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4CA961" w14:textId="683E6428" w:rsidR="00FD6CA2" w:rsidRDefault="42F88DFF" w:rsidP="00D30DBE">
      <w:pPr>
        <w:rPr>
          <w:b/>
          <w:bCs/>
          <w:color w:val="000000" w:themeColor="text1"/>
        </w:rPr>
      </w:pPr>
      <w:r w:rsidRPr="42DC6B04">
        <w:rPr>
          <w:b/>
          <w:bCs/>
          <w:color w:val="000000" w:themeColor="text1"/>
        </w:rPr>
        <w:t>SUPPLEMENTARY MATERIAL A</w:t>
      </w:r>
    </w:p>
    <w:p w14:paraId="5AA7B280" w14:textId="5F77A771" w:rsidR="00CC72AF" w:rsidRDefault="00CC72AF" w:rsidP="00D30DBE">
      <w:pPr>
        <w:rPr>
          <w:i/>
          <w:iCs/>
          <w:color w:val="000000" w:themeColor="text1"/>
        </w:rPr>
      </w:pPr>
    </w:p>
    <w:tbl>
      <w:tblPr>
        <w:tblStyle w:val="TableGrid"/>
        <w:tblW w:w="935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57"/>
        <w:gridCol w:w="4394"/>
      </w:tblGrid>
      <w:tr w:rsidR="00A701EC" w:rsidRPr="00A701EC" w14:paraId="4C7A3165" w14:textId="77777777" w:rsidTr="007D3AC0">
        <w:trPr>
          <w:jc w:val="center"/>
        </w:trPr>
        <w:tc>
          <w:tcPr>
            <w:tcW w:w="4957" w:type="dxa"/>
            <w:tcBorders>
              <w:bottom w:val="single" w:sz="4" w:space="0" w:color="auto"/>
            </w:tcBorders>
          </w:tcPr>
          <w:p w14:paraId="483E6C19" w14:textId="744D8F1E" w:rsidR="00A701EC" w:rsidRPr="00A701EC" w:rsidRDefault="00826AAB" w:rsidP="00D30DBE">
            <w:pPr>
              <w:rPr>
                <w:b/>
                <w:bCs/>
                <w:color w:val="000000" w:themeColor="text1"/>
              </w:rPr>
            </w:pPr>
            <w:r w:rsidRPr="00A701EC">
              <w:rPr>
                <w:b/>
                <w:bCs/>
                <w:color w:val="000000" w:themeColor="text1"/>
              </w:rPr>
              <w:t xml:space="preserve">Oura ring </w:t>
            </w:r>
            <w:r w:rsidR="00821185">
              <w:rPr>
                <w:b/>
                <w:bCs/>
                <w:color w:val="000000" w:themeColor="text1"/>
              </w:rPr>
              <w:t>measures</w:t>
            </w:r>
          </w:p>
        </w:tc>
        <w:tc>
          <w:tcPr>
            <w:tcW w:w="4394" w:type="dxa"/>
            <w:tcBorders>
              <w:bottom w:val="single" w:sz="4" w:space="0" w:color="auto"/>
            </w:tcBorders>
          </w:tcPr>
          <w:p w14:paraId="1DC5E8A1" w14:textId="7DAECD04" w:rsidR="00826AAB" w:rsidRPr="00A701EC" w:rsidRDefault="00A701EC" w:rsidP="00D30DBE">
            <w:pPr>
              <w:rPr>
                <w:b/>
                <w:bCs/>
                <w:color w:val="000000" w:themeColor="text1"/>
              </w:rPr>
            </w:pPr>
            <w:r w:rsidRPr="00A701EC">
              <w:rPr>
                <w:b/>
                <w:bCs/>
                <w:color w:val="000000" w:themeColor="text1"/>
              </w:rPr>
              <w:t xml:space="preserve">Description of variables </w:t>
            </w:r>
          </w:p>
        </w:tc>
      </w:tr>
      <w:tr w:rsidR="00A701EC" w:rsidRPr="00A701EC" w14:paraId="2AF2C83C" w14:textId="77777777" w:rsidTr="007D3AC0">
        <w:trPr>
          <w:jc w:val="center"/>
        </w:trPr>
        <w:tc>
          <w:tcPr>
            <w:tcW w:w="4957" w:type="dxa"/>
            <w:tcBorders>
              <w:top w:val="single" w:sz="4" w:space="0" w:color="auto"/>
            </w:tcBorders>
          </w:tcPr>
          <w:p w14:paraId="6C3508A3" w14:textId="77777777" w:rsidR="00A701EC" w:rsidRPr="00A701EC" w:rsidRDefault="00A701EC" w:rsidP="00A701EC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A701EC">
              <w:rPr>
                <w:color w:val="000000" w:themeColor="text1"/>
                <w:lang w:val="en-GB"/>
              </w:rPr>
              <w:t>Sleep total (seconds)</w:t>
            </w:r>
          </w:p>
          <w:p w14:paraId="1E4D019A" w14:textId="77777777" w:rsidR="00A701EC" w:rsidRPr="00A701EC" w:rsidRDefault="00A701EC" w:rsidP="00A701EC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</w:p>
        </w:tc>
        <w:tc>
          <w:tcPr>
            <w:tcW w:w="4394" w:type="dxa"/>
            <w:tcBorders>
              <w:top w:val="single" w:sz="4" w:space="0" w:color="auto"/>
            </w:tcBorders>
          </w:tcPr>
          <w:p w14:paraId="0B432BC4" w14:textId="499952A5" w:rsidR="00A701EC" w:rsidRPr="00A701EC" w:rsidRDefault="00A701EC" w:rsidP="00A701EC">
            <w:pPr>
              <w:rPr>
                <w:color w:val="000000" w:themeColor="text1"/>
                <w:shd w:val="clear" w:color="auto" w:fill="FFFFFF"/>
              </w:rPr>
            </w:pPr>
            <w:r w:rsidRPr="00A701EC">
              <w:rPr>
                <w:color w:val="000000" w:themeColor="text1"/>
                <w:shd w:val="clear" w:color="auto" w:fill="FFFFFF"/>
              </w:rPr>
              <w:t>Total amount of sleep registered during the sleep period (sleep total = rem + deep + light)</w:t>
            </w:r>
          </w:p>
        </w:tc>
      </w:tr>
      <w:tr w:rsidR="00A701EC" w:rsidRPr="00A701EC" w14:paraId="40D703F4" w14:textId="77777777" w:rsidTr="007D3AC0">
        <w:trPr>
          <w:jc w:val="center"/>
        </w:trPr>
        <w:tc>
          <w:tcPr>
            <w:tcW w:w="4957" w:type="dxa"/>
          </w:tcPr>
          <w:p w14:paraId="19144106" w14:textId="39748EC7" w:rsidR="00AB736A" w:rsidRPr="00A701EC" w:rsidRDefault="00AB736A" w:rsidP="00AB736A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A701EC">
              <w:rPr>
                <w:color w:val="000000" w:themeColor="text1"/>
                <w:lang w:val="en-GB"/>
              </w:rPr>
              <w:t>Sleep duration (seconds)</w:t>
            </w:r>
          </w:p>
          <w:p w14:paraId="3B318228" w14:textId="77777777" w:rsidR="00826AAB" w:rsidRPr="00A701EC" w:rsidRDefault="00826AAB" w:rsidP="00D30DBE">
            <w:pPr>
              <w:rPr>
                <w:i/>
                <w:iCs/>
                <w:color w:val="000000" w:themeColor="text1"/>
              </w:rPr>
            </w:pPr>
          </w:p>
        </w:tc>
        <w:tc>
          <w:tcPr>
            <w:tcW w:w="4394" w:type="dxa"/>
          </w:tcPr>
          <w:p w14:paraId="755B0B8D" w14:textId="6612BAA5" w:rsidR="00826AAB" w:rsidRPr="00A701EC" w:rsidRDefault="00AB736A" w:rsidP="00D30DBE">
            <w:pPr>
              <w:rPr>
                <w:i/>
                <w:iCs/>
                <w:color w:val="000000" w:themeColor="text1"/>
              </w:rPr>
            </w:pPr>
            <w:r w:rsidRPr="00A701EC">
              <w:rPr>
                <w:color w:val="000000" w:themeColor="text1"/>
                <w:shd w:val="clear" w:color="auto" w:fill="FFFFFF"/>
              </w:rPr>
              <w:t xml:space="preserve">Total duration of the sleep period (sleep duration = </w:t>
            </w:r>
            <w:r w:rsidR="002062DD">
              <w:rPr>
                <w:color w:val="000000" w:themeColor="text1"/>
                <w:shd w:val="clear" w:color="auto" w:fill="FFFFFF"/>
              </w:rPr>
              <w:t>waketime (sleep bedtime end)</w:t>
            </w:r>
            <w:r w:rsidRPr="00A701EC">
              <w:rPr>
                <w:color w:val="000000" w:themeColor="text1"/>
                <w:shd w:val="clear" w:color="auto" w:fill="FFFFFF"/>
              </w:rPr>
              <w:t xml:space="preserve"> to </w:t>
            </w:r>
            <w:r w:rsidR="002062DD">
              <w:rPr>
                <w:color w:val="000000" w:themeColor="text1"/>
                <w:shd w:val="clear" w:color="auto" w:fill="FFFFFF"/>
              </w:rPr>
              <w:t>bedtime (sleep bedtime start)</w:t>
            </w:r>
          </w:p>
        </w:tc>
      </w:tr>
      <w:tr w:rsidR="00A701EC" w:rsidRPr="00A701EC" w14:paraId="0A8C6292" w14:textId="77777777" w:rsidTr="007D3AC0">
        <w:trPr>
          <w:jc w:val="center"/>
        </w:trPr>
        <w:tc>
          <w:tcPr>
            <w:tcW w:w="4957" w:type="dxa"/>
          </w:tcPr>
          <w:p w14:paraId="543AAE91" w14:textId="77777777" w:rsidR="00A701EC" w:rsidRPr="00A701EC" w:rsidRDefault="00A701EC" w:rsidP="00A701EC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A701EC">
              <w:rPr>
                <w:color w:val="000000" w:themeColor="text1"/>
                <w:lang w:val="en-GB"/>
              </w:rPr>
              <w:t xml:space="preserve">Sleep efficiency (%) </w:t>
            </w:r>
          </w:p>
          <w:p w14:paraId="13BF787E" w14:textId="77777777" w:rsidR="00A701EC" w:rsidRPr="00A701EC" w:rsidRDefault="00A701EC" w:rsidP="00A701EC">
            <w:pPr>
              <w:rPr>
                <w:i/>
                <w:iCs/>
                <w:color w:val="000000" w:themeColor="text1"/>
              </w:rPr>
            </w:pPr>
          </w:p>
        </w:tc>
        <w:tc>
          <w:tcPr>
            <w:tcW w:w="4394" w:type="dxa"/>
          </w:tcPr>
          <w:p w14:paraId="337E2CE0" w14:textId="6A47CA70" w:rsidR="00A701EC" w:rsidRPr="00A701EC" w:rsidRDefault="00A701EC" w:rsidP="00A701EC">
            <w:pPr>
              <w:rPr>
                <w:i/>
                <w:iCs/>
                <w:color w:val="000000" w:themeColor="text1"/>
              </w:rPr>
            </w:pPr>
            <w:r w:rsidRPr="00A701EC">
              <w:rPr>
                <w:color w:val="000000" w:themeColor="text1"/>
                <w:lang w:val="en-GB"/>
              </w:rPr>
              <w:t>Range: 0-100% (100* total sleep/sleep duration)</w:t>
            </w:r>
          </w:p>
        </w:tc>
      </w:tr>
      <w:tr w:rsidR="00A701EC" w:rsidRPr="00A701EC" w14:paraId="5BDD1E4D" w14:textId="77777777" w:rsidTr="007D3AC0">
        <w:trPr>
          <w:jc w:val="center"/>
        </w:trPr>
        <w:tc>
          <w:tcPr>
            <w:tcW w:w="4957" w:type="dxa"/>
          </w:tcPr>
          <w:p w14:paraId="771DF92C" w14:textId="77777777" w:rsidR="00A701EC" w:rsidRPr="00A701EC" w:rsidRDefault="00A701EC" w:rsidP="00A701EC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A701EC">
              <w:rPr>
                <w:color w:val="000000" w:themeColor="text1"/>
                <w:lang w:val="en-GB"/>
              </w:rPr>
              <w:t xml:space="preserve">Sleep onset latency (seconds) </w:t>
            </w:r>
          </w:p>
          <w:p w14:paraId="174AFFFA" w14:textId="77777777" w:rsidR="00A701EC" w:rsidRPr="00A701EC" w:rsidRDefault="00A701EC" w:rsidP="00A701EC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</w:p>
        </w:tc>
        <w:tc>
          <w:tcPr>
            <w:tcW w:w="4394" w:type="dxa"/>
          </w:tcPr>
          <w:p w14:paraId="334AE918" w14:textId="53ED0924" w:rsidR="00A701EC" w:rsidRPr="00A701EC" w:rsidRDefault="00A701EC" w:rsidP="00A701EC">
            <w:pPr>
              <w:rPr>
                <w:color w:val="000000" w:themeColor="text1"/>
                <w:lang w:val="en-GB"/>
              </w:rPr>
            </w:pPr>
            <w:r w:rsidRPr="00A701EC">
              <w:rPr>
                <w:color w:val="000000" w:themeColor="text1"/>
                <w:shd w:val="clear" w:color="auto" w:fill="FFFFFF"/>
              </w:rPr>
              <w:t>Detected latency from bedtime to the beginning of the first five minutes of persistent sleep</w:t>
            </w:r>
          </w:p>
        </w:tc>
      </w:tr>
      <w:tr w:rsidR="00A701EC" w:rsidRPr="00A701EC" w14:paraId="1567CB1B" w14:textId="77777777" w:rsidTr="007D3AC0">
        <w:trPr>
          <w:jc w:val="center"/>
        </w:trPr>
        <w:tc>
          <w:tcPr>
            <w:tcW w:w="4957" w:type="dxa"/>
          </w:tcPr>
          <w:p w14:paraId="1E947CDB" w14:textId="21231AA0" w:rsidR="00AB736A" w:rsidRPr="00A701EC" w:rsidRDefault="00B703FA" w:rsidP="00AB736A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REM</w:t>
            </w:r>
            <w:r w:rsidR="00AB736A" w:rsidRPr="00A701EC">
              <w:rPr>
                <w:color w:val="000000" w:themeColor="text1"/>
                <w:lang w:val="en-GB"/>
              </w:rPr>
              <w:t xml:space="preserve"> sleep (seconds)</w:t>
            </w:r>
          </w:p>
          <w:p w14:paraId="46AE42AC" w14:textId="77777777" w:rsidR="00826AAB" w:rsidRPr="00A701EC" w:rsidRDefault="00826AAB" w:rsidP="00D30DBE">
            <w:pPr>
              <w:rPr>
                <w:i/>
                <w:iCs/>
                <w:color w:val="000000" w:themeColor="text1"/>
              </w:rPr>
            </w:pPr>
          </w:p>
        </w:tc>
        <w:tc>
          <w:tcPr>
            <w:tcW w:w="4394" w:type="dxa"/>
          </w:tcPr>
          <w:p w14:paraId="26408CD7" w14:textId="015C9C44" w:rsidR="00826AAB" w:rsidRPr="00A701EC" w:rsidRDefault="00AB736A" w:rsidP="00D30DBE">
            <w:pPr>
              <w:rPr>
                <w:i/>
                <w:iCs/>
                <w:color w:val="000000" w:themeColor="text1"/>
              </w:rPr>
            </w:pPr>
            <w:r w:rsidRPr="00A701EC">
              <w:rPr>
                <w:color w:val="000000" w:themeColor="text1"/>
                <w:shd w:val="clear" w:color="auto" w:fill="FFFFFF"/>
              </w:rPr>
              <w:t>Total amount of REM sleep registered during the sleep period</w:t>
            </w:r>
          </w:p>
        </w:tc>
      </w:tr>
      <w:tr w:rsidR="00A701EC" w:rsidRPr="00A701EC" w14:paraId="6BF2430A" w14:textId="77777777" w:rsidTr="007D3AC0">
        <w:trPr>
          <w:jc w:val="center"/>
        </w:trPr>
        <w:tc>
          <w:tcPr>
            <w:tcW w:w="4957" w:type="dxa"/>
          </w:tcPr>
          <w:p w14:paraId="49E78AB9" w14:textId="33B81A4B" w:rsidR="00826AAB" w:rsidRPr="00A701EC" w:rsidRDefault="00AB736A" w:rsidP="00AB736A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A701EC">
              <w:rPr>
                <w:color w:val="000000" w:themeColor="text1"/>
              </w:rPr>
              <w:t>Deep sleep (seconds)</w:t>
            </w:r>
          </w:p>
        </w:tc>
        <w:tc>
          <w:tcPr>
            <w:tcW w:w="4394" w:type="dxa"/>
          </w:tcPr>
          <w:p w14:paraId="52C1B2B9" w14:textId="61B15F06" w:rsidR="00826AAB" w:rsidRPr="00A701EC" w:rsidRDefault="00AB736A" w:rsidP="00D30DBE">
            <w:pPr>
              <w:rPr>
                <w:i/>
                <w:iCs/>
                <w:color w:val="000000" w:themeColor="text1"/>
              </w:rPr>
            </w:pPr>
            <w:r w:rsidRPr="00A701EC">
              <w:rPr>
                <w:color w:val="000000" w:themeColor="text1"/>
                <w:shd w:val="clear" w:color="auto" w:fill="FFFFFF"/>
              </w:rPr>
              <w:t>Total amount of deep (non-rapid eye moment stage three) sleep registered during the sleep period</w:t>
            </w:r>
          </w:p>
        </w:tc>
      </w:tr>
      <w:tr w:rsidR="00A701EC" w:rsidRPr="00A701EC" w14:paraId="1A5C9CCD" w14:textId="77777777" w:rsidTr="007D3AC0">
        <w:trPr>
          <w:jc w:val="center"/>
        </w:trPr>
        <w:tc>
          <w:tcPr>
            <w:tcW w:w="4957" w:type="dxa"/>
          </w:tcPr>
          <w:p w14:paraId="4802BCAF" w14:textId="3BEEAF0C" w:rsidR="00826AAB" w:rsidRPr="00A701EC" w:rsidRDefault="00AB736A" w:rsidP="00D30DBE">
            <w:pPr>
              <w:rPr>
                <w:color w:val="000000" w:themeColor="text1"/>
              </w:rPr>
            </w:pPr>
            <w:r w:rsidRPr="00A701EC">
              <w:rPr>
                <w:color w:val="000000" w:themeColor="text1"/>
              </w:rPr>
              <w:t>Light sleep (seconds)</w:t>
            </w:r>
          </w:p>
        </w:tc>
        <w:tc>
          <w:tcPr>
            <w:tcW w:w="4394" w:type="dxa"/>
          </w:tcPr>
          <w:p w14:paraId="2C0D6EB3" w14:textId="76C62E01" w:rsidR="00826AAB" w:rsidRPr="00A701EC" w:rsidRDefault="00AB736A" w:rsidP="00D30DBE">
            <w:pPr>
              <w:rPr>
                <w:i/>
                <w:iCs/>
                <w:color w:val="000000" w:themeColor="text1"/>
              </w:rPr>
            </w:pPr>
            <w:r w:rsidRPr="00A701EC">
              <w:rPr>
                <w:color w:val="000000" w:themeColor="text1"/>
                <w:shd w:val="clear" w:color="auto" w:fill="FFFFFF"/>
              </w:rPr>
              <w:t>Total amount of light (non-rapid eye moment stage one or two) sleep registered during the sleep period</w:t>
            </w:r>
          </w:p>
        </w:tc>
      </w:tr>
      <w:tr w:rsidR="00A701EC" w:rsidRPr="00A701EC" w14:paraId="0D2F24DE" w14:textId="77777777" w:rsidTr="007D3AC0">
        <w:trPr>
          <w:jc w:val="center"/>
        </w:trPr>
        <w:tc>
          <w:tcPr>
            <w:tcW w:w="4957" w:type="dxa"/>
          </w:tcPr>
          <w:p w14:paraId="7DEA96C6" w14:textId="77777777" w:rsidR="00A701EC" w:rsidRPr="00A701EC" w:rsidRDefault="00A701EC" w:rsidP="00A701EC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A701EC">
              <w:rPr>
                <w:color w:val="000000" w:themeColor="text1"/>
                <w:lang w:val="en-GB"/>
              </w:rPr>
              <w:t>Awake (seconds)</w:t>
            </w:r>
          </w:p>
          <w:p w14:paraId="06D97C7C" w14:textId="77777777" w:rsidR="00A701EC" w:rsidRPr="00A701EC" w:rsidRDefault="00A701EC" w:rsidP="00A701EC">
            <w:pPr>
              <w:rPr>
                <w:color w:val="000000" w:themeColor="text1"/>
              </w:rPr>
            </w:pPr>
          </w:p>
        </w:tc>
        <w:tc>
          <w:tcPr>
            <w:tcW w:w="4394" w:type="dxa"/>
          </w:tcPr>
          <w:p w14:paraId="60894529" w14:textId="2BA714B4" w:rsidR="00A701EC" w:rsidRPr="00A701EC" w:rsidRDefault="00A701EC" w:rsidP="00A701EC">
            <w:pPr>
              <w:rPr>
                <w:color w:val="000000" w:themeColor="text1"/>
                <w:shd w:val="clear" w:color="auto" w:fill="FFFFFF"/>
              </w:rPr>
            </w:pPr>
            <w:r w:rsidRPr="00A701EC">
              <w:rPr>
                <w:color w:val="000000" w:themeColor="text1"/>
                <w:shd w:val="clear" w:color="auto" w:fill="FFFFFF"/>
              </w:rPr>
              <w:t>Total amount of awake time registered during the sleep period</w:t>
            </w:r>
          </w:p>
        </w:tc>
      </w:tr>
      <w:tr w:rsidR="00A701EC" w:rsidRPr="00A701EC" w14:paraId="6820DBDC" w14:textId="77777777" w:rsidTr="007D3AC0">
        <w:trPr>
          <w:jc w:val="center"/>
        </w:trPr>
        <w:tc>
          <w:tcPr>
            <w:tcW w:w="4957" w:type="dxa"/>
          </w:tcPr>
          <w:p w14:paraId="13210AE2" w14:textId="10108A7C" w:rsidR="00AB736A" w:rsidRPr="00A701EC" w:rsidRDefault="00A701EC" w:rsidP="00AB736A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M</w:t>
            </w:r>
            <w:r w:rsidR="00AB736A" w:rsidRPr="00A701EC">
              <w:rPr>
                <w:color w:val="000000" w:themeColor="text1"/>
                <w:lang w:val="en-GB"/>
              </w:rPr>
              <w:t>idpoint</w:t>
            </w:r>
            <w:r>
              <w:rPr>
                <w:color w:val="000000" w:themeColor="text1"/>
                <w:lang w:val="en-GB"/>
              </w:rPr>
              <w:t xml:space="preserve"> time of sleep</w:t>
            </w:r>
            <w:r w:rsidR="00AB736A" w:rsidRPr="00A701EC">
              <w:rPr>
                <w:color w:val="000000" w:themeColor="text1"/>
                <w:lang w:val="en-GB"/>
              </w:rPr>
              <w:t xml:space="preserve"> (seconds)</w:t>
            </w:r>
          </w:p>
          <w:p w14:paraId="1E697BB5" w14:textId="77777777" w:rsidR="00AB736A" w:rsidRPr="00A701EC" w:rsidRDefault="00AB736A" w:rsidP="00AB736A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</w:p>
        </w:tc>
        <w:tc>
          <w:tcPr>
            <w:tcW w:w="4394" w:type="dxa"/>
          </w:tcPr>
          <w:p w14:paraId="4FBB866D" w14:textId="2B645017" w:rsidR="00AB736A" w:rsidRPr="00A701EC" w:rsidRDefault="00AB736A" w:rsidP="00D30DBE">
            <w:pPr>
              <w:rPr>
                <w:color w:val="000000" w:themeColor="text1"/>
                <w:shd w:val="clear" w:color="auto" w:fill="FFFFFF"/>
              </w:rPr>
            </w:pPr>
            <w:r w:rsidRPr="00A701EC">
              <w:rPr>
                <w:color w:val="000000" w:themeColor="text1"/>
                <w:shd w:val="clear" w:color="auto" w:fill="FFFFFF"/>
              </w:rPr>
              <w:t>The time in seconds from the start of sleep to the midpoint of sleep based on connected mobile</w:t>
            </w:r>
          </w:p>
        </w:tc>
      </w:tr>
      <w:tr w:rsidR="00A701EC" w:rsidRPr="00A701EC" w14:paraId="6B8B4041" w14:textId="77777777" w:rsidTr="007D3AC0">
        <w:trPr>
          <w:jc w:val="center"/>
        </w:trPr>
        <w:tc>
          <w:tcPr>
            <w:tcW w:w="4957" w:type="dxa"/>
          </w:tcPr>
          <w:p w14:paraId="543B206C" w14:textId="468D5EC9" w:rsidR="00AB736A" w:rsidRPr="00A701EC" w:rsidRDefault="00A701EC" w:rsidP="00A701EC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A</w:t>
            </w:r>
            <w:r w:rsidRPr="00A701EC">
              <w:rPr>
                <w:color w:val="000000" w:themeColor="text1"/>
                <w:lang w:val="en-GB"/>
              </w:rPr>
              <w:t xml:space="preserve">verage </w:t>
            </w:r>
            <w:r>
              <w:rPr>
                <w:color w:val="000000" w:themeColor="text1"/>
                <w:lang w:val="en-GB"/>
              </w:rPr>
              <w:t>h</w:t>
            </w:r>
            <w:r w:rsidR="00AB736A" w:rsidRPr="00A701EC">
              <w:rPr>
                <w:color w:val="000000" w:themeColor="text1"/>
                <w:lang w:val="en-GB"/>
              </w:rPr>
              <w:t xml:space="preserve">eart rate </w:t>
            </w:r>
            <w:r w:rsidRPr="00A701EC">
              <w:rPr>
                <w:color w:val="000000" w:themeColor="text1"/>
                <w:lang w:val="en-GB"/>
              </w:rPr>
              <w:t>(HR</w:t>
            </w:r>
            <w:r>
              <w:rPr>
                <w:color w:val="000000" w:themeColor="text1"/>
                <w:lang w:val="en-GB"/>
              </w:rPr>
              <w:t>, beats per minute (</w:t>
            </w:r>
            <w:r w:rsidRPr="00A701EC">
              <w:rPr>
                <w:color w:val="000000" w:themeColor="text1"/>
                <w:lang w:val="en-GB"/>
              </w:rPr>
              <w:t>bpm</w:t>
            </w:r>
            <w:r>
              <w:rPr>
                <w:color w:val="000000" w:themeColor="text1"/>
                <w:lang w:val="en-GB"/>
              </w:rPr>
              <w:t>)</w:t>
            </w:r>
            <w:r w:rsidRPr="00A701EC">
              <w:rPr>
                <w:color w:val="000000" w:themeColor="text1"/>
                <w:lang w:val="en-GB"/>
              </w:rPr>
              <w:t>)</w:t>
            </w:r>
          </w:p>
        </w:tc>
        <w:tc>
          <w:tcPr>
            <w:tcW w:w="4394" w:type="dxa"/>
          </w:tcPr>
          <w:p w14:paraId="7B579F68" w14:textId="7DFC7F42" w:rsidR="00AB736A" w:rsidRPr="00A701EC" w:rsidRDefault="00AB736A" w:rsidP="00D30DBE">
            <w:pPr>
              <w:rPr>
                <w:color w:val="000000" w:themeColor="text1"/>
                <w:shd w:val="clear" w:color="auto" w:fill="FFFFFF"/>
              </w:rPr>
            </w:pPr>
            <w:r w:rsidRPr="00A701EC">
              <w:rPr>
                <w:color w:val="000000" w:themeColor="text1"/>
                <w:shd w:val="clear" w:color="auto" w:fill="FFFFFF"/>
              </w:rPr>
              <w:t>The average heart rate registered during the sleep period</w:t>
            </w:r>
          </w:p>
        </w:tc>
      </w:tr>
      <w:tr w:rsidR="00A701EC" w:rsidRPr="00A701EC" w14:paraId="183F79C6" w14:textId="77777777" w:rsidTr="007D3AC0">
        <w:trPr>
          <w:jc w:val="center"/>
        </w:trPr>
        <w:tc>
          <w:tcPr>
            <w:tcW w:w="4957" w:type="dxa"/>
            <w:tcBorders>
              <w:bottom w:val="single" w:sz="4" w:space="0" w:color="auto"/>
            </w:tcBorders>
          </w:tcPr>
          <w:p w14:paraId="03970B0B" w14:textId="09FF48FA" w:rsidR="00AB736A" w:rsidRPr="00A701EC" w:rsidRDefault="00AB736A" w:rsidP="00AB736A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A701EC">
              <w:rPr>
                <w:color w:val="000000" w:themeColor="text1"/>
                <w:lang w:val="en-GB"/>
              </w:rPr>
              <w:t>Heart rate variability</w:t>
            </w:r>
            <w:r w:rsidR="00A701EC">
              <w:rPr>
                <w:color w:val="000000" w:themeColor="text1"/>
                <w:lang w:val="en-GB"/>
              </w:rPr>
              <w:t xml:space="preserve"> (HRV</w:t>
            </w:r>
            <w:r w:rsidR="00425E9E">
              <w:rPr>
                <w:color w:val="000000" w:themeColor="text1"/>
                <w:lang w:val="en-GB"/>
              </w:rPr>
              <w:t xml:space="preserve">, </w:t>
            </w:r>
            <w:proofErr w:type="spellStart"/>
            <w:r w:rsidRPr="00A701EC">
              <w:rPr>
                <w:color w:val="000000" w:themeColor="text1"/>
                <w:lang w:val="en-GB"/>
              </w:rPr>
              <w:t>ms</w:t>
            </w:r>
            <w:proofErr w:type="spellEnd"/>
            <w:r w:rsidRPr="00A701EC">
              <w:rPr>
                <w:color w:val="000000" w:themeColor="text1"/>
                <w:lang w:val="en-GB"/>
              </w:rPr>
              <w:t>)</w:t>
            </w:r>
          </w:p>
        </w:tc>
        <w:tc>
          <w:tcPr>
            <w:tcW w:w="4394" w:type="dxa"/>
            <w:tcBorders>
              <w:bottom w:val="single" w:sz="4" w:space="0" w:color="auto"/>
            </w:tcBorders>
          </w:tcPr>
          <w:p w14:paraId="548F4B10" w14:textId="77C39F40" w:rsidR="00AB736A" w:rsidRPr="00A701EC" w:rsidRDefault="00A701EC" w:rsidP="00D30DBE">
            <w:pPr>
              <w:rPr>
                <w:color w:val="000000" w:themeColor="text1"/>
                <w:shd w:val="clear" w:color="auto" w:fill="FFFFFF"/>
              </w:rPr>
            </w:pPr>
            <w:r w:rsidRPr="00A701EC">
              <w:rPr>
                <w:color w:val="000000" w:themeColor="text1"/>
                <w:shd w:val="clear" w:color="auto" w:fill="FFFFFF"/>
              </w:rPr>
              <w:t>The average HRV calculated with RMSSD method</w:t>
            </w:r>
          </w:p>
        </w:tc>
      </w:tr>
    </w:tbl>
    <w:p w14:paraId="4CF10714" w14:textId="77777777" w:rsidR="00826AAB" w:rsidRDefault="00826AAB" w:rsidP="00D30DBE">
      <w:pPr>
        <w:rPr>
          <w:i/>
          <w:iCs/>
          <w:color w:val="000000" w:themeColor="text1"/>
        </w:rPr>
      </w:pPr>
    </w:p>
    <w:p w14:paraId="00961938" w14:textId="77777777" w:rsidR="009E018E" w:rsidRPr="00D30DBE" w:rsidRDefault="009E018E" w:rsidP="00D30DBE">
      <w:pPr>
        <w:rPr>
          <w:i/>
          <w:iCs/>
          <w:color w:val="000000" w:themeColor="text1"/>
        </w:rPr>
      </w:pPr>
    </w:p>
    <w:p w14:paraId="119A9010" w14:textId="3E03BB81" w:rsidR="002F7476" w:rsidRPr="00D30DBE" w:rsidRDefault="002F7476" w:rsidP="00D30DBE">
      <w:pPr>
        <w:rPr>
          <w:i/>
          <w:iCs/>
          <w:color w:val="000000" w:themeColor="text1"/>
        </w:rPr>
      </w:pPr>
    </w:p>
    <w:p w14:paraId="0E1A0DBF" w14:textId="77777777" w:rsidR="005642E8" w:rsidRPr="00D30DBE" w:rsidRDefault="005642E8" w:rsidP="00D30DBE">
      <w:pPr>
        <w:rPr>
          <w:i/>
          <w:iCs/>
          <w:color w:val="000000" w:themeColor="text1"/>
        </w:rPr>
      </w:pPr>
    </w:p>
    <w:p w14:paraId="1D896207" w14:textId="77777777" w:rsidR="005642E8" w:rsidRPr="00D30DBE" w:rsidRDefault="005642E8" w:rsidP="00D30DBE">
      <w:pPr>
        <w:rPr>
          <w:i/>
          <w:iCs/>
          <w:color w:val="000000" w:themeColor="text1"/>
        </w:rPr>
      </w:pPr>
    </w:p>
    <w:p w14:paraId="4E1427D0" w14:textId="77777777" w:rsidR="007C5661" w:rsidRDefault="007C5661" w:rsidP="56097C5A">
      <w:pPr>
        <w:rPr>
          <w:i/>
          <w:iCs/>
          <w:color w:val="000000" w:themeColor="text1"/>
        </w:rPr>
      </w:pPr>
    </w:p>
    <w:p w14:paraId="36D9BCC7" w14:textId="4F05D3A6" w:rsidR="56097C5A" w:rsidRDefault="56097C5A" w:rsidP="56097C5A">
      <w:pPr>
        <w:rPr>
          <w:i/>
          <w:iCs/>
          <w:color w:val="000000" w:themeColor="text1"/>
        </w:rPr>
      </w:pPr>
    </w:p>
    <w:p w14:paraId="13A80134" w14:textId="5D227239" w:rsidR="56097C5A" w:rsidRDefault="56097C5A" w:rsidP="56097C5A">
      <w:pPr>
        <w:rPr>
          <w:i/>
          <w:iCs/>
          <w:color w:val="000000" w:themeColor="text1"/>
        </w:rPr>
      </w:pPr>
    </w:p>
    <w:p w14:paraId="28673FFD" w14:textId="569CCD6B" w:rsidR="56097C5A" w:rsidRDefault="56097C5A" w:rsidP="56097C5A">
      <w:pPr>
        <w:rPr>
          <w:i/>
          <w:iCs/>
          <w:color w:val="000000" w:themeColor="text1"/>
        </w:rPr>
      </w:pPr>
    </w:p>
    <w:p w14:paraId="799E545E" w14:textId="358B61A5" w:rsidR="56097C5A" w:rsidRDefault="56097C5A" w:rsidP="56097C5A">
      <w:pPr>
        <w:rPr>
          <w:i/>
          <w:iCs/>
          <w:color w:val="000000" w:themeColor="text1"/>
        </w:rPr>
      </w:pPr>
    </w:p>
    <w:p w14:paraId="44D20730" w14:textId="3304D1BE" w:rsidR="56097C5A" w:rsidRDefault="56097C5A" w:rsidP="56097C5A">
      <w:pPr>
        <w:rPr>
          <w:i/>
          <w:iCs/>
          <w:color w:val="000000" w:themeColor="text1"/>
        </w:rPr>
      </w:pPr>
    </w:p>
    <w:p w14:paraId="2ED08622" w14:textId="77777777" w:rsidR="00A701EC" w:rsidRDefault="00A701EC" w:rsidP="00D30DBE">
      <w:pPr>
        <w:rPr>
          <w:i/>
          <w:iCs/>
          <w:color w:val="000000" w:themeColor="text1"/>
        </w:rPr>
      </w:pPr>
    </w:p>
    <w:p w14:paraId="5345D2E5" w14:textId="607B5B6E" w:rsidR="007C5661" w:rsidRDefault="007C5661" w:rsidP="42DC6B04">
      <w:pPr>
        <w:rPr>
          <w:i/>
          <w:iCs/>
          <w:color w:val="000000" w:themeColor="text1"/>
        </w:rPr>
      </w:pPr>
    </w:p>
    <w:p w14:paraId="0E085ADB" w14:textId="77777777" w:rsidR="000668F9" w:rsidRDefault="000668F9" w:rsidP="42DC6B04">
      <w:pPr>
        <w:rPr>
          <w:i/>
          <w:iCs/>
          <w:color w:val="000000" w:themeColor="text1"/>
        </w:rPr>
      </w:pPr>
    </w:p>
    <w:p w14:paraId="0814332E" w14:textId="77777777" w:rsidR="00FC0B83" w:rsidRDefault="00FC0B83" w:rsidP="42DC6B04">
      <w:pPr>
        <w:rPr>
          <w:i/>
          <w:iCs/>
          <w:color w:val="000000" w:themeColor="text1"/>
        </w:rPr>
      </w:pPr>
    </w:p>
    <w:p w14:paraId="2A30CFFF" w14:textId="77777777" w:rsidR="00FC0B83" w:rsidRDefault="00FC0B83" w:rsidP="42DC6B04">
      <w:pPr>
        <w:rPr>
          <w:i/>
          <w:iCs/>
          <w:color w:val="000000" w:themeColor="text1"/>
        </w:rPr>
      </w:pPr>
    </w:p>
    <w:p w14:paraId="13AE8EF1" w14:textId="77777777" w:rsidR="000668F9" w:rsidRPr="00D30DBE" w:rsidRDefault="000668F9" w:rsidP="42DC6B04">
      <w:pPr>
        <w:rPr>
          <w:i/>
          <w:iCs/>
          <w:color w:val="000000" w:themeColor="text1"/>
        </w:rPr>
      </w:pPr>
    </w:p>
    <w:p w14:paraId="4CAED1CC" w14:textId="77777777" w:rsidR="00913745" w:rsidRDefault="00913745" w:rsidP="00D30DBE">
      <w:pPr>
        <w:rPr>
          <w:b/>
          <w:bCs/>
          <w:color w:val="000000" w:themeColor="text1"/>
        </w:rPr>
      </w:pPr>
    </w:p>
    <w:p w14:paraId="68D387C3" w14:textId="77777777" w:rsidR="003D3F26" w:rsidRDefault="003D3F26" w:rsidP="00D30DBE">
      <w:pPr>
        <w:rPr>
          <w:b/>
          <w:bCs/>
          <w:color w:val="000000" w:themeColor="text1"/>
        </w:rPr>
      </w:pPr>
    </w:p>
    <w:p w14:paraId="26058E63" w14:textId="1DD3FE67" w:rsidR="004D270B" w:rsidRDefault="009E018E" w:rsidP="00D30DBE">
      <w:pPr>
        <w:rPr>
          <w:b/>
          <w:bCs/>
          <w:color w:val="000000" w:themeColor="text1"/>
        </w:rPr>
      </w:pPr>
      <w:r w:rsidRPr="00D30DBE">
        <w:rPr>
          <w:b/>
          <w:bCs/>
          <w:color w:val="000000" w:themeColor="text1"/>
        </w:rPr>
        <w:lastRenderedPageBreak/>
        <w:t>SUPPLEMENTARY MATERIAL B</w:t>
      </w:r>
    </w:p>
    <w:p w14:paraId="312475CB" w14:textId="77777777" w:rsidR="009E018E" w:rsidRPr="00D30DBE" w:rsidRDefault="009E018E" w:rsidP="00D30DBE">
      <w:pPr>
        <w:rPr>
          <w:b/>
          <w:bCs/>
          <w:color w:val="000000" w:themeColor="text1"/>
        </w:rPr>
      </w:pPr>
    </w:p>
    <w:p w14:paraId="712505BA" w14:textId="15674E0A" w:rsidR="003E12A3" w:rsidRDefault="003E12A3" w:rsidP="00D30DBE">
      <w:pPr>
        <w:rPr>
          <w:i/>
          <w:iCs/>
          <w:color w:val="000000" w:themeColor="text1"/>
        </w:rPr>
      </w:pPr>
      <w:r w:rsidRPr="00D30DBE">
        <w:rPr>
          <w:i/>
          <w:iCs/>
          <w:color w:val="000000" w:themeColor="text1"/>
        </w:rPr>
        <w:t xml:space="preserve">Menstrual </w:t>
      </w:r>
      <w:r w:rsidR="00F2081C" w:rsidRPr="00D30DBE">
        <w:rPr>
          <w:i/>
          <w:iCs/>
          <w:color w:val="000000" w:themeColor="text1"/>
        </w:rPr>
        <w:t>c</w:t>
      </w:r>
      <w:r w:rsidRPr="00D30DBE">
        <w:rPr>
          <w:i/>
          <w:iCs/>
          <w:color w:val="000000" w:themeColor="text1"/>
        </w:rPr>
        <w:t xml:space="preserve">ycle </w:t>
      </w:r>
      <w:r w:rsidR="00F2081C" w:rsidRPr="00D30DBE">
        <w:rPr>
          <w:i/>
          <w:iCs/>
          <w:color w:val="000000" w:themeColor="text1"/>
        </w:rPr>
        <w:t>p</w:t>
      </w:r>
      <w:r w:rsidRPr="00D30DBE">
        <w:rPr>
          <w:i/>
          <w:iCs/>
          <w:color w:val="000000" w:themeColor="text1"/>
        </w:rPr>
        <w:t xml:space="preserve">articipant </w:t>
      </w:r>
      <w:r w:rsidR="00F2081C" w:rsidRPr="00D30DBE">
        <w:rPr>
          <w:i/>
          <w:iCs/>
          <w:color w:val="000000" w:themeColor="text1"/>
        </w:rPr>
        <w:t>c</w:t>
      </w:r>
      <w:r w:rsidRPr="00D30DBE">
        <w:rPr>
          <w:i/>
          <w:iCs/>
          <w:color w:val="000000" w:themeColor="text1"/>
        </w:rPr>
        <w:t xml:space="preserve">lassification </w:t>
      </w:r>
      <w:r w:rsidR="00F2081C" w:rsidRPr="00D30DBE">
        <w:rPr>
          <w:i/>
          <w:iCs/>
          <w:color w:val="000000" w:themeColor="text1"/>
        </w:rPr>
        <w:t>c</w:t>
      </w:r>
      <w:r w:rsidRPr="00D30DBE">
        <w:rPr>
          <w:i/>
          <w:iCs/>
          <w:color w:val="000000" w:themeColor="text1"/>
        </w:rPr>
        <w:t xml:space="preserve">riteria </w:t>
      </w:r>
    </w:p>
    <w:p w14:paraId="2F42CF60" w14:textId="77777777" w:rsidR="009E018E" w:rsidRPr="00D30DBE" w:rsidRDefault="009E018E" w:rsidP="00D30DBE">
      <w:pPr>
        <w:rPr>
          <w:i/>
          <w:iCs/>
          <w:color w:val="000000" w:themeColor="text1"/>
        </w:rPr>
      </w:pPr>
    </w:p>
    <w:tbl>
      <w:tblPr>
        <w:tblStyle w:val="TableGrid"/>
        <w:tblW w:w="921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6"/>
        <w:gridCol w:w="7278"/>
      </w:tblGrid>
      <w:tr w:rsidR="007F0CD5" w:rsidRPr="00D30DBE" w14:paraId="1B1F7A7E" w14:textId="77777777" w:rsidTr="00227C6B">
        <w:trPr>
          <w:jc w:val="center"/>
        </w:trPr>
        <w:tc>
          <w:tcPr>
            <w:tcW w:w="1936" w:type="dxa"/>
            <w:tcBorders>
              <w:bottom w:val="single" w:sz="4" w:space="0" w:color="auto"/>
            </w:tcBorders>
          </w:tcPr>
          <w:p w14:paraId="7E013AAB" w14:textId="2F9D8DAF" w:rsidR="003E12A3" w:rsidRPr="00D30DBE" w:rsidRDefault="003E12A3" w:rsidP="00D30DBE">
            <w:pPr>
              <w:rPr>
                <w:b/>
                <w:bCs/>
                <w:color w:val="000000" w:themeColor="text1"/>
              </w:rPr>
            </w:pPr>
            <w:r w:rsidRPr="00D30DBE">
              <w:rPr>
                <w:b/>
                <w:bCs/>
                <w:color w:val="000000" w:themeColor="text1"/>
              </w:rPr>
              <w:t xml:space="preserve">Classification </w:t>
            </w:r>
            <w:r w:rsidR="009E018E">
              <w:rPr>
                <w:b/>
                <w:bCs/>
                <w:color w:val="000000" w:themeColor="text1"/>
              </w:rPr>
              <w:t>t</w:t>
            </w:r>
            <w:r w:rsidRPr="00D30DBE">
              <w:rPr>
                <w:b/>
                <w:bCs/>
                <w:color w:val="000000" w:themeColor="text1"/>
              </w:rPr>
              <w:t>ype</w:t>
            </w:r>
            <w:r w:rsidR="00F65193" w:rsidRPr="00D30DBE">
              <w:rPr>
                <w:b/>
                <w:bCs/>
                <w:color w:val="000000" w:themeColor="text1"/>
              </w:rPr>
              <w:t>*</w:t>
            </w:r>
          </w:p>
          <w:p w14:paraId="3459A16A" w14:textId="77777777" w:rsidR="0028381D" w:rsidRPr="00D30DBE" w:rsidRDefault="0028381D" w:rsidP="00D30DBE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7278" w:type="dxa"/>
            <w:tcBorders>
              <w:bottom w:val="single" w:sz="4" w:space="0" w:color="auto"/>
            </w:tcBorders>
          </w:tcPr>
          <w:p w14:paraId="6D922843" w14:textId="77777777" w:rsidR="003E12A3" w:rsidRPr="00D30DBE" w:rsidRDefault="003E12A3" w:rsidP="00D30DBE">
            <w:pPr>
              <w:rPr>
                <w:b/>
                <w:bCs/>
                <w:color w:val="000000" w:themeColor="text1"/>
              </w:rPr>
            </w:pPr>
            <w:r w:rsidRPr="00D30DBE">
              <w:rPr>
                <w:b/>
                <w:bCs/>
                <w:color w:val="000000" w:themeColor="text1"/>
              </w:rPr>
              <w:t xml:space="preserve">Criteria </w:t>
            </w:r>
          </w:p>
        </w:tc>
      </w:tr>
      <w:tr w:rsidR="007F0CD5" w:rsidRPr="00D30DBE" w14:paraId="2F8B3D94" w14:textId="77777777" w:rsidTr="00227C6B">
        <w:trPr>
          <w:jc w:val="center"/>
        </w:trPr>
        <w:tc>
          <w:tcPr>
            <w:tcW w:w="1936" w:type="dxa"/>
            <w:tcBorders>
              <w:top w:val="single" w:sz="4" w:space="0" w:color="auto"/>
              <w:bottom w:val="single" w:sz="4" w:space="0" w:color="auto"/>
            </w:tcBorders>
          </w:tcPr>
          <w:p w14:paraId="54C686EA" w14:textId="77777777" w:rsidR="009D5634" w:rsidRPr="00D30DBE" w:rsidRDefault="009D5634" w:rsidP="00D30DBE">
            <w:pPr>
              <w:rPr>
                <w:color w:val="000000" w:themeColor="text1"/>
              </w:rPr>
            </w:pPr>
            <w:r w:rsidRPr="00D30DBE">
              <w:rPr>
                <w:color w:val="000000" w:themeColor="text1"/>
              </w:rPr>
              <w:t>Eumenorrheic</w:t>
            </w:r>
          </w:p>
          <w:p w14:paraId="133FE5D2" w14:textId="560C5864" w:rsidR="00495733" w:rsidRPr="00D30DBE" w:rsidRDefault="00495733" w:rsidP="00D30DBE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7278" w:type="dxa"/>
            <w:tcBorders>
              <w:top w:val="single" w:sz="4" w:space="0" w:color="auto"/>
              <w:bottom w:val="single" w:sz="4" w:space="0" w:color="auto"/>
            </w:tcBorders>
          </w:tcPr>
          <w:p w14:paraId="0DD2A6B1" w14:textId="1CB6EE9B" w:rsidR="009D5634" w:rsidRPr="00D30DBE" w:rsidRDefault="009D5634" w:rsidP="00D30DBE">
            <w:pPr>
              <w:pStyle w:val="ListParagraph"/>
              <w:numPr>
                <w:ilvl w:val="0"/>
                <w:numId w:val="14"/>
              </w:numPr>
              <w:rPr>
                <w:color w:val="000000" w:themeColor="text1"/>
              </w:rPr>
            </w:pPr>
            <w:r w:rsidRPr="00D30DBE">
              <w:rPr>
                <w:color w:val="000000" w:themeColor="text1"/>
              </w:rPr>
              <w:t>cycle length</w:t>
            </w:r>
            <w:r w:rsidR="00542320" w:rsidRPr="00D30DBE">
              <w:rPr>
                <w:color w:val="000000" w:themeColor="text1"/>
              </w:rPr>
              <w:t xml:space="preserve"> (based on </w:t>
            </w:r>
            <w:r w:rsidR="00592A36" w:rsidRPr="00D30DBE">
              <w:rPr>
                <w:color w:val="000000" w:themeColor="text1"/>
              </w:rPr>
              <w:t xml:space="preserve">the </w:t>
            </w:r>
            <w:r w:rsidR="00542320" w:rsidRPr="00D30DBE">
              <w:rPr>
                <w:color w:val="000000" w:themeColor="text1"/>
              </w:rPr>
              <w:t>last recorded</w:t>
            </w:r>
            <w:r w:rsidR="004E5797" w:rsidRPr="00D30DBE">
              <w:rPr>
                <w:color w:val="000000" w:themeColor="text1"/>
              </w:rPr>
              <w:t xml:space="preserve"> full cycle)</w:t>
            </w:r>
            <w:r w:rsidR="00542320" w:rsidRPr="00D30DBE">
              <w:rPr>
                <w:color w:val="000000" w:themeColor="text1"/>
              </w:rPr>
              <w:t xml:space="preserve"> </w:t>
            </w:r>
            <w:r w:rsidRPr="00D30DBE">
              <w:rPr>
                <w:color w:val="000000" w:themeColor="text1"/>
                <w:u w:val="single"/>
              </w:rPr>
              <w:t>&gt;</w:t>
            </w:r>
            <w:r w:rsidRPr="00D30DBE">
              <w:rPr>
                <w:color w:val="000000" w:themeColor="text1"/>
              </w:rPr>
              <w:t xml:space="preserve">21 days and </w:t>
            </w:r>
            <w:r w:rsidRPr="00D30DBE">
              <w:rPr>
                <w:color w:val="000000" w:themeColor="text1"/>
                <w:u w:val="single"/>
              </w:rPr>
              <w:t>&lt;</w:t>
            </w:r>
            <w:r w:rsidRPr="00D30DBE">
              <w:rPr>
                <w:color w:val="000000" w:themeColor="text1"/>
              </w:rPr>
              <w:t xml:space="preserve">35 days, </w:t>
            </w:r>
          </w:p>
          <w:p w14:paraId="655189CC" w14:textId="0831EF3A" w:rsidR="009D5634" w:rsidRPr="00D30DBE" w:rsidRDefault="009D5634" w:rsidP="00D30DBE">
            <w:pPr>
              <w:pStyle w:val="ListParagraph"/>
              <w:numPr>
                <w:ilvl w:val="0"/>
                <w:numId w:val="12"/>
              </w:numPr>
              <w:rPr>
                <w:color w:val="000000" w:themeColor="text1"/>
              </w:rPr>
            </w:pPr>
            <w:r w:rsidRPr="00D30DBE">
              <w:rPr>
                <w:color w:val="000000" w:themeColor="text1"/>
              </w:rPr>
              <w:t xml:space="preserve">nine or more consecutive periods per year, </w:t>
            </w:r>
          </w:p>
          <w:p w14:paraId="04204B7A" w14:textId="28693B73" w:rsidR="009D5634" w:rsidRPr="00D30DBE" w:rsidRDefault="009D5634" w:rsidP="00D30DBE">
            <w:pPr>
              <w:pStyle w:val="ListParagraph"/>
              <w:numPr>
                <w:ilvl w:val="0"/>
                <w:numId w:val="12"/>
              </w:numPr>
              <w:rPr>
                <w:color w:val="000000" w:themeColor="text1"/>
              </w:rPr>
            </w:pPr>
            <w:r w:rsidRPr="00D30DBE">
              <w:rPr>
                <w:color w:val="000000" w:themeColor="text1"/>
              </w:rPr>
              <w:t xml:space="preserve">luteinising hormone surge (detected with urinary ovulation kits), </w:t>
            </w:r>
          </w:p>
          <w:p w14:paraId="1DC4EF45" w14:textId="6513A891" w:rsidR="008A4CC7" w:rsidRPr="00D30DBE" w:rsidRDefault="009D5634" w:rsidP="00D30DBE">
            <w:pPr>
              <w:pStyle w:val="ListParagraph"/>
              <w:numPr>
                <w:ilvl w:val="0"/>
                <w:numId w:val="12"/>
              </w:numPr>
              <w:rPr>
                <w:color w:val="000000" w:themeColor="text1"/>
              </w:rPr>
            </w:pPr>
            <w:r w:rsidRPr="00D30DBE">
              <w:rPr>
                <w:color w:val="000000" w:themeColor="text1"/>
              </w:rPr>
              <w:t xml:space="preserve">have not used a hormonal contraceptive </w:t>
            </w:r>
            <w:r w:rsidR="00592A36" w:rsidRPr="00D30DBE">
              <w:rPr>
                <w:color w:val="000000" w:themeColor="text1"/>
              </w:rPr>
              <w:t>before</w:t>
            </w:r>
            <w:r w:rsidRPr="00D30DBE">
              <w:rPr>
                <w:color w:val="000000" w:themeColor="text1"/>
              </w:rPr>
              <w:t xml:space="preserve"> recruitment for at least three months, and </w:t>
            </w:r>
          </w:p>
          <w:p w14:paraId="72CC08FC" w14:textId="47F82B73" w:rsidR="009D5634" w:rsidRPr="00D30DBE" w:rsidRDefault="004D270B" w:rsidP="00D30DBE">
            <w:pPr>
              <w:pStyle w:val="ListParagraph"/>
              <w:numPr>
                <w:ilvl w:val="0"/>
                <w:numId w:val="12"/>
              </w:numPr>
              <w:rPr>
                <w:color w:val="000000" w:themeColor="text1"/>
                <w:lang w:val="fr-FR"/>
              </w:rPr>
            </w:pPr>
            <w:proofErr w:type="spellStart"/>
            <w:r w:rsidRPr="00D30DBE">
              <w:rPr>
                <w:color w:val="000000" w:themeColor="text1"/>
                <w:lang w:val="fr-FR"/>
              </w:rPr>
              <w:t>s</w:t>
            </w:r>
            <w:r w:rsidR="009D5634" w:rsidRPr="00D30DBE">
              <w:rPr>
                <w:color w:val="000000" w:themeColor="text1"/>
                <w:lang w:val="fr-FR"/>
              </w:rPr>
              <w:t>erum</w:t>
            </w:r>
            <w:proofErr w:type="spellEnd"/>
            <w:r w:rsidR="009D5634" w:rsidRPr="00D30DBE">
              <w:rPr>
                <w:color w:val="000000" w:themeColor="text1"/>
                <w:lang w:val="fr-FR"/>
              </w:rPr>
              <w:t xml:space="preserve"> </w:t>
            </w:r>
            <w:r w:rsidR="009476E0" w:rsidRPr="00D30DBE">
              <w:rPr>
                <w:color w:val="000000" w:themeColor="text1"/>
                <w:lang w:val="fr-FR"/>
              </w:rPr>
              <w:t>analyses</w:t>
            </w:r>
            <w:r w:rsidR="009D5634" w:rsidRPr="00D30DBE">
              <w:rPr>
                <w:color w:val="000000" w:themeColor="text1"/>
                <w:lang w:val="fr-FR"/>
              </w:rPr>
              <w:t xml:space="preserve"> </w:t>
            </w:r>
            <w:proofErr w:type="spellStart"/>
            <w:r w:rsidR="009D5634" w:rsidRPr="00D30DBE">
              <w:rPr>
                <w:color w:val="000000" w:themeColor="text1"/>
                <w:lang w:val="fr-FR"/>
              </w:rPr>
              <w:t>criteria</w:t>
            </w:r>
            <w:proofErr w:type="spellEnd"/>
            <w:r w:rsidR="009D5634" w:rsidRPr="00D30DBE">
              <w:rPr>
                <w:color w:val="000000" w:themeColor="text1"/>
                <w:lang w:val="fr-FR"/>
              </w:rPr>
              <w:t xml:space="preserve"> </w:t>
            </w:r>
            <w:r w:rsidR="009D5634" w:rsidRPr="00D30DBE">
              <w:rPr>
                <w:color w:val="000000" w:themeColor="text1"/>
              </w:rPr>
              <w:fldChar w:fldCharType="begin"/>
            </w:r>
            <w:r w:rsidR="001C728E">
              <w:rPr>
                <w:color w:val="000000" w:themeColor="text1"/>
              </w:rPr>
              <w:instrText xml:space="preserve"> ADDIN EN.CITE &lt;EndNote&gt;&lt;Cite&gt;&lt;Author&gt;de Jonge&lt;/Author&gt;&lt;Year&gt;2019&lt;/Year&gt;&lt;RecNum&gt;82&lt;/RecNum&gt;&lt;DisplayText&gt;&lt;style face="superscript"&gt;1,21&lt;/style&gt;&lt;/DisplayText&gt;&lt;record&gt;&lt;rec-number&gt;82&lt;/rec-number&gt;&lt;foreign-keys&gt;&lt;key app="EN" db-id="rd9wrt09lvrs9mesvvjprv2nfv5szpeevxvd" timestamp="1666926586"&gt;82&lt;/key&gt;&lt;/foreign-keys&gt;&lt;ref-type name="Journal Article"&gt;17&lt;/ref-type&gt;&lt;contributors&gt;&lt;authors&gt;&lt;author&gt;de Jonge, J &lt;/author&gt;&lt;author&gt;Thompson, B&lt;/author&gt;&lt;author&gt;Han, A&lt;/author&gt;&lt;/authors&gt;&lt;/contributors&gt;&lt;titles&gt;&lt;title&gt;Methodological recommendations for menstrual cycle research in sports and exercise&lt;/title&gt;&lt;secondary-title&gt;Medicine and Science in Sport and Exercise&lt;/secondary-title&gt;&lt;/titles&gt;&lt;pages&gt;2610-2617&lt;/pages&gt;&lt;volume&gt;51&lt;/volume&gt;&lt;number&gt;12&lt;/number&gt;&lt;dates&gt;&lt;year&gt;2019&lt;/year&gt;&lt;/dates&gt;&lt;isbn&gt;0195-9131&lt;/isbn&gt;&lt;urls&gt;&lt;/urls&gt;&lt;/record&gt;&lt;/Cite&gt;&lt;Cite&gt;&lt;Author&gt;Elliott-Sale&lt;/Author&gt;&lt;Year&gt;2021&lt;/Year&gt;&lt;RecNum&gt;64&lt;/RecNum&gt;&lt;record&gt;&lt;rec-number&gt;64&lt;/rec-number&gt;&lt;foreign-keys&gt;&lt;key app="EN" db-id="rd9wrt09lvrs9mesvvjprv2nfv5szpeevxvd" timestamp="1666926586"&gt;64&lt;/key&gt;&lt;/foreign-keys&gt;&lt;ref-type name="Journal Article"&gt;17&lt;/ref-type&gt;&lt;contributors&gt;&lt;authors&gt;&lt;author&gt;Elliott-Sale, K. J.&lt;/author&gt;&lt;author&gt;Minahan, C. L.&lt;/author&gt;&lt;author&gt;de Jonge, X. A. K. J.&lt;/author&gt;&lt;author&gt;Ackerman, K. E.&lt;/author&gt;&lt;author&gt;Sipila, S.&lt;/author&gt;&lt;author&gt;Constantini, N. W.&lt;/author&gt;&lt;author&gt;Lebrun, C. M.&lt;/author&gt;&lt;author&gt;Hackney, A. C.&lt;/author&gt;&lt;/authors&gt;&lt;/contributors&gt;&lt;titles&gt;&lt;title&gt;Methodological Considerations for Studies in Sport and Exercise Science with Women as Participants: A Working Guide for Standards of Practice for Research on Women&lt;/title&gt;&lt;secondary-title&gt;Sports Medicine&lt;/secondary-title&gt;&lt;/titles&gt;&lt;periodical&gt;&lt;full-title&gt;Sports Medicine&lt;/full-title&gt;&lt;abbr-1&gt;Sports Med.&lt;/abbr-1&gt;&lt;abbr-2&gt;Sports Med&lt;/abbr-2&gt;&lt;/periodical&gt;&lt;pages&gt;843-861&lt;/pages&gt;&lt;volume&gt;51&lt;/volume&gt;&lt;number&gt;5&lt;/number&gt;&lt;dates&gt;&lt;year&gt;2021&lt;/year&gt;&lt;/dates&gt;&lt;isbn&gt;1179-2035&lt;/isbn&gt;&lt;urls&gt;&lt;/urls&gt;&lt;/record&gt;&lt;/Cite&gt;&lt;/EndNote&gt;</w:instrText>
            </w:r>
            <w:r w:rsidR="009D5634" w:rsidRPr="00D30DBE">
              <w:rPr>
                <w:color w:val="000000" w:themeColor="text1"/>
              </w:rPr>
              <w:fldChar w:fldCharType="separate"/>
            </w:r>
            <w:r w:rsidR="001C728E" w:rsidRPr="001C728E">
              <w:rPr>
                <w:noProof/>
                <w:color w:val="000000" w:themeColor="text1"/>
                <w:vertAlign w:val="superscript"/>
              </w:rPr>
              <w:t>1,21</w:t>
            </w:r>
            <w:r w:rsidR="009D5634" w:rsidRPr="00D30DBE">
              <w:rPr>
                <w:color w:val="000000" w:themeColor="text1"/>
              </w:rPr>
              <w:fldChar w:fldCharType="end"/>
            </w:r>
            <w:r w:rsidRPr="00D30DBE">
              <w:rPr>
                <w:color w:val="000000" w:themeColor="text1"/>
                <w:lang w:val="fr-FR"/>
              </w:rPr>
              <w:t>:</w:t>
            </w:r>
          </w:p>
          <w:p w14:paraId="791D2943" w14:textId="4954C33A" w:rsidR="004D270B" w:rsidRPr="00D30DBE" w:rsidRDefault="004D270B" w:rsidP="00D30DBE">
            <w:pPr>
              <w:pStyle w:val="ListParagraph"/>
              <w:numPr>
                <w:ilvl w:val="1"/>
                <w:numId w:val="12"/>
              </w:numPr>
              <w:rPr>
                <w:color w:val="000000" w:themeColor="text1"/>
              </w:rPr>
            </w:pPr>
            <w:r w:rsidRPr="00D30DBE">
              <w:rPr>
                <w:color w:val="000000" w:themeColor="text1"/>
              </w:rPr>
              <w:t xml:space="preserve">Phase one: Low levels of </w:t>
            </w:r>
            <w:r w:rsidR="00892A2A">
              <w:rPr>
                <w:color w:val="000000" w:themeColor="text1"/>
              </w:rPr>
              <w:t>o</w:t>
            </w:r>
            <w:r w:rsidR="782A89B3" w:rsidRPr="02DB853F">
              <w:rPr>
                <w:color w:val="000000" w:themeColor="text1"/>
              </w:rPr>
              <w:t>estradiol</w:t>
            </w:r>
            <w:r w:rsidRPr="00D30DBE">
              <w:rPr>
                <w:color w:val="000000" w:themeColor="text1"/>
              </w:rPr>
              <w:t xml:space="preserve"> and progesterone</w:t>
            </w:r>
          </w:p>
          <w:p w14:paraId="7B3DE187" w14:textId="5CB87546" w:rsidR="004D270B" w:rsidRPr="00D30DBE" w:rsidRDefault="004D270B" w:rsidP="00D30DBE">
            <w:pPr>
              <w:pStyle w:val="ListParagraph"/>
              <w:numPr>
                <w:ilvl w:val="1"/>
                <w:numId w:val="12"/>
              </w:numPr>
              <w:rPr>
                <w:color w:val="000000" w:themeColor="text1"/>
              </w:rPr>
            </w:pPr>
            <w:r w:rsidRPr="00D30DBE">
              <w:rPr>
                <w:color w:val="000000" w:themeColor="text1"/>
              </w:rPr>
              <w:t xml:space="preserve">Phase two: </w:t>
            </w:r>
            <w:r w:rsidR="00892A2A">
              <w:rPr>
                <w:color w:val="000000" w:themeColor="text1"/>
              </w:rPr>
              <w:t>Oe</w:t>
            </w:r>
            <w:r w:rsidR="0190DC8F" w:rsidRPr="02DB853F">
              <w:rPr>
                <w:color w:val="000000" w:themeColor="text1"/>
              </w:rPr>
              <w:t>stradiol</w:t>
            </w:r>
            <w:r w:rsidRPr="00D30DBE">
              <w:rPr>
                <w:color w:val="000000" w:themeColor="text1"/>
              </w:rPr>
              <w:t xml:space="preserve"> higher than all other phases and progesterone higher than phase one but &lt;6.36 nmol L</w:t>
            </w:r>
            <w:r w:rsidRPr="00D30DBE">
              <w:rPr>
                <w:color w:val="000000" w:themeColor="text1"/>
                <w:vertAlign w:val="superscript"/>
              </w:rPr>
              <w:t>-1</w:t>
            </w:r>
            <w:r w:rsidRPr="00D30DBE">
              <w:rPr>
                <w:color w:val="000000" w:themeColor="text1"/>
              </w:rPr>
              <w:t> </w:t>
            </w:r>
          </w:p>
          <w:p w14:paraId="15606EE6" w14:textId="6356CA4D" w:rsidR="004D270B" w:rsidRPr="00D30DBE" w:rsidRDefault="004D270B" w:rsidP="00D30DBE">
            <w:pPr>
              <w:pStyle w:val="ListParagraph"/>
              <w:numPr>
                <w:ilvl w:val="1"/>
                <w:numId w:val="12"/>
              </w:numPr>
              <w:rPr>
                <w:color w:val="000000" w:themeColor="text1"/>
              </w:rPr>
            </w:pPr>
            <w:r w:rsidRPr="00D30DBE">
              <w:rPr>
                <w:color w:val="000000" w:themeColor="text1"/>
              </w:rPr>
              <w:t xml:space="preserve">Phase four: progesterone concentration </w:t>
            </w:r>
            <w:r w:rsidRPr="00D30DBE">
              <w:rPr>
                <w:color w:val="000000" w:themeColor="text1"/>
                <w:u w:val="single"/>
              </w:rPr>
              <w:t>&gt;</w:t>
            </w:r>
            <w:r w:rsidRPr="00D30DBE">
              <w:rPr>
                <w:color w:val="000000" w:themeColor="text1"/>
              </w:rPr>
              <w:t>16 nmol L</w:t>
            </w:r>
            <w:r w:rsidRPr="00D30DBE">
              <w:rPr>
                <w:color w:val="000000" w:themeColor="text1"/>
                <w:vertAlign w:val="superscript"/>
              </w:rPr>
              <w:t>-1</w:t>
            </w:r>
            <w:r w:rsidRPr="00D30DBE">
              <w:rPr>
                <w:color w:val="000000" w:themeColor="text1"/>
              </w:rPr>
              <w:t> </w:t>
            </w:r>
          </w:p>
        </w:tc>
      </w:tr>
      <w:tr w:rsidR="007F0CD5" w:rsidRPr="00D30DBE" w14:paraId="53B67D75" w14:textId="77777777" w:rsidTr="00227C6B">
        <w:trPr>
          <w:jc w:val="center"/>
        </w:trPr>
        <w:tc>
          <w:tcPr>
            <w:tcW w:w="1936" w:type="dxa"/>
            <w:tcBorders>
              <w:top w:val="single" w:sz="4" w:space="0" w:color="auto"/>
              <w:bottom w:val="single" w:sz="4" w:space="0" w:color="auto"/>
            </w:tcBorders>
          </w:tcPr>
          <w:p w14:paraId="21AAF9D5" w14:textId="77777777" w:rsidR="009D5634" w:rsidRPr="00D30DBE" w:rsidRDefault="009D5634" w:rsidP="00D30DBE">
            <w:pPr>
              <w:rPr>
                <w:i/>
                <w:iCs/>
                <w:color w:val="000000" w:themeColor="text1"/>
              </w:rPr>
            </w:pPr>
            <w:r w:rsidRPr="00D30DBE">
              <w:rPr>
                <w:color w:val="000000" w:themeColor="text1"/>
              </w:rPr>
              <w:t>Naturally Menstruating</w:t>
            </w:r>
          </w:p>
        </w:tc>
        <w:tc>
          <w:tcPr>
            <w:tcW w:w="7278" w:type="dxa"/>
            <w:tcBorders>
              <w:top w:val="single" w:sz="4" w:space="0" w:color="auto"/>
              <w:bottom w:val="single" w:sz="4" w:space="0" w:color="auto"/>
            </w:tcBorders>
          </w:tcPr>
          <w:p w14:paraId="373F33DA" w14:textId="77777777" w:rsidR="009D5634" w:rsidRPr="00D30DBE" w:rsidRDefault="009D5634" w:rsidP="00D30DBE">
            <w:pPr>
              <w:pStyle w:val="ListParagraph"/>
              <w:numPr>
                <w:ilvl w:val="0"/>
                <w:numId w:val="11"/>
              </w:numPr>
              <w:rPr>
                <w:color w:val="000000" w:themeColor="text1"/>
              </w:rPr>
            </w:pPr>
            <w:r w:rsidRPr="00D30DBE">
              <w:rPr>
                <w:color w:val="000000" w:themeColor="text1"/>
              </w:rPr>
              <w:t>Regular menstrual flow</w:t>
            </w:r>
          </w:p>
          <w:p w14:paraId="0EB4F303" w14:textId="77777777" w:rsidR="009D5634" w:rsidRPr="00D30DBE" w:rsidRDefault="009D5634" w:rsidP="00D30DBE">
            <w:pPr>
              <w:pStyle w:val="ListParagraph"/>
              <w:numPr>
                <w:ilvl w:val="0"/>
                <w:numId w:val="11"/>
              </w:numPr>
              <w:rPr>
                <w:color w:val="000000" w:themeColor="text1"/>
              </w:rPr>
            </w:pPr>
            <w:r w:rsidRPr="00D30DBE">
              <w:rPr>
                <w:color w:val="000000" w:themeColor="text1"/>
              </w:rPr>
              <w:t>Ovulation detected with sensitive kits (Clearblue, Advance Digital Ovulation Test)</w:t>
            </w:r>
          </w:p>
          <w:p w14:paraId="4EDB7223" w14:textId="7D5BBB35" w:rsidR="009D5634" w:rsidRPr="00D30DBE" w:rsidRDefault="009D5634" w:rsidP="00D30DBE">
            <w:pPr>
              <w:pStyle w:val="ListParagraph"/>
              <w:numPr>
                <w:ilvl w:val="0"/>
                <w:numId w:val="11"/>
              </w:numPr>
              <w:rPr>
                <w:color w:val="000000" w:themeColor="text1"/>
              </w:rPr>
            </w:pPr>
            <w:r w:rsidRPr="00D30DBE">
              <w:rPr>
                <w:color w:val="000000" w:themeColor="text1"/>
              </w:rPr>
              <w:t>Menstrual cycle lengths </w:t>
            </w:r>
            <w:r w:rsidRPr="00D30DBE">
              <w:rPr>
                <w:color w:val="000000" w:themeColor="text1"/>
                <w:u w:val="single"/>
              </w:rPr>
              <w:t>&gt;</w:t>
            </w:r>
            <w:r w:rsidRPr="00D30DBE">
              <w:rPr>
                <w:color w:val="000000" w:themeColor="text1"/>
              </w:rPr>
              <w:t xml:space="preserve">21 days and </w:t>
            </w:r>
            <w:r w:rsidRPr="00D30DBE">
              <w:rPr>
                <w:color w:val="000000" w:themeColor="text1"/>
                <w:u w:val="single"/>
              </w:rPr>
              <w:t>&lt;</w:t>
            </w:r>
            <w:r w:rsidRPr="00D30DBE">
              <w:rPr>
                <w:color w:val="000000" w:themeColor="text1"/>
              </w:rPr>
              <w:t>35 days (cycle length: no. of days between</w:t>
            </w:r>
            <w:r w:rsidR="00592A36" w:rsidRPr="00D30DBE">
              <w:rPr>
                <w:color w:val="000000" w:themeColor="text1"/>
              </w:rPr>
              <w:t xml:space="preserve"> the</w:t>
            </w:r>
            <w:r w:rsidRPr="00D30DBE">
              <w:rPr>
                <w:color w:val="000000" w:themeColor="text1"/>
              </w:rPr>
              <w:t xml:space="preserve"> onset of menstrual flow, day 1 of each cycle)</w:t>
            </w:r>
          </w:p>
        </w:tc>
      </w:tr>
      <w:tr w:rsidR="007F0CD5" w:rsidRPr="00D30DBE" w14:paraId="3436A653" w14:textId="77777777" w:rsidTr="00227C6B">
        <w:trPr>
          <w:jc w:val="center"/>
        </w:trPr>
        <w:tc>
          <w:tcPr>
            <w:tcW w:w="1936" w:type="dxa"/>
            <w:tcBorders>
              <w:top w:val="single" w:sz="4" w:space="0" w:color="auto"/>
              <w:bottom w:val="single" w:sz="4" w:space="0" w:color="auto"/>
            </w:tcBorders>
          </w:tcPr>
          <w:p w14:paraId="76AD0B62" w14:textId="5CCE2485" w:rsidR="009D5634" w:rsidRPr="00D30DBE" w:rsidRDefault="00A52D45" w:rsidP="00D30DBE">
            <w:pPr>
              <w:rPr>
                <w:color w:val="000000" w:themeColor="text1"/>
              </w:rPr>
            </w:pPr>
            <w:r w:rsidRPr="00D30DBE">
              <w:rPr>
                <w:color w:val="000000" w:themeColor="text1"/>
              </w:rPr>
              <w:t xml:space="preserve">Anovulatory </w:t>
            </w:r>
          </w:p>
        </w:tc>
        <w:tc>
          <w:tcPr>
            <w:tcW w:w="7278" w:type="dxa"/>
            <w:tcBorders>
              <w:top w:val="single" w:sz="4" w:space="0" w:color="auto"/>
              <w:bottom w:val="single" w:sz="4" w:space="0" w:color="auto"/>
            </w:tcBorders>
          </w:tcPr>
          <w:p w14:paraId="679AAEF4" w14:textId="7F3F8C40" w:rsidR="009D5634" w:rsidRPr="00D30DBE" w:rsidRDefault="004E5797" w:rsidP="00D30DBE">
            <w:pPr>
              <w:pStyle w:val="ListParagraph"/>
              <w:numPr>
                <w:ilvl w:val="0"/>
                <w:numId w:val="11"/>
              </w:numPr>
              <w:rPr>
                <w:color w:val="000000" w:themeColor="text1"/>
              </w:rPr>
            </w:pPr>
            <w:r w:rsidRPr="00D30DBE">
              <w:rPr>
                <w:color w:val="000000" w:themeColor="text1"/>
              </w:rPr>
              <w:t>No occurrence of LH surge tested</w:t>
            </w:r>
            <w:r w:rsidR="00D66659" w:rsidRPr="00D30DBE">
              <w:rPr>
                <w:color w:val="000000" w:themeColor="text1"/>
              </w:rPr>
              <w:t xml:space="preserve"> with sensitive kits (Clearblue, Advance Digital Ovulation Test)</w:t>
            </w:r>
          </w:p>
        </w:tc>
      </w:tr>
      <w:tr w:rsidR="007F0CD5" w:rsidRPr="00D30DBE" w14:paraId="794E44B3" w14:textId="77777777" w:rsidTr="00227C6B">
        <w:trPr>
          <w:jc w:val="center"/>
        </w:trPr>
        <w:tc>
          <w:tcPr>
            <w:tcW w:w="1936" w:type="dxa"/>
            <w:tcBorders>
              <w:top w:val="single" w:sz="4" w:space="0" w:color="auto"/>
              <w:bottom w:val="single" w:sz="4" w:space="0" w:color="auto"/>
            </w:tcBorders>
          </w:tcPr>
          <w:p w14:paraId="646B39A0" w14:textId="4CF202BE" w:rsidR="00A52D45" w:rsidRPr="00D30DBE" w:rsidRDefault="00A52D45" w:rsidP="00D30DBE">
            <w:pPr>
              <w:rPr>
                <w:color w:val="000000" w:themeColor="text1"/>
              </w:rPr>
            </w:pPr>
            <w:r w:rsidRPr="00D30DBE">
              <w:rPr>
                <w:color w:val="000000" w:themeColor="text1"/>
              </w:rPr>
              <w:t>Oligomenorrhea</w:t>
            </w:r>
          </w:p>
        </w:tc>
        <w:tc>
          <w:tcPr>
            <w:tcW w:w="7278" w:type="dxa"/>
            <w:tcBorders>
              <w:top w:val="single" w:sz="4" w:space="0" w:color="auto"/>
              <w:bottom w:val="single" w:sz="4" w:space="0" w:color="auto"/>
            </w:tcBorders>
          </w:tcPr>
          <w:p w14:paraId="008E9748" w14:textId="2CD8E9B2" w:rsidR="00A52D45" w:rsidRPr="00D30DBE" w:rsidRDefault="002339C0" w:rsidP="00D30DBE">
            <w:pPr>
              <w:pStyle w:val="ListParagraph"/>
              <w:numPr>
                <w:ilvl w:val="0"/>
                <w:numId w:val="11"/>
              </w:numPr>
              <w:rPr>
                <w:color w:val="000000" w:themeColor="text1"/>
              </w:rPr>
            </w:pPr>
            <w:r w:rsidRPr="00D30DBE">
              <w:rPr>
                <w:color w:val="000000" w:themeColor="text1"/>
              </w:rPr>
              <w:t>Cycle length</w:t>
            </w:r>
            <w:r w:rsidR="004E5797" w:rsidRPr="00D30DBE">
              <w:rPr>
                <w:color w:val="000000" w:themeColor="text1"/>
              </w:rPr>
              <w:t xml:space="preserve"> (based on last recorded full cycle) </w:t>
            </w:r>
            <w:r w:rsidRPr="00D30DBE">
              <w:rPr>
                <w:color w:val="000000" w:themeColor="text1"/>
              </w:rPr>
              <w:t xml:space="preserve">&gt;35 days </w:t>
            </w:r>
          </w:p>
        </w:tc>
      </w:tr>
      <w:tr w:rsidR="007F0CD5" w:rsidRPr="00D30DBE" w14:paraId="023399A1" w14:textId="77777777" w:rsidTr="00227C6B">
        <w:trPr>
          <w:jc w:val="center"/>
        </w:trPr>
        <w:tc>
          <w:tcPr>
            <w:tcW w:w="1936" w:type="dxa"/>
            <w:tcBorders>
              <w:top w:val="single" w:sz="4" w:space="0" w:color="auto"/>
              <w:bottom w:val="single" w:sz="4" w:space="0" w:color="auto"/>
            </w:tcBorders>
          </w:tcPr>
          <w:p w14:paraId="569F2CAA" w14:textId="7F285DD1" w:rsidR="00A52D45" w:rsidRPr="00D30DBE" w:rsidRDefault="00A52D45" w:rsidP="00D30DBE">
            <w:pPr>
              <w:rPr>
                <w:color w:val="000000" w:themeColor="text1"/>
              </w:rPr>
            </w:pPr>
            <w:r w:rsidRPr="00D30DBE">
              <w:rPr>
                <w:color w:val="000000" w:themeColor="text1"/>
              </w:rPr>
              <w:t xml:space="preserve">Luteal Phase </w:t>
            </w:r>
            <w:r w:rsidR="0081675B" w:rsidRPr="00D30DBE">
              <w:rPr>
                <w:color w:val="000000" w:themeColor="text1"/>
              </w:rPr>
              <w:t>Deficiency</w:t>
            </w:r>
          </w:p>
        </w:tc>
        <w:tc>
          <w:tcPr>
            <w:tcW w:w="7278" w:type="dxa"/>
            <w:tcBorders>
              <w:top w:val="single" w:sz="4" w:space="0" w:color="auto"/>
              <w:bottom w:val="single" w:sz="4" w:space="0" w:color="auto"/>
            </w:tcBorders>
          </w:tcPr>
          <w:p w14:paraId="33814B54" w14:textId="01B97DFC" w:rsidR="00A52D45" w:rsidRPr="00D30DBE" w:rsidRDefault="00D66659" w:rsidP="00D30DBE">
            <w:pPr>
              <w:pStyle w:val="ListParagraph"/>
              <w:numPr>
                <w:ilvl w:val="0"/>
                <w:numId w:val="11"/>
              </w:numPr>
              <w:rPr>
                <w:color w:val="000000" w:themeColor="text1"/>
              </w:rPr>
            </w:pPr>
            <w:r w:rsidRPr="00D30DBE">
              <w:rPr>
                <w:color w:val="000000" w:themeColor="text1"/>
              </w:rPr>
              <w:t xml:space="preserve">Phase </w:t>
            </w:r>
            <w:r w:rsidR="003C054C" w:rsidRPr="00D30DBE">
              <w:rPr>
                <w:color w:val="000000" w:themeColor="text1"/>
              </w:rPr>
              <w:t xml:space="preserve">4 </w:t>
            </w:r>
            <w:r w:rsidR="00FF0F02" w:rsidRPr="00D30DBE">
              <w:rPr>
                <w:color w:val="000000" w:themeColor="text1"/>
              </w:rPr>
              <w:t>has</w:t>
            </w:r>
            <w:r w:rsidR="00592A36" w:rsidRPr="00D30DBE">
              <w:rPr>
                <w:color w:val="000000" w:themeColor="text1"/>
              </w:rPr>
              <w:t xml:space="preserve"> an</w:t>
            </w:r>
            <w:r w:rsidR="00FF0F02" w:rsidRPr="00D30DBE">
              <w:rPr>
                <w:color w:val="000000" w:themeColor="text1"/>
              </w:rPr>
              <w:t xml:space="preserve"> incorrect hormonal profile, refer to the blood analyses section of the study</w:t>
            </w:r>
          </w:p>
        </w:tc>
      </w:tr>
      <w:tr w:rsidR="007F0CD5" w:rsidRPr="00D30DBE" w14:paraId="2D626201" w14:textId="77777777" w:rsidTr="00227C6B">
        <w:trPr>
          <w:jc w:val="center"/>
        </w:trPr>
        <w:tc>
          <w:tcPr>
            <w:tcW w:w="1936" w:type="dxa"/>
            <w:tcBorders>
              <w:top w:val="single" w:sz="4" w:space="0" w:color="auto"/>
              <w:bottom w:val="single" w:sz="4" w:space="0" w:color="auto"/>
            </w:tcBorders>
          </w:tcPr>
          <w:p w14:paraId="68A55134" w14:textId="382C0D26" w:rsidR="0081675B" w:rsidRPr="00D30DBE" w:rsidRDefault="0081675B" w:rsidP="00D30DBE">
            <w:pPr>
              <w:rPr>
                <w:color w:val="000000" w:themeColor="text1"/>
              </w:rPr>
            </w:pPr>
            <w:r w:rsidRPr="00D30DBE">
              <w:rPr>
                <w:color w:val="000000" w:themeColor="text1"/>
              </w:rPr>
              <w:t>Naturally Menstruating /PCOS</w:t>
            </w:r>
          </w:p>
        </w:tc>
        <w:tc>
          <w:tcPr>
            <w:tcW w:w="7278" w:type="dxa"/>
            <w:tcBorders>
              <w:top w:val="single" w:sz="4" w:space="0" w:color="auto"/>
              <w:bottom w:val="single" w:sz="4" w:space="0" w:color="auto"/>
            </w:tcBorders>
          </w:tcPr>
          <w:p w14:paraId="29293852" w14:textId="39691F57" w:rsidR="0081675B" w:rsidRPr="00D30DBE" w:rsidRDefault="00D42D9F" w:rsidP="00D30DBE">
            <w:pPr>
              <w:pStyle w:val="ListParagraph"/>
              <w:numPr>
                <w:ilvl w:val="0"/>
                <w:numId w:val="11"/>
              </w:numPr>
              <w:rPr>
                <w:color w:val="000000" w:themeColor="text1"/>
              </w:rPr>
            </w:pPr>
            <w:r w:rsidRPr="00D30DBE">
              <w:rPr>
                <w:color w:val="000000" w:themeColor="text1"/>
              </w:rPr>
              <w:t>Meets the criteria outlined for naturally menstruating, although has also indicated</w:t>
            </w:r>
            <w:r w:rsidR="001B7A5B" w:rsidRPr="00D30DBE">
              <w:rPr>
                <w:color w:val="000000" w:themeColor="text1"/>
              </w:rPr>
              <w:t xml:space="preserve"> </w:t>
            </w:r>
            <w:r w:rsidR="00673369" w:rsidRPr="00D30DBE">
              <w:rPr>
                <w:color w:val="000000" w:themeColor="text1"/>
              </w:rPr>
              <w:t>p</w:t>
            </w:r>
            <w:r w:rsidR="00673369" w:rsidRPr="00D30DBE">
              <w:rPr>
                <w:color w:val="000000" w:themeColor="text1"/>
                <w:shd w:val="clear" w:color="auto" w:fill="FFFFFF"/>
              </w:rPr>
              <w:t>olycystic ovary syndrome (PCOS)</w:t>
            </w:r>
          </w:p>
        </w:tc>
      </w:tr>
      <w:tr w:rsidR="007F0CD5" w:rsidRPr="00D30DBE" w14:paraId="075EBECD" w14:textId="77777777" w:rsidTr="00227C6B">
        <w:trPr>
          <w:jc w:val="center"/>
        </w:trPr>
        <w:tc>
          <w:tcPr>
            <w:tcW w:w="9214" w:type="dxa"/>
            <w:gridSpan w:val="2"/>
            <w:tcBorders>
              <w:top w:val="single" w:sz="4" w:space="0" w:color="auto"/>
            </w:tcBorders>
          </w:tcPr>
          <w:p w14:paraId="77E78178" w14:textId="3018AD2A" w:rsidR="005B5A5E" w:rsidRPr="00D30DBE" w:rsidRDefault="00F65193" w:rsidP="00D30DBE">
            <w:pPr>
              <w:rPr>
                <w:i/>
                <w:iCs/>
                <w:color w:val="000000" w:themeColor="text1"/>
              </w:rPr>
            </w:pPr>
            <w:r w:rsidRPr="00D30DBE">
              <w:rPr>
                <w:i/>
                <w:iCs/>
                <w:color w:val="000000" w:themeColor="text1"/>
              </w:rPr>
              <w:t>*Final participant classification occurred</w:t>
            </w:r>
            <w:r w:rsidR="008A4CC7" w:rsidRPr="00D30DBE">
              <w:rPr>
                <w:i/>
                <w:iCs/>
                <w:color w:val="000000" w:themeColor="text1"/>
              </w:rPr>
              <w:t xml:space="preserve"> after the analysis of serum samples</w:t>
            </w:r>
          </w:p>
        </w:tc>
      </w:tr>
    </w:tbl>
    <w:p w14:paraId="4D9D3518" w14:textId="77777777" w:rsidR="0016357C" w:rsidRPr="00D30DBE" w:rsidRDefault="0016357C" w:rsidP="00D30DBE">
      <w:pPr>
        <w:rPr>
          <w:color w:val="000000" w:themeColor="text1"/>
        </w:rPr>
      </w:pPr>
    </w:p>
    <w:p w14:paraId="0BEAF08B" w14:textId="77777777" w:rsidR="007F0CD5" w:rsidRPr="00D30DBE" w:rsidRDefault="007F0CD5" w:rsidP="00D30DBE">
      <w:pPr>
        <w:rPr>
          <w:b/>
          <w:bCs/>
          <w:color w:val="000000" w:themeColor="text1"/>
        </w:rPr>
      </w:pPr>
    </w:p>
    <w:p w14:paraId="4D44B1D2" w14:textId="77777777" w:rsidR="007F0CD5" w:rsidRPr="00D30DBE" w:rsidRDefault="007F0CD5" w:rsidP="00D30DBE">
      <w:pPr>
        <w:rPr>
          <w:b/>
          <w:bCs/>
          <w:color w:val="000000" w:themeColor="text1"/>
        </w:rPr>
      </w:pPr>
    </w:p>
    <w:p w14:paraId="7FF63B04" w14:textId="77777777" w:rsidR="007F0CD5" w:rsidRPr="00D30DBE" w:rsidRDefault="007F0CD5" w:rsidP="00D30DBE">
      <w:pPr>
        <w:rPr>
          <w:b/>
          <w:bCs/>
          <w:color w:val="000000" w:themeColor="text1"/>
        </w:rPr>
      </w:pPr>
    </w:p>
    <w:p w14:paraId="3C875192" w14:textId="77777777" w:rsidR="007F0CD5" w:rsidRPr="00D30DBE" w:rsidRDefault="007F0CD5" w:rsidP="00D30DBE">
      <w:pPr>
        <w:rPr>
          <w:b/>
          <w:bCs/>
          <w:color w:val="000000" w:themeColor="text1"/>
        </w:rPr>
      </w:pPr>
    </w:p>
    <w:p w14:paraId="77E17206" w14:textId="77777777" w:rsidR="007F0CD5" w:rsidRDefault="007F0CD5" w:rsidP="00D30DBE">
      <w:pPr>
        <w:rPr>
          <w:b/>
          <w:bCs/>
          <w:color w:val="000000" w:themeColor="text1"/>
        </w:rPr>
      </w:pPr>
    </w:p>
    <w:p w14:paraId="443F9359" w14:textId="77777777" w:rsidR="000668F9" w:rsidRDefault="000668F9" w:rsidP="00D30DBE">
      <w:pPr>
        <w:rPr>
          <w:b/>
          <w:bCs/>
          <w:color w:val="000000" w:themeColor="text1"/>
        </w:rPr>
      </w:pPr>
    </w:p>
    <w:p w14:paraId="093F43A0" w14:textId="77777777" w:rsidR="000668F9" w:rsidRDefault="000668F9" w:rsidP="00D30DBE">
      <w:pPr>
        <w:rPr>
          <w:b/>
          <w:bCs/>
          <w:color w:val="000000" w:themeColor="text1"/>
        </w:rPr>
      </w:pPr>
    </w:p>
    <w:p w14:paraId="5E051115" w14:textId="77777777" w:rsidR="000668F9" w:rsidRDefault="000668F9" w:rsidP="00D30DBE">
      <w:pPr>
        <w:rPr>
          <w:b/>
          <w:bCs/>
          <w:color w:val="000000" w:themeColor="text1"/>
        </w:rPr>
      </w:pPr>
    </w:p>
    <w:p w14:paraId="74098D3D" w14:textId="77777777" w:rsidR="007D3AC0" w:rsidRDefault="007D3AC0" w:rsidP="00D30DBE">
      <w:pPr>
        <w:rPr>
          <w:b/>
          <w:bCs/>
          <w:color w:val="000000" w:themeColor="text1"/>
        </w:rPr>
      </w:pPr>
    </w:p>
    <w:p w14:paraId="1492A781" w14:textId="77777777" w:rsidR="007D3AC0" w:rsidRDefault="007D3AC0" w:rsidP="00D30DBE">
      <w:pPr>
        <w:rPr>
          <w:b/>
          <w:bCs/>
          <w:color w:val="000000" w:themeColor="text1"/>
        </w:rPr>
      </w:pPr>
    </w:p>
    <w:p w14:paraId="3DB2F2E3" w14:textId="77777777" w:rsidR="007D3AC0" w:rsidRDefault="007D3AC0" w:rsidP="00D30DBE">
      <w:pPr>
        <w:rPr>
          <w:b/>
          <w:bCs/>
          <w:color w:val="000000" w:themeColor="text1"/>
        </w:rPr>
      </w:pPr>
    </w:p>
    <w:p w14:paraId="0D6AFC6F" w14:textId="77777777" w:rsidR="007D3AC0" w:rsidRDefault="007D3AC0" w:rsidP="00D30DBE">
      <w:pPr>
        <w:rPr>
          <w:b/>
          <w:bCs/>
          <w:color w:val="000000" w:themeColor="text1"/>
        </w:rPr>
      </w:pPr>
    </w:p>
    <w:p w14:paraId="48A6DC63" w14:textId="77777777" w:rsidR="00227C6B" w:rsidRDefault="00227C6B" w:rsidP="00D30DBE">
      <w:pPr>
        <w:rPr>
          <w:b/>
          <w:bCs/>
          <w:color w:val="000000" w:themeColor="text1"/>
        </w:rPr>
      </w:pPr>
    </w:p>
    <w:p w14:paraId="56D0FA6A" w14:textId="77777777" w:rsidR="007D3AC0" w:rsidRDefault="007D3AC0" w:rsidP="00D30DBE">
      <w:pPr>
        <w:rPr>
          <w:b/>
          <w:bCs/>
          <w:color w:val="000000" w:themeColor="text1"/>
        </w:rPr>
      </w:pPr>
    </w:p>
    <w:p w14:paraId="31101E65" w14:textId="77777777" w:rsidR="007D3AC0" w:rsidRDefault="007D3AC0" w:rsidP="00D30DBE">
      <w:pPr>
        <w:rPr>
          <w:b/>
          <w:bCs/>
          <w:color w:val="000000" w:themeColor="text1"/>
        </w:rPr>
      </w:pPr>
    </w:p>
    <w:p w14:paraId="0DBA4FFE" w14:textId="77777777" w:rsidR="000668F9" w:rsidRDefault="000668F9" w:rsidP="00D30DBE">
      <w:pPr>
        <w:rPr>
          <w:b/>
          <w:bCs/>
          <w:color w:val="000000" w:themeColor="text1"/>
        </w:rPr>
      </w:pPr>
    </w:p>
    <w:p w14:paraId="79A28697" w14:textId="3CA81C17" w:rsidR="005A0605" w:rsidRDefault="43AE3384" w:rsidP="56097C5A">
      <w:pPr>
        <w:rPr>
          <w:b/>
          <w:bCs/>
          <w:color w:val="000000" w:themeColor="text1"/>
        </w:rPr>
      </w:pPr>
      <w:r w:rsidRPr="56097C5A">
        <w:rPr>
          <w:b/>
          <w:bCs/>
          <w:color w:val="000000" w:themeColor="text1"/>
        </w:rPr>
        <w:lastRenderedPageBreak/>
        <w:t>SUPPLEMENTARY MATERIAL C</w:t>
      </w:r>
    </w:p>
    <w:p w14:paraId="74D3F786" w14:textId="77777777" w:rsidR="009E018E" w:rsidRPr="00D30DBE" w:rsidRDefault="009E018E" w:rsidP="00D30DBE">
      <w:pPr>
        <w:rPr>
          <w:b/>
          <w:bCs/>
          <w:color w:val="000000" w:themeColor="text1"/>
        </w:rPr>
      </w:pPr>
    </w:p>
    <w:p w14:paraId="5CBCC7D6" w14:textId="26767130" w:rsidR="009E018E" w:rsidRDefault="0019778F" w:rsidP="00D30DBE">
      <w:pPr>
        <w:rPr>
          <w:i/>
          <w:iCs/>
          <w:color w:val="000000" w:themeColor="text1"/>
        </w:rPr>
      </w:pPr>
      <w:r w:rsidRPr="009E018E">
        <w:rPr>
          <w:i/>
          <w:iCs/>
          <w:color w:val="000000" w:themeColor="text1"/>
        </w:rPr>
        <w:t xml:space="preserve">Hormonal </w:t>
      </w:r>
      <w:r w:rsidR="00F2081C" w:rsidRPr="009E018E">
        <w:rPr>
          <w:i/>
          <w:iCs/>
          <w:color w:val="000000" w:themeColor="text1"/>
        </w:rPr>
        <w:t>c</w:t>
      </w:r>
      <w:r w:rsidRPr="009E018E">
        <w:rPr>
          <w:i/>
          <w:iCs/>
          <w:color w:val="000000" w:themeColor="text1"/>
        </w:rPr>
        <w:t>ontracepti</w:t>
      </w:r>
      <w:r w:rsidR="004716FB" w:rsidRPr="009E018E">
        <w:rPr>
          <w:i/>
          <w:iCs/>
          <w:color w:val="000000" w:themeColor="text1"/>
        </w:rPr>
        <w:t xml:space="preserve">on </w:t>
      </w:r>
      <w:r w:rsidR="00F2081C" w:rsidRPr="009E018E">
        <w:rPr>
          <w:i/>
          <w:iCs/>
          <w:color w:val="000000" w:themeColor="text1"/>
        </w:rPr>
        <w:t>t</w:t>
      </w:r>
      <w:r w:rsidR="004716FB" w:rsidRPr="009E018E">
        <w:rPr>
          <w:i/>
          <w:iCs/>
          <w:color w:val="000000" w:themeColor="text1"/>
        </w:rPr>
        <w:t>ypes</w:t>
      </w:r>
    </w:p>
    <w:p w14:paraId="5A66DA4F" w14:textId="77777777" w:rsidR="00227C6B" w:rsidRPr="00227C6B" w:rsidRDefault="00227C6B" w:rsidP="00D30DBE">
      <w:pPr>
        <w:rPr>
          <w:i/>
          <w:iCs/>
          <w:color w:val="000000" w:themeColor="text1"/>
        </w:rPr>
      </w:pPr>
    </w:p>
    <w:tbl>
      <w:tblPr>
        <w:tblStyle w:val="TableGrid"/>
        <w:tblW w:w="907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07"/>
        <w:gridCol w:w="5966"/>
      </w:tblGrid>
      <w:tr w:rsidR="002C3F06" w:rsidRPr="002C3F06" w14:paraId="2BC7B132" w14:textId="77777777" w:rsidTr="00227C6B">
        <w:trPr>
          <w:jc w:val="center"/>
        </w:trPr>
        <w:tc>
          <w:tcPr>
            <w:tcW w:w="3107" w:type="dxa"/>
            <w:tcBorders>
              <w:top w:val="single" w:sz="4" w:space="0" w:color="auto"/>
              <w:bottom w:val="single" w:sz="4" w:space="0" w:color="auto"/>
            </w:tcBorders>
          </w:tcPr>
          <w:p w14:paraId="22E5E248" w14:textId="0C627757" w:rsidR="00084EFC" w:rsidRPr="002C3F06" w:rsidRDefault="00084EFC" w:rsidP="00D30DBE">
            <w:pPr>
              <w:pStyle w:val="NormalWeb"/>
            </w:pPr>
            <w:r w:rsidRPr="002C3F06">
              <w:t>Hormonal implant (Implanon)</w:t>
            </w:r>
          </w:p>
        </w:tc>
        <w:tc>
          <w:tcPr>
            <w:tcW w:w="5966" w:type="dxa"/>
            <w:tcBorders>
              <w:top w:val="single" w:sz="4" w:space="0" w:color="auto"/>
              <w:bottom w:val="single" w:sz="4" w:space="0" w:color="auto"/>
            </w:tcBorders>
          </w:tcPr>
          <w:p w14:paraId="38890EA3" w14:textId="313A21FC" w:rsidR="00084EFC" w:rsidRPr="002C3F06" w:rsidRDefault="002008E4" w:rsidP="00D30DBE">
            <w:pPr>
              <w:pStyle w:val="ListParagraph"/>
              <w:numPr>
                <w:ilvl w:val="0"/>
                <w:numId w:val="16"/>
              </w:numPr>
            </w:pPr>
            <w:r w:rsidRPr="002C3F06">
              <w:rPr>
                <w:lang w:val="en-GB"/>
              </w:rPr>
              <w:t xml:space="preserve">Total </w:t>
            </w:r>
            <w:r w:rsidR="00DE5706" w:rsidRPr="002C3F06">
              <w:rPr>
                <w:lang w:val="en-GB"/>
              </w:rPr>
              <w:t xml:space="preserve">68mg </w:t>
            </w:r>
            <w:r w:rsidR="00330F17" w:rsidRPr="002C3F06">
              <w:rPr>
                <w:lang w:val="en-GB"/>
              </w:rPr>
              <w:t>E</w:t>
            </w:r>
            <w:r w:rsidR="00084EFC" w:rsidRPr="002C3F06">
              <w:rPr>
                <w:lang w:val="en-GB"/>
              </w:rPr>
              <w:t xml:space="preserve">tonogestrel </w:t>
            </w:r>
            <w:r w:rsidR="00330F17" w:rsidRPr="002C3F06">
              <w:t>(</w:t>
            </w:r>
            <w:r w:rsidR="00330F17" w:rsidRPr="002C3F06">
              <w:rPr>
                <w:lang w:val="en-GB"/>
              </w:rPr>
              <w:t>synthetic progestogen)</w:t>
            </w:r>
            <w:r w:rsidR="00DE5706" w:rsidRPr="002C3F06">
              <w:rPr>
                <w:lang w:val="en-GB"/>
              </w:rPr>
              <w:t xml:space="preserve">, </w:t>
            </w:r>
            <w:r w:rsidRPr="002C3F06">
              <w:rPr>
                <w:lang w:val="en-GB"/>
              </w:rPr>
              <w:t xml:space="preserve">releases </w:t>
            </w:r>
            <w:r w:rsidR="00B900BF" w:rsidRPr="002C3F06">
              <w:rPr>
                <w:lang w:val="en-GB"/>
              </w:rPr>
              <w:t xml:space="preserve">35-70 </w:t>
            </w:r>
            <w:proofErr w:type="spellStart"/>
            <w:r w:rsidR="00FD6D67" w:rsidRPr="002C3F06">
              <w:t>μg</w:t>
            </w:r>
            <w:proofErr w:type="spellEnd"/>
            <w:r w:rsidR="00FD6D67" w:rsidRPr="002C3F06">
              <w:t xml:space="preserve"> per </w:t>
            </w:r>
            <w:r w:rsidR="00B900BF" w:rsidRPr="002C3F06">
              <w:rPr>
                <w:lang w:val="en-GB"/>
              </w:rPr>
              <w:t>day</w:t>
            </w:r>
          </w:p>
          <w:p w14:paraId="4F320B17" w14:textId="77777777" w:rsidR="00330F17" w:rsidRPr="002C3F06" w:rsidRDefault="00084EFC" w:rsidP="00D30DBE">
            <w:pPr>
              <w:pStyle w:val="ListParagraph"/>
              <w:numPr>
                <w:ilvl w:val="1"/>
                <w:numId w:val="16"/>
              </w:numPr>
            </w:pPr>
            <w:r w:rsidRPr="002C3F06">
              <w:t>Releases small amounts of the hormone</w:t>
            </w:r>
            <w:r w:rsidR="00330F17" w:rsidRPr="002C3F06">
              <w:t xml:space="preserve"> and inserted under the skin of the arm</w:t>
            </w:r>
          </w:p>
          <w:p w14:paraId="778C0EDD" w14:textId="77777777" w:rsidR="00084EFC" w:rsidRPr="002C3F06" w:rsidRDefault="00084EFC" w:rsidP="00D30DBE">
            <w:pPr>
              <w:pStyle w:val="ListParagraph"/>
              <w:numPr>
                <w:ilvl w:val="1"/>
                <w:numId w:val="16"/>
              </w:numPr>
            </w:pPr>
            <w:r w:rsidRPr="002C3F06">
              <w:t>Long</w:t>
            </w:r>
            <w:r w:rsidR="00592A36" w:rsidRPr="002C3F06">
              <w:t>-</w:t>
            </w:r>
            <w:r w:rsidRPr="002C3F06">
              <w:t xml:space="preserve">acting, </w:t>
            </w:r>
            <w:r w:rsidR="00592A36" w:rsidRPr="002C3F06">
              <w:t>reversible</w:t>
            </w:r>
            <w:r w:rsidRPr="002C3F06">
              <w:t xml:space="preserve"> method (~3 years)</w:t>
            </w:r>
          </w:p>
          <w:p w14:paraId="682698FB" w14:textId="5D4C40C8" w:rsidR="008915B0" w:rsidRPr="002C3F06" w:rsidRDefault="008915B0" w:rsidP="000D4C9D">
            <w:pPr>
              <w:pStyle w:val="ListParagraph"/>
              <w:numPr>
                <w:ilvl w:val="0"/>
                <w:numId w:val="16"/>
              </w:numPr>
            </w:pPr>
            <w:r w:rsidRPr="002C3F06">
              <w:t>Participants n=</w:t>
            </w:r>
            <w:r w:rsidR="00BE6D38" w:rsidRPr="002C3F06">
              <w:t xml:space="preserve"> 8</w:t>
            </w:r>
          </w:p>
        </w:tc>
      </w:tr>
      <w:tr w:rsidR="002C3F06" w:rsidRPr="002C3F06" w14:paraId="65E0C109" w14:textId="77777777" w:rsidTr="00227C6B">
        <w:trPr>
          <w:jc w:val="center"/>
        </w:trPr>
        <w:tc>
          <w:tcPr>
            <w:tcW w:w="3107" w:type="dxa"/>
            <w:tcBorders>
              <w:top w:val="single" w:sz="4" w:space="0" w:color="auto"/>
              <w:bottom w:val="single" w:sz="4" w:space="0" w:color="auto"/>
            </w:tcBorders>
          </w:tcPr>
          <w:p w14:paraId="718A750A" w14:textId="77777777" w:rsidR="00084EFC" w:rsidRPr="002C3F06" w:rsidRDefault="00084EFC" w:rsidP="00D30DBE">
            <w:pPr>
              <w:pStyle w:val="NormalWeb"/>
            </w:pPr>
            <w:r w:rsidRPr="002C3F06">
              <w:t xml:space="preserve">Hormonal injection (depo </w:t>
            </w:r>
            <w:proofErr w:type="spellStart"/>
            <w:r w:rsidRPr="002C3F06">
              <w:t>provera</w:t>
            </w:r>
            <w:proofErr w:type="spellEnd"/>
            <w:r w:rsidRPr="002C3F06">
              <w:t>)</w:t>
            </w:r>
          </w:p>
          <w:p w14:paraId="3839B739" w14:textId="7F516B33" w:rsidR="00084EFC" w:rsidRPr="002C3F06" w:rsidRDefault="00084EFC" w:rsidP="00D30DBE">
            <w:pPr>
              <w:pStyle w:val="NormalWeb"/>
            </w:pPr>
          </w:p>
        </w:tc>
        <w:tc>
          <w:tcPr>
            <w:tcW w:w="5966" w:type="dxa"/>
            <w:tcBorders>
              <w:top w:val="single" w:sz="4" w:space="0" w:color="auto"/>
              <w:bottom w:val="single" w:sz="4" w:space="0" w:color="auto"/>
            </w:tcBorders>
          </w:tcPr>
          <w:p w14:paraId="4075D713" w14:textId="67FC4B5A" w:rsidR="00084EFC" w:rsidRPr="002C3F06" w:rsidRDefault="00D146DD" w:rsidP="008915B0">
            <w:pPr>
              <w:pStyle w:val="ListParagraph"/>
              <w:numPr>
                <w:ilvl w:val="0"/>
                <w:numId w:val="15"/>
              </w:numPr>
            </w:pPr>
            <w:r w:rsidRPr="002C3F06">
              <w:t>150m</w:t>
            </w:r>
            <w:r w:rsidR="002008E4" w:rsidRPr="002C3F06">
              <w:t>g/mL of p</w:t>
            </w:r>
            <w:r w:rsidR="00084EFC" w:rsidRPr="002C3F06">
              <w:t>rogestin</w:t>
            </w:r>
            <w:r w:rsidR="00330F17" w:rsidRPr="002C3F06">
              <w:t xml:space="preserve"> (</w:t>
            </w:r>
            <w:r w:rsidR="00330F17" w:rsidRPr="002C3F06">
              <w:rPr>
                <w:lang w:val="en-GB"/>
              </w:rPr>
              <w:t>synthetic progestogen)</w:t>
            </w:r>
            <w:r w:rsidR="002008E4" w:rsidRPr="002C3F06">
              <w:rPr>
                <w:lang w:val="en-GB"/>
              </w:rPr>
              <w:t xml:space="preserve"> per injection</w:t>
            </w:r>
          </w:p>
          <w:p w14:paraId="1C8A63CA" w14:textId="77777777" w:rsidR="00084EFC" w:rsidRPr="002C3F06" w:rsidRDefault="00084EFC" w:rsidP="008915B0">
            <w:pPr>
              <w:pStyle w:val="ListParagraph"/>
              <w:numPr>
                <w:ilvl w:val="0"/>
                <w:numId w:val="15"/>
              </w:numPr>
            </w:pPr>
            <w:r w:rsidRPr="002C3F06">
              <w:t xml:space="preserve">Injection </w:t>
            </w:r>
            <w:r w:rsidR="00592A36" w:rsidRPr="002C3F06">
              <w:t xml:space="preserve">is </w:t>
            </w:r>
            <w:r w:rsidRPr="002C3F06">
              <w:t>required every three months</w:t>
            </w:r>
          </w:p>
          <w:p w14:paraId="4E2E6B8C" w14:textId="2700C687" w:rsidR="008915B0" w:rsidRPr="002C3F06" w:rsidRDefault="008915B0" w:rsidP="008915B0">
            <w:pPr>
              <w:pStyle w:val="ListParagraph"/>
              <w:numPr>
                <w:ilvl w:val="0"/>
                <w:numId w:val="15"/>
              </w:numPr>
            </w:pPr>
            <w:r w:rsidRPr="002C3F06">
              <w:t>Participants n=</w:t>
            </w:r>
            <w:r w:rsidR="00BE6D38" w:rsidRPr="002C3F06">
              <w:t xml:space="preserve"> 1</w:t>
            </w:r>
          </w:p>
        </w:tc>
      </w:tr>
      <w:tr w:rsidR="002C3F06" w:rsidRPr="002C3F06" w14:paraId="0E6794D5" w14:textId="77777777" w:rsidTr="00227C6B">
        <w:trPr>
          <w:jc w:val="center"/>
        </w:trPr>
        <w:tc>
          <w:tcPr>
            <w:tcW w:w="3107" w:type="dxa"/>
            <w:tcBorders>
              <w:top w:val="single" w:sz="4" w:space="0" w:color="auto"/>
              <w:bottom w:val="single" w:sz="4" w:space="0" w:color="auto"/>
            </w:tcBorders>
          </w:tcPr>
          <w:p w14:paraId="7A5A54AD" w14:textId="04331EE6" w:rsidR="00084EFC" w:rsidRPr="002C3F06" w:rsidRDefault="00084EFC" w:rsidP="00D30DBE">
            <w:pPr>
              <w:pStyle w:val="NormalWeb"/>
            </w:pPr>
            <w:r w:rsidRPr="002C3F06">
              <w:t>Oral contraceptive (</w:t>
            </w:r>
            <w:r w:rsidR="00592A36" w:rsidRPr="002C3F06">
              <w:t>E</w:t>
            </w:r>
            <w:r w:rsidRPr="002C3F06">
              <w:t>velyn ED)</w:t>
            </w:r>
          </w:p>
        </w:tc>
        <w:tc>
          <w:tcPr>
            <w:tcW w:w="5966" w:type="dxa"/>
            <w:tcBorders>
              <w:top w:val="single" w:sz="4" w:space="0" w:color="auto"/>
              <w:bottom w:val="single" w:sz="4" w:space="0" w:color="auto"/>
            </w:tcBorders>
          </w:tcPr>
          <w:p w14:paraId="3547797F" w14:textId="77777777" w:rsidR="00084EFC" w:rsidRPr="002C3F06" w:rsidRDefault="00084EFC" w:rsidP="008915B0">
            <w:pPr>
              <w:pStyle w:val="ListParagraph"/>
              <w:numPr>
                <w:ilvl w:val="0"/>
                <w:numId w:val="17"/>
              </w:numPr>
            </w:pPr>
            <w:r w:rsidRPr="002C3F06">
              <w:t>21 active pills</w:t>
            </w:r>
          </w:p>
          <w:p w14:paraId="348C64CD" w14:textId="2B77D81F" w:rsidR="00084EFC" w:rsidRPr="002C3F06" w:rsidRDefault="00084EFC" w:rsidP="008915B0">
            <w:pPr>
              <w:pStyle w:val="ListParagraph"/>
              <w:numPr>
                <w:ilvl w:val="1"/>
                <w:numId w:val="17"/>
              </w:numPr>
            </w:pPr>
            <w:r w:rsidRPr="002C3F06">
              <w:t xml:space="preserve">30 </w:t>
            </w:r>
            <w:proofErr w:type="spellStart"/>
            <w:r w:rsidRPr="002C3F06">
              <w:t>μg</w:t>
            </w:r>
            <w:proofErr w:type="spellEnd"/>
            <w:r w:rsidRPr="002C3F06">
              <w:t xml:space="preserve"> </w:t>
            </w:r>
            <w:proofErr w:type="spellStart"/>
            <w:r w:rsidRPr="002C3F06">
              <w:t>ethinylestradiol</w:t>
            </w:r>
            <w:proofErr w:type="spellEnd"/>
            <w:r w:rsidRPr="002C3F06">
              <w:t xml:space="preserve"> (</w:t>
            </w:r>
            <w:r w:rsidRPr="002C3F06">
              <w:rPr>
                <w:lang w:val="en-GB"/>
              </w:rPr>
              <w:t xml:space="preserve">synthetic </w:t>
            </w:r>
            <w:r w:rsidR="00892A2A">
              <w:rPr>
                <w:lang w:val="en-GB"/>
              </w:rPr>
              <w:t>o</w:t>
            </w:r>
            <w:r w:rsidRPr="002C3F06">
              <w:rPr>
                <w:lang w:val="en-GB"/>
              </w:rPr>
              <w:t>estrogen)</w:t>
            </w:r>
          </w:p>
          <w:p w14:paraId="316C530E" w14:textId="759A1E61" w:rsidR="00084EFC" w:rsidRPr="002C3F06" w:rsidRDefault="00084EFC" w:rsidP="008915B0">
            <w:pPr>
              <w:pStyle w:val="ListParagraph"/>
              <w:numPr>
                <w:ilvl w:val="1"/>
                <w:numId w:val="17"/>
              </w:numPr>
            </w:pPr>
            <w:r w:rsidRPr="002C3F06">
              <w:t xml:space="preserve">150 </w:t>
            </w:r>
            <w:proofErr w:type="spellStart"/>
            <w:r w:rsidRPr="002C3F06">
              <w:t>μg</w:t>
            </w:r>
            <w:proofErr w:type="spellEnd"/>
            <w:r w:rsidRPr="002C3F06">
              <w:t xml:space="preserve"> levonorgestrel (</w:t>
            </w:r>
            <w:r w:rsidRPr="002C3F06">
              <w:rPr>
                <w:lang w:val="en-GB"/>
              </w:rPr>
              <w:t xml:space="preserve">synthetic progestogen) </w:t>
            </w:r>
          </w:p>
          <w:p w14:paraId="2401E644" w14:textId="77777777" w:rsidR="00084EFC" w:rsidRPr="002C3F06" w:rsidRDefault="00084EFC" w:rsidP="008915B0">
            <w:pPr>
              <w:pStyle w:val="ListParagraph"/>
              <w:numPr>
                <w:ilvl w:val="0"/>
                <w:numId w:val="17"/>
              </w:numPr>
            </w:pPr>
            <w:r w:rsidRPr="002C3F06">
              <w:t>7 non-active ‘placebo’ pills</w:t>
            </w:r>
          </w:p>
          <w:p w14:paraId="68CCA876" w14:textId="07657372" w:rsidR="008915B0" w:rsidRPr="002C3F06" w:rsidRDefault="008915B0" w:rsidP="008915B0">
            <w:pPr>
              <w:pStyle w:val="ListParagraph"/>
              <w:numPr>
                <w:ilvl w:val="0"/>
                <w:numId w:val="17"/>
              </w:numPr>
            </w:pPr>
            <w:r w:rsidRPr="002C3F06">
              <w:t>Participants n=</w:t>
            </w:r>
            <w:r w:rsidR="00BE6D38" w:rsidRPr="002C3F06">
              <w:t>1</w:t>
            </w:r>
          </w:p>
        </w:tc>
      </w:tr>
      <w:tr w:rsidR="002C3F06" w:rsidRPr="002C3F06" w14:paraId="15074229" w14:textId="77777777" w:rsidTr="00227C6B">
        <w:trPr>
          <w:jc w:val="center"/>
        </w:trPr>
        <w:tc>
          <w:tcPr>
            <w:tcW w:w="3107" w:type="dxa"/>
            <w:tcBorders>
              <w:top w:val="single" w:sz="4" w:space="0" w:color="auto"/>
              <w:bottom w:val="single" w:sz="4" w:space="0" w:color="auto"/>
            </w:tcBorders>
          </w:tcPr>
          <w:p w14:paraId="36C55A50" w14:textId="77777777" w:rsidR="00084EFC" w:rsidRPr="002C3F06" w:rsidRDefault="00084EFC" w:rsidP="00D30DBE">
            <w:pPr>
              <w:rPr>
                <w:lang w:val="fr-FR"/>
              </w:rPr>
            </w:pPr>
            <w:r w:rsidRPr="002C3F06">
              <w:rPr>
                <w:lang w:val="fr-FR"/>
              </w:rPr>
              <w:t>Oral contraceptive (Femme-Tab ED 20/100)</w:t>
            </w:r>
          </w:p>
        </w:tc>
        <w:tc>
          <w:tcPr>
            <w:tcW w:w="5966" w:type="dxa"/>
            <w:tcBorders>
              <w:top w:val="single" w:sz="4" w:space="0" w:color="auto"/>
              <w:bottom w:val="single" w:sz="4" w:space="0" w:color="auto"/>
            </w:tcBorders>
          </w:tcPr>
          <w:p w14:paraId="20A6FFA1" w14:textId="77777777" w:rsidR="00084EFC" w:rsidRPr="002C3F06" w:rsidRDefault="00084EFC" w:rsidP="008915B0">
            <w:pPr>
              <w:pStyle w:val="ListParagraph"/>
              <w:numPr>
                <w:ilvl w:val="0"/>
                <w:numId w:val="17"/>
              </w:numPr>
            </w:pPr>
            <w:r w:rsidRPr="002C3F06">
              <w:t xml:space="preserve">21 active pills </w:t>
            </w:r>
          </w:p>
          <w:p w14:paraId="4B634DB5" w14:textId="2FAAE100" w:rsidR="00084EFC" w:rsidRPr="002C3F06" w:rsidRDefault="00084EFC" w:rsidP="008915B0">
            <w:pPr>
              <w:pStyle w:val="ListParagraph"/>
              <w:numPr>
                <w:ilvl w:val="1"/>
                <w:numId w:val="17"/>
              </w:numPr>
            </w:pPr>
            <w:r w:rsidRPr="002C3F06">
              <w:t xml:space="preserve">20 </w:t>
            </w:r>
            <w:proofErr w:type="spellStart"/>
            <w:r w:rsidRPr="002C3F06">
              <w:t>μg</w:t>
            </w:r>
            <w:proofErr w:type="spellEnd"/>
            <w:r w:rsidRPr="002C3F06">
              <w:t xml:space="preserve"> </w:t>
            </w:r>
            <w:proofErr w:type="spellStart"/>
            <w:r w:rsidRPr="002C3F06">
              <w:t>ethinylestradiol</w:t>
            </w:r>
            <w:proofErr w:type="spellEnd"/>
            <w:r w:rsidRPr="002C3F06">
              <w:t xml:space="preserve"> (</w:t>
            </w:r>
            <w:r w:rsidRPr="002C3F06">
              <w:rPr>
                <w:lang w:val="en-GB"/>
              </w:rPr>
              <w:t xml:space="preserve">synthetic </w:t>
            </w:r>
            <w:r w:rsidR="00892A2A">
              <w:rPr>
                <w:lang w:val="en-GB"/>
              </w:rPr>
              <w:t>o</w:t>
            </w:r>
            <w:r w:rsidR="002008E4" w:rsidRPr="002C3F06">
              <w:rPr>
                <w:lang w:val="en-GB"/>
              </w:rPr>
              <w:t>estrogen</w:t>
            </w:r>
            <w:r w:rsidRPr="002C3F06">
              <w:rPr>
                <w:lang w:val="en-GB"/>
              </w:rPr>
              <w:t>)</w:t>
            </w:r>
          </w:p>
          <w:p w14:paraId="2C102613" w14:textId="77777777" w:rsidR="00084EFC" w:rsidRPr="002C3F06" w:rsidRDefault="00084EFC" w:rsidP="008915B0">
            <w:pPr>
              <w:pStyle w:val="ListParagraph"/>
              <w:numPr>
                <w:ilvl w:val="1"/>
                <w:numId w:val="17"/>
              </w:numPr>
            </w:pPr>
            <w:r w:rsidRPr="002C3F06">
              <w:t xml:space="preserve">100 </w:t>
            </w:r>
            <w:proofErr w:type="spellStart"/>
            <w:r w:rsidRPr="002C3F06">
              <w:t>μg</w:t>
            </w:r>
            <w:proofErr w:type="spellEnd"/>
            <w:r w:rsidRPr="002C3F06">
              <w:t xml:space="preserve"> levonorgestrel (</w:t>
            </w:r>
            <w:r w:rsidRPr="002C3F06">
              <w:rPr>
                <w:lang w:val="en-GB"/>
              </w:rPr>
              <w:t xml:space="preserve">synthetic progestogen) </w:t>
            </w:r>
          </w:p>
          <w:p w14:paraId="0F8F56B0" w14:textId="77777777" w:rsidR="00084EFC" w:rsidRPr="002C3F06" w:rsidRDefault="00084EFC" w:rsidP="008915B0">
            <w:pPr>
              <w:pStyle w:val="ListParagraph"/>
              <w:numPr>
                <w:ilvl w:val="0"/>
                <w:numId w:val="17"/>
              </w:numPr>
            </w:pPr>
            <w:r w:rsidRPr="002C3F06">
              <w:t>7 non-active ‘placebo’ pills</w:t>
            </w:r>
          </w:p>
          <w:p w14:paraId="1F803894" w14:textId="3FF8AFD2" w:rsidR="008915B0" w:rsidRPr="002C3F06" w:rsidRDefault="008915B0" w:rsidP="008915B0">
            <w:pPr>
              <w:pStyle w:val="ListParagraph"/>
              <w:numPr>
                <w:ilvl w:val="0"/>
                <w:numId w:val="17"/>
              </w:numPr>
            </w:pPr>
            <w:r w:rsidRPr="002C3F06">
              <w:t>Participants n=</w:t>
            </w:r>
            <w:r w:rsidR="00BE6D38" w:rsidRPr="002C3F06">
              <w:t>1</w:t>
            </w:r>
          </w:p>
        </w:tc>
      </w:tr>
      <w:tr w:rsidR="002C3F06" w:rsidRPr="002C3F06" w14:paraId="70C29545" w14:textId="77777777" w:rsidTr="00227C6B">
        <w:trPr>
          <w:jc w:val="center"/>
        </w:trPr>
        <w:tc>
          <w:tcPr>
            <w:tcW w:w="3107" w:type="dxa"/>
            <w:tcBorders>
              <w:top w:val="single" w:sz="4" w:space="0" w:color="auto"/>
              <w:bottom w:val="single" w:sz="4" w:space="0" w:color="auto"/>
            </w:tcBorders>
          </w:tcPr>
          <w:p w14:paraId="5281E1CE" w14:textId="77777777" w:rsidR="00084EFC" w:rsidRPr="002C3F06" w:rsidRDefault="00084EFC" w:rsidP="00D30DBE">
            <w:r w:rsidRPr="002C3F06">
              <w:rPr>
                <w:lang w:val="en-GB"/>
              </w:rPr>
              <w:t>Oral contraception (</w:t>
            </w:r>
            <w:proofErr w:type="spellStart"/>
            <w:r w:rsidRPr="002C3F06">
              <w:rPr>
                <w:lang w:val="en-GB"/>
              </w:rPr>
              <w:t>Linest</w:t>
            </w:r>
            <w:proofErr w:type="spellEnd"/>
            <w:r w:rsidRPr="002C3F06">
              <w:rPr>
                <w:lang w:val="en-GB"/>
              </w:rPr>
              <w:t xml:space="preserve"> Ed 30)</w:t>
            </w:r>
          </w:p>
        </w:tc>
        <w:tc>
          <w:tcPr>
            <w:tcW w:w="5966" w:type="dxa"/>
            <w:tcBorders>
              <w:top w:val="single" w:sz="4" w:space="0" w:color="auto"/>
              <w:bottom w:val="single" w:sz="4" w:space="0" w:color="auto"/>
            </w:tcBorders>
          </w:tcPr>
          <w:p w14:paraId="47401291" w14:textId="77777777" w:rsidR="00084EFC" w:rsidRPr="002C3F06" w:rsidRDefault="00084EFC" w:rsidP="008915B0">
            <w:pPr>
              <w:pStyle w:val="ListParagraph"/>
              <w:numPr>
                <w:ilvl w:val="0"/>
                <w:numId w:val="17"/>
              </w:numPr>
            </w:pPr>
            <w:r w:rsidRPr="002C3F06">
              <w:t xml:space="preserve">21 active pills </w:t>
            </w:r>
          </w:p>
          <w:p w14:paraId="5FAD0126" w14:textId="49867845" w:rsidR="00084EFC" w:rsidRPr="002C3F06" w:rsidRDefault="00084EFC" w:rsidP="008915B0">
            <w:pPr>
              <w:pStyle w:val="ListParagraph"/>
              <w:numPr>
                <w:ilvl w:val="1"/>
                <w:numId w:val="17"/>
              </w:numPr>
            </w:pPr>
            <w:r w:rsidRPr="002C3F06">
              <w:rPr>
                <w:lang w:val="en-GB"/>
              </w:rPr>
              <w:t xml:space="preserve">30 micrograms </w:t>
            </w:r>
            <w:proofErr w:type="spellStart"/>
            <w:r w:rsidRPr="002C3F06">
              <w:rPr>
                <w:lang w:val="en-GB"/>
              </w:rPr>
              <w:t>ethinylestradiol</w:t>
            </w:r>
            <w:proofErr w:type="spellEnd"/>
            <w:r w:rsidRPr="002C3F06">
              <w:rPr>
                <w:lang w:val="en-GB"/>
              </w:rPr>
              <w:t xml:space="preserve"> (synthetic </w:t>
            </w:r>
            <w:r w:rsidR="00892A2A">
              <w:rPr>
                <w:lang w:val="en-GB"/>
              </w:rPr>
              <w:t>o</w:t>
            </w:r>
            <w:r w:rsidR="002008E4" w:rsidRPr="002C3F06">
              <w:rPr>
                <w:lang w:val="en-GB"/>
              </w:rPr>
              <w:t>estrogen</w:t>
            </w:r>
            <w:r w:rsidRPr="002C3F06">
              <w:rPr>
                <w:lang w:val="en-GB"/>
              </w:rPr>
              <w:t>)</w:t>
            </w:r>
            <w:r w:rsidRPr="002C3F06">
              <w:t> </w:t>
            </w:r>
          </w:p>
          <w:p w14:paraId="029D11F2" w14:textId="078DA2D9" w:rsidR="00084EFC" w:rsidRPr="002C3F06" w:rsidRDefault="00084EFC" w:rsidP="008915B0">
            <w:pPr>
              <w:pStyle w:val="ListParagraph"/>
              <w:numPr>
                <w:ilvl w:val="1"/>
                <w:numId w:val="17"/>
              </w:numPr>
            </w:pPr>
            <w:r w:rsidRPr="002C3F06">
              <w:t xml:space="preserve"> </w:t>
            </w:r>
            <w:r w:rsidRPr="002C3F06">
              <w:rPr>
                <w:lang w:val="en-GB"/>
              </w:rPr>
              <w:t xml:space="preserve">150 micrograms levonorgestrel (synthetic progestogen) </w:t>
            </w:r>
          </w:p>
          <w:p w14:paraId="3559099F" w14:textId="77777777" w:rsidR="00084EFC" w:rsidRPr="002C3F06" w:rsidRDefault="00084EFC" w:rsidP="008915B0">
            <w:pPr>
              <w:pStyle w:val="ListParagraph"/>
              <w:numPr>
                <w:ilvl w:val="0"/>
                <w:numId w:val="17"/>
              </w:numPr>
            </w:pPr>
            <w:r w:rsidRPr="002C3F06">
              <w:t>7 non-active ‘placebo’ pills</w:t>
            </w:r>
          </w:p>
          <w:p w14:paraId="5EC61939" w14:textId="0F0E1996" w:rsidR="008915B0" w:rsidRPr="002C3F06" w:rsidRDefault="008915B0" w:rsidP="008915B0">
            <w:pPr>
              <w:pStyle w:val="ListParagraph"/>
              <w:numPr>
                <w:ilvl w:val="0"/>
                <w:numId w:val="17"/>
              </w:numPr>
            </w:pPr>
            <w:r w:rsidRPr="002C3F06">
              <w:t>Participants n=</w:t>
            </w:r>
            <w:r w:rsidR="00BE6D38" w:rsidRPr="002C3F06">
              <w:t>1</w:t>
            </w:r>
          </w:p>
        </w:tc>
      </w:tr>
      <w:tr w:rsidR="002C3F06" w:rsidRPr="002C3F06" w14:paraId="4412FF5F" w14:textId="77777777" w:rsidTr="00227C6B">
        <w:trPr>
          <w:jc w:val="center"/>
        </w:trPr>
        <w:tc>
          <w:tcPr>
            <w:tcW w:w="3107" w:type="dxa"/>
            <w:tcBorders>
              <w:top w:val="single" w:sz="4" w:space="0" w:color="auto"/>
              <w:bottom w:val="single" w:sz="4" w:space="0" w:color="auto"/>
            </w:tcBorders>
          </w:tcPr>
          <w:p w14:paraId="73E568AE" w14:textId="77777777" w:rsidR="00084EFC" w:rsidRPr="002C3F06" w:rsidRDefault="00084EFC" w:rsidP="00D30DBE">
            <w:pPr>
              <w:pStyle w:val="NormalWeb"/>
            </w:pPr>
            <w:r w:rsidRPr="002C3F06">
              <w:t>Oral contraceptive (Yasmin)</w:t>
            </w:r>
          </w:p>
        </w:tc>
        <w:tc>
          <w:tcPr>
            <w:tcW w:w="5966" w:type="dxa"/>
            <w:tcBorders>
              <w:top w:val="single" w:sz="4" w:space="0" w:color="auto"/>
              <w:bottom w:val="single" w:sz="4" w:space="0" w:color="auto"/>
            </w:tcBorders>
          </w:tcPr>
          <w:p w14:paraId="0068CF63" w14:textId="77777777" w:rsidR="00084EFC" w:rsidRPr="002C3F06" w:rsidRDefault="00084EFC" w:rsidP="008915B0">
            <w:pPr>
              <w:pStyle w:val="ListParagraph"/>
              <w:numPr>
                <w:ilvl w:val="0"/>
                <w:numId w:val="17"/>
              </w:numPr>
            </w:pPr>
            <w:r w:rsidRPr="002C3F06">
              <w:t xml:space="preserve">21 active pills </w:t>
            </w:r>
          </w:p>
          <w:p w14:paraId="488E338E" w14:textId="46C0BC8B" w:rsidR="00084EFC" w:rsidRPr="002C3F06" w:rsidRDefault="00084EFC" w:rsidP="008915B0">
            <w:pPr>
              <w:pStyle w:val="ListParagraph"/>
              <w:numPr>
                <w:ilvl w:val="1"/>
                <w:numId w:val="17"/>
              </w:numPr>
            </w:pPr>
            <w:r w:rsidRPr="002C3F06">
              <w:t xml:space="preserve">30 </w:t>
            </w:r>
            <w:proofErr w:type="spellStart"/>
            <w:r w:rsidRPr="002C3F06">
              <w:t>μg</w:t>
            </w:r>
            <w:proofErr w:type="spellEnd"/>
            <w:r w:rsidRPr="002C3F06">
              <w:t xml:space="preserve"> </w:t>
            </w:r>
            <w:proofErr w:type="spellStart"/>
            <w:r w:rsidRPr="002C3F06">
              <w:t>ethinylestradiol</w:t>
            </w:r>
            <w:proofErr w:type="spellEnd"/>
            <w:r w:rsidRPr="002C3F06">
              <w:t xml:space="preserve"> (</w:t>
            </w:r>
            <w:r w:rsidRPr="002C3F06">
              <w:rPr>
                <w:lang w:val="en-GB"/>
              </w:rPr>
              <w:t xml:space="preserve">synthetic </w:t>
            </w:r>
            <w:r w:rsidR="00892A2A">
              <w:rPr>
                <w:lang w:val="en-GB"/>
              </w:rPr>
              <w:t>o</w:t>
            </w:r>
            <w:r w:rsidR="002008E4" w:rsidRPr="002C3F06">
              <w:rPr>
                <w:lang w:val="en-GB"/>
              </w:rPr>
              <w:t>estrogen</w:t>
            </w:r>
            <w:r w:rsidRPr="002C3F06">
              <w:rPr>
                <w:lang w:val="en-GB"/>
              </w:rPr>
              <w:t xml:space="preserve">) </w:t>
            </w:r>
          </w:p>
          <w:p w14:paraId="3A077EC9" w14:textId="77777777" w:rsidR="00084EFC" w:rsidRPr="002C3F06" w:rsidRDefault="00084EFC" w:rsidP="008915B0">
            <w:pPr>
              <w:pStyle w:val="ListParagraph"/>
              <w:numPr>
                <w:ilvl w:val="1"/>
                <w:numId w:val="17"/>
              </w:numPr>
            </w:pPr>
            <w:r w:rsidRPr="002C3F06">
              <w:t xml:space="preserve">3 </w:t>
            </w:r>
            <w:proofErr w:type="spellStart"/>
            <w:r w:rsidRPr="002C3F06">
              <w:t>μg</w:t>
            </w:r>
            <w:proofErr w:type="spellEnd"/>
            <w:r w:rsidRPr="002C3F06">
              <w:t xml:space="preserve"> </w:t>
            </w:r>
            <w:proofErr w:type="spellStart"/>
            <w:r w:rsidRPr="002C3F06">
              <w:t>drospirenone</w:t>
            </w:r>
            <w:proofErr w:type="spellEnd"/>
            <w:r w:rsidRPr="002C3F06">
              <w:t xml:space="preserve"> (</w:t>
            </w:r>
            <w:r w:rsidRPr="002C3F06">
              <w:rPr>
                <w:lang w:val="en-GB"/>
              </w:rPr>
              <w:t>synthetic progestogen</w:t>
            </w:r>
            <w:r w:rsidRPr="002C3F06">
              <w:t xml:space="preserve">) </w:t>
            </w:r>
          </w:p>
          <w:p w14:paraId="6D4A6221" w14:textId="77777777" w:rsidR="00084EFC" w:rsidRPr="002C3F06" w:rsidRDefault="00084EFC" w:rsidP="008915B0">
            <w:pPr>
              <w:pStyle w:val="ListParagraph"/>
              <w:numPr>
                <w:ilvl w:val="0"/>
                <w:numId w:val="17"/>
              </w:numPr>
            </w:pPr>
            <w:r w:rsidRPr="002C3F06">
              <w:t>7 non-active ‘placebo’ pills</w:t>
            </w:r>
          </w:p>
          <w:p w14:paraId="7CC59C88" w14:textId="067E9472" w:rsidR="008915B0" w:rsidRPr="002C3F06" w:rsidRDefault="008915B0" w:rsidP="008915B0">
            <w:pPr>
              <w:pStyle w:val="ListParagraph"/>
              <w:numPr>
                <w:ilvl w:val="0"/>
                <w:numId w:val="17"/>
              </w:numPr>
            </w:pPr>
            <w:r w:rsidRPr="002C3F06">
              <w:t>Participants n=</w:t>
            </w:r>
            <w:r w:rsidR="00BE6D38" w:rsidRPr="002C3F06">
              <w:t>1</w:t>
            </w:r>
          </w:p>
        </w:tc>
      </w:tr>
    </w:tbl>
    <w:p w14:paraId="7A5FF0E1" w14:textId="77777777" w:rsidR="005A0605" w:rsidRPr="00D30DBE" w:rsidRDefault="005A0605" w:rsidP="00D30DBE">
      <w:pPr>
        <w:rPr>
          <w:color w:val="000000" w:themeColor="text1"/>
        </w:rPr>
      </w:pPr>
    </w:p>
    <w:p w14:paraId="2DD1557C" w14:textId="77777777" w:rsidR="0019778F" w:rsidRPr="00D30DBE" w:rsidRDefault="0019778F" w:rsidP="00D30DBE">
      <w:pPr>
        <w:rPr>
          <w:color w:val="000000" w:themeColor="text1"/>
        </w:rPr>
      </w:pPr>
    </w:p>
    <w:p w14:paraId="30F2F1F3" w14:textId="3810A3E8" w:rsidR="007D0416" w:rsidRPr="00D30DBE" w:rsidRDefault="007D0416" w:rsidP="00D30DBE">
      <w:pPr>
        <w:rPr>
          <w:b/>
          <w:bCs/>
          <w:color w:val="000000" w:themeColor="text1"/>
        </w:rPr>
      </w:pPr>
    </w:p>
    <w:p w14:paraId="66A9D2D6" w14:textId="77777777" w:rsidR="007D0416" w:rsidRPr="00D30DBE" w:rsidRDefault="007D0416" w:rsidP="00D30DBE">
      <w:pPr>
        <w:rPr>
          <w:b/>
          <w:bCs/>
          <w:color w:val="000000" w:themeColor="text1"/>
        </w:rPr>
      </w:pPr>
    </w:p>
    <w:p w14:paraId="4F23A1E3" w14:textId="77777777" w:rsidR="007D0416" w:rsidRPr="00D30DBE" w:rsidRDefault="007D0416" w:rsidP="00D30DBE">
      <w:pPr>
        <w:rPr>
          <w:b/>
          <w:bCs/>
          <w:color w:val="000000" w:themeColor="text1"/>
        </w:rPr>
      </w:pPr>
    </w:p>
    <w:p w14:paraId="7F5F9736" w14:textId="77777777" w:rsidR="007D0416" w:rsidRPr="00D30DBE" w:rsidRDefault="007D0416" w:rsidP="00D30DBE">
      <w:pPr>
        <w:rPr>
          <w:b/>
          <w:bCs/>
          <w:color w:val="000000" w:themeColor="text1"/>
        </w:rPr>
      </w:pPr>
    </w:p>
    <w:p w14:paraId="40AAE7E8" w14:textId="425493A8" w:rsidR="2A58CE05" w:rsidRPr="00D30DBE" w:rsidRDefault="2A58CE05" w:rsidP="00D30DBE">
      <w:pPr>
        <w:rPr>
          <w:b/>
          <w:bCs/>
          <w:color w:val="000000" w:themeColor="text1"/>
        </w:rPr>
      </w:pPr>
    </w:p>
    <w:p w14:paraId="472F4C8A" w14:textId="1133ED77" w:rsidR="2A58CE05" w:rsidRPr="00D30DBE" w:rsidRDefault="2A58CE05" w:rsidP="00D30DBE">
      <w:pPr>
        <w:rPr>
          <w:b/>
          <w:bCs/>
          <w:color w:val="000000" w:themeColor="text1"/>
        </w:rPr>
      </w:pPr>
    </w:p>
    <w:p w14:paraId="654C6DA2" w14:textId="1854D9E2" w:rsidR="2A58CE05" w:rsidRPr="00D30DBE" w:rsidRDefault="2A58CE05" w:rsidP="00D30DBE">
      <w:pPr>
        <w:rPr>
          <w:b/>
          <w:bCs/>
          <w:color w:val="000000" w:themeColor="text1"/>
        </w:rPr>
      </w:pPr>
    </w:p>
    <w:p w14:paraId="4A105BF3" w14:textId="77777777" w:rsidR="007D3AC0" w:rsidRDefault="007D3AC0" w:rsidP="00D30DBE">
      <w:pPr>
        <w:rPr>
          <w:b/>
          <w:bCs/>
          <w:color w:val="000000" w:themeColor="text1"/>
        </w:rPr>
      </w:pPr>
    </w:p>
    <w:p w14:paraId="396CF9E3" w14:textId="77777777" w:rsidR="000D4C9D" w:rsidRPr="00D30DBE" w:rsidRDefault="000D4C9D" w:rsidP="00D30DBE">
      <w:pPr>
        <w:rPr>
          <w:b/>
          <w:bCs/>
          <w:color w:val="000000" w:themeColor="text1"/>
        </w:rPr>
      </w:pPr>
    </w:p>
    <w:p w14:paraId="7E0CBEE4" w14:textId="28B3E6F6" w:rsidR="2A58CE05" w:rsidRDefault="33CD3E85" w:rsidP="56097C5A">
      <w:pPr>
        <w:pStyle w:val="NormalWeb"/>
        <w:spacing w:before="0" w:beforeAutospacing="0" w:after="0" w:afterAutospacing="0" w:line="276" w:lineRule="auto"/>
        <w:jc w:val="both"/>
        <w:rPr>
          <w:rFonts w:eastAsiaTheme="minorEastAsia"/>
          <w:b/>
          <w:bCs/>
        </w:rPr>
      </w:pPr>
      <w:r w:rsidRPr="56097C5A">
        <w:rPr>
          <w:rFonts w:eastAsiaTheme="minorEastAsia"/>
          <w:b/>
          <w:bCs/>
        </w:rPr>
        <w:lastRenderedPageBreak/>
        <w:t>SUPPLEMENTARY MATERIAL D</w:t>
      </w:r>
    </w:p>
    <w:p w14:paraId="2A74D9FC" w14:textId="77777777" w:rsidR="0056334E" w:rsidRPr="00D30DBE" w:rsidRDefault="0056334E" w:rsidP="56097C5A">
      <w:pPr>
        <w:pStyle w:val="NormalWeb"/>
        <w:spacing w:before="0" w:beforeAutospacing="0" w:after="0" w:afterAutospacing="0" w:line="276" w:lineRule="auto"/>
        <w:jc w:val="both"/>
        <w:rPr>
          <w:rFonts w:eastAsiaTheme="minorEastAsia"/>
          <w:b/>
          <w:bCs/>
        </w:rPr>
      </w:pPr>
    </w:p>
    <w:tbl>
      <w:tblPr>
        <w:tblStyle w:val="TableGrid"/>
        <w:tblW w:w="10490" w:type="dxa"/>
        <w:jc w:val="center"/>
        <w:tblBorders>
          <w:top w:val="none" w:sz="12" w:space="0" w:color="000000" w:themeColor="text1"/>
          <w:left w:val="none" w:sz="12" w:space="0" w:color="000000" w:themeColor="text1"/>
          <w:bottom w:val="non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4111"/>
        <w:gridCol w:w="1985"/>
        <w:gridCol w:w="992"/>
        <w:gridCol w:w="2410"/>
        <w:gridCol w:w="992"/>
      </w:tblGrid>
      <w:tr w:rsidR="56097C5A" w14:paraId="22F4B290" w14:textId="77777777" w:rsidTr="183164F5">
        <w:trPr>
          <w:trHeight w:val="300"/>
          <w:jc w:val="center"/>
        </w:trPr>
        <w:tc>
          <w:tcPr>
            <w:tcW w:w="10490" w:type="dxa"/>
            <w:gridSpan w:val="5"/>
            <w:tcBorders>
              <w:bottom w:val="single" w:sz="8" w:space="0" w:color="000000" w:themeColor="text1"/>
            </w:tcBorders>
          </w:tcPr>
          <w:p w14:paraId="2539F527" w14:textId="5D57A445" w:rsidR="32162712" w:rsidRDefault="56097C5A" w:rsidP="183164F5">
            <w:pPr>
              <w:spacing w:line="276" w:lineRule="auto"/>
              <w:jc w:val="both"/>
              <w:rPr>
                <w:i/>
                <w:iCs/>
                <w:color w:val="000000" w:themeColor="text1"/>
              </w:rPr>
            </w:pPr>
            <w:r w:rsidRPr="183164F5">
              <w:rPr>
                <w:color w:val="000000" w:themeColor="text1"/>
              </w:rPr>
              <w:t xml:space="preserve">Relationships between sleep measures and </w:t>
            </w:r>
            <w:proofErr w:type="spellStart"/>
            <w:r w:rsidRPr="183164F5">
              <w:rPr>
                <w:color w:val="000000" w:themeColor="text1"/>
              </w:rPr>
              <w:t>estradiol</w:t>
            </w:r>
            <w:proofErr w:type="spellEnd"/>
            <w:r w:rsidRPr="183164F5">
              <w:rPr>
                <w:color w:val="000000" w:themeColor="text1"/>
              </w:rPr>
              <w:t xml:space="preserve"> and progesterone concentrations. For every unit increase in </w:t>
            </w:r>
            <w:proofErr w:type="spellStart"/>
            <w:r w:rsidRPr="183164F5">
              <w:rPr>
                <w:color w:val="000000" w:themeColor="text1"/>
              </w:rPr>
              <w:t>estradiol</w:t>
            </w:r>
            <w:proofErr w:type="spellEnd"/>
            <w:r w:rsidRPr="183164F5">
              <w:rPr>
                <w:color w:val="000000" w:themeColor="text1"/>
              </w:rPr>
              <w:t xml:space="preserve"> </w:t>
            </w:r>
            <w:r w:rsidR="00581706" w:rsidRPr="183164F5">
              <w:rPr>
                <w:color w:val="000000" w:themeColor="text1"/>
              </w:rPr>
              <w:t>a</w:t>
            </w:r>
            <w:r w:rsidRPr="183164F5">
              <w:rPr>
                <w:color w:val="000000" w:themeColor="text1"/>
              </w:rPr>
              <w:t>nd progesterone</w:t>
            </w:r>
            <w:r w:rsidR="00581706" w:rsidRPr="183164F5">
              <w:rPr>
                <w:color w:val="000000" w:themeColor="text1"/>
              </w:rPr>
              <w:t xml:space="preserve"> c</w:t>
            </w:r>
            <w:r w:rsidRPr="183164F5">
              <w:rPr>
                <w:color w:val="000000" w:themeColor="text1"/>
              </w:rPr>
              <w:t>oncentrations an estimated change is reported for each variable for: A) the total cohort, B) estimated change in</w:t>
            </w:r>
            <w:r w:rsidR="006A2363">
              <w:rPr>
                <w:rFonts w:eastAsiaTheme="minorEastAsia"/>
                <w:color w:val="000000" w:themeColor="text1"/>
                <w:lang w:val="en-GB" w:eastAsia="en-US"/>
              </w:rPr>
              <w:t xml:space="preserve"> ovarian</w:t>
            </w:r>
            <w:r w:rsidRPr="183164F5">
              <w:rPr>
                <w:color w:val="000000" w:themeColor="text1"/>
              </w:rPr>
              <w:t xml:space="preserve"> hormone concentrations between groups, and C) in athletes naturally cycling only. </w:t>
            </w:r>
          </w:p>
        </w:tc>
      </w:tr>
      <w:tr w:rsidR="00C61029" w14:paraId="77E81E5C" w14:textId="77777777" w:rsidTr="00A33585">
        <w:trPr>
          <w:trHeight w:val="300"/>
          <w:jc w:val="center"/>
        </w:trPr>
        <w:tc>
          <w:tcPr>
            <w:tcW w:w="4111" w:type="dxa"/>
            <w:tcBorders>
              <w:top w:val="none" w:sz="8" w:space="0" w:color="000000" w:themeColor="text1"/>
              <w:left w:val="none" w:sz="8" w:space="0" w:color="000000" w:themeColor="text1"/>
              <w:bottom w:val="nil"/>
              <w:right w:val="none" w:sz="8" w:space="0" w:color="000000" w:themeColor="text1"/>
            </w:tcBorders>
          </w:tcPr>
          <w:p w14:paraId="2498AFEC" w14:textId="4DB3D162" w:rsidR="56097C5A" w:rsidRDefault="56097C5A" w:rsidP="56097C5A">
            <w:pPr>
              <w:pStyle w:val="NormalWeb"/>
              <w:rPr>
                <w:rFonts w:eastAsiaTheme="minorEastAsia"/>
                <w:i/>
                <w:iCs/>
              </w:rPr>
            </w:pPr>
          </w:p>
        </w:tc>
        <w:tc>
          <w:tcPr>
            <w:tcW w:w="1985" w:type="dxa"/>
            <w:tcBorders>
              <w:top w:val="none" w:sz="8" w:space="0" w:color="000000" w:themeColor="text1"/>
              <w:left w:val="none" w:sz="8" w:space="0" w:color="000000" w:themeColor="text1"/>
              <w:bottom w:val="nil"/>
              <w:right w:val="none" w:sz="8" w:space="0" w:color="000000" w:themeColor="text1"/>
            </w:tcBorders>
          </w:tcPr>
          <w:p w14:paraId="09C5FB32" w14:textId="3C1ECEB1" w:rsidR="56097C5A" w:rsidRDefault="56097C5A" w:rsidP="00C61029">
            <w:pPr>
              <w:spacing w:line="279" w:lineRule="auto"/>
              <w:jc w:val="center"/>
              <w:rPr>
                <w:color w:val="000000" w:themeColor="text1"/>
                <w:lang w:val="en-US"/>
              </w:rPr>
            </w:pPr>
            <w:r w:rsidRPr="56097C5A">
              <w:rPr>
                <w:color w:val="000000" w:themeColor="text1"/>
                <w:lang w:val="en-US"/>
              </w:rPr>
              <w:t>Estradiol</w:t>
            </w:r>
            <w:r w:rsidR="00C61029">
              <w:rPr>
                <w:color w:val="000000" w:themeColor="text1"/>
                <w:lang w:val="en-US"/>
              </w:rPr>
              <w:t xml:space="preserve"> </w:t>
            </w:r>
            <w:r w:rsidR="00581706">
              <w:rPr>
                <w:lang w:val="en-US"/>
              </w:rPr>
              <w:t>(</w:t>
            </w:r>
            <w:proofErr w:type="spellStart"/>
            <w:r w:rsidR="00581706">
              <w:rPr>
                <w:lang w:val="en-US"/>
              </w:rPr>
              <w:t>pg</w:t>
            </w:r>
            <w:proofErr w:type="spellEnd"/>
            <w:r w:rsidR="00581706">
              <w:rPr>
                <w:lang w:val="en-US"/>
              </w:rPr>
              <w:t>/mL)</w:t>
            </w:r>
          </w:p>
        </w:tc>
        <w:tc>
          <w:tcPr>
            <w:tcW w:w="992" w:type="dxa"/>
            <w:tcBorders>
              <w:top w:val="none" w:sz="8" w:space="0" w:color="000000" w:themeColor="text1"/>
              <w:left w:val="none" w:sz="8" w:space="0" w:color="000000" w:themeColor="text1"/>
              <w:bottom w:val="nil"/>
              <w:right w:val="none" w:sz="8" w:space="0" w:color="000000" w:themeColor="text1"/>
            </w:tcBorders>
          </w:tcPr>
          <w:p w14:paraId="23E39919" w14:textId="1692A6C6" w:rsidR="56097C5A" w:rsidRDefault="56097C5A" w:rsidP="00C61029">
            <w:pPr>
              <w:pStyle w:val="NormalWeb"/>
              <w:jc w:val="center"/>
              <w:rPr>
                <w:rFonts w:eastAsiaTheme="minorEastAsia"/>
              </w:rPr>
            </w:pPr>
          </w:p>
        </w:tc>
        <w:tc>
          <w:tcPr>
            <w:tcW w:w="2410" w:type="dxa"/>
            <w:tcBorders>
              <w:top w:val="none" w:sz="8" w:space="0" w:color="000000" w:themeColor="text1"/>
              <w:left w:val="none" w:sz="8" w:space="0" w:color="000000" w:themeColor="text1"/>
              <w:bottom w:val="nil"/>
              <w:right w:val="none" w:sz="8" w:space="0" w:color="000000" w:themeColor="text1"/>
            </w:tcBorders>
          </w:tcPr>
          <w:p w14:paraId="2C4C3C91" w14:textId="30177ED7" w:rsidR="56097C5A" w:rsidRDefault="56097C5A" w:rsidP="00C61029">
            <w:pPr>
              <w:spacing w:line="279" w:lineRule="auto"/>
              <w:jc w:val="center"/>
              <w:rPr>
                <w:color w:val="000000" w:themeColor="text1"/>
                <w:lang w:val="en-US"/>
              </w:rPr>
            </w:pPr>
            <w:r w:rsidRPr="56097C5A">
              <w:rPr>
                <w:color w:val="000000" w:themeColor="text1"/>
                <w:lang w:val="en-US"/>
              </w:rPr>
              <w:t>Progesterone</w:t>
            </w:r>
            <w:r w:rsidR="00581706">
              <w:rPr>
                <w:color w:val="000000" w:themeColor="text1"/>
                <w:lang w:val="en-US"/>
              </w:rPr>
              <w:t xml:space="preserve"> </w:t>
            </w:r>
            <w:r w:rsidR="00581706">
              <w:rPr>
                <w:lang w:val="en-US"/>
              </w:rPr>
              <w:t>(ng/mL)</w:t>
            </w:r>
          </w:p>
        </w:tc>
        <w:tc>
          <w:tcPr>
            <w:tcW w:w="992" w:type="dxa"/>
            <w:tcBorders>
              <w:top w:val="none" w:sz="8" w:space="0" w:color="000000" w:themeColor="text1"/>
              <w:left w:val="none" w:sz="8" w:space="0" w:color="000000" w:themeColor="text1"/>
              <w:bottom w:val="nil"/>
              <w:right w:val="none" w:sz="8" w:space="0" w:color="000000" w:themeColor="text1"/>
            </w:tcBorders>
          </w:tcPr>
          <w:p w14:paraId="4DF306C3" w14:textId="30A99DB6" w:rsidR="56097C5A" w:rsidRDefault="56097C5A" w:rsidP="00C61029">
            <w:pPr>
              <w:pStyle w:val="NormalWeb"/>
              <w:jc w:val="center"/>
              <w:rPr>
                <w:rFonts w:eastAsiaTheme="minorEastAsia"/>
              </w:rPr>
            </w:pPr>
          </w:p>
        </w:tc>
      </w:tr>
      <w:tr w:rsidR="00C61029" w14:paraId="4E534502" w14:textId="77777777" w:rsidTr="00A33585">
        <w:trPr>
          <w:trHeight w:val="300"/>
          <w:jc w:val="center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7B9F99" w14:textId="2FF3EA5D" w:rsidR="56097C5A" w:rsidRDefault="56097C5A" w:rsidP="56097C5A">
            <w:pPr>
              <w:spacing w:line="279" w:lineRule="auto"/>
              <w:jc w:val="both"/>
              <w:rPr>
                <w:color w:val="000000" w:themeColor="text1"/>
                <w:lang w:val="en-US"/>
              </w:rPr>
            </w:pPr>
            <w:r w:rsidRPr="56097C5A">
              <w:rPr>
                <w:color w:val="000000" w:themeColor="text1"/>
                <w:lang w:val="en-US"/>
              </w:rPr>
              <w:t xml:space="preserve">Oura ring sleep </w:t>
            </w:r>
            <w:r w:rsidR="00054A52">
              <w:rPr>
                <w:color w:val="000000" w:themeColor="text1"/>
                <w:lang w:val="en-US"/>
              </w:rPr>
              <w:t>measur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345341" w14:textId="616BB487" w:rsidR="56097C5A" w:rsidRDefault="56097C5A" w:rsidP="00C61029">
            <w:pPr>
              <w:spacing w:line="279" w:lineRule="auto"/>
              <w:jc w:val="center"/>
              <w:rPr>
                <w:color w:val="000000" w:themeColor="text1"/>
                <w:lang w:val="en-US"/>
              </w:rPr>
            </w:pPr>
            <w:r w:rsidRPr="56097C5A">
              <w:rPr>
                <w:color w:val="000000" w:themeColor="text1"/>
                <w:lang w:val="en-US"/>
              </w:rPr>
              <w:t>Estimate</w:t>
            </w:r>
            <w:r w:rsidR="00A43E85">
              <w:rPr>
                <w:color w:val="000000" w:themeColor="text1"/>
                <w:lang w:val="en-US"/>
              </w:rPr>
              <w:t xml:space="preserve"> </w:t>
            </w:r>
            <w:r w:rsidRPr="56097C5A">
              <w:rPr>
                <w:color w:val="000000" w:themeColor="text1"/>
                <w:lang w:val="en-US"/>
              </w:rPr>
              <w:t>±</w:t>
            </w:r>
            <w:r w:rsidR="00A43E85">
              <w:rPr>
                <w:color w:val="000000" w:themeColor="text1"/>
                <w:lang w:val="en-US"/>
              </w:rPr>
              <w:t xml:space="preserve"> </w:t>
            </w:r>
            <w:r w:rsidRPr="56097C5A">
              <w:rPr>
                <w:color w:val="000000" w:themeColor="text1"/>
                <w:lang w:val="en-US"/>
              </w:rPr>
              <w:t>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8C0A6A" w14:textId="04C09A53" w:rsidR="56097C5A" w:rsidRDefault="56097C5A" w:rsidP="00C61029">
            <w:pPr>
              <w:spacing w:line="279" w:lineRule="auto"/>
              <w:jc w:val="center"/>
              <w:rPr>
                <w:color w:val="000000" w:themeColor="text1"/>
                <w:lang w:val="en-US"/>
              </w:rPr>
            </w:pPr>
            <w:r w:rsidRPr="56097C5A">
              <w:rPr>
                <w:i/>
                <w:iCs/>
                <w:color w:val="000000" w:themeColor="text1"/>
                <w:lang w:val="en-US"/>
              </w:rPr>
              <w:t xml:space="preserve">p </w:t>
            </w:r>
            <w:r w:rsidRPr="56097C5A">
              <w:rPr>
                <w:color w:val="000000" w:themeColor="text1"/>
                <w:lang w:val="en-US"/>
              </w:rPr>
              <w:t>valu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D7AAD6" w14:textId="2D62BEFB" w:rsidR="56097C5A" w:rsidRDefault="56097C5A" w:rsidP="00C61029">
            <w:pPr>
              <w:spacing w:line="279" w:lineRule="auto"/>
              <w:jc w:val="center"/>
              <w:rPr>
                <w:color w:val="000000" w:themeColor="text1"/>
                <w:lang w:val="en-US"/>
              </w:rPr>
            </w:pPr>
            <w:r w:rsidRPr="56097C5A">
              <w:rPr>
                <w:color w:val="000000" w:themeColor="text1"/>
                <w:lang w:val="en-US"/>
              </w:rPr>
              <w:t>Estimate</w:t>
            </w:r>
            <w:r w:rsidR="00A43E85">
              <w:rPr>
                <w:color w:val="000000" w:themeColor="text1"/>
                <w:lang w:val="en-US"/>
              </w:rPr>
              <w:t xml:space="preserve"> </w:t>
            </w:r>
            <w:r w:rsidRPr="56097C5A">
              <w:rPr>
                <w:color w:val="000000" w:themeColor="text1"/>
                <w:lang w:val="en-US"/>
              </w:rPr>
              <w:t>±</w:t>
            </w:r>
            <w:r w:rsidR="00A43E85">
              <w:rPr>
                <w:color w:val="000000" w:themeColor="text1"/>
                <w:lang w:val="en-US"/>
              </w:rPr>
              <w:t xml:space="preserve"> </w:t>
            </w:r>
            <w:r w:rsidRPr="56097C5A">
              <w:rPr>
                <w:color w:val="000000" w:themeColor="text1"/>
                <w:lang w:val="en-US"/>
              </w:rPr>
              <w:t>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5F597E" w14:textId="04C09A53" w:rsidR="56097C5A" w:rsidRDefault="56097C5A" w:rsidP="00C61029">
            <w:pPr>
              <w:spacing w:line="279" w:lineRule="auto"/>
              <w:jc w:val="center"/>
              <w:rPr>
                <w:color w:val="000000" w:themeColor="text1"/>
                <w:lang w:val="en-US"/>
              </w:rPr>
            </w:pPr>
            <w:r w:rsidRPr="56097C5A">
              <w:rPr>
                <w:i/>
                <w:iCs/>
                <w:color w:val="000000" w:themeColor="text1"/>
                <w:lang w:val="en-US"/>
              </w:rPr>
              <w:t xml:space="preserve">p </w:t>
            </w:r>
            <w:r w:rsidRPr="56097C5A">
              <w:rPr>
                <w:color w:val="000000" w:themeColor="text1"/>
                <w:lang w:val="en-US"/>
              </w:rPr>
              <w:t>value</w:t>
            </w:r>
          </w:p>
        </w:tc>
      </w:tr>
      <w:tr w:rsidR="56097C5A" w14:paraId="649C0F34" w14:textId="77777777" w:rsidTr="183164F5">
        <w:trPr>
          <w:trHeight w:val="70"/>
          <w:jc w:val="center"/>
        </w:trPr>
        <w:tc>
          <w:tcPr>
            <w:tcW w:w="1049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C07F47" w14:textId="799745B3" w:rsidR="56097C5A" w:rsidRDefault="56097C5A" w:rsidP="000668F9">
            <w:pPr>
              <w:pStyle w:val="NormalWeb"/>
              <w:numPr>
                <w:ilvl w:val="0"/>
                <w:numId w:val="1"/>
              </w:numPr>
              <w:spacing w:after="0" w:afterAutospacing="0"/>
              <w:rPr>
                <w:i/>
                <w:iCs/>
                <w:color w:val="000000" w:themeColor="text1"/>
                <w:lang w:val="en-US"/>
              </w:rPr>
            </w:pPr>
            <w:r w:rsidRPr="56097C5A">
              <w:rPr>
                <w:i/>
                <w:iCs/>
                <w:color w:val="000000" w:themeColor="text1"/>
                <w:lang w:val="en-US"/>
              </w:rPr>
              <w:t>Total cohort</w:t>
            </w:r>
          </w:p>
        </w:tc>
      </w:tr>
      <w:tr w:rsidR="00C61029" w14:paraId="7AF983E2" w14:textId="77777777" w:rsidTr="00A33585">
        <w:trPr>
          <w:trHeight w:val="30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F6E49E9" w14:textId="3EB2C679" w:rsidR="56097C5A" w:rsidRDefault="56097C5A" w:rsidP="56097C5A">
            <w:pPr>
              <w:spacing w:line="279" w:lineRule="auto"/>
              <w:ind w:left="720"/>
              <w:rPr>
                <w:color w:val="000000" w:themeColor="text1"/>
                <w:lang w:val="en-US"/>
              </w:rPr>
            </w:pPr>
            <w:r w:rsidRPr="56097C5A">
              <w:rPr>
                <w:color w:val="000000" w:themeColor="text1"/>
                <w:lang w:val="en-US"/>
              </w:rPr>
              <w:t>Sleep efficiency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1CD28F1" w14:textId="7D5CCC74" w:rsidR="56097C5A" w:rsidRPr="000668F9" w:rsidRDefault="56097C5A" w:rsidP="00A164AF">
            <w:pPr>
              <w:jc w:val="center"/>
              <w:rPr>
                <w:rFonts w:eastAsia="Calibri"/>
                <w:color w:val="000000" w:themeColor="text1"/>
              </w:rPr>
            </w:pPr>
            <w:r w:rsidRPr="56097C5A">
              <w:rPr>
                <w:rFonts w:eastAsia="Calibri"/>
                <w:color w:val="000000" w:themeColor="text1"/>
              </w:rPr>
              <w:t>0 ± 0</w:t>
            </w:r>
          </w:p>
        </w:tc>
        <w:tc>
          <w:tcPr>
            <w:tcW w:w="992" w:type="dxa"/>
            <w:tcBorders>
              <w:top w:val="none" w:sz="12" w:space="0" w:color="000000" w:themeColor="text1"/>
              <w:left w:val="nil"/>
              <w:bottom w:val="none" w:sz="12" w:space="0" w:color="000000" w:themeColor="text1"/>
              <w:right w:val="none" w:sz="12" w:space="0" w:color="000000" w:themeColor="text1"/>
            </w:tcBorders>
          </w:tcPr>
          <w:p w14:paraId="3D88818B" w14:textId="3BFC5086" w:rsidR="56097C5A" w:rsidRDefault="56097C5A" w:rsidP="00A164AF">
            <w:pPr>
              <w:jc w:val="center"/>
            </w:pPr>
            <w:r w:rsidRPr="56097C5A">
              <w:rPr>
                <w:rFonts w:eastAsia="Calibri"/>
                <w:color w:val="000000" w:themeColor="text1"/>
              </w:rPr>
              <w:t>0.95</w:t>
            </w:r>
          </w:p>
        </w:tc>
        <w:tc>
          <w:tcPr>
            <w:tcW w:w="2410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</w:tcPr>
          <w:p w14:paraId="033C2D3F" w14:textId="68BE92C3" w:rsidR="56097C5A" w:rsidRDefault="56097C5A" w:rsidP="00A164AF">
            <w:pPr>
              <w:jc w:val="center"/>
            </w:pPr>
            <w:r w:rsidRPr="56097C5A">
              <w:rPr>
                <w:rFonts w:eastAsia="Calibri"/>
                <w:color w:val="000000" w:themeColor="text1"/>
              </w:rPr>
              <w:t>1 ± 2</w:t>
            </w:r>
          </w:p>
        </w:tc>
        <w:tc>
          <w:tcPr>
            <w:tcW w:w="992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</w:tcPr>
          <w:p w14:paraId="19BC3826" w14:textId="5E72E1B8" w:rsidR="56097C5A" w:rsidRDefault="56097C5A" w:rsidP="00A164AF">
            <w:pPr>
              <w:jc w:val="center"/>
            </w:pPr>
            <w:r w:rsidRPr="56097C5A">
              <w:rPr>
                <w:rFonts w:eastAsia="Calibri"/>
                <w:color w:val="000000" w:themeColor="text1"/>
              </w:rPr>
              <w:t>0.69</w:t>
            </w:r>
          </w:p>
        </w:tc>
      </w:tr>
      <w:tr w:rsidR="00C61029" w14:paraId="0DA66507" w14:textId="77777777" w:rsidTr="00A33585">
        <w:trPr>
          <w:trHeight w:val="30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950E19D" w14:textId="096D0274" w:rsidR="56097C5A" w:rsidRDefault="56097C5A" w:rsidP="56097C5A">
            <w:pPr>
              <w:spacing w:line="279" w:lineRule="auto"/>
              <w:ind w:left="720"/>
              <w:rPr>
                <w:color w:val="000000" w:themeColor="text1"/>
                <w:lang w:val="en-US"/>
              </w:rPr>
            </w:pPr>
            <w:r w:rsidRPr="56097C5A">
              <w:rPr>
                <w:color w:val="000000" w:themeColor="text1"/>
                <w:lang w:val="en-US"/>
              </w:rPr>
              <w:t>Sleep onset latency (seconds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A654B50" w14:textId="6672982E" w:rsidR="56097C5A" w:rsidRDefault="56097C5A" w:rsidP="00A164AF">
            <w:pPr>
              <w:jc w:val="center"/>
            </w:pPr>
            <w:r w:rsidRPr="56097C5A">
              <w:rPr>
                <w:rFonts w:eastAsia="Calibri"/>
                <w:color w:val="000000" w:themeColor="text1"/>
              </w:rPr>
              <w:t>1 ± 1</w:t>
            </w:r>
          </w:p>
        </w:tc>
        <w:tc>
          <w:tcPr>
            <w:tcW w:w="992" w:type="dxa"/>
            <w:tcBorders>
              <w:top w:val="none" w:sz="12" w:space="0" w:color="000000" w:themeColor="text1"/>
              <w:left w:val="nil"/>
              <w:bottom w:val="none" w:sz="12" w:space="0" w:color="000000" w:themeColor="text1"/>
              <w:right w:val="none" w:sz="12" w:space="0" w:color="000000" w:themeColor="text1"/>
            </w:tcBorders>
          </w:tcPr>
          <w:p w14:paraId="3F73CE21" w14:textId="6F58E4D1" w:rsidR="56097C5A" w:rsidRDefault="56097C5A" w:rsidP="00A164AF">
            <w:pPr>
              <w:jc w:val="center"/>
            </w:pPr>
            <w:r w:rsidRPr="56097C5A">
              <w:rPr>
                <w:rFonts w:eastAsia="Calibri"/>
                <w:color w:val="000000" w:themeColor="text1"/>
              </w:rPr>
              <w:t>0.43</w:t>
            </w:r>
          </w:p>
        </w:tc>
        <w:tc>
          <w:tcPr>
            <w:tcW w:w="2410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</w:tcPr>
          <w:p w14:paraId="2E16A1AB" w14:textId="0B4D47BD" w:rsidR="56097C5A" w:rsidRDefault="56097C5A" w:rsidP="00A164AF">
            <w:pPr>
              <w:jc w:val="center"/>
            </w:pPr>
            <w:r w:rsidRPr="56097C5A">
              <w:rPr>
                <w:rFonts w:eastAsia="Calibri"/>
                <w:color w:val="000000" w:themeColor="text1"/>
              </w:rPr>
              <w:t>11 ± 263</w:t>
            </w:r>
          </w:p>
        </w:tc>
        <w:tc>
          <w:tcPr>
            <w:tcW w:w="992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</w:tcPr>
          <w:p w14:paraId="0BDCF22D" w14:textId="036ADD6C" w:rsidR="56097C5A" w:rsidRDefault="56097C5A" w:rsidP="00A164AF">
            <w:pPr>
              <w:jc w:val="center"/>
            </w:pPr>
            <w:r w:rsidRPr="56097C5A">
              <w:rPr>
                <w:rFonts w:eastAsia="Calibri"/>
                <w:color w:val="000000" w:themeColor="text1"/>
              </w:rPr>
              <w:t>0.97</w:t>
            </w:r>
          </w:p>
        </w:tc>
      </w:tr>
      <w:tr w:rsidR="00C61029" w14:paraId="366DB6B6" w14:textId="77777777" w:rsidTr="00A33585">
        <w:trPr>
          <w:trHeight w:val="300"/>
          <w:jc w:val="center"/>
        </w:trPr>
        <w:tc>
          <w:tcPr>
            <w:tcW w:w="4111" w:type="dxa"/>
            <w:tcBorders>
              <w:top w:val="nil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</w:tcPr>
          <w:p w14:paraId="531EBA09" w14:textId="49977F56" w:rsidR="56097C5A" w:rsidRDefault="56097C5A" w:rsidP="56097C5A">
            <w:pPr>
              <w:spacing w:line="279" w:lineRule="auto"/>
              <w:ind w:left="720"/>
              <w:rPr>
                <w:color w:val="000000" w:themeColor="text1"/>
                <w:lang w:val="en-US"/>
              </w:rPr>
            </w:pPr>
            <w:r w:rsidRPr="56097C5A">
              <w:rPr>
                <w:color w:val="000000" w:themeColor="text1"/>
                <w:lang w:val="en-US"/>
              </w:rPr>
              <w:t>Total sleep (seconds)</w:t>
            </w:r>
          </w:p>
        </w:tc>
        <w:tc>
          <w:tcPr>
            <w:tcW w:w="1985" w:type="dxa"/>
            <w:tcBorders>
              <w:top w:val="nil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</w:tcPr>
          <w:p w14:paraId="1E6FA45C" w14:textId="7A2D37FB" w:rsidR="56097C5A" w:rsidRDefault="56097C5A" w:rsidP="00A164AF">
            <w:pPr>
              <w:jc w:val="center"/>
            </w:pPr>
            <w:r w:rsidRPr="56097C5A">
              <w:rPr>
                <w:rFonts w:eastAsia="Calibri"/>
                <w:color w:val="000000" w:themeColor="text1"/>
              </w:rPr>
              <w:t>5 ± 4</w:t>
            </w:r>
          </w:p>
        </w:tc>
        <w:tc>
          <w:tcPr>
            <w:tcW w:w="992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</w:tcPr>
          <w:p w14:paraId="522BB045" w14:textId="28C0E7E1" w:rsidR="56097C5A" w:rsidRDefault="56097C5A" w:rsidP="00A164AF">
            <w:pPr>
              <w:jc w:val="center"/>
            </w:pPr>
            <w:r w:rsidRPr="56097C5A">
              <w:rPr>
                <w:rFonts w:eastAsia="Calibri"/>
                <w:color w:val="000000" w:themeColor="text1"/>
              </w:rPr>
              <w:t>0.22</w:t>
            </w:r>
          </w:p>
        </w:tc>
        <w:tc>
          <w:tcPr>
            <w:tcW w:w="2410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</w:tcPr>
          <w:p w14:paraId="515CB292" w14:textId="36FB2FF6" w:rsidR="56097C5A" w:rsidRDefault="56097C5A" w:rsidP="00A164AF">
            <w:pPr>
              <w:jc w:val="center"/>
            </w:pPr>
            <w:r w:rsidRPr="56097C5A">
              <w:rPr>
                <w:rFonts w:eastAsia="Calibri"/>
                <w:color w:val="000000" w:themeColor="text1"/>
              </w:rPr>
              <w:t>149 ± 993</w:t>
            </w:r>
          </w:p>
        </w:tc>
        <w:tc>
          <w:tcPr>
            <w:tcW w:w="992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</w:tcPr>
          <w:p w14:paraId="123DD784" w14:textId="58C94F58" w:rsidR="56097C5A" w:rsidRDefault="56097C5A" w:rsidP="00A164AF">
            <w:pPr>
              <w:jc w:val="center"/>
            </w:pPr>
            <w:r w:rsidRPr="56097C5A">
              <w:rPr>
                <w:rFonts w:eastAsia="Calibri"/>
                <w:color w:val="000000" w:themeColor="text1"/>
              </w:rPr>
              <w:t>0.88</w:t>
            </w:r>
          </w:p>
        </w:tc>
      </w:tr>
      <w:tr w:rsidR="00C61029" w14:paraId="2C86B828" w14:textId="77777777" w:rsidTr="00A33585">
        <w:trPr>
          <w:trHeight w:val="300"/>
          <w:jc w:val="center"/>
        </w:trPr>
        <w:tc>
          <w:tcPr>
            <w:tcW w:w="4111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</w:tcPr>
          <w:p w14:paraId="3BDB7919" w14:textId="656CC0D1" w:rsidR="56097C5A" w:rsidRDefault="56097C5A" w:rsidP="56097C5A">
            <w:pPr>
              <w:spacing w:line="279" w:lineRule="auto"/>
              <w:ind w:left="720"/>
              <w:rPr>
                <w:color w:val="000000" w:themeColor="text1"/>
                <w:lang w:val="en-US"/>
              </w:rPr>
            </w:pPr>
            <w:r w:rsidRPr="56097C5A">
              <w:rPr>
                <w:color w:val="000000" w:themeColor="text1"/>
                <w:lang w:val="en-US"/>
              </w:rPr>
              <w:t>Duration in bed (seconds)</w:t>
            </w:r>
          </w:p>
        </w:tc>
        <w:tc>
          <w:tcPr>
            <w:tcW w:w="1985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</w:tcPr>
          <w:p w14:paraId="3B8035AF" w14:textId="306594ED" w:rsidR="56097C5A" w:rsidRDefault="56097C5A" w:rsidP="00A164AF">
            <w:pPr>
              <w:jc w:val="center"/>
            </w:pPr>
            <w:r w:rsidRPr="56097C5A">
              <w:rPr>
                <w:rFonts w:eastAsia="Calibri"/>
                <w:color w:val="000000" w:themeColor="text1"/>
              </w:rPr>
              <w:t>6 ± 4</w:t>
            </w:r>
          </w:p>
        </w:tc>
        <w:tc>
          <w:tcPr>
            <w:tcW w:w="992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</w:tcPr>
          <w:p w14:paraId="22A11772" w14:textId="6577885F" w:rsidR="56097C5A" w:rsidRDefault="56097C5A" w:rsidP="00A164AF">
            <w:pPr>
              <w:jc w:val="center"/>
            </w:pPr>
            <w:r w:rsidRPr="56097C5A">
              <w:rPr>
                <w:rFonts w:eastAsia="Calibri"/>
                <w:color w:val="000000" w:themeColor="text1"/>
              </w:rPr>
              <w:t>0.12</w:t>
            </w:r>
          </w:p>
        </w:tc>
        <w:tc>
          <w:tcPr>
            <w:tcW w:w="2410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</w:tcPr>
          <w:p w14:paraId="413ADCA9" w14:textId="21C15781" w:rsidR="56097C5A" w:rsidRDefault="56097C5A" w:rsidP="00A164AF">
            <w:pPr>
              <w:jc w:val="center"/>
            </w:pPr>
            <w:r w:rsidRPr="56097C5A">
              <w:rPr>
                <w:rFonts w:eastAsia="Calibri"/>
                <w:color w:val="000000" w:themeColor="text1"/>
              </w:rPr>
              <w:t>-135 ± 950</w:t>
            </w:r>
          </w:p>
        </w:tc>
        <w:tc>
          <w:tcPr>
            <w:tcW w:w="992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</w:tcPr>
          <w:p w14:paraId="7D3B5955" w14:textId="59B72708" w:rsidR="56097C5A" w:rsidRDefault="56097C5A" w:rsidP="00A164AF">
            <w:pPr>
              <w:jc w:val="center"/>
            </w:pPr>
            <w:r w:rsidRPr="56097C5A">
              <w:rPr>
                <w:rFonts w:eastAsia="Calibri"/>
                <w:color w:val="000000" w:themeColor="text1"/>
              </w:rPr>
              <w:t>0.89</w:t>
            </w:r>
          </w:p>
        </w:tc>
      </w:tr>
      <w:tr w:rsidR="00C61029" w14:paraId="3AF2EA48" w14:textId="77777777" w:rsidTr="00A33585">
        <w:trPr>
          <w:trHeight w:val="300"/>
          <w:jc w:val="center"/>
        </w:trPr>
        <w:tc>
          <w:tcPr>
            <w:tcW w:w="4111" w:type="dxa"/>
          </w:tcPr>
          <w:p w14:paraId="5699B019" w14:textId="23E3AF7D" w:rsidR="56097C5A" w:rsidRDefault="56097C5A" w:rsidP="56097C5A">
            <w:pPr>
              <w:spacing w:line="279" w:lineRule="auto"/>
              <w:ind w:left="720"/>
              <w:rPr>
                <w:color w:val="000000" w:themeColor="text1"/>
                <w:lang w:val="en-US"/>
              </w:rPr>
            </w:pPr>
            <w:r w:rsidRPr="56097C5A">
              <w:rPr>
                <w:color w:val="000000" w:themeColor="text1"/>
                <w:lang w:val="en-US"/>
              </w:rPr>
              <w:t>REM sleep (seconds)</w:t>
            </w:r>
          </w:p>
        </w:tc>
        <w:tc>
          <w:tcPr>
            <w:tcW w:w="1985" w:type="dxa"/>
          </w:tcPr>
          <w:p w14:paraId="716FC560" w14:textId="70EB68DD" w:rsidR="56097C5A" w:rsidRDefault="56097C5A" w:rsidP="00A164AF">
            <w:pPr>
              <w:jc w:val="center"/>
            </w:pPr>
            <w:r w:rsidRPr="56097C5A">
              <w:rPr>
                <w:rFonts w:eastAsia="Calibri"/>
                <w:color w:val="000000" w:themeColor="text1"/>
              </w:rPr>
              <w:t>5 ± 3</w:t>
            </w:r>
          </w:p>
        </w:tc>
        <w:tc>
          <w:tcPr>
            <w:tcW w:w="992" w:type="dxa"/>
          </w:tcPr>
          <w:p w14:paraId="61BF7DB3" w14:textId="3D1AE882" w:rsidR="56097C5A" w:rsidRDefault="56097C5A" w:rsidP="00A164AF">
            <w:pPr>
              <w:jc w:val="center"/>
            </w:pPr>
            <w:r w:rsidRPr="56097C5A">
              <w:rPr>
                <w:rFonts w:eastAsia="Calibri"/>
                <w:color w:val="000000" w:themeColor="text1"/>
              </w:rPr>
              <w:t>0.06</w:t>
            </w:r>
          </w:p>
        </w:tc>
        <w:tc>
          <w:tcPr>
            <w:tcW w:w="2410" w:type="dxa"/>
          </w:tcPr>
          <w:p w14:paraId="269CF303" w14:textId="4F5EB361" w:rsidR="56097C5A" w:rsidRDefault="56097C5A" w:rsidP="00A164AF">
            <w:pPr>
              <w:jc w:val="center"/>
            </w:pPr>
            <w:r w:rsidRPr="56097C5A">
              <w:rPr>
                <w:rFonts w:eastAsia="Calibri"/>
                <w:color w:val="000000" w:themeColor="text1"/>
              </w:rPr>
              <w:t>453 ± 678</w:t>
            </w:r>
          </w:p>
        </w:tc>
        <w:tc>
          <w:tcPr>
            <w:tcW w:w="992" w:type="dxa"/>
          </w:tcPr>
          <w:p w14:paraId="4E5492DD" w14:textId="63A7FC29" w:rsidR="56097C5A" w:rsidRDefault="56097C5A" w:rsidP="00A164AF">
            <w:pPr>
              <w:jc w:val="center"/>
            </w:pPr>
            <w:r w:rsidRPr="56097C5A">
              <w:rPr>
                <w:rFonts w:eastAsia="Calibri"/>
                <w:color w:val="000000" w:themeColor="text1"/>
              </w:rPr>
              <w:t>0.51</w:t>
            </w:r>
          </w:p>
        </w:tc>
      </w:tr>
      <w:tr w:rsidR="00C61029" w14:paraId="5231FBB1" w14:textId="77777777" w:rsidTr="00A33585">
        <w:trPr>
          <w:trHeight w:val="300"/>
          <w:jc w:val="center"/>
        </w:trPr>
        <w:tc>
          <w:tcPr>
            <w:tcW w:w="4111" w:type="dxa"/>
          </w:tcPr>
          <w:p w14:paraId="13B11397" w14:textId="48DA6570" w:rsidR="56097C5A" w:rsidRDefault="56097C5A" w:rsidP="56097C5A">
            <w:pPr>
              <w:spacing w:line="279" w:lineRule="auto"/>
              <w:ind w:left="720"/>
              <w:rPr>
                <w:color w:val="000000" w:themeColor="text1"/>
                <w:lang w:val="en-US"/>
              </w:rPr>
            </w:pPr>
            <w:r w:rsidRPr="56097C5A">
              <w:rPr>
                <w:color w:val="000000" w:themeColor="text1"/>
                <w:lang w:val="en-US"/>
              </w:rPr>
              <w:t>Deep sleep (seconds)</w:t>
            </w:r>
          </w:p>
        </w:tc>
        <w:tc>
          <w:tcPr>
            <w:tcW w:w="1985" w:type="dxa"/>
          </w:tcPr>
          <w:p w14:paraId="4F5749F9" w14:textId="2DA320AD" w:rsidR="56097C5A" w:rsidRDefault="56097C5A" w:rsidP="00A164AF">
            <w:pPr>
              <w:jc w:val="center"/>
            </w:pPr>
            <w:r w:rsidRPr="56097C5A">
              <w:rPr>
                <w:rFonts w:eastAsia="Calibri"/>
                <w:color w:val="000000" w:themeColor="text1"/>
              </w:rPr>
              <w:t>-4 ± 3</w:t>
            </w:r>
          </w:p>
        </w:tc>
        <w:tc>
          <w:tcPr>
            <w:tcW w:w="992" w:type="dxa"/>
          </w:tcPr>
          <w:p w14:paraId="5F5CFD49" w14:textId="53755412" w:rsidR="56097C5A" w:rsidRDefault="56097C5A" w:rsidP="00A164AF">
            <w:pPr>
              <w:jc w:val="center"/>
            </w:pPr>
            <w:r w:rsidRPr="56097C5A">
              <w:rPr>
                <w:rFonts w:eastAsia="Calibri"/>
                <w:color w:val="000000" w:themeColor="text1"/>
              </w:rPr>
              <w:t>0.14</w:t>
            </w:r>
          </w:p>
        </w:tc>
        <w:tc>
          <w:tcPr>
            <w:tcW w:w="2410" w:type="dxa"/>
          </w:tcPr>
          <w:p w14:paraId="1E4216EC" w14:textId="1F69DCF0" w:rsidR="56097C5A" w:rsidRDefault="56097C5A" w:rsidP="00A164AF">
            <w:pPr>
              <w:jc w:val="center"/>
            </w:pPr>
            <w:r w:rsidRPr="56097C5A">
              <w:rPr>
                <w:rFonts w:eastAsia="Calibri"/>
                <w:color w:val="000000" w:themeColor="text1"/>
              </w:rPr>
              <w:t>1063 ± 687</w:t>
            </w:r>
          </w:p>
        </w:tc>
        <w:tc>
          <w:tcPr>
            <w:tcW w:w="992" w:type="dxa"/>
          </w:tcPr>
          <w:p w14:paraId="37321559" w14:textId="289F914A" w:rsidR="56097C5A" w:rsidRDefault="56097C5A" w:rsidP="00A164AF">
            <w:pPr>
              <w:jc w:val="center"/>
            </w:pPr>
            <w:r w:rsidRPr="56097C5A">
              <w:rPr>
                <w:rFonts w:eastAsia="Calibri"/>
                <w:color w:val="000000" w:themeColor="text1"/>
              </w:rPr>
              <w:t>0.13</w:t>
            </w:r>
          </w:p>
        </w:tc>
      </w:tr>
      <w:tr w:rsidR="00C61029" w14:paraId="6C16382F" w14:textId="77777777" w:rsidTr="00A33585">
        <w:trPr>
          <w:trHeight w:val="300"/>
          <w:jc w:val="center"/>
        </w:trPr>
        <w:tc>
          <w:tcPr>
            <w:tcW w:w="4111" w:type="dxa"/>
          </w:tcPr>
          <w:p w14:paraId="0A94A554" w14:textId="1731B2DD" w:rsidR="56097C5A" w:rsidRDefault="56097C5A" w:rsidP="56097C5A">
            <w:pPr>
              <w:spacing w:line="279" w:lineRule="auto"/>
              <w:ind w:left="720"/>
              <w:rPr>
                <w:color w:val="000000" w:themeColor="text1"/>
                <w:lang w:val="en-US"/>
              </w:rPr>
            </w:pPr>
            <w:r w:rsidRPr="56097C5A">
              <w:rPr>
                <w:color w:val="000000" w:themeColor="text1"/>
                <w:lang w:val="en-US"/>
              </w:rPr>
              <w:t>Light sleep (seconds)</w:t>
            </w:r>
          </w:p>
        </w:tc>
        <w:tc>
          <w:tcPr>
            <w:tcW w:w="1985" w:type="dxa"/>
          </w:tcPr>
          <w:p w14:paraId="2F15F994" w14:textId="04DFA357" w:rsidR="56097C5A" w:rsidRDefault="56097C5A" w:rsidP="00A164AF">
            <w:pPr>
              <w:jc w:val="center"/>
            </w:pPr>
            <w:r w:rsidRPr="56097C5A">
              <w:rPr>
                <w:rFonts w:eastAsia="Calibri"/>
                <w:color w:val="000000" w:themeColor="text1"/>
              </w:rPr>
              <w:t>2 ± 4</w:t>
            </w:r>
          </w:p>
        </w:tc>
        <w:tc>
          <w:tcPr>
            <w:tcW w:w="992" w:type="dxa"/>
          </w:tcPr>
          <w:p w14:paraId="0A2E3110" w14:textId="25ACD00C" w:rsidR="56097C5A" w:rsidRDefault="56097C5A" w:rsidP="00A164AF">
            <w:pPr>
              <w:jc w:val="center"/>
            </w:pPr>
            <w:r w:rsidRPr="56097C5A">
              <w:rPr>
                <w:rFonts w:eastAsia="Calibri"/>
                <w:color w:val="000000" w:themeColor="text1"/>
              </w:rPr>
              <w:t>0.61</w:t>
            </w:r>
          </w:p>
        </w:tc>
        <w:tc>
          <w:tcPr>
            <w:tcW w:w="2410" w:type="dxa"/>
          </w:tcPr>
          <w:p w14:paraId="33F2DBFD" w14:textId="0A088053" w:rsidR="56097C5A" w:rsidRDefault="56097C5A" w:rsidP="00A164AF">
            <w:pPr>
              <w:jc w:val="center"/>
            </w:pPr>
            <w:r w:rsidRPr="56097C5A">
              <w:rPr>
                <w:rFonts w:eastAsia="Calibri"/>
                <w:color w:val="000000" w:themeColor="text1"/>
              </w:rPr>
              <w:t>-1225 ± 999</w:t>
            </w:r>
          </w:p>
        </w:tc>
        <w:tc>
          <w:tcPr>
            <w:tcW w:w="992" w:type="dxa"/>
          </w:tcPr>
          <w:p w14:paraId="3870AE41" w14:textId="6A9A8D05" w:rsidR="56097C5A" w:rsidRDefault="56097C5A" w:rsidP="00A164AF">
            <w:pPr>
              <w:jc w:val="center"/>
            </w:pPr>
            <w:r w:rsidRPr="56097C5A">
              <w:rPr>
                <w:rFonts w:eastAsia="Calibri"/>
                <w:color w:val="000000" w:themeColor="text1"/>
              </w:rPr>
              <w:t>0.22</w:t>
            </w:r>
          </w:p>
        </w:tc>
      </w:tr>
      <w:tr w:rsidR="00C61029" w14:paraId="66528F52" w14:textId="77777777" w:rsidTr="00A33585">
        <w:trPr>
          <w:trHeight w:val="300"/>
          <w:jc w:val="center"/>
        </w:trPr>
        <w:tc>
          <w:tcPr>
            <w:tcW w:w="4111" w:type="dxa"/>
          </w:tcPr>
          <w:p w14:paraId="36C87AF9" w14:textId="25B09670" w:rsidR="56097C5A" w:rsidRDefault="56097C5A" w:rsidP="56097C5A">
            <w:pPr>
              <w:spacing w:line="279" w:lineRule="auto"/>
              <w:ind w:left="720"/>
              <w:rPr>
                <w:color w:val="000000" w:themeColor="text1"/>
                <w:lang w:val="en-US"/>
              </w:rPr>
            </w:pPr>
            <w:r w:rsidRPr="56097C5A">
              <w:rPr>
                <w:color w:val="000000" w:themeColor="text1"/>
                <w:lang w:val="en-US"/>
              </w:rPr>
              <w:t>Awake (seconds)</w:t>
            </w:r>
          </w:p>
        </w:tc>
        <w:tc>
          <w:tcPr>
            <w:tcW w:w="1985" w:type="dxa"/>
          </w:tcPr>
          <w:p w14:paraId="332038A9" w14:textId="18FC6BA9" w:rsidR="56097C5A" w:rsidRDefault="56097C5A" w:rsidP="00A164AF">
            <w:pPr>
              <w:jc w:val="center"/>
            </w:pPr>
            <w:r w:rsidRPr="56097C5A">
              <w:rPr>
                <w:rFonts w:eastAsia="Calibri"/>
                <w:color w:val="000000" w:themeColor="text1"/>
              </w:rPr>
              <w:t>1 ± 2</w:t>
            </w:r>
          </w:p>
        </w:tc>
        <w:tc>
          <w:tcPr>
            <w:tcW w:w="992" w:type="dxa"/>
          </w:tcPr>
          <w:p w14:paraId="79C4C55E" w14:textId="5A5CD830" w:rsidR="56097C5A" w:rsidRDefault="56097C5A" w:rsidP="00A164AF">
            <w:pPr>
              <w:jc w:val="center"/>
            </w:pPr>
            <w:r w:rsidRPr="56097C5A">
              <w:rPr>
                <w:rFonts w:eastAsia="Calibri"/>
                <w:color w:val="000000" w:themeColor="text1"/>
              </w:rPr>
              <w:t>0.61</w:t>
            </w:r>
          </w:p>
        </w:tc>
        <w:tc>
          <w:tcPr>
            <w:tcW w:w="2410" w:type="dxa"/>
          </w:tcPr>
          <w:p w14:paraId="3431C33B" w14:textId="75DD6519" w:rsidR="56097C5A" w:rsidRDefault="56097C5A" w:rsidP="00A164AF">
            <w:pPr>
              <w:jc w:val="center"/>
            </w:pPr>
            <w:r w:rsidRPr="56097C5A">
              <w:rPr>
                <w:rFonts w:eastAsia="Calibri"/>
                <w:color w:val="000000" w:themeColor="text1"/>
              </w:rPr>
              <w:t>-174 ± 434</w:t>
            </w:r>
          </w:p>
        </w:tc>
        <w:tc>
          <w:tcPr>
            <w:tcW w:w="992" w:type="dxa"/>
          </w:tcPr>
          <w:p w14:paraId="705F3CFF" w14:textId="485C97A1" w:rsidR="56097C5A" w:rsidRDefault="56097C5A" w:rsidP="00A164AF">
            <w:pPr>
              <w:jc w:val="center"/>
            </w:pPr>
            <w:r w:rsidRPr="56097C5A">
              <w:rPr>
                <w:rFonts w:eastAsia="Calibri"/>
                <w:color w:val="000000" w:themeColor="text1"/>
              </w:rPr>
              <w:t>0.69</w:t>
            </w:r>
          </w:p>
        </w:tc>
      </w:tr>
      <w:tr w:rsidR="00C61029" w14:paraId="1FDED9BD" w14:textId="77777777" w:rsidTr="00A33585">
        <w:trPr>
          <w:trHeight w:val="300"/>
          <w:jc w:val="center"/>
        </w:trPr>
        <w:tc>
          <w:tcPr>
            <w:tcW w:w="4111" w:type="dxa"/>
          </w:tcPr>
          <w:p w14:paraId="79DC81EC" w14:textId="69F46E76" w:rsidR="56097C5A" w:rsidRDefault="56097C5A" w:rsidP="56097C5A">
            <w:pPr>
              <w:spacing w:line="279" w:lineRule="auto"/>
              <w:ind w:left="720"/>
              <w:rPr>
                <w:color w:val="000000" w:themeColor="text1"/>
                <w:lang w:val="en-US"/>
              </w:rPr>
            </w:pPr>
            <w:r w:rsidRPr="56097C5A">
              <w:rPr>
                <w:color w:val="000000" w:themeColor="text1"/>
                <w:lang w:val="en-US"/>
              </w:rPr>
              <w:t>Midpoint time of sleep (seconds)</w:t>
            </w:r>
          </w:p>
        </w:tc>
        <w:tc>
          <w:tcPr>
            <w:tcW w:w="1985" w:type="dxa"/>
          </w:tcPr>
          <w:p w14:paraId="7CA1B22F" w14:textId="09BA3FF7" w:rsidR="56097C5A" w:rsidRDefault="56097C5A" w:rsidP="00A164AF">
            <w:pPr>
              <w:jc w:val="center"/>
            </w:pPr>
            <w:r w:rsidRPr="56097C5A">
              <w:rPr>
                <w:rFonts w:eastAsia="Calibri"/>
                <w:color w:val="000000" w:themeColor="text1"/>
              </w:rPr>
              <w:t>3 ± 2</w:t>
            </w:r>
          </w:p>
        </w:tc>
        <w:tc>
          <w:tcPr>
            <w:tcW w:w="992" w:type="dxa"/>
          </w:tcPr>
          <w:p w14:paraId="0D1DE3BA" w14:textId="5285467F" w:rsidR="56097C5A" w:rsidRDefault="56097C5A" w:rsidP="00A164AF">
            <w:pPr>
              <w:jc w:val="center"/>
            </w:pPr>
            <w:r w:rsidRPr="56097C5A">
              <w:rPr>
                <w:rFonts w:eastAsia="Calibri"/>
                <w:color w:val="000000" w:themeColor="text1"/>
              </w:rPr>
              <w:t>0.24</w:t>
            </w:r>
          </w:p>
        </w:tc>
        <w:tc>
          <w:tcPr>
            <w:tcW w:w="2410" w:type="dxa"/>
          </w:tcPr>
          <w:p w14:paraId="7CA663B1" w14:textId="23B39F45" w:rsidR="56097C5A" w:rsidRDefault="56097C5A" w:rsidP="00A164AF">
            <w:pPr>
              <w:jc w:val="center"/>
              <w:rPr>
                <w:color w:val="000000" w:themeColor="text1"/>
              </w:rPr>
            </w:pPr>
            <w:r w:rsidRPr="56097C5A">
              <w:rPr>
                <w:color w:val="000000" w:themeColor="text1"/>
              </w:rPr>
              <w:t>-162 ± 494</w:t>
            </w:r>
          </w:p>
        </w:tc>
        <w:tc>
          <w:tcPr>
            <w:tcW w:w="992" w:type="dxa"/>
          </w:tcPr>
          <w:p w14:paraId="20BF57CD" w14:textId="66C70BC3" w:rsidR="56097C5A" w:rsidRDefault="56097C5A" w:rsidP="00A164AF">
            <w:pPr>
              <w:jc w:val="center"/>
            </w:pPr>
            <w:r w:rsidRPr="56097C5A">
              <w:rPr>
                <w:rFonts w:eastAsia="Calibri"/>
                <w:color w:val="000000" w:themeColor="text1"/>
              </w:rPr>
              <w:t>0.74</w:t>
            </w:r>
          </w:p>
        </w:tc>
      </w:tr>
      <w:tr w:rsidR="56097C5A" w14:paraId="7958DDC6" w14:textId="77777777" w:rsidTr="183164F5">
        <w:trPr>
          <w:trHeight w:val="300"/>
          <w:jc w:val="center"/>
        </w:trPr>
        <w:tc>
          <w:tcPr>
            <w:tcW w:w="10490" w:type="dxa"/>
            <w:gridSpan w:val="5"/>
          </w:tcPr>
          <w:p w14:paraId="5EF422BF" w14:textId="5D5E04E8" w:rsidR="56097C5A" w:rsidRDefault="00A57BCD" w:rsidP="56097C5A">
            <w:pPr>
              <w:pStyle w:val="ListParagraph"/>
              <w:numPr>
                <w:ilvl w:val="0"/>
                <w:numId w:val="1"/>
              </w:numPr>
              <w:spacing w:line="279" w:lineRule="auto"/>
              <w:rPr>
                <w:i/>
                <w:iCs/>
                <w:color w:val="000000" w:themeColor="text1"/>
                <w:lang w:val="en-US"/>
              </w:rPr>
            </w:pPr>
            <w:r>
              <w:rPr>
                <w:i/>
                <w:iCs/>
                <w:color w:val="000000" w:themeColor="text1"/>
                <w:lang w:val="en-US"/>
              </w:rPr>
              <w:t>B</w:t>
            </w:r>
            <w:r w:rsidR="56097C5A" w:rsidRPr="56097C5A">
              <w:rPr>
                <w:i/>
                <w:iCs/>
                <w:color w:val="000000" w:themeColor="text1"/>
                <w:lang w:val="en-US"/>
              </w:rPr>
              <w:t xml:space="preserve">etween </w:t>
            </w:r>
            <w:r>
              <w:rPr>
                <w:i/>
                <w:iCs/>
                <w:color w:val="000000" w:themeColor="text1"/>
                <w:lang w:val="en-US"/>
              </w:rPr>
              <w:t>groups (athletes naturally cycling and using hormonal contraception)</w:t>
            </w:r>
          </w:p>
        </w:tc>
      </w:tr>
      <w:tr w:rsidR="00C61029" w14:paraId="2EB369D7" w14:textId="77777777" w:rsidTr="00A33585">
        <w:trPr>
          <w:trHeight w:val="300"/>
          <w:jc w:val="center"/>
        </w:trPr>
        <w:tc>
          <w:tcPr>
            <w:tcW w:w="4111" w:type="dxa"/>
          </w:tcPr>
          <w:p w14:paraId="29B47C0D" w14:textId="3EB2C679" w:rsidR="56097C5A" w:rsidRDefault="56097C5A" w:rsidP="56097C5A">
            <w:pPr>
              <w:spacing w:line="279" w:lineRule="auto"/>
              <w:ind w:left="720"/>
              <w:rPr>
                <w:color w:val="000000" w:themeColor="text1"/>
                <w:lang w:val="en-US"/>
              </w:rPr>
            </w:pPr>
            <w:r w:rsidRPr="56097C5A">
              <w:rPr>
                <w:color w:val="000000" w:themeColor="text1"/>
                <w:lang w:val="en-US"/>
              </w:rPr>
              <w:t>Sleep efficiency (%)</w:t>
            </w:r>
          </w:p>
        </w:tc>
        <w:tc>
          <w:tcPr>
            <w:tcW w:w="1985" w:type="dxa"/>
          </w:tcPr>
          <w:p w14:paraId="0197ED10" w14:textId="77D7A6DC" w:rsidR="56097C5A" w:rsidRDefault="56097C5A" w:rsidP="00A164AF">
            <w:pPr>
              <w:jc w:val="center"/>
            </w:pPr>
            <w:r w:rsidRPr="56097C5A">
              <w:rPr>
                <w:rFonts w:eastAsia="Calibri"/>
                <w:color w:val="000000" w:themeColor="text1"/>
              </w:rPr>
              <w:t>-3 ± 2</w:t>
            </w:r>
          </w:p>
        </w:tc>
        <w:tc>
          <w:tcPr>
            <w:tcW w:w="992" w:type="dxa"/>
          </w:tcPr>
          <w:p w14:paraId="47BCD23D" w14:textId="04D5E33E" w:rsidR="56097C5A" w:rsidRDefault="56097C5A" w:rsidP="00A164AF">
            <w:pPr>
              <w:jc w:val="center"/>
            </w:pPr>
            <w:r w:rsidRPr="56097C5A">
              <w:rPr>
                <w:rFonts w:eastAsia="Calibri"/>
                <w:color w:val="000000" w:themeColor="text1"/>
              </w:rPr>
              <w:t>0.13</w:t>
            </w:r>
          </w:p>
        </w:tc>
        <w:tc>
          <w:tcPr>
            <w:tcW w:w="2410" w:type="dxa"/>
          </w:tcPr>
          <w:p w14:paraId="7DE10C1D" w14:textId="6B45074C" w:rsidR="56097C5A" w:rsidRDefault="56097C5A" w:rsidP="00A164AF">
            <w:pPr>
              <w:jc w:val="center"/>
            </w:pPr>
            <w:r w:rsidRPr="56097C5A">
              <w:rPr>
                <w:rFonts w:eastAsia="Calibri"/>
                <w:color w:val="000000" w:themeColor="text1"/>
              </w:rPr>
              <w:t>-2 ± 2</w:t>
            </w:r>
          </w:p>
        </w:tc>
        <w:tc>
          <w:tcPr>
            <w:tcW w:w="992" w:type="dxa"/>
          </w:tcPr>
          <w:p w14:paraId="5590D6D6" w14:textId="122EC0F8" w:rsidR="56097C5A" w:rsidRDefault="56097C5A" w:rsidP="00A164AF">
            <w:pPr>
              <w:jc w:val="center"/>
            </w:pPr>
            <w:r w:rsidRPr="56097C5A">
              <w:rPr>
                <w:rFonts w:eastAsia="Calibri"/>
                <w:color w:val="000000" w:themeColor="text1"/>
              </w:rPr>
              <w:t>0.44</w:t>
            </w:r>
          </w:p>
        </w:tc>
      </w:tr>
      <w:tr w:rsidR="00C61029" w14:paraId="0B736029" w14:textId="77777777" w:rsidTr="00A33585">
        <w:trPr>
          <w:trHeight w:val="300"/>
          <w:jc w:val="center"/>
        </w:trPr>
        <w:tc>
          <w:tcPr>
            <w:tcW w:w="4111" w:type="dxa"/>
          </w:tcPr>
          <w:p w14:paraId="1B7AE570" w14:textId="2D1C057F" w:rsidR="56097C5A" w:rsidRDefault="56097C5A" w:rsidP="56097C5A">
            <w:pPr>
              <w:spacing w:line="279" w:lineRule="auto"/>
              <w:ind w:left="720"/>
              <w:rPr>
                <w:color w:val="000000" w:themeColor="text1"/>
                <w:lang w:val="en-US"/>
              </w:rPr>
            </w:pPr>
            <w:r w:rsidRPr="56097C5A">
              <w:rPr>
                <w:color w:val="000000" w:themeColor="text1"/>
                <w:lang w:val="en-US"/>
              </w:rPr>
              <w:t>Sleep onset latency (seconds)</w:t>
            </w:r>
          </w:p>
        </w:tc>
        <w:tc>
          <w:tcPr>
            <w:tcW w:w="1985" w:type="dxa"/>
          </w:tcPr>
          <w:p w14:paraId="7172772F" w14:textId="45BFE68A" w:rsidR="56097C5A" w:rsidRDefault="56097C5A" w:rsidP="00A164AF">
            <w:pPr>
              <w:jc w:val="center"/>
            </w:pPr>
            <w:r w:rsidRPr="56097C5A">
              <w:rPr>
                <w:rFonts w:eastAsia="Calibri"/>
                <w:color w:val="000000" w:themeColor="text1"/>
              </w:rPr>
              <w:t>473 ± 342</w:t>
            </w:r>
          </w:p>
        </w:tc>
        <w:tc>
          <w:tcPr>
            <w:tcW w:w="992" w:type="dxa"/>
          </w:tcPr>
          <w:p w14:paraId="37C81CB6" w14:textId="41215C48" w:rsidR="56097C5A" w:rsidRDefault="56097C5A" w:rsidP="00A164AF">
            <w:pPr>
              <w:jc w:val="center"/>
            </w:pPr>
            <w:r w:rsidRPr="56097C5A">
              <w:rPr>
                <w:rFonts w:eastAsia="Calibri"/>
                <w:color w:val="000000" w:themeColor="text1"/>
              </w:rPr>
              <w:t>0.17</w:t>
            </w:r>
          </w:p>
        </w:tc>
        <w:tc>
          <w:tcPr>
            <w:tcW w:w="2410" w:type="dxa"/>
          </w:tcPr>
          <w:p w14:paraId="748E6A7C" w14:textId="2A7A59AA" w:rsidR="56097C5A" w:rsidRDefault="56097C5A" w:rsidP="00A164AF">
            <w:pPr>
              <w:jc w:val="center"/>
            </w:pPr>
            <w:r w:rsidRPr="56097C5A">
              <w:rPr>
                <w:rFonts w:eastAsia="Calibri"/>
                <w:color w:val="000000" w:themeColor="text1"/>
              </w:rPr>
              <w:t>352 ± 322</w:t>
            </w:r>
          </w:p>
        </w:tc>
        <w:tc>
          <w:tcPr>
            <w:tcW w:w="992" w:type="dxa"/>
          </w:tcPr>
          <w:p w14:paraId="16839865" w14:textId="43036B0D" w:rsidR="56097C5A" w:rsidRDefault="56097C5A" w:rsidP="00A164AF">
            <w:pPr>
              <w:jc w:val="center"/>
            </w:pPr>
            <w:r w:rsidRPr="56097C5A">
              <w:rPr>
                <w:rFonts w:eastAsia="Calibri"/>
                <w:color w:val="000000" w:themeColor="text1"/>
              </w:rPr>
              <w:t>0.28</w:t>
            </w:r>
          </w:p>
        </w:tc>
      </w:tr>
      <w:tr w:rsidR="00C61029" w14:paraId="6513D559" w14:textId="77777777" w:rsidTr="00A33585">
        <w:trPr>
          <w:trHeight w:val="300"/>
          <w:jc w:val="center"/>
        </w:trPr>
        <w:tc>
          <w:tcPr>
            <w:tcW w:w="4111" w:type="dxa"/>
          </w:tcPr>
          <w:p w14:paraId="46710CDC" w14:textId="6F30BFEA" w:rsidR="56097C5A" w:rsidRDefault="56097C5A" w:rsidP="56097C5A">
            <w:pPr>
              <w:spacing w:line="279" w:lineRule="auto"/>
              <w:ind w:left="720"/>
              <w:rPr>
                <w:color w:val="000000" w:themeColor="text1"/>
                <w:lang w:val="en-US"/>
              </w:rPr>
            </w:pPr>
            <w:r w:rsidRPr="56097C5A">
              <w:rPr>
                <w:color w:val="000000" w:themeColor="text1"/>
                <w:lang w:val="en-US"/>
              </w:rPr>
              <w:t>Total sleep (seconds)</w:t>
            </w:r>
          </w:p>
        </w:tc>
        <w:tc>
          <w:tcPr>
            <w:tcW w:w="1985" w:type="dxa"/>
          </w:tcPr>
          <w:p w14:paraId="1ED02905" w14:textId="16720E03" w:rsidR="56097C5A" w:rsidRDefault="56097C5A" w:rsidP="00A164AF">
            <w:pPr>
              <w:jc w:val="center"/>
            </w:pPr>
            <w:r w:rsidRPr="56097C5A">
              <w:rPr>
                <w:rFonts w:eastAsia="Calibri"/>
                <w:color w:val="000000" w:themeColor="text1"/>
              </w:rPr>
              <w:t>-1058 ± 1337</w:t>
            </w:r>
          </w:p>
        </w:tc>
        <w:tc>
          <w:tcPr>
            <w:tcW w:w="992" w:type="dxa"/>
          </w:tcPr>
          <w:p w14:paraId="06A951ED" w14:textId="014C2BFB" w:rsidR="56097C5A" w:rsidRDefault="56097C5A" w:rsidP="00A164AF">
            <w:pPr>
              <w:jc w:val="center"/>
            </w:pPr>
            <w:r w:rsidRPr="56097C5A">
              <w:rPr>
                <w:rFonts w:eastAsia="Calibri"/>
                <w:color w:val="000000" w:themeColor="text1"/>
              </w:rPr>
              <w:t>0.43</w:t>
            </w:r>
          </w:p>
        </w:tc>
        <w:tc>
          <w:tcPr>
            <w:tcW w:w="2410" w:type="dxa"/>
          </w:tcPr>
          <w:p w14:paraId="23C77EF2" w14:textId="25A99D22" w:rsidR="56097C5A" w:rsidRDefault="56097C5A" w:rsidP="00A164AF">
            <w:pPr>
              <w:jc w:val="center"/>
            </w:pPr>
            <w:r w:rsidRPr="56097C5A">
              <w:rPr>
                <w:rFonts w:eastAsia="Calibri"/>
                <w:color w:val="000000" w:themeColor="text1"/>
              </w:rPr>
              <w:t>-1270 ± 1366</w:t>
            </w:r>
          </w:p>
        </w:tc>
        <w:tc>
          <w:tcPr>
            <w:tcW w:w="992" w:type="dxa"/>
          </w:tcPr>
          <w:p w14:paraId="195B5118" w14:textId="68F17582" w:rsidR="56097C5A" w:rsidRDefault="56097C5A" w:rsidP="00A164AF">
            <w:pPr>
              <w:jc w:val="center"/>
            </w:pPr>
            <w:r w:rsidRPr="56097C5A">
              <w:rPr>
                <w:rFonts w:eastAsia="Calibri"/>
                <w:color w:val="000000" w:themeColor="text1"/>
              </w:rPr>
              <w:t>0.36</w:t>
            </w:r>
          </w:p>
        </w:tc>
      </w:tr>
      <w:tr w:rsidR="00C61029" w14:paraId="0A98D7AF" w14:textId="77777777" w:rsidTr="00A33585">
        <w:trPr>
          <w:trHeight w:val="300"/>
          <w:jc w:val="center"/>
        </w:trPr>
        <w:tc>
          <w:tcPr>
            <w:tcW w:w="4111" w:type="dxa"/>
          </w:tcPr>
          <w:p w14:paraId="62895110" w14:textId="656CC0D1" w:rsidR="56097C5A" w:rsidRDefault="56097C5A" w:rsidP="56097C5A">
            <w:pPr>
              <w:spacing w:line="279" w:lineRule="auto"/>
              <w:ind w:left="720"/>
              <w:rPr>
                <w:color w:val="000000" w:themeColor="text1"/>
                <w:lang w:val="en-US"/>
              </w:rPr>
            </w:pPr>
            <w:r w:rsidRPr="56097C5A">
              <w:rPr>
                <w:color w:val="000000" w:themeColor="text1"/>
                <w:lang w:val="en-US"/>
              </w:rPr>
              <w:t>Duration in bed (seconds)</w:t>
            </w:r>
          </w:p>
        </w:tc>
        <w:tc>
          <w:tcPr>
            <w:tcW w:w="1985" w:type="dxa"/>
          </w:tcPr>
          <w:p w14:paraId="30DA0E6D" w14:textId="10B0479B" w:rsidR="56097C5A" w:rsidRDefault="56097C5A" w:rsidP="00A164AF">
            <w:pPr>
              <w:jc w:val="center"/>
            </w:pPr>
            <w:r w:rsidRPr="56097C5A">
              <w:rPr>
                <w:rFonts w:eastAsia="Calibri"/>
                <w:color w:val="000000" w:themeColor="text1"/>
              </w:rPr>
              <w:t>-250 ± 1268</w:t>
            </w:r>
          </w:p>
        </w:tc>
        <w:tc>
          <w:tcPr>
            <w:tcW w:w="992" w:type="dxa"/>
          </w:tcPr>
          <w:p w14:paraId="0DCA7474" w14:textId="7D524738" w:rsidR="56097C5A" w:rsidRDefault="56097C5A" w:rsidP="00A164AF">
            <w:pPr>
              <w:jc w:val="center"/>
            </w:pPr>
            <w:r w:rsidRPr="56097C5A">
              <w:rPr>
                <w:rFonts w:eastAsia="Calibri"/>
                <w:color w:val="000000" w:themeColor="text1"/>
              </w:rPr>
              <w:t>0.85</w:t>
            </w:r>
          </w:p>
        </w:tc>
        <w:tc>
          <w:tcPr>
            <w:tcW w:w="2410" w:type="dxa"/>
          </w:tcPr>
          <w:p w14:paraId="7B35DB1F" w14:textId="234FABC5" w:rsidR="56097C5A" w:rsidRDefault="56097C5A" w:rsidP="00A164AF">
            <w:pPr>
              <w:jc w:val="center"/>
            </w:pPr>
            <w:r w:rsidRPr="56097C5A">
              <w:rPr>
                <w:rFonts w:eastAsia="Calibri"/>
                <w:color w:val="000000" w:themeColor="text1"/>
              </w:rPr>
              <w:t>-1078 ± 1309</w:t>
            </w:r>
          </w:p>
        </w:tc>
        <w:tc>
          <w:tcPr>
            <w:tcW w:w="992" w:type="dxa"/>
          </w:tcPr>
          <w:p w14:paraId="2267763B" w14:textId="15DAF47D" w:rsidR="56097C5A" w:rsidRDefault="56097C5A" w:rsidP="00A164AF">
            <w:pPr>
              <w:jc w:val="center"/>
            </w:pPr>
            <w:r w:rsidRPr="56097C5A">
              <w:rPr>
                <w:rFonts w:eastAsia="Calibri"/>
                <w:color w:val="000000" w:themeColor="text1"/>
              </w:rPr>
              <w:t>0.42</w:t>
            </w:r>
          </w:p>
        </w:tc>
      </w:tr>
      <w:tr w:rsidR="00C61029" w14:paraId="1FDFDDE4" w14:textId="77777777" w:rsidTr="00A33585">
        <w:trPr>
          <w:trHeight w:val="300"/>
          <w:jc w:val="center"/>
        </w:trPr>
        <w:tc>
          <w:tcPr>
            <w:tcW w:w="4111" w:type="dxa"/>
          </w:tcPr>
          <w:p w14:paraId="02B50954" w14:textId="23E3AF7D" w:rsidR="56097C5A" w:rsidRDefault="56097C5A" w:rsidP="56097C5A">
            <w:pPr>
              <w:spacing w:line="279" w:lineRule="auto"/>
              <w:ind w:left="720"/>
              <w:rPr>
                <w:color w:val="000000" w:themeColor="text1"/>
                <w:lang w:val="en-US"/>
              </w:rPr>
            </w:pPr>
            <w:r w:rsidRPr="56097C5A">
              <w:rPr>
                <w:color w:val="000000" w:themeColor="text1"/>
                <w:lang w:val="en-US"/>
              </w:rPr>
              <w:t>REM sleep (seconds)</w:t>
            </w:r>
          </w:p>
        </w:tc>
        <w:tc>
          <w:tcPr>
            <w:tcW w:w="1985" w:type="dxa"/>
          </w:tcPr>
          <w:p w14:paraId="6DD09D14" w14:textId="29BE6246" w:rsidR="56097C5A" w:rsidRDefault="56097C5A" w:rsidP="00A164AF">
            <w:pPr>
              <w:jc w:val="center"/>
            </w:pPr>
            <w:r w:rsidRPr="56097C5A">
              <w:rPr>
                <w:rFonts w:eastAsia="Calibri"/>
                <w:color w:val="000000" w:themeColor="text1"/>
              </w:rPr>
              <w:t>-1307 ± 1017</w:t>
            </w:r>
          </w:p>
        </w:tc>
        <w:tc>
          <w:tcPr>
            <w:tcW w:w="992" w:type="dxa"/>
          </w:tcPr>
          <w:p w14:paraId="08FD3DD8" w14:textId="035D9F28" w:rsidR="56097C5A" w:rsidRDefault="56097C5A" w:rsidP="00A164AF">
            <w:pPr>
              <w:jc w:val="center"/>
            </w:pPr>
            <w:r w:rsidRPr="56097C5A">
              <w:rPr>
                <w:rFonts w:eastAsia="Calibri"/>
                <w:color w:val="000000" w:themeColor="text1"/>
              </w:rPr>
              <w:t>0.21</w:t>
            </w:r>
          </w:p>
        </w:tc>
        <w:tc>
          <w:tcPr>
            <w:tcW w:w="2410" w:type="dxa"/>
          </w:tcPr>
          <w:p w14:paraId="7469AE29" w14:textId="76D2CC3B" w:rsidR="56097C5A" w:rsidRDefault="56097C5A" w:rsidP="00A164AF">
            <w:pPr>
              <w:jc w:val="center"/>
            </w:pPr>
            <w:r w:rsidRPr="56097C5A">
              <w:rPr>
                <w:rFonts w:eastAsia="Calibri"/>
                <w:color w:val="000000" w:themeColor="text1"/>
              </w:rPr>
              <w:t>-1177 ± 1057</w:t>
            </w:r>
          </w:p>
        </w:tc>
        <w:tc>
          <w:tcPr>
            <w:tcW w:w="992" w:type="dxa"/>
          </w:tcPr>
          <w:p w14:paraId="3241B233" w14:textId="7D08A25C" w:rsidR="56097C5A" w:rsidRDefault="56097C5A" w:rsidP="00A164AF">
            <w:pPr>
              <w:jc w:val="center"/>
            </w:pPr>
            <w:r w:rsidRPr="56097C5A">
              <w:rPr>
                <w:rFonts w:eastAsia="Calibri"/>
                <w:color w:val="000000" w:themeColor="text1"/>
              </w:rPr>
              <w:t>0.27</w:t>
            </w:r>
          </w:p>
        </w:tc>
      </w:tr>
      <w:tr w:rsidR="00C61029" w14:paraId="046789FB" w14:textId="77777777" w:rsidTr="00A33585">
        <w:trPr>
          <w:trHeight w:val="300"/>
          <w:jc w:val="center"/>
        </w:trPr>
        <w:tc>
          <w:tcPr>
            <w:tcW w:w="4111" w:type="dxa"/>
          </w:tcPr>
          <w:p w14:paraId="6D746647" w14:textId="48DA6570" w:rsidR="56097C5A" w:rsidRDefault="56097C5A" w:rsidP="56097C5A">
            <w:pPr>
              <w:spacing w:line="279" w:lineRule="auto"/>
              <w:ind w:left="720"/>
              <w:rPr>
                <w:color w:val="000000" w:themeColor="text1"/>
                <w:lang w:val="en-US"/>
              </w:rPr>
            </w:pPr>
            <w:r w:rsidRPr="56097C5A">
              <w:rPr>
                <w:color w:val="000000" w:themeColor="text1"/>
                <w:lang w:val="en-US"/>
              </w:rPr>
              <w:t>Deep sleep (seconds)</w:t>
            </w:r>
          </w:p>
        </w:tc>
        <w:tc>
          <w:tcPr>
            <w:tcW w:w="1985" w:type="dxa"/>
          </w:tcPr>
          <w:p w14:paraId="1E632E3B" w14:textId="24465959" w:rsidR="56097C5A" w:rsidRDefault="56097C5A" w:rsidP="00A164AF">
            <w:pPr>
              <w:jc w:val="center"/>
            </w:pPr>
            <w:r w:rsidRPr="56097C5A">
              <w:rPr>
                <w:rFonts w:eastAsia="Calibri"/>
                <w:color w:val="000000" w:themeColor="text1"/>
              </w:rPr>
              <w:t>-842 ± 1400</w:t>
            </w:r>
          </w:p>
        </w:tc>
        <w:tc>
          <w:tcPr>
            <w:tcW w:w="992" w:type="dxa"/>
          </w:tcPr>
          <w:p w14:paraId="17567F9E" w14:textId="43AD73DB" w:rsidR="56097C5A" w:rsidRDefault="56097C5A" w:rsidP="00A164AF">
            <w:pPr>
              <w:jc w:val="center"/>
            </w:pPr>
            <w:r w:rsidRPr="56097C5A">
              <w:rPr>
                <w:rFonts w:eastAsia="Calibri"/>
                <w:color w:val="000000" w:themeColor="text1"/>
              </w:rPr>
              <w:t>0.55</w:t>
            </w:r>
          </w:p>
        </w:tc>
        <w:tc>
          <w:tcPr>
            <w:tcW w:w="2410" w:type="dxa"/>
          </w:tcPr>
          <w:p w14:paraId="7B07C81F" w14:textId="74425579" w:rsidR="56097C5A" w:rsidRDefault="56097C5A" w:rsidP="00A164AF">
            <w:pPr>
              <w:jc w:val="center"/>
            </w:pPr>
            <w:r w:rsidRPr="56097C5A">
              <w:rPr>
                <w:rFonts w:eastAsia="Calibri"/>
                <w:color w:val="000000" w:themeColor="text1"/>
              </w:rPr>
              <w:t>356 ± 1398</w:t>
            </w:r>
          </w:p>
        </w:tc>
        <w:tc>
          <w:tcPr>
            <w:tcW w:w="992" w:type="dxa"/>
          </w:tcPr>
          <w:p w14:paraId="71E72844" w14:textId="107E7C0F" w:rsidR="56097C5A" w:rsidRDefault="56097C5A" w:rsidP="00A164AF">
            <w:pPr>
              <w:jc w:val="center"/>
            </w:pPr>
            <w:r w:rsidRPr="56097C5A">
              <w:rPr>
                <w:rFonts w:eastAsia="Calibri"/>
                <w:color w:val="000000" w:themeColor="text1"/>
              </w:rPr>
              <w:t>0.8</w:t>
            </w:r>
          </w:p>
        </w:tc>
      </w:tr>
      <w:tr w:rsidR="00C61029" w14:paraId="37DE628B" w14:textId="77777777" w:rsidTr="00A33585">
        <w:trPr>
          <w:trHeight w:val="300"/>
          <w:jc w:val="center"/>
        </w:trPr>
        <w:tc>
          <w:tcPr>
            <w:tcW w:w="4111" w:type="dxa"/>
          </w:tcPr>
          <w:p w14:paraId="58B16592" w14:textId="1731B2DD" w:rsidR="56097C5A" w:rsidRDefault="56097C5A" w:rsidP="56097C5A">
            <w:pPr>
              <w:spacing w:line="279" w:lineRule="auto"/>
              <w:ind w:left="720"/>
              <w:rPr>
                <w:color w:val="000000" w:themeColor="text1"/>
                <w:lang w:val="en-US"/>
              </w:rPr>
            </w:pPr>
            <w:r w:rsidRPr="56097C5A">
              <w:rPr>
                <w:color w:val="000000" w:themeColor="text1"/>
                <w:lang w:val="en-US"/>
              </w:rPr>
              <w:t>Light sleep (seconds)</w:t>
            </w:r>
          </w:p>
        </w:tc>
        <w:tc>
          <w:tcPr>
            <w:tcW w:w="1985" w:type="dxa"/>
          </w:tcPr>
          <w:p w14:paraId="6859A556" w14:textId="0D4CB17F" w:rsidR="56097C5A" w:rsidRDefault="56097C5A" w:rsidP="00A164AF">
            <w:pPr>
              <w:jc w:val="center"/>
            </w:pPr>
            <w:r w:rsidRPr="56097C5A">
              <w:rPr>
                <w:rFonts w:eastAsia="Calibri"/>
                <w:color w:val="000000" w:themeColor="text1"/>
              </w:rPr>
              <w:t>998 ± 1471</w:t>
            </w:r>
          </w:p>
        </w:tc>
        <w:tc>
          <w:tcPr>
            <w:tcW w:w="992" w:type="dxa"/>
          </w:tcPr>
          <w:p w14:paraId="44894AF5" w14:textId="75C9F1C7" w:rsidR="56097C5A" w:rsidRDefault="56097C5A" w:rsidP="00A164AF">
            <w:pPr>
              <w:jc w:val="center"/>
            </w:pPr>
            <w:r w:rsidRPr="56097C5A">
              <w:rPr>
                <w:rFonts w:eastAsia="Calibri"/>
                <w:color w:val="000000" w:themeColor="text1"/>
              </w:rPr>
              <w:t>0.5</w:t>
            </w:r>
          </w:p>
        </w:tc>
        <w:tc>
          <w:tcPr>
            <w:tcW w:w="2410" w:type="dxa"/>
          </w:tcPr>
          <w:p w14:paraId="36F8DCC6" w14:textId="0FCBF5AB" w:rsidR="56097C5A" w:rsidRDefault="56097C5A" w:rsidP="00A164AF">
            <w:pPr>
              <w:jc w:val="center"/>
            </w:pPr>
            <w:r w:rsidRPr="56097C5A">
              <w:rPr>
                <w:rFonts w:eastAsia="Calibri"/>
                <w:color w:val="000000" w:themeColor="text1"/>
              </w:rPr>
              <w:t>-277 ± 1486</w:t>
            </w:r>
          </w:p>
        </w:tc>
        <w:tc>
          <w:tcPr>
            <w:tcW w:w="992" w:type="dxa"/>
          </w:tcPr>
          <w:p w14:paraId="26A96038" w14:textId="7556DB81" w:rsidR="56097C5A" w:rsidRDefault="56097C5A" w:rsidP="00A164AF">
            <w:pPr>
              <w:jc w:val="center"/>
            </w:pPr>
            <w:r w:rsidRPr="56097C5A">
              <w:rPr>
                <w:rFonts w:eastAsia="Calibri"/>
                <w:color w:val="000000" w:themeColor="text1"/>
              </w:rPr>
              <w:t>0.85</w:t>
            </w:r>
          </w:p>
        </w:tc>
      </w:tr>
      <w:tr w:rsidR="00C61029" w14:paraId="699BE740" w14:textId="77777777" w:rsidTr="00A33585">
        <w:trPr>
          <w:trHeight w:val="300"/>
          <w:jc w:val="center"/>
        </w:trPr>
        <w:tc>
          <w:tcPr>
            <w:tcW w:w="4111" w:type="dxa"/>
          </w:tcPr>
          <w:p w14:paraId="3D9D8A6E" w14:textId="25B09670" w:rsidR="56097C5A" w:rsidRDefault="56097C5A" w:rsidP="56097C5A">
            <w:pPr>
              <w:spacing w:line="279" w:lineRule="auto"/>
              <w:ind w:left="720"/>
              <w:rPr>
                <w:color w:val="000000" w:themeColor="text1"/>
                <w:lang w:val="en-US"/>
              </w:rPr>
            </w:pPr>
            <w:r w:rsidRPr="56097C5A">
              <w:rPr>
                <w:color w:val="000000" w:themeColor="text1"/>
                <w:lang w:val="en-US"/>
              </w:rPr>
              <w:t>Awake (seconds)</w:t>
            </w:r>
          </w:p>
        </w:tc>
        <w:tc>
          <w:tcPr>
            <w:tcW w:w="1985" w:type="dxa"/>
          </w:tcPr>
          <w:p w14:paraId="76518F52" w14:textId="4C1D3633" w:rsidR="56097C5A" w:rsidRDefault="56097C5A" w:rsidP="00A164AF">
            <w:pPr>
              <w:jc w:val="center"/>
            </w:pPr>
            <w:r w:rsidRPr="56097C5A">
              <w:rPr>
                <w:rFonts w:eastAsia="Calibri"/>
                <w:color w:val="000000" w:themeColor="text1"/>
              </w:rPr>
              <w:t>882 ± 553</w:t>
            </w:r>
          </w:p>
        </w:tc>
        <w:tc>
          <w:tcPr>
            <w:tcW w:w="992" w:type="dxa"/>
          </w:tcPr>
          <w:p w14:paraId="306F8BF8" w14:textId="4AC004BA" w:rsidR="56097C5A" w:rsidRDefault="56097C5A" w:rsidP="00A164AF">
            <w:pPr>
              <w:jc w:val="center"/>
            </w:pPr>
            <w:r w:rsidRPr="56097C5A">
              <w:rPr>
                <w:rFonts w:eastAsia="Calibri"/>
                <w:color w:val="000000" w:themeColor="text1"/>
              </w:rPr>
              <w:t>0.12</w:t>
            </w:r>
          </w:p>
        </w:tc>
        <w:tc>
          <w:tcPr>
            <w:tcW w:w="2410" w:type="dxa"/>
          </w:tcPr>
          <w:p w14:paraId="769EF471" w14:textId="76AFB53F" w:rsidR="56097C5A" w:rsidRDefault="56097C5A" w:rsidP="00A164AF">
            <w:pPr>
              <w:jc w:val="center"/>
            </w:pPr>
            <w:r w:rsidRPr="56097C5A">
              <w:rPr>
                <w:rFonts w:eastAsia="Calibri"/>
                <w:color w:val="000000" w:themeColor="text1"/>
              </w:rPr>
              <w:t>342 ± 548</w:t>
            </w:r>
          </w:p>
        </w:tc>
        <w:tc>
          <w:tcPr>
            <w:tcW w:w="992" w:type="dxa"/>
          </w:tcPr>
          <w:p w14:paraId="503A2AF5" w14:textId="1244F8D1" w:rsidR="56097C5A" w:rsidRDefault="56097C5A" w:rsidP="00A164AF">
            <w:pPr>
              <w:jc w:val="center"/>
            </w:pPr>
            <w:r w:rsidRPr="56097C5A">
              <w:rPr>
                <w:rFonts w:eastAsia="Calibri"/>
                <w:color w:val="000000" w:themeColor="text1"/>
              </w:rPr>
              <w:t>0.54</w:t>
            </w:r>
          </w:p>
        </w:tc>
      </w:tr>
      <w:tr w:rsidR="00C61029" w14:paraId="48FDA4C2" w14:textId="77777777" w:rsidTr="00A33585">
        <w:trPr>
          <w:trHeight w:val="300"/>
          <w:jc w:val="center"/>
        </w:trPr>
        <w:tc>
          <w:tcPr>
            <w:tcW w:w="4111" w:type="dxa"/>
          </w:tcPr>
          <w:p w14:paraId="02E953E8" w14:textId="69F46E76" w:rsidR="56097C5A" w:rsidRDefault="56097C5A" w:rsidP="56097C5A">
            <w:pPr>
              <w:spacing w:line="279" w:lineRule="auto"/>
              <w:ind w:left="720"/>
              <w:rPr>
                <w:color w:val="000000" w:themeColor="text1"/>
                <w:lang w:val="en-US"/>
              </w:rPr>
            </w:pPr>
            <w:r w:rsidRPr="56097C5A">
              <w:rPr>
                <w:color w:val="000000" w:themeColor="text1"/>
                <w:lang w:val="en-US"/>
              </w:rPr>
              <w:t>Midpoint time of sleep (seconds)</w:t>
            </w:r>
          </w:p>
        </w:tc>
        <w:tc>
          <w:tcPr>
            <w:tcW w:w="1985" w:type="dxa"/>
          </w:tcPr>
          <w:p w14:paraId="347F44F5" w14:textId="2C18D48C" w:rsidR="56097C5A" w:rsidRDefault="56097C5A" w:rsidP="00A164AF">
            <w:pPr>
              <w:jc w:val="center"/>
            </w:pPr>
            <w:r w:rsidRPr="56097C5A">
              <w:rPr>
                <w:rFonts w:eastAsia="Calibri"/>
                <w:color w:val="000000" w:themeColor="text1"/>
              </w:rPr>
              <w:t>-127 ± 642</w:t>
            </w:r>
          </w:p>
        </w:tc>
        <w:tc>
          <w:tcPr>
            <w:tcW w:w="992" w:type="dxa"/>
          </w:tcPr>
          <w:p w14:paraId="49D884C5" w14:textId="658B6412" w:rsidR="56097C5A" w:rsidRDefault="56097C5A" w:rsidP="00A164AF">
            <w:pPr>
              <w:jc w:val="center"/>
            </w:pPr>
            <w:r w:rsidRPr="56097C5A">
              <w:rPr>
                <w:rFonts w:eastAsia="Calibri"/>
                <w:color w:val="000000" w:themeColor="text1"/>
              </w:rPr>
              <w:t>0.84</w:t>
            </w:r>
          </w:p>
        </w:tc>
        <w:tc>
          <w:tcPr>
            <w:tcW w:w="2410" w:type="dxa"/>
          </w:tcPr>
          <w:p w14:paraId="385162A4" w14:textId="3F190F67" w:rsidR="56097C5A" w:rsidRDefault="56097C5A" w:rsidP="00A164AF">
            <w:pPr>
              <w:jc w:val="center"/>
            </w:pPr>
            <w:r w:rsidRPr="56097C5A">
              <w:rPr>
                <w:rFonts w:eastAsia="Calibri"/>
                <w:color w:val="000000" w:themeColor="text1"/>
              </w:rPr>
              <w:t>-567 ± 657</w:t>
            </w:r>
          </w:p>
        </w:tc>
        <w:tc>
          <w:tcPr>
            <w:tcW w:w="992" w:type="dxa"/>
          </w:tcPr>
          <w:p w14:paraId="0F0EE955" w14:textId="7F1970D4" w:rsidR="56097C5A" w:rsidRDefault="56097C5A" w:rsidP="00A164AF">
            <w:pPr>
              <w:jc w:val="center"/>
            </w:pPr>
            <w:r w:rsidRPr="56097C5A">
              <w:rPr>
                <w:rFonts w:eastAsia="Calibri"/>
                <w:color w:val="000000" w:themeColor="text1"/>
              </w:rPr>
              <w:t>0.4</w:t>
            </w:r>
          </w:p>
        </w:tc>
      </w:tr>
      <w:tr w:rsidR="56097C5A" w14:paraId="73750ACB" w14:textId="77777777" w:rsidTr="183164F5">
        <w:trPr>
          <w:trHeight w:val="300"/>
          <w:jc w:val="center"/>
        </w:trPr>
        <w:tc>
          <w:tcPr>
            <w:tcW w:w="10490" w:type="dxa"/>
            <w:gridSpan w:val="5"/>
          </w:tcPr>
          <w:p w14:paraId="6EA8B6AE" w14:textId="6838A7D3" w:rsidR="56097C5A" w:rsidRDefault="00A57BCD" w:rsidP="56097C5A">
            <w:pPr>
              <w:pStyle w:val="ListParagraph"/>
              <w:numPr>
                <w:ilvl w:val="0"/>
                <w:numId w:val="1"/>
              </w:numPr>
              <w:spacing w:line="279" w:lineRule="auto"/>
              <w:rPr>
                <w:i/>
                <w:iCs/>
                <w:color w:val="000000" w:themeColor="text1"/>
                <w:lang w:val="en-US"/>
              </w:rPr>
            </w:pPr>
            <w:r>
              <w:rPr>
                <w:i/>
                <w:iCs/>
                <w:color w:val="000000" w:themeColor="text1"/>
                <w:lang w:val="en-US"/>
              </w:rPr>
              <w:t>A</w:t>
            </w:r>
            <w:r w:rsidR="56097C5A" w:rsidRPr="56097C5A">
              <w:rPr>
                <w:i/>
                <w:iCs/>
                <w:color w:val="000000" w:themeColor="text1"/>
                <w:lang w:val="en-US"/>
              </w:rPr>
              <w:t xml:space="preserve">thletes naturally cycling </w:t>
            </w:r>
          </w:p>
        </w:tc>
      </w:tr>
      <w:tr w:rsidR="00C61029" w14:paraId="5BF8F3BE" w14:textId="77777777" w:rsidTr="00A33585">
        <w:trPr>
          <w:trHeight w:val="300"/>
          <w:jc w:val="center"/>
        </w:trPr>
        <w:tc>
          <w:tcPr>
            <w:tcW w:w="4111" w:type="dxa"/>
          </w:tcPr>
          <w:p w14:paraId="331F1F79" w14:textId="3EB2C679" w:rsidR="56097C5A" w:rsidRDefault="56097C5A" w:rsidP="56097C5A">
            <w:pPr>
              <w:spacing w:line="279" w:lineRule="auto"/>
              <w:ind w:left="720"/>
              <w:rPr>
                <w:color w:val="000000" w:themeColor="text1"/>
                <w:lang w:val="en-US"/>
              </w:rPr>
            </w:pPr>
            <w:r w:rsidRPr="56097C5A">
              <w:rPr>
                <w:color w:val="000000" w:themeColor="text1"/>
                <w:lang w:val="en-US"/>
              </w:rPr>
              <w:t>Sleep efficiency (%)</w:t>
            </w:r>
          </w:p>
        </w:tc>
        <w:tc>
          <w:tcPr>
            <w:tcW w:w="1985" w:type="dxa"/>
          </w:tcPr>
          <w:p w14:paraId="5111F4DD" w14:textId="64A12F36" w:rsidR="56097C5A" w:rsidRDefault="56097C5A" w:rsidP="00A164AF">
            <w:pPr>
              <w:jc w:val="center"/>
              <w:rPr>
                <w:rFonts w:eastAsia="Calibri"/>
                <w:color w:val="000000" w:themeColor="text1"/>
              </w:rPr>
            </w:pPr>
            <w:r w:rsidRPr="56097C5A">
              <w:rPr>
                <w:rFonts w:eastAsia="Calibri"/>
                <w:color w:val="000000" w:themeColor="text1"/>
              </w:rPr>
              <w:t>0 ± 0</w:t>
            </w:r>
          </w:p>
        </w:tc>
        <w:tc>
          <w:tcPr>
            <w:tcW w:w="992" w:type="dxa"/>
          </w:tcPr>
          <w:p w14:paraId="3EB862A6" w14:textId="7E55D805" w:rsidR="56097C5A" w:rsidRDefault="56097C5A" w:rsidP="00A164AF">
            <w:pPr>
              <w:jc w:val="center"/>
            </w:pPr>
            <w:r w:rsidRPr="56097C5A">
              <w:rPr>
                <w:rFonts w:eastAsia="Calibri"/>
                <w:color w:val="000000" w:themeColor="text1"/>
              </w:rPr>
              <w:t>0.16</w:t>
            </w:r>
          </w:p>
        </w:tc>
        <w:tc>
          <w:tcPr>
            <w:tcW w:w="2410" w:type="dxa"/>
          </w:tcPr>
          <w:p w14:paraId="35EC0D45" w14:textId="66A2C5EB" w:rsidR="56097C5A" w:rsidRDefault="56097C5A" w:rsidP="00A164AF">
            <w:pPr>
              <w:jc w:val="center"/>
            </w:pPr>
            <w:r w:rsidRPr="56097C5A">
              <w:rPr>
                <w:rFonts w:eastAsia="Calibri"/>
                <w:color w:val="000000" w:themeColor="text1"/>
              </w:rPr>
              <w:t>-0.5 ± 2</w:t>
            </w:r>
          </w:p>
        </w:tc>
        <w:tc>
          <w:tcPr>
            <w:tcW w:w="992" w:type="dxa"/>
          </w:tcPr>
          <w:p w14:paraId="5CAF93A6" w14:textId="13B14947" w:rsidR="56097C5A" w:rsidRDefault="56097C5A" w:rsidP="00A164AF">
            <w:pPr>
              <w:jc w:val="center"/>
            </w:pPr>
            <w:r w:rsidRPr="56097C5A">
              <w:rPr>
                <w:rFonts w:eastAsia="Calibri"/>
                <w:color w:val="000000" w:themeColor="text1"/>
              </w:rPr>
              <w:t>0.77</w:t>
            </w:r>
          </w:p>
        </w:tc>
      </w:tr>
      <w:tr w:rsidR="00C61029" w14:paraId="531C7509" w14:textId="77777777" w:rsidTr="00A33585">
        <w:trPr>
          <w:trHeight w:val="300"/>
          <w:jc w:val="center"/>
        </w:trPr>
        <w:tc>
          <w:tcPr>
            <w:tcW w:w="4111" w:type="dxa"/>
          </w:tcPr>
          <w:p w14:paraId="28EFA3B3" w14:textId="245FA71B" w:rsidR="56097C5A" w:rsidRDefault="56097C5A" w:rsidP="56097C5A">
            <w:pPr>
              <w:spacing w:line="279" w:lineRule="auto"/>
              <w:ind w:left="720"/>
              <w:rPr>
                <w:color w:val="000000" w:themeColor="text1"/>
                <w:lang w:val="en-US"/>
              </w:rPr>
            </w:pPr>
            <w:r w:rsidRPr="56097C5A">
              <w:rPr>
                <w:color w:val="000000" w:themeColor="text1"/>
                <w:lang w:val="en-US"/>
              </w:rPr>
              <w:t>Sleep onset latency (seconds)</w:t>
            </w:r>
          </w:p>
        </w:tc>
        <w:tc>
          <w:tcPr>
            <w:tcW w:w="1985" w:type="dxa"/>
          </w:tcPr>
          <w:p w14:paraId="5C6BAE42" w14:textId="6C41077B" w:rsidR="56097C5A" w:rsidRDefault="56097C5A" w:rsidP="00A164AF">
            <w:pPr>
              <w:jc w:val="center"/>
            </w:pPr>
            <w:r w:rsidRPr="56097C5A">
              <w:rPr>
                <w:rFonts w:eastAsia="Calibri"/>
                <w:color w:val="000000" w:themeColor="text1"/>
              </w:rPr>
              <w:t>-2 ± 2</w:t>
            </w:r>
          </w:p>
        </w:tc>
        <w:tc>
          <w:tcPr>
            <w:tcW w:w="992" w:type="dxa"/>
          </w:tcPr>
          <w:p w14:paraId="09AAA3B9" w14:textId="28DDCD37" w:rsidR="56097C5A" w:rsidRDefault="56097C5A" w:rsidP="00A164AF">
            <w:pPr>
              <w:jc w:val="center"/>
            </w:pPr>
            <w:r w:rsidRPr="56097C5A">
              <w:rPr>
                <w:rFonts w:eastAsia="Calibri"/>
                <w:color w:val="000000" w:themeColor="text1"/>
              </w:rPr>
              <w:t>0.40</w:t>
            </w:r>
          </w:p>
        </w:tc>
        <w:tc>
          <w:tcPr>
            <w:tcW w:w="2410" w:type="dxa"/>
          </w:tcPr>
          <w:p w14:paraId="32529002" w14:textId="2629B102" w:rsidR="56097C5A" w:rsidRDefault="56097C5A" w:rsidP="00A164AF">
            <w:pPr>
              <w:jc w:val="center"/>
            </w:pPr>
            <w:r w:rsidRPr="56097C5A">
              <w:rPr>
                <w:rFonts w:eastAsia="Calibri"/>
                <w:color w:val="000000" w:themeColor="text1"/>
              </w:rPr>
              <w:t>-20 ± 264</w:t>
            </w:r>
          </w:p>
        </w:tc>
        <w:tc>
          <w:tcPr>
            <w:tcW w:w="992" w:type="dxa"/>
          </w:tcPr>
          <w:p w14:paraId="60BDBF71" w14:textId="36A206C6" w:rsidR="56097C5A" w:rsidRDefault="56097C5A" w:rsidP="00A164AF">
            <w:pPr>
              <w:jc w:val="center"/>
            </w:pPr>
            <w:r w:rsidRPr="56097C5A">
              <w:rPr>
                <w:rFonts w:eastAsia="Calibri"/>
                <w:color w:val="000000" w:themeColor="text1"/>
              </w:rPr>
              <w:t>0.94</w:t>
            </w:r>
          </w:p>
        </w:tc>
      </w:tr>
      <w:tr w:rsidR="00C61029" w14:paraId="78F89FD0" w14:textId="77777777" w:rsidTr="00A33585">
        <w:trPr>
          <w:trHeight w:val="300"/>
          <w:jc w:val="center"/>
        </w:trPr>
        <w:tc>
          <w:tcPr>
            <w:tcW w:w="4111" w:type="dxa"/>
          </w:tcPr>
          <w:p w14:paraId="5DBAF316" w14:textId="01133BCE" w:rsidR="56097C5A" w:rsidRDefault="56097C5A" w:rsidP="56097C5A">
            <w:pPr>
              <w:spacing w:line="279" w:lineRule="auto"/>
              <w:ind w:left="720"/>
              <w:rPr>
                <w:color w:val="000000" w:themeColor="text1"/>
                <w:lang w:val="en-US"/>
              </w:rPr>
            </w:pPr>
            <w:r w:rsidRPr="56097C5A">
              <w:rPr>
                <w:color w:val="000000" w:themeColor="text1"/>
                <w:lang w:val="en-US"/>
              </w:rPr>
              <w:t>Total sleep (seconds)</w:t>
            </w:r>
          </w:p>
        </w:tc>
        <w:tc>
          <w:tcPr>
            <w:tcW w:w="1985" w:type="dxa"/>
          </w:tcPr>
          <w:p w14:paraId="5A5A2D97" w14:textId="43697DDF" w:rsidR="56097C5A" w:rsidRDefault="56097C5A" w:rsidP="00A164AF">
            <w:pPr>
              <w:jc w:val="center"/>
            </w:pPr>
            <w:r w:rsidRPr="56097C5A">
              <w:rPr>
                <w:rFonts w:eastAsia="Calibri"/>
                <w:color w:val="000000" w:themeColor="text1"/>
              </w:rPr>
              <w:t>-2 ± 7</w:t>
            </w:r>
          </w:p>
        </w:tc>
        <w:tc>
          <w:tcPr>
            <w:tcW w:w="992" w:type="dxa"/>
          </w:tcPr>
          <w:p w14:paraId="68D16B7A" w14:textId="58DB8C22" w:rsidR="56097C5A" w:rsidRDefault="56097C5A" w:rsidP="00A164AF">
            <w:pPr>
              <w:jc w:val="center"/>
            </w:pPr>
            <w:r w:rsidRPr="56097C5A">
              <w:rPr>
                <w:rFonts w:eastAsia="Calibri"/>
                <w:color w:val="000000" w:themeColor="text1"/>
              </w:rPr>
              <w:t>0.76</w:t>
            </w:r>
          </w:p>
        </w:tc>
        <w:tc>
          <w:tcPr>
            <w:tcW w:w="2410" w:type="dxa"/>
          </w:tcPr>
          <w:p w14:paraId="49B74FF3" w14:textId="201E02A3" w:rsidR="56097C5A" w:rsidRDefault="56097C5A" w:rsidP="00A164AF">
            <w:pPr>
              <w:jc w:val="center"/>
            </w:pPr>
            <w:r w:rsidRPr="56097C5A">
              <w:rPr>
                <w:rFonts w:eastAsia="Calibri"/>
                <w:color w:val="000000" w:themeColor="text1"/>
              </w:rPr>
              <w:t>-91 ± 995</w:t>
            </w:r>
          </w:p>
        </w:tc>
        <w:tc>
          <w:tcPr>
            <w:tcW w:w="992" w:type="dxa"/>
          </w:tcPr>
          <w:p w14:paraId="4356DEA1" w14:textId="6D3CE1B2" w:rsidR="56097C5A" w:rsidRDefault="56097C5A" w:rsidP="00A164AF">
            <w:pPr>
              <w:jc w:val="center"/>
            </w:pPr>
            <w:r w:rsidRPr="56097C5A">
              <w:rPr>
                <w:rFonts w:eastAsia="Calibri"/>
                <w:color w:val="000000" w:themeColor="text1"/>
              </w:rPr>
              <w:t>0.93</w:t>
            </w:r>
          </w:p>
        </w:tc>
      </w:tr>
      <w:tr w:rsidR="00C61029" w14:paraId="439FE103" w14:textId="77777777" w:rsidTr="00A33585">
        <w:trPr>
          <w:trHeight w:val="300"/>
          <w:jc w:val="center"/>
        </w:trPr>
        <w:tc>
          <w:tcPr>
            <w:tcW w:w="4111" w:type="dxa"/>
          </w:tcPr>
          <w:p w14:paraId="4A24983D" w14:textId="656CC0D1" w:rsidR="56097C5A" w:rsidRDefault="56097C5A" w:rsidP="56097C5A">
            <w:pPr>
              <w:spacing w:line="279" w:lineRule="auto"/>
              <w:ind w:left="720"/>
              <w:rPr>
                <w:color w:val="000000" w:themeColor="text1"/>
                <w:lang w:val="en-US"/>
              </w:rPr>
            </w:pPr>
            <w:r w:rsidRPr="56097C5A">
              <w:rPr>
                <w:color w:val="000000" w:themeColor="text1"/>
                <w:lang w:val="en-US"/>
              </w:rPr>
              <w:t>Duration in bed (seconds)</w:t>
            </w:r>
          </w:p>
        </w:tc>
        <w:tc>
          <w:tcPr>
            <w:tcW w:w="1985" w:type="dxa"/>
          </w:tcPr>
          <w:p w14:paraId="2CE42A8C" w14:textId="48692141" w:rsidR="56097C5A" w:rsidRDefault="56097C5A" w:rsidP="00A164AF">
            <w:pPr>
              <w:jc w:val="center"/>
            </w:pPr>
            <w:r w:rsidRPr="56097C5A">
              <w:rPr>
                <w:rFonts w:eastAsia="Calibri"/>
                <w:color w:val="000000" w:themeColor="text1"/>
              </w:rPr>
              <w:t>-7 ± 6</w:t>
            </w:r>
          </w:p>
        </w:tc>
        <w:tc>
          <w:tcPr>
            <w:tcW w:w="992" w:type="dxa"/>
          </w:tcPr>
          <w:p w14:paraId="4FBEFB7B" w14:textId="38CF218E" w:rsidR="56097C5A" w:rsidRDefault="56097C5A" w:rsidP="00A164AF">
            <w:pPr>
              <w:jc w:val="center"/>
            </w:pPr>
            <w:r w:rsidRPr="56097C5A">
              <w:rPr>
                <w:rFonts w:eastAsia="Calibri"/>
                <w:color w:val="000000" w:themeColor="text1"/>
              </w:rPr>
              <w:t>0.25</w:t>
            </w:r>
          </w:p>
        </w:tc>
        <w:tc>
          <w:tcPr>
            <w:tcW w:w="2410" w:type="dxa"/>
          </w:tcPr>
          <w:p w14:paraId="31E62F01" w14:textId="46DD90BC" w:rsidR="56097C5A" w:rsidRDefault="56097C5A" w:rsidP="00A164AF">
            <w:pPr>
              <w:jc w:val="center"/>
            </w:pPr>
            <w:r w:rsidRPr="56097C5A">
              <w:rPr>
                <w:rFonts w:eastAsia="Calibri"/>
                <w:color w:val="000000" w:themeColor="text1"/>
              </w:rPr>
              <w:t>164 ± 952</w:t>
            </w:r>
          </w:p>
        </w:tc>
        <w:tc>
          <w:tcPr>
            <w:tcW w:w="992" w:type="dxa"/>
          </w:tcPr>
          <w:p w14:paraId="0874DDB8" w14:textId="38C0BE16" w:rsidR="56097C5A" w:rsidRDefault="56097C5A" w:rsidP="00A164AF">
            <w:pPr>
              <w:jc w:val="center"/>
            </w:pPr>
            <w:r w:rsidRPr="56097C5A">
              <w:rPr>
                <w:rFonts w:eastAsia="Calibri"/>
                <w:color w:val="000000" w:themeColor="text1"/>
              </w:rPr>
              <w:t>0.86</w:t>
            </w:r>
          </w:p>
        </w:tc>
      </w:tr>
      <w:tr w:rsidR="00C61029" w14:paraId="3D9CEE5E" w14:textId="77777777" w:rsidTr="00A33585">
        <w:trPr>
          <w:trHeight w:val="300"/>
          <w:jc w:val="center"/>
        </w:trPr>
        <w:tc>
          <w:tcPr>
            <w:tcW w:w="4111" w:type="dxa"/>
          </w:tcPr>
          <w:p w14:paraId="7327DD58" w14:textId="23E3AF7D" w:rsidR="56097C5A" w:rsidRDefault="56097C5A" w:rsidP="56097C5A">
            <w:pPr>
              <w:spacing w:line="279" w:lineRule="auto"/>
              <w:ind w:left="720"/>
              <w:rPr>
                <w:color w:val="000000" w:themeColor="text1"/>
                <w:lang w:val="en-US"/>
              </w:rPr>
            </w:pPr>
            <w:r w:rsidRPr="56097C5A">
              <w:rPr>
                <w:color w:val="000000" w:themeColor="text1"/>
                <w:lang w:val="en-US"/>
              </w:rPr>
              <w:t>REM sleep (seconds)</w:t>
            </w:r>
          </w:p>
        </w:tc>
        <w:tc>
          <w:tcPr>
            <w:tcW w:w="1985" w:type="dxa"/>
          </w:tcPr>
          <w:p w14:paraId="7B1B206E" w14:textId="2B943D41" w:rsidR="56097C5A" w:rsidRDefault="56097C5A" w:rsidP="00A164AF">
            <w:pPr>
              <w:jc w:val="center"/>
            </w:pPr>
            <w:r w:rsidRPr="56097C5A">
              <w:rPr>
                <w:rFonts w:eastAsia="Calibri"/>
                <w:color w:val="000000" w:themeColor="text1"/>
              </w:rPr>
              <w:t>-1 ± 4</w:t>
            </w:r>
          </w:p>
        </w:tc>
        <w:tc>
          <w:tcPr>
            <w:tcW w:w="992" w:type="dxa"/>
          </w:tcPr>
          <w:p w14:paraId="08FEB3C0" w14:textId="012E60D5" w:rsidR="56097C5A" w:rsidRDefault="56097C5A" w:rsidP="00A164AF">
            <w:pPr>
              <w:jc w:val="center"/>
            </w:pPr>
            <w:r w:rsidRPr="56097C5A">
              <w:rPr>
                <w:rFonts w:eastAsia="Calibri"/>
                <w:color w:val="000000" w:themeColor="text1"/>
              </w:rPr>
              <w:t>0.75</w:t>
            </w:r>
          </w:p>
        </w:tc>
        <w:tc>
          <w:tcPr>
            <w:tcW w:w="2410" w:type="dxa"/>
          </w:tcPr>
          <w:p w14:paraId="387473D4" w14:textId="5AD58209" w:rsidR="56097C5A" w:rsidRDefault="56097C5A" w:rsidP="00A164AF">
            <w:pPr>
              <w:jc w:val="center"/>
            </w:pPr>
            <w:r w:rsidRPr="56097C5A">
              <w:rPr>
                <w:rFonts w:eastAsia="Calibri"/>
                <w:color w:val="000000" w:themeColor="text1"/>
              </w:rPr>
              <w:t>-416 ± 679</w:t>
            </w:r>
          </w:p>
        </w:tc>
        <w:tc>
          <w:tcPr>
            <w:tcW w:w="992" w:type="dxa"/>
          </w:tcPr>
          <w:p w14:paraId="4E773164" w14:textId="120E0ACC" w:rsidR="56097C5A" w:rsidRDefault="56097C5A" w:rsidP="00A164AF">
            <w:pPr>
              <w:jc w:val="center"/>
            </w:pPr>
            <w:r w:rsidRPr="56097C5A">
              <w:rPr>
                <w:rFonts w:eastAsia="Calibri"/>
                <w:color w:val="000000" w:themeColor="text1"/>
              </w:rPr>
              <w:t>0.54</w:t>
            </w:r>
          </w:p>
        </w:tc>
      </w:tr>
      <w:tr w:rsidR="00C61029" w14:paraId="158EB42A" w14:textId="77777777" w:rsidTr="00A33585">
        <w:trPr>
          <w:trHeight w:val="300"/>
          <w:jc w:val="center"/>
        </w:trPr>
        <w:tc>
          <w:tcPr>
            <w:tcW w:w="4111" w:type="dxa"/>
          </w:tcPr>
          <w:p w14:paraId="1B15BDFC" w14:textId="48DA6570" w:rsidR="56097C5A" w:rsidRDefault="56097C5A" w:rsidP="56097C5A">
            <w:pPr>
              <w:spacing w:line="279" w:lineRule="auto"/>
              <w:ind w:left="720"/>
              <w:rPr>
                <w:color w:val="000000" w:themeColor="text1"/>
                <w:lang w:val="en-US"/>
              </w:rPr>
            </w:pPr>
            <w:r w:rsidRPr="56097C5A">
              <w:rPr>
                <w:color w:val="000000" w:themeColor="text1"/>
                <w:lang w:val="en-US"/>
              </w:rPr>
              <w:t>Deep sleep (seconds)</w:t>
            </w:r>
          </w:p>
        </w:tc>
        <w:tc>
          <w:tcPr>
            <w:tcW w:w="1985" w:type="dxa"/>
          </w:tcPr>
          <w:p w14:paraId="0765A9A2" w14:textId="2C43C90F" w:rsidR="56097C5A" w:rsidRDefault="56097C5A" w:rsidP="00A164AF">
            <w:pPr>
              <w:jc w:val="center"/>
            </w:pPr>
            <w:r w:rsidRPr="56097C5A">
              <w:rPr>
                <w:rFonts w:eastAsia="Calibri"/>
                <w:color w:val="000000" w:themeColor="text1"/>
              </w:rPr>
              <w:t>6 ± 4</w:t>
            </w:r>
          </w:p>
        </w:tc>
        <w:tc>
          <w:tcPr>
            <w:tcW w:w="992" w:type="dxa"/>
          </w:tcPr>
          <w:p w14:paraId="6558DDE2" w14:textId="21560B36" w:rsidR="56097C5A" w:rsidRDefault="56097C5A" w:rsidP="00A164AF">
            <w:pPr>
              <w:jc w:val="center"/>
            </w:pPr>
            <w:r w:rsidRPr="56097C5A">
              <w:rPr>
                <w:rFonts w:eastAsia="Calibri"/>
                <w:color w:val="000000" w:themeColor="text1"/>
              </w:rPr>
              <w:t>0.13</w:t>
            </w:r>
          </w:p>
        </w:tc>
        <w:tc>
          <w:tcPr>
            <w:tcW w:w="2410" w:type="dxa"/>
          </w:tcPr>
          <w:p w14:paraId="4C1F53D7" w14:textId="74D33944" w:rsidR="56097C5A" w:rsidRDefault="56097C5A" w:rsidP="00A164AF">
            <w:pPr>
              <w:jc w:val="center"/>
            </w:pPr>
            <w:r w:rsidRPr="56097C5A">
              <w:rPr>
                <w:rFonts w:eastAsia="Calibri"/>
                <w:color w:val="000000" w:themeColor="text1"/>
              </w:rPr>
              <w:t>-1069 ± 688</w:t>
            </w:r>
          </w:p>
        </w:tc>
        <w:tc>
          <w:tcPr>
            <w:tcW w:w="992" w:type="dxa"/>
          </w:tcPr>
          <w:p w14:paraId="3B581A8E" w14:textId="4EDEBBE0" w:rsidR="56097C5A" w:rsidRDefault="56097C5A" w:rsidP="00A164AF">
            <w:pPr>
              <w:jc w:val="center"/>
            </w:pPr>
            <w:r w:rsidRPr="56097C5A">
              <w:rPr>
                <w:rFonts w:eastAsia="Calibri"/>
                <w:color w:val="000000" w:themeColor="text1"/>
              </w:rPr>
              <w:t>0.13</w:t>
            </w:r>
          </w:p>
        </w:tc>
      </w:tr>
      <w:tr w:rsidR="00C61029" w14:paraId="2B252B3E" w14:textId="77777777" w:rsidTr="00A33585">
        <w:trPr>
          <w:trHeight w:val="300"/>
          <w:jc w:val="center"/>
        </w:trPr>
        <w:tc>
          <w:tcPr>
            <w:tcW w:w="4111" w:type="dxa"/>
          </w:tcPr>
          <w:p w14:paraId="01441CC1" w14:textId="1731B2DD" w:rsidR="56097C5A" w:rsidRDefault="56097C5A" w:rsidP="56097C5A">
            <w:pPr>
              <w:spacing w:line="279" w:lineRule="auto"/>
              <w:ind w:left="720"/>
              <w:rPr>
                <w:color w:val="000000" w:themeColor="text1"/>
                <w:lang w:val="en-US"/>
              </w:rPr>
            </w:pPr>
            <w:r w:rsidRPr="56097C5A">
              <w:rPr>
                <w:color w:val="000000" w:themeColor="text1"/>
                <w:lang w:val="en-US"/>
              </w:rPr>
              <w:t>Light sleep (seconds)</w:t>
            </w:r>
          </w:p>
        </w:tc>
        <w:tc>
          <w:tcPr>
            <w:tcW w:w="1985" w:type="dxa"/>
          </w:tcPr>
          <w:p w14:paraId="3D38CC3B" w14:textId="7C4D7F3C" w:rsidR="56097C5A" w:rsidRDefault="56097C5A" w:rsidP="00A164AF">
            <w:pPr>
              <w:jc w:val="center"/>
            </w:pPr>
            <w:r w:rsidRPr="56097C5A">
              <w:rPr>
                <w:rFonts w:eastAsia="Calibri"/>
                <w:color w:val="000000" w:themeColor="text1"/>
              </w:rPr>
              <w:t>-5 ± 6</w:t>
            </w:r>
          </w:p>
        </w:tc>
        <w:tc>
          <w:tcPr>
            <w:tcW w:w="992" w:type="dxa"/>
          </w:tcPr>
          <w:p w14:paraId="01CC006E" w14:textId="1E5209E9" w:rsidR="56097C5A" w:rsidRDefault="56097C5A" w:rsidP="00A164AF">
            <w:pPr>
              <w:jc w:val="center"/>
            </w:pPr>
            <w:r w:rsidRPr="56097C5A">
              <w:rPr>
                <w:rFonts w:eastAsia="Calibri"/>
                <w:color w:val="000000" w:themeColor="text1"/>
              </w:rPr>
              <w:t>0.47</w:t>
            </w:r>
          </w:p>
        </w:tc>
        <w:tc>
          <w:tcPr>
            <w:tcW w:w="2410" w:type="dxa"/>
          </w:tcPr>
          <w:p w14:paraId="639C1F0D" w14:textId="2361E0CC" w:rsidR="56097C5A" w:rsidRDefault="56097C5A" w:rsidP="00A164AF">
            <w:pPr>
              <w:jc w:val="center"/>
            </w:pPr>
            <w:r w:rsidRPr="56097C5A">
              <w:rPr>
                <w:rFonts w:eastAsia="Calibri"/>
                <w:color w:val="000000" w:themeColor="text1"/>
              </w:rPr>
              <w:t>1244 ± 1001</w:t>
            </w:r>
          </w:p>
        </w:tc>
        <w:tc>
          <w:tcPr>
            <w:tcW w:w="992" w:type="dxa"/>
          </w:tcPr>
          <w:p w14:paraId="50C84C70" w14:textId="671F4183" w:rsidR="56097C5A" w:rsidRDefault="56097C5A" w:rsidP="00A164AF">
            <w:pPr>
              <w:jc w:val="center"/>
            </w:pPr>
            <w:r w:rsidRPr="56097C5A">
              <w:rPr>
                <w:rFonts w:eastAsia="Calibri"/>
                <w:color w:val="000000" w:themeColor="text1"/>
              </w:rPr>
              <w:t>0.22</w:t>
            </w:r>
          </w:p>
        </w:tc>
      </w:tr>
      <w:tr w:rsidR="00C61029" w14:paraId="21EC3971" w14:textId="77777777" w:rsidTr="00A33585">
        <w:trPr>
          <w:trHeight w:val="300"/>
          <w:jc w:val="center"/>
        </w:trPr>
        <w:tc>
          <w:tcPr>
            <w:tcW w:w="4111" w:type="dxa"/>
          </w:tcPr>
          <w:p w14:paraId="6D506418" w14:textId="25B09670" w:rsidR="56097C5A" w:rsidRDefault="56097C5A" w:rsidP="56097C5A">
            <w:pPr>
              <w:spacing w:line="279" w:lineRule="auto"/>
              <w:ind w:left="720"/>
              <w:rPr>
                <w:color w:val="000000" w:themeColor="text1"/>
                <w:lang w:val="en-US"/>
              </w:rPr>
            </w:pPr>
            <w:r w:rsidRPr="56097C5A">
              <w:rPr>
                <w:color w:val="000000" w:themeColor="text1"/>
                <w:lang w:val="en-US"/>
              </w:rPr>
              <w:t>Awake (seconds)</w:t>
            </w:r>
          </w:p>
        </w:tc>
        <w:tc>
          <w:tcPr>
            <w:tcW w:w="1985" w:type="dxa"/>
          </w:tcPr>
          <w:p w14:paraId="3A8D2771" w14:textId="457FC6A0" w:rsidR="56097C5A" w:rsidRDefault="56097C5A" w:rsidP="00A164AF">
            <w:pPr>
              <w:jc w:val="center"/>
            </w:pPr>
            <w:r w:rsidRPr="56097C5A">
              <w:rPr>
                <w:rFonts w:eastAsia="Calibri"/>
                <w:color w:val="000000" w:themeColor="text1"/>
              </w:rPr>
              <w:t>-6 ± 3</w:t>
            </w:r>
          </w:p>
        </w:tc>
        <w:tc>
          <w:tcPr>
            <w:tcW w:w="992" w:type="dxa"/>
          </w:tcPr>
          <w:p w14:paraId="739F777D" w14:textId="7CF2576A" w:rsidR="56097C5A" w:rsidRDefault="56097C5A" w:rsidP="00A164AF">
            <w:pPr>
              <w:jc w:val="center"/>
            </w:pPr>
            <w:r w:rsidRPr="56097C5A">
              <w:rPr>
                <w:rFonts w:eastAsia="Calibri"/>
                <w:color w:val="000000" w:themeColor="text1"/>
              </w:rPr>
              <w:t>0.08</w:t>
            </w:r>
          </w:p>
        </w:tc>
        <w:tc>
          <w:tcPr>
            <w:tcW w:w="2410" w:type="dxa"/>
          </w:tcPr>
          <w:p w14:paraId="452CF65B" w14:textId="764C0D53" w:rsidR="56097C5A" w:rsidRDefault="56097C5A" w:rsidP="00A164AF">
            <w:pPr>
              <w:jc w:val="center"/>
            </w:pPr>
            <w:r w:rsidRPr="56097C5A">
              <w:rPr>
                <w:rFonts w:eastAsia="Calibri"/>
                <w:color w:val="000000" w:themeColor="text1"/>
              </w:rPr>
              <w:t>136 ± 435</w:t>
            </w:r>
          </w:p>
        </w:tc>
        <w:tc>
          <w:tcPr>
            <w:tcW w:w="992" w:type="dxa"/>
          </w:tcPr>
          <w:p w14:paraId="0E6A2D1C" w14:textId="04F3363C" w:rsidR="56097C5A" w:rsidRDefault="56097C5A" w:rsidP="00A164AF">
            <w:pPr>
              <w:jc w:val="center"/>
            </w:pPr>
            <w:r w:rsidRPr="56097C5A">
              <w:rPr>
                <w:rFonts w:eastAsia="Calibri"/>
                <w:color w:val="000000" w:themeColor="text1"/>
              </w:rPr>
              <w:t>0.76</w:t>
            </w:r>
          </w:p>
        </w:tc>
      </w:tr>
      <w:tr w:rsidR="00C61029" w14:paraId="4542D622" w14:textId="77777777" w:rsidTr="00A33585">
        <w:trPr>
          <w:trHeight w:val="300"/>
          <w:jc w:val="center"/>
        </w:trPr>
        <w:tc>
          <w:tcPr>
            <w:tcW w:w="4111" w:type="dxa"/>
          </w:tcPr>
          <w:p w14:paraId="5C682C9D" w14:textId="69F46E76" w:rsidR="56097C5A" w:rsidRDefault="56097C5A" w:rsidP="00C61029">
            <w:pPr>
              <w:spacing w:line="279" w:lineRule="auto"/>
              <w:ind w:left="720"/>
              <w:rPr>
                <w:color w:val="000000" w:themeColor="text1"/>
                <w:lang w:val="en-US"/>
              </w:rPr>
            </w:pPr>
            <w:r w:rsidRPr="56097C5A">
              <w:rPr>
                <w:color w:val="000000" w:themeColor="text1"/>
                <w:lang w:val="en-US"/>
              </w:rPr>
              <w:t>Midpoint time of sleep (seconds)</w:t>
            </w:r>
          </w:p>
        </w:tc>
        <w:tc>
          <w:tcPr>
            <w:tcW w:w="1985" w:type="dxa"/>
          </w:tcPr>
          <w:p w14:paraId="6D59062E" w14:textId="445EA94A" w:rsidR="56097C5A" w:rsidRDefault="56097C5A" w:rsidP="00A164AF">
            <w:pPr>
              <w:jc w:val="center"/>
            </w:pPr>
            <w:r w:rsidRPr="56097C5A">
              <w:rPr>
                <w:rFonts w:eastAsia="Calibri"/>
                <w:color w:val="000000" w:themeColor="text1"/>
              </w:rPr>
              <w:t>-3 ± 3</w:t>
            </w:r>
          </w:p>
        </w:tc>
        <w:tc>
          <w:tcPr>
            <w:tcW w:w="992" w:type="dxa"/>
          </w:tcPr>
          <w:p w14:paraId="4BBCD2D2" w14:textId="56C1C6DA" w:rsidR="56097C5A" w:rsidRDefault="56097C5A" w:rsidP="00A164AF">
            <w:pPr>
              <w:jc w:val="center"/>
            </w:pPr>
            <w:r w:rsidRPr="56097C5A">
              <w:rPr>
                <w:rFonts w:eastAsia="Calibri"/>
                <w:color w:val="000000" w:themeColor="text1"/>
              </w:rPr>
              <w:t>0.42</w:t>
            </w:r>
          </w:p>
        </w:tc>
        <w:tc>
          <w:tcPr>
            <w:tcW w:w="2410" w:type="dxa"/>
          </w:tcPr>
          <w:p w14:paraId="0D56958B" w14:textId="0F126E16" w:rsidR="56097C5A" w:rsidRDefault="56097C5A" w:rsidP="00A164AF">
            <w:pPr>
              <w:jc w:val="center"/>
            </w:pPr>
            <w:r w:rsidRPr="56097C5A">
              <w:rPr>
                <w:rFonts w:eastAsia="Calibri"/>
                <w:color w:val="000000" w:themeColor="text1"/>
              </w:rPr>
              <w:t>187 ± 495</w:t>
            </w:r>
          </w:p>
        </w:tc>
        <w:tc>
          <w:tcPr>
            <w:tcW w:w="992" w:type="dxa"/>
          </w:tcPr>
          <w:p w14:paraId="2D90CAFA" w14:textId="4DE7F991" w:rsidR="56097C5A" w:rsidRDefault="56097C5A" w:rsidP="00A164AF">
            <w:pPr>
              <w:jc w:val="center"/>
            </w:pPr>
            <w:r w:rsidRPr="56097C5A">
              <w:rPr>
                <w:rFonts w:eastAsia="Calibri"/>
                <w:color w:val="000000" w:themeColor="text1"/>
              </w:rPr>
              <w:t>0</w:t>
            </w:r>
            <w:r w:rsidRPr="0056334E">
              <w:rPr>
                <w:rFonts w:eastAsia="Calibri"/>
                <w:color w:val="000000" w:themeColor="text1"/>
              </w:rPr>
              <w:t>.71</w:t>
            </w:r>
          </w:p>
        </w:tc>
      </w:tr>
      <w:tr w:rsidR="56097C5A" w14:paraId="6F7FF4B4" w14:textId="77777777" w:rsidTr="183164F5">
        <w:trPr>
          <w:trHeight w:val="300"/>
          <w:jc w:val="center"/>
        </w:trPr>
        <w:tc>
          <w:tcPr>
            <w:tcW w:w="10490" w:type="dxa"/>
            <w:gridSpan w:val="5"/>
            <w:tcBorders>
              <w:top w:val="singl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2E5807A4" w14:textId="5C009C6D" w:rsidR="56097C5A" w:rsidRPr="00BA4BD5" w:rsidRDefault="00581706" w:rsidP="56097C5A">
            <w:pPr>
              <w:spacing w:line="279" w:lineRule="auto"/>
              <w:rPr>
                <w:i/>
                <w:iCs/>
                <w:color w:val="000000" w:themeColor="text1"/>
                <w:lang w:val="en-US"/>
              </w:rPr>
            </w:pPr>
            <w:proofErr w:type="spellStart"/>
            <w:r w:rsidRPr="00BA4BD5">
              <w:rPr>
                <w:i/>
                <w:iCs/>
                <w:lang w:val="en-US"/>
              </w:rPr>
              <w:t>pg</w:t>
            </w:r>
            <w:proofErr w:type="spellEnd"/>
            <w:r w:rsidRPr="00BA4BD5">
              <w:rPr>
                <w:i/>
                <w:iCs/>
                <w:lang w:val="en-US"/>
              </w:rPr>
              <w:t>/mL:</w:t>
            </w:r>
            <w:r w:rsidR="00BA4BD5" w:rsidRPr="00BA4BD5">
              <w:rPr>
                <w:rFonts w:ascii="Arial" w:hAnsi="Arial" w:cs="Arial"/>
                <w:i/>
                <w:iCs/>
                <w:color w:val="040C28"/>
                <w:sz w:val="30"/>
                <w:szCs w:val="30"/>
              </w:rPr>
              <w:t xml:space="preserve"> </w:t>
            </w:r>
            <w:r w:rsidR="00BA4BD5" w:rsidRPr="00BA4BD5">
              <w:rPr>
                <w:i/>
                <w:iCs/>
              </w:rPr>
              <w:t>picograms per millilitre</w:t>
            </w:r>
            <w:r w:rsidRPr="00BA4BD5">
              <w:rPr>
                <w:i/>
                <w:iCs/>
                <w:lang w:val="en-US"/>
              </w:rPr>
              <w:t>; ng/mL</w:t>
            </w:r>
            <w:r w:rsidR="00BA4BD5" w:rsidRPr="00BA4BD5">
              <w:rPr>
                <w:i/>
                <w:iCs/>
                <w:lang w:val="en-US"/>
              </w:rPr>
              <w:t xml:space="preserve">: nanograms per </w:t>
            </w:r>
            <w:r w:rsidR="00BA4BD5" w:rsidRPr="00BA4BD5">
              <w:rPr>
                <w:i/>
                <w:iCs/>
              </w:rPr>
              <w:t xml:space="preserve">millilitre; </w:t>
            </w:r>
            <w:r w:rsidR="56097C5A" w:rsidRPr="00BA4BD5">
              <w:rPr>
                <w:i/>
                <w:iCs/>
                <w:color w:val="000000" w:themeColor="text1"/>
                <w:lang w:val="en-US"/>
              </w:rPr>
              <w:t>SE: standard error; REM: rapid eye movement sleep; %: percentage of sleep; *p&lt;0.05 indicates a significant relationship</w:t>
            </w:r>
          </w:p>
        </w:tc>
      </w:tr>
    </w:tbl>
    <w:p w14:paraId="529A8D46" w14:textId="64149D3B" w:rsidR="004326BA" w:rsidRDefault="004326BA" w:rsidP="00C2385D">
      <w:pPr>
        <w:rPr>
          <w:b/>
          <w:bCs/>
          <w:color w:val="000000" w:themeColor="text1"/>
        </w:rPr>
      </w:pPr>
    </w:p>
    <w:p w14:paraId="36E8ABD9" w14:textId="77777777" w:rsidR="004326BA" w:rsidRDefault="004326BA">
      <w:pPr>
        <w:rPr>
          <w:b/>
          <w:bCs/>
          <w:color w:val="000000" w:themeColor="text1"/>
        </w:rPr>
      </w:pPr>
    </w:p>
    <w:p w14:paraId="2B5B4580" w14:textId="77777777" w:rsidR="004326BA" w:rsidRDefault="004326BA">
      <w:pPr>
        <w:rPr>
          <w:b/>
          <w:bCs/>
          <w:color w:val="000000" w:themeColor="text1"/>
        </w:rPr>
      </w:pPr>
    </w:p>
    <w:p w14:paraId="19C706FC" w14:textId="77777777" w:rsidR="004326BA" w:rsidRDefault="004326BA">
      <w:pPr>
        <w:rPr>
          <w:b/>
          <w:bCs/>
          <w:color w:val="000000" w:themeColor="text1"/>
        </w:rPr>
      </w:pPr>
    </w:p>
    <w:tbl>
      <w:tblPr>
        <w:tblpPr w:leftFromText="180" w:rightFromText="180" w:vertAnchor="text" w:horzAnchor="margin" w:tblpXSpec="center" w:tblpY="671"/>
        <w:tblW w:w="10490" w:type="dxa"/>
        <w:tblLook w:val="04A0" w:firstRow="1" w:lastRow="0" w:firstColumn="1" w:lastColumn="0" w:noHBand="0" w:noVBand="1"/>
      </w:tblPr>
      <w:tblGrid>
        <w:gridCol w:w="3402"/>
        <w:gridCol w:w="2552"/>
        <w:gridCol w:w="2410"/>
        <w:gridCol w:w="2126"/>
      </w:tblGrid>
      <w:tr w:rsidR="004326BA" w:rsidRPr="006D6B58" w14:paraId="051C459C" w14:textId="77777777" w:rsidTr="004326BA">
        <w:trPr>
          <w:trHeight w:val="319"/>
        </w:trPr>
        <w:tc>
          <w:tcPr>
            <w:tcW w:w="10490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94657" w14:textId="46188795" w:rsidR="004326BA" w:rsidRPr="006D6B58" w:rsidRDefault="00576D6D" w:rsidP="004326BA">
            <w:pPr>
              <w:rPr>
                <w:color w:val="000000"/>
              </w:rPr>
            </w:pPr>
            <w:r>
              <w:rPr>
                <w:rStyle w:val="normaltextrun"/>
                <w:color w:val="000000" w:themeColor="text1"/>
                <w:shd w:val="clear" w:color="auto" w:fill="FFFFFF"/>
              </w:rPr>
              <w:lastRenderedPageBreak/>
              <w:t>Mean and standard deviations for o</w:t>
            </w:r>
            <w:r w:rsidR="004326BA">
              <w:rPr>
                <w:color w:val="000000" w:themeColor="text1"/>
              </w:rPr>
              <w:t xml:space="preserve">ura </w:t>
            </w:r>
            <w:r w:rsidR="009B1247">
              <w:rPr>
                <w:color w:val="000000" w:themeColor="text1"/>
              </w:rPr>
              <w:t xml:space="preserve">ring </w:t>
            </w:r>
            <w:r w:rsidR="004326BA">
              <w:rPr>
                <w:color w:val="000000" w:themeColor="text1"/>
              </w:rPr>
              <w:t xml:space="preserve">sleep </w:t>
            </w:r>
            <w:r w:rsidR="009B1247">
              <w:rPr>
                <w:color w:val="000000" w:themeColor="text1"/>
              </w:rPr>
              <w:t>measures</w:t>
            </w:r>
            <w:r>
              <w:rPr>
                <w:color w:val="000000" w:themeColor="text1"/>
              </w:rPr>
              <w:t xml:space="preserve"> on the night corresponding to each timepoint.  </w:t>
            </w:r>
          </w:p>
        </w:tc>
      </w:tr>
      <w:tr w:rsidR="004326BA" w:rsidRPr="006D6B58" w14:paraId="02C1C868" w14:textId="77777777" w:rsidTr="004326BA">
        <w:trPr>
          <w:trHeight w:val="319"/>
        </w:trPr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72885" w14:textId="2FB24D1B" w:rsidR="004326BA" w:rsidRPr="006D6B58" w:rsidRDefault="004326BA" w:rsidP="004326BA">
            <w:pPr>
              <w:rPr>
                <w:color w:val="000000"/>
              </w:rPr>
            </w:pPr>
            <w:r>
              <w:rPr>
                <w:color w:val="000000"/>
              </w:rPr>
              <w:t xml:space="preserve">Oura ring sleep measures 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A4EA8" w14:textId="77777777" w:rsidR="004326BA" w:rsidRPr="006D6B58" w:rsidRDefault="004326BA" w:rsidP="004326BA">
            <w:r w:rsidRPr="006D6B58">
              <w:t>Timepoint 1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862C9" w14:textId="77777777" w:rsidR="004326BA" w:rsidRPr="006D6B58" w:rsidRDefault="004326BA" w:rsidP="004326BA">
            <w:r w:rsidRPr="006D6B58">
              <w:t>Timepoint 2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2BE78" w14:textId="77777777" w:rsidR="004326BA" w:rsidRPr="006D6B58" w:rsidRDefault="004326BA" w:rsidP="004326BA">
            <w:r w:rsidRPr="006D6B58">
              <w:t>Timepoint 3</w:t>
            </w:r>
          </w:p>
        </w:tc>
      </w:tr>
      <w:tr w:rsidR="004326BA" w:rsidRPr="006D6B58" w14:paraId="056638F8" w14:textId="77777777" w:rsidTr="004326BA">
        <w:trPr>
          <w:trHeight w:val="319"/>
        </w:trPr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31E3D8" w14:textId="77777777" w:rsidR="004326BA" w:rsidRPr="006D6B58" w:rsidRDefault="004326BA" w:rsidP="004326BA">
            <w:pPr>
              <w:rPr>
                <w:i/>
                <w:iCs/>
                <w:color w:val="000000" w:themeColor="text1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FEB9CE" w14:textId="77777777" w:rsidR="004326BA" w:rsidRPr="006D6B58" w:rsidRDefault="004326BA" w:rsidP="004326BA">
            <w:r w:rsidRPr="006D6B58">
              <w:t xml:space="preserve">Mean </w:t>
            </w:r>
            <w:r w:rsidRPr="006D6B58">
              <w:rPr>
                <w:color w:val="000000"/>
              </w:rPr>
              <w:t>± SD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22AC045" w14:textId="77777777" w:rsidR="004326BA" w:rsidRPr="006D6B58" w:rsidRDefault="004326BA" w:rsidP="004326BA">
            <w:r w:rsidRPr="006D6B58">
              <w:t xml:space="preserve">Mean </w:t>
            </w:r>
            <w:r w:rsidRPr="006D6B58">
              <w:rPr>
                <w:color w:val="000000"/>
              </w:rPr>
              <w:t>± SD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D1EE5E4" w14:textId="77777777" w:rsidR="004326BA" w:rsidRPr="006D6B58" w:rsidRDefault="004326BA" w:rsidP="004326BA">
            <w:r w:rsidRPr="006D6B58">
              <w:t xml:space="preserve">Mean </w:t>
            </w:r>
            <w:r w:rsidRPr="006D6B58">
              <w:rPr>
                <w:color w:val="000000"/>
              </w:rPr>
              <w:t>± SD</w:t>
            </w:r>
          </w:p>
        </w:tc>
      </w:tr>
      <w:tr w:rsidR="004326BA" w:rsidRPr="006D6B58" w14:paraId="4332B832" w14:textId="77777777" w:rsidTr="004326BA">
        <w:trPr>
          <w:trHeight w:val="319"/>
        </w:trPr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DA42D1A" w14:textId="77777777" w:rsidR="004326BA" w:rsidRPr="006D6B58" w:rsidRDefault="004326BA" w:rsidP="004326BA">
            <w:pPr>
              <w:rPr>
                <w:color w:val="000000"/>
              </w:rPr>
            </w:pPr>
            <w:r w:rsidRPr="006D6B58">
              <w:rPr>
                <w:i/>
                <w:iCs/>
                <w:color w:val="000000" w:themeColor="text1"/>
              </w:rPr>
              <w:t xml:space="preserve">Naturally cycling group  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E632253" w14:textId="77777777" w:rsidR="004326BA" w:rsidRPr="006D6B58" w:rsidRDefault="004326BA" w:rsidP="004326BA"/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C28A8DD" w14:textId="77777777" w:rsidR="004326BA" w:rsidRPr="006D6B58" w:rsidRDefault="004326BA" w:rsidP="004326BA"/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EE2F08A" w14:textId="77777777" w:rsidR="004326BA" w:rsidRPr="006D6B58" w:rsidRDefault="004326BA" w:rsidP="004326BA"/>
        </w:tc>
      </w:tr>
      <w:tr w:rsidR="004326BA" w:rsidRPr="006D6B58" w14:paraId="6FDECB1D" w14:textId="77777777" w:rsidTr="004326BA">
        <w:trPr>
          <w:trHeight w:val="319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BD13CBF" w14:textId="77777777" w:rsidR="004326BA" w:rsidRPr="006D6B58" w:rsidRDefault="004326BA" w:rsidP="004326BA">
            <w:r w:rsidRPr="006D6B58">
              <w:rPr>
                <w:color w:val="000000" w:themeColor="text1"/>
              </w:rPr>
              <w:t>Sleep efficiency (%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514120C" w14:textId="77777777" w:rsidR="004326BA" w:rsidRPr="00927C15" w:rsidRDefault="004326BA" w:rsidP="004326BA">
            <w:pPr>
              <w:rPr>
                <w:color w:val="000000"/>
              </w:rPr>
            </w:pPr>
            <w:r w:rsidRPr="00927C15">
              <w:rPr>
                <w:color w:val="000000"/>
              </w:rPr>
              <w:t>8</w:t>
            </w:r>
            <w:r>
              <w:rPr>
                <w:color w:val="000000"/>
              </w:rPr>
              <w:t>5</w:t>
            </w:r>
            <w:r w:rsidRPr="00927C15">
              <w:rPr>
                <w:color w:val="000000"/>
              </w:rPr>
              <w:t xml:space="preserve"> ± 7.53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E054C13" w14:textId="77777777" w:rsidR="004326BA" w:rsidRPr="00927C15" w:rsidRDefault="004326BA" w:rsidP="004326BA">
            <w:pPr>
              <w:rPr>
                <w:color w:val="000000"/>
              </w:rPr>
            </w:pPr>
            <w:r w:rsidRPr="00927C15">
              <w:rPr>
                <w:color w:val="000000"/>
              </w:rPr>
              <w:t>8</w:t>
            </w:r>
            <w:r>
              <w:rPr>
                <w:color w:val="000000"/>
              </w:rPr>
              <w:t>9</w:t>
            </w:r>
            <w:r w:rsidRPr="00927C15">
              <w:rPr>
                <w:color w:val="000000"/>
              </w:rPr>
              <w:t xml:space="preserve"> ± 5.</w:t>
            </w:r>
            <w:r>
              <w:rPr>
                <w:color w:val="000000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C44362A" w14:textId="77777777" w:rsidR="004326BA" w:rsidRPr="00927C15" w:rsidRDefault="004326BA" w:rsidP="004326BA">
            <w:pPr>
              <w:rPr>
                <w:color w:val="000000"/>
              </w:rPr>
            </w:pPr>
            <w:r w:rsidRPr="00927C15">
              <w:rPr>
                <w:color w:val="000000"/>
              </w:rPr>
              <w:t>8</w:t>
            </w:r>
            <w:r>
              <w:rPr>
                <w:color w:val="000000"/>
              </w:rPr>
              <w:t>9</w:t>
            </w:r>
            <w:r w:rsidRPr="00927C15">
              <w:rPr>
                <w:color w:val="000000"/>
              </w:rPr>
              <w:t xml:space="preserve"> ± 4.81</w:t>
            </w:r>
          </w:p>
        </w:tc>
      </w:tr>
      <w:tr w:rsidR="004326BA" w:rsidRPr="006D6B58" w14:paraId="3FE53657" w14:textId="77777777" w:rsidTr="004326BA">
        <w:trPr>
          <w:trHeight w:val="319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5122F9EA" w14:textId="77777777" w:rsidR="004326BA" w:rsidRPr="006D6B58" w:rsidRDefault="004326BA" w:rsidP="004326BA">
            <w:pPr>
              <w:rPr>
                <w:color w:val="000000"/>
              </w:rPr>
            </w:pPr>
            <w:r w:rsidRPr="006D6B58">
              <w:rPr>
                <w:color w:val="000000" w:themeColor="text1"/>
              </w:rPr>
              <w:t>Sleep onset latency (min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5DA72E1" w14:textId="77777777" w:rsidR="004326BA" w:rsidRPr="006D6B58" w:rsidRDefault="004326BA" w:rsidP="004326BA">
            <w:pPr>
              <w:rPr>
                <w:color w:val="000000"/>
              </w:rPr>
            </w:pPr>
            <w:r w:rsidRPr="006D6B58">
              <w:rPr>
                <w:color w:val="000000"/>
              </w:rPr>
              <w:t>23.8 ± 36.8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875F8A7" w14:textId="77777777" w:rsidR="004326BA" w:rsidRPr="006D6B58" w:rsidRDefault="004326BA" w:rsidP="004326BA">
            <w:pPr>
              <w:rPr>
                <w:color w:val="000000"/>
              </w:rPr>
            </w:pPr>
            <w:r w:rsidRPr="006D6B58">
              <w:rPr>
                <w:color w:val="000000"/>
              </w:rPr>
              <w:t>5.1 ± 2.</w:t>
            </w:r>
            <w:r>
              <w:rPr>
                <w:color w:val="000000"/>
              </w:rPr>
              <w:t>8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0D1137C" w14:textId="77777777" w:rsidR="004326BA" w:rsidRPr="006D6B58" w:rsidRDefault="004326BA" w:rsidP="004326BA">
            <w:pPr>
              <w:rPr>
                <w:color w:val="000000"/>
              </w:rPr>
            </w:pPr>
            <w:r w:rsidRPr="006D6B58">
              <w:rPr>
                <w:color w:val="000000"/>
              </w:rPr>
              <w:t>15.3 ± 8.</w:t>
            </w:r>
            <w:r>
              <w:rPr>
                <w:color w:val="000000"/>
              </w:rPr>
              <w:t>8</w:t>
            </w:r>
          </w:p>
        </w:tc>
      </w:tr>
      <w:tr w:rsidR="004326BA" w:rsidRPr="006D6B58" w14:paraId="62E0046A" w14:textId="77777777" w:rsidTr="004326BA">
        <w:trPr>
          <w:trHeight w:val="319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57628D95" w14:textId="77777777" w:rsidR="004326BA" w:rsidRPr="006D6B58" w:rsidRDefault="004326BA" w:rsidP="004326BA">
            <w:pPr>
              <w:rPr>
                <w:color w:val="000000"/>
              </w:rPr>
            </w:pPr>
            <w:r w:rsidRPr="006D6B58">
              <w:rPr>
                <w:color w:val="000000" w:themeColor="text1"/>
              </w:rPr>
              <w:t>Total sleep (</w:t>
            </w:r>
            <w:proofErr w:type="spellStart"/>
            <w:r w:rsidRPr="006D6B58">
              <w:rPr>
                <w:color w:val="000000" w:themeColor="text1"/>
              </w:rPr>
              <w:t>h.m</w:t>
            </w:r>
            <w:proofErr w:type="spellEnd"/>
            <w:r w:rsidRPr="006D6B58">
              <w:rPr>
                <w:color w:val="000000" w:themeColor="text1"/>
              </w:rPr>
              <w:t>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ADE6F22" w14:textId="77777777" w:rsidR="004326BA" w:rsidRPr="006D6B58" w:rsidRDefault="004326BA" w:rsidP="004326BA">
            <w:pPr>
              <w:rPr>
                <w:color w:val="000000"/>
              </w:rPr>
            </w:pPr>
            <w:r w:rsidRPr="006D6B58">
              <w:rPr>
                <w:color w:val="000000"/>
              </w:rPr>
              <w:t>6.3 ± 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25A5BAB" w14:textId="77777777" w:rsidR="004326BA" w:rsidRPr="006D6B58" w:rsidRDefault="004326BA" w:rsidP="004326BA">
            <w:pPr>
              <w:rPr>
                <w:color w:val="000000"/>
              </w:rPr>
            </w:pPr>
            <w:r w:rsidRPr="006D6B58">
              <w:rPr>
                <w:color w:val="000000"/>
              </w:rPr>
              <w:t>6.6 ± 0.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F7B93C1" w14:textId="77777777" w:rsidR="004326BA" w:rsidRPr="006D6B58" w:rsidRDefault="004326BA" w:rsidP="004326BA">
            <w:pPr>
              <w:rPr>
                <w:color w:val="000000"/>
              </w:rPr>
            </w:pPr>
            <w:r w:rsidRPr="006D6B58">
              <w:rPr>
                <w:color w:val="000000"/>
              </w:rPr>
              <w:t>6.4 ± 1.</w:t>
            </w:r>
            <w:r>
              <w:rPr>
                <w:color w:val="000000"/>
              </w:rPr>
              <w:t>2</w:t>
            </w:r>
          </w:p>
        </w:tc>
      </w:tr>
      <w:tr w:rsidR="004326BA" w:rsidRPr="006D6B58" w14:paraId="09A55EAA" w14:textId="77777777" w:rsidTr="004326BA">
        <w:trPr>
          <w:trHeight w:val="319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47164447" w14:textId="77777777" w:rsidR="004326BA" w:rsidRPr="006D6B58" w:rsidRDefault="004326BA" w:rsidP="004326BA">
            <w:pPr>
              <w:rPr>
                <w:color w:val="000000"/>
              </w:rPr>
            </w:pPr>
            <w:r w:rsidRPr="006D6B58">
              <w:rPr>
                <w:color w:val="000000" w:themeColor="text1"/>
              </w:rPr>
              <w:t>Duration in bed (</w:t>
            </w:r>
            <w:proofErr w:type="spellStart"/>
            <w:r w:rsidRPr="006D6B58">
              <w:rPr>
                <w:color w:val="000000" w:themeColor="text1"/>
              </w:rPr>
              <w:t>h.m</w:t>
            </w:r>
            <w:proofErr w:type="spellEnd"/>
            <w:r w:rsidRPr="006D6B58">
              <w:rPr>
                <w:color w:val="000000" w:themeColor="text1"/>
              </w:rPr>
              <w:t>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C46359B" w14:textId="77777777" w:rsidR="004326BA" w:rsidRPr="006D6B58" w:rsidRDefault="004326BA" w:rsidP="004326BA">
            <w:pPr>
              <w:rPr>
                <w:color w:val="000000"/>
              </w:rPr>
            </w:pPr>
            <w:r w:rsidRPr="006D6B58">
              <w:rPr>
                <w:color w:val="000000"/>
              </w:rPr>
              <w:t>7.4 ± 1.</w:t>
            </w:r>
            <w:r>
              <w:rPr>
                <w:color w:val="000000"/>
              </w:rPr>
              <w:t>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C833EAB" w14:textId="77777777" w:rsidR="004326BA" w:rsidRPr="006D6B58" w:rsidRDefault="004326BA" w:rsidP="004326BA">
            <w:pPr>
              <w:rPr>
                <w:color w:val="000000"/>
              </w:rPr>
            </w:pPr>
            <w:r w:rsidRPr="006D6B58">
              <w:rPr>
                <w:color w:val="000000"/>
              </w:rPr>
              <w:t>7.5 ± 0.</w:t>
            </w:r>
            <w:r>
              <w:rPr>
                <w:color w:val="000000"/>
              </w:rPr>
              <w:t>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2080B47" w14:textId="77777777" w:rsidR="004326BA" w:rsidRPr="006D6B58" w:rsidRDefault="004326BA" w:rsidP="004326BA">
            <w:pPr>
              <w:rPr>
                <w:color w:val="000000"/>
              </w:rPr>
            </w:pPr>
            <w:r w:rsidRPr="006D6B58">
              <w:rPr>
                <w:color w:val="000000"/>
              </w:rPr>
              <w:t>7.3 ± 1.</w:t>
            </w:r>
            <w:r>
              <w:rPr>
                <w:color w:val="000000"/>
              </w:rPr>
              <w:t>2</w:t>
            </w:r>
          </w:p>
        </w:tc>
      </w:tr>
      <w:tr w:rsidR="004326BA" w:rsidRPr="006D6B58" w14:paraId="3D4FA5E0" w14:textId="77777777" w:rsidTr="004326BA">
        <w:trPr>
          <w:trHeight w:val="319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82D5842" w14:textId="77777777" w:rsidR="004326BA" w:rsidRPr="006D6B58" w:rsidRDefault="004326BA" w:rsidP="004326BA">
            <w:pPr>
              <w:rPr>
                <w:color w:val="000000"/>
              </w:rPr>
            </w:pPr>
            <w:r w:rsidRPr="006D6B58">
              <w:rPr>
                <w:color w:val="000000" w:themeColor="text1"/>
              </w:rPr>
              <w:t>REM sleep (</w:t>
            </w:r>
            <w:proofErr w:type="spellStart"/>
            <w:r w:rsidRPr="006D6B58">
              <w:rPr>
                <w:color w:val="000000" w:themeColor="text1"/>
              </w:rPr>
              <w:t>h.m</w:t>
            </w:r>
            <w:proofErr w:type="spellEnd"/>
            <w:r w:rsidRPr="006D6B58">
              <w:rPr>
                <w:color w:val="000000" w:themeColor="text1"/>
              </w:rPr>
              <w:t>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E9FA4CC" w14:textId="77777777" w:rsidR="004326BA" w:rsidRPr="006D6B58" w:rsidRDefault="004326BA" w:rsidP="004326BA">
            <w:pPr>
              <w:rPr>
                <w:color w:val="000000"/>
              </w:rPr>
            </w:pPr>
            <w:r w:rsidRPr="006D6B58">
              <w:rPr>
                <w:color w:val="000000"/>
              </w:rPr>
              <w:t>1 ± 0.</w:t>
            </w:r>
            <w:r>
              <w:rPr>
                <w:color w:val="000000"/>
              </w:rPr>
              <w:t>5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D8205FA" w14:textId="77777777" w:rsidR="004326BA" w:rsidRPr="006D6B58" w:rsidRDefault="004326BA" w:rsidP="004326BA">
            <w:pPr>
              <w:rPr>
                <w:color w:val="000000"/>
              </w:rPr>
            </w:pPr>
            <w:r w:rsidRPr="006D6B58">
              <w:rPr>
                <w:color w:val="000000"/>
              </w:rPr>
              <w:t>1 ± 0.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02C4495" w14:textId="77777777" w:rsidR="004326BA" w:rsidRPr="006D6B58" w:rsidRDefault="004326BA" w:rsidP="004326BA">
            <w:pPr>
              <w:rPr>
                <w:color w:val="000000"/>
              </w:rPr>
            </w:pPr>
            <w:r w:rsidRPr="006D6B58">
              <w:rPr>
                <w:color w:val="000000"/>
              </w:rPr>
              <w:t>1.1 ± 0.3</w:t>
            </w:r>
          </w:p>
        </w:tc>
      </w:tr>
      <w:tr w:rsidR="004326BA" w:rsidRPr="006D6B58" w14:paraId="01B69362" w14:textId="77777777" w:rsidTr="004326BA">
        <w:trPr>
          <w:trHeight w:val="319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339B607D" w14:textId="77777777" w:rsidR="004326BA" w:rsidRPr="006D6B58" w:rsidRDefault="004326BA" w:rsidP="004326BA">
            <w:pPr>
              <w:rPr>
                <w:color w:val="000000"/>
              </w:rPr>
            </w:pPr>
            <w:r w:rsidRPr="006D6B58">
              <w:rPr>
                <w:color w:val="000000" w:themeColor="text1"/>
              </w:rPr>
              <w:t>Deep sleep (</w:t>
            </w:r>
            <w:proofErr w:type="spellStart"/>
            <w:r w:rsidRPr="006D6B58">
              <w:rPr>
                <w:color w:val="000000" w:themeColor="text1"/>
              </w:rPr>
              <w:t>h</w:t>
            </w:r>
            <w:r>
              <w:rPr>
                <w:color w:val="000000" w:themeColor="text1"/>
              </w:rPr>
              <w:t>.</w:t>
            </w:r>
            <w:r w:rsidRPr="006D6B58">
              <w:rPr>
                <w:color w:val="000000" w:themeColor="text1"/>
              </w:rPr>
              <w:t>m</w:t>
            </w:r>
            <w:proofErr w:type="spellEnd"/>
            <w:r w:rsidRPr="006D6B58">
              <w:rPr>
                <w:color w:val="000000" w:themeColor="text1"/>
              </w:rPr>
              <w:t>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AD162AA" w14:textId="77777777" w:rsidR="004326BA" w:rsidRPr="006D6B58" w:rsidRDefault="004326BA" w:rsidP="004326BA">
            <w:pPr>
              <w:rPr>
                <w:color w:val="000000"/>
              </w:rPr>
            </w:pPr>
            <w:r w:rsidRPr="006D6B58">
              <w:rPr>
                <w:color w:val="000000"/>
              </w:rPr>
              <w:t>1.6 ± 0.</w:t>
            </w:r>
            <w:r>
              <w:rPr>
                <w:color w:val="000000"/>
              </w:rPr>
              <w:t>5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DC309FE" w14:textId="77777777" w:rsidR="004326BA" w:rsidRPr="006D6B58" w:rsidRDefault="004326BA" w:rsidP="004326BA">
            <w:pPr>
              <w:rPr>
                <w:color w:val="000000"/>
              </w:rPr>
            </w:pPr>
            <w:r w:rsidRPr="006D6B58">
              <w:rPr>
                <w:color w:val="000000"/>
              </w:rPr>
              <w:t>2 ± 0.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E634764" w14:textId="77777777" w:rsidR="004326BA" w:rsidRPr="006D6B58" w:rsidRDefault="004326BA" w:rsidP="004326BA">
            <w:pPr>
              <w:rPr>
                <w:color w:val="000000"/>
              </w:rPr>
            </w:pPr>
            <w:r w:rsidRPr="006D6B58">
              <w:rPr>
                <w:color w:val="000000"/>
              </w:rPr>
              <w:t>2 ± 0.3</w:t>
            </w:r>
          </w:p>
        </w:tc>
      </w:tr>
      <w:tr w:rsidR="004326BA" w:rsidRPr="006D6B58" w14:paraId="3CF5A376" w14:textId="77777777" w:rsidTr="004326BA">
        <w:trPr>
          <w:trHeight w:val="319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5440D817" w14:textId="77777777" w:rsidR="004326BA" w:rsidRPr="006D6B58" w:rsidRDefault="004326BA" w:rsidP="004326BA">
            <w:pPr>
              <w:rPr>
                <w:color w:val="000000"/>
              </w:rPr>
            </w:pPr>
            <w:r w:rsidRPr="006D6B58">
              <w:rPr>
                <w:color w:val="000000" w:themeColor="text1"/>
              </w:rPr>
              <w:t>Light sleep (</w:t>
            </w:r>
            <w:proofErr w:type="spellStart"/>
            <w:r w:rsidRPr="006D6B58">
              <w:rPr>
                <w:color w:val="000000" w:themeColor="text1"/>
              </w:rPr>
              <w:t>h.m</w:t>
            </w:r>
            <w:proofErr w:type="spellEnd"/>
            <w:r w:rsidRPr="006D6B58">
              <w:rPr>
                <w:color w:val="000000" w:themeColor="text1"/>
              </w:rPr>
              <w:t>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6AEBAC1" w14:textId="77777777" w:rsidR="004326BA" w:rsidRPr="006D6B58" w:rsidRDefault="004326BA" w:rsidP="004326BA">
            <w:pPr>
              <w:rPr>
                <w:color w:val="000000"/>
              </w:rPr>
            </w:pPr>
            <w:r w:rsidRPr="006D6B58">
              <w:rPr>
                <w:color w:val="000000"/>
              </w:rPr>
              <w:t>3.2 ± 1.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83F6B23" w14:textId="77777777" w:rsidR="004326BA" w:rsidRPr="006D6B58" w:rsidRDefault="004326BA" w:rsidP="004326BA">
            <w:pPr>
              <w:rPr>
                <w:color w:val="000000"/>
              </w:rPr>
            </w:pPr>
            <w:r w:rsidRPr="006D6B58">
              <w:rPr>
                <w:color w:val="000000"/>
              </w:rPr>
              <w:t>3.5 ± 0.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3FDDC36" w14:textId="77777777" w:rsidR="004326BA" w:rsidRPr="006D6B58" w:rsidRDefault="004326BA" w:rsidP="004326BA">
            <w:pPr>
              <w:rPr>
                <w:color w:val="000000"/>
              </w:rPr>
            </w:pPr>
            <w:r w:rsidRPr="006D6B58">
              <w:rPr>
                <w:color w:val="000000"/>
              </w:rPr>
              <w:t>3.2 ± 1.2</w:t>
            </w:r>
          </w:p>
        </w:tc>
      </w:tr>
      <w:tr w:rsidR="004326BA" w:rsidRPr="006D6B58" w14:paraId="30F39CBD" w14:textId="77777777" w:rsidTr="004326BA">
        <w:trPr>
          <w:trHeight w:val="319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368CC746" w14:textId="77777777" w:rsidR="004326BA" w:rsidRPr="006D6B58" w:rsidRDefault="004326BA" w:rsidP="004326BA">
            <w:pPr>
              <w:rPr>
                <w:color w:val="000000"/>
              </w:rPr>
            </w:pPr>
            <w:r w:rsidRPr="006D6B58">
              <w:rPr>
                <w:color w:val="000000" w:themeColor="text1"/>
              </w:rPr>
              <w:t>Awake (</w:t>
            </w:r>
            <w:proofErr w:type="spellStart"/>
            <w:r w:rsidRPr="006D6B58">
              <w:rPr>
                <w:color w:val="000000" w:themeColor="text1"/>
              </w:rPr>
              <w:t>h.m</w:t>
            </w:r>
            <w:proofErr w:type="spellEnd"/>
            <w:r w:rsidRPr="006D6B58">
              <w:rPr>
                <w:color w:val="000000" w:themeColor="text1"/>
              </w:rPr>
              <w:t>)</w:t>
            </w:r>
            <w:r w:rsidRPr="006D6B58">
              <w:rPr>
                <w:i/>
                <w:iCs/>
                <w:color w:val="000000" w:themeColor="text1"/>
              </w:rPr>
              <w:t xml:space="preserve"> 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1C5A75D" w14:textId="77777777" w:rsidR="004326BA" w:rsidRPr="006D6B58" w:rsidRDefault="004326BA" w:rsidP="004326BA">
            <w:pPr>
              <w:rPr>
                <w:color w:val="000000"/>
              </w:rPr>
            </w:pPr>
            <w:r w:rsidRPr="006D6B58">
              <w:rPr>
                <w:color w:val="000000"/>
              </w:rPr>
              <w:t>1.1 ± 0.</w:t>
            </w:r>
            <w:r>
              <w:rPr>
                <w:color w:val="000000"/>
              </w:rPr>
              <w:t>4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6B279F2" w14:textId="77777777" w:rsidR="004326BA" w:rsidRPr="006D6B58" w:rsidRDefault="004326BA" w:rsidP="004326BA">
            <w:pPr>
              <w:rPr>
                <w:color w:val="000000"/>
              </w:rPr>
            </w:pPr>
            <w:r w:rsidRPr="006D6B58">
              <w:rPr>
                <w:color w:val="000000"/>
              </w:rPr>
              <w:t>0.5 ± 0.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7FD069E" w14:textId="77777777" w:rsidR="004326BA" w:rsidRPr="006D6B58" w:rsidRDefault="004326BA" w:rsidP="004326BA">
            <w:pPr>
              <w:rPr>
                <w:color w:val="000000"/>
              </w:rPr>
            </w:pPr>
            <w:r w:rsidRPr="006D6B58">
              <w:rPr>
                <w:color w:val="000000"/>
              </w:rPr>
              <w:t>0.5 ± 0.</w:t>
            </w:r>
            <w:r>
              <w:rPr>
                <w:color w:val="000000"/>
              </w:rPr>
              <w:t>2</w:t>
            </w:r>
          </w:p>
        </w:tc>
      </w:tr>
      <w:tr w:rsidR="004326BA" w:rsidRPr="006D6B58" w14:paraId="59EA1412" w14:textId="77777777" w:rsidTr="004326BA">
        <w:trPr>
          <w:trHeight w:val="319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CD0C120" w14:textId="77777777" w:rsidR="004326BA" w:rsidRPr="006D6B58" w:rsidRDefault="004326BA" w:rsidP="004326BA">
            <w:pPr>
              <w:rPr>
                <w:color w:val="000000"/>
              </w:rPr>
            </w:pPr>
            <w:r w:rsidRPr="006D6B58">
              <w:rPr>
                <w:color w:val="000000" w:themeColor="text1"/>
              </w:rPr>
              <w:t>Midpoint time of sleep (s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F8DA086" w14:textId="77777777" w:rsidR="004326BA" w:rsidRPr="006D6B58" w:rsidRDefault="004326BA" w:rsidP="004326BA">
            <w:pPr>
              <w:rPr>
                <w:color w:val="000000"/>
              </w:rPr>
            </w:pPr>
            <w:r w:rsidRPr="006D6B58">
              <w:rPr>
                <w:color w:val="000000"/>
              </w:rPr>
              <w:t>13830 ± 217</w:t>
            </w:r>
            <w:r>
              <w:rPr>
                <w:color w:val="000000"/>
              </w:rPr>
              <w:t>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753FB7D" w14:textId="77777777" w:rsidR="004326BA" w:rsidRPr="006D6B58" w:rsidRDefault="004326BA" w:rsidP="004326BA">
            <w:pPr>
              <w:rPr>
                <w:color w:val="000000"/>
              </w:rPr>
            </w:pPr>
            <w:r w:rsidRPr="006D6B58">
              <w:rPr>
                <w:color w:val="000000"/>
              </w:rPr>
              <w:t>13780 ± 90</w:t>
            </w:r>
            <w:r>
              <w:rPr>
                <w:color w:val="000000"/>
              </w:rPr>
              <w:t>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BE3B6D7" w14:textId="77777777" w:rsidR="004326BA" w:rsidRPr="006D6B58" w:rsidRDefault="004326BA" w:rsidP="004326BA">
            <w:pPr>
              <w:rPr>
                <w:color w:val="000000"/>
              </w:rPr>
            </w:pPr>
            <w:r w:rsidRPr="006D6B58">
              <w:rPr>
                <w:color w:val="000000"/>
              </w:rPr>
              <w:t>13587 ± 211</w:t>
            </w:r>
            <w:r>
              <w:rPr>
                <w:color w:val="000000"/>
              </w:rPr>
              <w:t>4</w:t>
            </w:r>
          </w:p>
        </w:tc>
      </w:tr>
      <w:tr w:rsidR="004326BA" w:rsidRPr="006D6B58" w14:paraId="084654D0" w14:textId="77777777" w:rsidTr="004326BA">
        <w:trPr>
          <w:trHeight w:val="319"/>
        </w:trPr>
        <w:tc>
          <w:tcPr>
            <w:tcW w:w="3402" w:type="dxa"/>
            <w:shd w:val="clear" w:color="auto" w:fill="auto"/>
            <w:noWrap/>
            <w:vAlign w:val="bottom"/>
          </w:tcPr>
          <w:p w14:paraId="21391D6C" w14:textId="77777777" w:rsidR="004326BA" w:rsidRPr="006D6B58" w:rsidRDefault="004326BA" w:rsidP="004326BA">
            <w:pPr>
              <w:rPr>
                <w:color w:val="000000"/>
              </w:rPr>
            </w:pPr>
            <w:r w:rsidRPr="006D6B58">
              <w:rPr>
                <w:i/>
                <w:iCs/>
                <w:color w:val="000000" w:themeColor="text1"/>
              </w:rPr>
              <w:t>Hormonal contraception group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272A82DD" w14:textId="77777777" w:rsidR="004326BA" w:rsidRPr="006D6B58" w:rsidRDefault="004326BA" w:rsidP="004326BA">
            <w:pPr>
              <w:rPr>
                <w:b/>
                <w:bCs/>
                <w:color w:val="00000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24EB2ED4" w14:textId="77777777" w:rsidR="004326BA" w:rsidRPr="006D6B58" w:rsidRDefault="004326BA" w:rsidP="004326BA">
            <w:pPr>
              <w:rPr>
                <w:b/>
                <w:bCs/>
                <w:color w:val="000000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D704CFC" w14:textId="77777777" w:rsidR="004326BA" w:rsidRPr="006D6B58" w:rsidRDefault="004326BA" w:rsidP="004326BA">
            <w:pPr>
              <w:rPr>
                <w:b/>
                <w:bCs/>
                <w:color w:val="000000"/>
              </w:rPr>
            </w:pPr>
          </w:p>
        </w:tc>
      </w:tr>
      <w:tr w:rsidR="004326BA" w:rsidRPr="006D6B58" w14:paraId="45A248EF" w14:textId="77777777" w:rsidTr="004326BA">
        <w:trPr>
          <w:trHeight w:val="319"/>
        </w:trPr>
        <w:tc>
          <w:tcPr>
            <w:tcW w:w="3402" w:type="dxa"/>
            <w:shd w:val="clear" w:color="auto" w:fill="auto"/>
            <w:noWrap/>
            <w:vAlign w:val="center"/>
          </w:tcPr>
          <w:p w14:paraId="0D306D62" w14:textId="77777777" w:rsidR="004326BA" w:rsidRPr="006D6B58" w:rsidRDefault="004326BA" w:rsidP="004326BA">
            <w:pPr>
              <w:rPr>
                <w:color w:val="000000"/>
              </w:rPr>
            </w:pPr>
            <w:r w:rsidRPr="006D6B58">
              <w:rPr>
                <w:color w:val="000000" w:themeColor="text1"/>
              </w:rPr>
              <w:t>Sleep efficiency (%)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15E0F676" w14:textId="77777777" w:rsidR="004326BA" w:rsidRPr="00927C15" w:rsidRDefault="004326BA" w:rsidP="004326BA">
            <w:pPr>
              <w:rPr>
                <w:color w:val="000000"/>
              </w:rPr>
            </w:pPr>
            <w:r w:rsidRPr="00927C15">
              <w:rPr>
                <w:color w:val="000000"/>
              </w:rPr>
              <w:t>9</w:t>
            </w:r>
            <w:r>
              <w:rPr>
                <w:color w:val="000000"/>
              </w:rPr>
              <w:t>1</w:t>
            </w:r>
            <w:r w:rsidRPr="00927C15">
              <w:rPr>
                <w:color w:val="000000"/>
              </w:rPr>
              <w:t xml:space="preserve"> ± 4.12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725BC6A2" w14:textId="77777777" w:rsidR="004326BA" w:rsidRPr="00927C15" w:rsidRDefault="004326BA" w:rsidP="004326BA">
            <w:pPr>
              <w:rPr>
                <w:color w:val="000000"/>
              </w:rPr>
            </w:pPr>
            <w:r w:rsidRPr="00927C15">
              <w:rPr>
                <w:color w:val="000000"/>
              </w:rPr>
              <w:t>89 ± 2.</w:t>
            </w:r>
            <w:r>
              <w:rPr>
                <w:color w:val="000000"/>
              </w:rPr>
              <w:t>9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45E036C7" w14:textId="77777777" w:rsidR="004326BA" w:rsidRPr="00927C15" w:rsidRDefault="004326BA" w:rsidP="004326BA">
            <w:pPr>
              <w:rPr>
                <w:color w:val="000000"/>
              </w:rPr>
            </w:pPr>
            <w:r w:rsidRPr="00927C15">
              <w:rPr>
                <w:color w:val="000000"/>
              </w:rPr>
              <w:t>86 ± 7.</w:t>
            </w:r>
            <w:r>
              <w:rPr>
                <w:color w:val="000000"/>
              </w:rPr>
              <w:t>1</w:t>
            </w:r>
          </w:p>
        </w:tc>
      </w:tr>
      <w:tr w:rsidR="004326BA" w:rsidRPr="006D6B58" w14:paraId="7009C9DE" w14:textId="77777777" w:rsidTr="004326BA">
        <w:trPr>
          <w:trHeight w:val="319"/>
        </w:trPr>
        <w:tc>
          <w:tcPr>
            <w:tcW w:w="3402" w:type="dxa"/>
            <w:shd w:val="clear" w:color="auto" w:fill="auto"/>
            <w:noWrap/>
            <w:vAlign w:val="center"/>
          </w:tcPr>
          <w:p w14:paraId="7DD4CE17" w14:textId="77777777" w:rsidR="004326BA" w:rsidRPr="006D6B58" w:rsidRDefault="004326BA" w:rsidP="004326BA">
            <w:pPr>
              <w:rPr>
                <w:color w:val="000000"/>
              </w:rPr>
            </w:pPr>
            <w:r w:rsidRPr="006D6B58">
              <w:rPr>
                <w:color w:val="000000" w:themeColor="text1"/>
              </w:rPr>
              <w:t>Sleep onset latency (min)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67F33D51" w14:textId="77777777" w:rsidR="004326BA" w:rsidRPr="006D6B58" w:rsidRDefault="004326BA" w:rsidP="004326BA">
            <w:pPr>
              <w:rPr>
                <w:color w:val="000000"/>
              </w:rPr>
            </w:pPr>
            <w:r w:rsidRPr="006D6B58">
              <w:rPr>
                <w:color w:val="000000"/>
              </w:rPr>
              <w:t>10.2 ± 5.</w:t>
            </w:r>
            <w:r>
              <w:rPr>
                <w:color w:val="000000"/>
              </w:rPr>
              <w:t>1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79843B17" w14:textId="77777777" w:rsidR="004326BA" w:rsidRPr="006D6B58" w:rsidRDefault="004326BA" w:rsidP="004326BA">
            <w:pPr>
              <w:rPr>
                <w:color w:val="000000"/>
              </w:rPr>
            </w:pPr>
            <w:r w:rsidRPr="006D6B58">
              <w:rPr>
                <w:color w:val="000000"/>
              </w:rPr>
              <w:t>9.1 ± 6.8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0DBEC6C" w14:textId="77777777" w:rsidR="004326BA" w:rsidRPr="006D6B58" w:rsidRDefault="004326BA" w:rsidP="004326BA">
            <w:pPr>
              <w:rPr>
                <w:color w:val="000000"/>
              </w:rPr>
            </w:pPr>
            <w:r w:rsidRPr="006D6B58">
              <w:rPr>
                <w:color w:val="000000"/>
              </w:rPr>
              <w:t>10.9 ± 6.</w:t>
            </w:r>
            <w:r>
              <w:rPr>
                <w:color w:val="000000"/>
              </w:rPr>
              <w:t>5</w:t>
            </w:r>
          </w:p>
        </w:tc>
      </w:tr>
      <w:tr w:rsidR="004326BA" w:rsidRPr="006D6B58" w14:paraId="293A75C1" w14:textId="77777777" w:rsidTr="004326BA">
        <w:trPr>
          <w:trHeight w:val="319"/>
        </w:trPr>
        <w:tc>
          <w:tcPr>
            <w:tcW w:w="3402" w:type="dxa"/>
            <w:shd w:val="clear" w:color="auto" w:fill="auto"/>
            <w:noWrap/>
            <w:vAlign w:val="center"/>
          </w:tcPr>
          <w:p w14:paraId="4292334C" w14:textId="77777777" w:rsidR="004326BA" w:rsidRPr="006D6B58" w:rsidRDefault="004326BA" w:rsidP="004326BA">
            <w:pPr>
              <w:rPr>
                <w:color w:val="000000"/>
              </w:rPr>
            </w:pPr>
            <w:r w:rsidRPr="006D6B58">
              <w:rPr>
                <w:color w:val="000000" w:themeColor="text1"/>
              </w:rPr>
              <w:t>Total sleep (</w:t>
            </w:r>
            <w:proofErr w:type="spellStart"/>
            <w:r w:rsidRPr="006D6B58">
              <w:rPr>
                <w:color w:val="000000" w:themeColor="text1"/>
              </w:rPr>
              <w:t>h.m</w:t>
            </w:r>
            <w:proofErr w:type="spellEnd"/>
            <w:r w:rsidRPr="006D6B58">
              <w:rPr>
                <w:color w:val="000000" w:themeColor="text1"/>
              </w:rPr>
              <w:t>)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7DC6C8F1" w14:textId="77777777" w:rsidR="004326BA" w:rsidRPr="006D6B58" w:rsidRDefault="004326BA" w:rsidP="004326BA">
            <w:pPr>
              <w:rPr>
                <w:color w:val="000000"/>
              </w:rPr>
            </w:pPr>
            <w:r w:rsidRPr="006D6B58">
              <w:rPr>
                <w:color w:val="000000"/>
              </w:rPr>
              <w:t>7.1 ± 0.4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4E17B9B0" w14:textId="77777777" w:rsidR="004326BA" w:rsidRPr="006D6B58" w:rsidRDefault="004326BA" w:rsidP="004326BA">
            <w:pPr>
              <w:rPr>
                <w:color w:val="000000"/>
              </w:rPr>
            </w:pPr>
            <w:r w:rsidRPr="006D6B58">
              <w:rPr>
                <w:color w:val="000000"/>
              </w:rPr>
              <w:t>6.5 ± 0.4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7F3B83C1" w14:textId="77777777" w:rsidR="004326BA" w:rsidRPr="006D6B58" w:rsidRDefault="004326BA" w:rsidP="004326BA">
            <w:pPr>
              <w:rPr>
                <w:color w:val="000000"/>
              </w:rPr>
            </w:pPr>
            <w:r w:rsidRPr="006D6B58">
              <w:rPr>
                <w:color w:val="000000"/>
              </w:rPr>
              <w:t>6.5 ± 1.</w:t>
            </w:r>
            <w:r>
              <w:rPr>
                <w:color w:val="000000"/>
              </w:rPr>
              <w:t>2</w:t>
            </w:r>
          </w:p>
        </w:tc>
      </w:tr>
      <w:tr w:rsidR="004326BA" w:rsidRPr="006D6B58" w14:paraId="2FFC438A" w14:textId="77777777" w:rsidTr="004326BA">
        <w:trPr>
          <w:trHeight w:val="319"/>
        </w:trPr>
        <w:tc>
          <w:tcPr>
            <w:tcW w:w="3402" w:type="dxa"/>
            <w:shd w:val="clear" w:color="auto" w:fill="auto"/>
            <w:noWrap/>
            <w:vAlign w:val="center"/>
          </w:tcPr>
          <w:p w14:paraId="42C443A8" w14:textId="77777777" w:rsidR="004326BA" w:rsidRPr="006D6B58" w:rsidRDefault="004326BA" w:rsidP="004326BA">
            <w:pPr>
              <w:rPr>
                <w:color w:val="000000"/>
              </w:rPr>
            </w:pPr>
            <w:r w:rsidRPr="006D6B58">
              <w:rPr>
                <w:color w:val="000000" w:themeColor="text1"/>
              </w:rPr>
              <w:t>Duration in bed (</w:t>
            </w:r>
            <w:proofErr w:type="spellStart"/>
            <w:r w:rsidRPr="006D6B58">
              <w:rPr>
                <w:color w:val="000000" w:themeColor="text1"/>
              </w:rPr>
              <w:t>h.m</w:t>
            </w:r>
            <w:proofErr w:type="spellEnd"/>
            <w:r w:rsidRPr="006D6B58">
              <w:rPr>
                <w:color w:val="000000" w:themeColor="text1"/>
              </w:rPr>
              <w:t>)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7E645600" w14:textId="77777777" w:rsidR="004326BA" w:rsidRPr="006D6B58" w:rsidRDefault="004326BA" w:rsidP="004326BA">
            <w:pPr>
              <w:rPr>
                <w:color w:val="000000"/>
              </w:rPr>
            </w:pPr>
            <w:r w:rsidRPr="006D6B58">
              <w:rPr>
                <w:color w:val="000000"/>
              </w:rPr>
              <w:t>8 ± 0.</w:t>
            </w:r>
            <w:r>
              <w:rPr>
                <w:color w:val="000000"/>
              </w:rPr>
              <w:t>4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6A443343" w14:textId="77777777" w:rsidR="004326BA" w:rsidRPr="006D6B58" w:rsidRDefault="004326BA" w:rsidP="004326BA">
            <w:pPr>
              <w:rPr>
                <w:color w:val="000000"/>
              </w:rPr>
            </w:pPr>
            <w:r w:rsidRPr="006D6B58">
              <w:rPr>
                <w:color w:val="000000"/>
              </w:rPr>
              <w:t>7.4 ± 0.5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56F7585" w14:textId="77777777" w:rsidR="004326BA" w:rsidRPr="006D6B58" w:rsidRDefault="004326BA" w:rsidP="004326BA">
            <w:pPr>
              <w:rPr>
                <w:color w:val="000000"/>
              </w:rPr>
            </w:pPr>
            <w:r w:rsidRPr="006D6B58">
              <w:rPr>
                <w:color w:val="000000"/>
              </w:rPr>
              <w:t>7.5 ± 1.</w:t>
            </w:r>
            <w:r>
              <w:rPr>
                <w:color w:val="000000"/>
              </w:rPr>
              <w:t>1</w:t>
            </w:r>
          </w:p>
        </w:tc>
      </w:tr>
      <w:tr w:rsidR="004326BA" w:rsidRPr="006D6B58" w14:paraId="176C48D6" w14:textId="77777777" w:rsidTr="004326BA">
        <w:trPr>
          <w:trHeight w:val="319"/>
        </w:trPr>
        <w:tc>
          <w:tcPr>
            <w:tcW w:w="3402" w:type="dxa"/>
            <w:shd w:val="clear" w:color="auto" w:fill="auto"/>
            <w:noWrap/>
            <w:vAlign w:val="center"/>
          </w:tcPr>
          <w:p w14:paraId="7BB7BEE6" w14:textId="77777777" w:rsidR="004326BA" w:rsidRPr="006D6B58" w:rsidRDefault="004326BA" w:rsidP="004326BA">
            <w:pPr>
              <w:rPr>
                <w:color w:val="000000"/>
              </w:rPr>
            </w:pPr>
            <w:r w:rsidRPr="006D6B58">
              <w:rPr>
                <w:color w:val="000000" w:themeColor="text1"/>
              </w:rPr>
              <w:t>REM sleep (</w:t>
            </w:r>
            <w:proofErr w:type="spellStart"/>
            <w:r w:rsidRPr="006D6B58">
              <w:rPr>
                <w:color w:val="000000" w:themeColor="text1"/>
              </w:rPr>
              <w:t>h.m</w:t>
            </w:r>
            <w:proofErr w:type="spellEnd"/>
            <w:r w:rsidRPr="006D6B58">
              <w:rPr>
                <w:color w:val="000000" w:themeColor="text1"/>
              </w:rPr>
              <w:t>)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53237F7B" w14:textId="77777777" w:rsidR="004326BA" w:rsidRPr="006D6B58" w:rsidRDefault="004326BA" w:rsidP="004326BA">
            <w:pPr>
              <w:rPr>
                <w:color w:val="000000"/>
              </w:rPr>
            </w:pPr>
            <w:r w:rsidRPr="006D6B58">
              <w:rPr>
                <w:color w:val="000000"/>
              </w:rPr>
              <w:t>1.4 ± 0.</w:t>
            </w:r>
            <w:r>
              <w:rPr>
                <w:color w:val="000000"/>
              </w:rPr>
              <w:t>5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13DE6A54" w14:textId="77777777" w:rsidR="004326BA" w:rsidRPr="006D6B58" w:rsidRDefault="004326BA" w:rsidP="004326BA">
            <w:pPr>
              <w:rPr>
                <w:color w:val="000000"/>
              </w:rPr>
            </w:pPr>
            <w:r w:rsidRPr="006D6B58">
              <w:rPr>
                <w:color w:val="000000"/>
              </w:rPr>
              <w:t>1.3 ± 0.</w:t>
            </w:r>
            <w:r>
              <w:rPr>
                <w:color w:val="000000"/>
              </w:rPr>
              <w:t>5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6A1C76B" w14:textId="77777777" w:rsidR="004326BA" w:rsidRPr="006D6B58" w:rsidRDefault="004326BA" w:rsidP="004326BA">
            <w:pPr>
              <w:rPr>
                <w:color w:val="000000"/>
              </w:rPr>
            </w:pPr>
            <w:r w:rsidRPr="006D6B58">
              <w:rPr>
                <w:color w:val="000000"/>
              </w:rPr>
              <w:t>1.3 ± 1</w:t>
            </w:r>
          </w:p>
        </w:tc>
      </w:tr>
      <w:tr w:rsidR="004326BA" w:rsidRPr="006D6B58" w14:paraId="26628AA1" w14:textId="77777777" w:rsidTr="004326BA">
        <w:trPr>
          <w:trHeight w:val="319"/>
        </w:trPr>
        <w:tc>
          <w:tcPr>
            <w:tcW w:w="3402" w:type="dxa"/>
            <w:shd w:val="clear" w:color="auto" w:fill="auto"/>
            <w:noWrap/>
            <w:vAlign w:val="center"/>
          </w:tcPr>
          <w:p w14:paraId="303301F9" w14:textId="77777777" w:rsidR="004326BA" w:rsidRPr="006D6B58" w:rsidRDefault="004326BA" w:rsidP="004326BA">
            <w:pPr>
              <w:rPr>
                <w:color w:val="000000"/>
              </w:rPr>
            </w:pPr>
            <w:r w:rsidRPr="006D6B58">
              <w:rPr>
                <w:color w:val="000000" w:themeColor="text1"/>
              </w:rPr>
              <w:t>Deep sleep (</w:t>
            </w:r>
            <w:proofErr w:type="spellStart"/>
            <w:r w:rsidRPr="006D6B58">
              <w:rPr>
                <w:color w:val="000000" w:themeColor="text1"/>
              </w:rPr>
              <w:t>h</w:t>
            </w:r>
            <w:r>
              <w:rPr>
                <w:color w:val="000000" w:themeColor="text1"/>
              </w:rPr>
              <w:t>.</w:t>
            </w:r>
            <w:r w:rsidRPr="006D6B58">
              <w:rPr>
                <w:color w:val="000000" w:themeColor="text1"/>
              </w:rPr>
              <w:t>m</w:t>
            </w:r>
            <w:proofErr w:type="spellEnd"/>
            <w:r w:rsidRPr="006D6B58">
              <w:rPr>
                <w:color w:val="000000" w:themeColor="text1"/>
              </w:rPr>
              <w:t>)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2FDF8B32" w14:textId="77777777" w:rsidR="004326BA" w:rsidRPr="006D6B58" w:rsidRDefault="004326BA" w:rsidP="004326BA">
            <w:pPr>
              <w:rPr>
                <w:color w:val="000000"/>
              </w:rPr>
            </w:pPr>
            <w:r w:rsidRPr="006D6B58">
              <w:rPr>
                <w:color w:val="000000"/>
              </w:rPr>
              <w:t>2.2 ± 1.</w:t>
            </w:r>
            <w:r>
              <w:rPr>
                <w:color w:val="000000"/>
              </w:rPr>
              <w:t>1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2DEBB98F" w14:textId="77777777" w:rsidR="004326BA" w:rsidRPr="006D6B58" w:rsidRDefault="004326BA" w:rsidP="004326BA">
            <w:pPr>
              <w:rPr>
                <w:color w:val="000000"/>
              </w:rPr>
            </w:pPr>
            <w:r w:rsidRPr="006D6B58">
              <w:rPr>
                <w:color w:val="000000"/>
              </w:rPr>
              <w:t>2 ± 1.05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473A65DC" w14:textId="77777777" w:rsidR="004326BA" w:rsidRPr="006D6B58" w:rsidRDefault="004326BA" w:rsidP="004326BA">
            <w:pPr>
              <w:rPr>
                <w:color w:val="000000"/>
              </w:rPr>
            </w:pPr>
            <w:r w:rsidRPr="006D6B58">
              <w:rPr>
                <w:color w:val="000000"/>
              </w:rPr>
              <w:t>2.1 ± 1.</w:t>
            </w:r>
            <w:r>
              <w:rPr>
                <w:color w:val="000000"/>
              </w:rPr>
              <w:t>2</w:t>
            </w:r>
          </w:p>
        </w:tc>
      </w:tr>
      <w:tr w:rsidR="004326BA" w:rsidRPr="006D6B58" w14:paraId="5411A8B5" w14:textId="77777777" w:rsidTr="004326BA">
        <w:trPr>
          <w:trHeight w:val="319"/>
        </w:trPr>
        <w:tc>
          <w:tcPr>
            <w:tcW w:w="3402" w:type="dxa"/>
            <w:shd w:val="clear" w:color="auto" w:fill="auto"/>
            <w:noWrap/>
            <w:vAlign w:val="center"/>
          </w:tcPr>
          <w:p w14:paraId="2D6D16EF" w14:textId="77777777" w:rsidR="004326BA" w:rsidRPr="006D6B58" w:rsidRDefault="004326BA" w:rsidP="004326BA">
            <w:pPr>
              <w:rPr>
                <w:color w:val="000000"/>
              </w:rPr>
            </w:pPr>
            <w:r w:rsidRPr="006D6B58">
              <w:rPr>
                <w:color w:val="000000" w:themeColor="text1"/>
              </w:rPr>
              <w:t>Light sleep (</w:t>
            </w:r>
            <w:proofErr w:type="spellStart"/>
            <w:r w:rsidRPr="006D6B58">
              <w:rPr>
                <w:color w:val="000000" w:themeColor="text1"/>
              </w:rPr>
              <w:t>h.m</w:t>
            </w:r>
            <w:proofErr w:type="spellEnd"/>
            <w:r w:rsidRPr="006D6B58">
              <w:rPr>
                <w:color w:val="000000" w:themeColor="text1"/>
              </w:rPr>
              <w:t>)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4D159D80" w14:textId="77777777" w:rsidR="004326BA" w:rsidRPr="006D6B58" w:rsidRDefault="004326BA" w:rsidP="004326BA">
            <w:pPr>
              <w:rPr>
                <w:color w:val="000000"/>
              </w:rPr>
            </w:pPr>
            <w:r w:rsidRPr="006D6B58">
              <w:rPr>
                <w:color w:val="000000"/>
              </w:rPr>
              <w:t>3.1 ± 0.</w:t>
            </w:r>
            <w:r>
              <w:rPr>
                <w:color w:val="000000"/>
              </w:rPr>
              <w:t>4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514806B3" w14:textId="77777777" w:rsidR="004326BA" w:rsidRPr="006D6B58" w:rsidRDefault="004326BA" w:rsidP="004326BA">
            <w:pPr>
              <w:rPr>
                <w:color w:val="000000"/>
              </w:rPr>
            </w:pPr>
            <w:r w:rsidRPr="006D6B58">
              <w:rPr>
                <w:color w:val="000000"/>
              </w:rPr>
              <w:t>3.2 ± 0.</w:t>
            </w:r>
            <w:r>
              <w:rPr>
                <w:color w:val="000000"/>
              </w:rPr>
              <w:t>6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335DAA4" w14:textId="77777777" w:rsidR="004326BA" w:rsidRPr="006D6B58" w:rsidRDefault="004326BA" w:rsidP="004326BA">
            <w:pPr>
              <w:rPr>
                <w:color w:val="000000"/>
              </w:rPr>
            </w:pPr>
            <w:r w:rsidRPr="006D6B58">
              <w:rPr>
                <w:color w:val="000000"/>
              </w:rPr>
              <w:t>3.2 ± 0.5</w:t>
            </w:r>
          </w:p>
        </w:tc>
      </w:tr>
      <w:tr w:rsidR="004326BA" w:rsidRPr="006D6B58" w14:paraId="3A018776" w14:textId="77777777" w:rsidTr="004326BA">
        <w:trPr>
          <w:trHeight w:val="319"/>
        </w:trPr>
        <w:tc>
          <w:tcPr>
            <w:tcW w:w="3402" w:type="dxa"/>
            <w:shd w:val="clear" w:color="auto" w:fill="auto"/>
            <w:noWrap/>
            <w:vAlign w:val="center"/>
          </w:tcPr>
          <w:p w14:paraId="44820D82" w14:textId="77777777" w:rsidR="004326BA" w:rsidRPr="006D6B58" w:rsidRDefault="004326BA" w:rsidP="004326BA">
            <w:pPr>
              <w:rPr>
                <w:color w:val="000000"/>
              </w:rPr>
            </w:pPr>
            <w:r w:rsidRPr="006D6B58">
              <w:rPr>
                <w:color w:val="000000" w:themeColor="text1"/>
              </w:rPr>
              <w:t>Awake (</w:t>
            </w:r>
            <w:proofErr w:type="spellStart"/>
            <w:r w:rsidRPr="006D6B58">
              <w:rPr>
                <w:color w:val="000000" w:themeColor="text1"/>
              </w:rPr>
              <w:t>h.m</w:t>
            </w:r>
            <w:proofErr w:type="spellEnd"/>
            <w:r w:rsidRPr="006D6B58">
              <w:rPr>
                <w:color w:val="000000" w:themeColor="text1"/>
              </w:rPr>
              <w:t>)</w:t>
            </w:r>
            <w:r w:rsidRPr="006D6B58">
              <w:rPr>
                <w:i/>
                <w:iCs/>
                <w:color w:val="000000" w:themeColor="text1"/>
              </w:rPr>
              <w:t xml:space="preserve"> 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4C4D0154" w14:textId="77777777" w:rsidR="004326BA" w:rsidRPr="006D6B58" w:rsidRDefault="004326BA" w:rsidP="004326BA">
            <w:pPr>
              <w:rPr>
                <w:color w:val="000000"/>
              </w:rPr>
            </w:pPr>
            <w:r w:rsidRPr="006D6B58">
              <w:rPr>
                <w:color w:val="000000"/>
              </w:rPr>
              <w:t>0.5 ± 0.2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4138C9D5" w14:textId="77777777" w:rsidR="004326BA" w:rsidRPr="006D6B58" w:rsidRDefault="004326BA" w:rsidP="004326BA">
            <w:pPr>
              <w:rPr>
                <w:color w:val="000000"/>
              </w:rPr>
            </w:pPr>
            <w:r w:rsidRPr="006D6B58">
              <w:rPr>
                <w:color w:val="000000"/>
              </w:rPr>
              <w:t>0.5 ± 0.1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AA3D3CF" w14:textId="77777777" w:rsidR="004326BA" w:rsidRPr="006D6B58" w:rsidRDefault="004326BA" w:rsidP="004326BA">
            <w:pPr>
              <w:rPr>
                <w:color w:val="000000"/>
              </w:rPr>
            </w:pPr>
            <w:r w:rsidRPr="006D6B58">
              <w:rPr>
                <w:color w:val="000000"/>
              </w:rPr>
              <w:t>1 ± 0.</w:t>
            </w:r>
            <w:r>
              <w:rPr>
                <w:color w:val="000000"/>
              </w:rPr>
              <w:t>3</w:t>
            </w:r>
          </w:p>
        </w:tc>
      </w:tr>
      <w:tr w:rsidR="004326BA" w:rsidRPr="006D6B58" w14:paraId="3E3E5E0E" w14:textId="77777777" w:rsidTr="004326BA">
        <w:trPr>
          <w:trHeight w:val="319"/>
        </w:trPr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9D8228" w14:textId="77777777" w:rsidR="004326BA" w:rsidRPr="006D6B58" w:rsidRDefault="004326BA" w:rsidP="004326BA">
            <w:pPr>
              <w:rPr>
                <w:color w:val="000000"/>
              </w:rPr>
            </w:pPr>
            <w:r w:rsidRPr="006D6B58">
              <w:rPr>
                <w:color w:val="000000"/>
              </w:rPr>
              <w:t>Average HR (bpm)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59717C4" w14:textId="77777777" w:rsidR="004326BA" w:rsidRPr="006D6B58" w:rsidRDefault="004326BA" w:rsidP="004326BA">
            <w:pPr>
              <w:rPr>
                <w:color w:val="000000"/>
              </w:rPr>
            </w:pPr>
            <w:r w:rsidRPr="006D6B58">
              <w:rPr>
                <w:color w:val="000000"/>
              </w:rPr>
              <w:t>68 ± 8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778EDF" w14:textId="77777777" w:rsidR="004326BA" w:rsidRPr="006D6B58" w:rsidRDefault="004326BA" w:rsidP="004326BA">
            <w:pPr>
              <w:rPr>
                <w:color w:val="000000"/>
              </w:rPr>
            </w:pPr>
            <w:r w:rsidRPr="006D6B58">
              <w:rPr>
                <w:color w:val="000000"/>
              </w:rPr>
              <w:t>64 ± 7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B0E498" w14:textId="77777777" w:rsidR="004326BA" w:rsidRPr="006D6B58" w:rsidRDefault="004326BA" w:rsidP="004326BA">
            <w:pPr>
              <w:rPr>
                <w:color w:val="000000"/>
              </w:rPr>
            </w:pPr>
            <w:r w:rsidRPr="006D6B58">
              <w:rPr>
                <w:color w:val="000000"/>
              </w:rPr>
              <w:t>6</w:t>
            </w:r>
            <w:r>
              <w:rPr>
                <w:color w:val="000000"/>
              </w:rPr>
              <w:t>9</w:t>
            </w:r>
            <w:r w:rsidRPr="006D6B58">
              <w:rPr>
                <w:color w:val="000000"/>
              </w:rPr>
              <w:t xml:space="preserve"> ± </w:t>
            </w:r>
            <w:r>
              <w:rPr>
                <w:color w:val="000000"/>
              </w:rPr>
              <w:t>9</w:t>
            </w:r>
          </w:p>
        </w:tc>
      </w:tr>
      <w:tr w:rsidR="004326BA" w:rsidRPr="006D6B58" w14:paraId="340A8C38" w14:textId="77777777" w:rsidTr="004326BA">
        <w:trPr>
          <w:trHeight w:val="319"/>
        </w:trPr>
        <w:tc>
          <w:tcPr>
            <w:tcW w:w="10490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9AB19D2" w14:textId="27E95A98" w:rsidR="004326BA" w:rsidRPr="006D6B58" w:rsidRDefault="004326BA" w:rsidP="004326BA">
            <w:pPr>
              <w:rPr>
                <w:color w:val="000000"/>
              </w:rPr>
            </w:pPr>
            <w:r>
              <w:rPr>
                <w:color w:val="000000"/>
              </w:rPr>
              <w:t xml:space="preserve">%: percentage out of 100%; min: minutes; </w:t>
            </w:r>
            <w:proofErr w:type="spellStart"/>
            <w:r>
              <w:rPr>
                <w:color w:val="000000"/>
              </w:rPr>
              <w:t>h.m</w:t>
            </w:r>
            <w:proofErr w:type="spellEnd"/>
            <w:r>
              <w:rPr>
                <w:color w:val="000000"/>
              </w:rPr>
              <w:t>: hours and minutes; s: seconds; bpm: beats per minute</w:t>
            </w:r>
            <w:r w:rsidR="000D64C1">
              <w:rPr>
                <w:color w:val="000000"/>
              </w:rPr>
              <w:t>.</w:t>
            </w:r>
          </w:p>
        </w:tc>
      </w:tr>
    </w:tbl>
    <w:p w14:paraId="0363B570" w14:textId="239D22A4" w:rsidR="004326BA" w:rsidRDefault="004326BA" w:rsidP="004326BA">
      <w:pPr>
        <w:pStyle w:val="NormalWeb"/>
        <w:spacing w:before="0" w:beforeAutospacing="0" w:after="0" w:afterAutospacing="0" w:line="276" w:lineRule="auto"/>
        <w:jc w:val="both"/>
        <w:rPr>
          <w:rFonts w:eastAsiaTheme="minorEastAsia"/>
          <w:b/>
          <w:bCs/>
        </w:rPr>
      </w:pPr>
      <w:r w:rsidRPr="56097C5A">
        <w:rPr>
          <w:rFonts w:eastAsiaTheme="minorEastAsia"/>
          <w:b/>
          <w:bCs/>
        </w:rPr>
        <w:t xml:space="preserve">SUPPLEMENTARY MATERIAL </w:t>
      </w:r>
      <w:r>
        <w:rPr>
          <w:rFonts w:eastAsiaTheme="minorEastAsia"/>
          <w:b/>
          <w:bCs/>
        </w:rPr>
        <w:t>E</w:t>
      </w:r>
    </w:p>
    <w:p w14:paraId="630F7BFE" w14:textId="4441EF65" w:rsidR="145E8070" w:rsidRPr="00D30DBE" w:rsidRDefault="145E8070" w:rsidP="00C2385D">
      <w:pPr>
        <w:rPr>
          <w:b/>
          <w:bCs/>
          <w:color w:val="000000" w:themeColor="text1"/>
        </w:rPr>
      </w:pPr>
    </w:p>
    <w:sectPr w:rsidR="145E8070" w:rsidRPr="00D30DBE" w:rsidSect="007D3AC0">
      <w:footerReference w:type="even" r:id="rId11"/>
      <w:footerReference w:type="default" r:id="rId12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2BB0100" w14:textId="77777777" w:rsidR="004F4377" w:rsidRDefault="004F4377" w:rsidP="00DE58D6">
      <w:r>
        <w:separator/>
      </w:r>
    </w:p>
  </w:endnote>
  <w:endnote w:type="continuationSeparator" w:id="0">
    <w:p w14:paraId="2AD54552" w14:textId="77777777" w:rsidR="004F4377" w:rsidRDefault="004F4377" w:rsidP="00DE58D6">
      <w:r>
        <w:continuationSeparator/>
      </w:r>
    </w:p>
  </w:endnote>
  <w:endnote w:type="continuationNotice" w:id="1">
    <w:p w14:paraId="3E8F39A7" w14:textId="77777777" w:rsidR="004F4377" w:rsidRDefault="004F437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&quot;Courier New&quot;">
    <w:altName w:val="Cambria"/>
    <w:panose1 w:val="020B0604020202020204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634E7AF" w14:textId="37D2DC43" w:rsidR="00DE58D6" w:rsidRDefault="00DE58D6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8040B9">
      <w:rPr>
        <w:rStyle w:val="PageNumber"/>
        <w:noProof/>
      </w:rPr>
      <w:t>7</w:t>
    </w:r>
    <w:r>
      <w:rPr>
        <w:rStyle w:val="PageNumber"/>
      </w:rPr>
      <w:fldChar w:fldCharType="end"/>
    </w:r>
  </w:p>
  <w:p w14:paraId="551DE05B" w14:textId="77777777" w:rsidR="00DE58D6" w:rsidRDefault="00DE58D6" w:rsidP="00DE58D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568612228"/>
      <w:docPartObj>
        <w:docPartGallery w:val="Page Numbers (Bottom of Page)"/>
        <w:docPartUnique/>
      </w:docPartObj>
    </w:sdtPr>
    <w:sdtContent>
      <w:p w14:paraId="3819034E" w14:textId="7B8A8BA8" w:rsidR="00DE58D6" w:rsidRDefault="00DE58D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3A7D165" w14:textId="77777777" w:rsidR="00DE58D6" w:rsidRDefault="00DE58D6" w:rsidP="00DE58D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9852DAD" w14:textId="77777777" w:rsidR="004F4377" w:rsidRDefault="004F4377" w:rsidP="00DE58D6">
      <w:r>
        <w:separator/>
      </w:r>
    </w:p>
  </w:footnote>
  <w:footnote w:type="continuationSeparator" w:id="0">
    <w:p w14:paraId="0E60D017" w14:textId="77777777" w:rsidR="004F4377" w:rsidRDefault="004F4377" w:rsidP="00DE58D6">
      <w:r>
        <w:continuationSeparator/>
      </w:r>
    </w:p>
  </w:footnote>
  <w:footnote w:type="continuationNotice" w:id="1">
    <w:p w14:paraId="4AE4897D" w14:textId="77777777" w:rsidR="004F4377" w:rsidRDefault="004F4377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74AFC7"/>
    <w:multiLevelType w:val="hybridMultilevel"/>
    <w:tmpl w:val="5E520782"/>
    <w:lvl w:ilvl="0" w:tplc="8938BB3E">
      <w:start w:val="1"/>
      <w:numFmt w:val="decimal"/>
      <w:lvlText w:val="%1."/>
      <w:lvlJc w:val="left"/>
      <w:pPr>
        <w:ind w:left="720" w:hanging="360"/>
      </w:pPr>
    </w:lvl>
    <w:lvl w:ilvl="1" w:tplc="C05077B4">
      <w:start w:val="1"/>
      <w:numFmt w:val="lowerLetter"/>
      <w:lvlText w:val="%2."/>
      <w:lvlJc w:val="left"/>
      <w:pPr>
        <w:ind w:left="1440" w:hanging="360"/>
      </w:pPr>
    </w:lvl>
    <w:lvl w:ilvl="2" w:tplc="BB2ADCB6">
      <w:start w:val="1"/>
      <w:numFmt w:val="lowerRoman"/>
      <w:lvlText w:val="%3."/>
      <w:lvlJc w:val="right"/>
      <w:pPr>
        <w:ind w:left="2160" w:hanging="180"/>
      </w:pPr>
    </w:lvl>
    <w:lvl w:ilvl="3" w:tplc="F2206322">
      <w:start w:val="1"/>
      <w:numFmt w:val="decimal"/>
      <w:lvlText w:val="%4."/>
      <w:lvlJc w:val="left"/>
      <w:pPr>
        <w:ind w:left="2880" w:hanging="360"/>
      </w:pPr>
    </w:lvl>
    <w:lvl w:ilvl="4" w:tplc="77E877CC">
      <w:start w:val="1"/>
      <w:numFmt w:val="lowerLetter"/>
      <w:lvlText w:val="%5."/>
      <w:lvlJc w:val="left"/>
      <w:pPr>
        <w:ind w:left="3600" w:hanging="360"/>
      </w:pPr>
    </w:lvl>
    <w:lvl w:ilvl="5" w:tplc="34643898">
      <w:start w:val="1"/>
      <w:numFmt w:val="lowerRoman"/>
      <w:lvlText w:val="%6."/>
      <w:lvlJc w:val="right"/>
      <w:pPr>
        <w:ind w:left="4320" w:hanging="180"/>
      </w:pPr>
    </w:lvl>
    <w:lvl w:ilvl="6" w:tplc="7820073A">
      <w:start w:val="1"/>
      <w:numFmt w:val="decimal"/>
      <w:lvlText w:val="%7."/>
      <w:lvlJc w:val="left"/>
      <w:pPr>
        <w:ind w:left="5040" w:hanging="360"/>
      </w:pPr>
    </w:lvl>
    <w:lvl w:ilvl="7" w:tplc="8C4A5702">
      <w:start w:val="1"/>
      <w:numFmt w:val="lowerLetter"/>
      <w:lvlText w:val="%8."/>
      <w:lvlJc w:val="left"/>
      <w:pPr>
        <w:ind w:left="5760" w:hanging="360"/>
      </w:pPr>
    </w:lvl>
    <w:lvl w:ilvl="8" w:tplc="5D2028BE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D9C35F"/>
    <w:multiLevelType w:val="hybridMultilevel"/>
    <w:tmpl w:val="DBE69A34"/>
    <w:lvl w:ilvl="0" w:tplc="65B8CD88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82E8938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C38259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5BAD21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8380FA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D361FA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296D24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BBE912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8D6F8C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DF7E3A"/>
    <w:multiLevelType w:val="hybridMultilevel"/>
    <w:tmpl w:val="A32EC3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52463E2"/>
    <w:multiLevelType w:val="hybridMultilevel"/>
    <w:tmpl w:val="616A821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69F319C"/>
    <w:multiLevelType w:val="hybridMultilevel"/>
    <w:tmpl w:val="B5B6AE36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09B80898"/>
    <w:multiLevelType w:val="hybridMultilevel"/>
    <w:tmpl w:val="AE4E73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E884455"/>
    <w:multiLevelType w:val="hybridMultilevel"/>
    <w:tmpl w:val="C136EE98"/>
    <w:lvl w:ilvl="0" w:tplc="E63E6322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AACA766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59C677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99C8D4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E2276A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D1A91F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BCE3A7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0A00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F58EEB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F7109A2"/>
    <w:multiLevelType w:val="hybridMultilevel"/>
    <w:tmpl w:val="642EC4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37D454D"/>
    <w:multiLevelType w:val="hybridMultilevel"/>
    <w:tmpl w:val="C5584F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08A7729"/>
    <w:multiLevelType w:val="hybridMultilevel"/>
    <w:tmpl w:val="F880FD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5EC1AF4"/>
    <w:multiLevelType w:val="hybridMultilevel"/>
    <w:tmpl w:val="6C9401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67C2BB8"/>
    <w:multiLevelType w:val="hybridMultilevel"/>
    <w:tmpl w:val="F210E41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B384140"/>
    <w:multiLevelType w:val="hybridMultilevel"/>
    <w:tmpl w:val="9232FBB2"/>
    <w:lvl w:ilvl="0" w:tplc="08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2C3F3599"/>
    <w:multiLevelType w:val="hybridMultilevel"/>
    <w:tmpl w:val="E9785E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FD37B73"/>
    <w:multiLevelType w:val="hybridMultilevel"/>
    <w:tmpl w:val="AFA6E4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1F8A6E4"/>
    <w:multiLevelType w:val="hybridMultilevel"/>
    <w:tmpl w:val="F7A642C6"/>
    <w:lvl w:ilvl="0" w:tplc="1CB48AA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2B4A62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1C8CC8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9BEA3C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65C276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6A0398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A7A111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7469E9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E14FFB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2F931E8"/>
    <w:multiLevelType w:val="hybridMultilevel"/>
    <w:tmpl w:val="C1C0986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940AC41"/>
    <w:multiLevelType w:val="hybridMultilevel"/>
    <w:tmpl w:val="274E5558"/>
    <w:lvl w:ilvl="0" w:tplc="7CE24A78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6A7A624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7C67AB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86AAED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B1E99C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90622E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5EEF9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7280A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99EFA6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F712144"/>
    <w:multiLevelType w:val="hybridMultilevel"/>
    <w:tmpl w:val="1D7ECE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FC11D04"/>
    <w:multiLevelType w:val="hybridMultilevel"/>
    <w:tmpl w:val="C3121E5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4B62CA7"/>
    <w:multiLevelType w:val="hybridMultilevel"/>
    <w:tmpl w:val="72D243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5B314CC"/>
    <w:multiLevelType w:val="hybridMultilevel"/>
    <w:tmpl w:val="13169E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7072D8E"/>
    <w:multiLevelType w:val="hybridMultilevel"/>
    <w:tmpl w:val="DD72E2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AA147E4"/>
    <w:multiLevelType w:val="hybridMultilevel"/>
    <w:tmpl w:val="706AED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BD4543A"/>
    <w:multiLevelType w:val="hybridMultilevel"/>
    <w:tmpl w:val="01C8B0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D5B732D"/>
    <w:multiLevelType w:val="hybridMultilevel"/>
    <w:tmpl w:val="9DBEFC8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563C79CF"/>
    <w:multiLevelType w:val="hybridMultilevel"/>
    <w:tmpl w:val="A71EB8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91836D1"/>
    <w:multiLevelType w:val="hybridMultilevel"/>
    <w:tmpl w:val="62283768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5CB0F84E"/>
    <w:multiLevelType w:val="hybridMultilevel"/>
    <w:tmpl w:val="95D232AE"/>
    <w:lvl w:ilvl="0" w:tplc="96107C3A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606A4D6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D88642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0303E1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BCA309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094349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E88974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01E72B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A9CC43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09936E1"/>
    <w:multiLevelType w:val="hybridMultilevel"/>
    <w:tmpl w:val="D65885D6"/>
    <w:lvl w:ilvl="0" w:tplc="FE721F3E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DEE4946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CAACC2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27A111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DD495E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3FC0F7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7E8789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3D44C0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3423E6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450ABEC"/>
    <w:multiLevelType w:val="hybridMultilevel"/>
    <w:tmpl w:val="3E5E0706"/>
    <w:lvl w:ilvl="0" w:tplc="CDA84E84">
      <w:start w:val="1"/>
      <w:numFmt w:val="upperLetter"/>
      <w:lvlText w:val="%1)"/>
      <w:lvlJc w:val="left"/>
      <w:pPr>
        <w:ind w:left="360" w:hanging="360"/>
      </w:pPr>
    </w:lvl>
    <w:lvl w:ilvl="1" w:tplc="9CFC095C">
      <w:start w:val="1"/>
      <w:numFmt w:val="lowerLetter"/>
      <w:lvlText w:val="%2."/>
      <w:lvlJc w:val="left"/>
      <w:pPr>
        <w:ind w:left="1080" w:hanging="360"/>
      </w:pPr>
    </w:lvl>
    <w:lvl w:ilvl="2" w:tplc="8DAA5930">
      <w:start w:val="1"/>
      <w:numFmt w:val="lowerRoman"/>
      <w:lvlText w:val="%3."/>
      <w:lvlJc w:val="right"/>
      <w:pPr>
        <w:ind w:left="1800" w:hanging="180"/>
      </w:pPr>
    </w:lvl>
    <w:lvl w:ilvl="3" w:tplc="FB442CA2">
      <w:start w:val="1"/>
      <w:numFmt w:val="decimal"/>
      <w:lvlText w:val="%4."/>
      <w:lvlJc w:val="left"/>
      <w:pPr>
        <w:ind w:left="2520" w:hanging="360"/>
      </w:pPr>
    </w:lvl>
    <w:lvl w:ilvl="4" w:tplc="9BBE2F32">
      <w:start w:val="1"/>
      <w:numFmt w:val="lowerLetter"/>
      <w:lvlText w:val="%5."/>
      <w:lvlJc w:val="left"/>
      <w:pPr>
        <w:ind w:left="3240" w:hanging="360"/>
      </w:pPr>
    </w:lvl>
    <w:lvl w:ilvl="5" w:tplc="F94432FC">
      <w:start w:val="1"/>
      <w:numFmt w:val="lowerRoman"/>
      <w:lvlText w:val="%6."/>
      <w:lvlJc w:val="right"/>
      <w:pPr>
        <w:ind w:left="3960" w:hanging="180"/>
      </w:pPr>
    </w:lvl>
    <w:lvl w:ilvl="6" w:tplc="72CA24D6">
      <w:start w:val="1"/>
      <w:numFmt w:val="decimal"/>
      <w:lvlText w:val="%7."/>
      <w:lvlJc w:val="left"/>
      <w:pPr>
        <w:ind w:left="4680" w:hanging="360"/>
      </w:pPr>
    </w:lvl>
    <w:lvl w:ilvl="7" w:tplc="77160C08">
      <w:start w:val="1"/>
      <w:numFmt w:val="lowerLetter"/>
      <w:lvlText w:val="%8."/>
      <w:lvlJc w:val="left"/>
      <w:pPr>
        <w:ind w:left="5400" w:hanging="360"/>
      </w:pPr>
    </w:lvl>
    <w:lvl w:ilvl="8" w:tplc="EE8AAE60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64FA15C5"/>
    <w:multiLevelType w:val="hybridMultilevel"/>
    <w:tmpl w:val="B4746D7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7EF773A"/>
    <w:multiLevelType w:val="hybridMultilevel"/>
    <w:tmpl w:val="667627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DA2F09F"/>
    <w:multiLevelType w:val="hybridMultilevel"/>
    <w:tmpl w:val="7F42A0D2"/>
    <w:lvl w:ilvl="0" w:tplc="2D72E336">
      <w:start w:val="1"/>
      <w:numFmt w:val="upperLetter"/>
      <w:lvlText w:val="%1)"/>
      <w:lvlJc w:val="left"/>
      <w:pPr>
        <w:ind w:left="720" w:hanging="360"/>
      </w:pPr>
    </w:lvl>
    <w:lvl w:ilvl="1" w:tplc="25F4462C">
      <w:start w:val="1"/>
      <w:numFmt w:val="lowerLetter"/>
      <w:lvlText w:val="%2."/>
      <w:lvlJc w:val="left"/>
      <w:pPr>
        <w:ind w:left="1440" w:hanging="360"/>
      </w:pPr>
    </w:lvl>
    <w:lvl w:ilvl="2" w:tplc="66568728">
      <w:start w:val="1"/>
      <w:numFmt w:val="lowerRoman"/>
      <w:lvlText w:val="%3."/>
      <w:lvlJc w:val="right"/>
      <w:pPr>
        <w:ind w:left="2160" w:hanging="180"/>
      </w:pPr>
    </w:lvl>
    <w:lvl w:ilvl="3" w:tplc="AB042F0C">
      <w:start w:val="1"/>
      <w:numFmt w:val="decimal"/>
      <w:lvlText w:val="%4."/>
      <w:lvlJc w:val="left"/>
      <w:pPr>
        <w:ind w:left="2880" w:hanging="360"/>
      </w:pPr>
    </w:lvl>
    <w:lvl w:ilvl="4" w:tplc="2736CECE">
      <w:start w:val="1"/>
      <w:numFmt w:val="lowerLetter"/>
      <w:lvlText w:val="%5."/>
      <w:lvlJc w:val="left"/>
      <w:pPr>
        <w:ind w:left="3600" w:hanging="360"/>
      </w:pPr>
    </w:lvl>
    <w:lvl w:ilvl="5" w:tplc="2B604516">
      <w:start w:val="1"/>
      <w:numFmt w:val="lowerRoman"/>
      <w:lvlText w:val="%6."/>
      <w:lvlJc w:val="right"/>
      <w:pPr>
        <w:ind w:left="4320" w:hanging="180"/>
      </w:pPr>
    </w:lvl>
    <w:lvl w:ilvl="6" w:tplc="C7861936">
      <w:start w:val="1"/>
      <w:numFmt w:val="decimal"/>
      <w:lvlText w:val="%7."/>
      <w:lvlJc w:val="left"/>
      <w:pPr>
        <w:ind w:left="5040" w:hanging="360"/>
      </w:pPr>
    </w:lvl>
    <w:lvl w:ilvl="7" w:tplc="92CAEDFC">
      <w:start w:val="1"/>
      <w:numFmt w:val="lowerLetter"/>
      <w:lvlText w:val="%8."/>
      <w:lvlJc w:val="left"/>
      <w:pPr>
        <w:ind w:left="5760" w:hanging="360"/>
      </w:pPr>
    </w:lvl>
    <w:lvl w:ilvl="8" w:tplc="661A689E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E1E685B"/>
    <w:multiLevelType w:val="hybridMultilevel"/>
    <w:tmpl w:val="75E67968"/>
    <w:lvl w:ilvl="0" w:tplc="FE268700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9F54EEF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21E9BA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9AA939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744083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0A6D16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3748E5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0A814F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0901F1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AE50478"/>
    <w:multiLevelType w:val="hybridMultilevel"/>
    <w:tmpl w:val="62A48E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F367E65"/>
    <w:multiLevelType w:val="hybridMultilevel"/>
    <w:tmpl w:val="9A320CBA"/>
    <w:lvl w:ilvl="0" w:tplc="08090001">
      <w:start w:val="1"/>
      <w:numFmt w:val="bullet"/>
      <w:lvlText w:val=""/>
      <w:lvlJc w:val="left"/>
      <w:pPr>
        <w:ind w:left="78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4" w:hanging="360"/>
      </w:pPr>
      <w:rPr>
        <w:rFonts w:ascii="Wingdings" w:hAnsi="Wingdings" w:hint="default"/>
      </w:rPr>
    </w:lvl>
  </w:abstractNum>
  <w:num w:numId="1" w16cid:durableId="155804165">
    <w:abstractNumId w:val="30"/>
  </w:num>
  <w:num w:numId="2" w16cid:durableId="1821386812">
    <w:abstractNumId w:val="33"/>
  </w:num>
  <w:num w:numId="3" w16cid:durableId="1002469574">
    <w:abstractNumId w:val="34"/>
  </w:num>
  <w:num w:numId="4" w16cid:durableId="139733629">
    <w:abstractNumId w:val="1"/>
  </w:num>
  <w:num w:numId="5" w16cid:durableId="1681005588">
    <w:abstractNumId w:val="17"/>
  </w:num>
  <w:num w:numId="6" w16cid:durableId="1534004170">
    <w:abstractNumId w:val="29"/>
  </w:num>
  <w:num w:numId="7" w16cid:durableId="1312441501">
    <w:abstractNumId w:val="6"/>
  </w:num>
  <w:num w:numId="8" w16cid:durableId="1028792455">
    <w:abstractNumId w:val="0"/>
  </w:num>
  <w:num w:numId="9" w16cid:durableId="1619019888">
    <w:abstractNumId w:val="28"/>
  </w:num>
  <w:num w:numId="10" w16cid:durableId="134834035">
    <w:abstractNumId w:val="15"/>
  </w:num>
  <w:num w:numId="11" w16cid:durableId="264920117">
    <w:abstractNumId w:val="13"/>
  </w:num>
  <w:num w:numId="12" w16cid:durableId="852495037">
    <w:abstractNumId w:val="10"/>
  </w:num>
  <w:num w:numId="13" w16cid:durableId="1471290340">
    <w:abstractNumId w:val="16"/>
  </w:num>
  <w:num w:numId="14" w16cid:durableId="783427948">
    <w:abstractNumId w:val="20"/>
  </w:num>
  <w:num w:numId="15" w16cid:durableId="342244700">
    <w:abstractNumId w:val="9"/>
  </w:num>
  <w:num w:numId="16" w16cid:durableId="819884718">
    <w:abstractNumId w:val="26"/>
  </w:num>
  <w:num w:numId="17" w16cid:durableId="123961082">
    <w:abstractNumId w:val="5"/>
  </w:num>
  <w:num w:numId="18" w16cid:durableId="1053963635">
    <w:abstractNumId w:val="24"/>
  </w:num>
  <w:num w:numId="19" w16cid:durableId="1055079405">
    <w:abstractNumId w:val="18"/>
  </w:num>
  <w:num w:numId="20" w16cid:durableId="1119841174">
    <w:abstractNumId w:val="14"/>
  </w:num>
  <w:num w:numId="21" w16cid:durableId="1610818856">
    <w:abstractNumId w:val="11"/>
  </w:num>
  <w:num w:numId="22" w16cid:durableId="2133984010">
    <w:abstractNumId w:val="21"/>
  </w:num>
  <w:num w:numId="23" w16cid:durableId="1406956832">
    <w:abstractNumId w:val="7"/>
  </w:num>
  <w:num w:numId="24" w16cid:durableId="768894322">
    <w:abstractNumId w:val="8"/>
  </w:num>
  <w:num w:numId="25" w16cid:durableId="2056389764">
    <w:abstractNumId w:val="35"/>
  </w:num>
  <w:num w:numId="26" w16cid:durableId="1545558548">
    <w:abstractNumId w:val="36"/>
  </w:num>
  <w:num w:numId="27" w16cid:durableId="1969385495">
    <w:abstractNumId w:val="2"/>
  </w:num>
  <w:num w:numId="28" w16cid:durableId="1553614617">
    <w:abstractNumId w:val="25"/>
  </w:num>
  <w:num w:numId="29" w16cid:durableId="2128890272">
    <w:abstractNumId w:val="22"/>
  </w:num>
  <w:num w:numId="30" w16cid:durableId="533082785">
    <w:abstractNumId w:val="4"/>
  </w:num>
  <w:num w:numId="31" w16cid:durableId="1893419407">
    <w:abstractNumId w:val="12"/>
  </w:num>
  <w:num w:numId="32" w16cid:durableId="2123724049">
    <w:abstractNumId w:val="32"/>
  </w:num>
  <w:num w:numId="33" w16cid:durableId="935014770">
    <w:abstractNumId w:val="27"/>
  </w:num>
  <w:num w:numId="34" w16cid:durableId="730808035">
    <w:abstractNumId w:val="19"/>
  </w:num>
  <w:num w:numId="35" w16cid:durableId="1382948011">
    <w:abstractNumId w:val="3"/>
  </w:num>
  <w:num w:numId="36" w16cid:durableId="963390565">
    <w:abstractNumId w:val="31"/>
  </w:num>
  <w:num w:numId="37" w16cid:durableId="1554077483">
    <w:abstractNumId w:val="23"/>
  </w:num>
  <w:numIdMacAtCleanup w:val="1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4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AMA_IJSPPedit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d9wrt09lvrs9mesvvjprv2nfv5szpeevxvd&quot;&gt;My EndNote Library&lt;record-ids&gt;&lt;item&gt;40&lt;/item&gt;&lt;item&gt;50&lt;/item&gt;&lt;item&gt;64&lt;/item&gt;&lt;item&gt;80&lt;/item&gt;&lt;item&gt;82&lt;/item&gt;&lt;item&gt;83&lt;/item&gt;&lt;item&gt;87&lt;/item&gt;&lt;item&gt;115&lt;/item&gt;&lt;item&gt;133&lt;/item&gt;&lt;item&gt;140&lt;/item&gt;&lt;item&gt;165&lt;/item&gt;&lt;item&gt;185&lt;/item&gt;&lt;item&gt;190&lt;/item&gt;&lt;item&gt;215&lt;/item&gt;&lt;item&gt;220&lt;/item&gt;&lt;item&gt;222&lt;/item&gt;&lt;item&gt;226&lt;/item&gt;&lt;item&gt;227&lt;/item&gt;&lt;item&gt;228&lt;/item&gt;&lt;item&gt;230&lt;/item&gt;&lt;item&gt;245&lt;/item&gt;&lt;item&gt;266&lt;/item&gt;&lt;item&gt;293&lt;/item&gt;&lt;item&gt;294&lt;/item&gt;&lt;item&gt;295&lt;/item&gt;&lt;item&gt;304&lt;/item&gt;&lt;/record-ids&gt;&lt;/item&gt;&lt;/Libraries&gt;"/>
  </w:docVars>
  <w:rsids>
    <w:rsidRoot w:val="00F10B7B"/>
    <w:rsid w:val="0000020E"/>
    <w:rsid w:val="000003B0"/>
    <w:rsid w:val="00000652"/>
    <w:rsid w:val="00000C08"/>
    <w:rsid w:val="00000F20"/>
    <w:rsid w:val="000012EF"/>
    <w:rsid w:val="00001470"/>
    <w:rsid w:val="0000186C"/>
    <w:rsid w:val="00001928"/>
    <w:rsid w:val="00001F6F"/>
    <w:rsid w:val="00002069"/>
    <w:rsid w:val="00002104"/>
    <w:rsid w:val="00002137"/>
    <w:rsid w:val="000024F2"/>
    <w:rsid w:val="00002505"/>
    <w:rsid w:val="000025A0"/>
    <w:rsid w:val="000025CD"/>
    <w:rsid w:val="00002788"/>
    <w:rsid w:val="00002881"/>
    <w:rsid w:val="000029A5"/>
    <w:rsid w:val="00002A73"/>
    <w:rsid w:val="00002EB4"/>
    <w:rsid w:val="0000336C"/>
    <w:rsid w:val="000034D1"/>
    <w:rsid w:val="0000367A"/>
    <w:rsid w:val="000038A7"/>
    <w:rsid w:val="00003EB4"/>
    <w:rsid w:val="00003F79"/>
    <w:rsid w:val="0000470E"/>
    <w:rsid w:val="00004817"/>
    <w:rsid w:val="00004C1F"/>
    <w:rsid w:val="000050BE"/>
    <w:rsid w:val="0000533A"/>
    <w:rsid w:val="0000539B"/>
    <w:rsid w:val="000055E1"/>
    <w:rsid w:val="00005BB2"/>
    <w:rsid w:val="00005DA0"/>
    <w:rsid w:val="00006015"/>
    <w:rsid w:val="000061F0"/>
    <w:rsid w:val="00006479"/>
    <w:rsid w:val="000065BF"/>
    <w:rsid w:val="000067DF"/>
    <w:rsid w:val="00006B31"/>
    <w:rsid w:val="00006E19"/>
    <w:rsid w:val="000070CB"/>
    <w:rsid w:val="000072BD"/>
    <w:rsid w:val="0000779C"/>
    <w:rsid w:val="00007BC1"/>
    <w:rsid w:val="00007F98"/>
    <w:rsid w:val="00010397"/>
    <w:rsid w:val="00010906"/>
    <w:rsid w:val="00010C7D"/>
    <w:rsid w:val="00011006"/>
    <w:rsid w:val="0001131D"/>
    <w:rsid w:val="00011E6A"/>
    <w:rsid w:val="000122F6"/>
    <w:rsid w:val="000124C8"/>
    <w:rsid w:val="00013166"/>
    <w:rsid w:val="0001357E"/>
    <w:rsid w:val="00013C86"/>
    <w:rsid w:val="00013DB8"/>
    <w:rsid w:val="0001428A"/>
    <w:rsid w:val="00014DF0"/>
    <w:rsid w:val="00015101"/>
    <w:rsid w:val="00015189"/>
    <w:rsid w:val="000151D6"/>
    <w:rsid w:val="000151F8"/>
    <w:rsid w:val="0001529D"/>
    <w:rsid w:val="00015BFA"/>
    <w:rsid w:val="00015D4F"/>
    <w:rsid w:val="000167B2"/>
    <w:rsid w:val="00016871"/>
    <w:rsid w:val="000168E8"/>
    <w:rsid w:val="00016D5E"/>
    <w:rsid w:val="00017687"/>
    <w:rsid w:val="00017709"/>
    <w:rsid w:val="00017A11"/>
    <w:rsid w:val="00020691"/>
    <w:rsid w:val="00020854"/>
    <w:rsid w:val="00020B16"/>
    <w:rsid w:val="00020C11"/>
    <w:rsid w:val="00021132"/>
    <w:rsid w:val="000213AA"/>
    <w:rsid w:val="0002180C"/>
    <w:rsid w:val="00021B3B"/>
    <w:rsid w:val="00021F55"/>
    <w:rsid w:val="00023193"/>
    <w:rsid w:val="0002319E"/>
    <w:rsid w:val="00023249"/>
    <w:rsid w:val="00023379"/>
    <w:rsid w:val="00023F1F"/>
    <w:rsid w:val="00024184"/>
    <w:rsid w:val="00024391"/>
    <w:rsid w:val="00024763"/>
    <w:rsid w:val="000247A0"/>
    <w:rsid w:val="000247E6"/>
    <w:rsid w:val="000249A9"/>
    <w:rsid w:val="00024BC8"/>
    <w:rsid w:val="00025943"/>
    <w:rsid w:val="00025DA4"/>
    <w:rsid w:val="00025E01"/>
    <w:rsid w:val="0002670D"/>
    <w:rsid w:val="00027DB2"/>
    <w:rsid w:val="00027E50"/>
    <w:rsid w:val="000302BE"/>
    <w:rsid w:val="000308AC"/>
    <w:rsid w:val="00030D02"/>
    <w:rsid w:val="00031137"/>
    <w:rsid w:val="0003157C"/>
    <w:rsid w:val="00031620"/>
    <w:rsid w:val="0003171E"/>
    <w:rsid w:val="00031952"/>
    <w:rsid w:val="00031E4F"/>
    <w:rsid w:val="00032216"/>
    <w:rsid w:val="000325FA"/>
    <w:rsid w:val="00032946"/>
    <w:rsid w:val="00032C1B"/>
    <w:rsid w:val="00032DD2"/>
    <w:rsid w:val="0003365F"/>
    <w:rsid w:val="00033714"/>
    <w:rsid w:val="00033863"/>
    <w:rsid w:val="000339F1"/>
    <w:rsid w:val="00033BFD"/>
    <w:rsid w:val="00034387"/>
    <w:rsid w:val="0003449A"/>
    <w:rsid w:val="0003475C"/>
    <w:rsid w:val="00034BD1"/>
    <w:rsid w:val="00034DCA"/>
    <w:rsid w:val="00035286"/>
    <w:rsid w:val="00035518"/>
    <w:rsid w:val="0003561D"/>
    <w:rsid w:val="00035A4E"/>
    <w:rsid w:val="00035D00"/>
    <w:rsid w:val="00036140"/>
    <w:rsid w:val="0003616E"/>
    <w:rsid w:val="00036409"/>
    <w:rsid w:val="0003691B"/>
    <w:rsid w:val="00036DB9"/>
    <w:rsid w:val="00036E0B"/>
    <w:rsid w:val="00036FFA"/>
    <w:rsid w:val="0003750D"/>
    <w:rsid w:val="000408F3"/>
    <w:rsid w:val="000409DA"/>
    <w:rsid w:val="00040B58"/>
    <w:rsid w:val="00040BFA"/>
    <w:rsid w:val="0004111B"/>
    <w:rsid w:val="00041215"/>
    <w:rsid w:val="00041513"/>
    <w:rsid w:val="00041952"/>
    <w:rsid w:val="00041B4D"/>
    <w:rsid w:val="00042234"/>
    <w:rsid w:val="0004269D"/>
    <w:rsid w:val="000427B1"/>
    <w:rsid w:val="0004296E"/>
    <w:rsid w:val="00042FE3"/>
    <w:rsid w:val="00043246"/>
    <w:rsid w:val="000432BC"/>
    <w:rsid w:val="0004360B"/>
    <w:rsid w:val="0004375B"/>
    <w:rsid w:val="00043B33"/>
    <w:rsid w:val="00043B9D"/>
    <w:rsid w:val="00043BD0"/>
    <w:rsid w:val="00043E56"/>
    <w:rsid w:val="00044696"/>
    <w:rsid w:val="00044732"/>
    <w:rsid w:val="000448F6"/>
    <w:rsid w:val="00044D72"/>
    <w:rsid w:val="000457B8"/>
    <w:rsid w:val="00045CDA"/>
    <w:rsid w:val="00045E5C"/>
    <w:rsid w:val="0004656E"/>
    <w:rsid w:val="00046731"/>
    <w:rsid w:val="000473CC"/>
    <w:rsid w:val="00047667"/>
    <w:rsid w:val="00047F90"/>
    <w:rsid w:val="00047FC6"/>
    <w:rsid w:val="0005007A"/>
    <w:rsid w:val="00050591"/>
    <w:rsid w:val="00051105"/>
    <w:rsid w:val="0005150D"/>
    <w:rsid w:val="000518E7"/>
    <w:rsid w:val="00051BA8"/>
    <w:rsid w:val="00051EC3"/>
    <w:rsid w:val="00052202"/>
    <w:rsid w:val="00052737"/>
    <w:rsid w:val="0005288E"/>
    <w:rsid w:val="00052A1C"/>
    <w:rsid w:val="00052F26"/>
    <w:rsid w:val="00052F57"/>
    <w:rsid w:val="0005394B"/>
    <w:rsid w:val="00053BFD"/>
    <w:rsid w:val="0005403E"/>
    <w:rsid w:val="000545AA"/>
    <w:rsid w:val="00054A3E"/>
    <w:rsid w:val="00054A52"/>
    <w:rsid w:val="00055BD5"/>
    <w:rsid w:val="00056796"/>
    <w:rsid w:val="00056B9A"/>
    <w:rsid w:val="00056C62"/>
    <w:rsid w:val="00057009"/>
    <w:rsid w:val="00057589"/>
    <w:rsid w:val="0005758E"/>
    <w:rsid w:val="000578D8"/>
    <w:rsid w:val="000601D1"/>
    <w:rsid w:val="00060B65"/>
    <w:rsid w:val="00060E5D"/>
    <w:rsid w:val="00060F17"/>
    <w:rsid w:val="000619A3"/>
    <w:rsid w:val="00061DA9"/>
    <w:rsid w:val="00061FFA"/>
    <w:rsid w:val="000626A8"/>
    <w:rsid w:val="000627D9"/>
    <w:rsid w:val="000628A5"/>
    <w:rsid w:val="000629B9"/>
    <w:rsid w:val="00062B3A"/>
    <w:rsid w:val="00062F53"/>
    <w:rsid w:val="00063388"/>
    <w:rsid w:val="0006342D"/>
    <w:rsid w:val="0006345E"/>
    <w:rsid w:val="0006363E"/>
    <w:rsid w:val="00063991"/>
    <w:rsid w:val="00063EB3"/>
    <w:rsid w:val="00064B2F"/>
    <w:rsid w:val="00064B6F"/>
    <w:rsid w:val="00065294"/>
    <w:rsid w:val="00065894"/>
    <w:rsid w:val="00065A86"/>
    <w:rsid w:val="00065CF1"/>
    <w:rsid w:val="0006629E"/>
    <w:rsid w:val="0006680F"/>
    <w:rsid w:val="000668F9"/>
    <w:rsid w:val="00066958"/>
    <w:rsid w:val="00066A12"/>
    <w:rsid w:val="00066E36"/>
    <w:rsid w:val="00067180"/>
    <w:rsid w:val="0006744E"/>
    <w:rsid w:val="00067559"/>
    <w:rsid w:val="000676A2"/>
    <w:rsid w:val="000679B9"/>
    <w:rsid w:val="00067FB7"/>
    <w:rsid w:val="000701EC"/>
    <w:rsid w:val="00070765"/>
    <w:rsid w:val="00070A2C"/>
    <w:rsid w:val="00070C63"/>
    <w:rsid w:val="00070DFA"/>
    <w:rsid w:val="0007136D"/>
    <w:rsid w:val="00071378"/>
    <w:rsid w:val="000714FD"/>
    <w:rsid w:val="000719A0"/>
    <w:rsid w:val="000719A1"/>
    <w:rsid w:val="00071BB4"/>
    <w:rsid w:val="00071CFC"/>
    <w:rsid w:val="000721F0"/>
    <w:rsid w:val="00072296"/>
    <w:rsid w:val="0007232A"/>
    <w:rsid w:val="0007240D"/>
    <w:rsid w:val="00073428"/>
    <w:rsid w:val="000735CF"/>
    <w:rsid w:val="00073D89"/>
    <w:rsid w:val="00073E09"/>
    <w:rsid w:val="00074324"/>
    <w:rsid w:val="0007439A"/>
    <w:rsid w:val="0007487E"/>
    <w:rsid w:val="00074A83"/>
    <w:rsid w:val="00074B8B"/>
    <w:rsid w:val="00075420"/>
    <w:rsid w:val="000755A2"/>
    <w:rsid w:val="0007600B"/>
    <w:rsid w:val="000764E9"/>
    <w:rsid w:val="0007666A"/>
    <w:rsid w:val="000769E7"/>
    <w:rsid w:val="00076AA3"/>
    <w:rsid w:val="000772FE"/>
    <w:rsid w:val="0007730D"/>
    <w:rsid w:val="00077710"/>
    <w:rsid w:val="000778B5"/>
    <w:rsid w:val="00080144"/>
    <w:rsid w:val="000801D8"/>
    <w:rsid w:val="000801DE"/>
    <w:rsid w:val="000803F7"/>
    <w:rsid w:val="0008046B"/>
    <w:rsid w:val="00080545"/>
    <w:rsid w:val="000808C1"/>
    <w:rsid w:val="00080F7E"/>
    <w:rsid w:val="0008108C"/>
    <w:rsid w:val="00081106"/>
    <w:rsid w:val="0008115D"/>
    <w:rsid w:val="00081646"/>
    <w:rsid w:val="000818C4"/>
    <w:rsid w:val="000818CB"/>
    <w:rsid w:val="00081B93"/>
    <w:rsid w:val="00081DEF"/>
    <w:rsid w:val="00082423"/>
    <w:rsid w:val="00082484"/>
    <w:rsid w:val="000824A7"/>
    <w:rsid w:val="00082532"/>
    <w:rsid w:val="0008268F"/>
    <w:rsid w:val="00082722"/>
    <w:rsid w:val="00082CFD"/>
    <w:rsid w:val="000834E1"/>
    <w:rsid w:val="00083A45"/>
    <w:rsid w:val="00083E2B"/>
    <w:rsid w:val="0008404D"/>
    <w:rsid w:val="00084A36"/>
    <w:rsid w:val="00084EFC"/>
    <w:rsid w:val="000853AF"/>
    <w:rsid w:val="0008563E"/>
    <w:rsid w:val="000856BD"/>
    <w:rsid w:val="00085974"/>
    <w:rsid w:val="00085A9B"/>
    <w:rsid w:val="00085F8B"/>
    <w:rsid w:val="0008619E"/>
    <w:rsid w:val="00086D9E"/>
    <w:rsid w:val="00087092"/>
    <w:rsid w:val="000871D5"/>
    <w:rsid w:val="0008730C"/>
    <w:rsid w:val="000878AF"/>
    <w:rsid w:val="000905A0"/>
    <w:rsid w:val="0009077E"/>
    <w:rsid w:val="0009096C"/>
    <w:rsid w:val="00090CA8"/>
    <w:rsid w:val="00090E03"/>
    <w:rsid w:val="00091003"/>
    <w:rsid w:val="000911DD"/>
    <w:rsid w:val="0009162F"/>
    <w:rsid w:val="0009191B"/>
    <w:rsid w:val="00091B93"/>
    <w:rsid w:val="00091EAC"/>
    <w:rsid w:val="00092125"/>
    <w:rsid w:val="000921A8"/>
    <w:rsid w:val="000926F9"/>
    <w:rsid w:val="00092722"/>
    <w:rsid w:val="000927AF"/>
    <w:rsid w:val="00092908"/>
    <w:rsid w:val="00092D90"/>
    <w:rsid w:val="00092DEF"/>
    <w:rsid w:val="0009354D"/>
    <w:rsid w:val="00093E37"/>
    <w:rsid w:val="0009430F"/>
    <w:rsid w:val="0009473C"/>
    <w:rsid w:val="00094775"/>
    <w:rsid w:val="00094B89"/>
    <w:rsid w:val="000952DA"/>
    <w:rsid w:val="000955C4"/>
    <w:rsid w:val="0009567C"/>
    <w:rsid w:val="00095C58"/>
    <w:rsid w:val="00096618"/>
    <w:rsid w:val="00096909"/>
    <w:rsid w:val="00096A06"/>
    <w:rsid w:val="00096C65"/>
    <w:rsid w:val="00096ECF"/>
    <w:rsid w:val="000977B3"/>
    <w:rsid w:val="00097C46"/>
    <w:rsid w:val="00097DA0"/>
    <w:rsid w:val="000A020C"/>
    <w:rsid w:val="000A025D"/>
    <w:rsid w:val="000A04AD"/>
    <w:rsid w:val="000A04EA"/>
    <w:rsid w:val="000A1667"/>
    <w:rsid w:val="000A1680"/>
    <w:rsid w:val="000A169A"/>
    <w:rsid w:val="000A177D"/>
    <w:rsid w:val="000A19D9"/>
    <w:rsid w:val="000A1E30"/>
    <w:rsid w:val="000A2053"/>
    <w:rsid w:val="000A2C89"/>
    <w:rsid w:val="000A2CB2"/>
    <w:rsid w:val="000A2EF6"/>
    <w:rsid w:val="000A3317"/>
    <w:rsid w:val="000A3335"/>
    <w:rsid w:val="000A361A"/>
    <w:rsid w:val="000A3940"/>
    <w:rsid w:val="000A3D51"/>
    <w:rsid w:val="000A41B6"/>
    <w:rsid w:val="000A44E3"/>
    <w:rsid w:val="000A467F"/>
    <w:rsid w:val="000A470C"/>
    <w:rsid w:val="000A4B38"/>
    <w:rsid w:val="000A4B5E"/>
    <w:rsid w:val="000A5614"/>
    <w:rsid w:val="000A5B4E"/>
    <w:rsid w:val="000A5EFF"/>
    <w:rsid w:val="000A6101"/>
    <w:rsid w:val="000A6671"/>
    <w:rsid w:val="000A6F86"/>
    <w:rsid w:val="000A6FAC"/>
    <w:rsid w:val="000A77D8"/>
    <w:rsid w:val="000A79CE"/>
    <w:rsid w:val="000AB05F"/>
    <w:rsid w:val="000B0503"/>
    <w:rsid w:val="000B05D0"/>
    <w:rsid w:val="000B10CC"/>
    <w:rsid w:val="000B13F6"/>
    <w:rsid w:val="000B1832"/>
    <w:rsid w:val="000B1DAB"/>
    <w:rsid w:val="000B21B8"/>
    <w:rsid w:val="000B2500"/>
    <w:rsid w:val="000B279A"/>
    <w:rsid w:val="000B2C13"/>
    <w:rsid w:val="000B2C38"/>
    <w:rsid w:val="000B2D23"/>
    <w:rsid w:val="000B2F7C"/>
    <w:rsid w:val="000B31D5"/>
    <w:rsid w:val="000B356E"/>
    <w:rsid w:val="000B3805"/>
    <w:rsid w:val="000B3EFB"/>
    <w:rsid w:val="000B4044"/>
    <w:rsid w:val="000B4277"/>
    <w:rsid w:val="000B42D8"/>
    <w:rsid w:val="000B47A0"/>
    <w:rsid w:val="000B4DA7"/>
    <w:rsid w:val="000B4EDA"/>
    <w:rsid w:val="000B5619"/>
    <w:rsid w:val="000B5E27"/>
    <w:rsid w:val="000B5F5B"/>
    <w:rsid w:val="000B6009"/>
    <w:rsid w:val="000B6E55"/>
    <w:rsid w:val="000B6F18"/>
    <w:rsid w:val="000B7141"/>
    <w:rsid w:val="000B75C0"/>
    <w:rsid w:val="000B7B53"/>
    <w:rsid w:val="000B7D7F"/>
    <w:rsid w:val="000B7E4C"/>
    <w:rsid w:val="000C026D"/>
    <w:rsid w:val="000C0884"/>
    <w:rsid w:val="000C0930"/>
    <w:rsid w:val="000C0E89"/>
    <w:rsid w:val="000C13DA"/>
    <w:rsid w:val="000C1CC3"/>
    <w:rsid w:val="000C257E"/>
    <w:rsid w:val="000C25F1"/>
    <w:rsid w:val="000C28A8"/>
    <w:rsid w:val="000C2AB3"/>
    <w:rsid w:val="000C30A5"/>
    <w:rsid w:val="000C36D4"/>
    <w:rsid w:val="000C37F1"/>
    <w:rsid w:val="000C3C57"/>
    <w:rsid w:val="000C3CAB"/>
    <w:rsid w:val="000C3DCF"/>
    <w:rsid w:val="000C412D"/>
    <w:rsid w:val="000C4C3F"/>
    <w:rsid w:val="000C5573"/>
    <w:rsid w:val="000C59C7"/>
    <w:rsid w:val="000C59CB"/>
    <w:rsid w:val="000C5BBF"/>
    <w:rsid w:val="000C5CCF"/>
    <w:rsid w:val="000C5D2C"/>
    <w:rsid w:val="000C5EEB"/>
    <w:rsid w:val="000C5F77"/>
    <w:rsid w:val="000C6180"/>
    <w:rsid w:val="000C6488"/>
    <w:rsid w:val="000C68B0"/>
    <w:rsid w:val="000C6D3A"/>
    <w:rsid w:val="000C6E32"/>
    <w:rsid w:val="000C771F"/>
    <w:rsid w:val="000C7797"/>
    <w:rsid w:val="000C787F"/>
    <w:rsid w:val="000C7998"/>
    <w:rsid w:val="000D0658"/>
    <w:rsid w:val="000D0B20"/>
    <w:rsid w:val="000D0B8C"/>
    <w:rsid w:val="000D10C0"/>
    <w:rsid w:val="000D113B"/>
    <w:rsid w:val="000D11CA"/>
    <w:rsid w:val="000D1937"/>
    <w:rsid w:val="000D197D"/>
    <w:rsid w:val="000D1B2A"/>
    <w:rsid w:val="000D1C8E"/>
    <w:rsid w:val="000D2424"/>
    <w:rsid w:val="000D24DA"/>
    <w:rsid w:val="000D2A76"/>
    <w:rsid w:val="000D2C0C"/>
    <w:rsid w:val="000D2F34"/>
    <w:rsid w:val="000D300B"/>
    <w:rsid w:val="000D30F8"/>
    <w:rsid w:val="000D3A9F"/>
    <w:rsid w:val="000D3B04"/>
    <w:rsid w:val="000D3FDB"/>
    <w:rsid w:val="000D417A"/>
    <w:rsid w:val="000D498B"/>
    <w:rsid w:val="000D4C9D"/>
    <w:rsid w:val="000D509E"/>
    <w:rsid w:val="000D52CA"/>
    <w:rsid w:val="000D55B1"/>
    <w:rsid w:val="000D578D"/>
    <w:rsid w:val="000D5DF4"/>
    <w:rsid w:val="000D6365"/>
    <w:rsid w:val="000D64C1"/>
    <w:rsid w:val="000D6E06"/>
    <w:rsid w:val="000D6FAF"/>
    <w:rsid w:val="000D6FB7"/>
    <w:rsid w:val="000D6FFF"/>
    <w:rsid w:val="000D7A61"/>
    <w:rsid w:val="000D7E46"/>
    <w:rsid w:val="000D7E6C"/>
    <w:rsid w:val="000D7FF2"/>
    <w:rsid w:val="000E004D"/>
    <w:rsid w:val="000E029C"/>
    <w:rsid w:val="000E0378"/>
    <w:rsid w:val="000E03B8"/>
    <w:rsid w:val="000E075A"/>
    <w:rsid w:val="000E131B"/>
    <w:rsid w:val="000E1709"/>
    <w:rsid w:val="000E17AB"/>
    <w:rsid w:val="000E1E6D"/>
    <w:rsid w:val="000E2431"/>
    <w:rsid w:val="000E247C"/>
    <w:rsid w:val="000E28DF"/>
    <w:rsid w:val="000E296D"/>
    <w:rsid w:val="000E2C28"/>
    <w:rsid w:val="000E3180"/>
    <w:rsid w:val="000E3793"/>
    <w:rsid w:val="000E396F"/>
    <w:rsid w:val="000E3A02"/>
    <w:rsid w:val="000E3F4F"/>
    <w:rsid w:val="000E49C5"/>
    <w:rsid w:val="000E4E31"/>
    <w:rsid w:val="000E5204"/>
    <w:rsid w:val="000E5645"/>
    <w:rsid w:val="000E5C85"/>
    <w:rsid w:val="000E5F51"/>
    <w:rsid w:val="000E61CD"/>
    <w:rsid w:val="000E6324"/>
    <w:rsid w:val="000E720C"/>
    <w:rsid w:val="000E7210"/>
    <w:rsid w:val="000E7410"/>
    <w:rsid w:val="000E7505"/>
    <w:rsid w:val="000E7723"/>
    <w:rsid w:val="000E7D54"/>
    <w:rsid w:val="000E7FF5"/>
    <w:rsid w:val="000F005A"/>
    <w:rsid w:val="000F01B7"/>
    <w:rsid w:val="000F0C1A"/>
    <w:rsid w:val="000F10C1"/>
    <w:rsid w:val="000F12F5"/>
    <w:rsid w:val="000F13E8"/>
    <w:rsid w:val="000F179A"/>
    <w:rsid w:val="000F1C9E"/>
    <w:rsid w:val="000F20E4"/>
    <w:rsid w:val="000F2202"/>
    <w:rsid w:val="000F23DE"/>
    <w:rsid w:val="000F2E68"/>
    <w:rsid w:val="000F32C2"/>
    <w:rsid w:val="000F33DD"/>
    <w:rsid w:val="000F35BE"/>
    <w:rsid w:val="000F389F"/>
    <w:rsid w:val="000F38B1"/>
    <w:rsid w:val="000F39CF"/>
    <w:rsid w:val="000F3B2D"/>
    <w:rsid w:val="000F3F0F"/>
    <w:rsid w:val="000F42E0"/>
    <w:rsid w:val="000F4447"/>
    <w:rsid w:val="000F4611"/>
    <w:rsid w:val="000F4889"/>
    <w:rsid w:val="000F4DF9"/>
    <w:rsid w:val="000F5301"/>
    <w:rsid w:val="000F58B6"/>
    <w:rsid w:val="000F590C"/>
    <w:rsid w:val="000F5EDD"/>
    <w:rsid w:val="000F6611"/>
    <w:rsid w:val="000F6BF9"/>
    <w:rsid w:val="000F6DEE"/>
    <w:rsid w:val="000F6EE3"/>
    <w:rsid w:val="000F6FB7"/>
    <w:rsid w:val="000F71AF"/>
    <w:rsid w:val="000F72EF"/>
    <w:rsid w:val="000F74A6"/>
    <w:rsid w:val="000F76ED"/>
    <w:rsid w:val="0010048B"/>
    <w:rsid w:val="00100922"/>
    <w:rsid w:val="00100C33"/>
    <w:rsid w:val="00100CEC"/>
    <w:rsid w:val="00100F20"/>
    <w:rsid w:val="00101A23"/>
    <w:rsid w:val="00101AA6"/>
    <w:rsid w:val="001024DA"/>
    <w:rsid w:val="00102AB4"/>
    <w:rsid w:val="00102B8E"/>
    <w:rsid w:val="00103184"/>
    <w:rsid w:val="001033D6"/>
    <w:rsid w:val="001034AF"/>
    <w:rsid w:val="00103852"/>
    <w:rsid w:val="0010388B"/>
    <w:rsid w:val="00103A78"/>
    <w:rsid w:val="001050A5"/>
    <w:rsid w:val="00106448"/>
    <w:rsid w:val="00106C7D"/>
    <w:rsid w:val="00107146"/>
    <w:rsid w:val="001100B0"/>
    <w:rsid w:val="00110A70"/>
    <w:rsid w:val="00110E4F"/>
    <w:rsid w:val="00110F56"/>
    <w:rsid w:val="00111684"/>
    <w:rsid w:val="0011191C"/>
    <w:rsid w:val="00111DB8"/>
    <w:rsid w:val="00111DF4"/>
    <w:rsid w:val="00111E8D"/>
    <w:rsid w:val="00111F40"/>
    <w:rsid w:val="001120B1"/>
    <w:rsid w:val="0011227B"/>
    <w:rsid w:val="001123BE"/>
    <w:rsid w:val="00112696"/>
    <w:rsid w:val="00112776"/>
    <w:rsid w:val="001131A9"/>
    <w:rsid w:val="001132D5"/>
    <w:rsid w:val="001133E7"/>
    <w:rsid w:val="0011378F"/>
    <w:rsid w:val="0011438E"/>
    <w:rsid w:val="00115226"/>
    <w:rsid w:val="00115401"/>
    <w:rsid w:val="001154AF"/>
    <w:rsid w:val="00115C8E"/>
    <w:rsid w:val="00115E91"/>
    <w:rsid w:val="00115EEA"/>
    <w:rsid w:val="00115F76"/>
    <w:rsid w:val="001160A1"/>
    <w:rsid w:val="00116212"/>
    <w:rsid w:val="00116572"/>
    <w:rsid w:val="00116956"/>
    <w:rsid w:val="00116A50"/>
    <w:rsid w:val="00116C26"/>
    <w:rsid w:val="00116CC7"/>
    <w:rsid w:val="00116CFA"/>
    <w:rsid w:val="00116D0A"/>
    <w:rsid w:val="00116F34"/>
    <w:rsid w:val="00117031"/>
    <w:rsid w:val="00117449"/>
    <w:rsid w:val="001174AB"/>
    <w:rsid w:val="0011788B"/>
    <w:rsid w:val="00117A2D"/>
    <w:rsid w:val="00117D78"/>
    <w:rsid w:val="001200D4"/>
    <w:rsid w:val="00120227"/>
    <w:rsid w:val="001204C8"/>
    <w:rsid w:val="001209D9"/>
    <w:rsid w:val="00120E6E"/>
    <w:rsid w:val="00121069"/>
    <w:rsid w:val="00121296"/>
    <w:rsid w:val="001212B3"/>
    <w:rsid w:val="0012166A"/>
    <w:rsid w:val="0012188C"/>
    <w:rsid w:val="00121CC5"/>
    <w:rsid w:val="00121FEE"/>
    <w:rsid w:val="001223CE"/>
    <w:rsid w:val="00123175"/>
    <w:rsid w:val="001233CC"/>
    <w:rsid w:val="001237F3"/>
    <w:rsid w:val="001238B1"/>
    <w:rsid w:val="001238B3"/>
    <w:rsid w:val="001248BB"/>
    <w:rsid w:val="00124EC8"/>
    <w:rsid w:val="00124EEC"/>
    <w:rsid w:val="0012506A"/>
    <w:rsid w:val="001250B7"/>
    <w:rsid w:val="001252E9"/>
    <w:rsid w:val="001255E5"/>
    <w:rsid w:val="00125920"/>
    <w:rsid w:val="00125972"/>
    <w:rsid w:val="00125AA8"/>
    <w:rsid w:val="00125AE0"/>
    <w:rsid w:val="00125CD4"/>
    <w:rsid w:val="00125FB6"/>
    <w:rsid w:val="0012607E"/>
    <w:rsid w:val="00126437"/>
    <w:rsid w:val="00126645"/>
    <w:rsid w:val="00127225"/>
    <w:rsid w:val="00127519"/>
    <w:rsid w:val="00127BB7"/>
    <w:rsid w:val="00130739"/>
    <w:rsid w:val="00130C8C"/>
    <w:rsid w:val="00130F30"/>
    <w:rsid w:val="001311EE"/>
    <w:rsid w:val="001313EB"/>
    <w:rsid w:val="001314E1"/>
    <w:rsid w:val="0013152F"/>
    <w:rsid w:val="001315EC"/>
    <w:rsid w:val="0013177A"/>
    <w:rsid w:val="00131DCC"/>
    <w:rsid w:val="00131ED0"/>
    <w:rsid w:val="00131ED9"/>
    <w:rsid w:val="00131EEE"/>
    <w:rsid w:val="00132013"/>
    <w:rsid w:val="0013202B"/>
    <w:rsid w:val="001321B3"/>
    <w:rsid w:val="001322C6"/>
    <w:rsid w:val="001327C9"/>
    <w:rsid w:val="00132C5D"/>
    <w:rsid w:val="00133277"/>
    <w:rsid w:val="001336E3"/>
    <w:rsid w:val="001339F1"/>
    <w:rsid w:val="001347ED"/>
    <w:rsid w:val="001348DE"/>
    <w:rsid w:val="00134C2E"/>
    <w:rsid w:val="00135036"/>
    <w:rsid w:val="00135463"/>
    <w:rsid w:val="0013560B"/>
    <w:rsid w:val="00135BEE"/>
    <w:rsid w:val="00135FD1"/>
    <w:rsid w:val="0013646B"/>
    <w:rsid w:val="00136B48"/>
    <w:rsid w:val="00136CEB"/>
    <w:rsid w:val="00137001"/>
    <w:rsid w:val="00137106"/>
    <w:rsid w:val="001371BE"/>
    <w:rsid w:val="001372EC"/>
    <w:rsid w:val="00137317"/>
    <w:rsid w:val="001376DD"/>
    <w:rsid w:val="00137C8C"/>
    <w:rsid w:val="00137D3F"/>
    <w:rsid w:val="0014022A"/>
    <w:rsid w:val="00140A67"/>
    <w:rsid w:val="00140AB8"/>
    <w:rsid w:val="0014128F"/>
    <w:rsid w:val="001412FA"/>
    <w:rsid w:val="00141951"/>
    <w:rsid w:val="00141E22"/>
    <w:rsid w:val="00141EF2"/>
    <w:rsid w:val="00142126"/>
    <w:rsid w:val="001427B1"/>
    <w:rsid w:val="00142DF8"/>
    <w:rsid w:val="00142EA2"/>
    <w:rsid w:val="00143202"/>
    <w:rsid w:val="00143381"/>
    <w:rsid w:val="00143A34"/>
    <w:rsid w:val="00143B9E"/>
    <w:rsid w:val="00143C2B"/>
    <w:rsid w:val="00143C2C"/>
    <w:rsid w:val="00143E51"/>
    <w:rsid w:val="0014415D"/>
    <w:rsid w:val="001449FB"/>
    <w:rsid w:val="00144B2B"/>
    <w:rsid w:val="00144B6F"/>
    <w:rsid w:val="00145368"/>
    <w:rsid w:val="001457CA"/>
    <w:rsid w:val="00145A41"/>
    <w:rsid w:val="00145CFA"/>
    <w:rsid w:val="00145D09"/>
    <w:rsid w:val="00146BDF"/>
    <w:rsid w:val="00146C44"/>
    <w:rsid w:val="00147375"/>
    <w:rsid w:val="00147C46"/>
    <w:rsid w:val="00147D81"/>
    <w:rsid w:val="00150000"/>
    <w:rsid w:val="00150021"/>
    <w:rsid w:val="0015029B"/>
    <w:rsid w:val="0015086F"/>
    <w:rsid w:val="00150BD2"/>
    <w:rsid w:val="00150C67"/>
    <w:rsid w:val="00150CCD"/>
    <w:rsid w:val="00150FF1"/>
    <w:rsid w:val="00151017"/>
    <w:rsid w:val="00151427"/>
    <w:rsid w:val="0015146D"/>
    <w:rsid w:val="00152393"/>
    <w:rsid w:val="0015244D"/>
    <w:rsid w:val="001528A7"/>
    <w:rsid w:val="001529EC"/>
    <w:rsid w:val="00152D8A"/>
    <w:rsid w:val="00153772"/>
    <w:rsid w:val="00153A04"/>
    <w:rsid w:val="00153F0F"/>
    <w:rsid w:val="00153F9E"/>
    <w:rsid w:val="00153FDB"/>
    <w:rsid w:val="00154271"/>
    <w:rsid w:val="00154581"/>
    <w:rsid w:val="00154701"/>
    <w:rsid w:val="00154A4F"/>
    <w:rsid w:val="00155064"/>
    <w:rsid w:val="001551E9"/>
    <w:rsid w:val="0015546E"/>
    <w:rsid w:val="001557B7"/>
    <w:rsid w:val="00155ECB"/>
    <w:rsid w:val="00156054"/>
    <w:rsid w:val="00156508"/>
    <w:rsid w:val="001566F1"/>
    <w:rsid w:val="0015697E"/>
    <w:rsid w:val="00156C18"/>
    <w:rsid w:val="00157108"/>
    <w:rsid w:val="001576B7"/>
    <w:rsid w:val="0015790B"/>
    <w:rsid w:val="00157A18"/>
    <w:rsid w:val="00157FD6"/>
    <w:rsid w:val="001601CA"/>
    <w:rsid w:val="0016074C"/>
    <w:rsid w:val="00160BFC"/>
    <w:rsid w:val="00161174"/>
    <w:rsid w:val="00161684"/>
    <w:rsid w:val="00161747"/>
    <w:rsid w:val="00162331"/>
    <w:rsid w:val="0016269C"/>
    <w:rsid w:val="00162A7F"/>
    <w:rsid w:val="00162EED"/>
    <w:rsid w:val="0016350F"/>
    <w:rsid w:val="0016357C"/>
    <w:rsid w:val="00163751"/>
    <w:rsid w:val="00163797"/>
    <w:rsid w:val="001639A0"/>
    <w:rsid w:val="00163FA0"/>
    <w:rsid w:val="00163FDA"/>
    <w:rsid w:val="00164034"/>
    <w:rsid w:val="0016405F"/>
    <w:rsid w:val="00164155"/>
    <w:rsid w:val="001648BA"/>
    <w:rsid w:val="00164A59"/>
    <w:rsid w:val="00164C75"/>
    <w:rsid w:val="00165111"/>
    <w:rsid w:val="00165179"/>
    <w:rsid w:val="00165649"/>
    <w:rsid w:val="00165881"/>
    <w:rsid w:val="00165A98"/>
    <w:rsid w:val="00165C1A"/>
    <w:rsid w:val="00165FE5"/>
    <w:rsid w:val="0016603A"/>
    <w:rsid w:val="00166166"/>
    <w:rsid w:val="0016638D"/>
    <w:rsid w:val="001673B6"/>
    <w:rsid w:val="001675A8"/>
    <w:rsid w:val="00167643"/>
    <w:rsid w:val="001676AD"/>
    <w:rsid w:val="001678D1"/>
    <w:rsid w:val="0016791E"/>
    <w:rsid w:val="00167AEE"/>
    <w:rsid w:val="00167B46"/>
    <w:rsid w:val="00170107"/>
    <w:rsid w:val="0017021D"/>
    <w:rsid w:val="0017042C"/>
    <w:rsid w:val="00170961"/>
    <w:rsid w:val="00170CD5"/>
    <w:rsid w:val="001719B5"/>
    <w:rsid w:val="001724A5"/>
    <w:rsid w:val="00172BCF"/>
    <w:rsid w:val="00172CA5"/>
    <w:rsid w:val="00172E9E"/>
    <w:rsid w:val="001734DF"/>
    <w:rsid w:val="0017380B"/>
    <w:rsid w:val="001739AA"/>
    <w:rsid w:val="001739BB"/>
    <w:rsid w:val="00173E54"/>
    <w:rsid w:val="001741C9"/>
    <w:rsid w:val="001746EB"/>
    <w:rsid w:val="00174793"/>
    <w:rsid w:val="00174BB8"/>
    <w:rsid w:val="0017510B"/>
    <w:rsid w:val="00175172"/>
    <w:rsid w:val="001753E1"/>
    <w:rsid w:val="00175994"/>
    <w:rsid w:val="00175DAB"/>
    <w:rsid w:val="00175DF5"/>
    <w:rsid w:val="00175FCE"/>
    <w:rsid w:val="001761D3"/>
    <w:rsid w:val="00176583"/>
    <w:rsid w:val="001765E2"/>
    <w:rsid w:val="00176C65"/>
    <w:rsid w:val="00176CFB"/>
    <w:rsid w:val="00176D98"/>
    <w:rsid w:val="00176F6A"/>
    <w:rsid w:val="00177265"/>
    <w:rsid w:val="00177667"/>
    <w:rsid w:val="001776AB"/>
    <w:rsid w:val="00177B27"/>
    <w:rsid w:val="00177B96"/>
    <w:rsid w:val="00177F3A"/>
    <w:rsid w:val="0017916D"/>
    <w:rsid w:val="001802CA"/>
    <w:rsid w:val="001802FF"/>
    <w:rsid w:val="00180468"/>
    <w:rsid w:val="0018064A"/>
    <w:rsid w:val="0018096F"/>
    <w:rsid w:val="00180CAA"/>
    <w:rsid w:val="0018192D"/>
    <w:rsid w:val="00181985"/>
    <w:rsid w:val="00181DFB"/>
    <w:rsid w:val="00181F1B"/>
    <w:rsid w:val="00182516"/>
    <w:rsid w:val="001825AC"/>
    <w:rsid w:val="00182605"/>
    <w:rsid w:val="00182619"/>
    <w:rsid w:val="00183209"/>
    <w:rsid w:val="001833E0"/>
    <w:rsid w:val="00183567"/>
    <w:rsid w:val="00183814"/>
    <w:rsid w:val="001838A1"/>
    <w:rsid w:val="001839EA"/>
    <w:rsid w:val="00183DF7"/>
    <w:rsid w:val="00183E37"/>
    <w:rsid w:val="00183EA9"/>
    <w:rsid w:val="00184221"/>
    <w:rsid w:val="00185F7F"/>
    <w:rsid w:val="00186144"/>
    <w:rsid w:val="00186287"/>
    <w:rsid w:val="00186525"/>
    <w:rsid w:val="00186A2E"/>
    <w:rsid w:val="00186CFD"/>
    <w:rsid w:val="00186FEC"/>
    <w:rsid w:val="0018770F"/>
    <w:rsid w:val="0018775B"/>
    <w:rsid w:val="001878E8"/>
    <w:rsid w:val="00187F09"/>
    <w:rsid w:val="00190265"/>
    <w:rsid w:val="001907AB"/>
    <w:rsid w:val="00190949"/>
    <w:rsid w:val="00190ABD"/>
    <w:rsid w:val="00190EBD"/>
    <w:rsid w:val="00191193"/>
    <w:rsid w:val="00191433"/>
    <w:rsid w:val="00191739"/>
    <w:rsid w:val="00191847"/>
    <w:rsid w:val="001918DF"/>
    <w:rsid w:val="00191B39"/>
    <w:rsid w:val="00191D09"/>
    <w:rsid w:val="00191D1D"/>
    <w:rsid w:val="00192217"/>
    <w:rsid w:val="001922DF"/>
    <w:rsid w:val="0019251F"/>
    <w:rsid w:val="001925BE"/>
    <w:rsid w:val="0019286D"/>
    <w:rsid w:val="0019299A"/>
    <w:rsid w:val="001929DE"/>
    <w:rsid w:val="00192CB6"/>
    <w:rsid w:val="0019303C"/>
    <w:rsid w:val="00193993"/>
    <w:rsid w:val="00193FD5"/>
    <w:rsid w:val="00194286"/>
    <w:rsid w:val="001942DF"/>
    <w:rsid w:val="0019435E"/>
    <w:rsid w:val="00194527"/>
    <w:rsid w:val="00194922"/>
    <w:rsid w:val="00194CD0"/>
    <w:rsid w:val="00194DFA"/>
    <w:rsid w:val="00195569"/>
    <w:rsid w:val="001962BB"/>
    <w:rsid w:val="00196589"/>
    <w:rsid w:val="00196594"/>
    <w:rsid w:val="00196864"/>
    <w:rsid w:val="00196EF3"/>
    <w:rsid w:val="0019711E"/>
    <w:rsid w:val="0019778F"/>
    <w:rsid w:val="0019782A"/>
    <w:rsid w:val="001A0343"/>
    <w:rsid w:val="001A0E76"/>
    <w:rsid w:val="001A0E91"/>
    <w:rsid w:val="001A0F4D"/>
    <w:rsid w:val="001A17D4"/>
    <w:rsid w:val="001A1949"/>
    <w:rsid w:val="001A1BBD"/>
    <w:rsid w:val="001A1BE1"/>
    <w:rsid w:val="001A25C6"/>
    <w:rsid w:val="001A2B46"/>
    <w:rsid w:val="001A2E43"/>
    <w:rsid w:val="001A300A"/>
    <w:rsid w:val="001A30CA"/>
    <w:rsid w:val="001A3D8A"/>
    <w:rsid w:val="001A3DF1"/>
    <w:rsid w:val="001A4BEE"/>
    <w:rsid w:val="001A4E94"/>
    <w:rsid w:val="001A51E8"/>
    <w:rsid w:val="001A5288"/>
    <w:rsid w:val="001A56DF"/>
    <w:rsid w:val="001A5A66"/>
    <w:rsid w:val="001A5D0D"/>
    <w:rsid w:val="001A5D5E"/>
    <w:rsid w:val="001A62EC"/>
    <w:rsid w:val="001A6480"/>
    <w:rsid w:val="001A6B35"/>
    <w:rsid w:val="001A6DFA"/>
    <w:rsid w:val="001A6E20"/>
    <w:rsid w:val="001A715B"/>
    <w:rsid w:val="001A7539"/>
    <w:rsid w:val="001A7704"/>
    <w:rsid w:val="001A787C"/>
    <w:rsid w:val="001A7A61"/>
    <w:rsid w:val="001B0219"/>
    <w:rsid w:val="001B0450"/>
    <w:rsid w:val="001B0612"/>
    <w:rsid w:val="001B13EF"/>
    <w:rsid w:val="001B16BB"/>
    <w:rsid w:val="001B1720"/>
    <w:rsid w:val="001B179C"/>
    <w:rsid w:val="001B1D53"/>
    <w:rsid w:val="001B22E7"/>
    <w:rsid w:val="001B2CF2"/>
    <w:rsid w:val="001B2DAD"/>
    <w:rsid w:val="001B3333"/>
    <w:rsid w:val="001B3581"/>
    <w:rsid w:val="001B36A5"/>
    <w:rsid w:val="001B39E0"/>
    <w:rsid w:val="001B3AF5"/>
    <w:rsid w:val="001B3B91"/>
    <w:rsid w:val="001B44F9"/>
    <w:rsid w:val="001B4F1A"/>
    <w:rsid w:val="001B543F"/>
    <w:rsid w:val="001B5866"/>
    <w:rsid w:val="001B5F27"/>
    <w:rsid w:val="001B6524"/>
    <w:rsid w:val="001B6ABF"/>
    <w:rsid w:val="001B732D"/>
    <w:rsid w:val="001B7341"/>
    <w:rsid w:val="001B739B"/>
    <w:rsid w:val="001B77AC"/>
    <w:rsid w:val="001B7A5B"/>
    <w:rsid w:val="001B7C39"/>
    <w:rsid w:val="001B7CAD"/>
    <w:rsid w:val="001B7CCD"/>
    <w:rsid w:val="001C091E"/>
    <w:rsid w:val="001C0B4D"/>
    <w:rsid w:val="001C0D33"/>
    <w:rsid w:val="001C138E"/>
    <w:rsid w:val="001C1E10"/>
    <w:rsid w:val="001C220F"/>
    <w:rsid w:val="001C253B"/>
    <w:rsid w:val="001C26C7"/>
    <w:rsid w:val="001C2F3F"/>
    <w:rsid w:val="001C3272"/>
    <w:rsid w:val="001C39CD"/>
    <w:rsid w:val="001C3B51"/>
    <w:rsid w:val="001C3F72"/>
    <w:rsid w:val="001C40B9"/>
    <w:rsid w:val="001C42BA"/>
    <w:rsid w:val="001C4DD4"/>
    <w:rsid w:val="001C504B"/>
    <w:rsid w:val="001C54AE"/>
    <w:rsid w:val="001C57E8"/>
    <w:rsid w:val="001C5AC1"/>
    <w:rsid w:val="001C5C47"/>
    <w:rsid w:val="001C5DBE"/>
    <w:rsid w:val="001C5F29"/>
    <w:rsid w:val="001C60F2"/>
    <w:rsid w:val="001C626C"/>
    <w:rsid w:val="001C69E7"/>
    <w:rsid w:val="001C6A8A"/>
    <w:rsid w:val="001C6BBE"/>
    <w:rsid w:val="001C728E"/>
    <w:rsid w:val="001C74BB"/>
    <w:rsid w:val="001C7623"/>
    <w:rsid w:val="001C7A24"/>
    <w:rsid w:val="001C7C5D"/>
    <w:rsid w:val="001C7C87"/>
    <w:rsid w:val="001D0004"/>
    <w:rsid w:val="001D0837"/>
    <w:rsid w:val="001D090F"/>
    <w:rsid w:val="001D1028"/>
    <w:rsid w:val="001D1219"/>
    <w:rsid w:val="001D12F0"/>
    <w:rsid w:val="001D1A59"/>
    <w:rsid w:val="001D1CC8"/>
    <w:rsid w:val="001D1DB0"/>
    <w:rsid w:val="001D1DD6"/>
    <w:rsid w:val="001D1F31"/>
    <w:rsid w:val="001D2080"/>
    <w:rsid w:val="001D2A53"/>
    <w:rsid w:val="001D3015"/>
    <w:rsid w:val="001D304A"/>
    <w:rsid w:val="001D36BC"/>
    <w:rsid w:val="001D4309"/>
    <w:rsid w:val="001D4650"/>
    <w:rsid w:val="001D49E4"/>
    <w:rsid w:val="001D5BF0"/>
    <w:rsid w:val="001D5EB8"/>
    <w:rsid w:val="001D5F09"/>
    <w:rsid w:val="001D5FFA"/>
    <w:rsid w:val="001D64A7"/>
    <w:rsid w:val="001D6F04"/>
    <w:rsid w:val="001D7669"/>
    <w:rsid w:val="001D7BAC"/>
    <w:rsid w:val="001D7D39"/>
    <w:rsid w:val="001E05B1"/>
    <w:rsid w:val="001E08D3"/>
    <w:rsid w:val="001E0D4A"/>
    <w:rsid w:val="001E0FFB"/>
    <w:rsid w:val="001E1050"/>
    <w:rsid w:val="001E13DD"/>
    <w:rsid w:val="001E1418"/>
    <w:rsid w:val="001E14B4"/>
    <w:rsid w:val="001E15B8"/>
    <w:rsid w:val="001E15E8"/>
    <w:rsid w:val="001E236E"/>
    <w:rsid w:val="001E237E"/>
    <w:rsid w:val="001E2380"/>
    <w:rsid w:val="001E23C9"/>
    <w:rsid w:val="001E24E4"/>
    <w:rsid w:val="001E28D5"/>
    <w:rsid w:val="001E29A1"/>
    <w:rsid w:val="001E318B"/>
    <w:rsid w:val="001E3242"/>
    <w:rsid w:val="001E339E"/>
    <w:rsid w:val="001E3494"/>
    <w:rsid w:val="001E3936"/>
    <w:rsid w:val="001E45DB"/>
    <w:rsid w:val="001E480C"/>
    <w:rsid w:val="001E4923"/>
    <w:rsid w:val="001E4C80"/>
    <w:rsid w:val="001E541C"/>
    <w:rsid w:val="001E55F9"/>
    <w:rsid w:val="001E5C74"/>
    <w:rsid w:val="001E5FBB"/>
    <w:rsid w:val="001E63C2"/>
    <w:rsid w:val="001E6451"/>
    <w:rsid w:val="001E67C3"/>
    <w:rsid w:val="001E6BFB"/>
    <w:rsid w:val="001E7260"/>
    <w:rsid w:val="001E7438"/>
    <w:rsid w:val="001E74F7"/>
    <w:rsid w:val="001E75EE"/>
    <w:rsid w:val="001E766E"/>
    <w:rsid w:val="001E770F"/>
    <w:rsid w:val="001E78AD"/>
    <w:rsid w:val="001E7C95"/>
    <w:rsid w:val="001F0262"/>
    <w:rsid w:val="001F0990"/>
    <w:rsid w:val="001F0BB2"/>
    <w:rsid w:val="001F0C60"/>
    <w:rsid w:val="001F0E44"/>
    <w:rsid w:val="001F14B9"/>
    <w:rsid w:val="001F1632"/>
    <w:rsid w:val="001F189D"/>
    <w:rsid w:val="001F1C5A"/>
    <w:rsid w:val="001F1D4A"/>
    <w:rsid w:val="001F1FE8"/>
    <w:rsid w:val="001F223C"/>
    <w:rsid w:val="001F25C8"/>
    <w:rsid w:val="001F2731"/>
    <w:rsid w:val="001F2B2E"/>
    <w:rsid w:val="001F2CDE"/>
    <w:rsid w:val="001F2DC3"/>
    <w:rsid w:val="001F2F23"/>
    <w:rsid w:val="001F2F3E"/>
    <w:rsid w:val="001F3297"/>
    <w:rsid w:val="001F32F0"/>
    <w:rsid w:val="001F3C82"/>
    <w:rsid w:val="001F3F3C"/>
    <w:rsid w:val="001F3FB1"/>
    <w:rsid w:val="001F467D"/>
    <w:rsid w:val="001F4A37"/>
    <w:rsid w:val="001F4BDD"/>
    <w:rsid w:val="001F4DFB"/>
    <w:rsid w:val="001F51BC"/>
    <w:rsid w:val="001F5390"/>
    <w:rsid w:val="001F5C6E"/>
    <w:rsid w:val="001F5D4F"/>
    <w:rsid w:val="001F5EF3"/>
    <w:rsid w:val="001F6419"/>
    <w:rsid w:val="001F6425"/>
    <w:rsid w:val="001F6491"/>
    <w:rsid w:val="001F6642"/>
    <w:rsid w:val="001F66C9"/>
    <w:rsid w:val="001F68BF"/>
    <w:rsid w:val="001F71BC"/>
    <w:rsid w:val="001F7296"/>
    <w:rsid w:val="001F73DD"/>
    <w:rsid w:val="001F757A"/>
    <w:rsid w:val="001F7679"/>
    <w:rsid w:val="001F76FD"/>
    <w:rsid w:val="001F778B"/>
    <w:rsid w:val="0020009F"/>
    <w:rsid w:val="002000DC"/>
    <w:rsid w:val="002001CE"/>
    <w:rsid w:val="00200334"/>
    <w:rsid w:val="002008E4"/>
    <w:rsid w:val="00200E15"/>
    <w:rsid w:val="002016BB"/>
    <w:rsid w:val="002016D0"/>
    <w:rsid w:val="002019E6"/>
    <w:rsid w:val="00201B9C"/>
    <w:rsid w:val="00201C69"/>
    <w:rsid w:val="00201ECF"/>
    <w:rsid w:val="0020204B"/>
    <w:rsid w:val="00202260"/>
    <w:rsid w:val="00202412"/>
    <w:rsid w:val="00202903"/>
    <w:rsid w:val="00202A49"/>
    <w:rsid w:val="00202C88"/>
    <w:rsid w:val="00202FD2"/>
    <w:rsid w:val="002030D6"/>
    <w:rsid w:val="002032A4"/>
    <w:rsid w:val="00203570"/>
    <w:rsid w:val="00203EF0"/>
    <w:rsid w:val="002041CD"/>
    <w:rsid w:val="002043A1"/>
    <w:rsid w:val="00204A56"/>
    <w:rsid w:val="00204B09"/>
    <w:rsid w:val="002050DD"/>
    <w:rsid w:val="002057E3"/>
    <w:rsid w:val="00205AA7"/>
    <w:rsid w:val="00205D0E"/>
    <w:rsid w:val="00205E2F"/>
    <w:rsid w:val="0020624E"/>
    <w:rsid w:val="002062DD"/>
    <w:rsid w:val="00206317"/>
    <w:rsid w:val="00206A5B"/>
    <w:rsid w:val="00206EEF"/>
    <w:rsid w:val="0020703D"/>
    <w:rsid w:val="0020723C"/>
    <w:rsid w:val="0020773F"/>
    <w:rsid w:val="0020782B"/>
    <w:rsid w:val="00210389"/>
    <w:rsid w:val="002103AD"/>
    <w:rsid w:val="00210683"/>
    <w:rsid w:val="002111A4"/>
    <w:rsid w:val="0021148A"/>
    <w:rsid w:val="0021162E"/>
    <w:rsid w:val="0021167A"/>
    <w:rsid w:val="0021174C"/>
    <w:rsid w:val="00211A25"/>
    <w:rsid w:val="00211DA6"/>
    <w:rsid w:val="00211DD2"/>
    <w:rsid w:val="00212206"/>
    <w:rsid w:val="002122C5"/>
    <w:rsid w:val="00212DC6"/>
    <w:rsid w:val="00212F68"/>
    <w:rsid w:val="00213175"/>
    <w:rsid w:val="00213372"/>
    <w:rsid w:val="0021384B"/>
    <w:rsid w:val="00213998"/>
    <w:rsid w:val="00213D15"/>
    <w:rsid w:val="002140B8"/>
    <w:rsid w:val="00214137"/>
    <w:rsid w:val="00214277"/>
    <w:rsid w:val="00214312"/>
    <w:rsid w:val="00214333"/>
    <w:rsid w:val="00214540"/>
    <w:rsid w:val="0021464C"/>
    <w:rsid w:val="00214EE9"/>
    <w:rsid w:val="00215873"/>
    <w:rsid w:val="00215BD9"/>
    <w:rsid w:val="002165FE"/>
    <w:rsid w:val="002168EF"/>
    <w:rsid w:val="00216B24"/>
    <w:rsid w:val="00216C89"/>
    <w:rsid w:val="00216E48"/>
    <w:rsid w:val="002178DE"/>
    <w:rsid w:val="00217B24"/>
    <w:rsid w:val="00217C0C"/>
    <w:rsid w:val="00217D04"/>
    <w:rsid w:val="00217FCF"/>
    <w:rsid w:val="00220A0E"/>
    <w:rsid w:val="00220D15"/>
    <w:rsid w:val="00221468"/>
    <w:rsid w:val="002225A1"/>
    <w:rsid w:val="00222AB4"/>
    <w:rsid w:val="002230D8"/>
    <w:rsid w:val="00223128"/>
    <w:rsid w:val="00223334"/>
    <w:rsid w:val="00223443"/>
    <w:rsid w:val="002239A4"/>
    <w:rsid w:val="00223B1C"/>
    <w:rsid w:val="00223BF9"/>
    <w:rsid w:val="0022507D"/>
    <w:rsid w:val="00225293"/>
    <w:rsid w:val="002263F2"/>
    <w:rsid w:val="00226BA2"/>
    <w:rsid w:val="00226C98"/>
    <w:rsid w:val="00226EEA"/>
    <w:rsid w:val="00227111"/>
    <w:rsid w:val="00227398"/>
    <w:rsid w:val="00227559"/>
    <w:rsid w:val="00227BA5"/>
    <w:rsid w:val="00227C6B"/>
    <w:rsid w:val="002302A5"/>
    <w:rsid w:val="00230524"/>
    <w:rsid w:val="00230C16"/>
    <w:rsid w:val="00230D67"/>
    <w:rsid w:val="00230EBE"/>
    <w:rsid w:val="00230EDB"/>
    <w:rsid w:val="0023126D"/>
    <w:rsid w:val="002314AC"/>
    <w:rsid w:val="002316FD"/>
    <w:rsid w:val="00231CB0"/>
    <w:rsid w:val="00231EA6"/>
    <w:rsid w:val="002321D0"/>
    <w:rsid w:val="002321EC"/>
    <w:rsid w:val="002322BF"/>
    <w:rsid w:val="0023243B"/>
    <w:rsid w:val="0023252A"/>
    <w:rsid w:val="0023252C"/>
    <w:rsid w:val="00232E18"/>
    <w:rsid w:val="00233163"/>
    <w:rsid w:val="002339C0"/>
    <w:rsid w:val="00233A99"/>
    <w:rsid w:val="0023436E"/>
    <w:rsid w:val="002344AA"/>
    <w:rsid w:val="00234D73"/>
    <w:rsid w:val="00234D9F"/>
    <w:rsid w:val="00234FBB"/>
    <w:rsid w:val="0023501F"/>
    <w:rsid w:val="0023509F"/>
    <w:rsid w:val="00235168"/>
    <w:rsid w:val="0023527E"/>
    <w:rsid w:val="00235306"/>
    <w:rsid w:val="00235E43"/>
    <w:rsid w:val="00235F4B"/>
    <w:rsid w:val="0023694C"/>
    <w:rsid w:val="00236FEA"/>
    <w:rsid w:val="00237899"/>
    <w:rsid w:val="00237BE3"/>
    <w:rsid w:val="00237D38"/>
    <w:rsid w:val="00237EE8"/>
    <w:rsid w:val="0024037C"/>
    <w:rsid w:val="00240ADA"/>
    <w:rsid w:val="00240B83"/>
    <w:rsid w:val="00240D8F"/>
    <w:rsid w:val="00240F9F"/>
    <w:rsid w:val="002413FD"/>
    <w:rsid w:val="00241936"/>
    <w:rsid w:val="00241BD7"/>
    <w:rsid w:val="002422B3"/>
    <w:rsid w:val="00242489"/>
    <w:rsid w:val="0024260E"/>
    <w:rsid w:val="00242BAA"/>
    <w:rsid w:val="00242D40"/>
    <w:rsid w:val="00243319"/>
    <w:rsid w:val="0024353B"/>
    <w:rsid w:val="00243ACD"/>
    <w:rsid w:val="002441B7"/>
    <w:rsid w:val="00244241"/>
    <w:rsid w:val="002443CD"/>
    <w:rsid w:val="0024445B"/>
    <w:rsid w:val="00244EDD"/>
    <w:rsid w:val="0024515F"/>
    <w:rsid w:val="00245FD9"/>
    <w:rsid w:val="0024636C"/>
    <w:rsid w:val="00246440"/>
    <w:rsid w:val="002466E4"/>
    <w:rsid w:val="002467A7"/>
    <w:rsid w:val="00246C90"/>
    <w:rsid w:val="002470CF"/>
    <w:rsid w:val="00247290"/>
    <w:rsid w:val="002472B4"/>
    <w:rsid w:val="00247752"/>
    <w:rsid w:val="00247C16"/>
    <w:rsid w:val="00247FBA"/>
    <w:rsid w:val="002502C5"/>
    <w:rsid w:val="002508C4"/>
    <w:rsid w:val="00250971"/>
    <w:rsid w:val="00250C96"/>
    <w:rsid w:val="002510FB"/>
    <w:rsid w:val="0025117E"/>
    <w:rsid w:val="0025122B"/>
    <w:rsid w:val="00251A20"/>
    <w:rsid w:val="00251A42"/>
    <w:rsid w:val="00251F7F"/>
    <w:rsid w:val="002522D6"/>
    <w:rsid w:val="00253420"/>
    <w:rsid w:val="002538AB"/>
    <w:rsid w:val="002539C8"/>
    <w:rsid w:val="00253E14"/>
    <w:rsid w:val="00253F7C"/>
    <w:rsid w:val="00254100"/>
    <w:rsid w:val="00254DDC"/>
    <w:rsid w:val="00254DE0"/>
    <w:rsid w:val="00254EE5"/>
    <w:rsid w:val="00255262"/>
    <w:rsid w:val="00255272"/>
    <w:rsid w:val="00255285"/>
    <w:rsid w:val="002553F5"/>
    <w:rsid w:val="002558B6"/>
    <w:rsid w:val="00255A7C"/>
    <w:rsid w:val="00255DC4"/>
    <w:rsid w:val="00255E2C"/>
    <w:rsid w:val="002562AE"/>
    <w:rsid w:val="00256E18"/>
    <w:rsid w:val="00257040"/>
    <w:rsid w:val="00257065"/>
    <w:rsid w:val="00257555"/>
    <w:rsid w:val="00257989"/>
    <w:rsid w:val="00257BF9"/>
    <w:rsid w:val="00257DC7"/>
    <w:rsid w:val="00257E5B"/>
    <w:rsid w:val="00260349"/>
    <w:rsid w:val="002606D1"/>
    <w:rsid w:val="00260959"/>
    <w:rsid w:val="00260A93"/>
    <w:rsid w:val="00260CBF"/>
    <w:rsid w:val="00260F26"/>
    <w:rsid w:val="0026161A"/>
    <w:rsid w:val="00261A24"/>
    <w:rsid w:val="00261D45"/>
    <w:rsid w:val="00261F2C"/>
    <w:rsid w:val="0026218F"/>
    <w:rsid w:val="00262278"/>
    <w:rsid w:val="002627C5"/>
    <w:rsid w:val="002628D6"/>
    <w:rsid w:val="00262B72"/>
    <w:rsid w:val="00263178"/>
    <w:rsid w:val="00263918"/>
    <w:rsid w:val="00263999"/>
    <w:rsid w:val="00263A66"/>
    <w:rsid w:val="00263EF2"/>
    <w:rsid w:val="0026498C"/>
    <w:rsid w:val="00264C17"/>
    <w:rsid w:val="00264E6F"/>
    <w:rsid w:val="00265678"/>
    <w:rsid w:val="002656EC"/>
    <w:rsid w:val="002659F8"/>
    <w:rsid w:val="00265A66"/>
    <w:rsid w:val="00265EB2"/>
    <w:rsid w:val="002664C9"/>
    <w:rsid w:val="00266A60"/>
    <w:rsid w:val="00266AFE"/>
    <w:rsid w:val="00266C0F"/>
    <w:rsid w:val="002675E0"/>
    <w:rsid w:val="00267787"/>
    <w:rsid w:val="00267866"/>
    <w:rsid w:val="002678D1"/>
    <w:rsid w:val="0026790C"/>
    <w:rsid w:val="00267E39"/>
    <w:rsid w:val="00267EC1"/>
    <w:rsid w:val="0027035F"/>
    <w:rsid w:val="002705AE"/>
    <w:rsid w:val="002705B0"/>
    <w:rsid w:val="002708BE"/>
    <w:rsid w:val="00270BF7"/>
    <w:rsid w:val="00271355"/>
    <w:rsid w:val="00271690"/>
    <w:rsid w:val="00271A78"/>
    <w:rsid w:val="00271A89"/>
    <w:rsid w:val="00271BC8"/>
    <w:rsid w:val="00271F70"/>
    <w:rsid w:val="00271FC7"/>
    <w:rsid w:val="0027205C"/>
    <w:rsid w:val="00272701"/>
    <w:rsid w:val="0027273A"/>
    <w:rsid w:val="0027289F"/>
    <w:rsid w:val="00272FB5"/>
    <w:rsid w:val="002732D6"/>
    <w:rsid w:val="0027331E"/>
    <w:rsid w:val="0027332E"/>
    <w:rsid w:val="00273947"/>
    <w:rsid w:val="00273A09"/>
    <w:rsid w:val="00273CF1"/>
    <w:rsid w:val="00273DC6"/>
    <w:rsid w:val="00273E51"/>
    <w:rsid w:val="00273E90"/>
    <w:rsid w:val="00274212"/>
    <w:rsid w:val="002742C7"/>
    <w:rsid w:val="002743BA"/>
    <w:rsid w:val="002749A3"/>
    <w:rsid w:val="00274E46"/>
    <w:rsid w:val="00274F5D"/>
    <w:rsid w:val="00275047"/>
    <w:rsid w:val="00275049"/>
    <w:rsid w:val="0027519A"/>
    <w:rsid w:val="00275248"/>
    <w:rsid w:val="002752DC"/>
    <w:rsid w:val="0027572D"/>
    <w:rsid w:val="00275988"/>
    <w:rsid w:val="00275B81"/>
    <w:rsid w:val="00275E9D"/>
    <w:rsid w:val="00275F3A"/>
    <w:rsid w:val="00276089"/>
    <w:rsid w:val="0027616B"/>
    <w:rsid w:val="00276325"/>
    <w:rsid w:val="002763EF"/>
    <w:rsid w:val="00276741"/>
    <w:rsid w:val="00276DCC"/>
    <w:rsid w:val="00276EF2"/>
    <w:rsid w:val="00276EF8"/>
    <w:rsid w:val="00277200"/>
    <w:rsid w:val="002773E1"/>
    <w:rsid w:val="00277711"/>
    <w:rsid w:val="00277CE6"/>
    <w:rsid w:val="00277E28"/>
    <w:rsid w:val="00277E72"/>
    <w:rsid w:val="00277E80"/>
    <w:rsid w:val="00280210"/>
    <w:rsid w:val="00280987"/>
    <w:rsid w:val="00281252"/>
    <w:rsid w:val="0028125D"/>
    <w:rsid w:val="00281602"/>
    <w:rsid w:val="00281D79"/>
    <w:rsid w:val="00282832"/>
    <w:rsid w:val="0028291A"/>
    <w:rsid w:val="002829C3"/>
    <w:rsid w:val="00282A85"/>
    <w:rsid w:val="00282F8E"/>
    <w:rsid w:val="00283332"/>
    <w:rsid w:val="00283377"/>
    <w:rsid w:val="00283515"/>
    <w:rsid w:val="00283535"/>
    <w:rsid w:val="00283650"/>
    <w:rsid w:val="002837B9"/>
    <w:rsid w:val="0028381D"/>
    <w:rsid w:val="00283AFA"/>
    <w:rsid w:val="00283C61"/>
    <w:rsid w:val="00283D31"/>
    <w:rsid w:val="00283E6F"/>
    <w:rsid w:val="002847D2"/>
    <w:rsid w:val="0028497B"/>
    <w:rsid w:val="002849D0"/>
    <w:rsid w:val="00284B63"/>
    <w:rsid w:val="00284C74"/>
    <w:rsid w:val="00284E97"/>
    <w:rsid w:val="002851B6"/>
    <w:rsid w:val="002851E5"/>
    <w:rsid w:val="00285401"/>
    <w:rsid w:val="00285714"/>
    <w:rsid w:val="00285863"/>
    <w:rsid w:val="00285A24"/>
    <w:rsid w:val="00285DC0"/>
    <w:rsid w:val="002862FC"/>
    <w:rsid w:val="00286D1B"/>
    <w:rsid w:val="002875BE"/>
    <w:rsid w:val="00287E93"/>
    <w:rsid w:val="00287F9F"/>
    <w:rsid w:val="00290033"/>
    <w:rsid w:val="00290443"/>
    <w:rsid w:val="00290520"/>
    <w:rsid w:val="00290628"/>
    <w:rsid w:val="0029075F"/>
    <w:rsid w:val="00290AD9"/>
    <w:rsid w:val="00290C45"/>
    <w:rsid w:val="002913B3"/>
    <w:rsid w:val="00291491"/>
    <w:rsid w:val="00291C4F"/>
    <w:rsid w:val="00291C5C"/>
    <w:rsid w:val="002922F2"/>
    <w:rsid w:val="00292711"/>
    <w:rsid w:val="0029291B"/>
    <w:rsid w:val="00292A85"/>
    <w:rsid w:val="00292CBB"/>
    <w:rsid w:val="0029334B"/>
    <w:rsid w:val="00293431"/>
    <w:rsid w:val="002934B4"/>
    <w:rsid w:val="0029447B"/>
    <w:rsid w:val="002945AD"/>
    <w:rsid w:val="00294724"/>
    <w:rsid w:val="00294791"/>
    <w:rsid w:val="00294CD3"/>
    <w:rsid w:val="002951BD"/>
    <w:rsid w:val="00295327"/>
    <w:rsid w:val="002953E1"/>
    <w:rsid w:val="0029574B"/>
    <w:rsid w:val="002960C0"/>
    <w:rsid w:val="002964B5"/>
    <w:rsid w:val="00296E9B"/>
    <w:rsid w:val="0029730B"/>
    <w:rsid w:val="00297493"/>
    <w:rsid w:val="00297B4F"/>
    <w:rsid w:val="00297F0F"/>
    <w:rsid w:val="00297FA4"/>
    <w:rsid w:val="002A0085"/>
    <w:rsid w:val="002A0195"/>
    <w:rsid w:val="002A02CE"/>
    <w:rsid w:val="002A03F0"/>
    <w:rsid w:val="002A07B6"/>
    <w:rsid w:val="002A092B"/>
    <w:rsid w:val="002A0F63"/>
    <w:rsid w:val="002A15D6"/>
    <w:rsid w:val="002A16FF"/>
    <w:rsid w:val="002A18D3"/>
    <w:rsid w:val="002A1F6A"/>
    <w:rsid w:val="002A2ADB"/>
    <w:rsid w:val="002A32B5"/>
    <w:rsid w:val="002A33A8"/>
    <w:rsid w:val="002A36EA"/>
    <w:rsid w:val="002A36F1"/>
    <w:rsid w:val="002A3A25"/>
    <w:rsid w:val="002A3AF1"/>
    <w:rsid w:val="002A4508"/>
    <w:rsid w:val="002A45C6"/>
    <w:rsid w:val="002A46D9"/>
    <w:rsid w:val="002A4F87"/>
    <w:rsid w:val="002A57AE"/>
    <w:rsid w:val="002A5AEF"/>
    <w:rsid w:val="002A5B2A"/>
    <w:rsid w:val="002A65CC"/>
    <w:rsid w:val="002A65DC"/>
    <w:rsid w:val="002A66A6"/>
    <w:rsid w:val="002A66D4"/>
    <w:rsid w:val="002A6AF3"/>
    <w:rsid w:val="002A6E9D"/>
    <w:rsid w:val="002A6F91"/>
    <w:rsid w:val="002A7267"/>
    <w:rsid w:val="002A738A"/>
    <w:rsid w:val="002A743C"/>
    <w:rsid w:val="002A7450"/>
    <w:rsid w:val="002A7AFB"/>
    <w:rsid w:val="002B01E8"/>
    <w:rsid w:val="002B02BA"/>
    <w:rsid w:val="002B0443"/>
    <w:rsid w:val="002B122A"/>
    <w:rsid w:val="002B12C2"/>
    <w:rsid w:val="002B1362"/>
    <w:rsid w:val="002B1779"/>
    <w:rsid w:val="002B184B"/>
    <w:rsid w:val="002B1E47"/>
    <w:rsid w:val="002B2453"/>
    <w:rsid w:val="002B2693"/>
    <w:rsid w:val="002B2805"/>
    <w:rsid w:val="002B2827"/>
    <w:rsid w:val="002B294A"/>
    <w:rsid w:val="002B29BF"/>
    <w:rsid w:val="002B368C"/>
    <w:rsid w:val="002B3EAD"/>
    <w:rsid w:val="002B4256"/>
    <w:rsid w:val="002B43FF"/>
    <w:rsid w:val="002B4C83"/>
    <w:rsid w:val="002B4E3B"/>
    <w:rsid w:val="002B4F86"/>
    <w:rsid w:val="002B51C9"/>
    <w:rsid w:val="002B53FA"/>
    <w:rsid w:val="002B55CD"/>
    <w:rsid w:val="002B55D9"/>
    <w:rsid w:val="002B5650"/>
    <w:rsid w:val="002B567E"/>
    <w:rsid w:val="002B593F"/>
    <w:rsid w:val="002B59C8"/>
    <w:rsid w:val="002B5C68"/>
    <w:rsid w:val="002B6030"/>
    <w:rsid w:val="002B6043"/>
    <w:rsid w:val="002B6156"/>
    <w:rsid w:val="002B64FD"/>
    <w:rsid w:val="002B6552"/>
    <w:rsid w:val="002B6CAF"/>
    <w:rsid w:val="002B6E7E"/>
    <w:rsid w:val="002B6F9D"/>
    <w:rsid w:val="002B7015"/>
    <w:rsid w:val="002B75AA"/>
    <w:rsid w:val="002B78AC"/>
    <w:rsid w:val="002B7A51"/>
    <w:rsid w:val="002C0084"/>
    <w:rsid w:val="002C00D6"/>
    <w:rsid w:val="002C0686"/>
    <w:rsid w:val="002C1B6D"/>
    <w:rsid w:val="002C1E27"/>
    <w:rsid w:val="002C1E36"/>
    <w:rsid w:val="002C2299"/>
    <w:rsid w:val="002C260D"/>
    <w:rsid w:val="002C2A4E"/>
    <w:rsid w:val="002C2BFC"/>
    <w:rsid w:val="002C2E69"/>
    <w:rsid w:val="002C3220"/>
    <w:rsid w:val="002C3674"/>
    <w:rsid w:val="002C3B9E"/>
    <w:rsid w:val="002C3F06"/>
    <w:rsid w:val="002C425D"/>
    <w:rsid w:val="002C48E3"/>
    <w:rsid w:val="002C4D4C"/>
    <w:rsid w:val="002C4E38"/>
    <w:rsid w:val="002C56D4"/>
    <w:rsid w:val="002C57F1"/>
    <w:rsid w:val="002C5EEE"/>
    <w:rsid w:val="002C5F1B"/>
    <w:rsid w:val="002C62B8"/>
    <w:rsid w:val="002C644B"/>
    <w:rsid w:val="002C6470"/>
    <w:rsid w:val="002C6A93"/>
    <w:rsid w:val="002C70B4"/>
    <w:rsid w:val="002C7526"/>
    <w:rsid w:val="002C7BD2"/>
    <w:rsid w:val="002C7CEF"/>
    <w:rsid w:val="002CF737"/>
    <w:rsid w:val="002D0807"/>
    <w:rsid w:val="002D0B44"/>
    <w:rsid w:val="002D0B8D"/>
    <w:rsid w:val="002D0CDB"/>
    <w:rsid w:val="002D0D60"/>
    <w:rsid w:val="002D10B1"/>
    <w:rsid w:val="002D113C"/>
    <w:rsid w:val="002D117E"/>
    <w:rsid w:val="002D13BC"/>
    <w:rsid w:val="002D15E1"/>
    <w:rsid w:val="002D16FC"/>
    <w:rsid w:val="002D17FB"/>
    <w:rsid w:val="002D1C7F"/>
    <w:rsid w:val="002D1FDF"/>
    <w:rsid w:val="002D2044"/>
    <w:rsid w:val="002D2254"/>
    <w:rsid w:val="002D22EB"/>
    <w:rsid w:val="002D2805"/>
    <w:rsid w:val="002D2811"/>
    <w:rsid w:val="002D295E"/>
    <w:rsid w:val="002D2D8A"/>
    <w:rsid w:val="002D301A"/>
    <w:rsid w:val="002D31F3"/>
    <w:rsid w:val="002D35E2"/>
    <w:rsid w:val="002D370D"/>
    <w:rsid w:val="002D3847"/>
    <w:rsid w:val="002D3B29"/>
    <w:rsid w:val="002D3F3D"/>
    <w:rsid w:val="002D3FC8"/>
    <w:rsid w:val="002D423A"/>
    <w:rsid w:val="002D4528"/>
    <w:rsid w:val="002D46E0"/>
    <w:rsid w:val="002D479A"/>
    <w:rsid w:val="002D4884"/>
    <w:rsid w:val="002D4BE1"/>
    <w:rsid w:val="002D4DC4"/>
    <w:rsid w:val="002D51F8"/>
    <w:rsid w:val="002D533D"/>
    <w:rsid w:val="002D5CB3"/>
    <w:rsid w:val="002D60C9"/>
    <w:rsid w:val="002D67D3"/>
    <w:rsid w:val="002D69F0"/>
    <w:rsid w:val="002D7448"/>
    <w:rsid w:val="002D77BA"/>
    <w:rsid w:val="002D7D0F"/>
    <w:rsid w:val="002D7D6D"/>
    <w:rsid w:val="002D7EDD"/>
    <w:rsid w:val="002E0195"/>
    <w:rsid w:val="002E023F"/>
    <w:rsid w:val="002E059E"/>
    <w:rsid w:val="002E0A05"/>
    <w:rsid w:val="002E0BCF"/>
    <w:rsid w:val="002E0D91"/>
    <w:rsid w:val="002E0F5D"/>
    <w:rsid w:val="002E11A4"/>
    <w:rsid w:val="002E125E"/>
    <w:rsid w:val="002E12CC"/>
    <w:rsid w:val="002E1398"/>
    <w:rsid w:val="002E1826"/>
    <w:rsid w:val="002E1B12"/>
    <w:rsid w:val="002E1F9E"/>
    <w:rsid w:val="002E26C6"/>
    <w:rsid w:val="002E2743"/>
    <w:rsid w:val="002E28FF"/>
    <w:rsid w:val="002E2A6C"/>
    <w:rsid w:val="002E2E27"/>
    <w:rsid w:val="002E2F71"/>
    <w:rsid w:val="002E30A6"/>
    <w:rsid w:val="002E34FD"/>
    <w:rsid w:val="002E4217"/>
    <w:rsid w:val="002E429F"/>
    <w:rsid w:val="002E45D8"/>
    <w:rsid w:val="002E47A8"/>
    <w:rsid w:val="002E4A73"/>
    <w:rsid w:val="002E4AED"/>
    <w:rsid w:val="002E4C6F"/>
    <w:rsid w:val="002E4EC4"/>
    <w:rsid w:val="002E511B"/>
    <w:rsid w:val="002E5964"/>
    <w:rsid w:val="002E59A2"/>
    <w:rsid w:val="002E5D60"/>
    <w:rsid w:val="002E5F1C"/>
    <w:rsid w:val="002E5F4E"/>
    <w:rsid w:val="002E642C"/>
    <w:rsid w:val="002E65E8"/>
    <w:rsid w:val="002E792D"/>
    <w:rsid w:val="002E7A80"/>
    <w:rsid w:val="002E7D4A"/>
    <w:rsid w:val="002E7D7C"/>
    <w:rsid w:val="002F02A2"/>
    <w:rsid w:val="002F04D2"/>
    <w:rsid w:val="002F0566"/>
    <w:rsid w:val="002F0600"/>
    <w:rsid w:val="002F0BB2"/>
    <w:rsid w:val="002F0CD5"/>
    <w:rsid w:val="002F14D2"/>
    <w:rsid w:val="002F1983"/>
    <w:rsid w:val="002F1B8A"/>
    <w:rsid w:val="002F1F9D"/>
    <w:rsid w:val="002F2C60"/>
    <w:rsid w:val="002F2E43"/>
    <w:rsid w:val="002F32C1"/>
    <w:rsid w:val="002F356B"/>
    <w:rsid w:val="002F36C6"/>
    <w:rsid w:val="002F378F"/>
    <w:rsid w:val="002F38B5"/>
    <w:rsid w:val="002F393F"/>
    <w:rsid w:val="002F3986"/>
    <w:rsid w:val="002F4408"/>
    <w:rsid w:val="002F465E"/>
    <w:rsid w:val="002F467A"/>
    <w:rsid w:val="002F4757"/>
    <w:rsid w:val="002F4B9C"/>
    <w:rsid w:val="002F4C7D"/>
    <w:rsid w:val="002F50D8"/>
    <w:rsid w:val="002F5B51"/>
    <w:rsid w:val="002F5CF6"/>
    <w:rsid w:val="002F5E10"/>
    <w:rsid w:val="002F66C2"/>
    <w:rsid w:val="002F685B"/>
    <w:rsid w:val="002F69EE"/>
    <w:rsid w:val="002F6CBD"/>
    <w:rsid w:val="002F702F"/>
    <w:rsid w:val="002F719C"/>
    <w:rsid w:val="002F740D"/>
    <w:rsid w:val="002F7476"/>
    <w:rsid w:val="002F75D6"/>
    <w:rsid w:val="002F79F3"/>
    <w:rsid w:val="002F7E64"/>
    <w:rsid w:val="002F7F25"/>
    <w:rsid w:val="0030061B"/>
    <w:rsid w:val="00300A42"/>
    <w:rsid w:val="00302986"/>
    <w:rsid w:val="00302A4A"/>
    <w:rsid w:val="00302C43"/>
    <w:rsid w:val="00302E8B"/>
    <w:rsid w:val="00303224"/>
    <w:rsid w:val="00303C34"/>
    <w:rsid w:val="00303CB1"/>
    <w:rsid w:val="003040D0"/>
    <w:rsid w:val="0030435D"/>
    <w:rsid w:val="00304414"/>
    <w:rsid w:val="0030459B"/>
    <w:rsid w:val="00304617"/>
    <w:rsid w:val="003046A2"/>
    <w:rsid w:val="0030510C"/>
    <w:rsid w:val="003054AC"/>
    <w:rsid w:val="0030557C"/>
    <w:rsid w:val="00305613"/>
    <w:rsid w:val="003057ED"/>
    <w:rsid w:val="00305D41"/>
    <w:rsid w:val="00305DAF"/>
    <w:rsid w:val="00305E07"/>
    <w:rsid w:val="00305EEF"/>
    <w:rsid w:val="00306586"/>
    <w:rsid w:val="00306777"/>
    <w:rsid w:val="0030679F"/>
    <w:rsid w:val="00306AAD"/>
    <w:rsid w:val="00306D08"/>
    <w:rsid w:val="00306F9F"/>
    <w:rsid w:val="0030713B"/>
    <w:rsid w:val="003072B0"/>
    <w:rsid w:val="00307433"/>
    <w:rsid w:val="00307827"/>
    <w:rsid w:val="00307D01"/>
    <w:rsid w:val="0031000B"/>
    <w:rsid w:val="00310291"/>
    <w:rsid w:val="003102A7"/>
    <w:rsid w:val="00310312"/>
    <w:rsid w:val="00310540"/>
    <w:rsid w:val="00310541"/>
    <w:rsid w:val="003108DB"/>
    <w:rsid w:val="00310913"/>
    <w:rsid w:val="00310BE6"/>
    <w:rsid w:val="00310E4A"/>
    <w:rsid w:val="003119F2"/>
    <w:rsid w:val="00311BE3"/>
    <w:rsid w:val="00311C9F"/>
    <w:rsid w:val="00311E80"/>
    <w:rsid w:val="0031211F"/>
    <w:rsid w:val="003121BA"/>
    <w:rsid w:val="003129CF"/>
    <w:rsid w:val="003132F0"/>
    <w:rsid w:val="003138F6"/>
    <w:rsid w:val="00313927"/>
    <w:rsid w:val="00313FFB"/>
    <w:rsid w:val="0031427A"/>
    <w:rsid w:val="003148AF"/>
    <w:rsid w:val="00314CEF"/>
    <w:rsid w:val="00314D7D"/>
    <w:rsid w:val="00314E65"/>
    <w:rsid w:val="00315BB0"/>
    <w:rsid w:val="00315C68"/>
    <w:rsid w:val="00316022"/>
    <w:rsid w:val="0031604C"/>
    <w:rsid w:val="0031637A"/>
    <w:rsid w:val="003163ED"/>
    <w:rsid w:val="003163F2"/>
    <w:rsid w:val="00316AA0"/>
    <w:rsid w:val="00316B17"/>
    <w:rsid w:val="00316F09"/>
    <w:rsid w:val="0031739D"/>
    <w:rsid w:val="0031744D"/>
    <w:rsid w:val="0031757D"/>
    <w:rsid w:val="003175CA"/>
    <w:rsid w:val="003178EC"/>
    <w:rsid w:val="00317B9E"/>
    <w:rsid w:val="00317E70"/>
    <w:rsid w:val="0032023B"/>
    <w:rsid w:val="0032057F"/>
    <w:rsid w:val="00320A7F"/>
    <w:rsid w:val="00320AB5"/>
    <w:rsid w:val="00320E86"/>
    <w:rsid w:val="003212B2"/>
    <w:rsid w:val="00321624"/>
    <w:rsid w:val="00321BB4"/>
    <w:rsid w:val="0032224A"/>
    <w:rsid w:val="003223A7"/>
    <w:rsid w:val="003223AF"/>
    <w:rsid w:val="003223BA"/>
    <w:rsid w:val="003225DC"/>
    <w:rsid w:val="00322840"/>
    <w:rsid w:val="00322C74"/>
    <w:rsid w:val="0032319D"/>
    <w:rsid w:val="0032322D"/>
    <w:rsid w:val="00323CC0"/>
    <w:rsid w:val="003244FE"/>
    <w:rsid w:val="003246A4"/>
    <w:rsid w:val="00324F67"/>
    <w:rsid w:val="00325790"/>
    <w:rsid w:val="00325947"/>
    <w:rsid w:val="00325BE0"/>
    <w:rsid w:val="00325C5B"/>
    <w:rsid w:val="003264D0"/>
    <w:rsid w:val="003266D9"/>
    <w:rsid w:val="00326DB8"/>
    <w:rsid w:val="00326EF3"/>
    <w:rsid w:val="003271E4"/>
    <w:rsid w:val="00327781"/>
    <w:rsid w:val="00327784"/>
    <w:rsid w:val="00328D37"/>
    <w:rsid w:val="00330281"/>
    <w:rsid w:val="003302C5"/>
    <w:rsid w:val="003302F3"/>
    <w:rsid w:val="0033047C"/>
    <w:rsid w:val="003306EB"/>
    <w:rsid w:val="00330A3E"/>
    <w:rsid w:val="00330E0E"/>
    <w:rsid w:val="00330F17"/>
    <w:rsid w:val="0033155E"/>
    <w:rsid w:val="003315D5"/>
    <w:rsid w:val="0033175A"/>
    <w:rsid w:val="00332553"/>
    <w:rsid w:val="00332730"/>
    <w:rsid w:val="003337E9"/>
    <w:rsid w:val="00333829"/>
    <w:rsid w:val="00333CEC"/>
    <w:rsid w:val="00333E1B"/>
    <w:rsid w:val="00334709"/>
    <w:rsid w:val="0033488D"/>
    <w:rsid w:val="00334CF3"/>
    <w:rsid w:val="00335254"/>
    <w:rsid w:val="00335B7F"/>
    <w:rsid w:val="00336288"/>
    <w:rsid w:val="0033660B"/>
    <w:rsid w:val="0033682C"/>
    <w:rsid w:val="0033690F"/>
    <w:rsid w:val="00336BB5"/>
    <w:rsid w:val="0033714B"/>
    <w:rsid w:val="00337544"/>
    <w:rsid w:val="003378D2"/>
    <w:rsid w:val="00337C2C"/>
    <w:rsid w:val="00337F56"/>
    <w:rsid w:val="003402FA"/>
    <w:rsid w:val="00340D85"/>
    <w:rsid w:val="00340FCC"/>
    <w:rsid w:val="003410E0"/>
    <w:rsid w:val="003412BC"/>
    <w:rsid w:val="0034130B"/>
    <w:rsid w:val="0034160E"/>
    <w:rsid w:val="00341D79"/>
    <w:rsid w:val="003426DE"/>
    <w:rsid w:val="00342B74"/>
    <w:rsid w:val="0034302A"/>
    <w:rsid w:val="00343761"/>
    <w:rsid w:val="0034383E"/>
    <w:rsid w:val="00343B7A"/>
    <w:rsid w:val="00344AE1"/>
    <w:rsid w:val="00344BAE"/>
    <w:rsid w:val="00344ECC"/>
    <w:rsid w:val="003455BB"/>
    <w:rsid w:val="00345774"/>
    <w:rsid w:val="00345922"/>
    <w:rsid w:val="00345B08"/>
    <w:rsid w:val="003461B1"/>
    <w:rsid w:val="003466A0"/>
    <w:rsid w:val="003466E8"/>
    <w:rsid w:val="00346A17"/>
    <w:rsid w:val="00347288"/>
    <w:rsid w:val="0034740A"/>
    <w:rsid w:val="0034784E"/>
    <w:rsid w:val="00347ACA"/>
    <w:rsid w:val="0034C6BD"/>
    <w:rsid w:val="00350017"/>
    <w:rsid w:val="00350A08"/>
    <w:rsid w:val="00350A71"/>
    <w:rsid w:val="00350E3E"/>
    <w:rsid w:val="003510FE"/>
    <w:rsid w:val="003511CF"/>
    <w:rsid w:val="00351239"/>
    <w:rsid w:val="003513E0"/>
    <w:rsid w:val="00351711"/>
    <w:rsid w:val="00351A0E"/>
    <w:rsid w:val="00351A9A"/>
    <w:rsid w:val="00351C91"/>
    <w:rsid w:val="00352278"/>
    <w:rsid w:val="00352431"/>
    <w:rsid w:val="0035268F"/>
    <w:rsid w:val="0035324A"/>
    <w:rsid w:val="0035328C"/>
    <w:rsid w:val="00353597"/>
    <w:rsid w:val="00353628"/>
    <w:rsid w:val="00353F16"/>
    <w:rsid w:val="00353FB5"/>
    <w:rsid w:val="00354162"/>
    <w:rsid w:val="00354553"/>
    <w:rsid w:val="00354816"/>
    <w:rsid w:val="00354C4B"/>
    <w:rsid w:val="00354E6A"/>
    <w:rsid w:val="00355445"/>
    <w:rsid w:val="00355680"/>
    <w:rsid w:val="003558DA"/>
    <w:rsid w:val="00355BCE"/>
    <w:rsid w:val="00355FA3"/>
    <w:rsid w:val="00356990"/>
    <w:rsid w:val="00356E37"/>
    <w:rsid w:val="0035710A"/>
    <w:rsid w:val="0035718D"/>
    <w:rsid w:val="003571B7"/>
    <w:rsid w:val="00357EDF"/>
    <w:rsid w:val="003601EF"/>
    <w:rsid w:val="0036023E"/>
    <w:rsid w:val="0036093B"/>
    <w:rsid w:val="003609FB"/>
    <w:rsid w:val="00360DAF"/>
    <w:rsid w:val="00361281"/>
    <w:rsid w:val="003614B1"/>
    <w:rsid w:val="00361619"/>
    <w:rsid w:val="00361EDE"/>
    <w:rsid w:val="003620E3"/>
    <w:rsid w:val="003630D8"/>
    <w:rsid w:val="003630F5"/>
    <w:rsid w:val="00363175"/>
    <w:rsid w:val="00363743"/>
    <w:rsid w:val="00363BF8"/>
    <w:rsid w:val="00363CB8"/>
    <w:rsid w:val="003643A9"/>
    <w:rsid w:val="003645FC"/>
    <w:rsid w:val="0036460B"/>
    <w:rsid w:val="003646BC"/>
    <w:rsid w:val="003648A5"/>
    <w:rsid w:val="0036492E"/>
    <w:rsid w:val="00364BFD"/>
    <w:rsid w:val="00364FE4"/>
    <w:rsid w:val="00364FFF"/>
    <w:rsid w:val="00365097"/>
    <w:rsid w:val="00365315"/>
    <w:rsid w:val="003656FA"/>
    <w:rsid w:val="00365ADA"/>
    <w:rsid w:val="00365E4C"/>
    <w:rsid w:val="00365F2D"/>
    <w:rsid w:val="003663FE"/>
    <w:rsid w:val="00366AC6"/>
    <w:rsid w:val="003670F0"/>
    <w:rsid w:val="00367381"/>
    <w:rsid w:val="003673F2"/>
    <w:rsid w:val="00367931"/>
    <w:rsid w:val="00367965"/>
    <w:rsid w:val="00370008"/>
    <w:rsid w:val="003703D5"/>
    <w:rsid w:val="00370549"/>
    <w:rsid w:val="00370FE2"/>
    <w:rsid w:val="003714D4"/>
    <w:rsid w:val="003717A7"/>
    <w:rsid w:val="0037195A"/>
    <w:rsid w:val="00371BAD"/>
    <w:rsid w:val="00371C39"/>
    <w:rsid w:val="00371D97"/>
    <w:rsid w:val="00371FB8"/>
    <w:rsid w:val="0037238E"/>
    <w:rsid w:val="003724AB"/>
    <w:rsid w:val="00372BAA"/>
    <w:rsid w:val="0037334F"/>
    <w:rsid w:val="0037345A"/>
    <w:rsid w:val="003736A6"/>
    <w:rsid w:val="00373A32"/>
    <w:rsid w:val="00373B39"/>
    <w:rsid w:val="00373E06"/>
    <w:rsid w:val="00373F2A"/>
    <w:rsid w:val="003745BD"/>
    <w:rsid w:val="003749A6"/>
    <w:rsid w:val="0037522C"/>
    <w:rsid w:val="0037531F"/>
    <w:rsid w:val="00375388"/>
    <w:rsid w:val="0037566A"/>
    <w:rsid w:val="00375A09"/>
    <w:rsid w:val="00375C0E"/>
    <w:rsid w:val="00375C4F"/>
    <w:rsid w:val="00376365"/>
    <w:rsid w:val="00376400"/>
    <w:rsid w:val="00376813"/>
    <w:rsid w:val="00376CE0"/>
    <w:rsid w:val="00377623"/>
    <w:rsid w:val="0037762B"/>
    <w:rsid w:val="00377C60"/>
    <w:rsid w:val="00380211"/>
    <w:rsid w:val="00380269"/>
    <w:rsid w:val="0038166E"/>
    <w:rsid w:val="00381810"/>
    <w:rsid w:val="003818D3"/>
    <w:rsid w:val="00381A54"/>
    <w:rsid w:val="00381A5B"/>
    <w:rsid w:val="00381C96"/>
    <w:rsid w:val="00381C9A"/>
    <w:rsid w:val="003821C3"/>
    <w:rsid w:val="003825A5"/>
    <w:rsid w:val="0038279E"/>
    <w:rsid w:val="00383296"/>
    <w:rsid w:val="00383B10"/>
    <w:rsid w:val="00383D32"/>
    <w:rsid w:val="00383E67"/>
    <w:rsid w:val="00383E8E"/>
    <w:rsid w:val="003841FB"/>
    <w:rsid w:val="003842AD"/>
    <w:rsid w:val="003843ED"/>
    <w:rsid w:val="00384769"/>
    <w:rsid w:val="003848C5"/>
    <w:rsid w:val="003848CA"/>
    <w:rsid w:val="00384D8A"/>
    <w:rsid w:val="00385871"/>
    <w:rsid w:val="003858D0"/>
    <w:rsid w:val="00385DAE"/>
    <w:rsid w:val="00385E25"/>
    <w:rsid w:val="00385E79"/>
    <w:rsid w:val="0038617E"/>
    <w:rsid w:val="0038628F"/>
    <w:rsid w:val="00386349"/>
    <w:rsid w:val="00386534"/>
    <w:rsid w:val="00386575"/>
    <w:rsid w:val="00386864"/>
    <w:rsid w:val="00386960"/>
    <w:rsid w:val="00386A2E"/>
    <w:rsid w:val="00386B94"/>
    <w:rsid w:val="00386E78"/>
    <w:rsid w:val="00386FE9"/>
    <w:rsid w:val="003878FB"/>
    <w:rsid w:val="00390455"/>
    <w:rsid w:val="00390AC1"/>
    <w:rsid w:val="00390B64"/>
    <w:rsid w:val="00390DB3"/>
    <w:rsid w:val="00390FFB"/>
    <w:rsid w:val="00391074"/>
    <w:rsid w:val="0039136C"/>
    <w:rsid w:val="00392633"/>
    <w:rsid w:val="00392802"/>
    <w:rsid w:val="003928B0"/>
    <w:rsid w:val="00392985"/>
    <w:rsid w:val="00392B66"/>
    <w:rsid w:val="00392E54"/>
    <w:rsid w:val="00393B2A"/>
    <w:rsid w:val="00393BC8"/>
    <w:rsid w:val="00393C06"/>
    <w:rsid w:val="00393F2C"/>
    <w:rsid w:val="0039418F"/>
    <w:rsid w:val="00394B23"/>
    <w:rsid w:val="00395A4E"/>
    <w:rsid w:val="00395CDB"/>
    <w:rsid w:val="00395E2E"/>
    <w:rsid w:val="0039612B"/>
    <w:rsid w:val="003963AA"/>
    <w:rsid w:val="0039674B"/>
    <w:rsid w:val="003968F5"/>
    <w:rsid w:val="00396A9D"/>
    <w:rsid w:val="00396E19"/>
    <w:rsid w:val="00396FBF"/>
    <w:rsid w:val="003970C5"/>
    <w:rsid w:val="00397187"/>
    <w:rsid w:val="0039756A"/>
    <w:rsid w:val="003976EC"/>
    <w:rsid w:val="003977F2"/>
    <w:rsid w:val="00397AC9"/>
    <w:rsid w:val="003A03C0"/>
    <w:rsid w:val="003A065B"/>
    <w:rsid w:val="003A0B31"/>
    <w:rsid w:val="003A0C90"/>
    <w:rsid w:val="003A0D3E"/>
    <w:rsid w:val="003A0E42"/>
    <w:rsid w:val="003A1186"/>
    <w:rsid w:val="003A1669"/>
    <w:rsid w:val="003A1BE1"/>
    <w:rsid w:val="003A1CE9"/>
    <w:rsid w:val="003A212A"/>
    <w:rsid w:val="003A2535"/>
    <w:rsid w:val="003A25C9"/>
    <w:rsid w:val="003A28C0"/>
    <w:rsid w:val="003A2D60"/>
    <w:rsid w:val="003A2E30"/>
    <w:rsid w:val="003A2E53"/>
    <w:rsid w:val="003A2EE3"/>
    <w:rsid w:val="003A37AC"/>
    <w:rsid w:val="003A3CCD"/>
    <w:rsid w:val="003A3D2D"/>
    <w:rsid w:val="003A4023"/>
    <w:rsid w:val="003A54E4"/>
    <w:rsid w:val="003A554C"/>
    <w:rsid w:val="003A582E"/>
    <w:rsid w:val="003A584C"/>
    <w:rsid w:val="003A587D"/>
    <w:rsid w:val="003A5B24"/>
    <w:rsid w:val="003A5B55"/>
    <w:rsid w:val="003A6126"/>
    <w:rsid w:val="003A61DC"/>
    <w:rsid w:val="003A62AA"/>
    <w:rsid w:val="003A6303"/>
    <w:rsid w:val="003A6387"/>
    <w:rsid w:val="003A6509"/>
    <w:rsid w:val="003A6768"/>
    <w:rsid w:val="003A6CA7"/>
    <w:rsid w:val="003A6F84"/>
    <w:rsid w:val="003A71D1"/>
    <w:rsid w:val="003A741E"/>
    <w:rsid w:val="003A754F"/>
    <w:rsid w:val="003B0837"/>
    <w:rsid w:val="003B085F"/>
    <w:rsid w:val="003B08D1"/>
    <w:rsid w:val="003B134E"/>
    <w:rsid w:val="003B1E14"/>
    <w:rsid w:val="003B205E"/>
    <w:rsid w:val="003B20F9"/>
    <w:rsid w:val="003B214C"/>
    <w:rsid w:val="003B2244"/>
    <w:rsid w:val="003B238C"/>
    <w:rsid w:val="003B282A"/>
    <w:rsid w:val="003B29C2"/>
    <w:rsid w:val="003B2C31"/>
    <w:rsid w:val="003B2FE3"/>
    <w:rsid w:val="003B36E4"/>
    <w:rsid w:val="003B3B2F"/>
    <w:rsid w:val="003B3E18"/>
    <w:rsid w:val="003B4432"/>
    <w:rsid w:val="003B4917"/>
    <w:rsid w:val="003B4AB2"/>
    <w:rsid w:val="003B50E7"/>
    <w:rsid w:val="003B5372"/>
    <w:rsid w:val="003B5C9D"/>
    <w:rsid w:val="003B5F70"/>
    <w:rsid w:val="003B61E6"/>
    <w:rsid w:val="003B61F3"/>
    <w:rsid w:val="003B673F"/>
    <w:rsid w:val="003B6FEB"/>
    <w:rsid w:val="003B7115"/>
    <w:rsid w:val="003B7409"/>
    <w:rsid w:val="003B7BCD"/>
    <w:rsid w:val="003B7E5C"/>
    <w:rsid w:val="003B7FF3"/>
    <w:rsid w:val="003C02E2"/>
    <w:rsid w:val="003C054C"/>
    <w:rsid w:val="003C09B9"/>
    <w:rsid w:val="003C1148"/>
    <w:rsid w:val="003C1245"/>
    <w:rsid w:val="003C1266"/>
    <w:rsid w:val="003C142A"/>
    <w:rsid w:val="003C1CF4"/>
    <w:rsid w:val="003C21B7"/>
    <w:rsid w:val="003C23DE"/>
    <w:rsid w:val="003C29BF"/>
    <w:rsid w:val="003C29FA"/>
    <w:rsid w:val="003C2C0F"/>
    <w:rsid w:val="003C2D90"/>
    <w:rsid w:val="003C30F6"/>
    <w:rsid w:val="003C388E"/>
    <w:rsid w:val="003C3AB5"/>
    <w:rsid w:val="003C3B6B"/>
    <w:rsid w:val="003C3D3B"/>
    <w:rsid w:val="003C42BF"/>
    <w:rsid w:val="003C4A44"/>
    <w:rsid w:val="003C537E"/>
    <w:rsid w:val="003C5498"/>
    <w:rsid w:val="003C582A"/>
    <w:rsid w:val="003C5892"/>
    <w:rsid w:val="003C5A00"/>
    <w:rsid w:val="003C6416"/>
    <w:rsid w:val="003C657D"/>
    <w:rsid w:val="003C6DA6"/>
    <w:rsid w:val="003C70DB"/>
    <w:rsid w:val="003C71ED"/>
    <w:rsid w:val="003C72AC"/>
    <w:rsid w:val="003C79DD"/>
    <w:rsid w:val="003C7A7B"/>
    <w:rsid w:val="003C7FB8"/>
    <w:rsid w:val="003CDCF6"/>
    <w:rsid w:val="003D08E5"/>
    <w:rsid w:val="003D0981"/>
    <w:rsid w:val="003D0A54"/>
    <w:rsid w:val="003D2276"/>
    <w:rsid w:val="003D287D"/>
    <w:rsid w:val="003D2915"/>
    <w:rsid w:val="003D2E48"/>
    <w:rsid w:val="003D2E93"/>
    <w:rsid w:val="003D2EC6"/>
    <w:rsid w:val="003D331C"/>
    <w:rsid w:val="003D3457"/>
    <w:rsid w:val="003D36C8"/>
    <w:rsid w:val="003D395E"/>
    <w:rsid w:val="003D3982"/>
    <w:rsid w:val="003D3CAB"/>
    <w:rsid w:val="003D3F26"/>
    <w:rsid w:val="003D4083"/>
    <w:rsid w:val="003D415B"/>
    <w:rsid w:val="003D43A7"/>
    <w:rsid w:val="003D4481"/>
    <w:rsid w:val="003D4AC4"/>
    <w:rsid w:val="003D4AEB"/>
    <w:rsid w:val="003D5189"/>
    <w:rsid w:val="003D5486"/>
    <w:rsid w:val="003D5869"/>
    <w:rsid w:val="003D597C"/>
    <w:rsid w:val="003D5A79"/>
    <w:rsid w:val="003D5A7A"/>
    <w:rsid w:val="003D5C9C"/>
    <w:rsid w:val="003D5E52"/>
    <w:rsid w:val="003D5FFC"/>
    <w:rsid w:val="003D651A"/>
    <w:rsid w:val="003D67FF"/>
    <w:rsid w:val="003D69EC"/>
    <w:rsid w:val="003D6F57"/>
    <w:rsid w:val="003D7249"/>
    <w:rsid w:val="003D75D9"/>
    <w:rsid w:val="003E036F"/>
    <w:rsid w:val="003E0DE8"/>
    <w:rsid w:val="003E104C"/>
    <w:rsid w:val="003E1228"/>
    <w:rsid w:val="003E12A3"/>
    <w:rsid w:val="003E1370"/>
    <w:rsid w:val="003E146E"/>
    <w:rsid w:val="003E154E"/>
    <w:rsid w:val="003E1830"/>
    <w:rsid w:val="003E18A4"/>
    <w:rsid w:val="003E1E3F"/>
    <w:rsid w:val="003E2117"/>
    <w:rsid w:val="003E23F0"/>
    <w:rsid w:val="003E2C13"/>
    <w:rsid w:val="003E2DD5"/>
    <w:rsid w:val="003E336D"/>
    <w:rsid w:val="003E353F"/>
    <w:rsid w:val="003E365F"/>
    <w:rsid w:val="003E37EC"/>
    <w:rsid w:val="003E3A56"/>
    <w:rsid w:val="003E3B6E"/>
    <w:rsid w:val="003E3DDD"/>
    <w:rsid w:val="003E4CAA"/>
    <w:rsid w:val="003E4D21"/>
    <w:rsid w:val="003E4D54"/>
    <w:rsid w:val="003E4ECE"/>
    <w:rsid w:val="003E503C"/>
    <w:rsid w:val="003E519C"/>
    <w:rsid w:val="003E5581"/>
    <w:rsid w:val="003E583A"/>
    <w:rsid w:val="003E5EB3"/>
    <w:rsid w:val="003E6455"/>
    <w:rsid w:val="003E67BC"/>
    <w:rsid w:val="003E6906"/>
    <w:rsid w:val="003E6992"/>
    <w:rsid w:val="003E6C81"/>
    <w:rsid w:val="003E6DC7"/>
    <w:rsid w:val="003E6EBE"/>
    <w:rsid w:val="003E73BC"/>
    <w:rsid w:val="003E7611"/>
    <w:rsid w:val="003E7AEE"/>
    <w:rsid w:val="003E7E44"/>
    <w:rsid w:val="003E7FA4"/>
    <w:rsid w:val="003F02C3"/>
    <w:rsid w:val="003F0469"/>
    <w:rsid w:val="003F04C1"/>
    <w:rsid w:val="003F0A95"/>
    <w:rsid w:val="003F0CF7"/>
    <w:rsid w:val="003F0E6E"/>
    <w:rsid w:val="003F1AB8"/>
    <w:rsid w:val="003F2046"/>
    <w:rsid w:val="003F2556"/>
    <w:rsid w:val="003F2BD1"/>
    <w:rsid w:val="003F2C11"/>
    <w:rsid w:val="003F37D4"/>
    <w:rsid w:val="003F39BE"/>
    <w:rsid w:val="003F3E86"/>
    <w:rsid w:val="003F4421"/>
    <w:rsid w:val="003F44AA"/>
    <w:rsid w:val="003F5434"/>
    <w:rsid w:val="003F603C"/>
    <w:rsid w:val="003F639C"/>
    <w:rsid w:val="003F6593"/>
    <w:rsid w:val="003F6925"/>
    <w:rsid w:val="003F6B75"/>
    <w:rsid w:val="003F6E6A"/>
    <w:rsid w:val="003F756E"/>
    <w:rsid w:val="003F75CD"/>
    <w:rsid w:val="003F793A"/>
    <w:rsid w:val="003F7BD7"/>
    <w:rsid w:val="003F7BF8"/>
    <w:rsid w:val="003F7C7D"/>
    <w:rsid w:val="004000FD"/>
    <w:rsid w:val="004002DB"/>
    <w:rsid w:val="0040031A"/>
    <w:rsid w:val="00400352"/>
    <w:rsid w:val="0040084C"/>
    <w:rsid w:val="00400B7F"/>
    <w:rsid w:val="00400D44"/>
    <w:rsid w:val="00400E95"/>
    <w:rsid w:val="00400EC9"/>
    <w:rsid w:val="00400F8A"/>
    <w:rsid w:val="00401460"/>
    <w:rsid w:val="00401AE5"/>
    <w:rsid w:val="00401D79"/>
    <w:rsid w:val="00401EC6"/>
    <w:rsid w:val="00402209"/>
    <w:rsid w:val="0040228C"/>
    <w:rsid w:val="00402E84"/>
    <w:rsid w:val="00403303"/>
    <w:rsid w:val="00403616"/>
    <w:rsid w:val="00403A51"/>
    <w:rsid w:val="004040FF"/>
    <w:rsid w:val="00404346"/>
    <w:rsid w:val="004044B3"/>
    <w:rsid w:val="00404E18"/>
    <w:rsid w:val="0040535D"/>
    <w:rsid w:val="00405F77"/>
    <w:rsid w:val="0040611A"/>
    <w:rsid w:val="0040694F"/>
    <w:rsid w:val="00406990"/>
    <w:rsid w:val="00406A32"/>
    <w:rsid w:val="00406CF9"/>
    <w:rsid w:val="00406DEC"/>
    <w:rsid w:val="004070B2"/>
    <w:rsid w:val="0040725A"/>
    <w:rsid w:val="004079EA"/>
    <w:rsid w:val="004103F5"/>
    <w:rsid w:val="0041042F"/>
    <w:rsid w:val="00410B34"/>
    <w:rsid w:val="00410C2A"/>
    <w:rsid w:val="00410E34"/>
    <w:rsid w:val="00411002"/>
    <w:rsid w:val="00411A73"/>
    <w:rsid w:val="00411E77"/>
    <w:rsid w:val="00411EB0"/>
    <w:rsid w:val="00411EE3"/>
    <w:rsid w:val="00412984"/>
    <w:rsid w:val="00412DFE"/>
    <w:rsid w:val="00413530"/>
    <w:rsid w:val="0041371B"/>
    <w:rsid w:val="00413D18"/>
    <w:rsid w:val="00413E3A"/>
    <w:rsid w:val="00414519"/>
    <w:rsid w:val="004148BC"/>
    <w:rsid w:val="00414B1A"/>
    <w:rsid w:val="00414B96"/>
    <w:rsid w:val="00414DB3"/>
    <w:rsid w:val="00414E2B"/>
    <w:rsid w:val="00415793"/>
    <w:rsid w:val="0041594E"/>
    <w:rsid w:val="00415E53"/>
    <w:rsid w:val="004160D7"/>
    <w:rsid w:val="00416B91"/>
    <w:rsid w:val="00416D4D"/>
    <w:rsid w:val="00416EF3"/>
    <w:rsid w:val="00416FDF"/>
    <w:rsid w:val="0041735C"/>
    <w:rsid w:val="004174DA"/>
    <w:rsid w:val="004175BE"/>
    <w:rsid w:val="00418889"/>
    <w:rsid w:val="0041FE31"/>
    <w:rsid w:val="00420136"/>
    <w:rsid w:val="004203DA"/>
    <w:rsid w:val="0042050B"/>
    <w:rsid w:val="0042066F"/>
    <w:rsid w:val="00420722"/>
    <w:rsid w:val="0042091C"/>
    <w:rsid w:val="00420A31"/>
    <w:rsid w:val="00420A7C"/>
    <w:rsid w:val="00420B94"/>
    <w:rsid w:val="00420D47"/>
    <w:rsid w:val="00420DA0"/>
    <w:rsid w:val="0042100C"/>
    <w:rsid w:val="00421455"/>
    <w:rsid w:val="00421556"/>
    <w:rsid w:val="004216B0"/>
    <w:rsid w:val="0042173B"/>
    <w:rsid w:val="00421804"/>
    <w:rsid w:val="0042189F"/>
    <w:rsid w:val="004219C8"/>
    <w:rsid w:val="00421F68"/>
    <w:rsid w:val="0042219A"/>
    <w:rsid w:val="0042221F"/>
    <w:rsid w:val="00422BD7"/>
    <w:rsid w:val="00422F28"/>
    <w:rsid w:val="00423177"/>
    <w:rsid w:val="004233D8"/>
    <w:rsid w:val="00423AA6"/>
    <w:rsid w:val="00423B82"/>
    <w:rsid w:val="00424148"/>
    <w:rsid w:val="004245B1"/>
    <w:rsid w:val="00424EF5"/>
    <w:rsid w:val="004256C9"/>
    <w:rsid w:val="00425718"/>
    <w:rsid w:val="00425A1A"/>
    <w:rsid w:val="00425E9E"/>
    <w:rsid w:val="00426026"/>
    <w:rsid w:val="0042672E"/>
    <w:rsid w:val="00426882"/>
    <w:rsid w:val="004268B3"/>
    <w:rsid w:val="004272BD"/>
    <w:rsid w:val="0042767C"/>
    <w:rsid w:val="00427C78"/>
    <w:rsid w:val="00427CFA"/>
    <w:rsid w:val="0043025D"/>
    <w:rsid w:val="00430493"/>
    <w:rsid w:val="004304B0"/>
    <w:rsid w:val="0043066A"/>
    <w:rsid w:val="00431C0C"/>
    <w:rsid w:val="00432052"/>
    <w:rsid w:val="00432240"/>
    <w:rsid w:val="004322EE"/>
    <w:rsid w:val="00432338"/>
    <w:rsid w:val="004326BA"/>
    <w:rsid w:val="0043273C"/>
    <w:rsid w:val="00432D42"/>
    <w:rsid w:val="00432D73"/>
    <w:rsid w:val="0043343B"/>
    <w:rsid w:val="00433D66"/>
    <w:rsid w:val="00433E3E"/>
    <w:rsid w:val="00433E80"/>
    <w:rsid w:val="00434127"/>
    <w:rsid w:val="00434853"/>
    <w:rsid w:val="0043494E"/>
    <w:rsid w:val="00434D69"/>
    <w:rsid w:val="00434DD3"/>
    <w:rsid w:val="00435374"/>
    <w:rsid w:val="004357F8"/>
    <w:rsid w:val="00435BB0"/>
    <w:rsid w:val="0043675C"/>
    <w:rsid w:val="004367EB"/>
    <w:rsid w:val="00436901"/>
    <w:rsid w:val="00436D08"/>
    <w:rsid w:val="00436E0D"/>
    <w:rsid w:val="004374BE"/>
    <w:rsid w:val="00437574"/>
    <w:rsid w:val="00437AFA"/>
    <w:rsid w:val="00437D93"/>
    <w:rsid w:val="00437EB1"/>
    <w:rsid w:val="00440547"/>
    <w:rsid w:val="004406D6"/>
    <w:rsid w:val="0044124B"/>
    <w:rsid w:val="004414DE"/>
    <w:rsid w:val="004415C0"/>
    <w:rsid w:val="0044235C"/>
    <w:rsid w:val="004425DF"/>
    <w:rsid w:val="00442CAF"/>
    <w:rsid w:val="00442E3C"/>
    <w:rsid w:val="00443074"/>
    <w:rsid w:val="004430B0"/>
    <w:rsid w:val="00443295"/>
    <w:rsid w:val="0044352A"/>
    <w:rsid w:val="004435D8"/>
    <w:rsid w:val="00443748"/>
    <w:rsid w:val="00443C06"/>
    <w:rsid w:val="00443DB3"/>
    <w:rsid w:val="00443EB9"/>
    <w:rsid w:val="00444134"/>
    <w:rsid w:val="0044422E"/>
    <w:rsid w:val="00444312"/>
    <w:rsid w:val="00444521"/>
    <w:rsid w:val="0044483E"/>
    <w:rsid w:val="00444D56"/>
    <w:rsid w:val="00445AE4"/>
    <w:rsid w:val="00445FF3"/>
    <w:rsid w:val="0044609F"/>
    <w:rsid w:val="004460CD"/>
    <w:rsid w:val="00446418"/>
    <w:rsid w:val="00446657"/>
    <w:rsid w:val="00446E0A"/>
    <w:rsid w:val="00446F27"/>
    <w:rsid w:val="0044707F"/>
    <w:rsid w:val="00447318"/>
    <w:rsid w:val="004473B5"/>
    <w:rsid w:val="00447745"/>
    <w:rsid w:val="0044797C"/>
    <w:rsid w:val="00447D65"/>
    <w:rsid w:val="004500EC"/>
    <w:rsid w:val="0045088E"/>
    <w:rsid w:val="0045095C"/>
    <w:rsid w:val="00450DE2"/>
    <w:rsid w:val="00451286"/>
    <w:rsid w:val="00451500"/>
    <w:rsid w:val="004515CB"/>
    <w:rsid w:val="00451A03"/>
    <w:rsid w:val="00451B92"/>
    <w:rsid w:val="004525F9"/>
    <w:rsid w:val="004526E6"/>
    <w:rsid w:val="004533CA"/>
    <w:rsid w:val="004536E4"/>
    <w:rsid w:val="004544D5"/>
    <w:rsid w:val="004546FE"/>
    <w:rsid w:val="0045518D"/>
    <w:rsid w:val="004552C4"/>
    <w:rsid w:val="00455FB3"/>
    <w:rsid w:val="0045607A"/>
    <w:rsid w:val="00456106"/>
    <w:rsid w:val="004566D1"/>
    <w:rsid w:val="00456FA4"/>
    <w:rsid w:val="00457840"/>
    <w:rsid w:val="004578E3"/>
    <w:rsid w:val="004601BD"/>
    <w:rsid w:val="0046071E"/>
    <w:rsid w:val="00460AEE"/>
    <w:rsid w:val="00460C69"/>
    <w:rsid w:val="004613FE"/>
    <w:rsid w:val="004615CD"/>
    <w:rsid w:val="0046193A"/>
    <w:rsid w:val="00461AEB"/>
    <w:rsid w:val="00461BDC"/>
    <w:rsid w:val="00461C16"/>
    <w:rsid w:val="00461EB7"/>
    <w:rsid w:val="004625A4"/>
    <w:rsid w:val="004627BB"/>
    <w:rsid w:val="004628CC"/>
    <w:rsid w:val="004628E0"/>
    <w:rsid w:val="00462D83"/>
    <w:rsid w:val="00462F9F"/>
    <w:rsid w:val="004631D0"/>
    <w:rsid w:val="0046336B"/>
    <w:rsid w:val="0046342D"/>
    <w:rsid w:val="004636F7"/>
    <w:rsid w:val="0046382B"/>
    <w:rsid w:val="00463A14"/>
    <w:rsid w:val="00463D16"/>
    <w:rsid w:val="004641C6"/>
    <w:rsid w:val="00464A36"/>
    <w:rsid w:val="00464CCB"/>
    <w:rsid w:val="00464F29"/>
    <w:rsid w:val="004653E5"/>
    <w:rsid w:val="004654F9"/>
    <w:rsid w:val="00465526"/>
    <w:rsid w:val="00465D0E"/>
    <w:rsid w:val="00466538"/>
    <w:rsid w:val="0046665A"/>
    <w:rsid w:val="00467014"/>
    <w:rsid w:val="0046704B"/>
    <w:rsid w:val="00467304"/>
    <w:rsid w:val="004678CF"/>
    <w:rsid w:val="00467934"/>
    <w:rsid w:val="00467967"/>
    <w:rsid w:val="0046F0D2"/>
    <w:rsid w:val="00470088"/>
    <w:rsid w:val="00470270"/>
    <w:rsid w:val="00470378"/>
    <w:rsid w:val="00470469"/>
    <w:rsid w:val="004706EC"/>
    <w:rsid w:val="00470C94"/>
    <w:rsid w:val="00470DB1"/>
    <w:rsid w:val="00470F1B"/>
    <w:rsid w:val="004712DB"/>
    <w:rsid w:val="00471654"/>
    <w:rsid w:val="0047167C"/>
    <w:rsid w:val="004716FB"/>
    <w:rsid w:val="00471926"/>
    <w:rsid w:val="00471944"/>
    <w:rsid w:val="00472455"/>
    <w:rsid w:val="00472769"/>
    <w:rsid w:val="0047291D"/>
    <w:rsid w:val="00472D69"/>
    <w:rsid w:val="00472FD6"/>
    <w:rsid w:val="0047306F"/>
    <w:rsid w:val="00473201"/>
    <w:rsid w:val="00473241"/>
    <w:rsid w:val="004736B4"/>
    <w:rsid w:val="004738D1"/>
    <w:rsid w:val="004738EA"/>
    <w:rsid w:val="00473961"/>
    <w:rsid w:val="00473EC2"/>
    <w:rsid w:val="004740AD"/>
    <w:rsid w:val="00474B4D"/>
    <w:rsid w:val="00474CC9"/>
    <w:rsid w:val="00475000"/>
    <w:rsid w:val="004754BC"/>
    <w:rsid w:val="00475981"/>
    <w:rsid w:val="00475AAA"/>
    <w:rsid w:val="00476430"/>
    <w:rsid w:val="004768D6"/>
    <w:rsid w:val="0047721C"/>
    <w:rsid w:val="00477537"/>
    <w:rsid w:val="00477543"/>
    <w:rsid w:val="004775A1"/>
    <w:rsid w:val="00477A40"/>
    <w:rsid w:val="00477EE8"/>
    <w:rsid w:val="004800CD"/>
    <w:rsid w:val="004801DF"/>
    <w:rsid w:val="0048072E"/>
    <w:rsid w:val="00480766"/>
    <w:rsid w:val="00480BBC"/>
    <w:rsid w:val="00481442"/>
    <w:rsid w:val="00481570"/>
    <w:rsid w:val="00481859"/>
    <w:rsid w:val="0048185F"/>
    <w:rsid w:val="00481862"/>
    <w:rsid w:val="00481FA4"/>
    <w:rsid w:val="0048210F"/>
    <w:rsid w:val="0048234B"/>
    <w:rsid w:val="004826B1"/>
    <w:rsid w:val="00482AEF"/>
    <w:rsid w:val="00482B49"/>
    <w:rsid w:val="00482C0F"/>
    <w:rsid w:val="00482EE4"/>
    <w:rsid w:val="0048317A"/>
    <w:rsid w:val="004832AD"/>
    <w:rsid w:val="004832F5"/>
    <w:rsid w:val="004834F7"/>
    <w:rsid w:val="0048356D"/>
    <w:rsid w:val="0048378F"/>
    <w:rsid w:val="00483A68"/>
    <w:rsid w:val="00483E7F"/>
    <w:rsid w:val="00483F2B"/>
    <w:rsid w:val="004846ED"/>
    <w:rsid w:val="00484B12"/>
    <w:rsid w:val="00484DAA"/>
    <w:rsid w:val="00484E50"/>
    <w:rsid w:val="00484F06"/>
    <w:rsid w:val="00484F13"/>
    <w:rsid w:val="00485051"/>
    <w:rsid w:val="00485125"/>
    <w:rsid w:val="00485618"/>
    <w:rsid w:val="00485717"/>
    <w:rsid w:val="00485A2F"/>
    <w:rsid w:val="00485C8C"/>
    <w:rsid w:val="004865BE"/>
    <w:rsid w:val="0048694E"/>
    <w:rsid w:val="00486B40"/>
    <w:rsid w:val="00486FCD"/>
    <w:rsid w:val="0048724F"/>
    <w:rsid w:val="0048759A"/>
    <w:rsid w:val="00487C30"/>
    <w:rsid w:val="00487DCD"/>
    <w:rsid w:val="00487F3A"/>
    <w:rsid w:val="00487FA6"/>
    <w:rsid w:val="00490180"/>
    <w:rsid w:val="0049027F"/>
    <w:rsid w:val="00490D5E"/>
    <w:rsid w:val="00491236"/>
    <w:rsid w:val="0049140F"/>
    <w:rsid w:val="004915D6"/>
    <w:rsid w:val="004915E9"/>
    <w:rsid w:val="00491ABA"/>
    <w:rsid w:val="00491CC1"/>
    <w:rsid w:val="0049290C"/>
    <w:rsid w:val="00492D3E"/>
    <w:rsid w:val="004930E8"/>
    <w:rsid w:val="00493133"/>
    <w:rsid w:val="004932D2"/>
    <w:rsid w:val="00494009"/>
    <w:rsid w:val="004940AD"/>
    <w:rsid w:val="0049472C"/>
    <w:rsid w:val="0049475C"/>
    <w:rsid w:val="00494B2F"/>
    <w:rsid w:val="00494C5B"/>
    <w:rsid w:val="00495178"/>
    <w:rsid w:val="00495733"/>
    <w:rsid w:val="00495C74"/>
    <w:rsid w:val="00495E30"/>
    <w:rsid w:val="00496196"/>
    <w:rsid w:val="004967BB"/>
    <w:rsid w:val="00496944"/>
    <w:rsid w:val="00496BC5"/>
    <w:rsid w:val="00496C2F"/>
    <w:rsid w:val="00496EEC"/>
    <w:rsid w:val="00496F6A"/>
    <w:rsid w:val="004971D1"/>
    <w:rsid w:val="00497232"/>
    <w:rsid w:val="00497466"/>
    <w:rsid w:val="0049796F"/>
    <w:rsid w:val="004A0401"/>
    <w:rsid w:val="004A0646"/>
    <w:rsid w:val="004A0B3A"/>
    <w:rsid w:val="004A0D1D"/>
    <w:rsid w:val="004A126D"/>
    <w:rsid w:val="004A1371"/>
    <w:rsid w:val="004A1689"/>
    <w:rsid w:val="004A214F"/>
    <w:rsid w:val="004A2167"/>
    <w:rsid w:val="004A25AA"/>
    <w:rsid w:val="004A2B95"/>
    <w:rsid w:val="004A2DB0"/>
    <w:rsid w:val="004A2DBB"/>
    <w:rsid w:val="004A3005"/>
    <w:rsid w:val="004A31E8"/>
    <w:rsid w:val="004A3222"/>
    <w:rsid w:val="004A328E"/>
    <w:rsid w:val="004A32A7"/>
    <w:rsid w:val="004A3638"/>
    <w:rsid w:val="004A3746"/>
    <w:rsid w:val="004A4118"/>
    <w:rsid w:val="004A4203"/>
    <w:rsid w:val="004A532F"/>
    <w:rsid w:val="004A6194"/>
    <w:rsid w:val="004A670A"/>
    <w:rsid w:val="004A6ACC"/>
    <w:rsid w:val="004A7FA0"/>
    <w:rsid w:val="004B0179"/>
    <w:rsid w:val="004B031B"/>
    <w:rsid w:val="004B0565"/>
    <w:rsid w:val="004B07D7"/>
    <w:rsid w:val="004B0E2E"/>
    <w:rsid w:val="004B113A"/>
    <w:rsid w:val="004B11C1"/>
    <w:rsid w:val="004B1F31"/>
    <w:rsid w:val="004B206A"/>
    <w:rsid w:val="004B211A"/>
    <w:rsid w:val="004B2374"/>
    <w:rsid w:val="004B2BA6"/>
    <w:rsid w:val="004B2D4D"/>
    <w:rsid w:val="004B32CD"/>
    <w:rsid w:val="004B3400"/>
    <w:rsid w:val="004B3769"/>
    <w:rsid w:val="004B3962"/>
    <w:rsid w:val="004B3C40"/>
    <w:rsid w:val="004B3E49"/>
    <w:rsid w:val="004B4029"/>
    <w:rsid w:val="004B40B8"/>
    <w:rsid w:val="004B4144"/>
    <w:rsid w:val="004B4368"/>
    <w:rsid w:val="004B43AF"/>
    <w:rsid w:val="004B472C"/>
    <w:rsid w:val="004B477E"/>
    <w:rsid w:val="004B4F63"/>
    <w:rsid w:val="004B5C78"/>
    <w:rsid w:val="004B5F40"/>
    <w:rsid w:val="004B5F94"/>
    <w:rsid w:val="004B655A"/>
    <w:rsid w:val="004B657A"/>
    <w:rsid w:val="004B65CB"/>
    <w:rsid w:val="004B6E36"/>
    <w:rsid w:val="004B71AE"/>
    <w:rsid w:val="004B7666"/>
    <w:rsid w:val="004B7770"/>
    <w:rsid w:val="004B7969"/>
    <w:rsid w:val="004B7992"/>
    <w:rsid w:val="004B7DAF"/>
    <w:rsid w:val="004BC5F6"/>
    <w:rsid w:val="004C080D"/>
    <w:rsid w:val="004C0ADD"/>
    <w:rsid w:val="004C0AF1"/>
    <w:rsid w:val="004C134E"/>
    <w:rsid w:val="004C146A"/>
    <w:rsid w:val="004C1643"/>
    <w:rsid w:val="004C1775"/>
    <w:rsid w:val="004C1A55"/>
    <w:rsid w:val="004C1AA5"/>
    <w:rsid w:val="004C248A"/>
    <w:rsid w:val="004C27D2"/>
    <w:rsid w:val="004C281D"/>
    <w:rsid w:val="004C2985"/>
    <w:rsid w:val="004C2997"/>
    <w:rsid w:val="004C29DF"/>
    <w:rsid w:val="004C2D43"/>
    <w:rsid w:val="004C2EF8"/>
    <w:rsid w:val="004C2F98"/>
    <w:rsid w:val="004C3114"/>
    <w:rsid w:val="004C33BE"/>
    <w:rsid w:val="004C3AE6"/>
    <w:rsid w:val="004C3B6D"/>
    <w:rsid w:val="004C3D64"/>
    <w:rsid w:val="004C411A"/>
    <w:rsid w:val="004C419A"/>
    <w:rsid w:val="004C4342"/>
    <w:rsid w:val="004C451D"/>
    <w:rsid w:val="004C46EC"/>
    <w:rsid w:val="004C4788"/>
    <w:rsid w:val="004C47B6"/>
    <w:rsid w:val="004C4ABF"/>
    <w:rsid w:val="004C4E74"/>
    <w:rsid w:val="004C5262"/>
    <w:rsid w:val="004C540F"/>
    <w:rsid w:val="004C557D"/>
    <w:rsid w:val="004C570B"/>
    <w:rsid w:val="004C5899"/>
    <w:rsid w:val="004C5A3E"/>
    <w:rsid w:val="004C6073"/>
    <w:rsid w:val="004C63B7"/>
    <w:rsid w:val="004C66EC"/>
    <w:rsid w:val="004C6ADC"/>
    <w:rsid w:val="004C6B2F"/>
    <w:rsid w:val="004C6C2A"/>
    <w:rsid w:val="004C6FAD"/>
    <w:rsid w:val="004C73D6"/>
    <w:rsid w:val="004C7AA2"/>
    <w:rsid w:val="004C7CAD"/>
    <w:rsid w:val="004C7D75"/>
    <w:rsid w:val="004D000C"/>
    <w:rsid w:val="004D02D3"/>
    <w:rsid w:val="004D04B4"/>
    <w:rsid w:val="004D062C"/>
    <w:rsid w:val="004D0698"/>
    <w:rsid w:val="004D07F0"/>
    <w:rsid w:val="004D09DB"/>
    <w:rsid w:val="004D0A07"/>
    <w:rsid w:val="004D0F0A"/>
    <w:rsid w:val="004D1066"/>
    <w:rsid w:val="004D1214"/>
    <w:rsid w:val="004D1351"/>
    <w:rsid w:val="004D1DA7"/>
    <w:rsid w:val="004D1E81"/>
    <w:rsid w:val="004D2039"/>
    <w:rsid w:val="004D270B"/>
    <w:rsid w:val="004D2751"/>
    <w:rsid w:val="004D2979"/>
    <w:rsid w:val="004D2B3E"/>
    <w:rsid w:val="004D2D79"/>
    <w:rsid w:val="004D36AA"/>
    <w:rsid w:val="004D3755"/>
    <w:rsid w:val="004D4062"/>
    <w:rsid w:val="004D44D3"/>
    <w:rsid w:val="004D512F"/>
    <w:rsid w:val="004D5243"/>
    <w:rsid w:val="004D5433"/>
    <w:rsid w:val="004D551B"/>
    <w:rsid w:val="004D5AEF"/>
    <w:rsid w:val="004D5C7F"/>
    <w:rsid w:val="004D5DF8"/>
    <w:rsid w:val="004D5EB5"/>
    <w:rsid w:val="004D6458"/>
    <w:rsid w:val="004D6C87"/>
    <w:rsid w:val="004D6E25"/>
    <w:rsid w:val="004D6E33"/>
    <w:rsid w:val="004D6F11"/>
    <w:rsid w:val="004D6F65"/>
    <w:rsid w:val="004D7A65"/>
    <w:rsid w:val="004D7D3A"/>
    <w:rsid w:val="004D7F02"/>
    <w:rsid w:val="004E0668"/>
    <w:rsid w:val="004E0771"/>
    <w:rsid w:val="004E1399"/>
    <w:rsid w:val="004E14DF"/>
    <w:rsid w:val="004E1730"/>
    <w:rsid w:val="004E2145"/>
    <w:rsid w:val="004E22F5"/>
    <w:rsid w:val="004E2F7B"/>
    <w:rsid w:val="004E30A1"/>
    <w:rsid w:val="004E310B"/>
    <w:rsid w:val="004E34B7"/>
    <w:rsid w:val="004E3C0A"/>
    <w:rsid w:val="004E4066"/>
    <w:rsid w:val="004E44B9"/>
    <w:rsid w:val="004E457C"/>
    <w:rsid w:val="004E46C2"/>
    <w:rsid w:val="004E4729"/>
    <w:rsid w:val="004E4894"/>
    <w:rsid w:val="004E4B49"/>
    <w:rsid w:val="004E4C12"/>
    <w:rsid w:val="004E5304"/>
    <w:rsid w:val="004E55AD"/>
    <w:rsid w:val="004E56B0"/>
    <w:rsid w:val="004E5704"/>
    <w:rsid w:val="004E5727"/>
    <w:rsid w:val="004E5797"/>
    <w:rsid w:val="004E638F"/>
    <w:rsid w:val="004E6408"/>
    <w:rsid w:val="004E65AA"/>
    <w:rsid w:val="004E6B8E"/>
    <w:rsid w:val="004E7365"/>
    <w:rsid w:val="004E77DE"/>
    <w:rsid w:val="004E7B7F"/>
    <w:rsid w:val="004F0573"/>
    <w:rsid w:val="004F1017"/>
    <w:rsid w:val="004F16BC"/>
    <w:rsid w:val="004F1C6F"/>
    <w:rsid w:val="004F237E"/>
    <w:rsid w:val="004F2642"/>
    <w:rsid w:val="004F2791"/>
    <w:rsid w:val="004F27CC"/>
    <w:rsid w:val="004F2DC3"/>
    <w:rsid w:val="004F2F16"/>
    <w:rsid w:val="004F2F4E"/>
    <w:rsid w:val="004F2FDD"/>
    <w:rsid w:val="004F3032"/>
    <w:rsid w:val="004F3076"/>
    <w:rsid w:val="004F3117"/>
    <w:rsid w:val="004F3567"/>
    <w:rsid w:val="004F392B"/>
    <w:rsid w:val="004F4317"/>
    <w:rsid w:val="004F4377"/>
    <w:rsid w:val="004F44ED"/>
    <w:rsid w:val="004F46B4"/>
    <w:rsid w:val="004F49DF"/>
    <w:rsid w:val="004F4BBE"/>
    <w:rsid w:val="004F50A9"/>
    <w:rsid w:val="004F5326"/>
    <w:rsid w:val="004F59A9"/>
    <w:rsid w:val="004F5D90"/>
    <w:rsid w:val="004F62FF"/>
    <w:rsid w:val="004F6846"/>
    <w:rsid w:val="004F6C7E"/>
    <w:rsid w:val="004F6CFB"/>
    <w:rsid w:val="004F6D2D"/>
    <w:rsid w:val="004F77A2"/>
    <w:rsid w:val="004F78FF"/>
    <w:rsid w:val="004F79A4"/>
    <w:rsid w:val="004F7F8D"/>
    <w:rsid w:val="004FA6D2"/>
    <w:rsid w:val="00500795"/>
    <w:rsid w:val="00500973"/>
    <w:rsid w:val="0050097C"/>
    <w:rsid w:val="00500D6C"/>
    <w:rsid w:val="00500F39"/>
    <w:rsid w:val="005011C9"/>
    <w:rsid w:val="005016C5"/>
    <w:rsid w:val="00501AF5"/>
    <w:rsid w:val="00501C28"/>
    <w:rsid w:val="00501FB4"/>
    <w:rsid w:val="00502116"/>
    <w:rsid w:val="00502197"/>
    <w:rsid w:val="005022F3"/>
    <w:rsid w:val="005023C0"/>
    <w:rsid w:val="00503657"/>
    <w:rsid w:val="00503675"/>
    <w:rsid w:val="00503942"/>
    <w:rsid w:val="005042E0"/>
    <w:rsid w:val="005042E3"/>
    <w:rsid w:val="00504694"/>
    <w:rsid w:val="005048CF"/>
    <w:rsid w:val="00504D32"/>
    <w:rsid w:val="00505340"/>
    <w:rsid w:val="0050567B"/>
    <w:rsid w:val="00505899"/>
    <w:rsid w:val="00505C8E"/>
    <w:rsid w:val="00505F8F"/>
    <w:rsid w:val="00506096"/>
    <w:rsid w:val="00506444"/>
    <w:rsid w:val="0050652A"/>
    <w:rsid w:val="005069A7"/>
    <w:rsid w:val="00506B8A"/>
    <w:rsid w:val="00507655"/>
    <w:rsid w:val="00507F59"/>
    <w:rsid w:val="005101D4"/>
    <w:rsid w:val="00510283"/>
    <w:rsid w:val="00510A48"/>
    <w:rsid w:val="00511A20"/>
    <w:rsid w:val="00511BAF"/>
    <w:rsid w:val="00511C26"/>
    <w:rsid w:val="00511DDE"/>
    <w:rsid w:val="00512805"/>
    <w:rsid w:val="00512A75"/>
    <w:rsid w:val="00512B41"/>
    <w:rsid w:val="00513428"/>
    <w:rsid w:val="00513542"/>
    <w:rsid w:val="005139C1"/>
    <w:rsid w:val="00513A4A"/>
    <w:rsid w:val="00513EF9"/>
    <w:rsid w:val="00513F14"/>
    <w:rsid w:val="0051415D"/>
    <w:rsid w:val="00514195"/>
    <w:rsid w:val="0051465E"/>
    <w:rsid w:val="00514693"/>
    <w:rsid w:val="00514847"/>
    <w:rsid w:val="00514D1F"/>
    <w:rsid w:val="00514E9E"/>
    <w:rsid w:val="00514EE8"/>
    <w:rsid w:val="0051504C"/>
    <w:rsid w:val="0051525D"/>
    <w:rsid w:val="0051536F"/>
    <w:rsid w:val="0051600C"/>
    <w:rsid w:val="0051624D"/>
    <w:rsid w:val="00516880"/>
    <w:rsid w:val="00516D28"/>
    <w:rsid w:val="00516F78"/>
    <w:rsid w:val="00516F9D"/>
    <w:rsid w:val="005174F5"/>
    <w:rsid w:val="00517BAB"/>
    <w:rsid w:val="00517D6B"/>
    <w:rsid w:val="00517FBD"/>
    <w:rsid w:val="0051CAF7"/>
    <w:rsid w:val="00520038"/>
    <w:rsid w:val="00520088"/>
    <w:rsid w:val="0052089C"/>
    <w:rsid w:val="00520955"/>
    <w:rsid w:val="00520CC6"/>
    <w:rsid w:val="00521226"/>
    <w:rsid w:val="00521443"/>
    <w:rsid w:val="005217CE"/>
    <w:rsid w:val="00521A09"/>
    <w:rsid w:val="00521A39"/>
    <w:rsid w:val="00521A40"/>
    <w:rsid w:val="00521CCF"/>
    <w:rsid w:val="00521F1E"/>
    <w:rsid w:val="00522307"/>
    <w:rsid w:val="00522453"/>
    <w:rsid w:val="00522ABE"/>
    <w:rsid w:val="00523104"/>
    <w:rsid w:val="005232DE"/>
    <w:rsid w:val="00523485"/>
    <w:rsid w:val="005234BF"/>
    <w:rsid w:val="005236FF"/>
    <w:rsid w:val="0052396B"/>
    <w:rsid w:val="00523C22"/>
    <w:rsid w:val="00523D17"/>
    <w:rsid w:val="00523EB2"/>
    <w:rsid w:val="005243E0"/>
    <w:rsid w:val="0052441E"/>
    <w:rsid w:val="005246B8"/>
    <w:rsid w:val="005248E4"/>
    <w:rsid w:val="005249E7"/>
    <w:rsid w:val="00524C96"/>
    <w:rsid w:val="005251C5"/>
    <w:rsid w:val="00525310"/>
    <w:rsid w:val="005259AD"/>
    <w:rsid w:val="00525BF2"/>
    <w:rsid w:val="00525D33"/>
    <w:rsid w:val="005261F7"/>
    <w:rsid w:val="00526F17"/>
    <w:rsid w:val="0052764D"/>
    <w:rsid w:val="005279B4"/>
    <w:rsid w:val="00527B04"/>
    <w:rsid w:val="00527D05"/>
    <w:rsid w:val="00527D33"/>
    <w:rsid w:val="00527D4E"/>
    <w:rsid w:val="00527F30"/>
    <w:rsid w:val="00530744"/>
    <w:rsid w:val="00530EDC"/>
    <w:rsid w:val="005312FA"/>
    <w:rsid w:val="005319A5"/>
    <w:rsid w:val="00531C3C"/>
    <w:rsid w:val="00532065"/>
    <w:rsid w:val="00532720"/>
    <w:rsid w:val="00532B13"/>
    <w:rsid w:val="0053307F"/>
    <w:rsid w:val="005331B9"/>
    <w:rsid w:val="0053336A"/>
    <w:rsid w:val="0053366D"/>
    <w:rsid w:val="00533808"/>
    <w:rsid w:val="00533914"/>
    <w:rsid w:val="00533C2C"/>
    <w:rsid w:val="00533C7F"/>
    <w:rsid w:val="00533D3D"/>
    <w:rsid w:val="00533EBF"/>
    <w:rsid w:val="00534112"/>
    <w:rsid w:val="005342CE"/>
    <w:rsid w:val="005346B8"/>
    <w:rsid w:val="0053485A"/>
    <w:rsid w:val="00534894"/>
    <w:rsid w:val="00534998"/>
    <w:rsid w:val="0053504D"/>
    <w:rsid w:val="00535483"/>
    <w:rsid w:val="00535496"/>
    <w:rsid w:val="005354D4"/>
    <w:rsid w:val="00535854"/>
    <w:rsid w:val="00535C36"/>
    <w:rsid w:val="00535C8E"/>
    <w:rsid w:val="005360F5"/>
    <w:rsid w:val="00536A2E"/>
    <w:rsid w:val="00536FC6"/>
    <w:rsid w:val="0053716E"/>
    <w:rsid w:val="005372AA"/>
    <w:rsid w:val="00537789"/>
    <w:rsid w:val="00537C0E"/>
    <w:rsid w:val="00537CDD"/>
    <w:rsid w:val="0053F67C"/>
    <w:rsid w:val="0054072F"/>
    <w:rsid w:val="005408F5"/>
    <w:rsid w:val="00540920"/>
    <w:rsid w:val="00540E2B"/>
    <w:rsid w:val="00541091"/>
    <w:rsid w:val="005412FE"/>
    <w:rsid w:val="0054161C"/>
    <w:rsid w:val="0054163C"/>
    <w:rsid w:val="005416FA"/>
    <w:rsid w:val="00541EE5"/>
    <w:rsid w:val="00542071"/>
    <w:rsid w:val="00542320"/>
    <w:rsid w:val="00542977"/>
    <w:rsid w:val="00542E7F"/>
    <w:rsid w:val="00543138"/>
    <w:rsid w:val="00543386"/>
    <w:rsid w:val="00543464"/>
    <w:rsid w:val="00543596"/>
    <w:rsid w:val="0054386F"/>
    <w:rsid w:val="005439C9"/>
    <w:rsid w:val="00543C8D"/>
    <w:rsid w:val="00543EA5"/>
    <w:rsid w:val="005441A1"/>
    <w:rsid w:val="00544472"/>
    <w:rsid w:val="005444AC"/>
    <w:rsid w:val="00544AEB"/>
    <w:rsid w:val="00544D4D"/>
    <w:rsid w:val="00544D99"/>
    <w:rsid w:val="00544E7A"/>
    <w:rsid w:val="00545B6B"/>
    <w:rsid w:val="00545FF6"/>
    <w:rsid w:val="0054623A"/>
    <w:rsid w:val="00546562"/>
    <w:rsid w:val="005469C3"/>
    <w:rsid w:val="00546A5F"/>
    <w:rsid w:val="00546C0B"/>
    <w:rsid w:val="00547370"/>
    <w:rsid w:val="00547819"/>
    <w:rsid w:val="00547CDE"/>
    <w:rsid w:val="00547EC2"/>
    <w:rsid w:val="00547F56"/>
    <w:rsid w:val="0054CC8E"/>
    <w:rsid w:val="00552164"/>
    <w:rsid w:val="00552182"/>
    <w:rsid w:val="005521C4"/>
    <w:rsid w:val="00552496"/>
    <w:rsid w:val="00552564"/>
    <w:rsid w:val="0055276E"/>
    <w:rsid w:val="005528D5"/>
    <w:rsid w:val="00552AA4"/>
    <w:rsid w:val="00552C3A"/>
    <w:rsid w:val="00552DD9"/>
    <w:rsid w:val="00552EC4"/>
    <w:rsid w:val="005531C0"/>
    <w:rsid w:val="005531F7"/>
    <w:rsid w:val="00553483"/>
    <w:rsid w:val="005536A7"/>
    <w:rsid w:val="00553AD8"/>
    <w:rsid w:val="00553BE2"/>
    <w:rsid w:val="00553CDA"/>
    <w:rsid w:val="005542E6"/>
    <w:rsid w:val="005544C3"/>
    <w:rsid w:val="00554A7C"/>
    <w:rsid w:val="00554B6B"/>
    <w:rsid w:val="00554D8C"/>
    <w:rsid w:val="00554DFC"/>
    <w:rsid w:val="00555075"/>
    <w:rsid w:val="0055534F"/>
    <w:rsid w:val="00555BDD"/>
    <w:rsid w:val="00555CD9"/>
    <w:rsid w:val="00556211"/>
    <w:rsid w:val="00556652"/>
    <w:rsid w:val="00556840"/>
    <w:rsid w:val="00556D09"/>
    <w:rsid w:val="00556F8C"/>
    <w:rsid w:val="005572CD"/>
    <w:rsid w:val="00557505"/>
    <w:rsid w:val="0055757A"/>
    <w:rsid w:val="0055773C"/>
    <w:rsid w:val="0055789A"/>
    <w:rsid w:val="00557FD5"/>
    <w:rsid w:val="0055F1C9"/>
    <w:rsid w:val="005600D2"/>
    <w:rsid w:val="005602F3"/>
    <w:rsid w:val="00560848"/>
    <w:rsid w:val="005609B8"/>
    <w:rsid w:val="005609D0"/>
    <w:rsid w:val="00561208"/>
    <w:rsid w:val="0056133A"/>
    <w:rsid w:val="00561C72"/>
    <w:rsid w:val="00561DC1"/>
    <w:rsid w:val="0056278B"/>
    <w:rsid w:val="005627A4"/>
    <w:rsid w:val="00562998"/>
    <w:rsid w:val="00562DE2"/>
    <w:rsid w:val="0056334E"/>
    <w:rsid w:val="0056385D"/>
    <w:rsid w:val="00563BDC"/>
    <w:rsid w:val="00563DAB"/>
    <w:rsid w:val="00563F85"/>
    <w:rsid w:val="005640AA"/>
    <w:rsid w:val="005642E8"/>
    <w:rsid w:val="005642F8"/>
    <w:rsid w:val="0056431E"/>
    <w:rsid w:val="005645AD"/>
    <w:rsid w:val="0056470E"/>
    <w:rsid w:val="00564768"/>
    <w:rsid w:val="0056518F"/>
    <w:rsid w:val="005652B6"/>
    <w:rsid w:val="005655C9"/>
    <w:rsid w:val="00565920"/>
    <w:rsid w:val="00565C60"/>
    <w:rsid w:val="00565F91"/>
    <w:rsid w:val="00565FF6"/>
    <w:rsid w:val="00566177"/>
    <w:rsid w:val="00566224"/>
    <w:rsid w:val="00566265"/>
    <w:rsid w:val="00566FDC"/>
    <w:rsid w:val="0056700A"/>
    <w:rsid w:val="00567038"/>
    <w:rsid w:val="0056704B"/>
    <w:rsid w:val="0056709E"/>
    <w:rsid w:val="00567498"/>
    <w:rsid w:val="005674FD"/>
    <w:rsid w:val="00567AE0"/>
    <w:rsid w:val="00567B30"/>
    <w:rsid w:val="0057019B"/>
    <w:rsid w:val="005706BA"/>
    <w:rsid w:val="005708A3"/>
    <w:rsid w:val="00570E68"/>
    <w:rsid w:val="00571005"/>
    <w:rsid w:val="005710E3"/>
    <w:rsid w:val="0057124E"/>
    <w:rsid w:val="005713CC"/>
    <w:rsid w:val="0057159B"/>
    <w:rsid w:val="00571A8F"/>
    <w:rsid w:val="00571A9B"/>
    <w:rsid w:val="00571E97"/>
    <w:rsid w:val="00572051"/>
    <w:rsid w:val="005720D4"/>
    <w:rsid w:val="005726CC"/>
    <w:rsid w:val="0057277E"/>
    <w:rsid w:val="00572AA3"/>
    <w:rsid w:val="00572E7C"/>
    <w:rsid w:val="00572EB1"/>
    <w:rsid w:val="005734FE"/>
    <w:rsid w:val="005735A3"/>
    <w:rsid w:val="005736C7"/>
    <w:rsid w:val="005737E8"/>
    <w:rsid w:val="00573C31"/>
    <w:rsid w:val="00573D1B"/>
    <w:rsid w:val="00573E8D"/>
    <w:rsid w:val="0057416D"/>
    <w:rsid w:val="00574220"/>
    <w:rsid w:val="00574241"/>
    <w:rsid w:val="005746B6"/>
    <w:rsid w:val="00574733"/>
    <w:rsid w:val="00574896"/>
    <w:rsid w:val="00575218"/>
    <w:rsid w:val="0057580B"/>
    <w:rsid w:val="00575ED0"/>
    <w:rsid w:val="00576060"/>
    <w:rsid w:val="0057663B"/>
    <w:rsid w:val="00576882"/>
    <w:rsid w:val="00576919"/>
    <w:rsid w:val="005769E3"/>
    <w:rsid w:val="00576D4D"/>
    <w:rsid w:val="00576D6D"/>
    <w:rsid w:val="0057717C"/>
    <w:rsid w:val="005772EE"/>
    <w:rsid w:val="005776FF"/>
    <w:rsid w:val="00577721"/>
    <w:rsid w:val="00577869"/>
    <w:rsid w:val="00577D99"/>
    <w:rsid w:val="00577F55"/>
    <w:rsid w:val="00580204"/>
    <w:rsid w:val="0058020E"/>
    <w:rsid w:val="00580266"/>
    <w:rsid w:val="00580938"/>
    <w:rsid w:val="00580A02"/>
    <w:rsid w:val="00580B18"/>
    <w:rsid w:val="00581706"/>
    <w:rsid w:val="00581A11"/>
    <w:rsid w:val="00581E94"/>
    <w:rsid w:val="00581F49"/>
    <w:rsid w:val="0058214B"/>
    <w:rsid w:val="005828FB"/>
    <w:rsid w:val="00582D42"/>
    <w:rsid w:val="00583476"/>
    <w:rsid w:val="00583737"/>
    <w:rsid w:val="00583864"/>
    <w:rsid w:val="00583D81"/>
    <w:rsid w:val="005842FE"/>
    <w:rsid w:val="00584CAD"/>
    <w:rsid w:val="00584CBA"/>
    <w:rsid w:val="00584DEA"/>
    <w:rsid w:val="00585180"/>
    <w:rsid w:val="0058526D"/>
    <w:rsid w:val="00585642"/>
    <w:rsid w:val="005857F8"/>
    <w:rsid w:val="00585A7D"/>
    <w:rsid w:val="00585F0C"/>
    <w:rsid w:val="00586428"/>
    <w:rsid w:val="00586846"/>
    <w:rsid w:val="00586B29"/>
    <w:rsid w:val="00586CA4"/>
    <w:rsid w:val="00586E53"/>
    <w:rsid w:val="00587026"/>
    <w:rsid w:val="00587336"/>
    <w:rsid w:val="00587C67"/>
    <w:rsid w:val="00587D4E"/>
    <w:rsid w:val="00587EB9"/>
    <w:rsid w:val="0059008D"/>
    <w:rsid w:val="005900FB"/>
    <w:rsid w:val="00590303"/>
    <w:rsid w:val="005903E0"/>
    <w:rsid w:val="00590886"/>
    <w:rsid w:val="00590EA0"/>
    <w:rsid w:val="005912FC"/>
    <w:rsid w:val="005914E1"/>
    <w:rsid w:val="0059181A"/>
    <w:rsid w:val="0059193C"/>
    <w:rsid w:val="00591F66"/>
    <w:rsid w:val="00591FF9"/>
    <w:rsid w:val="0059216A"/>
    <w:rsid w:val="00592A1E"/>
    <w:rsid w:val="00592A36"/>
    <w:rsid w:val="00592E36"/>
    <w:rsid w:val="005938B4"/>
    <w:rsid w:val="00593AE2"/>
    <w:rsid w:val="00593D33"/>
    <w:rsid w:val="005941D9"/>
    <w:rsid w:val="005943B5"/>
    <w:rsid w:val="005944C8"/>
    <w:rsid w:val="0059458F"/>
    <w:rsid w:val="005945FF"/>
    <w:rsid w:val="00594DDE"/>
    <w:rsid w:val="0059533B"/>
    <w:rsid w:val="00595356"/>
    <w:rsid w:val="00595565"/>
    <w:rsid w:val="005957A3"/>
    <w:rsid w:val="005961C0"/>
    <w:rsid w:val="0059646D"/>
    <w:rsid w:val="00597083"/>
    <w:rsid w:val="00597260"/>
    <w:rsid w:val="005974A0"/>
    <w:rsid w:val="005974C1"/>
    <w:rsid w:val="00597B27"/>
    <w:rsid w:val="00597CD3"/>
    <w:rsid w:val="00597E51"/>
    <w:rsid w:val="005A0312"/>
    <w:rsid w:val="005A05A7"/>
    <w:rsid w:val="005A0605"/>
    <w:rsid w:val="005A0807"/>
    <w:rsid w:val="005A0BCC"/>
    <w:rsid w:val="005A0C57"/>
    <w:rsid w:val="005A0C7E"/>
    <w:rsid w:val="005A0E6E"/>
    <w:rsid w:val="005A16A7"/>
    <w:rsid w:val="005A17F9"/>
    <w:rsid w:val="005A19FC"/>
    <w:rsid w:val="005A1C43"/>
    <w:rsid w:val="005A21CC"/>
    <w:rsid w:val="005A2ACC"/>
    <w:rsid w:val="005A2C88"/>
    <w:rsid w:val="005A2DF8"/>
    <w:rsid w:val="005A356D"/>
    <w:rsid w:val="005A3944"/>
    <w:rsid w:val="005A39B7"/>
    <w:rsid w:val="005A3A84"/>
    <w:rsid w:val="005A4025"/>
    <w:rsid w:val="005A44FB"/>
    <w:rsid w:val="005A50BE"/>
    <w:rsid w:val="005A511B"/>
    <w:rsid w:val="005A53B9"/>
    <w:rsid w:val="005A5591"/>
    <w:rsid w:val="005A57EE"/>
    <w:rsid w:val="005A5853"/>
    <w:rsid w:val="005A594A"/>
    <w:rsid w:val="005A5A7B"/>
    <w:rsid w:val="005A5A8C"/>
    <w:rsid w:val="005A6537"/>
    <w:rsid w:val="005A6632"/>
    <w:rsid w:val="005A6D3D"/>
    <w:rsid w:val="005A6FB0"/>
    <w:rsid w:val="005A72DB"/>
    <w:rsid w:val="005A7321"/>
    <w:rsid w:val="005A75B9"/>
    <w:rsid w:val="005A7CA6"/>
    <w:rsid w:val="005A7FE7"/>
    <w:rsid w:val="005B0210"/>
    <w:rsid w:val="005B027E"/>
    <w:rsid w:val="005B0705"/>
    <w:rsid w:val="005B0D7C"/>
    <w:rsid w:val="005B0DB5"/>
    <w:rsid w:val="005B0DBD"/>
    <w:rsid w:val="005B1834"/>
    <w:rsid w:val="005B20B1"/>
    <w:rsid w:val="005B2536"/>
    <w:rsid w:val="005B292D"/>
    <w:rsid w:val="005B338C"/>
    <w:rsid w:val="005B3989"/>
    <w:rsid w:val="005B3CDF"/>
    <w:rsid w:val="005B3DD7"/>
    <w:rsid w:val="005B3E16"/>
    <w:rsid w:val="005B40CD"/>
    <w:rsid w:val="005B4103"/>
    <w:rsid w:val="005B4512"/>
    <w:rsid w:val="005B457B"/>
    <w:rsid w:val="005B49E4"/>
    <w:rsid w:val="005B55D3"/>
    <w:rsid w:val="005B576C"/>
    <w:rsid w:val="005B5929"/>
    <w:rsid w:val="005B5A5E"/>
    <w:rsid w:val="005B5DAB"/>
    <w:rsid w:val="005B5DF6"/>
    <w:rsid w:val="005B5E67"/>
    <w:rsid w:val="005B6527"/>
    <w:rsid w:val="005B6D58"/>
    <w:rsid w:val="005B705A"/>
    <w:rsid w:val="005B7187"/>
    <w:rsid w:val="005B7316"/>
    <w:rsid w:val="005B759E"/>
    <w:rsid w:val="005B77E8"/>
    <w:rsid w:val="005B7A53"/>
    <w:rsid w:val="005B7BE1"/>
    <w:rsid w:val="005B7CF7"/>
    <w:rsid w:val="005B7F32"/>
    <w:rsid w:val="005C026D"/>
    <w:rsid w:val="005C05CB"/>
    <w:rsid w:val="005C0A89"/>
    <w:rsid w:val="005C0DF9"/>
    <w:rsid w:val="005C0F46"/>
    <w:rsid w:val="005C11D9"/>
    <w:rsid w:val="005C13C2"/>
    <w:rsid w:val="005C1AE1"/>
    <w:rsid w:val="005C1C25"/>
    <w:rsid w:val="005C2024"/>
    <w:rsid w:val="005C22E6"/>
    <w:rsid w:val="005C2532"/>
    <w:rsid w:val="005C26ED"/>
    <w:rsid w:val="005C27A0"/>
    <w:rsid w:val="005C29B2"/>
    <w:rsid w:val="005C2B1E"/>
    <w:rsid w:val="005C2C91"/>
    <w:rsid w:val="005C2F62"/>
    <w:rsid w:val="005C35CA"/>
    <w:rsid w:val="005C3893"/>
    <w:rsid w:val="005C39D5"/>
    <w:rsid w:val="005C4081"/>
    <w:rsid w:val="005C43E8"/>
    <w:rsid w:val="005C4460"/>
    <w:rsid w:val="005C50C3"/>
    <w:rsid w:val="005C5AAE"/>
    <w:rsid w:val="005C5BB1"/>
    <w:rsid w:val="005C5DB1"/>
    <w:rsid w:val="005C5FC4"/>
    <w:rsid w:val="005C600E"/>
    <w:rsid w:val="005C695C"/>
    <w:rsid w:val="005C6D3F"/>
    <w:rsid w:val="005C7303"/>
    <w:rsid w:val="005C7417"/>
    <w:rsid w:val="005C7CA5"/>
    <w:rsid w:val="005C83A3"/>
    <w:rsid w:val="005CC1DD"/>
    <w:rsid w:val="005D04A8"/>
    <w:rsid w:val="005D076A"/>
    <w:rsid w:val="005D08FE"/>
    <w:rsid w:val="005D0903"/>
    <w:rsid w:val="005D0957"/>
    <w:rsid w:val="005D1414"/>
    <w:rsid w:val="005D1C6C"/>
    <w:rsid w:val="005D1D58"/>
    <w:rsid w:val="005D1EC0"/>
    <w:rsid w:val="005D29BD"/>
    <w:rsid w:val="005D2AA0"/>
    <w:rsid w:val="005D3738"/>
    <w:rsid w:val="005D3A22"/>
    <w:rsid w:val="005D40EB"/>
    <w:rsid w:val="005D42C8"/>
    <w:rsid w:val="005D43F9"/>
    <w:rsid w:val="005D48AB"/>
    <w:rsid w:val="005D48F6"/>
    <w:rsid w:val="005D4A37"/>
    <w:rsid w:val="005D4BD0"/>
    <w:rsid w:val="005D4C00"/>
    <w:rsid w:val="005D521C"/>
    <w:rsid w:val="005D574C"/>
    <w:rsid w:val="005D5B09"/>
    <w:rsid w:val="005D5BD5"/>
    <w:rsid w:val="005D600B"/>
    <w:rsid w:val="005D60A5"/>
    <w:rsid w:val="005D60E3"/>
    <w:rsid w:val="005D6208"/>
    <w:rsid w:val="005D6465"/>
    <w:rsid w:val="005D66EF"/>
    <w:rsid w:val="005D6B68"/>
    <w:rsid w:val="005D6B8C"/>
    <w:rsid w:val="005D6C1B"/>
    <w:rsid w:val="005D6CC7"/>
    <w:rsid w:val="005D6F21"/>
    <w:rsid w:val="005D720B"/>
    <w:rsid w:val="005D7237"/>
    <w:rsid w:val="005D7EF3"/>
    <w:rsid w:val="005D7F33"/>
    <w:rsid w:val="005E0252"/>
    <w:rsid w:val="005E09E5"/>
    <w:rsid w:val="005E0B0E"/>
    <w:rsid w:val="005E0EA3"/>
    <w:rsid w:val="005E1EF8"/>
    <w:rsid w:val="005E1F27"/>
    <w:rsid w:val="005E2571"/>
    <w:rsid w:val="005E28A6"/>
    <w:rsid w:val="005E2AF2"/>
    <w:rsid w:val="005E2B08"/>
    <w:rsid w:val="005E2BCD"/>
    <w:rsid w:val="005E2D3F"/>
    <w:rsid w:val="005E36E6"/>
    <w:rsid w:val="005E37F6"/>
    <w:rsid w:val="005E3EB3"/>
    <w:rsid w:val="005E3F6F"/>
    <w:rsid w:val="005E4027"/>
    <w:rsid w:val="005E4508"/>
    <w:rsid w:val="005E46D4"/>
    <w:rsid w:val="005E4D01"/>
    <w:rsid w:val="005E4DEE"/>
    <w:rsid w:val="005E54A2"/>
    <w:rsid w:val="005E556F"/>
    <w:rsid w:val="005E55A2"/>
    <w:rsid w:val="005E56C2"/>
    <w:rsid w:val="005E56D5"/>
    <w:rsid w:val="005E570E"/>
    <w:rsid w:val="005E5AB0"/>
    <w:rsid w:val="005E5BDA"/>
    <w:rsid w:val="005E5F43"/>
    <w:rsid w:val="005E5F76"/>
    <w:rsid w:val="005E62CF"/>
    <w:rsid w:val="005E62E4"/>
    <w:rsid w:val="005E656B"/>
    <w:rsid w:val="005E68B4"/>
    <w:rsid w:val="005E725E"/>
    <w:rsid w:val="005E72AD"/>
    <w:rsid w:val="005E7532"/>
    <w:rsid w:val="005E7AA1"/>
    <w:rsid w:val="005E7C7D"/>
    <w:rsid w:val="005E7D01"/>
    <w:rsid w:val="005E7D7E"/>
    <w:rsid w:val="005E7D8D"/>
    <w:rsid w:val="005E7FA4"/>
    <w:rsid w:val="005F0125"/>
    <w:rsid w:val="005F0229"/>
    <w:rsid w:val="005F026F"/>
    <w:rsid w:val="005F06FF"/>
    <w:rsid w:val="005F0B2E"/>
    <w:rsid w:val="005F0DB1"/>
    <w:rsid w:val="005F1557"/>
    <w:rsid w:val="005F1C43"/>
    <w:rsid w:val="005F20D7"/>
    <w:rsid w:val="005F2175"/>
    <w:rsid w:val="005F2D9E"/>
    <w:rsid w:val="005F2E6A"/>
    <w:rsid w:val="005F2F26"/>
    <w:rsid w:val="005F3082"/>
    <w:rsid w:val="005F378C"/>
    <w:rsid w:val="005F37F1"/>
    <w:rsid w:val="005F39FA"/>
    <w:rsid w:val="005F3D0D"/>
    <w:rsid w:val="005F44EC"/>
    <w:rsid w:val="005F466E"/>
    <w:rsid w:val="005F4D06"/>
    <w:rsid w:val="005F4E79"/>
    <w:rsid w:val="005F50DD"/>
    <w:rsid w:val="005F514B"/>
    <w:rsid w:val="005F53C7"/>
    <w:rsid w:val="005F5517"/>
    <w:rsid w:val="005F5619"/>
    <w:rsid w:val="005F57F6"/>
    <w:rsid w:val="005F60A3"/>
    <w:rsid w:val="005F6277"/>
    <w:rsid w:val="005F667C"/>
    <w:rsid w:val="005F6865"/>
    <w:rsid w:val="005F6EC0"/>
    <w:rsid w:val="005F6F3D"/>
    <w:rsid w:val="005F6F78"/>
    <w:rsid w:val="005F7523"/>
    <w:rsid w:val="005F776A"/>
    <w:rsid w:val="005F7D53"/>
    <w:rsid w:val="005F7E5A"/>
    <w:rsid w:val="005F7EB3"/>
    <w:rsid w:val="0060017C"/>
    <w:rsid w:val="00600403"/>
    <w:rsid w:val="00600557"/>
    <w:rsid w:val="00600A3B"/>
    <w:rsid w:val="0060103E"/>
    <w:rsid w:val="00601081"/>
    <w:rsid w:val="0060182B"/>
    <w:rsid w:val="00601956"/>
    <w:rsid w:val="0060252C"/>
    <w:rsid w:val="0060385E"/>
    <w:rsid w:val="00603CC5"/>
    <w:rsid w:val="00603E7E"/>
    <w:rsid w:val="00603F38"/>
    <w:rsid w:val="006041E9"/>
    <w:rsid w:val="006045A4"/>
    <w:rsid w:val="00604E1C"/>
    <w:rsid w:val="006053AB"/>
    <w:rsid w:val="00606C6D"/>
    <w:rsid w:val="006071A1"/>
    <w:rsid w:val="0060726E"/>
    <w:rsid w:val="006072A4"/>
    <w:rsid w:val="006074F1"/>
    <w:rsid w:val="00607810"/>
    <w:rsid w:val="00607B32"/>
    <w:rsid w:val="00607C42"/>
    <w:rsid w:val="00607CD4"/>
    <w:rsid w:val="0061008C"/>
    <w:rsid w:val="0061008F"/>
    <w:rsid w:val="006100A8"/>
    <w:rsid w:val="006107B6"/>
    <w:rsid w:val="00610C36"/>
    <w:rsid w:val="00610CA9"/>
    <w:rsid w:val="00611506"/>
    <w:rsid w:val="0061191A"/>
    <w:rsid w:val="00611AE8"/>
    <w:rsid w:val="00611D18"/>
    <w:rsid w:val="00611D82"/>
    <w:rsid w:val="00611E66"/>
    <w:rsid w:val="006124F6"/>
    <w:rsid w:val="006128C4"/>
    <w:rsid w:val="006129A1"/>
    <w:rsid w:val="00612A8C"/>
    <w:rsid w:val="00612AE1"/>
    <w:rsid w:val="00612CD1"/>
    <w:rsid w:val="006130B5"/>
    <w:rsid w:val="0061318A"/>
    <w:rsid w:val="006133D4"/>
    <w:rsid w:val="006138B3"/>
    <w:rsid w:val="00613A2B"/>
    <w:rsid w:val="00613FE1"/>
    <w:rsid w:val="0061413A"/>
    <w:rsid w:val="00614ACD"/>
    <w:rsid w:val="006155C9"/>
    <w:rsid w:val="00615865"/>
    <w:rsid w:val="0061645B"/>
    <w:rsid w:val="006166DE"/>
    <w:rsid w:val="00616B5E"/>
    <w:rsid w:val="006174AE"/>
    <w:rsid w:val="00617EA6"/>
    <w:rsid w:val="00620385"/>
    <w:rsid w:val="00620780"/>
    <w:rsid w:val="00620851"/>
    <w:rsid w:val="006210FF"/>
    <w:rsid w:val="00621416"/>
    <w:rsid w:val="006216F6"/>
    <w:rsid w:val="006219CA"/>
    <w:rsid w:val="00621DD2"/>
    <w:rsid w:val="0062211B"/>
    <w:rsid w:val="006221BA"/>
    <w:rsid w:val="00622404"/>
    <w:rsid w:val="0062279A"/>
    <w:rsid w:val="0062288A"/>
    <w:rsid w:val="00622FBE"/>
    <w:rsid w:val="006231C2"/>
    <w:rsid w:val="00623770"/>
    <w:rsid w:val="00623BAE"/>
    <w:rsid w:val="00623D39"/>
    <w:rsid w:val="00623F53"/>
    <w:rsid w:val="00623FDA"/>
    <w:rsid w:val="00624190"/>
    <w:rsid w:val="0062441B"/>
    <w:rsid w:val="006244C2"/>
    <w:rsid w:val="00624EFD"/>
    <w:rsid w:val="00625125"/>
    <w:rsid w:val="006257CC"/>
    <w:rsid w:val="0062596F"/>
    <w:rsid w:val="00625975"/>
    <w:rsid w:val="00625C45"/>
    <w:rsid w:val="00625DEB"/>
    <w:rsid w:val="00625E7A"/>
    <w:rsid w:val="00625F4A"/>
    <w:rsid w:val="00626650"/>
    <w:rsid w:val="006268AD"/>
    <w:rsid w:val="0062694A"/>
    <w:rsid w:val="00626D4E"/>
    <w:rsid w:val="00626DE8"/>
    <w:rsid w:val="00627080"/>
    <w:rsid w:val="006272C7"/>
    <w:rsid w:val="00627430"/>
    <w:rsid w:val="0062778D"/>
    <w:rsid w:val="00627A75"/>
    <w:rsid w:val="00627B9D"/>
    <w:rsid w:val="00627DEF"/>
    <w:rsid w:val="00630758"/>
    <w:rsid w:val="00630B6F"/>
    <w:rsid w:val="0063163D"/>
    <w:rsid w:val="006316A2"/>
    <w:rsid w:val="00631ABB"/>
    <w:rsid w:val="00631B3E"/>
    <w:rsid w:val="006323EC"/>
    <w:rsid w:val="00632463"/>
    <w:rsid w:val="00632683"/>
    <w:rsid w:val="00632C1A"/>
    <w:rsid w:val="00632DD6"/>
    <w:rsid w:val="00633138"/>
    <w:rsid w:val="0063409B"/>
    <w:rsid w:val="00634731"/>
    <w:rsid w:val="00634788"/>
    <w:rsid w:val="006347EF"/>
    <w:rsid w:val="00634A47"/>
    <w:rsid w:val="00634AA9"/>
    <w:rsid w:val="006350BC"/>
    <w:rsid w:val="00635A60"/>
    <w:rsid w:val="00635A9C"/>
    <w:rsid w:val="00635C98"/>
    <w:rsid w:val="006363CD"/>
    <w:rsid w:val="006363E5"/>
    <w:rsid w:val="006365A6"/>
    <w:rsid w:val="006375B1"/>
    <w:rsid w:val="00637726"/>
    <w:rsid w:val="00637794"/>
    <w:rsid w:val="006377F1"/>
    <w:rsid w:val="00637F7E"/>
    <w:rsid w:val="00637F99"/>
    <w:rsid w:val="00640350"/>
    <w:rsid w:val="0064035C"/>
    <w:rsid w:val="006405F8"/>
    <w:rsid w:val="006407E4"/>
    <w:rsid w:val="006409A8"/>
    <w:rsid w:val="006411D4"/>
    <w:rsid w:val="006413A7"/>
    <w:rsid w:val="00641454"/>
    <w:rsid w:val="006416B5"/>
    <w:rsid w:val="00641D24"/>
    <w:rsid w:val="0064354C"/>
    <w:rsid w:val="00643658"/>
    <w:rsid w:val="00643925"/>
    <w:rsid w:val="00643A2C"/>
    <w:rsid w:val="00643A8B"/>
    <w:rsid w:val="00643CA3"/>
    <w:rsid w:val="00644313"/>
    <w:rsid w:val="00644545"/>
    <w:rsid w:val="006447B8"/>
    <w:rsid w:val="006448EE"/>
    <w:rsid w:val="00644A99"/>
    <w:rsid w:val="00644F5A"/>
    <w:rsid w:val="00645023"/>
    <w:rsid w:val="006453CF"/>
    <w:rsid w:val="0064542E"/>
    <w:rsid w:val="0064547F"/>
    <w:rsid w:val="00645659"/>
    <w:rsid w:val="0064593B"/>
    <w:rsid w:val="00645A1C"/>
    <w:rsid w:val="00645CEC"/>
    <w:rsid w:val="00645E85"/>
    <w:rsid w:val="00646112"/>
    <w:rsid w:val="00646848"/>
    <w:rsid w:val="00646D4A"/>
    <w:rsid w:val="0064716F"/>
    <w:rsid w:val="00647E20"/>
    <w:rsid w:val="00647F58"/>
    <w:rsid w:val="00650053"/>
    <w:rsid w:val="00650D1E"/>
    <w:rsid w:val="006510EA"/>
    <w:rsid w:val="006513DC"/>
    <w:rsid w:val="00651831"/>
    <w:rsid w:val="006519A3"/>
    <w:rsid w:val="00651A42"/>
    <w:rsid w:val="00651DA2"/>
    <w:rsid w:val="00651F7E"/>
    <w:rsid w:val="00652A52"/>
    <w:rsid w:val="00652A7A"/>
    <w:rsid w:val="00652B4A"/>
    <w:rsid w:val="00652C59"/>
    <w:rsid w:val="00652D6B"/>
    <w:rsid w:val="00652EAF"/>
    <w:rsid w:val="00652FC8"/>
    <w:rsid w:val="00653533"/>
    <w:rsid w:val="00653702"/>
    <w:rsid w:val="006538B8"/>
    <w:rsid w:val="00653AE0"/>
    <w:rsid w:val="00653D3D"/>
    <w:rsid w:val="00653D78"/>
    <w:rsid w:val="006542A3"/>
    <w:rsid w:val="00654422"/>
    <w:rsid w:val="0065449F"/>
    <w:rsid w:val="0065469E"/>
    <w:rsid w:val="00654AAD"/>
    <w:rsid w:val="00654E96"/>
    <w:rsid w:val="00654F1C"/>
    <w:rsid w:val="00654F2F"/>
    <w:rsid w:val="006554A1"/>
    <w:rsid w:val="00655EC1"/>
    <w:rsid w:val="00656FE6"/>
    <w:rsid w:val="00657752"/>
    <w:rsid w:val="00657862"/>
    <w:rsid w:val="00657A9A"/>
    <w:rsid w:val="00657B53"/>
    <w:rsid w:val="006600D7"/>
    <w:rsid w:val="0066028B"/>
    <w:rsid w:val="0066062D"/>
    <w:rsid w:val="0066087A"/>
    <w:rsid w:val="00660AFD"/>
    <w:rsid w:val="00660DFD"/>
    <w:rsid w:val="00660F79"/>
    <w:rsid w:val="00661038"/>
    <w:rsid w:val="006610B9"/>
    <w:rsid w:val="0066118C"/>
    <w:rsid w:val="006614C8"/>
    <w:rsid w:val="00661937"/>
    <w:rsid w:val="006621B5"/>
    <w:rsid w:val="00662B77"/>
    <w:rsid w:val="00662CB9"/>
    <w:rsid w:val="00662FB5"/>
    <w:rsid w:val="00663616"/>
    <w:rsid w:val="00663632"/>
    <w:rsid w:val="00663BDB"/>
    <w:rsid w:val="00664721"/>
    <w:rsid w:val="00665799"/>
    <w:rsid w:val="0066582E"/>
    <w:rsid w:val="00665A54"/>
    <w:rsid w:val="00665B6D"/>
    <w:rsid w:val="00665C86"/>
    <w:rsid w:val="0066616C"/>
    <w:rsid w:val="00666202"/>
    <w:rsid w:val="0066641E"/>
    <w:rsid w:val="0066647C"/>
    <w:rsid w:val="00666558"/>
    <w:rsid w:val="006666C7"/>
    <w:rsid w:val="00666866"/>
    <w:rsid w:val="006668F7"/>
    <w:rsid w:val="006669C3"/>
    <w:rsid w:val="00666A2D"/>
    <w:rsid w:val="006672E2"/>
    <w:rsid w:val="00667368"/>
    <w:rsid w:val="00667486"/>
    <w:rsid w:val="006674CE"/>
    <w:rsid w:val="00667B40"/>
    <w:rsid w:val="00667D92"/>
    <w:rsid w:val="0067007C"/>
    <w:rsid w:val="006705DB"/>
    <w:rsid w:val="006707A2"/>
    <w:rsid w:val="006707DA"/>
    <w:rsid w:val="006716FA"/>
    <w:rsid w:val="00671ABA"/>
    <w:rsid w:val="00672049"/>
    <w:rsid w:val="006723D7"/>
    <w:rsid w:val="006724BE"/>
    <w:rsid w:val="006726DA"/>
    <w:rsid w:val="00672AC4"/>
    <w:rsid w:val="00672B66"/>
    <w:rsid w:val="00672C7E"/>
    <w:rsid w:val="00672E02"/>
    <w:rsid w:val="00672E83"/>
    <w:rsid w:val="00672F17"/>
    <w:rsid w:val="00673369"/>
    <w:rsid w:val="006736CC"/>
    <w:rsid w:val="0067384D"/>
    <w:rsid w:val="00673C50"/>
    <w:rsid w:val="00673CB8"/>
    <w:rsid w:val="00674368"/>
    <w:rsid w:val="00674550"/>
    <w:rsid w:val="006749AF"/>
    <w:rsid w:val="00674D1F"/>
    <w:rsid w:val="006754F5"/>
    <w:rsid w:val="0067562E"/>
    <w:rsid w:val="00675AA5"/>
    <w:rsid w:val="00675D62"/>
    <w:rsid w:val="00675E15"/>
    <w:rsid w:val="00676865"/>
    <w:rsid w:val="00676CAF"/>
    <w:rsid w:val="006774E5"/>
    <w:rsid w:val="00677669"/>
    <w:rsid w:val="006776D6"/>
    <w:rsid w:val="006802F2"/>
    <w:rsid w:val="006803AF"/>
    <w:rsid w:val="0068064E"/>
    <w:rsid w:val="00680740"/>
    <w:rsid w:val="00680FD0"/>
    <w:rsid w:val="006816F1"/>
    <w:rsid w:val="00681C50"/>
    <w:rsid w:val="006822F4"/>
    <w:rsid w:val="00682359"/>
    <w:rsid w:val="006829E4"/>
    <w:rsid w:val="00682DEF"/>
    <w:rsid w:val="006830A4"/>
    <w:rsid w:val="006833F5"/>
    <w:rsid w:val="00683B1A"/>
    <w:rsid w:val="00683BA0"/>
    <w:rsid w:val="00683E65"/>
    <w:rsid w:val="00684067"/>
    <w:rsid w:val="006840D6"/>
    <w:rsid w:val="006845C7"/>
    <w:rsid w:val="0068495A"/>
    <w:rsid w:val="00684BA4"/>
    <w:rsid w:val="00684FF2"/>
    <w:rsid w:val="0068569C"/>
    <w:rsid w:val="00685A26"/>
    <w:rsid w:val="006862BA"/>
    <w:rsid w:val="006864DE"/>
    <w:rsid w:val="00686FC7"/>
    <w:rsid w:val="0068705A"/>
    <w:rsid w:val="0068711D"/>
    <w:rsid w:val="006873E3"/>
    <w:rsid w:val="006874B7"/>
    <w:rsid w:val="006877D4"/>
    <w:rsid w:val="00687918"/>
    <w:rsid w:val="006879B4"/>
    <w:rsid w:val="00687F6F"/>
    <w:rsid w:val="00687FF5"/>
    <w:rsid w:val="00690253"/>
    <w:rsid w:val="0069027B"/>
    <w:rsid w:val="006903AA"/>
    <w:rsid w:val="0069123A"/>
    <w:rsid w:val="0069138E"/>
    <w:rsid w:val="006915DA"/>
    <w:rsid w:val="006918A6"/>
    <w:rsid w:val="00691CF6"/>
    <w:rsid w:val="006920C5"/>
    <w:rsid w:val="00692170"/>
    <w:rsid w:val="0069221D"/>
    <w:rsid w:val="006922D8"/>
    <w:rsid w:val="00692552"/>
    <w:rsid w:val="006926B9"/>
    <w:rsid w:val="00692D79"/>
    <w:rsid w:val="00693262"/>
    <w:rsid w:val="00693542"/>
    <w:rsid w:val="00693844"/>
    <w:rsid w:val="006938EB"/>
    <w:rsid w:val="0069413D"/>
    <w:rsid w:val="00694391"/>
    <w:rsid w:val="00694513"/>
    <w:rsid w:val="0069463B"/>
    <w:rsid w:val="00694E26"/>
    <w:rsid w:val="00695D19"/>
    <w:rsid w:val="00695EA4"/>
    <w:rsid w:val="00696016"/>
    <w:rsid w:val="006961AD"/>
    <w:rsid w:val="006962BD"/>
    <w:rsid w:val="0069643B"/>
    <w:rsid w:val="00696C96"/>
    <w:rsid w:val="006970E8"/>
    <w:rsid w:val="006A0872"/>
    <w:rsid w:val="006A08F8"/>
    <w:rsid w:val="006A0E2B"/>
    <w:rsid w:val="006A1116"/>
    <w:rsid w:val="006A157A"/>
    <w:rsid w:val="006A1A92"/>
    <w:rsid w:val="006A1F06"/>
    <w:rsid w:val="006A21F2"/>
    <w:rsid w:val="006A2363"/>
    <w:rsid w:val="006A23D8"/>
    <w:rsid w:val="006A265E"/>
    <w:rsid w:val="006A2841"/>
    <w:rsid w:val="006A28B9"/>
    <w:rsid w:val="006A2B4D"/>
    <w:rsid w:val="006A2CEA"/>
    <w:rsid w:val="006A2FD8"/>
    <w:rsid w:val="006A303D"/>
    <w:rsid w:val="006A372B"/>
    <w:rsid w:val="006A38C0"/>
    <w:rsid w:val="006A41A1"/>
    <w:rsid w:val="006A4395"/>
    <w:rsid w:val="006A472F"/>
    <w:rsid w:val="006A4862"/>
    <w:rsid w:val="006A49B4"/>
    <w:rsid w:val="006A4A7C"/>
    <w:rsid w:val="006A4D92"/>
    <w:rsid w:val="006A561F"/>
    <w:rsid w:val="006A577A"/>
    <w:rsid w:val="006A5B0B"/>
    <w:rsid w:val="006A5B11"/>
    <w:rsid w:val="006A5BFA"/>
    <w:rsid w:val="006A5EB6"/>
    <w:rsid w:val="006A6160"/>
    <w:rsid w:val="006A6191"/>
    <w:rsid w:val="006A63E8"/>
    <w:rsid w:val="006A6885"/>
    <w:rsid w:val="006A68EF"/>
    <w:rsid w:val="006A6A0E"/>
    <w:rsid w:val="006A6C9F"/>
    <w:rsid w:val="006A6FCB"/>
    <w:rsid w:val="006A741F"/>
    <w:rsid w:val="006A7B4F"/>
    <w:rsid w:val="006A7E9C"/>
    <w:rsid w:val="006A7ED1"/>
    <w:rsid w:val="006B00D2"/>
    <w:rsid w:val="006B0196"/>
    <w:rsid w:val="006B03EF"/>
    <w:rsid w:val="006B046F"/>
    <w:rsid w:val="006B0ED9"/>
    <w:rsid w:val="006B10FD"/>
    <w:rsid w:val="006B118F"/>
    <w:rsid w:val="006B158D"/>
    <w:rsid w:val="006B1A08"/>
    <w:rsid w:val="006B2188"/>
    <w:rsid w:val="006B21C1"/>
    <w:rsid w:val="006B27B6"/>
    <w:rsid w:val="006B27C8"/>
    <w:rsid w:val="006B28D2"/>
    <w:rsid w:val="006B2CB0"/>
    <w:rsid w:val="006B314D"/>
    <w:rsid w:val="006B32C0"/>
    <w:rsid w:val="006B356D"/>
    <w:rsid w:val="006B36AF"/>
    <w:rsid w:val="006B39CE"/>
    <w:rsid w:val="006B3FB1"/>
    <w:rsid w:val="006B406C"/>
    <w:rsid w:val="006B46AB"/>
    <w:rsid w:val="006B4A8D"/>
    <w:rsid w:val="006B4C04"/>
    <w:rsid w:val="006B563D"/>
    <w:rsid w:val="006B5E0C"/>
    <w:rsid w:val="006B5EA5"/>
    <w:rsid w:val="006B6042"/>
    <w:rsid w:val="006B60BA"/>
    <w:rsid w:val="006B615D"/>
    <w:rsid w:val="006B63D5"/>
    <w:rsid w:val="006B65C8"/>
    <w:rsid w:val="006B6817"/>
    <w:rsid w:val="006B6AE9"/>
    <w:rsid w:val="006B6FDB"/>
    <w:rsid w:val="006B79A9"/>
    <w:rsid w:val="006B79F4"/>
    <w:rsid w:val="006B7D95"/>
    <w:rsid w:val="006B7EA8"/>
    <w:rsid w:val="006C01C8"/>
    <w:rsid w:val="006C0C1D"/>
    <w:rsid w:val="006C11D5"/>
    <w:rsid w:val="006C1240"/>
    <w:rsid w:val="006C188D"/>
    <w:rsid w:val="006C19D9"/>
    <w:rsid w:val="006C1B7E"/>
    <w:rsid w:val="006C215F"/>
    <w:rsid w:val="006C2603"/>
    <w:rsid w:val="006C293F"/>
    <w:rsid w:val="006C2ABA"/>
    <w:rsid w:val="006C319F"/>
    <w:rsid w:val="006C34B7"/>
    <w:rsid w:val="006C3869"/>
    <w:rsid w:val="006C39F6"/>
    <w:rsid w:val="006C417D"/>
    <w:rsid w:val="006C44D5"/>
    <w:rsid w:val="006C45BC"/>
    <w:rsid w:val="006C462C"/>
    <w:rsid w:val="006C4B42"/>
    <w:rsid w:val="006C4B6C"/>
    <w:rsid w:val="006C4C58"/>
    <w:rsid w:val="006C51AE"/>
    <w:rsid w:val="006C528F"/>
    <w:rsid w:val="006C5338"/>
    <w:rsid w:val="006C55D9"/>
    <w:rsid w:val="006C5662"/>
    <w:rsid w:val="006C5A70"/>
    <w:rsid w:val="006C61B7"/>
    <w:rsid w:val="006C6439"/>
    <w:rsid w:val="006C685E"/>
    <w:rsid w:val="006C6F30"/>
    <w:rsid w:val="006C71A7"/>
    <w:rsid w:val="006C71D3"/>
    <w:rsid w:val="006C726D"/>
    <w:rsid w:val="006C77A4"/>
    <w:rsid w:val="006C781D"/>
    <w:rsid w:val="006C793D"/>
    <w:rsid w:val="006C7E1E"/>
    <w:rsid w:val="006D0039"/>
    <w:rsid w:val="006D034B"/>
    <w:rsid w:val="006D047E"/>
    <w:rsid w:val="006D0564"/>
    <w:rsid w:val="006D06A7"/>
    <w:rsid w:val="006D0E1F"/>
    <w:rsid w:val="006D11D4"/>
    <w:rsid w:val="006D2016"/>
    <w:rsid w:val="006D213B"/>
    <w:rsid w:val="006D2500"/>
    <w:rsid w:val="006D3297"/>
    <w:rsid w:val="006D3F5C"/>
    <w:rsid w:val="006D3F5D"/>
    <w:rsid w:val="006D4005"/>
    <w:rsid w:val="006D40C3"/>
    <w:rsid w:val="006D47F3"/>
    <w:rsid w:val="006D4BF3"/>
    <w:rsid w:val="006D4E9C"/>
    <w:rsid w:val="006D550C"/>
    <w:rsid w:val="006D58AC"/>
    <w:rsid w:val="006D5C09"/>
    <w:rsid w:val="006D6491"/>
    <w:rsid w:val="006D6731"/>
    <w:rsid w:val="006D6841"/>
    <w:rsid w:val="006D6BEE"/>
    <w:rsid w:val="006D6BFC"/>
    <w:rsid w:val="006D6C6E"/>
    <w:rsid w:val="006D7038"/>
    <w:rsid w:val="006D7971"/>
    <w:rsid w:val="006D7D2E"/>
    <w:rsid w:val="006E01ED"/>
    <w:rsid w:val="006E0A05"/>
    <w:rsid w:val="006E0C8C"/>
    <w:rsid w:val="006E0FEB"/>
    <w:rsid w:val="006E138F"/>
    <w:rsid w:val="006E1405"/>
    <w:rsid w:val="006E1989"/>
    <w:rsid w:val="006E1A74"/>
    <w:rsid w:val="006E1E4F"/>
    <w:rsid w:val="006E25D5"/>
    <w:rsid w:val="006E27DE"/>
    <w:rsid w:val="006E2842"/>
    <w:rsid w:val="006E2C4C"/>
    <w:rsid w:val="006E3109"/>
    <w:rsid w:val="006E372A"/>
    <w:rsid w:val="006E37CF"/>
    <w:rsid w:val="006E39C3"/>
    <w:rsid w:val="006E3A32"/>
    <w:rsid w:val="006E3F67"/>
    <w:rsid w:val="006E414B"/>
    <w:rsid w:val="006E43D0"/>
    <w:rsid w:val="006E4BC4"/>
    <w:rsid w:val="006E4CF7"/>
    <w:rsid w:val="006E4DD8"/>
    <w:rsid w:val="006E4E00"/>
    <w:rsid w:val="006E5136"/>
    <w:rsid w:val="006E59EA"/>
    <w:rsid w:val="006E5B6C"/>
    <w:rsid w:val="006E5C00"/>
    <w:rsid w:val="006E605F"/>
    <w:rsid w:val="006E625F"/>
    <w:rsid w:val="006E64B5"/>
    <w:rsid w:val="006E7275"/>
    <w:rsid w:val="006E7586"/>
    <w:rsid w:val="006E7B00"/>
    <w:rsid w:val="006E7B3C"/>
    <w:rsid w:val="006E7EFF"/>
    <w:rsid w:val="006F0005"/>
    <w:rsid w:val="006F0B7B"/>
    <w:rsid w:val="006F0B97"/>
    <w:rsid w:val="006F0BE1"/>
    <w:rsid w:val="006F0CF1"/>
    <w:rsid w:val="006F0F99"/>
    <w:rsid w:val="006F1237"/>
    <w:rsid w:val="006F1708"/>
    <w:rsid w:val="006F1F91"/>
    <w:rsid w:val="006F25BD"/>
    <w:rsid w:val="006F2871"/>
    <w:rsid w:val="006F2CEA"/>
    <w:rsid w:val="006F3217"/>
    <w:rsid w:val="006F3274"/>
    <w:rsid w:val="006F32BD"/>
    <w:rsid w:val="006F3362"/>
    <w:rsid w:val="006F3429"/>
    <w:rsid w:val="006F3804"/>
    <w:rsid w:val="006F38F9"/>
    <w:rsid w:val="006F4024"/>
    <w:rsid w:val="006F4606"/>
    <w:rsid w:val="006F56BB"/>
    <w:rsid w:val="006F5BD1"/>
    <w:rsid w:val="006F5BED"/>
    <w:rsid w:val="006F5C59"/>
    <w:rsid w:val="006F5FE8"/>
    <w:rsid w:val="006F615F"/>
    <w:rsid w:val="006F6257"/>
    <w:rsid w:val="006F63EC"/>
    <w:rsid w:val="006F67D2"/>
    <w:rsid w:val="006F6C94"/>
    <w:rsid w:val="006F6D60"/>
    <w:rsid w:val="006F757F"/>
    <w:rsid w:val="006F76F0"/>
    <w:rsid w:val="006F7AD8"/>
    <w:rsid w:val="006F7EB1"/>
    <w:rsid w:val="006F7F7B"/>
    <w:rsid w:val="007003DB"/>
    <w:rsid w:val="007005EB"/>
    <w:rsid w:val="00700A13"/>
    <w:rsid w:val="00700AB0"/>
    <w:rsid w:val="00701136"/>
    <w:rsid w:val="00701659"/>
    <w:rsid w:val="007019E6"/>
    <w:rsid w:val="00701C26"/>
    <w:rsid w:val="00701C3B"/>
    <w:rsid w:val="00701D72"/>
    <w:rsid w:val="00701DDC"/>
    <w:rsid w:val="00701E9F"/>
    <w:rsid w:val="007026BA"/>
    <w:rsid w:val="0070283B"/>
    <w:rsid w:val="00702A84"/>
    <w:rsid w:val="00702B5B"/>
    <w:rsid w:val="007032CC"/>
    <w:rsid w:val="00703649"/>
    <w:rsid w:val="00703BF2"/>
    <w:rsid w:val="00703C03"/>
    <w:rsid w:val="00703D10"/>
    <w:rsid w:val="00703E48"/>
    <w:rsid w:val="00703F39"/>
    <w:rsid w:val="007048FA"/>
    <w:rsid w:val="00704C88"/>
    <w:rsid w:val="00704E66"/>
    <w:rsid w:val="007053F9"/>
    <w:rsid w:val="007056A7"/>
    <w:rsid w:val="007059D2"/>
    <w:rsid w:val="00705A15"/>
    <w:rsid w:val="00705CFD"/>
    <w:rsid w:val="00705DE9"/>
    <w:rsid w:val="0070602D"/>
    <w:rsid w:val="00706222"/>
    <w:rsid w:val="007066ED"/>
    <w:rsid w:val="0070679A"/>
    <w:rsid w:val="007076F3"/>
    <w:rsid w:val="00707CE3"/>
    <w:rsid w:val="00707E19"/>
    <w:rsid w:val="00710832"/>
    <w:rsid w:val="00710B84"/>
    <w:rsid w:val="00710E6C"/>
    <w:rsid w:val="00710EA2"/>
    <w:rsid w:val="007111F7"/>
    <w:rsid w:val="007115CF"/>
    <w:rsid w:val="007116FE"/>
    <w:rsid w:val="00711736"/>
    <w:rsid w:val="007117EC"/>
    <w:rsid w:val="0071182A"/>
    <w:rsid w:val="007118D8"/>
    <w:rsid w:val="00711A87"/>
    <w:rsid w:val="00711C8F"/>
    <w:rsid w:val="00711F77"/>
    <w:rsid w:val="007120B1"/>
    <w:rsid w:val="007123AD"/>
    <w:rsid w:val="00712470"/>
    <w:rsid w:val="0071253E"/>
    <w:rsid w:val="00712669"/>
    <w:rsid w:val="007129C9"/>
    <w:rsid w:val="00712D9C"/>
    <w:rsid w:val="00712DE4"/>
    <w:rsid w:val="00712DEB"/>
    <w:rsid w:val="00713BE9"/>
    <w:rsid w:val="00713CEC"/>
    <w:rsid w:val="00713F71"/>
    <w:rsid w:val="00713F79"/>
    <w:rsid w:val="007142ED"/>
    <w:rsid w:val="00715CF3"/>
    <w:rsid w:val="00715D51"/>
    <w:rsid w:val="00715D78"/>
    <w:rsid w:val="00715E80"/>
    <w:rsid w:val="007161DD"/>
    <w:rsid w:val="00716251"/>
    <w:rsid w:val="007166D2"/>
    <w:rsid w:val="00716A25"/>
    <w:rsid w:val="00716ABA"/>
    <w:rsid w:val="00716B5E"/>
    <w:rsid w:val="00716CDC"/>
    <w:rsid w:val="00716E00"/>
    <w:rsid w:val="00716E0F"/>
    <w:rsid w:val="00716F11"/>
    <w:rsid w:val="007170F0"/>
    <w:rsid w:val="00717BC3"/>
    <w:rsid w:val="00717D59"/>
    <w:rsid w:val="00717F2A"/>
    <w:rsid w:val="00717FA5"/>
    <w:rsid w:val="00720B52"/>
    <w:rsid w:val="00720C30"/>
    <w:rsid w:val="00720E89"/>
    <w:rsid w:val="0072149C"/>
    <w:rsid w:val="0072184C"/>
    <w:rsid w:val="00721982"/>
    <w:rsid w:val="00721F4C"/>
    <w:rsid w:val="007223E0"/>
    <w:rsid w:val="00722455"/>
    <w:rsid w:val="007224E3"/>
    <w:rsid w:val="00722CBF"/>
    <w:rsid w:val="00722E22"/>
    <w:rsid w:val="00723000"/>
    <w:rsid w:val="0072333F"/>
    <w:rsid w:val="00723EA5"/>
    <w:rsid w:val="00724074"/>
    <w:rsid w:val="0072471A"/>
    <w:rsid w:val="00724915"/>
    <w:rsid w:val="00724C53"/>
    <w:rsid w:val="00724EFC"/>
    <w:rsid w:val="00724F3E"/>
    <w:rsid w:val="007254DD"/>
    <w:rsid w:val="0072551B"/>
    <w:rsid w:val="00725679"/>
    <w:rsid w:val="007256B0"/>
    <w:rsid w:val="00726014"/>
    <w:rsid w:val="007264C2"/>
    <w:rsid w:val="0072665C"/>
    <w:rsid w:val="00726CC2"/>
    <w:rsid w:val="00727060"/>
    <w:rsid w:val="00727221"/>
    <w:rsid w:val="00727534"/>
    <w:rsid w:val="00727CCF"/>
    <w:rsid w:val="007309DD"/>
    <w:rsid w:val="00730BF7"/>
    <w:rsid w:val="00730CC4"/>
    <w:rsid w:val="00730EE3"/>
    <w:rsid w:val="00730FA0"/>
    <w:rsid w:val="007313AD"/>
    <w:rsid w:val="0073197D"/>
    <w:rsid w:val="00731AB1"/>
    <w:rsid w:val="00731B8C"/>
    <w:rsid w:val="00731CA4"/>
    <w:rsid w:val="00731D4D"/>
    <w:rsid w:val="00732187"/>
    <w:rsid w:val="007321E1"/>
    <w:rsid w:val="00732579"/>
    <w:rsid w:val="007325B4"/>
    <w:rsid w:val="007328D1"/>
    <w:rsid w:val="0073291B"/>
    <w:rsid w:val="00732D58"/>
    <w:rsid w:val="00732FA9"/>
    <w:rsid w:val="00733039"/>
    <w:rsid w:val="00734148"/>
    <w:rsid w:val="00734178"/>
    <w:rsid w:val="007343C3"/>
    <w:rsid w:val="0073458C"/>
    <w:rsid w:val="007345DC"/>
    <w:rsid w:val="00734A47"/>
    <w:rsid w:val="00734FE0"/>
    <w:rsid w:val="0073527A"/>
    <w:rsid w:val="007357C5"/>
    <w:rsid w:val="00735801"/>
    <w:rsid w:val="00735A77"/>
    <w:rsid w:val="00735B94"/>
    <w:rsid w:val="00735D11"/>
    <w:rsid w:val="007360C5"/>
    <w:rsid w:val="007361E9"/>
    <w:rsid w:val="007369D7"/>
    <w:rsid w:val="00736C86"/>
    <w:rsid w:val="00736DCB"/>
    <w:rsid w:val="00737174"/>
    <w:rsid w:val="00737419"/>
    <w:rsid w:val="00737424"/>
    <w:rsid w:val="00740303"/>
    <w:rsid w:val="00740989"/>
    <w:rsid w:val="00740A21"/>
    <w:rsid w:val="00740EED"/>
    <w:rsid w:val="007410F2"/>
    <w:rsid w:val="00741174"/>
    <w:rsid w:val="00741304"/>
    <w:rsid w:val="007417B5"/>
    <w:rsid w:val="00741AA3"/>
    <w:rsid w:val="00741CDB"/>
    <w:rsid w:val="00741DCF"/>
    <w:rsid w:val="00742126"/>
    <w:rsid w:val="007422DD"/>
    <w:rsid w:val="007424C0"/>
    <w:rsid w:val="0074253D"/>
    <w:rsid w:val="0074255A"/>
    <w:rsid w:val="0074284C"/>
    <w:rsid w:val="007428A1"/>
    <w:rsid w:val="00742A0E"/>
    <w:rsid w:val="00742BFC"/>
    <w:rsid w:val="007430F4"/>
    <w:rsid w:val="0074314D"/>
    <w:rsid w:val="0074320C"/>
    <w:rsid w:val="0074494B"/>
    <w:rsid w:val="00744C7C"/>
    <w:rsid w:val="00744E83"/>
    <w:rsid w:val="00744EF1"/>
    <w:rsid w:val="00744F58"/>
    <w:rsid w:val="00745060"/>
    <w:rsid w:val="00745621"/>
    <w:rsid w:val="00745B34"/>
    <w:rsid w:val="007469C3"/>
    <w:rsid w:val="00747BEF"/>
    <w:rsid w:val="00750314"/>
    <w:rsid w:val="007506F4"/>
    <w:rsid w:val="00750707"/>
    <w:rsid w:val="0075077F"/>
    <w:rsid w:val="00750C63"/>
    <w:rsid w:val="00750D54"/>
    <w:rsid w:val="00750DC8"/>
    <w:rsid w:val="00751129"/>
    <w:rsid w:val="00751CE0"/>
    <w:rsid w:val="00751D94"/>
    <w:rsid w:val="00751E83"/>
    <w:rsid w:val="0075236D"/>
    <w:rsid w:val="007523DE"/>
    <w:rsid w:val="007527C1"/>
    <w:rsid w:val="00752CF5"/>
    <w:rsid w:val="00752F27"/>
    <w:rsid w:val="00752FF6"/>
    <w:rsid w:val="007534D0"/>
    <w:rsid w:val="00753BEC"/>
    <w:rsid w:val="00754AF5"/>
    <w:rsid w:val="00754CCC"/>
    <w:rsid w:val="00755053"/>
    <w:rsid w:val="00755116"/>
    <w:rsid w:val="00755B29"/>
    <w:rsid w:val="00755D80"/>
    <w:rsid w:val="00755E3F"/>
    <w:rsid w:val="00755ECE"/>
    <w:rsid w:val="00756211"/>
    <w:rsid w:val="00756631"/>
    <w:rsid w:val="007569B4"/>
    <w:rsid w:val="00756C89"/>
    <w:rsid w:val="00756F8E"/>
    <w:rsid w:val="007575C0"/>
    <w:rsid w:val="007578F5"/>
    <w:rsid w:val="007579EE"/>
    <w:rsid w:val="00757C63"/>
    <w:rsid w:val="0076005C"/>
    <w:rsid w:val="0076025B"/>
    <w:rsid w:val="007605D9"/>
    <w:rsid w:val="0076075F"/>
    <w:rsid w:val="00760DD5"/>
    <w:rsid w:val="00760F43"/>
    <w:rsid w:val="00761337"/>
    <w:rsid w:val="00761609"/>
    <w:rsid w:val="00761911"/>
    <w:rsid w:val="00761927"/>
    <w:rsid w:val="007619B3"/>
    <w:rsid w:val="00761B3F"/>
    <w:rsid w:val="00761BC3"/>
    <w:rsid w:val="00761E6A"/>
    <w:rsid w:val="0076221A"/>
    <w:rsid w:val="00762F40"/>
    <w:rsid w:val="00762F62"/>
    <w:rsid w:val="00763155"/>
    <w:rsid w:val="007634A1"/>
    <w:rsid w:val="007634F0"/>
    <w:rsid w:val="007635F0"/>
    <w:rsid w:val="00763615"/>
    <w:rsid w:val="007640C3"/>
    <w:rsid w:val="0076460F"/>
    <w:rsid w:val="0076465F"/>
    <w:rsid w:val="00764932"/>
    <w:rsid w:val="007651EF"/>
    <w:rsid w:val="00765472"/>
    <w:rsid w:val="00765557"/>
    <w:rsid w:val="0076596A"/>
    <w:rsid w:val="00766E34"/>
    <w:rsid w:val="00767100"/>
    <w:rsid w:val="00767239"/>
    <w:rsid w:val="00767C08"/>
    <w:rsid w:val="00767DFA"/>
    <w:rsid w:val="0077028C"/>
    <w:rsid w:val="00770315"/>
    <w:rsid w:val="007707C3"/>
    <w:rsid w:val="00770938"/>
    <w:rsid w:val="00770BFF"/>
    <w:rsid w:val="00770EAD"/>
    <w:rsid w:val="00771275"/>
    <w:rsid w:val="00771832"/>
    <w:rsid w:val="007719B4"/>
    <w:rsid w:val="0077245E"/>
    <w:rsid w:val="00772495"/>
    <w:rsid w:val="00772984"/>
    <w:rsid w:val="00772A50"/>
    <w:rsid w:val="00772A52"/>
    <w:rsid w:val="00772C6E"/>
    <w:rsid w:val="00772C81"/>
    <w:rsid w:val="00772D71"/>
    <w:rsid w:val="00772DBC"/>
    <w:rsid w:val="00773478"/>
    <w:rsid w:val="007735CC"/>
    <w:rsid w:val="00774035"/>
    <w:rsid w:val="00774612"/>
    <w:rsid w:val="00774BC8"/>
    <w:rsid w:val="00774D48"/>
    <w:rsid w:val="0077518B"/>
    <w:rsid w:val="0077565A"/>
    <w:rsid w:val="00775875"/>
    <w:rsid w:val="00775BCB"/>
    <w:rsid w:val="00775CB4"/>
    <w:rsid w:val="00775CD6"/>
    <w:rsid w:val="00775FD8"/>
    <w:rsid w:val="00776157"/>
    <w:rsid w:val="00776269"/>
    <w:rsid w:val="007763EC"/>
    <w:rsid w:val="00776DE8"/>
    <w:rsid w:val="007777DC"/>
    <w:rsid w:val="00777A19"/>
    <w:rsid w:val="00777D19"/>
    <w:rsid w:val="00777EC5"/>
    <w:rsid w:val="0078023B"/>
    <w:rsid w:val="0078042A"/>
    <w:rsid w:val="00780430"/>
    <w:rsid w:val="007804C3"/>
    <w:rsid w:val="0078091B"/>
    <w:rsid w:val="00780A14"/>
    <w:rsid w:val="00780B95"/>
    <w:rsid w:val="00780D9F"/>
    <w:rsid w:val="007810AE"/>
    <w:rsid w:val="00781214"/>
    <w:rsid w:val="00781798"/>
    <w:rsid w:val="00781C87"/>
    <w:rsid w:val="00781F9D"/>
    <w:rsid w:val="00782645"/>
    <w:rsid w:val="0078312E"/>
    <w:rsid w:val="0078315C"/>
    <w:rsid w:val="0078402F"/>
    <w:rsid w:val="0078446D"/>
    <w:rsid w:val="00784CAC"/>
    <w:rsid w:val="00784D07"/>
    <w:rsid w:val="00784F10"/>
    <w:rsid w:val="007850E2"/>
    <w:rsid w:val="007853F0"/>
    <w:rsid w:val="007854A0"/>
    <w:rsid w:val="007854A7"/>
    <w:rsid w:val="007856D4"/>
    <w:rsid w:val="00785899"/>
    <w:rsid w:val="00785FDC"/>
    <w:rsid w:val="007868B7"/>
    <w:rsid w:val="00786AEB"/>
    <w:rsid w:val="00786EE2"/>
    <w:rsid w:val="007870B4"/>
    <w:rsid w:val="00787155"/>
    <w:rsid w:val="007871C5"/>
    <w:rsid w:val="00787330"/>
    <w:rsid w:val="00787338"/>
    <w:rsid w:val="00787764"/>
    <w:rsid w:val="00787B28"/>
    <w:rsid w:val="00787E74"/>
    <w:rsid w:val="00790106"/>
    <w:rsid w:val="00790690"/>
    <w:rsid w:val="00790764"/>
    <w:rsid w:val="0079084B"/>
    <w:rsid w:val="00790881"/>
    <w:rsid w:val="00790AB0"/>
    <w:rsid w:val="00790D8E"/>
    <w:rsid w:val="00790EFD"/>
    <w:rsid w:val="00790F45"/>
    <w:rsid w:val="007913C6"/>
    <w:rsid w:val="00791428"/>
    <w:rsid w:val="00791866"/>
    <w:rsid w:val="00791B8D"/>
    <w:rsid w:val="007927BD"/>
    <w:rsid w:val="00792ADB"/>
    <w:rsid w:val="00792B7E"/>
    <w:rsid w:val="0079326B"/>
    <w:rsid w:val="00793682"/>
    <w:rsid w:val="00793B7C"/>
    <w:rsid w:val="00793C9B"/>
    <w:rsid w:val="00793D09"/>
    <w:rsid w:val="00794188"/>
    <w:rsid w:val="00794C9D"/>
    <w:rsid w:val="00794CDF"/>
    <w:rsid w:val="00794CE1"/>
    <w:rsid w:val="00794DC6"/>
    <w:rsid w:val="00795131"/>
    <w:rsid w:val="0079514E"/>
    <w:rsid w:val="00795274"/>
    <w:rsid w:val="007954B8"/>
    <w:rsid w:val="00795550"/>
    <w:rsid w:val="0079582E"/>
    <w:rsid w:val="007965E0"/>
    <w:rsid w:val="007969ED"/>
    <w:rsid w:val="00796D14"/>
    <w:rsid w:val="0079748E"/>
    <w:rsid w:val="00797870"/>
    <w:rsid w:val="007979DD"/>
    <w:rsid w:val="00797ACE"/>
    <w:rsid w:val="00797B10"/>
    <w:rsid w:val="007A00B2"/>
    <w:rsid w:val="007A0905"/>
    <w:rsid w:val="007A0AB7"/>
    <w:rsid w:val="007A0C6B"/>
    <w:rsid w:val="007A1402"/>
    <w:rsid w:val="007A157D"/>
    <w:rsid w:val="007A167C"/>
    <w:rsid w:val="007A1725"/>
    <w:rsid w:val="007A19D0"/>
    <w:rsid w:val="007A1AF3"/>
    <w:rsid w:val="007A1BD9"/>
    <w:rsid w:val="007A1CCC"/>
    <w:rsid w:val="007A1FF0"/>
    <w:rsid w:val="007A21F1"/>
    <w:rsid w:val="007A23ED"/>
    <w:rsid w:val="007A29BB"/>
    <w:rsid w:val="007A33E3"/>
    <w:rsid w:val="007A3674"/>
    <w:rsid w:val="007A3928"/>
    <w:rsid w:val="007A396B"/>
    <w:rsid w:val="007A3A3B"/>
    <w:rsid w:val="007A40C8"/>
    <w:rsid w:val="007A46D5"/>
    <w:rsid w:val="007A4792"/>
    <w:rsid w:val="007A49A6"/>
    <w:rsid w:val="007A517D"/>
    <w:rsid w:val="007A56B1"/>
    <w:rsid w:val="007A5888"/>
    <w:rsid w:val="007A5A07"/>
    <w:rsid w:val="007A5B71"/>
    <w:rsid w:val="007A5C27"/>
    <w:rsid w:val="007A5EDA"/>
    <w:rsid w:val="007A5F37"/>
    <w:rsid w:val="007A6254"/>
    <w:rsid w:val="007A6667"/>
    <w:rsid w:val="007A6A0F"/>
    <w:rsid w:val="007A6C07"/>
    <w:rsid w:val="007A6F95"/>
    <w:rsid w:val="007A6FAF"/>
    <w:rsid w:val="007A714E"/>
    <w:rsid w:val="007A7193"/>
    <w:rsid w:val="007A7293"/>
    <w:rsid w:val="007A76A8"/>
    <w:rsid w:val="007B0010"/>
    <w:rsid w:val="007B02CD"/>
    <w:rsid w:val="007B0372"/>
    <w:rsid w:val="007B0608"/>
    <w:rsid w:val="007B0716"/>
    <w:rsid w:val="007B0A1F"/>
    <w:rsid w:val="007B0CDA"/>
    <w:rsid w:val="007B11A2"/>
    <w:rsid w:val="007B1B3F"/>
    <w:rsid w:val="007B1BBF"/>
    <w:rsid w:val="007B1BEB"/>
    <w:rsid w:val="007B1CD5"/>
    <w:rsid w:val="007B1F51"/>
    <w:rsid w:val="007B2027"/>
    <w:rsid w:val="007B22A1"/>
    <w:rsid w:val="007B2D24"/>
    <w:rsid w:val="007B2D38"/>
    <w:rsid w:val="007B2E4C"/>
    <w:rsid w:val="007B3064"/>
    <w:rsid w:val="007B32AC"/>
    <w:rsid w:val="007B34D5"/>
    <w:rsid w:val="007B3EAE"/>
    <w:rsid w:val="007B3FAE"/>
    <w:rsid w:val="007B4143"/>
    <w:rsid w:val="007B4191"/>
    <w:rsid w:val="007B4298"/>
    <w:rsid w:val="007B44F6"/>
    <w:rsid w:val="007B4571"/>
    <w:rsid w:val="007B46EF"/>
    <w:rsid w:val="007B4908"/>
    <w:rsid w:val="007B4A47"/>
    <w:rsid w:val="007B4AAA"/>
    <w:rsid w:val="007B4F4B"/>
    <w:rsid w:val="007B55DE"/>
    <w:rsid w:val="007B63E1"/>
    <w:rsid w:val="007B6413"/>
    <w:rsid w:val="007B6489"/>
    <w:rsid w:val="007B6625"/>
    <w:rsid w:val="007B753F"/>
    <w:rsid w:val="007B76FB"/>
    <w:rsid w:val="007B7761"/>
    <w:rsid w:val="007B7813"/>
    <w:rsid w:val="007B7836"/>
    <w:rsid w:val="007BE376"/>
    <w:rsid w:val="007C023A"/>
    <w:rsid w:val="007C078A"/>
    <w:rsid w:val="007C0FF7"/>
    <w:rsid w:val="007C11CC"/>
    <w:rsid w:val="007C157B"/>
    <w:rsid w:val="007C17EF"/>
    <w:rsid w:val="007C29CB"/>
    <w:rsid w:val="007C2BE6"/>
    <w:rsid w:val="007C2CA8"/>
    <w:rsid w:val="007C328F"/>
    <w:rsid w:val="007C34F3"/>
    <w:rsid w:val="007C3607"/>
    <w:rsid w:val="007C3AF1"/>
    <w:rsid w:val="007C4318"/>
    <w:rsid w:val="007C4557"/>
    <w:rsid w:val="007C48B1"/>
    <w:rsid w:val="007C4A25"/>
    <w:rsid w:val="007C4B5B"/>
    <w:rsid w:val="007C4E72"/>
    <w:rsid w:val="007C54B5"/>
    <w:rsid w:val="007C550A"/>
    <w:rsid w:val="007C564A"/>
    <w:rsid w:val="007C5661"/>
    <w:rsid w:val="007C5C47"/>
    <w:rsid w:val="007C5E8D"/>
    <w:rsid w:val="007C61EF"/>
    <w:rsid w:val="007C62D0"/>
    <w:rsid w:val="007C76B5"/>
    <w:rsid w:val="007D019F"/>
    <w:rsid w:val="007D030F"/>
    <w:rsid w:val="007D0416"/>
    <w:rsid w:val="007D06BD"/>
    <w:rsid w:val="007D0967"/>
    <w:rsid w:val="007D0B29"/>
    <w:rsid w:val="007D0B63"/>
    <w:rsid w:val="007D0BD7"/>
    <w:rsid w:val="007D0E44"/>
    <w:rsid w:val="007D0F49"/>
    <w:rsid w:val="007D1399"/>
    <w:rsid w:val="007D187A"/>
    <w:rsid w:val="007D1922"/>
    <w:rsid w:val="007D1A3F"/>
    <w:rsid w:val="007D1D6E"/>
    <w:rsid w:val="007D1E20"/>
    <w:rsid w:val="007D2310"/>
    <w:rsid w:val="007D240F"/>
    <w:rsid w:val="007D247A"/>
    <w:rsid w:val="007D278E"/>
    <w:rsid w:val="007D2B2A"/>
    <w:rsid w:val="007D2B63"/>
    <w:rsid w:val="007D2CBB"/>
    <w:rsid w:val="007D3AC0"/>
    <w:rsid w:val="007D43B2"/>
    <w:rsid w:val="007D4470"/>
    <w:rsid w:val="007D4627"/>
    <w:rsid w:val="007D5077"/>
    <w:rsid w:val="007D5116"/>
    <w:rsid w:val="007D5594"/>
    <w:rsid w:val="007D582F"/>
    <w:rsid w:val="007D6779"/>
    <w:rsid w:val="007D6C4B"/>
    <w:rsid w:val="007D6DD7"/>
    <w:rsid w:val="007D6F42"/>
    <w:rsid w:val="007D6F82"/>
    <w:rsid w:val="007D79B4"/>
    <w:rsid w:val="007D7F01"/>
    <w:rsid w:val="007DB045"/>
    <w:rsid w:val="007E06D9"/>
    <w:rsid w:val="007E0FE4"/>
    <w:rsid w:val="007E150B"/>
    <w:rsid w:val="007E1755"/>
    <w:rsid w:val="007E183E"/>
    <w:rsid w:val="007E22AA"/>
    <w:rsid w:val="007E275B"/>
    <w:rsid w:val="007E28F6"/>
    <w:rsid w:val="007E2BF3"/>
    <w:rsid w:val="007E2BFB"/>
    <w:rsid w:val="007E2F8B"/>
    <w:rsid w:val="007E2FB8"/>
    <w:rsid w:val="007E37DA"/>
    <w:rsid w:val="007E3A66"/>
    <w:rsid w:val="007E4437"/>
    <w:rsid w:val="007E4741"/>
    <w:rsid w:val="007E4E75"/>
    <w:rsid w:val="007E5024"/>
    <w:rsid w:val="007E510D"/>
    <w:rsid w:val="007E52EF"/>
    <w:rsid w:val="007E5C88"/>
    <w:rsid w:val="007E6124"/>
    <w:rsid w:val="007E6166"/>
    <w:rsid w:val="007E6249"/>
    <w:rsid w:val="007E63E0"/>
    <w:rsid w:val="007E6997"/>
    <w:rsid w:val="007E69EC"/>
    <w:rsid w:val="007E6A12"/>
    <w:rsid w:val="007E73B8"/>
    <w:rsid w:val="007E7D41"/>
    <w:rsid w:val="007EFD8E"/>
    <w:rsid w:val="007F02AE"/>
    <w:rsid w:val="007F0621"/>
    <w:rsid w:val="007F0712"/>
    <w:rsid w:val="007F07AC"/>
    <w:rsid w:val="007F0CD5"/>
    <w:rsid w:val="007F11CC"/>
    <w:rsid w:val="007F1817"/>
    <w:rsid w:val="007F1B25"/>
    <w:rsid w:val="007F1CF6"/>
    <w:rsid w:val="007F2409"/>
    <w:rsid w:val="007F289D"/>
    <w:rsid w:val="007F2973"/>
    <w:rsid w:val="007F2B25"/>
    <w:rsid w:val="007F2E51"/>
    <w:rsid w:val="007F2E85"/>
    <w:rsid w:val="007F2EAF"/>
    <w:rsid w:val="007F361F"/>
    <w:rsid w:val="007F3AAB"/>
    <w:rsid w:val="007F3CAF"/>
    <w:rsid w:val="007F42B2"/>
    <w:rsid w:val="007F44B6"/>
    <w:rsid w:val="007F44DA"/>
    <w:rsid w:val="007F4BEE"/>
    <w:rsid w:val="007F4CD1"/>
    <w:rsid w:val="007F4DAE"/>
    <w:rsid w:val="007F4F2F"/>
    <w:rsid w:val="007F5025"/>
    <w:rsid w:val="007F515A"/>
    <w:rsid w:val="007F58ED"/>
    <w:rsid w:val="007F5A72"/>
    <w:rsid w:val="007F5B21"/>
    <w:rsid w:val="007F71FC"/>
    <w:rsid w:val="007F750A"/>
    <w:rsid w:val="007F753F"/>
    <w:rsid w:val="007F7570"/>
    <w:rsid w:val="007F7745"/>
    <w:rsid w:val="007F7809"/>
    <w:rsid w:val="007F7ACB"/>
    <w:rsid w:val="007F7E07"/>
    <w:rsid w:val="007F7E82"/>
    <w:rsid w:val="00800427"/>
    <w:rsid w:val="0080150E"/>
    <w:rsid w:val="0080168F"/>
    <w:rsid w:val="00801A37"/>
    <w:rsid w:val="00801DAA"/>
    <w:rsid w:val="00801F8B"/>
    <w:rsid w:val="00802168"/>
    <w:rsid w:val="008023BA"/>
    <w:rsid w:val="008024E2"/>
    <w:rsid w:val="00802525"/>
    <w:rsid w:val="00802817"/>
    <w:rsid w:val="00802CB9"/>
    <w:rsid w:val="00802EEA"/>
    <w:rsid w:val="0080320D"/>
    <w:rsid w:val="00803FE5"/>
    <w:rsid w:val="008040B9"/>
    <w:rsid w:val="00804894"/>
    <w:rsid w:val="00804ED9"/>
    <w:rsid w:val="00804F32"/>
    <w:rsid w:val="008050D6"/>
    <w:rsid w:val="00805318"/>
    <w:rsid w:val="0080609F"/>
    <w:rsid w:val="0080724B"/>
    <w:rsid w:val="008072E9"/>
    <w:rsid w:val="008076CB"/>
    <w:rsid w:val="00807BCF"/>
    <w:rsid w:val="00807EF6"/>
    <w:rsid w:val="008100D6"/>
    <w:rsid w:val="008101DF"/>
    <w:rsid w:val="00810566"/>
    <w:rsid w:val="00810621"/>
    <w:rsid w:val="00810975"/>
    <w:rsid w:val="008115FD"/>
    <w:rsid w:val="00811A58"/>
    <w:rsid w:val="00812025"/>
    <w:rsid w:val="0081260D"/>
    <w:rsid w:val="008126BD"/>
    <w:rsid w:val="00812AFC"/>
    <w:rsid w:val="00812EE7"/>
    <w:rsid w:val="008130C7"/>
    <w:rsid w:val="008133A5"/>
    <w:rsid w:val="00813738"/>
    <w:rsid w:val="00813748"/>
    <w:rsid w:val="00813801"/>
    <w:rsid w:val="0081387A"/>
    <w:rsid w:val="00813ABD"/>
    <w:rsid w:val="00814014"/>
    <w:rsid w:val="008141A7"/>
    <w:rsid w:val="00814473"/>
    <w:rsid w:val="008149E5"/>
    <w:rsid w:val="00814CC3"/>
    <w:rsid w:val="00814D7C"/>
    <w:rsid w:val="00815023"/>
    <w:rsid w:val="00815224"/>
    <w:rsid w:val="00815319"/>
    <w:rsid w:val="00815BC8"/>
    <w:rsid w:val="00815F41"/>
    <w:rsid w:val="008163E1"/>
    <w:rsid w:val="0081675B"/>
    <w:rsid w:val="0081678C"/>
    <w:rsid w:val="008169CE"/>
    <w:rsid w:val="00817594"/>
    <w:rsid w:val="008204B0"/>
    <w:rsid w:val="008205B2"/>
    <w:rsid w:val="00820659"/>
    <w:rsid w:val="00820AF5"/>
    <w:rsid w:val="00821185"/>
    <w:rsid w:val="00821422"/>
    <w:rsid w:val="00821472"/>
    <w:rsid w:val="0082175A"/>
    <w:rsid w:val="00821BE0"/>
    <w:rsid w:val="00821CF0"/>
    <w:rsid w:val="00822B68"/>
    <w:rsid w:val="00822D1B"/>
    <w:rsid w:val="00823305"/>
    <w:rsid w:val="00823747"/>
    <w:rsid w:val="0082399E"/>
    <w:rsid w:val="00823AD3"/>
    <w:rsid w:val="00823DAA"/>
    <w:rsid w:val="00824BAD"/>
    <w:rsid w:val="00824D7A"/>
    <w:rsid w:val="00825410"/>
    <w:rsid w:val="00825F0C"/>
    <w:rsid w:val="008263B8"/>
    <w:rsid w:val="0082665D"/>
    <w:rsid w:val="00826AAB"/>
    <w:rsid w:val="008271DB"/>
    <w:rsid w:val="008275F3"/>
    <w:rsid w:val="0082772A"/>
    <w:rsid w:val="0082787A"/>
    <w:rsid w:val="0082787B"/>
    <w:rsid w:val="00830704"/>
    <w:rsid w:val="00830D37"/>
    <w:rsid w:val="00830FF3"/>
    <w:rsid w:val="00830FFD"/>
    <w:rsid w:val="0083121D"/>
    <w:rsid w:val="008313A9"/>
    <w:rsid w:val="00831766"/>
    <w:rsid w:val="00831855"/>
    <w:rsid w:val="008324F5"/>
    <w:rsid w:val="0083263B"/>
    <w:rsid w:val="00832823"/>
    <w:rsid w:val="00832849"/>
    <w:rsid w:val="0083299D"/>
    <w:rsid w:val="00832A0B"/>
    <w:rsid w:val="00832A2C"/>
    <w:rsid w:val="00832F43"/>
    <w:rsid w:val="008330CB"/>
    <w:rsid w:val="0083324A"/>
    <w:rsid w:val="008338B5"/>
    <w:rsid w:val="00833A66"/>
    <w:rsid w:val="00833AE9"/>
    <w:rsid w:val="00833BC3"/>
    <w:rsid w:val="00833D65"/>
    <w:rsid w:val="00833FF2"/>
    <w:rsid w:val="00834EB3"/>
    <w:rsid w:val="00834F6C"/>
    <w:rsid w:val="00834F6D"/>
    <w:rsid w:val="008356B1"/>
    <w:rsid w:val="00835D8C"/>
    <w:rsid w:val="00835E1E"/>
    <w:rsid w:val="008360BC"/>
    <w:rsid w:val="00836D2B"/>
    <w:rsid w:val="00836E7C"/>
    <w:rsid w:val="00837566"/>
    <w:rsid w:val="008379FE"/>
    <w:rsid w:val="00837DAB"/>
    <w:rsid w:val="00837F5A"/>
    <w:rsid w:val="00840060"/>
    <w:rsid w:val="00840072"/>
    <w:rsid w:val="00840E20"/>
    <w:rsid w:val="00841D3B"/>
    <w:rsid w:val="00841EB1"/>
    <w:rsid w:val="00841FA3"/>
    <w:rsid w:val="0084244B"/>
    <w:rsid w:val="00842624"/>
    <w:rsid w:val="00842660"/>
    <w:rsid w:val="008426BC"/>
    <w:rsid w:val="008427AD"/>
    <w:rsid w:val="00842899"/>
    <w:rsid w:val="00842B6A"/>
    <w:rsid w:val="0084375E"/>
    <w:rsid w:val="00843D65"/>
    <w:rsid w:val="008442C3"/>
    <w:rsid w:val="008444BD"/>
    <w:rsid w:val="008445DA"/>
    <w:rsid w:val="0084483B"/>
    <w:rsid w:val="00844987"/>
    <w:rsid w:val="008449AD"/>
    <w:rsid w:val="00844A50"/>
    <w:rsid w:val="00844BB0"/>
    <w:rsid w:val="00844F03"/>
    <w:rsid w:val="00844F32"/>
    <w:rsid w:val="008450B1"/>
    <w:rsid w:val="008450D2"/>
    <w:rsid w:val="008450EE"/>
    <w:rsid w:val="008452C3"/>
    <w:rsid w:val="008453A9"/>
    <w:rsid w:val="00845B30"/>
    <w:rsid w:val="00845DD2"/>
    <w:rsid w:val="00845FBF"/>
    <w:rsid w:val="008461D2"/>
    <w:rsid w:val="0084626A"/>
    <w:rsid w:val="008466F8"/>
    <w:rsid w:val="00846B97"/>
    <w:rsid w:val="00846D26"/>
    <w:rsid w:val="00846E51"/>
    <w:rsid w:val="00846EEB"/>
    <w:rsid w:val="00847017"/>
    <w:rsid w:val="008471F9"/>
    <w:rsid w:val="0084786C"/>
    <w:rsid w:val="008478B1"/>
    <w:rsid w:val="00847B2C"/>
    <w:rsid w:val="00847D9F"/>
    <w:rsid w:val="008502A4"/>
    <w:rsid w:val="00850696"/>
    <w:rsid w:val="00850D4A"/>
    <w:rsid w:val="00851365"/>
    <w:rsid w:val="008515E8"/>
    <w:rsid w:val="00851BC6"/>
    <w:rsid w:val="00851C44"/>
    <w:rsid w:val="00852338"/>
    <w:rsid w:val="008523D9"/>
    <w:rsid w:val="0085251A"/>
    <w:rsid w:val="00852593"/>
    <w:rsid w:val="008528EF"/>
    <w:rsid w:val="00852A9F"/>
    <w:rsid w:val="00853958"/>
    <w:rsid w:val="00853DE2"/>
    <w:rsid w:val="00854195"/>
    <w:rsid w:val="00854304"/>
    <w:rsid w:val="0085442D"/>
    <w:rsid w:val="00854914"/>
    <w:rsid w:val="00854943"/>
    <w:rsid w:val="00854DC6"/>
    <w:rsid w:val="00854E25"/>
    <w:rsid w:val="00855602"/>
    <w:rsid w:val="008557C8"/>
    <w:rsid w:val="00856717"/>
    <w:rsid w:val="00856850"/>
    <w:rsid w:val="00856CE5"/>
    <w:rsid w:val="00856D4F"/>
    <w:rsid w:val="00856E88"/>
    <w:rsid w:val="00856EA8"/>
    <w:rsid w:val="00857094"/>
    <w:rsid w:val="00857128"/>
    <w:rsid w:val="008572F4"/>
    <w:rsid w:val="008577C1"/>
    <w:rsid w:val="00857B6A"/>
    <w:rsid w:val="00857E96"/>
    <w:rsid w:val="00860197"/>
    <w:rsid w:val="00860410"/>
    <w:rsid w:val="0086083D"/>
    <w:rsid w:val="00860A4A"/>
    <w:rsid w:val="00861420"/>
    <w:rsid w:val="00861CB0"/>
    <w:rsid w:val="00861D3D"/>
    <w:rsid w:val="00861D9C"/>
    <w:rsid w:val="00862560"/>
    <w:rsid w:val="0086281C"/>
    <w:rsid w:val="00862C03"/>
    <w:rsid w:val="008631A3"/>
    <w:rsid w:val="008633CE"/>
    <w:rsid w:val="0086348D"/>
    <w:rsid w:val="00863AA7"/>
    <w:rsid w:val="00863B17"/>
    <w:rsid w:val="00864041"/>
    <w:rsid w:val="008642FE"/>
    <w:rsid w:val="008646F8"/>
    <w:rsid w:val="00864AD0"/>
    <w:rsid w:val="00864B03"/>
    <w:rsid w:val="00864B74"/>
    <w:rsid w:val="00865184"/>
    <w:rsid w:val="00865A68"/>
    <w:rsid w:val="00865DF1"/>
    <w:rsid w:val="0086698F"/>
    <w:rsid w:val="00866ADF"/>
    <w:rsid w:val="00866B3C"/>
    <w:rsid w:val="008671BD"/>
    <w:rsid w:val="00867234"/>
    <w:rsid w:val="00867281"/>
    <w:rsid w:val="008673BE"/>
    <w:rsid w:val="00867A47"/>
    <w:rsid w:val="00867F1A"/>
    <w:rsid w:val="00870233"/>
    <w:rsid w:val="00870832"/>
    <w:rsid w:val="008708EE"/>
    <w:rsid w:val="008709BE"/>
    <w:rsid w:val="00870AD1"/>
    <w:rsid w:val="00870DD8"/>
    <w:rsid w:val="008711C2"/>
    <w:rsid w:val="00871389"/>
    <w:rsid w:val="008713EE"/>
    <w:rsid w:val="00872ACA"/>
    <w:rsid w:val="00872B4F"/>
    <w:rsid w:val="00872C30"/>
    <w:rsid w:val="00872C6E"/>
    <w:rsid w:val="0087301F"/>
    <w:rsid w:val="008732FB"/>
    <w:rsid w:val="00873370"/>
    <w:rsid w:val="0087349F"/>
    <w:rsid w:val="008736BA"/>
    <w:rsid w:val="00873833"/>
    <w:rsid w:val="00873AAF"/>
    <w:rsid w:val="00873B79"/>
    <w:rsid w:val="00873F01"/>
    <w:rsid w:val="00874142"/>
    <w:rsid w:val="00874220"/>
    <w:rsid w:val="00874278"/>
    <w:rsid w:val="00874598"/>
    <w:rsid w:val="008745FA"/>
    <w:rsid w:val="00874836"/>
    <w:rsid w:val="00874AF2"/>
    <w:rsid w:val="00874D05"/>
    <w:rsid w:val="00875168"/>
    <w:rsid w:val="00875205"/>
    <w:rsid w:val="0087545F"/>
    <w:rsid w:val="00875995"/>
    <w:rsid w:val="00875BF4"/>
    <w:rsid w:val="00875D3C"/>
    <w:rsid w:val="00876726"/>
    <w:rsid w:val="00876A5C"/>
    <w:rsid w:val="00876C6A"/>
    <w:rsid w:val="00876D4C"/>
    <w:rsid w:val="00877097"/>
    <w:rsid w:val="0087CB7A"/>
    <w:rsid w:val="00880510"/>
    <w:rsid w:val="008805EA"/>
    <w:rsid w:val="0088065C"/>
    <w:rsid w:val="00880D66"/>
    <w:rsid w:val="00881196"/>
    <w:rsid w:val="008813A7"/>
    <w:rsid w:val="0088148C"/>
    <w:rsid w:val="008814DB"/>
    <w:rsid w:val="0088173B"/>
    <w:rsid w:val="00881DCF"/>
    <w:rsid w:val="00881FB6"/>
    <w:rsid w:val="00882024"/>
    <w:rsid w:val="00882044"/>
    <w:rsid w:val="008820CF"/>
    <w:rsid w:val="008825B7"/>
    <w:rsid w:val="00882762"/>
    <w:rsid w:val="00882C50"/>
    <w:rsid w:val="00882D0B"/>
    <w:rsid w:val="00882D30"/>
    <w:rsid w:val="00882EDA"/>
    <w:rsid w:val="008833C1"/>
    <w:rsid w:val="008835AC"/>
    <w:rsid w:val="00883A56"/>
    <w:rsid w:val="00884215"/>
    <w:rsid w:val="0088451E"/>
    <w:rsid w:val="00884533"/>
    <w:rsid w:val="0088471A"/>
    <w:rsid w:val="00884738"/>
    <w:rsid w:val="00884BE4"/>
    <w:rsid w:val="008853B0"/>
    <w:rsid w:val="00885DC7"/>
    <w:rsid w:val="00886321"/>
    <w:rsid w:val="008866C3"/>
    <w:rsid w:val="00886889"/>
    <w:rsid w:val="008869D8"/>
    <w:rsid w:val="00886B65"/>
    <w:rsid w:val="00886CE5"/>
    <w:rsid w:val="00886D7D"/>
    <w:rsid w:val="0088711B"/>
    <w:rsid w:val="00887801"/>
    <w:rsid w:val="00887956"/>
    <w:rsid w:val="008879A6"/>
    <w:rsid w:val="00887A18"/>
    <w:rsid w:val="00890517"/>
    <w:rsid w:val="0089090D"/>
    <w:rsid w:val="00890CB1"/>
    <w:rsid w:val="00890E07"/>
    <w:rsid w:val="008912FD"/>
    <w:rsid w:val="0089148A"/>
    <w:rsid w:val="008915B0"/>
    <w:rsid w:val="008916B5"/>
    <w:rsid w:val="00891DBA"/>
    <w:rsid w:val="00891E14"/>
    <w:rsid w:val="00891EDB"/>
    <w:rsid w:val="00892076"/>
    <w:rsid w:val="00892112"/>
    <w:rsid w:val="008927CF"/>
    <w:rsid w:val="0089289E"/>
    <w:rsid w:val="00892917"/>
    <w:rsid w:val="00892A2A"/>
    <w:rsid w:val="008934EF"/>
    <w:rsid w:val="00893596"/>
    <w:rsid w:val="008936A4"/>
    <w:rsid w:val="0089391E"/>
    <w:rsid w:val="00893BE0"/>
    <w:rsid w:val="00893E28"/>
    <w:rsid w:val="00894F40"/>
    <w:rsid w:val="0089569E"/>
    <w:rsid w:val="008958F4"/>
    <w:rsid w:val="008959D0"/>
    <w:rsid w:val="00895AC2"/>
    <w:rsid w:val="00895C23"/>
    <w:rsid w:val="00895E79"/>
    <w:rsid w:val="00895F17"/>
    <w:rsid w:val="0089601C"/>
    <w:rsid w:val="008961F3"/>
    <w:rsid w:val="00896CFC"/>
    <w:rsid w:val="00897493"/>
    <w:rsid w:val="00897505"/>
    <w:rsid w:val="00897990"/>
    <w:rsid w:val="00897C2F"/>
    <w:rsid w:val="008A0392"/>
    <w:rsid w:val="008A0749"/>
    <w:rsid w:val="008A112B"/>
    <w:rsid w:val="008A1728"/>
    <w:rsid w:val="008A1752"/>
    <w:rsid w:val="008A1AA0"/>
    <w:rsid w:val="008A1AC9"/>
    <w:rsid w:val="008A1E6D"/>
    <w:rsid w:val="008A22D8"/>
    <w:rsid w:val="008A2B84"/>
    <w:rsid w:val="008A2ECB"/>
    <w:rsid w:val="008A383E"/>
    <w:rsid w:val="008A3A8E"/>
    <w:rsid w:val="008A4257"/>
    <w:rsid w:val="008A4438"/>
    <w:rsid w:val="008A4613"/>
    <w:rsid w:val="008A4668"/>
    <w:rsid w:val="008A4CC7"/>
    <w:rsid w:val="008A4D8F"/>
    <w:rsid w:val="008A4E2B"/>
    <w:rsid w:val="008A5911"/>
    <w:rsid w:val="008A5AE4"/>
    <w:rsid w:val="008A5E51"/>
    <w:rsid w:val="008A635E"/>
    <w:rsid w:val="008A6CDE"/>
    <w:rsid w:val="008A7489"/>
    <w:rsid w:val="008A7EC2"/>
    <w:rsid w:val="008B0522"/>
    <w:rsid w:val="008B0543"/>
    <w:rsid w:val="008B05B2"/>
    <w:rsid w:val="008B0AF6"/>
    <w:rsid w:val="008B0FC2"/>
    <w:rsid w:val="008B10EB"/>
    <w:rsid w:val="008B117C"/>
    <w:rsid w:val="008B13A0"/>
    <w:rsid w:val="008B22A1"/>
    <w:rsid w:val="008B22E2"/>
    <w:rsid w:val="008B2520"/>
    <w:rsid w:val="008B254D"/>
    <w:rsid w:val="008B37EE"/>
    <w:rsid w:val="008B3A74"/>
    <w:rsid w:val="008B3F69"/>
    <w:rsid w:val="008B4328"/>
    <w:rsid w:val="008B4B13"/>
    <w:rsid w:val="008B4CDB"/>
    <w:rsid w:val="008B4F73"/>
    <w:rsid w:val="008B4FD9"/>
    <w:rsid w:val="008B529D"/>
    <w:rsid w:val="008B5723"/>
    <w:rsid w:val="008B5BD3"/>
    <w:rsid w:val="008B62D4"/>
    <w:rsid w:val="008B6418"/>
    <w:rsid w:val="008B65EC"/>
    <w:rsid w:val="008B68B0"/>
    <w:rsid w:val="008B6C7C"/>
    <w:rsid w:val="008B6FC2"/>
    <w:rsid w:val="008B7133"/>
    <w:rsid w:val="008B73EE"/>
    <w:rsid w:val="008B7E10"/>
    <w:rsid w:val="008C0393"/>
    <w:rsid w:val="008C064D"/>
    <w:rsid w:val="008C098D"/>
    <w:rsid w:val="008C09B8"/>
    <w:rsid w:val="008C0C22"/>
    <w:rsid w:val="008C1347"/>
    <w:rsid w:val="008C17C9"/>
    <w:rsid w:val="008C1822"/>
    <w:rsid w:val="008C1D5D"/>
    <w:rsid w:val="008C2207"/>
    <w:rsid w:val="008C23AF"/>
    <w:rsid w:val="008C245A"/>
    <w:rsid w:val="008C2C57"/>
    <w:rsid w:val="008C2D85"/>
    <w:rsid w:val="008C35BD"/>
    <w:rsid w:val="008C35CF"/>
    <w:rsid w:val="008C3CAF"/>
    <w:rsid w:val="008C3DCC"/>
    <w:rsid w:val="008C3EB9"/>
    <w:rsid w:val="008C41DC"/>
    <w:rsid w:val="008C45FD"/>
    <w:rsid w:val="008C461F"/>
    <w:rsid w:val="008C4761"/>
    <w:rsid w:val="008C51FD"/>
    <w:rsid w:val="008C574F"/>
    <w:rsid w:val="008C5C5C"/>
    <w:rsid w:val="008C5CC4"/>
    <w:rsid w:val="008C5DCE"/>
    <w:rsid w:val="008C6090"/>
    <w:rsid w:val="008C6881"/>
    <w:rsid w:val="008C6B15"/>
    <w:rsid w:val="008C6FEF"/>
    <w:rsid w:val="008C716C"/>
    <w:rsid w:val="008C71D0"/>
    <w:rsid w:val="008C72C9"/>
    <w:rsid w:val="008C745D"/>
    <w:rsid w:val="008C7573"/>
    <w:rsid w:val="008C77C3"/>
    <w:rsid w:val="008C77E9"/>
    <w:rsid w:val="008C792D"/>
    <w:rsid w:val="008C79A1"/>
    <w:rsid w:val="008C79C4"/>
    <w:rsid w:val="008C7BC8"/>
    <w:rsid w:val="008C7DE4"/>
    <w:rsid w:val="008D07F6"/>
    <w:rsid w:val="008D0A4A"/>
    <w:rsid w:val="008D0D13"/>
    <w:rsid w:val="008D104E"/>
    <w:rsid w:val="008D134C"/>
    <w:rsid w:val="008D13CB"/>
    <w:rsid w:val="008D14B1"/>
    <w:rsid w:val="008D18DA"/>
    <w:rsid w:val="008D1C4E"/>
    <w:rsid w:val="008D1D70"/>
    <w:rsid w:val="008D245B"/>
    <w:rsid w:val="008D2472"/>
    <w:rsid w:val="008D26B2"/>
    <w:rsid w:val="008D2E47"/>
    <w:rsid w:val="008D2E6A"/>
    <w:rsid w:val="008D2E87"/>
    <w:rsid w:val="008D2FA2"/>
    <w:rsid w:val="008D3545"/>
    <w:rsid w:val="008D3566"/>
    <w:rsid w:val="008D361D"/>
    <w:rsid w:val="008D3808"/>
    <w:rsid w:val="008D3911"/>
    <w:rsid w:val="008D3C68"/>
    <w:rsid w:val="008D4A5D"/>
    <w:rsid w:val="008D4F58"/>
    <w:rsid w:val="008D50EE"/>
    <w:rsid w:val="008D53DE"/>
    <w:rsid w:val="008D5873"/>
    <w:rsid w:val="008D58B7"/>
    <w:rsid w:val="008D5A96"/>
    <w:rsid w:val="008D5B70"/>
    <w:rsid w:val="008D6095"/>
    <w:rsid w:val="008D61BB"/>
    <w:rsid w:val="008D667F"/>
    <w:rsid w:val="008D6727"/>
    <w:rsid w:val="008D691D"/>
    <w:rsid w:val="008D6AE7"/>
    <w:rsid w:val="008D6BFF"/>
    <w:rsid w:val="008D7017"/>
    <w:rsid w:val="008D710A"/>
    <w:rsid w:val="008D75CA"/>
    <w:rsid w:val="008E099D"/>
    <w:rsid w:val="008E0BDC"/>
    <w:rsid w:val="008E0D36"/>
    <w:rsid w:val="008E0E22"/>
    <w:rsid w:val="008E0E43"/>
    <w:rsid w:val="008E0E4C"/>
    <w:rsid w:val="008E1131"/>
    <w:rsid w:val="008E14E2"/>
    <w:rsid w:val="008E2555"/>
    <w:rsid w:val="008E2CA7"/>
    <w:rsid w:val="008E2DAF"/>
    <w:rsid w:val="008E2F19"/>
    <w:rsid w:val="008E2F6D"/>
    <w:rsid w:val="008E30CC"/>
    <w:rsid w:val="008E345D"/>
    <w:rsid w:val="008E3C81"/>
    <w:rsid w:val="008E3FEB"/>
    <w:rsid w:val="008E425F"/>
    <w:rsid w:val="008E435E"/>
    <w:rsid w:val="008E47ED"/>
    <w:rsid w:val="008E4873"/>
    <w:rsid w:val="008E4B48"/>
    <w:rsid w:val="008E52BC"/>
    <w:rsid w:val="008E5477"/>
    <w:rsid w:val="008E58EC"/>
    <w:rsid w:val="008E5AB5"/>
    <w:rsid w:val="008E5EC5"/>
    <w:rsid w:val="008E5F55"/>
    <w:rsid w:val="008E6267"/>
    <w:rsid w:val="008E6302"/>
    <w:rsid w:val="008E697B"/>
    <w:rsid w:val="008E6CE7"/>
    <w:rsid w:val="008E6D37"/>
    <w:rsid w:val="008E6DE6"/>
    <w:rsid w:val="008E70BA"/>
    <w:rsid w:val="008E7252"/>
    <w:rsid w:val="008E7EBE"/>
    <w:rsid w:val="008F05A3"/>
    <w:rsid w:val="008F0655"/>
    <w:rsid w:val="008F06C5"/>
    <w:rsid w:val="008F0749"/>
    <w:rsid w:val="008F08FF"/>
    <w:rsid w:val="008F0912"/>
    <w:rsid w:val="008F0BE4"/>
    <w:rsid w:val="008F0E83"/>
    <w:rsid w:val="008F137E"/>
    <w:rsid w:val="008F168D"/>
    <w:rsid w:val="008F20B5"/>
    <w:rsid w:val="008F2341"/>
    <w:rsid w:val="008F255E"/>
    <w:rsid w:val="008F2823"/>
    <w:rsid w:val="008F2BAE"/>
    <w:rsid w:val="008F2F71"/>
    <w:rsid w:val="008F3072"/>
    <w:rsid w:val="008F313A"/>
    <w:rsid w:val="008F37F1"/>
    <w:rsid w:val="008F39E7"/>
    <w:rsid w:val="008F3CE1"/>
    <w:rsid w:val="008F3E9D"/>
    <w:rsid w:val="008F40A8"/>
    <w:rsid w:val="008F47B8"/>
    <w:rsid w:val="008F4922"/>
    <w:rsid w:val="008F4E19"/>
    <w:rsid w:val="008F4F2B"/>
    <w:rsid w:val="008F56C8"/>
    <w:rsid w:val="008F5782"/>
    <w:rsid w:val="008F57F5"/>
    <w:rsid w:val="008F591A"/>
    <w:rsid w:val="008F5E2E"/>
    <w:rsid w:val="008F64BC"/>
    <w:rsid w:val="008F66BF"/>
    <w:rsid w:val="008F6815"/>
    <w:rsid w:val="008F6B66"/>
    <w:rsid w:val="008F7066"/>
    <w:rsid w:val="008F739A"/>
    <w:rsid w:val="008F7565"/>
    <w:rsid w:val="008F7C7B"/>
    <w:rsid w:val="008FDF2C"/>
    <w:rsid w:val="0090021C"/>
    <w:rsid w:val="0090062D"/>
    <w:rsid w:val="00900895"/>
    <w:rsid w:val="00900B3B"/>
    <w:rsid w:val="00900FB5"/>
    <w:rsid w:val="009013A6"/>
    <w:rsid w:val="009013A7"/>
    <w:rsid w:val="00901406"/>
    <w:rsid w:val="00901D9E"/>
    <w:rsid w:val="009021E0"/>
    <w:rsid w:val="0090249A"/>
    <w:rsid w:val="009024BE"/>
    <w:rsid w:val="009026A7"/>
    <w:rsid w:val="009026C1"/>
    <w:rsid w:val="00902A1B"/>
    <w:rsid w:val="00902C5D"/>
    <w:rsid w:val="00902E64"/>
    <w:rsid w:val="009033FA"/>
    <w:rsid w:val="00903756"/>
    <w:rsid w:val="0090390C"/>
    <w:rsid w:val="009048BC"/>
    <w:rsid w:val="009048D6"/>
    <w:rsid w:val="00904DBC"/>
    <w:rsid w:val="00904E60"/>
    <w:rsid w:val="00906394"/>
    <w:rsid w:val="0090648F"/>
    <w:rsid w:val="009064DB"/>
    <w:rsid w:val="009068C9"/>
    <w:rsid w:val="0090780F"/>
    <w:rsid w:val="00907B94"/>
    <w:rsid w:val="0090AE4B"/>
    <w:rsid w:val="009100DD"/>
    <w:rsid w:val="0091010E"/>
    <w:rsid w:val="00910339"/>
    <w:rsid w:val="00910448"/>
    <w:rsid w:val="00910523"/>
    <w:rsid w:val="0091070C"/>
    <w:rsid w:val="00910957"/>
    <w:rsid w:val="009109C7"/>
    <w:rsid w:val="009109DF"/>
    <w:rsid w:val="00910A0A"/>
    <w:rsid w:val="00910B23"/>
    <w:rsid w:val="00910E1E"/>
    <w:rsid w:val="00911315"/>
    <w:rsid w:val="009113BF"/>
    <w:rsid w:val="00911446"/>
    <w:rsid w:val="0091148A"/>
    <w:rsid w:val="00911988"/>
    <w:rsid w:val="00911B60"/>
    <w:rsid w:val="00911C69"/>
    <w:rsid w:val="00911E09"/>
    <w:rsid w:val="00912B0F"/>
    <w:rsid w:val="00912B7A"/>
    <w:rsid w:val="009130B5"/>
    <w:rsid w:val="009131F1"/>
    <w:rsid w:val="00913216"/>
    <w:rsid w:val="00913745"/>
    <w:rsid w:val="0091381F"/>
    <w:rsid w:val="00913C2B"/>
    <w:rsid w:val="00913E9E"/>
    <w:rsid w:val="009145D8"/>
    <w:rsid w:val="00914642"/>
    <w:rsid w:val="009146A1"/>
    <w:rsid w:val="009147A6"/>
    <w:rsid w:val="00914EB2"/>
    <w:rsid w:val="00914ECE"/>
    <w:rsid w:val="00915BB6"/>
    <w:rsid w:val="00915BC4"/>
    <w:rsid w:val="00915D5F"/>
    <w:rsid w:val="0091601E"/>
    <w:rsid w:val="009162C9"/>
    <w:rsid w:val="009162DA"/>
    <w:rsid w:val="009164A5"/>
    <w:rsid w:val="009164BF"/>
    <w:rsid w:val="0091655F"/>
    <w:rsid w:val="00916E8A"/>
    <w:rsid w:val="00916F0B"/>
    <w:rsid w:val="00917088"/>
    <w:rsid w:val="0091755F"/>
    <w:rsid w:val="00920665"/>
    <w:rsid w:val="00920987"/>
    <w:rsid w:val="00920BD6"/>
    <w:rsid w:val="00920C39"/>
    <w:rsid w:val="00920DA3"/>
    <w:rsid w:val="00921252"/>
    <w:rsid w:val="009216EE"/>
    <w:rsid w:val="00922013"/>
    <w:rsid w:val="00922145"/>
    <w:rsid w:val="0092226A"/>
    <w:rsid w:val="009222A3"/>
    <w:rsid w:val="00922304"/>
    <w:rsid w:val="00922334"/>
    <w:rsid w:val="009226F8"/>
    <w:rsid w:val="00922F7E"/>
    <w:rsid w:val="00922F95"/>
    <w:rsid w:val="00923669"/>
    <w:rsid w:val="00923CE6"/>
    <w:rsid w:val="00924155"/>
    <w:rsid w:val="009242E3"/>
    <w:rsid w:val="009243B2"/>
    <w:rsid w:val="0092466A"/>
    <w:rsid w:val="00924740"/>
    <w:rsid w:val="00924883"/>
    <w:rsid w:val="00924DED"/>
    <w:rsid w:val="00924F15"/>
    <w:rsid w:val="00925158"/>
    <w:rsid w:val="00925597"/>
    <w:rsid w:val="009256DF"/>
    <w:rsid w:val="009258A7"/>
    <w:rsid w:val="009262B8"/>
    <w:rsid w:val="009262F0"/>
    <w:rsid w:val="00926429"/>
    <w:rsid w:val="00926767"/>
    <w:rsid w:val="00926824"/>
    <w:rsid w:val="00926966"/>
    <w:rsid w:val="00926F3F"/>
    <w:rsid w:val="0092759D"/>
    <w:rsid w:val="009279C4"/>
    <w:rsid w:val="00927DD9"/>
    <w:rsid w:val="00927F73"/>
    <w:rsid w:val="00930453"/>
    <w:rsid w:val="0093081F"/>
    <w:rsid w:val="00930876"/>
    <w:rsid w:val="00930F7B"/>
    <w:rsid w:val="00931397"/>
    <w:rsid w:val="009316C3"/>
    <w:rsid w:val="0093177E"/>
    <w:rsid w:val="00931CE3"/>
    <w:rsid w:val="00931DD8"/>
    <w:rsid w:val="0093210D"/>
    <w:rsid w:val="0093229D"/>
    <w:rsid w:val="00932C54"/>
    <w:rsid w:val="00932EA0"/>
    <w:rsid w:val="00932EE7"/>
    <w:rsid w:val="009333EA"/>
    <w:rsid w:val="0093359A"/>
    <w:rsid w:val="00933A27"/>
    <w:rsid w:val="00933BA6"/>
    <w:rsid w:val="00933D24"/>
    <w:rsid w:val="00933ED2"/>
    <w:rsid w:val="00934104"/>
    <w:rsid w:val="00934542"/>
    <w:rsid w:val="009345AF"/>
    <w:rsid w:val="00934919"/>
    <w:rsid w:val="00934DDB"/>
    <w:rsid w:val="00934EAE"/>
    <w:rsid w:val="009350BD"/>
    <w:rsid w:val="00935285"/>
    <w:rsid w:val="00935423"/>
    <w:rsid w:val="00935674"/>
    <w:rsid w:val="0093608C"/>
    <w:rsid w:val="0093609F"/>
    <w:rsid w:val="00936707"/>
    <w:rsid w:val="009368C1"/>
    <w:rsid w:val="00936C57"/>
    <w:rsid w:val="00936C5B"/>
    <w:rsid w:val="00936D36"/>
    <w:rsid w:val="00936D73"/>
    <w:rsid w:val="00936D87"/>
    <w:rsid w:val="00936DE3"/>
    <w:rsid w:val="00937663"/>
    <w:rsid w:val="00937BFE"/>
    <w:rsid w:val="00937D43"/>
    <w:rsid w:val="00937D61"/>
    <w:rsid w:val="00937EBA"/>
    <w:rsid w:val="00937FC0"/>
    <w:rsid w:val="009401C6"/>
    <w:rsid w:val="009401EB"/>
    <w:rsid w:val="009404BE"/>
    <w:rsid w:val="0094060B"/>
    <w:rsid w:val="0094070F"/>
    <w:rsid w:val="00940BC3"/>
    <w:rsid w:val="00940CBF"/>
    <w:rsid w:val="00940CE2"/>
    <w:rsid w:val="00941818"/>
    <w:rsid w:val="00941D8C"/>
    <w:rsid w:val="00942119"/>
    <w:rsid w:val="00942238"/>
    <w:rsid w:val="00942272"/>
    <w:rsid w:val="00942734"/>
    <w:rsid w:val="009429DE"/>
    <w:rsid w:val="00942F58"/>
    <w:rsid w:val="00942FF4"/>
    <w:rsid w:val="00943244"/>
    <w:rsid w:val="009432A4"/>
    <w:rsid w:val="009436AC"/>
    <w:rsid w:val="0094370E"/>
    <w:rsid w:val="00943B1C"/>
    <w:rsid w:val="00943D36"/>
    <w:rsid w:val="00943E91"/>
    <w:rsid w:val="009440A6"/>
    <w:rsid w:val="009445CD"/>
    <w:rsid w:val="00944CAB"/>
    <w:rsid w:val="00944D14"/>
    <w:rsid w:val="00944E39"/>
    <w:rsid w:val="009450AF"/>
    <w:rsid w:val="009457F2"/>
    <w:rsid w:val="00945D9C"/>
    <w:rsid w:val="00945E21"/>
    <w:rsid w:val="0094658A"/>
    <w:rsid w:val="00946596"/>
    <w:rsid w:val="00946A35"/>
    <w:rsid w:val="00946A73"/>
    <w:rsid w:val="00946F63"/>
    <w:rsid w:val="009472ED"/>
    <w:rsid w:val="00947574"/>
    <w:rsid w:val="009475BF"/>
    <w:rsid w:val="009476E0"/>
    <w:rsid w:val="009477C0"/>
    <w:rsid w:val="00947A4D"/>
    <w:rsid w:val="00947DEF"/>
    <w:rsid w:val="0095032B"/>
    <w:rsid w:val="009506F4"/>
    <w:rsid w:val="00950BAC"/>
    <w:rsid w:val="00950C79"/>
    <w:rsid w:val="00950D09"/>
    <w:rsid w:val="00950E4A"/>
    <w:rsid w:val="00951BDD"/>
    <w:rsid w:val="00952643"/>
    <w:rsid w:val="009526FD"/>
    <w:rsid w:val="0095270A"/>
    <w:rsid w:val="00952AE0"/>
    <w:rsid w:val="00952B47"/>
    <w:rsid w:val="00952C60"/>
    <w:rsid w:val="00952DA4"/>
    <w:rsid w:val="00952EB1"/>
    <w:rsid w:val="00952F66"/>
    <w:rsid w:val="00953839"/>
    <w:rsid w:val="00953E40"/>
    <w:rsid w:val="00953ED5"/>
    <w:rsid w:val="00954131"/>
    <w:rsid w:val="00954287"/>
    <w:rsid w:val="009544F3"/>
    <w:rsid w:val="00954843"/>
    <w:rsid w:val="009548F4"/>
    <w:rsid w:val="00954B87"/>
    <w:rsid w:val="00954EE6"/>
    <w:rsid w:val="00955A8E"/>
    <w:rsid w:val="00955E88"/>
    <w:rsid w:val="00956095"/>
    <w:rsid w:val="00956C59"/>
    <w:rsid w:val="00956C82"/>
    <w:rsid w:val="00956D20"/>
    <w:rsid w:val="0095700A"/>
    <w:rsid w:val="009574AB"/>
    <w:rsid w:val="009574C9"/>
    <w:rsid w:val="00957583"/>
    <w:rsid w:val="00957691"/>
    <w:rsid w:val="0095797A"/>
    <w:rsid w:val="00957A4B"/>
    <w:rsid w:val="00957B0D"/>
    <w:rsid w:val="00957F24"/>
    <w:rsid w:val="0096027E"/>
    <w:rsid w:val="00960B69"/>
    <w:rsid w:val="00960BD4"/>
    <w:rsid w:val="00960C30"/>
    <w:rsid w:val="00960E76"/>
    <w:rsid w:val="00960ED6"/>
    <w:rsid w:val="009614AA"/>
    <w:rsid w:val="00961973"/>
    <w:rsid w:val="0096238B"/>
    <w:rsid w:val="009624A2"/>
    <w:rsid w:val="00962525"/>
    <w:rsid w:val="0096255A"/>
    <w:rsid w:val="00962807"/>
    <w:rsid w:val="00962DB3"/>
    <w:rsid w:val="009634B5"/>
    <w:rsid w:val="009635FA"/>
    <w:rsid w:val="00963B5C"/>
    <w:rsid w:val="00965497"/>
    <w:rsid w:val="009654CE"/>
    <w:rsid w:val="00965886"/>
    <w:rsid w:val="00965FBC"/>
    <w:rsid w:val="00965FE1"/>
    <w:rsid w:val="00965FEF"/>
    <w:rsid w:val="0096660E"/>
    <w:rsid w:val="00966630"/>
    <w:rsid w:val="009666B7"/>
    <w:rsid w:val="00966B2F"/>
    <w:rsid w:val="00966D14"/>
    <w:rsid w:val="00966EFD"/>
    <w:rsid w:val="00967005"/>
    <w:rsid w:val="00967064"/>
    <w:rsid w:val="0096743C"/>
    <w:rsid w:val="00967501"/>
    <w:rsid w:val="00967537"/>
    <w:rsid w:val="009675B5"/>
    <w:rsid w:val="009677D3"/>
    <w:rsid w:val="009679EB"/>
    <w:rsid w:val="00967A45"/>
    <w:rsid w:val="00967BED"/>
    <w:rsid w:val="00967DB4"/>
    <w:rsid w:val="00967DBB"/>
    <w:rsid w:val="009703C1"/>
    <w:rsid w:val="0097081E"/>
    <w:rsid w:val="00971353"/>
    <w:rsid w:val="00971BAB"/>
    <w:rsid w:val="00971D1F"/>
    <w:rsid w:val="00971F13"/>
    <w:rsid w:val="009720BF"/>
    <w:rsid w:val="00972175"/>
    <w:rsid w:val="00972339"/>
    <w:rsid w:val="00972371"/>
    <w:rsid w:val="0097250E"/>
    <w:rsid w:val="009725EA"/>
    <w:rsid w:val="009727C2"/>
    <w:rsid w:val="00972924"/>
    <w:rsid w:val="009733C1"/>
    <w:rsid w:val="00973469"/>
    <w:rsid w:val="00974047"/>
    <w:rsid w:val="009741C4"/>
    <w:rsid w:val="009747F2"/>
    <w:rsid w:val="00974830"/>
    <w:rsid w:val="00974B46"/>
    <w:rsid w:val="00974D37"/>
    <w:rsid w:val="00974DD4"/>
    <w:rsid w:val="009752C2"/>
    <w:rsid w:val="009752C9"/>
    <w:rsid w:val="00975B71"/>
    <w:rsid w:val="00975CBE"/>
    <w:rsid w:val="00975EE9"/>
    <w:rsid w:val="00976542"/>
    <w:rsid w:val="009769F2"/>
    <w:rsid w:val="00976C37"/>
    <w:rsid w:val="00976FF5"/>
    <w:rsid w:val="00977283"/>
    <w:rsid w:val="00977471"/>
    <w:rsid w:val="009774C4"/>
    <w:rsid w:val="009779A0"/>
    <w:rsid w:val="009800DC"/>
    <w:rsid w:val="009802C5"/>
    <w:rsid w:val="00980503"/>
    <w:rsid w:val="00980591"/>
    <w:rsid w:val="009805AB"/>
    <w:rsid w:val="009805FA"/>
    <w:rsid w:val="00980D30"/>
    <w:rsid w:val="009815C5"/>
    <w:rsid w:val="009823B2"/>
    <w:rsid w:val="00982597"/>
    <w:rsid w:val="00982E74"/>
    <w:rsid w:val="00983006"/>
    <w:rsid w:val="009830D8"/>
    <w:rsid w:val="009834EC"/>
    <w:rsid w:val="009834F5"/>
    <w:rsid w:val="00983698"/>
    <w:rsid w:val="00983C68"/>
    <w:rsid w:val="009844CE"/>
    <w:rsid w:val="0098478E"/>
    <w:rsid w:val="00984FA2"/>
    <w:rsid w:val="00985C22"/>
    <w:rsid w:val="00985C6B"/>
    <w:rsid w:val="00985EA7"/>
    <w:rsid w:val="009860E3"/>
    <w:rsid w:val="009860F2"/>
    <w:rsid w:val="009867BA"/>
    <w:rsid w:val="009868A7"/>
    <w:rsid w:val="00986D67"/>
    <w:rsid w:val="00986E7B"/>
    <w:rsid w:val="009872B2"/>
    <w:rsid w:val="009872BB"/>
    <w:rsid w:val="009875F1"/>
    <w:rsid w:val="0098796D"/>
    <w:rsid w:val="009879FA"/>
    <w:rsid w:val="00987A2C"/>
    <w:rsid w:val="00987B4F"/>
    <w:rsid w:val="00987B82"/>
    <w:rsid w:val="00990173"/>
    <w:rsid w:val="009904E0"/>
    <w:rsid w:val="00990A43"/>
    <w:rsid w:val="00990EC8"/>
    <w:rsid w:val="0099103E"/>
    <w:rsid w:val="00991643"/>
    <w:rsid w:val="009919FA"/>
    <w:rsid w:val="00991C1E"/>
    <w:rsid w:val="00991D29"/>
    <w:rsid w:val="00991E95"/>
    <w:rsid w:val="009922C1"/>
    <w:rsid w:val="009923E8"/>
    <w:rsid w:val="009925AC"/>
    <w:rsid w:val="00992911"/>
    <w:rsid w:val="00992DE3"/>
    <w:rsid w:val="00992F47"/>
    <w:rsid w:val="00992F53"/>
    <w:rsid w:val="00993007"/>
    <w:rsid w:val="009933C2"/>
    <w:rsid w:val="009936CE"/>
    <w:rsid w:val="009936F4"/>
    <w:rsid w:val="0099387F"/>
    <w:rsid w:val="00993C4E"/>
    <w:rsid w:val="00993C51"/>
    <w:rsid w:val="009940E8"/>
    <w:rsid w:val="009943A7"/>
    <w:rsid w:val="009943C0"/>
    <w:rsid w:val="00994480"/>
    <w:rsid w:val="00994B47"/>
    <w:rsid w:val="00994FAD"/>
    <w:rsid w:val="00995295"/>
    <w:rsid w:val="009952CE"/>
    <w:rsid w:val="0099544E"/>
    <w:rsid w:val="00995761"/>
    <w:rsid w:val="0099614C"/>
    <w:rsid w:val="00996326"/>
    <w:rsid w:val="009963BB"/>
    <w:rsid w:val="0099663F"/>
    <w:rsid w:val="00996727"/>
    <w:rsid w:val="00996904"/>
    <w:rsid w:val="00996E9F"/>
    <w:rsid w:val="00996FA3"/>
    <w:rsid w:val="00997812"/>
    <w:rsid w:val="00997B13"/>
    <w:rsid w:val="00997C11"/>
    <w:rsid w:val="00997DFE"/>
    <w:rsid w:val="009A0214"/>
    <w:rsid w:val="009A0A2D"/>
    <w:rsid w:val="009A0B40"/>
    <w:rsid w:val="009A1818"/>
    <w:rsid w:val="009A1A7E"/>
    <w:rsid w:val="009A21C0"/>
    <w:rsid w:val="009A224A"/>
    <w:rsid w:val="009A24AD"/>
    <w:rsid w:val="009A2AD8"/>
    <w:rsid w:val="009A3043"/>
    <w:rsid w:val="009A30D9"/>
    <w:rsid w:val="009A3340"/>
    <w:rsid w:val="009A33F8"/>
    <w:rsid w:val="009A37E6"/>
    <w:rsid w:val="009A3D09"/>
    <w:rsid w:val="009A3FE0"/>
    <w:rsid w:val="009A41CB"/>
    <w:rsid w:val="009A4624"/>
    <w:rsid w:val="009A46ED"/>
    <w:rsid w:val="009A479A"/>
    <w:rsid w:val="009A49CA"/>
    <w:rsid w:val="009A4A11"/>
    <w:rsid w:val="009A4A6B"/>
    <w:rsid w:val="009A4D36"/>
    <w:rsid w:val="009A4F33"/>
    <w:rsid w:val="009A524A"/>
    <w:rsid w:val="009A53E3"/>
    <w:rsid w:val="009A56B8"/>
    <w:rsid w:val="009A5826"/>
    <w:rsid w:val="009A59BC"/>
    <w:rsid w:val="009A59D0"/>
    <w:rsid w:val="009A64E7"/>
    <w:rsid w:val="009A6B1C"/>
    <w:rsid w:val="009A6FDF"/>
    <w:rsid w:val="009A73D3"/>
    <w:rsid w:val="009A771D"/>
    <w:rsid w:val="009B0076"/>
    <w:rsid w:val="009B015B"/>
    <w:rsid w:val="009B080F"/>
    <w:rsid w:val="009B0FA6"/>
    <w:rsid w:val="009B1140"/>
    <w:rsid w:val="009B1247"/>
    <w:rsid w:val="009B16A3"/>
    <w:rsid w:val="009B1911"/>
    <w:rsid w:val="009B1961"/>
    <w:rsid w:val="009B2741"/>
    <w:rsid w:val="009B287F"/>
    <w:rsid w:val="009B2A7D"/>
    <w:rsid w:val="009B3024"/>
    <w:rsid w:val="009B30CB"/>
    <w:rsid w:val="009B36F9"/>
    <w:rsid w:val="009B3C3B"/>
    <w:rsid w:val="009B41C3"/>
    <w:rsid w:val="009B43EA"/>
    <w:rsid w:val="009B4D1F"/>
    <w:rsid w:val="009B4F07"/>
    <w:rsid w:val="009B5689"/>
    <w:rsid w:val="009B56C5"/>
    <w:rsid w:val="009B5B32"/>
    <w:rsid w:val="009B5C11"/>
    <w:rsid w:val="009B5D93"/>
    <w:rsid w:val="009B5EE2"/>
    <w:rsid w:val="009B60D5"/>
    <w:rsid w:val="009B64FD"/>
    <w:rsid w:val="009B6D5C"/>
    <w:rsid w:val="009B7456"/>
    <w:rsid w:val="009B7495"/>
    <w:rsid w:val="009B75DA"/>
    <w:rsid w:val="009B7BB3"/>
    <w:rsid w:val="009B7BFD"/>
    <w:rsid w:val="009B7DAD"/>
    <w:rsid w:val="009B7E30"/>
    <w:rsid w:val="009B7EE1"/>
    <w:rsid w:val="009C049E"/>
    <w:rsid w:val="009C04C3"/>
    <w:rsid w:val="009C08FC"/>
    <w:rsid w:val="009C103F"/>
    <w:rsid w:val="009C141B"/>
    <w:rsid w:val="009C1B89"/>
    <w:rsid w:val="009C1F91"/>
    <w:rsid w:val="009C2BEE"/>
    <w:rsid w:val="009C304D"/>
    <w:rsid w:val="009C349E"/>
    <w:rsid w:val="009C34B0"/>
    <w:rsid w:val="009C34C7"/>
    <w:rsid w:val="009C3623"/>
    <w:rsid w:val="009C3DE5"/>
    <w:rsid w:val="009C3F25"/>
    <w:rsid w:val="009C3FD7"/>
    <w:rsid w:val="009C40CB"/>
    <w:rsid w:val="009C40FB"/>
    <w:rsid w:val="009C417B"/>
    <w:rsid w:val="009C468A"/>
    <w:rsid w:val="009C46B7"/>
    <w:rsid w:val="009C4806"/>
    <w:rsid w:val="009C4B82"/>
    <w:rsid w:val="009C4E0B"/>
    <w:rsid w:val="009C4E97"/>
    <w:rsid w:val="009C4F4E"/>
    <w:rsid w:val="009C5083"/>
    <w:rsid w:val="009C50DB"/>
    <w:rsid w:val="009C50F2"/>
    <w:rsid w:val="009C5AF0"/>
    <w:rsid w:val="009C5D68"/>
    <w:rsid w:val="009C5F0B"/>
    <w:rsid w:val="009C5F3B"/>
    <w:rsid w:val="009C627C"/>
    <w:rsid w:val="009C655F"/>
    <w:rsid w:val="009C65F6"/>
    <w:rsid w:val="009C6703"/>
    <w:rsid w:val="009C68DE"/>
    <w:rsid w:val="009C697D"/>
    <w:rsid w:val="009C6E91"/>
    <w:rsid w:val="009C6E9F"/>
    <w:rsid w:val="009C70B0"/>
    <w:rsid w:val="009C7925"/>
    <w:rsid w:val="009C7964"/>
    <w:rsid w:val="009C7A34"/>
    <w:rsid w:val="009C7B5E"/>
    <w:rsid w:val="009C7C51"/>
    <w:rsid w:val="009C7D1B"/>
    <w:rsid w:val="009D04F9"/>
    <w:rsid w:val="009D0519"/>
    <w:rsid w:val="009D0AC4"/>
    <w:rsid w:val="009D0CB6"/>
    <w:rsid w:val="009D0F72"/>
    <w:rsid w:val="009D0FC8"/>
    <w:rsid w:val="009D1050"/>
    <w:rsid w:val="009D1516"/>
    <w:rsid w:val="009D18F2"/>
    <w:rsid w:val="009D1B2B"/>
    <w:rsid w:val="009D1F15"/>
    <w:rsid w:val="009D2108"/>
    <w:rsid w:val="009D236A"/>
    <w:rsid w:val="009D2D56"/>
    <w:rsid w:val="009D3152"/>
    <w:rsid w:val="009D357F"/>
    <w:rsid w:val="009D3884"/>
    <w:rsid w:val="009D39C0"/>
    <w:rsid w:val="009D3A79"/>
    <w:rsid w:val="009D3CE5"/>
    <w:rsid w:val="009D3DAB"/>
    <w:rsid w:val="009D4884"/>
    <w:rsid w:val="009D48C8"/>
    <w:rsid w:val="009D5621"/>
    <w:rsid w:val="009D5634"/>
    <w:rsid w:val="009D605B"/>
    <w:rsid w:val="009D6750"/>
    <w:rsid w:val="009D6817"/>
    <w:rsid w:val="009D6903"/>
    <w:rsid w:val="009D7C7A"/>
    <w:rsid w:val="009D7EFE"/>
    <w:rsid w:val="009D7FF7"/>
    <w:rsid w:val="009E018E"/>
    <w:rsid w:val="009E0211"/>
    <w:rsid w:val="009E0293"/>
    <w:rsid w:val="009E0414"/>
    <w:rsid w:val="009E045D"/>
    <w:rsid w:val="009E101B"/>
    <w:rsid w:val="009E10C1"/>
    <w:rsid w:val="009E1178"/>
    <w:rsid w:val="009E26D7"/>
    <w:rsid w:val="009E2B68"/>
    <w:rsid w:val="009E3023"/>
    <w:rsid w:val="009E3156"/>
    <w:rsid w:val="009E31C0"/>
    <w:rsid w:val="009E37C5"/>
    <w:rsid w:val="009E38FA"/>
    <w:rsid w:val="009E3F28"/>
    <w:rsid w:val="009E4109"/>
    <w:rsid w:val="009E4300"/>
    <w:rsid w:val="009E4544"/>
    <w:rsid w:val="009E536B"/>
    <w:rsid w:val="009E54B0"/>
    <w:rsid w:val="009E5680"/>
    <w:rsid w:val="009E5988"/>
    <w:rsid w:val="009E5AAC"/>
    <w:rsid w:val="009E5AD7"/>
    <w:rsid w:val="009E5B91"/>
    <w:rsid w:val="009E5BAB"/>
    <w:rsid w:val="009E602B"/>
    <w:rsid w:val="009E652E"/>
    <w:rsid w:val="009E65D0"/>
    <w:rsid w:val="009E6CA0"/>
    <w:rsid w:val="009E7335"/>
    <w:rsid w:val="009E77BA"/>
    <w:rsid w:val="009E7832"/>
    <w:rsid w:val="009F015E"/>
    <w:rsid w:val="009F03F8"/>
    <w:rsid w:val="009F0663"/>
    <w:rsid w:val="009F0A82"/>
    <w:rsid w:val="009F148C"/>
    <w:rsid w:val="009F151F"/>
    <w:rsid w:val="009F185A"/>
    <w:rsid w:val="009F1914"/>
    <w:rsid w:val="009F193F"/>
    <w:rsid w:val="009F1BD8"/>
    <w:rsid w:val="009F24BC"/>
    <w:rsid w:val="009F2849"/>
    <w:rsid w:val="009F29F7"/>
    <w:rsid w:val="009F2A51"/>
    <w:rsid w:val="009F2C1B"/>
    <w:rsid w:val="009F35EB"/>
    <w:rsid w:val="009F406A"/>
    <w:rsid w:val="009F420B"/>
    <w:rsid w:val="009F439E"/>
    <w:rsid w:val="009F43A8"/>
    <w:rsid w:val="009F4D79"/>
    <w:rsid w:val="009F4F81"/>
    <w:rsid w:val="009F546D"/>
    <w:rsid w:val="009F5A00"/>
    <w:rsid w:val="009F5C5B"/>
    <w:rsid w:val="009F5FFE"/>
    <w:rsid w:val="009F637F"/>
    <w:rsid w:val="009F68C6"/>
    <w:rsid w:val="009F6A5C"/>
    <w:rsid w:val="009F6C02"/>
    <w:rsid w:val="009F6F7B"/>
    <w:rsid w:val="009F70FE"/>
    <w:rsid w:val="009F7137"/>
    <w:rsid w:val="009F72E5"/>
    <w:rsid w:val="009F7754"/>
    <w:rsid w:val="00A00831"/>
    <w:rsid w:val="00A00971"/>
    <w:rsid w:val="00A00BB5"/>
    <w:rsid w:val="00A00C3B"/>
    <w:rsid w:val="00A00E55"/>
    <w:rsid w:val="00A011C7"/>
    <w:rsid w:val="00A014ED"/>
    <w:rsid w:val="00A015B4"/>
    <w:rsid w:val="00A01CAE"/>
    <w:rsid w:val="00A01F23"/>
    <w:rsid w:val="00A0257E"/>
    <w:rsid w:val="00A0271D"/>
    <w:rsid w:val="00A029A7"/>
    <w:rsid w:val="00A030C7"/>
    <w:rsid w:val="00A03178"/>
    <w:rsid w:val="00A03293"/>
    <w:rsid w:val="00A03934"/>
    <w:rsid w:val="00A03F60"/>
    <w:rsid w:val="00A041C7"/>
    <w:rsid w:val="00A04689"/>
    <w:rsid w:val="00A04E48"/>
    <w:rsid w:val="00A05019"/>
    <w:rsid w:val="00A051E7"/>
    <w:rsid w:val="00A05B99"/>
    <w:rsid w:val="00A05E17"/>
    <w:rsid w:val="00A06025"/>
    <w:rsid w:val="00A06170"/>
    <w:rsid w:val="00A062D9"/>
    <w:rsid w:val="00A06971"/>
    <w:rsid w:val="00A06A72"/>
    <w:rsid w:val="00A06B92"/>
    <w:rsid w:val="00A06E00"/>
    <w:rsid w:val="00A06EB7"/>
    <w:rsid w:val="00A06EF8"/>
    <w:rsid w:val="00A07109"/>
    <w:rsid w:val="00A07318"/>
    <w:rsid w:val="00A077EA"/>
    <w:rsid w:val="00A07C53"/>
    <w:rsid w:val="00A07C60"/>
    <w:rsid w:val="00A07EC6"/>
    <w:rsid w:val="00A07FA4"/>
    <w:rsid w:val="00A1033F"/>
    <w:rsid w:val="00A1040A"/>
    <w:rsid w:val="00A10735"/>
    <w:rsid w:val="00A10ABC"/>
    <w:rsid w:val="00A10BFC"/>
    <w:rsid w:val="00A10D5D"/>
    <w:rsid w:val="00A10F00"/>
    <w:rsid w:val="00A111F5"/>
    <w:rsid w:val="00A113BB"/>
    <w:rsid w:val="00A11659"/>
    <w:rsid w:val="00A116EB"/>
    <w:rsid w:val="00A11DFF"/>
    <w:rsid w:val="00A11E57"/>
    <w:rsid w:val="00A11F70"/>
    <w:rsid w:val="00A11F9C"/>
    <w:rsid w:val="00A12499"/>
    <w:rsid w:val="00A126D4"/>
    <w:rsid w:val="00A12EEC"/>
    <w:rsid w:val="00A136C7"/>
    <w:rsid w:val="00A136EC"/>
    <w:rsid w:val="00A140DA"/>
    <w:rsid w:val="00A14455"/>
    <w:rsid w:val="00A15D56"/>
    <w:rsid w:val="00A164AF"/>
    <w:rsid w:val="00A16577"/>
    <w:rsid w:val="00A16BC4"/>
    <w:rsid w:val="00A16FF8"/>
    <w:rsid w:val="00A17078"/>
    <w:rsid w:val="00A17333"/>
    <w:rsid w:val="00A17771"/>
    <w:rsid w:val="00A17BA8"/>
    <w:rsid w:val="00A17D2A"/>
    <w:rsid w:val="00A20194"/>
    <w:rsid w:val="00A20197"/>
    <w:rsid w:val="00A2056D"/>
    <w:rsid w:val="00A20650"/>
    <w:rsid w:val="00A20847"/>
    <w:rsid w:val="00A210F9"/>
    <w:rsid w:val="00A21511"/>
    <w:rsid w:val="00A21539"/>
    <w:rsid w:val="00A21585"/>
    <w:rsid w:val="00A217BE"/>
    <w:rsid w:val="00A21865"/>
    <w:rsid w:val="00A2241D"/>
    <w:rsid w:val="00A224C1"/>
    <w:rsid w:val="00A230CA"/>
    <w:rsid w:val="00A2357E"/>
    <w:rsid w:val="00A235B7"/>
    <w:rsid w:val="00A23612"/>
    <w:rsid w:val="00A23936"/>
    <w:rsid w:val="00A2398E"/>
    <w:rsid w:val="00A23C58"/>
    <w:rsid w:val="00A23EBE"/>
    <w:rsid w:val="00A2437B"/>
    <w:rsid w:val="00A243B4"/>
    <w:rsid w:val="00A24445"/>
    <w:rsid w:val="00A24558"/>
    <w:rsid w:val="00A246F8"/>
    <w:rsid w:val="00A2480F"/>
    <w:rsid w:val="00A2484A"/>
    <w:rsid w:val="00A24B5F"/>
    <w:rsid w:val="00A24C04"/>
    <w:rsid w:val="00A24C3D"/>
    <w:rsid w:val="00A25B4B"/>
    <w:rsid w:val="00A25B5E"/>
    <w:rsid w:val="00A262A0"/>
    <w:rsid w:val="00A269DB"/>
    <w:rsid w:val="00A26D6F"/>
    <w:rsid w:val="00A2707A"/>
    <w:rsid w:val="00A274D2"/>
    <w:rsid w:val="00A27550"/>
    <w:rsid w:val="00A27C37"/>
    <w:rsid w:val="00A27F53"/>
    <w:rsid w:val="00A30208"/>
    <w:rsid w:val="00A3023B"/>
    <w:rsid w:val="00A30F7D"/>
    <w:rsid w:val="00A31029"/>
    <w:rsid w:val="00A31081"/>
    <w:rsid w:val="00A3108E"/>
    <w:rsid w:val="00A3122E"/>
    <w:rsid w:val="00A31247"/>
    <w:rsid w:val="00A3192C"/>
    <w:rsid w:val="00A32283"/>
    <w:rsid w:val="00A32286"/>
    <w:rsid w:val="00A326E7"/>
    <w:rsid w:val="00A32C67"/>
    <w:rsid w:val="00A33068"/>
    <w:rsid w:val="00A33585"/>
    <w:rsid w:val="00A340E3"/>
    <w:rsid w:val="00A34171"/>
    <w:rsid w:val="00A34776"/>
    <w:rsid w:val="00A34D1A"/>
    <w:rsid w:val="00A35AF5"/>
    <w:rsid w:val="00A35B6F"/>
    <w:rsid w:val="00A35E0E"/>
    <w:rsid w:val="00A3615F"/>
    <w:rsid w:val="00A36725"/>
    <w:rsid w:val="00A367C4"/>
    <w:rsid w:val="00A369AC"/>
    <w:rsid w:val="00A36CD0"/>
    <w:rsid w:val="00A372CD"/>
    <w:rsid w:val="00A374EC"/>
    <w:rsid w:val="00A37677"/>
    <w:rsid w:val="00A376DF"/>
    <w:rsid w:val="00A378F1"/>
    <w:rsid w:val="00A40062"/>
    <w:rsid w:val="00A408C4"/>
    <w:rsid w:val="00A41BAD"/>
    <w:rsid w:val="00A41DD4"/>
    <w:rsid w:val="00A41E2D"/>
    <w:rsid w:val="00A41EAE"/>
    <w:rsid w:val="00A41EF1"/>
    <w:rsid w:val="00A420C1"/>
    <w:rsid w:val="00A422FC"/>
    <w:rsid w:val="00A42CEC"/>
    <w:rsid w:val="00A42F02"/>
    <w:rsid w:val="00A42FC3"/>
    <w:rsid w:val="00A43ACD"/>
    <w:rsid w:val="00A43E47"/>
    <w:rsid w:val="00A43E85"/>
    <w:rsid w:val="00A43F19"/>
    <w:rsid w:val="00A44339"/>
    <w:rsid w:val="00A44845"/>
    <w:rsid w:val="00A44A2D"/>
    <w:rsid w:val="00A44F80"/>
    <w:rsid w:val="00A45144"/>
    <w:rsid w:val="00A452FF"/>
    <w:rsid w:val="00A454ED"/>
    <w:rsid w:val="00A4604B"/>
    <w:rsid w:val="00A4686E"/>
    <w:rsid w:val="00A4698D"/>
    <w:rsid w:val="00A46A97"/>
    <w:rsid w:val="00A46B30"/>
    <w:rsid w:val="00A46B7C"/>
    <w:rsid w:val="00A47026"/>
    <w:rsid w:val="00A47124"/>
    <w:rsid w:val="00A473C2"/>
    <w:rsid w:val="00A4757C"/>
    <w:rsid w:val="00A47683"/>
    <w:rsid w:val="00A47B79"/>
    <w:rsid w:val="00A47C0E"/>
    <w:rsid w:val="00A50193"/>
    <w:rsid w:val="00A502F5"/>
    <w:rsid w:val="00A503A5"/>
    <w:rsid w:val="00A505F1"/>
    <w:rsid w:val="00A50B9B"/>
    <w:rsid w:val="00A516A3"/>
    <w:rsid w:val="00A5196A"/>
    <w:rsid w:val="00A51C85"/>
    <w:rsid w:val="00A52346"/>
    <w:rsid w:val="00A527D6"/>
    <w:rsid w:val="00A52911"/>
    <w:rsid w:val="00A52A7F"/>
    <w:rsid w:val="00A52B0D"/>
    <w:rsid w:val="00A52D1D"/>
    <w:rsid w:val="00A52D45"/>
    <w:rsid w:val="00A531D4"/>
    <w:rsid w:val="00A538CE"/>
    <w:rsid w:val="00A53A1B"/>
    <w:rsid w:val="00A53F14"/>
    <w:rsid w:val="00A541EC"/>
    <w:rsid w:val="00A5434F"/>
    <w:rsid w:val="00A54978"/>
    <w:rsid w:val="00A54B9B"/>
    <w:rsid w:val="00A55414"/>
    <w:rsid w:val="00A5605E"/>
    <w:rsid w:val="00A56258"/>
    <w:rsid w:val="00A56478"/>
    <w:rsid w:val="00A5659A"/>
    <w:rsid w:val="00A56E9B"/>
    <w:rsid w:val="00A56F69"/>
    <w:rsid w:val="00A56F75"/>
    <w:rsid w:val="00A56FD5"/>
    <w:rsid w:val="00A57559"/>
    <w:rsid w:val="00A57591"/>
    <w:rsid w:val="00A575C4"/>
    <w:rsid w:val="00A57BCD"/>
    <w:rsid w:val="00A60010"/>
    <w:rsid w:val="00A601A6"/>
    <w:rsid w:val="00A60215"/>
    <w:rsid w:val="00A60634"/>
    <w:rsid w:val="00A60784"/>
    <w:rsid w:val="00A60A82"/>
    <w:rsid w:val="00A60B4A"/>
    <w:rsid w:val="00A60C61"/>
    <w:rsid w:val="00A60F37"/>
    <w:rsid w:val="00A61314"/>
    <w:rsid w:val="00A61703"/>
    <w:rsid w:val="00A618B7"/>
    <w:rsid w:val="00A618EA"/>
    <w:rsid w:val="00A622B3"/>
    <w:rsid w:val="00A623AA"/>
    <w:rsid w:val="00A625B6"/>
    <w:rsid w:val="00A626FD"/>
    <w:rsid w:val="00A62C5C"/>
    <w:rsid w:val="00A63136"/>
    <w:rsid w:val="00A63381"/>
    <w:rsid w:val="00A638A7"/>
    <w:rsid w:val="00A63B84"/>
    <w:rsid w:val="00A63C47"/>
    <w:rsid w:val="00A64839"/>
    <w:rsid w:val="00A64D70"/>
    <w:rsid w:val="00A65880"/>
    <w:rsid w:val="00A659C2"/>
    <w:rsid w:val="00A659EA"/>
    <w:rsid w:val="00A65EE8"/>
    <w:rsid w:val="00A65F4D"/>
    <w:rsid w:val="00A665E2"/>
    <w:rsid w:val="00A667B9"/>
    <w:rsid w:val="00A66AB6"/>
    <w:rsid w:val="00A66BAA"/>
    <w:rsid w:val="00A66F72"/>
    <w:rsid w:val="00A66FF8"/>
    <w:rsid w:val="00A676B2"/>
    <w:rsid w:val="00A676DD"/>
    <w:rsid w:val="00A67B1C"/>
    <w:rsid w:val="00A67C44"/>
    <w:rsid w:val="00A70154"/>
    <w:rsid w:val="00A701EC"/>
    <w:rsid w:val="00A702D7"/>
    <w:rsid w:val="00A70555"/>
    <w:rsid w:val="00A7096E"/>
    <w:rsid w:val="00A70C88"/>
    <w:rsid w:val="00A70CA5"/>
    <w:rsid w:val="00A70D8B"/>
    <w:rsid w:val="00A70FD3"/>
    <w:rsid w:val="00A70FD6"/>
    <w:rsid w:val="00A71D0C"/>
    <w:rsid w:val="00A723D7"/>
    <w:rsid w:val="00A72480"/>
    <w:rsid w:val="00A725BB"/>
    <w:rsid w:val="00A72B03"/>
    <w:rsid w:val="00A72F92"/>
    <w:rsid w:val="00A732B3"/>
    <w:rsid w:val="00A735A5"/>
    <w:rsid w:val="00A73A00"/>
    <w:rsid w:val="00A73E39"/>
    <w:rsid w:val="00A73E40"/>
    <w:rsid w:val="00A74898"/>
    <w:rsid w:val="00A7518B"/>
    <w:rsid w:val="00A753A6"/>
    <w:rsid w:val="00A7551B"/>
    <w:rsid w:val="00A7582D"/>
    <w:rsid w:val="00A75FF4"/>
    <w:rsid w:val="00A76296"/>
    <w:rsid w:val="00A762E2"/>
    <w:rsid w:val="00A76318"/>
    <w:rsid w:val="00A773EA"/>
    <w:rsid w:val="00A776A7"/>
    <w:rsid w:val="00A80718"/>
    <w:rsid w:val="00A80777"/>
    <w:rsid w:val="00A80870"/>
    <w:rsid w:val="00A80B17"/>
    <w:rsid w:val="00A80B86"/>
    <w:rsid w:val="00A814B7"/>
    <w:rsid w:val="00A81861"/>
    <w:rsid w:val="00A819FB"/>
    <w:rsid w:val="00A81A9C"/>
    <w:rsid w:val="00A8218A"/>
    <w:rsid w:val="00A82454"/>
    <w:rsid w:val="00A8309D"/>
    <w:rsid w:val="00A830BF"/>
    <w:rsid w:val="00A83122"/>
    <w:rsid w:val="00A83BBB"/>
    <w:rsid w:val="00A84606"/>
    <w:rsid w:val="00A8468C"/>
    <w:rsid w:val="00A84A25"/>
    <w:rsid w:val="00A850D0"/>
    <w:rsid w:val="00A851A6"/>
    <w:rsid w:val="00A85317"/>
    <w:rsid w:val="00A85B06"/>
    <w:rsid w:val="00A862C1"/>
    <w:rsid w:val="00A868D9"/>
    <w:rsid w:val="00A86E9F"/>
    <w:rsid w:val="00A86FC0"/>
    <w:rsid w:val="00A87843"/>
    <w:rsid w:val="00A87881"/>
    <w:rsid w:val="00A87BAF"/>
    <w:rsid w:val="00A87F8A"/>
    <w:rsid w:val="00A90488"/>
    <w:rsid w:val="00A90599"/>
    <w:rsid w:val="00A9094C"/>
    <w:rsid w:val="00A90FB1"/>
    <w:rsid w:val="00A9130B"/>
    <w:rsid w:val="00A91326"/>
    <w:rsid w:val="00A9144C"/>
    <w:rsid w:val="00A919A0"/>
    <w:rsid w:val="00A91B93"/>
    <w:rsid w:val="00A91F15"/>
    <w:rsid w:val="00A9203F"/>
    <w:rsid w:val="00A9275A"/>
    <w:rsid w:val="00A92A6F"/>
    <w:rsid w:val="00A93178"/>
    <w:rsid w:val="00A9347C"/>
    <w:rsid w:val="00A934E3"/>
    <w:rsid w:val="00A93651"/>
    <w:rsid w:val="00A94519"/>
    <w:rsid w:val="00A94677"/>
    <w:rsid w:val="00A947CE"/>
    <w:rsid w:val="00A94AA5"/>
    <w:rsid w:val="00A94C30"/>
    <w:rsid w:val="00A94C32"/>
    <w:rsid w:val="00A94C4B"/>
    <w:rsid w:val="00A94EE8"/>
    <w:rsid w:val="00A95110"/>
    <w:rsid w:val="00A951D8"/>
    <w:rsid w:val="00A9544A"/>
    <w:rsid w:val="00A95583"/>
    <w:rsid w:val="00A95724"/>
    <w:rsid w:val="00A9590D"/>
    <w:rsid w:val="00A95A8F"/>
    <w:rsid w:val="00A965DD"/>
    <w:rsid w:val="00A96E5F"/>
    <w:rsid w:val="00A971F5"/>
    <w:rsid w:val="00A97408"/>
    <w:rsid w:val="00A9794A"/>
    <w:rsid w:val="00A97D8E"/>
    <w:rsid w:val="00A97E21"/>
    <w:rsid w:val="00AA00AA"/>
    <w:rsid w:val="00AA0430"/>
    <w:rsid w:val="00AA05DA"/>
    <w:rsid w:val="00AA07BA"/>
    <w:rsid w:val="00AA0B85"/>
    <w:rsid w:val="00AA0C5C"/>
    <w:rsid w:val="00AA11F5"/>
    <w:rsid w:val="00AA136D"/>
    <w:rsid w:val="00AA15A0"/>
    <w:rsid w:val="00AA1B17"/>
    <w:rsid w:val="00AA2477"/>
    <w:rsid w:val="00AA2CDA"/>
    <w:rsid w:val="00AA2E68"/>
    <w:rsid w:val="00AA3CDD"/>
    <w:rsid w:val="00AA4142"/>
    <w:rsid w:val="00AA41F5"/>
    <w:rsid w:val="00AA47A7"/>
    <w:rsid w:val="00AA53AA"/>
    <w:rsid w:val="00AA55AD"/>
    <w:rsid w:val="00AA5601"/>
    <w:rsid w:val="00AA5944"/>
    <w:rsid w:val="00AA5AD3"/>
    <w:rsid w:val="00AA6035"/>
    <w:rsid w:val="00AA626C"/>
    <w:rsid w:val="00AA673B"/>
    <w:rsid w:val="00AA678D"/>
    <w:rsid w:val="00AA740A"/>
    <w:rsid w:val="00AA7504"/>
    <w:rsid w:val="00AA76FB"/>
    <w:rsid w:val="00AB038E"/>
    <w:rsid w:val="00AB0480"/>
    <w:rsid w:val="00AB04EF"/>
    <w:rsid w:val="00AB1241"/>
    <w:rsid w:val="00AB1CE6"/>
    <w:rsid w:val="00AB2056"/>
    <w:rsid w:val="00AB2165"/>
    <w:rsid w:val="00AB2596"/>
    <w:rsid w:val="00AB2C6E"/>
    <w:rsid w:val="00AB2DBC"/>
    <w:rsid w:val="00AB3114"/>
    <w:rsid w:val="00AB376D"/>
    <w:rsid w:val="00AB37A2"/>
    <w:rsid w:val="00AB3982"/>
    <w:rsid w:val="00AB39E0"/>
    <w:rsid w:val="00AB43C1"/>
    <w:rsid w:val="00AB4760"/>
    <w:rsid w:val="00AB4EFA"/>
    <w:rsid w:val="00AB554E"/>
    <w:rsid w:val="00AB59B5"/>
    <w:rsid w:val="00AB59FF"/>
    <w:rsid w:val="00AB5C60"/>
    <w:rsid w:val="00AB5D2A"/>
    <w:rsid w:val="00AB5DD4"/>
    <w:rsid w:val="00AB5F9E"/>
    <w:rsid w:val="00AB60E9"/>
    <w:rsid w:val="00AB6237"/>
    <w:rsid w:val="00AB653D"/>
    <w:rsid w:val="00AB6B5A"/>
    <w:rsid w:val="00AB6DB7"/>
    <w:rsid w:val="00AB72C2"/>
    <w:rsid w:val="00AB736A"/>
    <w:rsid w:val="00AB7684"/>
    <w:rsid w:val="00AB76AE"/>
    <w:rsid w:val="00AB7AA3"/>
    <w:rsid w:val="00AB7C61"/>
    <w:rsid w:val="00AB7D61"/>
    <w:rsid w:val="00AC0013"/>
    <w:rsid w:val="00AC043E"/>
    <w:rsid w:val="00AC0445"/>
    <w:rsid w:val="00AC0BE6"/>
    <w:rsid w:val="00AC0E88"/>
    <w:rsid w:val="00AC13B4"/>
    <w:rsid w:val="00AC1A6F"/>
    <w:rsid w:val="00AC1DCB"/>
    <w:rsid w:val="00AC1EAD"/>
    <w:rsid w:val="00AC28C1"/>
    <w:rsid w:val="00AC2D1A"/>
    <w:rsid w:val="00AC36D9"/>
    <w:rsid w:val="00AC37D8"/>
    <w:rsid w:val="00AC3E43"/>
    <w:rsid w:val="00AC404C"/>
    <w:rsid w:val="00AC458A"/>
    <w:rsid w:val="00AC46FB"/>
    <w:rsid w:val="00AC4D4C"/>
    <w:rsid w:val="00AC4D8D"/>
    <w:rsid w:val="00AC4FDC"/>
    <w:rsid w:val="00AC59E0"/>
    <w:rsid w:val="00AC5AC3"/>
    <w:rsid w:val="00AC61CB"/>
    <w:rsid w:val="00AC61CF"/>
    <w:rsid w:val="00AC6421"/>
    <w:rsid w:val="00AC6723"/>
    <w:rsid w:val="00AC6ED9"/>
    <w:rsid w:val="00AC7101"/>
    <w:rsid w:val="00AC7299"/>
    <w:rsid w:val="00AC72B2"/>
    <w:rsid w:val="00AC7677"/>
    <w:rsid w:val="00AC7687"/>
    <w:rsid w:val="00AC77D4"/>
    <w:rsid w:val="00AD0243"/>
    <w:rsid w:val="00AD033F"/>
    <w:rsid w:val="00AD079E"/>
    <w:rsid w:val="00AD0C5D"/>
    <w:rsid w:val="00AD1301"/>
    <w:rsid w:val="00AD1673"/>
    <w:rsid w:val="00AD18AC"/>
    <w:rsid w:val="00AD1E95"/>
    <w:rsid w:val="00AD23D4"/>
    <w:rsid w:val="00AD243C"/>
    <w:rsid w:val="00AD2507"/>
    <w:rsid w:val="00AD259D"/>
    <w:rsid w:val="00AD26D8"/>
    <w:rsid w:val="00AD2D11"/>
    <w:rsid w:val="00AD2EC2"/>
    <w:rsid w:val="00AD3C5E"/>
    <w:rsid w:val="00AD3CEB"/>
    <w:rsid w:val="00AD3DFA"/>
    <w:rsid w:val="00AD43BF"/>
    <w:rsid w:val="00AD466D"/>
    <w:rsid w:val="00AD47DC"/>
    <w:rsid w:val="00AD4F36"/>
    <w:rsid w:val="00AD4FF7"/>
    <w:rsid w:val="00AD54F4"/>
    <w:rsid w:val="00AD6A7E"/>
    <w:rsid w:val="00AD6A99"/>
    <w:rsid w:val="00AD6F44"/>
    <w:rsid w:val="00AD6F59"/>
    <w:rsid w:val="00AD73E6"/>
    <w:rsid w:val="00AD749E"/>
    <w:rsid w:val="00AD760B"/>
    <w:rsid w:val="00AD77AC"/>
    <w:rsid w:val="00AD77E2"/>
    <w:rsid w:val="00AD7932"/>
    <w:rsid w:val="00AD7AD7"/>
    <w:rsid w:val="00AD7C5B"/>
    <w:rsid w:val="00AD7CFC"/>
    <w:rsid w:val="00AD7D22"/>
    <w:rsid w:val="00AD7D58"/>
    <w:rsid w:val="00AE0984"/>
    <w:rsid w:val="00AE0F06"/>
    <w:rsid w:val="00AE1595"/>
    <w:rsid w:val="00AE1DD0"/>
    <w:rsid w:val="00AE1E5B"/>
    <w:rsid w:val="00AE28A0"/>
    <w:rsid w:val="00AE29F7"/>
    <w:rsid w:val="00AE2B3E"/>
    <w:rsid w:val="00AE2D0D"/>
    <w:rsid w:val="00AE2E44"/>
    <w:rsid w:val="00AE30ED"/>
    <w:rsid w:val="00AE3546"/>
    <w:rsid w:val="00AE35CA"/>
    <w:rsid w:val="00AE360E"/>
    <w:rsid w:val="00AE36B4"/>
    <w:rsid w:val="00AE37E1"/>
    <w:rsid w:val="00AE3A8B"/>
    <w:rsid w:val="00AE3FD2"/>
    <w:rsid w:val="00AE43CD"/>
    <w:rsid w:val="00AE4A2C"/>
    <w:rsid w:val="00AE4B0F"/>
    <w:rsid w:val="00AE55DD"/>
    <w:rsid w:val="00AE5B8B"/>
    <w:rsid w:val="00AE5E51"/>
    <w:rsid w:val="00AE6492"/>
    <w:rsid w:val="00AE651A"/>
    <w:rsid w:val="00AE678E"/>
    <w:rsid w:val="00AE689D"/>
    <w:rsid w:val="00AE68E0"/>
    <w:rsid w:val="00AE6B52"/>
    <w:rsid w:val="00AE76C6"/>
    <w:rsid w:val="00AE7FCA"/>
    <w:rsid w:val="00AF0076"/>
    <w:rsid w:val="00AF0541"/>
    <w:rsid w:val="00AF0AF1"/>
    <w:rsid w:val="00AF0BE3"/>
    <w:rsid w:val="00AF0D13"/>
    <w:rsid w:val="00AF0EE8"/>
    <w:rsid w:val="00AF1143"/>
    <w:rsid w:val="00AF1702"/>
    <w:rsid w:val="00AF1B96"/>
    <w:rsid w:val="00AF1C6A"/>
    <w:rsid w:val="00AF283C"/>
    <w:rsid w:val="00AF2A74"/>
    <w:rsid w:val="00AF2B7E"/>
    <w:rsid w:val="00AF2CE2"/>
    <w:rsid w:val="00AF318D"/>
    <w:rsid w:val="00AF31A3"/>
    <w:rsid w:val="00AF3788"/>
    <w:rsid w:val="00AF39F6"/>
    <w:rsid w:val="00AF3BC1"/>
    <w:rsid w:val="00AF41E5"/>
    <w:rsid w:val="00AF45F0"/>
    <w:rsid w:val="00AF470A"/>
    <w:rsid w:val="00AF4775"/>
    <w:rsid w:val="00AF4DC9"/>
    <w:rsid w:val="00AF55A0"/>
    <w:rsid w:val="00AF58FC"/>
    <w:rsid w:val="00AF5EC8"/>
    <w:rsid w:val="00AF6540"/>
    <w:rsid w:val="00AF67BD"/>
    <w:rsid w:val="00AF6B63"/>
    <w:rsid w:val="00AF6B90"/>
    <w:rsid w:val="00AF6E59"/>
    <w:rsid w:val="00AF6F2A"/>
    <w:rsid w:val="00AF785E"/>
    <w:rsid w:val="00AF7B4C"/>
    <w:rsid w:val="00AF7D25"/>
    <w:rsid w:val="00AF7D36"/>
    <w:rsid w:val="00AF7FAA"/>
    <w:rsid w:val="00B000A7"/>
    <w:rsid w:val="00B00673"/>
    <w:rsid w:val="00B00E3A"/>
    <w:rsid w:val="00B018FB"/>
    <w:rsid w:val="00B01C45"/>
    <w:rsid w:val="00B01D08"/>
    <w:rsid w:val="00B02189"/>
    <w:rsid w:val="00B02326"/>
    <w:rsid w:val="00B02D90"/>
    <w:rsid w:val="00B02F57"/>
    <w:rsid w:val="00B035CE"/>
    <w:rsid w:val="00B03B42"/>
    <w:rsid w:val="00B03BA6"/>
    <w:rsid w:val="00B0430B"/>
    <w:rsid w:val="00B0485B"/>
    <w:rsid w:val="00B04ABC"/>
    <w:rsid w:val="00B04B0C"/>
    <w:rsid w:val="00B04BE5"/>
    <w:rsid w:val="00B04E13"/>
    <w:rsid w:val="00B0602D"/>
    <w:rsid w:val="00B0637C"/>
    <w:rsid w:val="00B063A0"/>
    <w:rsid w:val="00B06A6A"/>
    <w:rsid w:val="00B06CFC"/>
    <w:rsid w:val="00B06E83"/>
    <w:rsid w:val="00B072F6"/>
    <w:rsid w:val="00B07A4D"/>
    <w:rsid w:val="00B07FD4"/>
    <w:rsid w:val="00B10C60"/>
    <w:rsid w:val="00B10EBE"/>
    <w:rsid w:val="00B119B7"/>
    <w:rsid w:val="00B122E0"/>
    <w:rsid w:val="00B12564"/>
    <w:rsid w:val="00B12654"/>
    <w:rsid w:val="00B12B95"/>
    <w:rsid w:val="00B131EC"/>
    <w:rsid w:val="00B13686"/>
    <w:rsid w:val="00B137BD"/>
    <w:rsid w:val="00B13897"/>
    <w:rsid w:val="00B13978"/>
    <w:rsid w:val="00B13991"/>
    <w:rsid w:val="00B13EE8"/>
    <w:rsid w:val="00B1473D"/>
    <w:rsid w:val="00B15E90"/>
    <w:rsid w:val="00B15F2F"/>
    <w:rsid w:val="00B15FE2"/>
    <w:rsid w:val="00B16143"/>
    <w:rsid w:val="00B166A3"/>
    <w:rsid w:val="00B16708"/>
    <w:rsid w:val="00B16DC4"/>
    <w:rsid w:val="00B17EDB"/>
    <w:rsid w:val="00B20247"/>
    <w:rsid w:val="00B2048E"/>
    <w:rsid w:val="00B207AB"/>
    <w:rsid w:val="00B20804"/>
    <w:rsid w:val="00B20F91"/>
    <w:rsid w:val="00B21004"/>
    <w:rsid w:val="00B2103B"/>
    <w:rsid w:val="00B21118"/>
    <w:rsid w:val="00B212B8"/>
    <w:rsid w:val="00B21471"/>
    <w:rsid w:val="00B2147C"/>
    <w:rsid w:val="00B21491"/>
    <w:rsid w:val="00B21949"/>
    <w:rsid w:val="00B21ADB"/>
    <w:rsid w:val="00B21BDD"/>
    <w:rsid w:val="00B21DDA"/>
    <w:rsid w:val="00B21F9B"/>
    <w:rsid w:val="00B22864"/>
    <w:rsid w:val="00B22F06"/>
    <w:rsid w:val="00B23FDF"/>
    <w:rsid w:val="00B245C1"/>
    <w:rsid w:val="00B24D20"/>
    <w:rsid w:val="00B250D9"/>
    <w:rsid w:val="00B252F4"/>
    <w:rsid w:val="00B2547D"/>
    <w:rsid w:val="00B25A11"/>
    <w:rsid w:val="00B25C49"/>
    <w:rsid w:val="00B25F44"/>
    <w:rsid w:val="00B263D8"/>
    <w:rsid w:val="00B26D1E"/>
    <w:rsid w:val="00B26D91"/>
    <w:rsid w:val="00B27075"/>
    <w:rsid w:val="00B271D0"/>
    <w:rsid w:val="00B2787B"/>
    <w:rsid w:val="00B27B42"/>
    <w:rsid w:val="00B28028"/>
    <w:rsid w:val="00B302F4"/>
    <w:rsid w:val="00B30352"/>
    <w:rsid w:val="00B3074F"/>
    <w:rsid w:val="00B30AB5"/>
    <w:rsid w:val="00B319E8"/>
    <w:rsid w:val="00B31BAE"/>
    <w:rsid w:val="00B31CA0"/>
    <w:rsid w:val="00B31F23"/>
    <w:rsid w:val="00B3210A"/>
    <w:rsid w:val="00B32510"/>
    <w:rsid w:val="00B32708"/>
    <w:rsid w:val="00B327F3"/>
    <w:rsid w:val="00B3335F"/>
    <w:rsid w:val="00B3368D"/>
    <w:rsid w:val="00B33A35"/>
    <w:rsid w:val="00B33A88"/>
    <w:rsid w:val="00B33DCE"/>
    <w:rsid w:val="00B33E2A"/>
    <w:rsid w:val="00B34867"/>
    <w:rsid w:val="00B34E25"/>
    <w:rsid w:val="00B357F9"/>
    <w:rsid w:val="00B359C0"/>
    <w:rsid w:val="00B35B5E"/>
    <w:rsid w:val="00B360CC"/>
    <w:rsid w:val="00B3680B"/>
    <w:rsid w:val="00B3694A"/>
    <w:rsid w:val="00B36EF8"/>
    <w:rsid w:val="00B36F56"/>
    <w:rsid w:val="00B3701E"/>
    <w:rsid w:val="00B37274"/>
    <w:rsid w:val="00B373B9"/>
    <w:rsid w:val="00B379DF"/>
    <w:rsid w:val="00B37F06"/>
    <w:rsid w:val="00B37F5D"/>
    <w:rsid w:val="00B3A1E5"/>
    <w:rsid w:val="00B40899"/>
    <w:rsid w:val="00B408BF"/>
    <w:rsid w:val="00B40C2A"/>
    <w:rsid w:val="00B40D33"/>
    <w:rsid w:val="00B40F8F"/>
    <w:rsid w:val="00B4106C"/>
    <w:rsid w:val="00B41129"/>
    <w:rsid w:val="00B4118B"/>
    <w:rsid w:val="00B41AEA"/>
    <w:rsid w:val="00B41AFB"/>
    <w:rsid w:val="00B41B83"/>
    <w:rsid w:val="00B437C6"/>
    <w:rsid w:val="00B43A94"/>
    <w:rsid w:val="00B43A9D"/>
    <w:rsid w:val="00B43E0A"/>
    <w:rsid w:val="00B44099"/>
    <w:rsid w:val="00B446DB"/>
    <w:rsid w:val="00B4490E"/>
    <w:rsid w:val="00B44989"/>
    <w:rsid w:val="00B44B7D"/>
    <w:rsid w:val="00B44D6F"/>
    <w:rsid w:val="00B44EC6"/>
    <w:rsid w:val="00B45326"/>
    <w:rsid w:val="00B453A4"/>
    <w:rsid w:val="00B45740"/>
    <w:rsid w:val="00B46931"/>
    <w:rsid w:val="00B46970"/>
    <w:rsid w:val="00B46DF9"/>
    <w:rsid w:val="00B46F07"/>
    <w:rsid w:val="00B47214"/>
    <w:rsid w:val="00B477C4"/>
    <w:rsid w:val="00B47C29"/>
    <w:rsid w:val="00B47D2B"/>
    <w:rsid w:val="00B47F40"/>
    <w:rsid w:val="00B48D65"/>
    <w:rsid w:val="00B50029"/>
    <w:rsid w:val="00B50121"/>
    <w:rsid w:val="00B50264"/>
    <w:rsid w:val="00B50688"/>
    <w:rsid w:val="00B50D1D"/>
    <w:rsid w:val="00B50E7B"/>
    <w:rsid w:val="00B512BF"/>
    <w:rsid w:val="00B51305"/>
    <w:rsid w:val="00B51547"/>
    <w:rsid w:val="00B517BA"/>
    <w:rsid w:val="00B5203D"/>
    <w:rsid w:val="00B521BF"/>
    <w:rsid w:val="00B5277E"/>
    <w:rsid w:val="00B52A8C"/>
    <w:rsid w:val="00B52BFE"/>
    <w:rsid w:val="00B53966"/>
    <w:rsid w:val="00B53BBB"/>
    <w:rsid w:val="00B53D51"/>
    <w:rsid w:val="00B53DDE"/>
    <w:rsid w:val="00B54153"/>
    <w:rsid w:val="00B542A8"/>
    <w:rsid w:val="00B54CB5"/>
    <w:rsid w:val="00B5531A"/>
    <w:rsid w:val="00B55A4E"/>
    <w:rsid w:val="00B55D78"/>
    <w:rsid w:val="00B55EA5"/>
    <w:rsid w:val="00B56759"/>
    <w:rsid w:val="00B56A64"/>
    <w:rsid w:val="00B56C51"/>
    <w:rsid w:val="00B56C6E"/>
    <w:rsid w:val="00B56CAC"/>
    <w:rsid w:val="00B573C6"/>
    <w:rsid w:val="00B573D0"/>
    <w:rsid w:val="00B5743D"/>
    <w:rsid w:val="00B575C7"/>
    <w:rsid w:val="00B57985"/>
    <w:rsid w:val="00B57F45"/>
    <w:rsid w:val="00B5952D"/>
    <w:rsid w:val="00B6001B"/>
    <w:rsid w:val="00B603D8"/>
    <w:rsid w:val="00B60401"/>
    <w:rsid w:val="00B60A00"/>
    <w:rsid w:val="00B60D2B"/>
    <w:rsid w:val="00B6124A"/>
    <w:rsid w:val="00B6158D"/>
    <w:rsid w:val="00B616CC"/>
    <w:rsid w:val="00B61FDB"/>
    <w:rsid w:val="00B6285A"/>
    <w:rsid w:val="00B630C1"/>
    <w:rsid w:val="00B630FF"/>
    <w:rsid w:val="00B63351"/>
    <w:rsid w:val="00B63A0E"/>
    <w:rsid w:val="00B63A0F"/>
    <w:rsid w:val="00B63A3F"/>
    <w:rsid w:val="00B63CDD"/>
    <w:rsid w:val="00B641B7"/>
    <w:rsid w:val="00B64310"/>
    <w:rsid w:val="00B643B0"/>
    <w:rsid w:val="00B644E4"/>
    <w:rsid w:val="00B64661"/>
    <w:rsid w:val="00B65017"/>
    <w:rsid w:val="00B65646"/>
    <w:rsid w:val="00B656F2"/>
    <w:rsid w:val="00B66196"/>
    <w:rsid w:val="00B661C2"/>
    <w:rsid w:val="00B66742"/>
    <w:rsid w:val="00B668F5"/>
    <w:rsid w:val="00B66B4B"/>
    <w:rsid w:val="00B66E75"/>
    <w:rsid w:val="00B66ECD"/>
    <w:rsid w:val="00B66F39"/>
    <w:rsid w:val="00B67868"/>
    <w:rsid w:val="00B679CF"/>
    <w:rsid w:val="00B679E1"/>
    <w:rsid w:val="00B67B95"/>
    <w:rsid w:val="00B67C63"/>
    <w:rsid w:val="00B67F0C"/>
    <w:rsid w:val="00B67FBF"/>
    <w:rsid w:val="00B67FEA"/>
    <w:rsid w:val="00B703FA"/>
    <w:rsid w:val="00B70471"/>
    <w:rsid w:val="00B7074D"/>
    <w:rsid w:val="00B7077A"/>
    <w:rsid w:val="00B70A89"/>
    <w:rsid w:val="00B70D3C"/>
    <w:rsid w:val="00B7140A"/>
    <w:rsid w:val="00B714B6"/>
    <w:rsid w:val="00B71671"/>
    <w:rsid w:val="00B71B84"/>
    <w:rsid w:val="00B71F94"/>
    <w:rsid w:val="00B7205F"/>
    <w:rsid w:val="00B72420"/>
    <w:rsid w:val="00B72C1B"/>
    <w:rsid w:val="00B72F58"/>
    <w:rsid w:val="00B731A9"/>
    <w:rsid w:val="00B73279"/>
    <w:rsid w:val="00B7340B"/>
    <w:rsid w:val="00B734BA"/>
    <w:rsid w:val="00B73E15"/>
    <w:rsid w:val="00B74243"/>
    <w:rsid w:val="00B74807"/>
    <w:rsid w:val="00B74A28"/>
    <w:rsid w:val="00B7506D"/>
    <w:rsid w:val="00B75140"/>
    <w:rsid w:val="00B75298"/>
    <w:rsid w:val="00B75611"/>
    <w:rsid w:val="00B75999"/>
    <w:rsid w:val="00B75C2E"/>
    <w:rsid w:val="00B7672F"/>
    <w:rsid w:val="00B76C0D"/>
    <w:rsid w:val="00B76C19"/>
    <w:rsid w:val="00B76F67"/>
    <w:rsid w:val="00B77439"/>
    <w:rsid w:val="00B77A7E"/>
    <w:rsid w:val="00B77E31"/>
    <w:rsid w:val="00B8084E"/>
    <w:rsid w:val="00B81A1B"/>
    <w:rsid w:val="00B81EAE"/>
    <w:rsid w:val="00B8233F"/>
    <w:rsid w:val="00B82503"/>
    <w:rsid w:val="00B828A1"/>
    <w:rsid w:val="00B82A7F"/>
    <w:rsid w:val="00B82E3A"/>
    <w:rsid w:val="00B82FD9"/>
    <w:rsid w:val="00B8379A"/>
    <w:rsid w:val="00B83848"/>
    <w:rsid w:val="00B83D78"/>
    <w:rsid w:val="00B842EE"/>
    <w:rsid w:val="00B8448B"/>
    <w:rsid w:val="00B844FD"/>
    <w:rsid w:val="00B84B01"/>
    <w:rsid w:val="00B84D48"/>
    <w:rsid w:val="00B84FEA"/>
    <w:rsid w:val="00B85237"/>
    <w:rsid w:val="00B85262"/>
    <w:rsid w:val="00B8526A"/>
    <w:rsid w:val="00B8548B"/>
    <w:rsid w:val="00B85DEA"/>
    <w:rsid w:val="00B861A8"/>
    <w:rsid w:val="00B8637E"/>
    <w:rsid w:val="00B8657C"/>
    <w:rsid w:val="00B86780"/>
    <w:rsid w:val="00B868D9"/>
    <w:rsid w:val="00B86D0C"/>
    <w:rsid w:val="00B87224"/>
    <w:rsid w:val="00B8728D"/>
    <w:rsid w:val="00B873FC"/>
    <w:rsid w:val="00B875EE"/>
    <w:rsid w:val="00B90053"/>
    <w:rsid w:val="00B900BF"/>
    <w:rsid w:val="00B90664"/>
    <w:rsid w:val="00B90812"/>
    <w:rsid w:val="00B90961"/>
    <w:rsid w:val="00B90BBA"/>
    <w:rsid w:val="00B90F53"/>
    <w:rsid w:val="00B913CB"/>
    <w:rsid w:val="00B9191C"/>
    <w:rsid w:val="00B91C67"/>
    <w:rsid w:val="00B91DDA"/>
    <w:rsid w:val="00B9244D"/>
    <w:rsid w:val="00B92888"/>
    <w:rsid w:val="00B92AF1"/>
    <w:rsid w:val="00B92B65"/>
    <w:rsid w:val="00B931ED"/>
    <w:rsid w:val="00B93509"/>
    <w:rsid w:val="00B936DA"/>
    <w:rsid w:val="00B93EC4"/>
    <w:rsid w:val="00B94114"/>
    <w:rsid w:val="00B941EE"/>
    <w:rsid w:val="00B94565"/>
    <w:rsid w:val="00B94A5D"/>
    <w:rsid w:val="00B94C31"/>
    <w:rsid w:val="00B94CB8"/>
    <w:rsid w:val="00B94CBE"/>
    <w:rsid w:val="00B956D3"/>
    <w:rsid w:val="00B9586A"/>
    <w:rsid w:val="00B958FD"/>
    <w:rsid w:val="00B95B7F"/>
    <w:rsid w:val="00B95F89"/>
    <w:rsid w:val="00B962B2"/>
    <w:rsid w:val="00B966D7"/>
    <w:rsid w:val="00B96A82"/>
    <w:rsid w:val="00B96C86"/>
    <w:rsid w:val="00B970A7"/>
    <w:rsid w:val="00B970B4"/>
    <w:rsid w:val="00B9768E"/>
    <w:rsid w:val="00B9770E"/>
    <w:rsid w:val="00B9771C"/>
    <w:rsid w:val="00B97C2F"/>
    <w:rsid w:val="00BA028A"/>
    <w:rsid w:val="00BA02CA"/>
    <w:rsid w:val="00BA0B97"/>
    <w:rsid w:val="00BA0BF2"/>
    <w:rsid w:val="00BA0D58"/>
    <w:rsid w:val="00BA1066"/>
    <w:rsid w:val="00BA12A6"/>
    <w:rsid w:val="00BA141B"/>
    <w:rsid w:val="00BA1A5A"/>
    <w:rsid w:val="00BA2376"/>
    <w:rsid w:val="00BA24D8"/>
    <w:rsid w:val="00BA25CD"/>
    <w:rsid w:val="00BA26B8"/>
    <w:rsid w:val="00BA28DA"/>
    <w:rsid w:val="00BA2ACD"/>
    <w:rsid w:val="00BA2B43"/>
    <w:rsid w:val="00BA33B6"/>
    <w:rsid w:val="00BA3837"/>
    <w:rsid w:val="00BA3B7A"/>
    <w:rsid w:val="00BA3C22"/>
    <w:rsid w:val="00BA49FC"/>
    <w:rsid w:val="00BA4A5E"/>
    <w:rsid w:val="00BA4BD5"/>
    <w:rsid w:val="00BA4D25"/>
    <w:rsid w:val="00BA5417"/>
    <w:rsid w:val="00BA56B5"/>
    <w:rsid w:val="00BA5B57"/>
    <w:rsid w:val="00BA5CDE"/>
    <w:rsid w:val="00BA5F38"/>
    <w:rsid w:val="00BA60D6"/>
    <w:rsid w:val="00BA60E3"/>
    <w:rsid w:val="00BA6534"/>
    <w:rsid w:val="00BA6603"/>
    <w:rsid w:val="00BA6B5D"/>
    <w:rsid w:val="00BA6E61"/>
    <w:rsid w:val="00BA6F74"/>
    <w:rsid w:val="00BA7309"/>
    <w:rsid w:val="00BA74EC"/>
    <w:rsid w:val="00BA7A5C"/>
    <w:rsid w:val="00BA7E78"/>
    <w:rsid w:val="00BB0327"/>
    <w:rsid w:val="00BB0469"/>
    <w:rsid w:val="00BB06F7"/>
    <w:rsid w:val="00BB0810"/>
    <w:rsid w:val="00BB0AC9"/>
    <w:rsid w:val="00BB184D"/>
    <w:rsid w:val="00BB1ACF"/>
    <w:rsid w:val="00BB1D58"/>
    <w:rsid w:val="00BB1F02"/>
    <w:rsid w:val="00BB21E6"/>
    <w:rsid w:val="00BB2533"/>
    <w:rsid w:val="00BB2C75"/>
    <w:rsid w:val="00BB2DA9"/>
    <w:rsid w:val="00BB2E0B"/>
    <w:rsid w:val="00BB2FC3"/>
    <w:rsid w:val="00BB3507"/>
    <w:rsid w:val="00BB3BD8"/>
    <w:rsid w:val="00BB3E1F"/>
    <w:rsid w:val="00BB4252"/>
    <w:rsid w:val="00BB47F1"/>
    <w:rsid w:val="00BB54EC"/>
    <w:rsid w:val="00BB558F"/>
    <w:rsid w:val="00BB591C"/>
    <w:rsid w:val="00BB5BA6"/>
    <w:rsid w:val="00BB6291"/>
    <w:rsid w:val="00BB6318"/>
    <w:rsid w:val="00BB66D1"/>
    <w:rsid w:val="00BB6918"/>
    <w:rsid w:val="00BB763F"/>
    <w:rsid w:val="00BB76D3"/>
    <w:rsid w:val="00BB7744"/>
    <w:rsid w:val="00BB7BFC"/>
    <w:rsid w:val="00BB7D1B"/>
    <w:rsid w:val="00BB7D99"/>
    <w:rsid w:val="00BC021C"/>
    <w:rsid w:val="00BC0273"/>
    <w:rsid w:val="00BC0537"/>
    <w:rsid w:val="00BC09DC"/>
    <w:rsid w:val="00BC0A7B"/>
    <w:rsid w:val="00BC0D41"/>
    <w:rsid w:val="00BC1271"/>
    <w:rsid w:val="00BC1441"/>
    <w:rsid w:val="00BC19B9"/>
    <w:rsid w:val="00BC1D5A"/>
    <w:rsid w:val="00BC2A5E"/>
    <w:rsid w:val="00BC2AF8"/>
    <w:rsid w:val="00BC2EB8"/>
    <w:rsid w:val="00BC39E2"/>
    <w:rsid w:val="00BC3AEC"/>
    <w:rsid w:val="00BC3DCD"/>
    <w:rsid w:val="00BC483D"/>
    <w:rsid w:val="00BC50B9"/>
    <w:rsid w:val="00BC5386"/>
    <w:rsid w:val="00BC5426"/>
    <w:rsid w:val="00BC55FF"/>
    <w:rsid w:val="00BC59D1"/>
    <w:rsid w:val="00BC6090"/>
    <w:rsid w:val="00BC6284"/>
    <w:rsid w:val="00BC6285"/>
    <w:rsid w:val="00BC6BAA"/>
    <w:rsid w:val="00BC6BCE"/>
    <w:rsid w:val="00BC6CE7"/>
    <w:rsid w:val="00BC76FD"/>
    <w:rsid w:val="00BC7901"/>
    <w:rsid w:val="00BC7A07"/>
    <w:rsid w:val="00BC7F93"/>
    <w:rsid w:val="00BD0068"/>
    <w:rsid w:val="00BD05ED"/>
    <w:rsid w:val="00BD077F"/>
    <w:rsid w:val="00BD0A83"/>
    <w:rsid w:val="00BD0F55"/>
    <w:rsid w:val="00BD1140"/>
    <w:rsid w:val="00BD1313"/>
    <w:rsid w:val="00BD14B5"/>
    <w:rsid w:val="00BD17E9"/>
    <w:rsid w:val="00BD1BC9"/>
    <w:rsid w:val="00BD20EA"/>
    <w:rsid w:val="00BD265F"/>
    <w:rsid w:val="00BD2857"/>
    <w:rsid w:val="00BD2D5D"/>
    <w:rsid w:val="00BD3350"/>
    <w:rsid w:val="00BD33F5"/>
    <w:rsid w:val="00BD39C9"/>
    <w:rsid w:val="00BD3D0D"/>
    <w:rsid w:val="00BD41C1"/>
    <w:rsid w:val="00BD4318"/>
    <w:rsid w:val="00BD4AEB"/>
    <w:rsid w:val="00BD506F"/>
    <w:rsid w:val="00BD5096"/>
    <w:rsid w:val="00BD5497"/>
    <w:rsid w:val="00BD54F7"/>
    <w:rsid w:val="00BD55B8"/>
    <w:rsid w:val="00BD5EAA"/>
    <w:rsid w:val="00BD6498"/>
    <w:rsid w:val="00BD6845"/>
    <w:rsid w:val="00BD6A9F"/>
    <w:rsid w:val="00BD6B60"/>
    <w:rsid w:val="00BD6EDB"/>
    <w:rsid w:val="00BD746F"/>
    <w:rsid w:val="00BD7652"/>
    <w:rsid w:val="00BD783C"/>
    <w:rsid w:val="00BD7841"/>
    <w:rsid w:val="00BD7C0E"/>
    <w:rsid w:val="00BDBE59"/>
    <w:rsid w:val="00BE0357"/>
    <w:rsid w:val="00BE0463"/>
    <w:rsid w:val="00BE0995"/>
    <w:rsid w:val="00BE161B"/>
    <w:rsid w:val="00BE19B1"/>
    <w:rsid w:val="00BE1C0F"/>
    <w:rsid w:val="00BE22FB"/>
    <w:rsid w:val="00BE2392"/>
    <w:rsid w:val="00BE282F"/>
    <w:rsid w:val="00BE2EE5"/>
    <w:rsid w:val="00BE3036"/>
    <w:rsid w:val="00BE30AA"/>
    <w:rsid w:val="00BE32AA"/>
    <w:rsid w:val="00BE335E"/>
    <w:rsid w:val="00BE35D3"/>
    <w:rsid w:val="00BE3842"/>
    <w:rsid w:val="00BE3B76"/>
    <w:rsid w:val="00BE3B98"/>
    <w:rsid w:val="00BE3DF2"/>
    <w:rsid w:val="00BE3E9C"/>
    <w:rsid w:val="00BE4091"/>
    <w:rsid w:val="00BE4FD9"/>
    <w:rsid w:val="00BE52D3"/>
    <w:rsid w:val="00BE5418"/>
    <w:rsid w:val="00BE5915"/>
    <w:rsid w:val="00BE5B01"/>
    <w:rsid w:val="00BE5CFB"/>
    <w:rsid w:val="00BE60F6"/>
    <w:rsid w:val="00BE65D6"/>
    <w:rsid w:val="00BE6725"/>
    <w:rsid w:val="00BE690D"/>
    <w:rsid w:val="00BE69F8"/>
    <w:rsid w:val="00BE6B01"/>
    <w:rsid w:val="00BE6CEB"/>
    <w:rsid w:val="00BE6D38"/>
    <w:rsid w:val="00BE71C2"/>
    <w:rsid w:val="00BE71F1"/>
    <w:rsid w:val="00BE774D"/>
    <w:rsid w:val="00BE7ABE"/>
    <w:rsid w:val="00BE7B7B"/>
    <w:rsid w:val="00BE7BE3"/>
    <w:rsid w:val="00BE7E7B"/>
    <w:rsid w:val="00BE7EDA"/>
    <w:rsid w:val="00BF00FA"/>
    <w:rsid w:val="00BF028A"/>
    <w:rsid w:val="00BF0D68"/>
    <w:rsid w:val="00BF116B"/>
    <w:rsid w:val="00BF152B"/>
    <w:rsid w:val="00BF16BB"/>
    <w:rsid w:val="00BF1A2E"/>
    <w:rsid w:val="00BF1C69"/>
    <w:rsid w:val="00BF1CA7"/>
    <w:rsid w:val="00BF1D7E"/>
    <w:rsid w:val="00BF2090"/>
    <w:rsid w:val="00BF21FA"/>
    <w:rsid w:val="00BF2223"/>
    <w:rsid w:val="00BF2939"/>
    <w:rsid w:val="00BF2D36"/>
    <w:rsid w:val="00BF2D48"/>
    <w:rsid w:val="00BF3083"/>
    <w:rsid w:val="00BF313A"/>
    <w:rsid w:val="00BF31B4"/>
    <w:rsid w:val="00BF31B7"/>
    <w:rsid w:val="00BF3316"/>
    <w:rsid w:val="00BF338C"/>
    <w:rsid w:val="00BF3539"/>
    <w:rsid w:val="00BF37E6"/>
    <w:rsid w:val="00BF406C"/>
    <w:rsid w:val="00BF4518"/>
    <w:rsid w:val="00BF4AD2"/>
    <w:rsid w:val="00BF4B0D"/>
    <w:rsid w:val="00BF4B8A"/>
    <w:rsid w:val="00BF4E79"/>
    <w:rsid w:val="00BF503B"/>
    <w:rsid w:val="00BF5072"/>
    <w:rsid w:val="00BF52AD"/>
    <w:rsid w:val="00BF57FA"/>
    <w:rsid w:val="00BF6235"/>
    <w:rsid w:val="00BF63F7"/>
    <w:rsid w:val="00BF6A78"/>
    <w:rsid w:val="00BF6D30"/>
    <w:rsid w:val="00BF6EDE"/>
    <w:rsid w:val="00BF72F5"/>
    <w:rsid w:val="00BF745B"/>
    <w:rsid w:val="00BF7476"/>
    <w:rsid w:val="00BF757F"/>
    <w:rsid w:val="00BF7722"/>
    <w:rsid w:val="00BF78F0"/>
    <w:rsid w:val="00BF7A38"/>
    <w:rsid w:val="00BF7FA4"/>
    <w:rsid w:val="00C00F5B"/>
    <w:rsid w:val="00C012F6"/>
    <w:rsid w:val="00C01490"/>
    <w:rsid w:val="00C01507"/>
    <w:rsid w:val="00C015F7"/>
    <w:rsid w:val="00C01BA4"/>
    <w:rsid w:val="00C022EE"/>
    <w:rsid w:val="00C02B42"/>
    <w:rsid w:val="00C03057"/>
    <w:rsid w:val="00C03143"/>
    <w:rsid w:val="00C032EA"/>
    <w:rsid w:val="00C034AF"/>
    <w:rsid w:val="00C03967"/>
    <w:rsid w:val="00C03BD9"/>
    <w:rsid w:val="00C03DA3"/>
    <w:rsid w:val="00C041F1"/>
    <w:rsid w:val="00C04668"/>
    <w:rsid w:val="00C04715"/>
    <w:rsid w:val="00C04757"/>
    <w:rsid w:val="00C047B9"/>
    <w:rsid w:val="00C04DE0"/>
    <w:rsid w:val="00C04E2C"/>
    <w:rsid w:val="00C04E82"/>
    <w:rsid w:val="00C050A6"/>
    <w:rsid w:val="00C0518C"/>
    <w:rsid w:val="00C0520D"/>
    <w:rsid w:val="00C05270"/>
    <w:rsid w:val="00C05751"/>
    <w:rsid w:val="00C057A2"/>
    <w:rsid w:val="00C0588E"/>
    <w:rsid w:val="00C059FD"/>
    <w:rsid w:val="00C061CB"/>
    <w:rsid w:val="00C062B8"/>
    <w:rsid w:val="00C066B2"/>
    <w:rsid w:val="00C067FC"/>
    <w:rsid w:val="00C06DE4"/>
    <w:rsid w:val="00C06FAB"/>
    <w:rsid w:val="00C075A1"/>
    <w:rsid w:val="00C075B2"/>
    <w:rsid w:val="00C07628"/>
    <w:rsid w:val="00C10229"/>
    <w:rsid w:val="00C103AA"/>
    <w:rsid w:val="00C107AC"/>
    <w:rsid w:val="00C10BD3"/>
    <w:rsid w:val="00C10D1A"/>
    <w:rsid w:val="00C10DE6"/>
    <w:rsid w:val="00C10EAA"/>
    <w:rsid w:val="00C11299"/>
    <w:rsid w:val="00C112BE"/>
    <w:rsid w:val="00C112EF"/>
    <w:rsid w:val="00C11333"/>
    <w:rsid w:val="00C11450"/>
    <w:rsid w:val="00C1151A"/>
    <w:rsid w:val="00C11E32"/>
    <w:rsid w:val="00C123AB"/>
    <w:rsid w:val="00C12437"/>
    <w:rsid w:val="00C129E7"/>
    <w:rsid w:val="00C12ACE"/>
    <w:rsid w:val="00C13301"/>
    <w:rsid w:val="00C135BF"/>
    <w:rsid w:val="00C1386A"/>
    <w:rsid w:val="00C13FBE"/>
    <w:rsid w:val="00C142E0"/>
    <w:rsid w:val="00C148DC"/>
    <w:rsid w:val="00C14D20"/>
    <w:rsid w:val="00C14E93"/>
    <w:rsid w:val="00C154A6"/>
    <w:rsid w:val="00C155E1"/>
    <w:rsid w:val="00C158B6"/>
    <w:rsid w:val="00C1593B"/>
    <w:rsid w:val="00C15ACA"/>
    <w:rsid w:val="00C15ACC"/>
    <w:rsid w:val="00C15CF3"/>
    <w:rsid w:val="00C16279"/>
    <w:rsid w:val="00C16791"/>
    <w:rsid w:val="00C16A89"/>
    <w:rsid w:val="00C16FFC"/>
    <w:rsid w:val="00C172EA"/>
    <w:rsid w:val="00C174C5"/>
    <w:rsid w:val="00C17605"/>
    <w:rsid w:val="00C17FF4"/>
    <w:rsid w:val="00C200CF"/>
    <w:rsid w:val="00C2072F"/>
    <w:rsid w:val="00C2089B"/>
    <w:rsid w:val="00C20A04"/>
    <w:rsid w:val="00C21057"/>
    <w:rsid w:val="00C213A3"/>
    <w:rsid w:val="00C21525"/>
    <w:rsid w:val="00C21565"/>
    <w:rsid w:val="00C21645"/>
    <w:rsid w:val="00C21761"/>
    <w:rsid w:val="00C21842"/>
    <w:rsid w:val="00C218A1"/>
    <w:rsid w:val="00C219B6"/>
    <w:rsid w:val="00C2220D"/>
    <w:rsid w:val="00C22318"/>
    <w:rsid w:val="00C22D98"/>
    <w:rsid w:val="00C22E61"/>
    <w:rsid w:val="00C2385D"/>
    <w:rsid w:val="00C23C9B"/>
    <w:rsid w:val="00C24D4C"/>
    <w:rsid w:val="00C25078"/>
    <w:rsid w:val="00C256E2"/>
    <w:rsid w:val="00C25700"/>
    <w:rsid w:val="00C2661E"/>
    <w:rsid w:val="00C26842"/>
    <w:rsid w:val="00C26849"/>
    <w:rsid w:val="00C26E1A"/>
    <w:rsid w:val="00C27407"/>
    <w:rsid w:val="00C275C7"/>
    <w:rsid w:val="00C278B5"/>
    <w:rsid w:val="00C27A6A"/>
    <w:rsid w:val="00C27D14"/>
    <w:rsid w:val="00C27D32"/>
    <w:rsid w:val="00C30D47"/>
    <w:rsid w:val="00C30DD1"/>
    <w:rsid w:val="00C3100D"/>
    <w:rsid w:val="00C3130B"/>
    <w:rsid w:val="00C31764"/>
    <w:rsid w:val="00C3218F"/>
    <w:rsid w:val="00C32921"/>
    <w:rsid w:val="00C329EA"/>
    <w:rsid w:val="00C336F1"/>
    <w:rsid w:val="00C3381E"/>
    <w:rsid w:val="00C33899"/>
    <w:rsid w:val="00C338E5"/>
    <w:rsid w:val="00C33EE2"/>
    <w:rsid w:val="00C34275"/>
    <w:rsid w:val="00C3434F"/>
    <w:rsid w:val="00C343CE"/>
    <w:rsid w:val="00C3449B"/>
    <w:rsid w:val="00C346C7"/>
    <w:rsid w:val="00C348B0"/>
    <w:rsid w:val="00C34DE7"/>
    <w:rsid w:val="00C35298"/>
    <w:rsid w:val="00C35300"/>
    <w:rsid w:val="00C3535A"/>
    <w:rsid w:val="00C35548"/>
    <w:rsid w:val="00C355EB"/>
    <w:rsid w:val="00C35671"/>
    <w:rsid w:val="00C35735"/>
    <w:rsid w:val="00C35AE7"/>
    <w:rsid w:val="00C35B86"/>
    <w:rsid w:val="00C35B9B"/>
    <w:rsid w:val="00C35E60"/>
    <w:rsid w:val="00C360F9"/>
    <w:rsid w:val="00C3697F"/>
    <w:rsid w:val="00C36EBE"/>
    <w:rsid w:val="00C371EE"/>
    <w:rsid w:val="00C3AA75"/>
    <w:rsid w:val="00C40341"/>
    <w:rsid w:val="00C404C3"/>
    <w:rsid w:val="00C40923"/>
    <w:rsid w:val="00C40927"/>
    <w:rsid w:val="00C40DB2"/>
    <w:rsid w:val="00C41133"/>
    <w:rsid w:val="00C415AC"/>
    <w:rsid w:val="00C417D8"/>
    <w:rsid w:val="00C41D01"/>
    <w:rsid w:val="00C41D86"/>
    <w:rsid w:val="00C4256E"/>
    <w:rsid w:val="00C42D83"/>
    <w:rsid w:val="00C42F22"/>
    <w:rsid w:val="00C430E7"/>
    <w:rsid w:val="00C4335F"/>
    <w:rsid w:val="00C433BB"/>
    <w:rsid w:val="00C43492"/>
    <w:rsid w:val="00C4361E"/>
    <w:rsid w:val="00C43628"/>
    <w:rsid w:val="00C43921"/>
    <w:rsid w:val="00C43967"/>
    <w:rsid w:val="00C44450"/>
    <w:rsid w:val="00C445A1"/>
    <w:rsid w:val="00C44A3A"/>
    <w:rsid w:val="00C44DBA"/>
    <w:rsid w:val="00C44EE6"/>
    <w:rsid w:val="00C45082"/>
    <w:rsid w:val="00C4538F"/>
    <w:rsid w:val="00C45866"/>
    <w:rsid w:val="00C458BA"/>
    <w:rsid w:val="00C45A47"/>
    <w:rsid w:val="00C45EE6"/>
    <w:rsid w:val="00C4619F"/>
    <w:rsid w:val="00C46663"/>
    <w:rsid w:val="00C467AF"/>
    <w:rsid w:val="00C46C30"/>
    <w:rsid w:val="00C47171"/>
    <w:rsid w:val="00C47A8F"/>
    <w:rsid w:val="00C47DCD"/>
    <w:rsid w:val="00C50694"/>
    <w:rsid w:val="00C507F1"/>
    <w:rsid w:val="00C509E0"/>
    <w:rsid w:val="00C51134"/>
    <w:rsid w:val="00C5135F"/>
    <w:rsid w:val="00C51959"/>
    <w:rsid w:val="00C519A7"/>
    <w:rsid w:val="00C51D36"/>
    <w:rsid w:val="00C51D9E"/>
    <w:rsid w:val="00C52399"/>
    <w:rsid w:val="00C523BB"/>
    <w:rsid w:val="00C5287E"/>
    <w:rsid w:val="00C529CF"/>
    <w:rsid w:val="00C532F4"/>
    <w:rsid w:val="00C53386"/>
    <w:rsid w:val="00C536B6"/>
    <w:rsid w:val="00C5371F"/>
    <w:rsid w:val="00C53778"/>
    <w:rsid w:val="00C53FFC"/>
    <w:rsid w:val="00C54977"/>
    <w:rsid w:val="00C54CCA"/>
    <w:rsid w:val="00C54E66"/>
    <w:rsid w:val="00C54F25"/>
    <w:rsid w:val="00C55083"/>
    <w:rsid w:val="00C55B70"/>
    <w:rsid w:val="00C55CA8"/>
    <w:rsid w:val="00C55F0E"/>
    <w:rsid w:val="00C56104"/>
    <w:rsid w:val="00C56D5B"/>
    <w:rsid w:val="00C56E17"/>
    <w:rsid w:val="00C605A2"/>
    <w:rsid w:val="00C60724"/>
    <w:rsid w:val="00C60740"/>
    <w:rsid w:val="00C60A7A"/>
    <w:rsid w:val="00C60D7F"/>
    <w:rsid w:val="00C60DE5"/>
    <w:rsid w:val="00C60FC3"/>
    <w:rsid w:val="00C61029"/>
    <w:rsid w:val="00C6111B"/>
    <w:rsid w:val="00C61828"/>
    <w:rsid w:val="00C61A3B"/>
    <w:rsid w:val="00C61B1E"/>
    <w:rsid w:val="00C61BE5"/>
    <w:rsid w:val="00C61D36"/>
    <w:rsid w:val="00C61F18"/>
    <w:rsid w:val="00C62205"/>
    <w:rsid w:val="00C62E0B"/>
    <w:rsid w:val="00C6365E"/>
    <w:rsid w:val="00C637CC"/>
    <w:rsid w:val="00C6392A"/>
    <w:rsid w:val="00C63AB9"/>
    <w:rsid w:val="00C63AFC"/>
    <w:rsid w:val="00C63CC6"/>
    <w:rsid w:val="00C641A6"/>
    <w:rsid w:val="00C642D9"/>
    <w:rsid w:val="00C64514"/>
    <w:rsid w:val="00C645AB"/>
    <w:rsid w:val="00C64611"/>
    <w:rsid w:val="00C648DA"/>
    <w:rsid w:val="00C64FEF"/>
    <w:rsid w:val="00C656DD"/>
    <w:rsid w:val="00C65739"/>
    <w:rsid w:val="00C65B7B"/>
    <w:rsid w:val="00C65FAD"/>
    <w:rsid w:val="00C6609E"/>
    <w:rsid w:val="00C661BB"/>
    <w:rsid w:val="00C66A13"/>
    <w:rsid w:val="00C6747B"/>
    <w:rsid w:val="00C67719"/>
    <w:rsid w:val="00C678C9"/>
    <w:rsid w:val="00C70411"/>
    <w:rsid w:val="00C70ADC"/>
    <w:rsid w:val="00C70BCD"/>
    <w:rsid w:val="00C70D1C"/>
    <w:rsid w:val="00C70F3C"/>
    <w:rsid w:val="00C70FCA"/>
    <w:rsid w:val="00C71448"/>
    <w:rsid w:val="00C71B04"/>
    <w:rsid w:val="00C71D23"/>
    <w:rsid w:val="00C71ED0"/>
    <w:rsid w:val="00C726A8"/>
    <w:rsid w:val="00C731C0"/>
    <w:rsid w:val="00C73403"/>
    <w:rsid w:val="00C735FC"/>
    <w:rsid w:val="00C7368A"/>
    <w:rsid w:val="00C7390A"/>
    <w:rsid w:val="00C739B9"/>
    <w:rsid w:val="00C73E68"/>
    <w:rsid w:val="00C74386"/>
    <w:rsid w:val="00C7484B"/>
    <w:rsid w:val="00C74B32"/>
    <w:rsid w:val="00C74C88"/>
    <w:rsid w:val="00C74D16"/>
    <w:rsid w:val="00C74EAE"/>
    <w:rsid w:val="00C74FCD"/>
    <w:rsid w:val="00C75828"/>
    <w:rsid w:val="00C759D6"/>
    <w:rsid w:val="00C75E44"/>
    <w:rsid w:val="00C76064"/>
    <w:rsid w:val="00C76088"/>
    <w:rsid w:val="00C76417"/>
    <w:rsid w:val="00C76A01"/>
    <w:rsid w:val="00C76A5E"/>
    <w:rsid w:val="00C76EBA"/>
    <w:rsid w:val="00C770B1"/>
    <w:rsid w:val="00C776FF"/>
    <w:rsid w:val="00C7781A"/>
    <w:rsid w:val="00C77CE4"/>
    <w:rsid w:val="00C77D86"/>
    <w:rsid w:val="00C77DA3"/>
    <w:rsid w:val="00C804C4"/>
    <w:rsid w:val="00C8067A"/>
    <w:rsid w:val="00C8100C"/>
    <w:rsid w:val="00C8124F"/>
    <w:rsid w:val="00C8127C"/>
    <w:rsid w:val="00C8155C"/>
    <w:rsid w:val="00C818EB"/>
    <w:rsid w:val="00C81A4E"/>
    <w:rsid w:val="00C81C91"/>
    <w:rsid w:val="00C81CAC"/>
    <w:rsid w:val="00C81DFC"/>
    <w:rsid w:val="00C81FCF"/>
    <w:rsid w:val="00C8246F"/>
    <w:rsid w:val="00C82846"/>
    <w:rsid w:val="00C82978"/>
    <w:rsid w:val="00C82D24"/>
    <w:rsid w:val="00C82DF1"/>
    <w:rsid w:val="00C8372E"/>
    <w:rsid w:val="00C83845"/>
    <w:rsid w:val="00C83923"/>
    <w:rsid w:val="00C83CF7"/>
    <w:rsid w:val="00C83E24"/>
    <w:rsid w:val="00C83F35"/>
    <w:rsid w:val="00C8402A"/>
    <w:rsid w:val="00C8407A"/>
    <w:rsid w:val="00C84286"/>
    <w:rsid w:val="00C84E7F"/>
    <w:rsid w:val="00C85299"/>
    <w:rsid w:val="00C85822"/>
    <w:rsid w:val="00C85C18"/>
    <w:rsid w:val="00C85F6E"/>
    <w:rsid w:val="00C861FA"/>
    <w:rsid w:val="00C86206"/>
    <w:rsid w:val="00C862A6"/>
    <w:rsid w:val="00C863C0"/>
    <w:rsid w:val="00C866C7"/>
    <w:rsid w:val="00C8674F"/>
    <w:rsid w:val="00C8698B"/>
    <w:rsid w:val="00C86B1B"/>
    <w:rsid w:val="00C86BCE"/>
    <w:rsid w:val="00C86E0C"/>
    <w:rsid w:val="00C86FA5"/>
    <w:rsid w:val="00C87252"/>
    <w:rsid w:val="00C87305"/>
    <w:rsid w:val="00C87312"/>
    <w:rsid w:val="00C873EE"/>
    <w:rsid w:val="00C87D70"/>
    <w:rsid w:val="00C87FE6"/>
    <w:rsid w:val="00C8C5DD"/>
    <w:rsid w:val="00C9079D"/>
    <w:rsid w:val="00C90906"/>
    <w:rsid w:val="00C9090A"/>
    <w:rsid w:val="00C90A36"/>
    <w:rsid w:val="00C90C62"/>
    <w:rsid w:val="00C910A9"/>
    <w:rsid w:val="00C9130E"/>
    <w:rsid w:val="00C9145B"/>
    <w:rsid w:val="00C91E22"/>
    <w:rsid w:val="00C920E5"/>
    <w:rsid w:val="00C92301"/>
    <w:rsid w:val="00C9282E"/>
    <w:rsid w:val="00C92D9E"/>
    <w:rsid w:val="00C92E2F"/>
    <w:rsid w:val="00C935E3"/>
    <w:rsid w:val="00C936E0"/>
    <w:rsid w:val="00C93C77"/>
    <w:rsid w:val="00C93E05"/>
    <w:rsid w:val="00C94552"/>
    <w:rsid w:val="00C9458B"/>
    <w:rsid w:val="00C94636"/>
    <w:rsid w:val="00C947E7"/>
    <w:rsid w:val="00C9482E"/>
    <w:rsid w:val="00C949A2"/>
    <w:rsid w:val="00C94AA3"/>
    <w:rsid w:val="00C94CAE"/>
    <w:rsid w:val="00C94E1E"/>
    <w:rsid w:val="00C94F6E"/>
    <w:rsid w:val="00C95512"/>
    <w:rsid w:val="00C957E9"/>
    <w:rsid w:val="00C9712B"/>
    <w:rsid w:val="00C97146"/>
    <w:rsid w:val="00C97669"/>
    <w:rsid w:val="00C97887"/>
    <w:rsid w:val="00C9795B"/>
    <w:rsid w:val="00C97A31"/>
    <w:rsid w:val="00C97AE1"/>
    <w:rsid w:val="00C97D35"/>
    <w:rsid w:val="00CA0B32"/>
    <w:rsid w:val="00CA0B82"/>
    <w:rsid w:val="00CA0DC5"/>
    <w:rsid w:val="00CA0FAC"/>
    <w:rsid w:val="00CA1042"/>
    <w:rsid w:val="00CA106B"/>
    <w:rsid w:val="00CA1095"/>
    <w:rsid w:val="00CA12BB"/>
    <w:rsid w:val="00CA13DA"/>
    <w:rsid w:val="00CA1559"/>
    <w:rsid w:val="00CA15DC"/>
    <w:rsid w:val="00CA1671"/>
    <w:rsid w:val="00CA222F"/>
    <w:rsid w:val="00CA26AD"/>
    <w:rsid w:val="00CA28F9"/>
    <w:rsid w:val="00CA2E97"/>
    <w:rsid w:val="00CA335E"/>
    <w:rsid w:val="00CA3715"/>
    <w:rsid w:val="00CA39C9"/>
    <w:rsid w:val="00CA40B5"/>
    <w:rsid w:val="00CA42F2"/>
    <w:rsid w:val="00CA438F"/>
    <w:rsid w:val="00CA449D"/>
    <w:rsid w:val="00CA4628"/>
    <w:rsid w:val="00CA5296"/>
    <w:rsid w:val="00CA5522"/>
    <w:rsid w:val="00CA5C4E"/>
    <w:rsid w:val="00CA6235"/>
    <w:rsid w:val="00CA6978"/>
    <w:rsid w:val="00CA6979"/>
    <w:rsid w:val="00CA7851"/>
    <w:rsid w:val="00CA7B89"/>
    <w:rsid w:val="00CA7C8A"/>
    <w:rsid w:val="00CA7F51"/>
    <w:rsid w:val="00CB029E"/>
    <w:rsid w:val="00CB08EC"/>
    <w:rsid w:val="00CB0B3C"/>
    <w:rsid w:val="00CB0B4D"/>
    <w:rsid w:val="00CB0D8E"/>
    <w:rsid w:val="00CB0E83"/>
    <w:rsid w:val="00CB1576"/>
    <w:rsid w:val="00CB16B4"/>
    <w:rsid w:val="00CB18C4"/>
    <w:rsid w:val="00CB1D8C"/>
    <w:rsid w:val="00CB2446"/>
    <w:rsid w:val="00CB2CF3"/>
    <w:rsid w:val="00CB2DD4"/>
    <w:rsid w:val="00CB3372"/>
    <w:rsid w:val="00CB3485"/>
    <w:rsid w:val="00CB3722"/>
    <w:rsid w:val="00CB38E5"/>
    <w:rsid w:val="00CB3912"/>
    <w:rsid w:val="00CB3EB3"/>
    <w:rsid w:val="00CB40E1"/>
    <w:rsid w:val="00CB4422"/>
    <w:rsid w:val="00CB47A2"/>
    <w:rsid w:val="00CB5160"/>
    <w:rsid w:val="00CB5413"/>
    <w:rsid w:val="00CB590E"/>
    <w:rsid w:val="00CB5980"/>
    <w:rsid w:val="00CB5CD5"/>
    <w:rsid w:val="00CB5DE1"/>
    <w:rsid w:val="00CB6153"/>
    <w:rsid w:val="00CB64EE"/>
    <w:rsid w:val="00CB6532"/>
    <w:rsid w:val="00CB654F"/>
    <w:rsid w:val="00CB690F"/>
    <w:rsid w:val="00CB7116"/>
    <w:rsid w:val="00CB73F6"/>
    <w:rsid w:val="00CB754F"/>
    <w:rsid w:val="00CB78CD"/>
    <w:rsid w:val="00CB7BC2"/>
    <w:rsid w:val="00CB7E1A"/>
    <w:rsid w:val="00CC00CF"/>
    <w:rsid w:val="00CC0365"/>
    <w:rsid w:val="00CC03E5"/>
    <w:rsid w:val="00CC03FD"/>
    <w:rsid w:val="00CC0559"/>
    <w:rsid w:val="00CC0569"/>
    <w:rsid w:val="00CC0A1D"/>
    <w:rsid w:val="00CC0A37"/>
    <w:rsid w:val="00CC0C48"/>
    <w:rsid w:val="00CC139D"/>
    <w:rsid w:val="00CC1431"/>
    <w:rsid w:val="00CC1497"/>
    <w:rsid w:val="00CC1F7B"/>
    <w:rsid w:val="00CC1FB5"/>
    <w:rsid w:val="00CC2003"/>
    <w:rsid w:val="00CC20FD"/>
    <w:rsid w:val="00CC2B05"/>
    <w:rsid w:val="00CC318A"/>
    <w:rsid w:val="00CC318C"/>
    <w:rsid w:val="00CC3636"/>
    <w:rsid w:val="00CC3BB9"/>
    <w:rsid w:val="00CC47A8"/>
    <w:rsid w:val="00CC4BC8"/>
    <w:rsid w:val="00CC4CE0"/>
    <w:rsid w:val="00CC4E23"/>
    <w:rsid w:val="00CC52DE"/>
    <w:rsid w:val="00CC5D75"/>
    <w:rsid w:val="00CC5EC7"/>
    <w:rsid w:val="00CC6028"/>
    <w:rsid w:val="00CC6AE8"/>
    <w:rsid w:val="00CC6D4C"/>
    <w:rsid w:val="00CC72AF"/>
    <w:rsid w:val="00CC7703"/>
    <w:rsid w:val="00CC78D8"/>
    <w:rsid w:val="00CC7B54"/>
    <w:rsid w:val="00CD008E"/>
    <w:rsid w:val="00CD02EC"/>
    <w:rsid w:val="00CD0675"/>
    <w:rsid w:val="00CD06D8"/>
    <w:rsid w:val="00CD086C"/>
    <w:rsid w:val="00CD1002"/>
    <w:rsid w:val="00CD1147"/>
    <w:rsid w:val="00CD1188"/>
    <w:rsid w:val="00CD13BB"/>
    <w:rsid w:val="00CD13FE"/>
    <w:rsid w:val="00CD14C0"/>
    <w:rsid w:val="00CD1637"/>
    <w:rsid w:val="00CD17B5"/>
    <w:rsid w:val="00CD20D7"/>
    <w:rsid w:val="00CD214E"/>
    <w:rsid w:val="00CD2369"/>
    <w:rsid w:val="00CD2403"/>
    <w:rsid w:val="00CD2489"/>
    <w:rsid w:val="00CD24BA"/>
    <w:rsid w:val="00CD2635"/>
    <w:rsid w:val="00CD28FC"/>
    <w:rsid w:val="00CD2960"/>
    <w:rsid w:val="00CD2B6E"/>
    <w:rsid w:val="00CD30EE"/>
    <w:rsid w:val="00CD3541"/>
    <w:rsid w:val="00CD37CB"/>
    <w:rsid w:val="00CD3898"/>
    <w:rsid w:val="00CD3AF9"/>
    <w:rsid w:val="00CD3B33"/>
    <w:rsid w:val="00CD3B5B"/>
    <w:rsid w:val="00CD429E"/>
    <w:rsid w:val="00CD4547"/>
    <w:rsid w:val="00CD4586"/>
    <w:rsid w:val="00CD4803"/>
    <w:rsid w:val="00CD4838"/>
    <w:rsid w:val="00CD5087"/>
    <w:rsid w:val="00CD515D"/>
    <w:rsid w:val="00CD5455"/>
    <w:rsid w:val="00CD5834"/>
    <w:rsid w:val="00CD5D62"/>
    <w:rsid w:val="00CD5DFB"/>
    <w:rsid w:val="00CD6094"/>
    <w:rsid w:val="00CD61EF"/>
    <w:rsid w:val="00CD64CB"/>
    <w:rsid w:val="00CD661B"/>
    <w:rsid w:val="00CD69E2"/>
    <w:rsid w:val="00CD6A6E"/>
    <w:rsid w:val="00CD6AC3"/>
    <w:rsid w:val="00CD6F8A"/>
    <w:rsid w:val="00CD78CC"/>
    <w:rsid w:val="00CD78D7"/>
    <w:rsid w:val="00CD78E1"/>
    <w:rsid w:val="00CD7E15"/>
    <w:rsid w:val="00CE08E3"/>
    <w:rsid w:val="00CE0BF1"/>
    <w:rsid w:val="00CE0C84"/>
    <w:rsid w:val="00CE104B"/>
    <w:rsid w:val="00CE1054"/>
    <w:rsid w:val="00CE10DA"/>
    <w:rsid w:val="00CE1120"/>
    <w:rsid w:val="00CE1254"/>
    <w:rsid w:val="00CE1884"/>
    <w:rsid w:val="00CE1E6B"/>
    <w:rsid w:val="00CE2169"/>
    <w:rsid w:val="00CE2396"/>
    <w:rsid w:val="00CE250F"/>
    <w:rsid w:val="00CE27FC"/>
    <w:rsid w:val="00CE2956"/>
    <w:rsid w:val="00CE2A65"/>
    <w:rsid w:val="00CE2D9E"/>
    <w:rsid w:val="00CE2E25"/>
    <w:rsid w:val="00CE316A"/>
    <w:rsid w:val="00CE33BE"/>
    <w:rsid w:val="00CE3717"/>
    <w:rsid w:val="00CE398A"/>
    <w:rsid w:val="00CE4306"/>
    <w:rsid w:val="00CE43B6"/>
    <w:rsid w:val="00CE456A"/>
    <w:rsid w:val="00CE46AF"/>
    <w:rsid w:val="00CE49A3"/>
    <w:rsid w:val="00CE4BE8"/>
    <w:rsid w:val="00CE5D0C"/>
    <w:rsid w:val="00CE62B5"/>
    <w:rsid w:val="00CE68AE"/>
    <w:rsid w:val="00CE6908"/>
    <w:rsid w:val="00CE6A50"/>
    <w:rsid w:val="00CE6DA4"/>
    <w:rsid w:val="00CE6F8B"/>
    <w:rsid w:val="00CE7462"/>
    <w:rsid w:val="00CE787F"/>
    <w:rsid w:val="00CE79F7"/>
    <w:rsid w:val="00CE7A4D"/>
    <w:rsid w:val="00CE7C93"/>
    <w:rsid w:val="00CE7E63"/>
    <w:rsid w:val="00CE7FDA"/>
    <w:rsid w:val="00CF0A6E"/>
    <w:rsid w:val="00CF1370"/>
    <w:rsid w:val="00CF1381"/>
    <w:rsid w:val="00CF13DC"/>
    <w:rsid w:val="00CF15A0"/>
    <w:rsid w:val="00CF1F30"/>
    <w:rsid w:val="00CF2464"/>
    <w:rsid w:val="00CF24B3"/>
    <w:rsid w:val="00CF2501"/>
    <w:rsid w:val="00CF27EB"/>
    <w:rsid w:val="00CF2A7F"/>
    <w:rsid w:val="00CF2CB0"/>
    <w:rsid w:val="00CF307F"/>
    <w:rsid w:val="00CF353E"/>
    <w:rsid w:val="00CF3B40"/>
    <w:rsid w:val="00CF3CAF"/>
    <w:rsid w:val="00CF3D8D"/>
    <w:rsid w:val="00CF404B"/>
    <w:rsid w:val="00CF4683"/>
    <w:rsid w:val="00CF491F"/>
    <w:rsid w:val="00CF4EC9"/>
    <w:rsid w:val="00CF5149"/>
    <w:rsid w:val="00CF51EB"/>
    <w:rsid w:val="00CF5265"/>
    <w:rsid w:val="00CF52E7"/>
    <w:rsid w:val="00CF5E9C"/>
    <w:rsid w:val="00CF6284"/>
    <w:rsid w:val="00CF6941"/>
    <w:rsid w:val="00CF728A"/>
    <w:rsid w:val="00CF7353"/>
    <w:rsid w:val="00CF74F6"/>
    <w:rsid w:val="00CF7CB9"/>
    <w:rsid w:val="00D00FB9"/>
    <w:rsid w:val="00D01099"/>
    <w:rsid w:val="00D01300"/>
    <w:rsid w:val="00D0188E"/>
    <w:rsid w:val="00D01EBD"/>
    <w:rsid w:val="00D02087"/>
    <w:rsid w:val="00D02FCE"/>
    <w:rsid w:val="00D03068"/>
    <w:rsid w:val="00D03075"/>
    <w:rsid w:val="00D03128"/>
    <w:rsid w:val="00D033A4"/>
    <w:rsid w:val="00D03439"/>
    <w:rsid w:val="00D03843"/>
    <w:rsid w:val="00D03EE1"/>
    <w:rsid w:val="00D03FDE"/>
    <w:rsid w:val="00D04737"/>
    <w:rsid w:val="00D0491C"/>
    <w:rsid w:val="00D049D3"/>
    <w:rsid w:val="00D04C08"/>
    <w:rsid w:val="00D04CEC"/>
    <w:rsid w:val="00D04F2A"/>
    <w:rsid w:val="00D0500D"/>
    <w:rsid w:val="00D05544"/>
    <w:rsid w:val="00D056DB"/>
    <w:rsid w:val="00D058ED"/>
    <w:rsid w:val="00D05E11"/>
    <w:rsid w:val="00D05F36"/>
    <w:rsid w:val="00D06211"/>
    <w:rsid w:val="00D065B5"/>
    <w:rsid w:val="00D06A5F"/>
    <w:rsid w:val="00D06DE1"/>
    <w:rsid w:val="00D06EA6"/>
    <w:rsid w:val="00D074EB"/>
    <w:rsid w:val="00D076F6"/>
    <w:rsid w:val="00D07DE7"/>
    <w:rsid w:val="00D07FD7"/>
    <w:rsid w:val="00D0A3B7"/>
    <w:rsid w:val="00D10112"/>
    <w:rsid w:val="00D102B5"/>
    <w:rsid w:val="00D10417"/>
    <w:rsid w:val="00D10569"/>
    <w:rsid w:val="00D105F2"/>
    <w:rsid w:val="00D1088C"/>
    <w:rsid w:val="00D10A94"/>
    <w:rsid w:val="00D10E91"/>
    <w:rsid w:val="00D11278"/>
    <w:rsid w:val="00D114E5"/>
    <w:rsid w:val="00D115D1"/>
    <w:rsid w:val="00D119E6"/>
    <w:rsid w:val="00D11DBC"/>
    <w:rsid w:val="00D123D7"/>
    <w:rsid w:val="00D12520"/>
    <w:rsid w:val="00D12B81"/>
    <w:rsid w:val="00D12C0E"/>
    <w:rsid w:val="00D13323"/>
    <w:rsid w:val="00D13B62"/>
    <w:rsid w:val="00D146DD"/>
    <w:rsid w:val="00D14F2B"/>
    <w:rsid w:val="00D15015"/>
    <w:rsid w:val="00D15327"/>
    <w:rsid w:val="00D158C4"/>
    <w:rsid w:val="00D15AAD"/>
    <w:rsid w:val="00D15FF5"/>
    <w:rsid w:val="00D16374"/>
    <w:rsid w:val="00D16AA6"/>
    <w:rsid w:val="00D16C8E"/>
    <w:rsid w:val="00D1708F"/>
    <w:rsid w:val="00D17099"/>
    <w:rsid w:val="00D1753F"/>
    <w:rsid w:val="00D17886"/>
    <w:rsid w:val="00D17BE8"/>
    <w:rsid w:val="00D17F0E"/>
    <w:rsid w:val="00D20070"/>
    <w:rsid w:val="00D2008E"/>
    <w:rsid w:val="00D201D6"/>
    <w:rsid w:val="00D2036B"/>
    <w:rsid w:val="00D2098D"/>
    <w:rsid w:val="00D20A0B"/>
    <w:rsid w:val="00D20D1D"/>
    <w:rsid w:val="00D21642"/>
    <w:rsid w:val="00D21955"/>
    <w:rsid w:val="00D21A0A"/>
    <w:rsid w:val="00D21A21"/>
    <w:rsid w:val="00D2234F"/>
    <w:rsid w:val="00D224B2"/>
    <w:rsid w:val="00D22548"/>
    <w:rsid w:val="00D2282B"/>
    <w:rsid w:val="00D229E2"/>
    <w:rsid w:val="00D229F3"/>
    <w:rsid w:val="00D22D8C"/>
    <w:rsid w:val="00D22DC0"/>
    <w:rsid w:val="00D23331"/>
    <w:rsid w:val="00D23667"/>
    <w:rsid w:val="00D239C3"/>
    <w:rsid w:val="00D23B45"/>
    <w:rsid w:val="00D23FD5"/>
    <w:rsid w:val="00D2441D"/>
    <w:rsid w:val="00D247FF"/>
    <w:rsid w:val="00D24D94"/>
    <w:rsid w:val="00D24F1C"/>
    <w:rsid w:val="00D25008"/>
    <w:rsid w:val="00D2514A"/>
    <w:rsid w:val="00D25941"/>
    <w:rsid w:val="00D25E5D"/>
    <w:rsid w:val="00D26097"/>
    <w:rsid w:val="00D260A7"/>
    <w:rsid w:val="00D26260"/>
    <w:rsid w:val="00D26335"/>
    <w:rsid w:val="00D267F4"/>
    <w:rsid w:val="00D26AEB"/>
    <w:rsid w:val="00D26B0E"/>
    <w:rsid w:val="00D26DC4"/>
    <w:rsid w:val="00D271F9"/>
    <w:rsid w:val="00D27461"/>
    <w:rsid w:val="00D274E9"/>
    <w:rsid w:val="00D276BD"/>
    <w:rsid w:val="00D27C06"/>
    <w:rsid w:val="00D27E9D"/>
    <w:rsid w:val="00D3096A"/>
    <w:rsid w:val="00D30DBE"/>
    <w:rsid w:val="00D318DA"/>
    <w:rsid w:val="00D31A4C"/>
    <w:rsid w:val="00D31F29"/>
    <w:rsid w:val="00D32A4F"/>
    <w:rsid w:val="00D32B2C"/>
    <w:rsid w:val="00D32CBA"/>
    <w:rsid w:val="00D32FAC"/>
    <w:rsid w:val="00D3326E"/>
    <w:rsid w:val="00D33E16"/>
    <w:rsid w:val="00D34109"/>
    <w:rsid w:val="00D34781"/>
    <w:rsid w:val="00D347F8"/>
    <w:rsid w:val="00D34865"/>
    <w:rsid w:val="00D34A91"/>
    <w:rsid w:val="00D34A95"/>
    <w:rsid w:val="00D34F4D"/>
    <w:rsid w:val="00D355C4"/>
    <w:rsid w:val="00D357AE"/>
    <w:rsid w:val="00D35AF0"/>
    <w:rsid w:val="00D35D85"/>
    <w:rsid w:val="00D3610E"/>
    <w:rsid w:val="00D3614D"/>
    <w:rsid w:val="00D36541"/>
    <w:rsid w:val="00D36825"/>
    <w:rsid w:val="00D36857"/>
    <w:rsid w:val="00D36C24"/>
    <w:rsid w:val="00D36D76"/>
    <w:rsid w:val="00D37113"/>
    <w:rsid w:val="00D373D8"/>
    <w:rsid w:val="00D37535"/>
    <w:rsid w:val="00D375AD"/>
    <w:rsid w:val="00D375F8"/>
    <w:rsid w:val="00D37B25"/>
    <w:rsid w:val="00D37C21"/>
    <w:rsid w:val="00D401D8"/>
    <w:rsid w:val="00D40283"/>
    <w:rsid w:val="00D40CDC"/>
    <w:rsid w:val="00D40D0F"/>
    <w:rsid w:val="00D40F51"/>
    <w:rsid w:val="00D410B2"/>
    <w:rsid w:val="00D41689"/>
    <w:rsid w:val="00D41717"/>
    <w:rsid w:val="00D417CD"/>
    <w:rsid w:val="00D418B4"/>
    <w:rsid w:val="00D419A3"/>
    <w:rsid w:val="00D41B18"/>
    <w:rsid w:val="00D41E25"/>
    <w:rsid w:val="00D41E88"/>
    <w:rsid w:val="00D41F4F"/>
    <w:rsid w:val="00D41F68"/>
    <w:rsid w:val="00D423D9"/>
    <w:rsid w:val="00D42409"/>
    <w:rsid w:val="00D425DD"/>
    <w:rsid w:val="00D42BEE"/>
    <w:rsid w:val="00D42D78"/>
    <w:rsid w:val="00D42D9F"/>
    <w:rsid w:val="00D43014"/>
    <w:rsid w:val="00D43EC7"/>
    <w:rsid w:val="00D440F2"/>
    <w:rsid w:val="00D44211"/>
    <w:rsid w:val="00D445C5"/>
    <w:rsid w:val="00D4475E"/>
    <w:rsid w:val="00D44815"/>
    <w:rsid w:val="00D44E8B"/>
    <w:rsid w:val="00D4535F"/>
    <w:rsid w:val="00D45809"/>
    <w:rsid w:val="00D45A91"/>
    <w:rsid w:val="00D45CC2"/>
    <w:rsid w:val="00D45D38"/>
    <w:rsid w:val="00D4603E"/>
    <w:rsid w:val="00D460DF"/>
    <w:rsid w:val="00D46366"/>
    <w:rsid w:val="00D463DB"/>
    <w:rsid w:val="00D464E5"/>
    <w:rsid w:val="00D46E02"/>
    <w:rsid w:val="00D46E1E"/>
    <w:rsid w:val="00D470EB"/>
    <w:rsid w:val="00D47145"/>
    <w:rsid w:val="00D474C9"/>
    <w:rsid w:val="00D475D6"/>
    <w:rsid w:val="00D47656"/>
    <w:rsid w:val="00D4789E"/>
    <w:rsid w:val="00D47EFC"/>
    <w:rsid w:val="00D50792"/>
    <w:rsid w:val="00D50795"/>
    <w:rsid w:val="00D50A65"/>
    <w:rsid w:val="00D50C05"/>
    <w:rsid w:val="00D50C6E"/>
    <w:rsid w:val="00D50F37"/>
    <w:rsid w:val="00D512D7"/>
    <w:rsid w:val="00D513C7"/>
    <w:rsid w:val="00D51741"/>
    <w:rsid w:val="00D51886"/>
    <w:rsid w:val="00D5218B"/>
    <w:rsid w:val="00D525CB"/>
    <w:rsid w:val="00D5285F"/>
    <w:rsid w:val="00D52C2F"/>
    <w:rsid w:val="00D52C33"/>
    <w:rsid w:val="00D53154"/>
    <w:rsid w:val="00D53303"/>
    <w:rsid w:val="00D5447D"/>
    <w:rsid w:val="00D544AD"/>
    <w:rsid w:val="00D54E9C"/>
    <w:rsid w:val="00D5514A"/>
    <w:rsid w:val="00D555E1"/>
    <w:rsid w:val="00D56077"/>
    <w:rsid w:val="00D561EC"/>
    <w:rsid w:val="00D56262"/>
    <w:rsid w:val="00D56602"/>
    <w:rsid w:val="00D56BA4"/>
    <w:rsid w:val="00D56EA7"/>
    <w:rsid w:val="00D56F89"/>
    <w:rsid w:val="00D57234"/>
    <w:rsid w:val="00D574A3"/>
    <w:rsid w:val="00D576B2"/>
    <w:rsid w:val="00D577C6"/>
    <w:rsid w:val="00D57A6D"/>
    <w:rsid w:val="00D57F30"/>
    <w:rsid w:val="00D60412"/>
    <w:rsid w:val="00D6044B"/>
    <w:rsid w:val="00D604C6"/>
    <w:rsid w:val="00D6067E"/>
    <w:rsid w:val="00D60731"/>
    <w:rsid w:val="00D60762"/>
    <w:rsid w:val="00D60D5C"/>
    <w:rsid w:val="00D61091"/>
    <w:rsid w:val="00D6122C"/>
    <w:rsid w:val="00D613D8"/>
    <w:rsid w:val="00D613ED"/>
    <w:rsid w:val="00D61A3B"/>
    <w:rsid w:val="00D61B12"/>
    <w:rsid w:val="00D61B17"/>
    <w:rsid w:val="00D61B44"/>
    <w:rsid w:val="00D61ECE"/>
    <w:rsid w:val="00D6231D"/>
    <w:rsid w:val="00D624ED"/>
    <w:rsid w:val="00D6257A"/>
    <w:rsid w:val="00D62777"/>
    <w:rsid w:val="00D62851"/>
    <w:rsid w:val="00D6301D"/>
    <w:rsid w:val="00D6311E"/>
    <w:rsid w:val="00D632E9"/>
    <w:rsid w:val="00D635A9"/>
    <w:rsid w:val="00D63771"/>
    <w:rsid w:val="00D637CB"/>
    <w:rsid w:val="00D6418F"/>
    <w:rsid w:val="00D641C6"/>
    <w:rsid w:val="00D6478D"/>
    <w:rsid w:val="00D64939"/>
    <w:rsid w:val="00D64D91"/>
    <w:rsid w:val="00D65074"/>
    <w:rsid w:val="00D6541E"/>
    <w:rsid w:val="00D657C0"/>
    <w:rsid w:val="00D65C2F"/>
    <w:rsid w:val="00D65D0D"/>
    <w:rsid w:val="00D65E7B"/>
    <w:rsid w:val="00D65F9E"/>
    <w:rsid w:val="00D65FA3"/>
    <w:rsid w:val="00D664E3"/>
    <w:rsid w:val="00D66602"/>
    <w:rsid w:val="00D66659"/>
    <w:rsid w:val="00D666E4"/>
    <w:rsid w:val="00D66A0B"/>
    <w:rsid w:val="00D66A83"/>
    <w:rsid w:val="00D66B9E"/>
    <w:rsid w:val="00D66E63"/>
    <w:rsid w:val="00D67584"/>
    <w:rsid w:val="00D67646"/>
    <w:rsid w:val="00D67CB1"/>
    <w:rsid w:val="00D67D75"/>
    <w:rsid w:val="00D67F44"/>
    <w:rsid w:val="00D682E4"/>
    <w:rsid w:val="00D70288"/>
    <w:rsid w:val="00D70293"/>
    <w:rsid w:val="00D7072C"/>
    <w:rsid w:val="00D70989"/>
    <w:rsid w:val="00D71C5D"/>
    <w:rsid w:val="00D72086"/>
    <w:rsid w:val="00D720C2"/>
    <w:rsid w:val="00D720CE"/>
    <w:rsid w:val="00D72199"/>
    <w:rsid w:val="00D72434"/>
    <w:rsid w:val="00D72464"/>
    <w:rsid w:val="00D72546"/>
    <w:rsid w:val="00D7273A"/>
    <w:rsid w:val="00D72800"/>
    <w:rsid w:val="00D72A1C"/>
    <w:rsid w:val="00D72AFC"/>
    <w:rsid w:val="00D72D55"/>
    <w:rsid w:val="00D72F2B"/>
    <w:rsid w:val="00D737E0"/>
    <w:rsid w:val="00D73C49"/>
    <w:rsid w:val="00D73F37"/>
    <w:rsid w:val="00D73F9A"/>
    <w:rsid w:val="00D7414B"/>
    <w:rsid w:val="00D74314"/>
    <w:rsid w:val="00D74B35"/>
    <w:rsid w:val="00D74B62"/>
    <w:rsid w:val="00D74D0A"/>
    <w:rsid w:val="00D7527C"/>
    <w:rsid w:val="00D752BD"/>
    <w:rsid w:val="00D760B8"/>
    <w:rsid w:val="00D762BA"/>
    <w:rsid w:val="00D762C1"/>
    <w:rsid w:val="00D7644B"/>
    <w:rsid w:val="00D764DF"/>
    <w:rsid w:val="00D76A93"/>
    <w:rsid w:val="00D7712C"/>
    <w:rsid w:val="00D772A1"/>
    <w:rsid w:val="00D775AB"/>
    <w:rsid w:val="00D776FE"/>
    <w:rsid w:val="00D77C91"/>
    <w:rsid w:val="00D8006E"/>
    <w:rsid w:val="00D80637"/>
    <w:rsid w:val="00D80A3A"/>
    <w:rsid w:val="00D80DA0"/>
    <w:rsid w:val="00D81443"/>
    <w:rsid w:val="00D81BED"/>
    <w:rsid w:val="00D81E44"/>
    <w:rsid w:val="00D8229E"/>
    <w:rsid w:val="00D82B01"/>
    <w:rsid w:val="00D833D0"/>
    <w:rsid w:val="00D835AC"/>
    <w:rsid w:val="00D8361B"/>
    <w:rsid w:val="00D839E7"/>
    <w:rsid w:val="00D83A16"/>
    <w:rsid w:val="00D83DDD"/>
    <w:rsid w:val="00D840D7"/>
    <w:rsid w:val="00D8448E"/>
    <w:rsid w:val="00D857BE"/>
    <w:rsid w:val="00D85B02"/>
    <w:rsid w:val="00D85E67"/>
    <w:rsid w:val="00D8634B"/>
    <w:rsid w:val="00D869A2"/>
    <w:rsid w:val="00D86BB5"/>
    <w:rsid w:val="00D87111"/>
    <w:rsid w:val="00D871D7"/>
    <w:rsid w:val="00D87582"/>
    <w:rsid w:val="00D87734"/>
    <w:rsid w:val="00D87780"/>
    <w:rsid w:val="00D87A0D"/>
    <w:rsid w:val="00D87D8C"/>
    <w:rsid w:val="00D9023C"/>
    <w:rsid w:val="00D9028A"/>
    <w:rsid w:val="00D9084B"/>
    <w:rsid w:val="00D910C2"/>
    <w:rsid w:val="00D91A6A"/>
    <w:rsid w:val="00D920A1"/>
    <w:rsid w:val="00D92697"/>
    <w:rsid w:val="00D9281F"/>
    <w:rsid w:val="00D928A6"/>
    <w:rsid w:val="00D92D4E"/>
    <w:rsid w:val="00D93385"/>
    <w:rsid w:val="00D9349F"/>
    <w:rsid w:val="00D944D9"/>
    <w:rsid w:val="00D94B92"/>
    <w:rsid w:val="00D94BCC"/>
    <w:rsid w:val="00D94F36"/>
    <w:rsid w:val="00D95555"/>
    <w:rsid w:val="00D95A5D"/>
    <w:rsid w:val="00D95BBA"/>
    <w:rsid w:val="00D967CC"/>
    <w:rsid w:val="00D96A78"/>
    <w:rsid w:val="00D9760C"/>
    <w:rsid w:val="00D97746"/>
    <w:rsid w:val="00D97D96"/>
    <w:rsid w:val="00D97F26"/>
    <w:rsid w:val="00DA07F6"/>
    <w:rsid w:val="00DA1829"/>
    <w:rsid w:val="00DA1869"/>
    <w:rsid w:val="00DA1F2F"/>
    <w:rsid w:val="00DA2B73"/>
    <w:rsid w:val="00DA2E79"/>
    <w:rsid w:val="00DA31F3"/>
    <w:rsid w:val="00DA32EE"/>
    <w:rsid w:val="00DA375A"/>
    <w:rsid w:val="00DA39D3"/>
    <w:rsid w:val="00DA3D9A"/>
    <w:rsid w:val="00DA3F05"/>
    <w:rsid w:val="00DA4106"/>
    <w:rsid w:val="00DA4A5C"/>
    <w:rsid w:val="00DA4B40"/>
    <w:rsid w:val="00DA4B45"/>
    <w:rsid w:val="00DA4F3F"/>
    <w:rsid w:val="00DA504E"/>
    <w:rsid w:val="00DA528D"/>
    <w:rsid w:val="00DA56CD"/>
    <w:rsid w:val="00DA5902"/>
    <w:rsid w:val="00DA5A72"/>
    <w:rsid w:val="00DA5AD8"/>
    <w:rsid w:val="00DA635E"/>
    <w:rsid w:val="00DA670D"/>
    <w:rsid w:val="00DA6DCF"/>
    <w:rsid w:val="00DA7171"/>
    <w:rsid w:val="00DA72BC"/>
    <w:rsid w:val="00DA74AE"/>
    <w:rsid w:val="00DA75A6"/>
    <w:rsid w:val="00DA7630"/>
    <w:rsid w:val="00DA7877"/>
    <w:rsid w:val="00DA7962"/>
    <w:rsid w:val="00DA7CA2"/>
    <w:rsid w:val="00DAEF8A"/>
    <w:rsid w:val="00DB0088"/>
    <w:rsid w:val="00DB037D"/>
    <w:rsid w:val="00DB09D6"/>
    <w:rsid w:val="00DB0B09"/>
    <w:rsid w:val="00DB0D3D"/>
    <w:rsid w:val="00DB14FB"/>
    <w:rsid w:val="00DB1639"/>
    <w:rsid w:val="00DB1AB4"/>
    <w:rsid w:val="00DB1ABB"/>
    <w:rsid w:val="00DB1E6E"/>
    <w:rsid w:val="00DB1EFD"/>
    <w:rsid w:val="00DB1F5F"/>
    <w:rsid w:val="00DB2488"/>
    <w:rsid w:val="00DB2F60"/>
    <w:rsid w:val="00DB2FD1"/>
    <w:rsid w:val="00DB3228"/>
    <w:rsid w:val="00DB33EF"/>
    <w:rsid w:val="00DB358C"/>
    <w:rsid w:val="00DB3794"/>
    <w:rsid w:val="00DB3B15"/>
    <w:rsid w:val="00DB4017"/>
    <w:rsid w:val="00DB557B"/>
    <w:rsid w:val="00DB57D7"/>
    <w:rsid w:val="00DB58EA"/>
    <w:rsid w:val="00DB5DAB"/>
    <w:rsid w:val="00DB60C7"/>
    <w:rsid w:val="00DB610D"/>
    <w:rsid w:val="00DB6124"/>
    <w:rsid w:val="00DB6B11"/>
    <w:rsid w:val="00DB6FBD"/>
    <w:rsid w:val="00DB7217"/>
    <w:rsid w:val="00DB75AA"/>
    <w:rsid w:val="00DB78F1"/>
    <w:rsid w:val="00DB79CD"/>
    <w:rsid w:val="00DB7E72"/>
    <w:rsid w:val="00DC0AE3"/>
    <w:rsid w:val="00DC0D1C"/>
    <w:rsid w:val="00DC110C"/>
    <w:rsid w:val="00DC13DF"/>
    <w:rsid w:val="00DC1472"/>
    <w:rsid w:val="00DC1ABB"/>
    <w:rsid w:val="00DC1D83"/>
    <w:rsid w:val="00DC1DB6"/>
    <w:rsid w:val="00DC1E71"/>
    <w:rsid w:val="00DC29EC"/>
    <w:rsid w:val="00DC2A7F"/>
    <w:rsid w:val="00DC2C2A"/>
    <w:rsid w:val="00DC2D77"/>
    <w:rsid w:val="00DC2EE8"/>
    <w:rsid w:val="00DC366C"/>
    <w:rsid w:val="00DC374D"/>
    <w:rsid w:val="00DC3E00"/>
    <w:rsid w:val="00DC45CC"/>
    <w:rsid w:val="00DC4BFA"/>
    <w:rsid w:val="00DC4E53"/>
    <w:rsid w:val="00DC4E5F"/>
    <w:rsid w:val="00DC51F9"/>
    <w:rsid w:val="00DC5C17"/>
    <w:rsid w:val="00DC5C3A"/>
    <w:rsid w:val="00DC6132"/>
    <w:rsid w:val="00DC62C5"/>
    <w:rsid w:val="00DC65FD"/>
    <w:rsid w:val="00DC6ED7"/>
    <w:rsid w:val="00DC7069"/>
    <w:rsid w:val="00DC7072"/>
    <w:rsid w:val="00DC71E6"/>
    <w:rsid w:val="00DC7341"/>
    <w:rsid w:val="00DC752F"/>
    <w:rsid w:val="00DC75B9"/>
    <w:rsid w:val="00DC79D4"/>
    <w:rsid w:val="00DC7CE7"/>
    <w:rsid w:val="00DD0148"/>
    <w:rsid w:val="00DD026A"/>
    <w:rsid w:val="00DD02DB"/>
    <w:rsid w:val="00DD070B"/>
    <w:rsid w:val="00DD07BA"/>
    <w:rsid w:val="00DD07D8"/>
    <w:rsid w:val="00DD113D"/>
    <w:rsid w:val="00DD1287"/>
    <w:rsid w:val="00DD1906"/>
    <w:rsid w:val="00DD1921"/>
    <w:rsid w:val="00DD2150"/>
    <w:rsid w:val="00DD23B7"/>
    <w:rsid w:val="00DD242D"/>
    <w:rsid w:val="00DD3427"/>
    <w:rsid w:val="00DD3D1B"/>
    <w:rsid w:val="00DD3EF1"/>
    <w:rsid w:val="00DD48AE"/>
    <w:rsid w:val="00DD4ABD"/>
    <w:rsid w:val="00DD4E76"/>
    <w:rsid w:val="00DD51FD"/>
    <w:rsid w:val="00DD5398"/>
    <w:rsid w:val="00DD54DD"/>
    <w:rsid w:val="00DD5B5D"/>
    <w:rsid w:val="00DD6069"/>
    <w:rsid w:val="00DD60CA"/>
    <w:rsid w:val="00DD6821"/>
    <w:rsid w:val="00DD6A3F"/>
    <w:rsid w:val="00DD701E"/>
    <w:rsid w:val="00DD705B"/>
    <w:rsid w:val="00DD710F"/>
    <w:rsid w:val="00DD79A9"/>
    <w:rsid w:val="00DD7B49"/>
    <w:rsid w:val="00DD7C1D"/>
    <w:rsid w:val="00DE040B"/>
    <w:rsid w:val="00DE043F"/>
    <w:rsid w:val="00DE05D3"/>
    <w:rsid w:val="00DE07F4"/>
    <w:rsid w:val="00DE0BFB"/>
    <w:rsid w:val="00DE0E15"/>
    <w:rsid w:val="00DE0F29"/>
    <w:rsid w:val="00DE0F48"/>
    <w:rsid w:val="00DE1016"/>
    <w:rsid w:val="00DE1495"/>
    <w:rsid w:val="00DE1522"/>
    <w:rsid w:val="00DE1585"/>
    <w:rsid w:val="00DE15C4"/>
    <w:rsid w:val="00DE1F66"/>
    <w:rsid w:val="00DE242D"/>
    <w:rsid w:val="00DE26D4"/>
    <w:rsid w:val="00DE2791"/>
    <w:rsid w:val="00DE3690"/>
    <w:rsid w:val="00DE3A43"/>
    <w:rsid w:val="00DE3E87"/>
    <w:rsid w:val="00DE42B5"/>
    <w:rsid w:val="00DE44C1"/>
    <w:rsid w:val="00DE4824"/>
    <w:rsid w:val="00DE4980"/>
    <w:rsid w:val="00DE49A1"/>
    <w:rsid w:val="00DE49F8"/>
    <w:rsid w:val="00DE4E20"/>
    <w:rsid w:val="00DE5706"/>
    <w:rsid w:val="00DE58D6"/>
    <w:rsid w:val="00DE5CBD"/>
    <w:rsid w:val="00DE5D73"/>
    <w:rsid w:val="00DE6006"/>
    <w:rsid w:val="00DE698C"/>
    <w:rsid w:val="00DE71BF"/>
    <w:rsid w:val="00DE7428"/>
    <w:rsid w:val="00DE7756"/>
    <w:rsid w:val="00DE77AC"/>
    <w:rsid w:val="00DE7A29"/>
    <w:rsid w:val="00DE7A7F"/>
    <w:rsid w:val="00DE7CBE"/>
    <w:rsid w:val="00DF0033"/>
    <w:rsid w:val="00DF0222"/>
    <w:rsid w:val="00DF0857"/>
    <w:rsid w:val="00DF0FF6"/>
    <w:rsid w:val="00DF1126"/>
    <w:rsid w:val="00DF16DD"/>
    <w:rsid w:val="00DF179F"/>
    <w:rsid w:val="00DF3397"/>
    <w:rsid w:val="00DF350E"/>
    <w:rsid w:val="00DF3DF8"/>
    <w:rsid w:val="00DF3E58"/>
    <w:rsid w:val="00DF3F8C"/>
    <w:rsid w:val="00DF4518"/>
    <w:rsid w:val="00DF4540"/>
    <w:rsid w:val="00DF4760"/>
    <w:rsid w:val="00DF4B86"/>
    <w:rsid w:val="00DF5113"/>
    <w:rsid w:val="00DF5281"/>
    <w:rsid w:val="00DF543F"/>
    <w:rsid w:val="00DF5601"/>
    <w:rsid w:val="00DF5FEC"/>
    <w:rsid w:val="00DF6167"/>
    <w:rsid w:val="00DF6182"/>
    <w:rsid w:val="00DF63E9"/>
    <w:rsid w:val="00DF71B0"/>
    <w:rsid w:val="00DF71D5"/>
    <w:rsid w:val="00DF7224"/>
    <w:rsid w:val="00DF7394"/>
    <w:rsid w:val="00DF73A3"/>
    <w:rsid w:val="00DF75D9"/>
    <w:rsid w:val="00DF77B9"/>
    <w:rsid w:val="00E000CF"/>
    <w:rsid w:val="00E00415"/>
    <w:rsid w:val="00E006C4"/>
    <w:rsid w:val="00E007DB"/>
    <w:rsid w:val="00E00D5E"/>
    <w:rsid w:val="00E010D4"/>
    <w:rsid w:val="00E0146F"/>
    <w:rsid w:val="00E015DD"/>
    <w:rsid w:val="00E01681"/>
    <w:rsid w:val="00E0246B"/>
    <w:rsid w:val="00E0262B"/>
    <w:rsid w:val="00E0269E"/>
    <w:rsid w:val="00E02D9C"/>
    <w:rsid w:val="00E02F8A"/>
    <w:rsid w:val="00E030FB"/>
    <w:rsid w:val="00E0349C"/>
    <w:rsid w:val="00E0357E"/>
    <w:rsid w:val="00E03C9C"/>
    <w:rsid w:val="00E03CF7"/>
    <w:rsid w:val="00E03EB7"/>
    <w:rsid w:val="00E041A8"/>
    <w:rsid w:val="00E04399"/>
    <w:rsid w:val="00E04411"/>
    <w:rsid w:val="00E045C9"/>
    <w:rsid w:val="00E0486B"/>
    <w:rsid w:val="00E0511B"/>
    <w:rsid w:val="00E05132"/>
    <w:rsid w:val="00E05680"/>
    <w:rsid w:val="00E0624A"/>
    <w:rsid w:val="00E06443"/>
    <w:rsid w:val="00E06A0D"/>
    <w:rsid w:val="00E06C4B"/>
    <w:rsid w:val="00E06ED4"/>
    <w:rsid w:val="00E06FBD"/>
    <w:rsid w:val="00E0705C"/>
    <w:rsid w:val="00E07333"/>
    <w:rsid w:val="00E07819"/>
    <w:rsid w:val="00E07A63"/>
    <w:rsid w:val="00E10240"/>
    <w:rsid w:val="00E1025D"/>
    <w:rsid w:val="00E10350"/>
    <w:rsid w:val="00E1098B"/>
    <w:rsid w:val="00E10D41"/>
    <w:rsid w:val="00E10FB6"/>
    <w:rsid w:val="00E1152F"/>
    <w:rsid w:val="00E11553"/>
    <w:rsid w:val="00E11616"/>
    <w:rsid w:val="00E119BC"/>
    <w:rsid w:val="00E11E4C"/>
    <w:rsid w:val="00E12036"/>
    <w:rsid w:val="00E1206E"/>
    <w:rsid w:val="00E12238"/>
    <w:rsid w:val="00E123AC"/>
    <w:rsid w:val="00E123D6"/>
    <w:rsid w:val="00E125F0"/>
    <w:rsid w:val="00E12B9B"/>
    <w:rsid w:val="00E12DB8"/>
    <w:rsid w:val="00E13044"/>
    <w:rsid w:val="00E132A3"/>
    <w:rsid w:val="00E132FC"/>
    <w:rsid w:val="00E135C5"/>
    <w:rsid w:val="00E13915"/>
    <w:rsid w:val="00E13B4F"/>
    <w:rsid w:val="00E13F3C"/>
    <w:rsid w:val="00E14233"/>
    <w:rsid w:val="00E1426F"/>
    <w:rsid w:val="00E1465C"/>
    <w:rsid w:val="00E14E8D"/>
    <w:rsid w:val="00E15104"/>
    <w:rsid w:val="00E1515B"/>
    <w:rsid w:val="00E1538F"/>
    <w:rsid w:val="00E15884"/>
    <w:rsid w:val="00E15AAF"/>
    <w:rsid w:val="00E15B17"/>
    <w:rsid w:val="00E16190"/>
    <w:rsid w:val="00E16639"/>
    <w:rsid w:val="00E16821"/>
    <w:rsid w:val="00E16A32"/>
    <w:rsid w:val="00E16A55"/>
    <w:rsid w:val="00E16A62"/>
    <w:rsid w:val="00E16B44"/>
    <w:rsid w:val="00E175DB"/>
    <w:rsid w:val="00E17D77"/>
    <w:rsid w:val="00E17E44"/>
    <w:rsid w:val="00E17E70"/>
    <w:rsid w:val="00E20554"/>
    <w:rsid w:val="00E209C0"/>
    <w:rsid w:val="00E20BC7"/>
    <w:rsid w:val="00E20C47"/>
    <w:rsid w:val="00E20D5E"/>
    <w:rsid w:val="00E20DC3"/>
    <w:rsid w:val="00E211C3"/>
    <w:rsid w:val="00E21853"/>
    <w:rsid w:val="00E218BA"/>
    <w:rsid w:val="00E21A35"/>
    <w:rsid w:val="00E21F00"/>
    <w:rsid w:val="00E22E6B"/>
    <w:rsid w:val="00E234E3"/>
    <w:rsid w:val="00E2361F"/>
    <w:rsid w:val="00E23A3B"/>
    <w:rsid w:val="00E23B2C"/>
    <w:rsid w:val="00E2415F"/>
    <w:rsid w:val="00E243E8"/>
    <w:rsid w:val="00E24513"/>
    <w:rsid w:val="00E24F38"/>
    <w:rsid w:val="00E25260"/>
    <w:rsid w:val="00E25383"/>
    <w:rsid w:val="00E253C5"/>
    <w:rsid w:val="00E2545F"/>
    <w:rsid w:val="00E25A86"/>
    <w:rsid w:val="00E25AD4"/>
    <w:rsid w:val="00E25B3E"/>
    <w:rsid w:val="00E26054"/>
    <w:rsid w:val="00E26136"/>
    <w:rsid w:val="00E26196"/>
    <w:rsid w:val="00E26365"/>
    <w:rsid w:val="00E26CCF"/>
    <w:rsid w:val="00E26D0A"/>
    <w:rsid w:val="00E273F7"/>
    <w:rsid w:val="00E2769E"/>
    <w:rsid w:val="00E2770A"/>
    <w:rsid w:val="00E27AD0"/>
    <w:rsid w:val="00E27E5E"/>
    <w:rsid w:val="00E280E7"/>
    <w:rsid w:val="00E3009C"/>
    <w:rsid w:val="00E3092E"/>
    <w:rsid w:val="00E30CCD"/>
    <w:rsid w:val="00E30DFA"/>
    <w:rsid w:val="00E311E8"/>
    <w:rsid w:val="00E31864"/>
    <w:rsid w:val="00E318BA"/>
    <w:rsid w:val="00E319A8"/>
    <w:rsid w:val="00E319D8"/>
    <w:rsid w:val="00E31CC5"/>
    <w:rsid w:val="00E3214B"/>
    <w:rsid w:val="00E324EE"/>
    <w:rsid w:val="00E32656"/>
    <w:rsid w:val="00E328CA"/>
    <w:rsid w:val="00E330BE"/>
    <w:rsid w:val="00E332D6"/>
    <w:rsid w:val="00E3333E"/>
    <w:rsid w:val="00E33667"/>
    <w:rsid w:val="00E33699"/>
    <w:rsid w:val="00E3378B"/>
    <w:rsid w:val="00E33837"/>
    <w:rsid w:val="00E3418A"/>
    <w:rsid w:val="00E3431D"/>
    <w:rsid w:val="00E352ED"/>
    <w:rsid w:val="00E3575F"/>
    <w:rsid w:val="00E36217"/>
    <w:rsid w:val="00E3672C"/>
    <w:rsid w:val="00E36E30"/>
    <w:rsid w:val="00E36FDB"/>
    <w:rsid w:val="00E371C5"/>
    <w:rsid w:val="00E37741"/>
    <w:rsid w:val="00E3793E"/>
    <w:rsid w:val="00E37B07"/>
    <w:rsid w:val="00E37CD7"/>
    <w:rsid w:val="00E406CE"/>
    <w:rsid w:val="00E40C81"/>
    <w:rsid w:val="00E40F86"/>
    <w:rsid w:val="00E41034"/>
    <w:rsid w:val="00E41248"/>
    <w:rsid w:val="00E415C2"/>
    <w:rsid w:val="00E4196F"/>
    <w:rsid w:val="00E41BE1"/>
    <w:rsid w:val="00E41CB6"/>
    <w:rsid w:val="00E42337"/>
    <w:rsid w:val="00E42384"/>
    <w:rsid w:val="00E4262C"/>
    <w:rsid w:val="00E42894"/>
    <w:rsid w:val="00E42913"/>
    <w:rsid w:val="00E429FB"/>
    <w:rsid w:val="00E43269"/>
    <w:rsid w:val="00E4333F"/>
    <w:rsid w:val="00E433D9"/>
    <w:rsid w:val="00E43BC4"/>
    <w:rsid w:val="00E44502"/>
    <w:rsid w:val="00E448AA"/>
    <w:rsid w:val="00E45C40"/>
    <w:rsid w:val="00E45ECD"/>
    <w:rsid w:val="00E464DA"/>
    <w:rsid w:val="00E469A2"/>
    <w:rsid w:val="00E46C38"/>
    <w:rsid w:val="00E46EE4"/>
    <w:rsid w:val="00E47059"/>
    <w:rsid w:val="00E47285"/>
    <w:rsid w:val="00E473FA"/>
    <w:rsid w:val="00E47A3D"/>
    <w:rsid w:val="00E505F3"/>
    <w:rsid w:val="00E505FD"/>
    <w:rsid w:val="00E51098"/>
    <w:rsid w:val="00E51C85"/>
    <w:rsid w:val="00E52180"/>
    <w:rsid w:val="00E521F1"/>
    <w:rsid w:val="00E52374"/>
    <w:rsid w:val="00E5249F"/>
    <w:rsid w:val="00E5253F"/>
    <w:rsid w:val="00E52609"/>
    <w:rsid w:val="00E52755"/>
    <w:rsid w:val="00E5293F"/>
    <w:rsid w:val="00E529D5"/>
    <w:rsid w:val="00E52A29"/>
    <w:rsid w:val="00E52A75"/>
    <w:rsid w:val="00E52C23"/>
    <w:rsid w:val="00E52C9B"/>
    <w:rsid w:val="00E52E46"/>
    <w:rsid w:val="00E5310F"/>
    <w:rsid w:val="00E5343A"/>
    <w:rsid w:val="00E5362A"/>
    <w:rsid w:val="00E539DA"/>
    <w:rsid w:val="00E53A0C"/>
    <w:rsid w:val="00E53DDE"/>
    <w:rsid w:val="00E54A64"/>
    <w:rsid w:val="00E54CA5"/>
    <w:rsid w:val="00E54CCD"/>
    <w:rsid w:val="00E552D1"/>
    <w:rsid w:val="00E5565D"/>
    <w:rsid w:val="00E55757"/>
    <w:rsid w:val="00E55A72"/>
    <w:rsid w:val="00E55CEF"/>
    <w:rsid w:val="00E560BC"/>
    <w:rsid w:val="00E5637F"/>
    <w:rsid w:val="00E56C97"/>
    <w:rsid w:val="00E56FB5"/>
    <w:rsid w:val="00E57340"/>
    <w:rsid w:val="00E57470"/>
    <w:rsid w:val="00E600B5"/>
    <w:rsid w:val="00E603D0"/>
    <w:rsid w:val="00E60C3C"/>
    <w:rsid w:val="00E60D9F"/>
    <w:rsid w:val="00E60DA1"/>
    <w:rsid w:val="00E611E4"/>
    <w:rsid w:val="00E6121C"/>
    <w:rsid w:val="00E6148C"/>
    <w:rsid w:val="00E615F3"/>
    <w:rsid w:val="00E6169B"/>
    <w:rsid w:val="00E6197D"/>
    <w:rsid w:val="00E61B2F"/>
    <w:rsid w:val="00E61C0A"/>
    <w:rsid w:val="00E6209D"/>
    <w:rsid w:val="00E622F0"/>
    <w:rsid w:val="00E623E2"/>
    <w:rsid w:val="00E623FA"/>
    <w:rsid w:val="00E62564"/>
    <w:rsid w:val="00E62A64"/>
    <w:rsid w:val="00E62BC6"/>
    <w:rsid w:val="00E62BEF"/>
    <w:rsid w:val="00E63039"/>
    <w:rsid w:val="00E6361C"/>
    <w:rsid w:val="00E63C9E"/>
    <w:rsid w:val="00E6417D"/>
    <w:rsid w:val="00E64840"/>
    <w:rsid w:val="00E64845"/>
    <w:rsid w:val="00E64CCF"/>
    <w:rsid w:val="00E64F09"/>
    <w:rsid w:val="00E65370"/>
    <w:rsid w:val="00E653BB"/>
    <w:rsid w:val="00E65474"/>
    <w:rsid w:val="00E6573A"/>
    <w:rsid w:val="00E6588A"/>
    <w:rsid w:val="00E658A0"/>
    <w:rsid w:val="00E65AC7"/>
    <w:rsid w:val="00E66B4E"/>
    <w:rsid w:val="00E6742F"/>
    <w:rsid w:val="00E6780D"/>
    <w:rsid w:val="00E67DDC"/>
    <w:rsid w:val="00E708E3"/>
    <w:rsid w:val="00E70AD0"/>
    <w:rsid w:val="00E70C58"/>
    <w:rsid w:val="00E70DC9"/>
    <w:rsid w:val="00E70F64"/>
    <w:rsid w:val="00E71C21"/>
    <w:rsid w:val="00E71CE7"/>
    <w:rsid w:val="00E72180"/>
    <w:rsid w:val="00E72334"/>
    <w:rsid w:val="00E72992"/>
    <w:rsid w:val="00E72996"/>
    <w:rsid w:val="00E72AA2"/>
    <w:rsid w:val="00E72E69"/>
    <w:rsid w:val="00E734A8"/>
    <w:rsid w:val="00E7387A"/>
    <w:rsid w:val="00E73947"/>
    <w:rsid w:val="00E73A4D"/>
    <w:rsid w:val="00E73F83"/>
    <w:rsid w:val="00E743D2"/>
    <w:rsid w:val="00E74778"/>
    <w:rsid w:val="00E747BB"/>
    <w:rsid w:val="00E7493B"/>
    <w:rsid w:val="00E74D52"/>
    <w:rsid w:val="00E74E16"/>
    <w:rsid w:val="00E75252"/>
    <w:rsid w:val="00E7556E"/>
    <w:rsid w:val="00E75887"/>
    <w:rsid w:val="00E75ECE"/>
    <w:rsid w:val="00E7647B"/>
    <w:rsid w:val="00E7674A"/>
    <w:rsid w:val="00E76AC8"/>
    <w:rsid w:val="00E76B5E"/>
    <w:rsid w:val="00E76C90"/>
    <w:rsid w:val="00E76F28"/>
    <w:rsid w:val="00E778B9"/>
    <w:rsid w:val="00E7791A"/>
    <w:rsid w:val="00E77F68"/>
    <w:rsid w:val="00E80312"/>
    <w:rsid w:val="00E806E8"/>
    <w:rsid w:val="00E8089B"/>
    <w:rsid w:val="00E808F6"/>
    <w:rsid w:val="00E815EF"/>
    <w:rsid w:val="00E823B6"/>
    <w:rsid w:val="00E82B9B"/>
    <w:rsid w:val="00E83A8D"/>
    <w:rsid w:val="00E83B88"/>
    <w:rsid w:val="00E84126"/>
    <w:rsid w:val="00E842B8"/>
    <w:rsid w:val="00E845DA"/>
    <w:rsid w:val="00E8508B"/>
    <w:rsid w:val="00E853C0"/>
    <w:rsid w:val="00E854E3"/>
    <w:rsid w:val="00E86284"/>
    <w:rsid w:val="00E86291"/>
    <w:rsid w:val="00E8693D"/>
    <w:rsid w:val="00E871BC"/>
    <w:rsid w:val="00E87342"/>
    <w:rsid w:val="00E877AA"/>
    <w:rsid w:val="00E904E1"/>
    <w:rsid w:val="00E9067D"/>
    <w:rsid w:val="00E90C16"/>
    <w:rsid w:val="00E90E42"/>
    <w:rsid w:val="00E912DB"/>
    <w:rsid w:val="00E91343"/>
    <w:rsid w:val="00E91683"/>
    <w:rsid w:val="00E917DF"/>
    <w:rsid w:val="00E91808"/>
    <w:rsid w:val="00E91A0B"/>
    <w:rsid w:val="00E92591"/>
    <w:rsid w:val="00E92B06"/>
    <w:rsid w:val="00E92FD4"/>
    <w:rsid w:val="00E93240"/>
    <w:rsid w:val="00E9329E"/>
    <w:rsid w:val="00E9371E"/>
    <w:rsid w:val="00E93800"/>
    <w:rsid w:val="00E938E9"/>
    <w:rsid w:val="00E93A69"/>
    <w:rsid w:val="00E94000"/>
    <w:rsid w:val="00E941A2"/>
    <w:rsid w:val="00E941D6"/>
    <w:rsid w:val="00E94286"/>
    <w:rsid w:val="00E942D3"/>
    <w:rsid w:val="00E943B8"/>
    <w:rsid w:val="00E9488B"/>
    <w:rsid w:val="00E94A36"/>
    <w:rsid w:val="00E94AC6"/>
    <w:rsid w:val="00E94BB3"/>
    <w:rsid w:val="00E94C91"/>
    <w:rsid w:val="00E94E09"/>
    <w:rsid w:val="00E94E13"/>
    <w:rsid w:val="00E94F09"/>
    <w:rsid w:val="00E958FA"/>
    <w:rsid w:val="00E95CA4"/>
    <w:rsid w:val="00E95DE5"/>
    <w:rsid w:val="00E95E08"/>
    <w:rsid w:val="00E963C0"/>
    <w:rsid w:val="00E964B5"/>
    <w:rsid w:val="00E96568"/>
    <w:rsid w:val="00E96823"/>
    <w:rsid w:val="00E96ADD"/>
    <w:rsid w:val="00E97353"/>
    <w:rsid w:val="00E97685"/>
    <w:rsid w:val="00E978E6"/>
    <w:rsid w:val="00E979F1"/>
    <w:rsid w:val="00E97B07"/>
    <w:rsid w:val="00E97B13"/>
    <w:rsid w:val="00E97C24"/>
    <w:rsid w:val="00E97EA1"/>
    <w:rsid w:val="00E9C1BC"/>
    <w:rsid w:val="00EA0200"/>
    <w:rsid w:val="00EA067E"/>
    <w:rsid w:val="00EA06CF"/>
    <w:rsid w:val="00EA07E5"/>
    <w:rsid w:val="00EA0ADD"/>
    <w:rsid w:val="00EA0B9E"/>
    <w:rsid w:val="00EA0CA8"/>
    <w:rsid w:val="00EA16D4"/>
    <w:rsid w:val="00EA1806"/>
    <w:rsid w:val="00EA1859"/>
    <w:rsid w:val="00EA1A6D"/>
    <w:rsid w:val="00EA1C31"/>
    <w:rsid w:val="00EA1D48"/>
    <w:rsid w:val="00EA203C"/>
    <w:rsid w:val="00EA20FE"/>
    <w:rsid w:val="00EA2349"/>
    <w:rsid w:val="00EA24A2"/>
    <w:rsid w:val="00EA24B4"/>
    <w:rsid w:val="00EA26CB"/>
    <w:rsid w:val="00EA2CD9"/>
    <w:rsid w:val="00EA3632"/>
    <w:rsid w:val="00EA3BE6"/>
    <w:rsid w:val="00EA3F25"/>
    <w:rsid w:val="00EA3FFC"/>
    <w:rsid w:val="00EA4240"/>
    <w:rsid w:val="00EA47AF"/>
    <w:rsid w:val="00EA47F7"/>
    <w:rsid w:val="00EA4BCB"/>
    <w:rsid w:val="00EA504C"/>
    <w:rsid w:val="00EA5453"/>
    <w:rsid w:val="00EA56B0"/>
    <w:rsid w:val="00EA56B6"/>
    <w:rsid w:val="00EA59EC"/>
    <w:rsid w:val="00EA5BAF"/>
    <w:rsid w:val="00EA5BBB"/>
    <w:rsid w:val="00EA5C36"/>
    <w:rsid w:val="00EA5D82"/>
    <w:rsid w:val="00EA60D3"/>
    <w:rsid w:val="00EA6233"/>
    <w:rsid w:val="00EA6523"/>
    <w:rsid w:val="00EA6622"/>
    <w:rsid w:val="00EA676C"/>
    <w:rsid w:val="00EA6CD3"/>
    <w:rsid w:val="00EA7544"/>
    <w:rsid w:val="00EA754C"/>
    <w:rsid w:val="00EA79B6"/>
    <w:rsid w:val="00EA7DB6"/>
    <w:rsid w:val="00EA7FB6"/>
    <w:rsid w:val="00EADCAF"/>
    <w:rsid w:val="00EB075C"/>
    <w:rsid w:val="00EB0B31"/>
    <w:rsid w:val="00EB0C15"/>
    <w:rsid w:val="00EB170D"/>
    <w:rsid w:val="00EB1CE1"/>
    <w:rsid w:val="00EB1EDB"/>
    <w:rsid w:val="00EB2811"/>
    <w:rsid w:val="00EB2EA9"/>
    <w:rsid w:val="00EB306C"/>
    <w:rsid w:val="00EB32E6"/>
    <w:rsid w:val="00EB349E"/>
    <w:rsid w:val="00EB3714"/>
    <w:rsid w:val="00EB3853"/>
    <w:rsid w:val="00EB385F"/>
    <w:rsid w:val="00EB3936"/>
    <w:rsid w:val="00EB3A7D"/>
    <w:rsid w:val="00EB3A90"/>
    <w:rsid w:val="00EB44E8"/>
    <w:rsid w:val="00EB490D"/>
    <w:rsid w:val="00EB49D4"/>
    <w:rsid w:val="00EB4B47"/>
    <w:rsid w:val="00EB4CF6"/>
    <w:rsid w:val="00EB5764"/>
    <w:rsid w:val="00EB608C"/>
    <w:rsid w:val="00EB60D0"/>
    <w:rsid w:val="00EB6524"/>
    <w:rsid w:val="00EB7200"/>
    <w:rsid w:val="00EB735E"/>
    <w:rsid w:val="00EB7491"/>
    <w:rsid w:val="00EB77C9"/>
    <w:rsid w:val="00EB7813"/>
    <w:rsid w:val="00EB792E"/>
    <w:rsid w:val="00EB7FF4"/>
    <w:rsid w:val="00EC022C"/>
    <w:rsid w:val="00EC043B"/>
    <w:rsid w:val="00EC045B"/>
    <w:rsid w:val="00EC045D"/>
    <w:rsid w:val="00EC0497"/>
    <w:rsid w:val="00EC1327"/>
    <w:rsid w:val="00EC195D"/>
    <w:rsid w:val="00EC1B9D"/>
    <w:rsid w:val="00EC1D3B"/>
    <w:rsid w:val="00EC2011"/>
    <w:rsid w:val="00EC238E"/>
    <w:rsid w:val="00EC244A"/>
    <w:rsid w:val="00EC3188"/>
    <w:rsid w:val="00EC3B4C"/>
    <w:rsid w:val="00EC3E8A"/>
    <w:rsid w:val="00EC436B"/>
    <w:rsid w:val="00EC43E0"/>
    <w:rsid w:val="00EC443D"/>
    <w:rsid w:val="00EC44E1"/>
    <w:rsid w:val="00EC4773"/>
    <w:rsid w:val="00EC47E4"/>
    <w:rsid w:val="00EC495E"/>
    <w:rsid w:val="00EC4B89"/>
    <w:rsid w:val="00EC4BA3"/>
    <w:rsid w:val="00EC4BA7"/>
    <w:rsid w:val="00EC4DDD"/>
    <w:rsid w:val="00EC4F63"/>
    <w:rsid w:val="00EC50E5"/>
    <w:rsid w:val="00EC54DF"/>
    <w:rsid w:val="00EC56B5"/>
    <w:rsid w:val="00EC618F"/>
    <w:rsid w:val="00EC6419"/>
    <w:rsid w:val="00EC66A0"/>
    <w:rsid w:val="00EC69B1"/>
    <w:rsid w:val="00EC6D33"/>
    <w:rsid w:val="00EC7376"/>
    <w:rsid w:val="00EC74B4"/>
    <w:rsid w:val="00EC7C6C"/>
    <w:rsid w:val="00ED0459"/>
    <w:rsid w:val="00ED0670"/>
    <w:rsid w:val="00ED121B"/>
    <w:rsid w:val="00ED1458"/>
    <w:rsid w:val="00ED1485"/>
    <w:rsid w:val="00ED14ED"/>
    <w:rsid w:val="00ED168C"/>
    <w:rsid w:val="00ED1780"/>
    <w:rsid w:val="00ED187F"/>
    <w:rsid w:val="00ED18DA"/>
    <w:rsid w:val="00ED1974"/>
    <w:rsid w:val="00ED21FC"/>
    <w:rsid w:val="00ED22E2"/>
    <w:rsid w:val="00ED2802"/>
    <w:rsid w:val="00ED2D7E"/>
    <w:rsid w:val="00ED354A"/>
    <w:rsid w:val="00ED3905"/>
    <w:rsid w:val="00ED3DC0"/>
    <w:rsid w:val="00ED3E51"/>
    <w:rsid w:val="00ED3F26"/>
    <w:rsid w:val="00ED41E1"/>
    <w:rsid w:val="00ED429D"/>
    <w:rsid w:val="00ED42DC"/>
    <w:rsid w:val="00ED4F95"/>
    <w:rsid w:val="00ED5A0D"/>
    <w:rsid w:val="00ED5E6B"/>
    <w:rsid w:val="00ED5F73"/>
    <w:rsid w:val="00ED65AA"/>
    <w:rsid w:val="00ED671E"/>
    <w:rsid w:val="00ED6878"/>
    <w:rsid w:val="00ED6A65"/>
    <w:rsid w:val="00ED6B2A"/>
    <w:rsid w:val="00ED6C26"/>
    <w:rsid w:val="00ED6C83"/>
    <w:rsid w:val="00ED6F6A"/>
    <w:rsid w:val="00ED6FED"/>
    <w:rsid w:val="00ED7083"/>
    <w:rsid w:val="00ED7397"/>
    <w:rsid w:val="00ED73DA"/>
    <w:rsid w:val="00ED7817"/>
    <w:rsid w:val="00ED7F23"/>
    <w:rsid w:val="00EE02D0"/>
    <w:rsid w:val="00EE04D1"/>
    <w:rsid w:val="00EE0637"/>
    <w:rsid w:val="00EE08DF"/>
    <w:rsid w:val="00EE0FE5"/>
    <w:rsid w:val="00EE1FF2"/>
    <w:rsid w:val="00EE20BD"/>
    <w:rsid w:val="00EE259C"/>
    <w:rsid w:val="00EE2FAA"/>
    <w:rsid w:val="00EE35D5"/>
    <w:rsid w:val="00EE37FB"/>
    <w:rsid w:val="00EE38ED"/>
    <w:rsid w:val="00EE422E"/>
    <w:rsid w:val="00EE44BB"/>
    <w:rsid w:val="00EE453D"/>
    <w:rsid w:val="00EE4603"/>
    <w:rsid w:val="00EE47F3"/>
    <w:rsid w:val="00EE4971"/>
    <w:rsid w:val="00EE4A57"/>
    <w:rsid w:val="00EE4B7A"/>
    <w:rsid w:val="00EE4F4E"/>
    <w:rsid w:val="00EE5183"/>
    <w:rsid w:val="00EE560D"/>
    <w:rsid w:val="00EE5A04"/>
    <w:rsid w:val="00EE5AF1"/>
    <w:rsid w:val="00EE5F73"/>
    <w:rsid w:val="00EE6303"/>
    <w:rsid w:val="00EE6C10"/>
    <w:rsid w:val="00EE6C72"/>
    <w:rsid w:val="00EE6E1C"/>
    <w:rsid w:val="00EE7030"/>
    <w:rsid w:val="00EE7139"/>
    <w:rsid w:val="00EE7303"/>
    <w:rsid w:val="00EE74FE"/>
    <w:rsid w:val="00EE7504"/>
    <w:rsid w:val="00EE78AA"/>
    <w:rsid w:val="00EF015A"/>
    <w:rsid w:val="00EF050F"/>
    <w:rsid w:val="00EF0B34"/>
    <w:rsid w:val="00EF0CB7"/>
    <w:rsid w:val="00EF0DC3"/>
    <w:rsid w:val="00EF174E"/>
    <w:rsid w:val="00EF1EF0"/>
    <w:rsid w:val="00EF1F9F"/>
    <w:rsid w:val="00EF2ABB"/>
    <w:rsid w:val="00EF3049"/>
    <w:rsid w:val="00EF31C7"/>
    <w:rsid w:val="00EF40DC"/>
    <w:rsid w:val="00EF4C93"/>
    <w:rsid w:val="00EF505E"/>
    <w:rsid w:val="00EF5550"/>
    <w:rsid w:val="00EF5BA5"/>
    <w:rsid w:val="00EF5C42"/>
    <w:rsid w:val="00EF628E"/>
    <w:rsid w:val="00EF672D"/>
    <w:rsid w:val="00EF69DF"/>
    <w:rsid w:val="00EF6A58"/>
    <w:rsid w:val="00EF6C8D"/>
    <w:rsid w:val="00EF7107"/>
    <w:rsid w:val="00EF71B6"/>
    <w:rsid w:val="00EF7773"/>
    <w:rsid w:val="00EF7777"/>
    <w:rsid w:val="00EF7903"/>
    <w:rsid w:val="00EF7AAE"/>
    <w:rsid w:val="00EF7C69"/>
    <w:rsid w:val="00EF7DA8"/>
    <w:rsid w:val="00F002D5"/>
    <w:rsid w:val="00F00459"/>
    <w:rsid w:val="00F006BD"/>
    <w:rsid w:val="00F00DAF"/>
    <w:rsid w:val="00F0120C"/>
    <w:rsid w:val="00F0137E"/>
    <w:rsid w:val="00F013E8"/>
    <w:rsid w:val="00F0189F"/>
    <w:rsid w:val="00F01922"/>
    <w:rsid w:val="00F0239B"/>
    <w:rsid w:val="00F02EF5"/>
    <w:rsid w:val="00F0325B"/>
    <w:rsid w:val="00F03313"/>
    <w:rsid w:val="00F033CC"/>
    <w:rsid w:val="00F03A51"/>
    <w:rsid w:val="00F03C61"/>
    <w:rsid w:val="00F03DBD"/>
    <w:rsid w:val="00F03E60"/>
    <w:rsid w:val="00F03F10"/>
    <w:rsid w:val="00F041D6"/>
    <w:rsid w:val="00F042A8"/>
    <w:rsid w:val="00F04BD1"/>
    <w:rsid w:val="00F05701"/>
    <w:rsid w:val="00F05864"/>
    <w:rsid w:val="00F05888"/>
    <w:rsid w:val="00F058D5"/>
    <w:rsid w:val="00F05E61"/>
    <w:rsid w:val="00F0631C"/>
    <w:rsid w:val="00F0664A"/>
    <w:rsid w:val="00F068F3"/>
    <w:rsid w:val="00F06A11"/>
    <w:rsid w:val="00F06B1B"/>
    <w:rsid w:val="00F06C26"/>
    <w:rsid w:val="00F06E0D"/>
    <w:rsid w:val="00F07066"/>
    <w:rsid w:val="00F07283"/>
    <w:rsid w:val="00F10A30"/>
    <w:rsid w:val="00F10B7B"/>
    <w:rsid w:val="00F1143F"/>
    <w:rsid w:val="00F1151D"/>
    <w:rsid w:val="00F1175B"/>
    <w:rsid w:val="00F11C98"/>
    <w:rsid w:val="00F11CA7"/>
    <w:rsid w:val="00F11D51"/>
    <w:rsid w:val="00F11F7F"/>
    <w:rsid w:val="00F12226"/>
    <w:rsid w:val="00F122BD"/>
    <w:rsid w:val="00F124C5"/>
    <w:rsid w:val="00F128B2"/>
    <w:rsid w:val="00F1303F"/>
    <w:rsid w:val="00F136F6"/>
    <w:rsid w:val="00F1378F"/>
    <w:rsid w:val="00F13879"/>
    <w:rsid w:val="00F13DE7"/>
    <w:rsid w:val="00F145CC"/>
    <w:rsid w:val="00F1488D"/>
    <w:rsid w:val="00F148F9"/>
    <w:rsid w:val="00F14C7D"/>
    <w:rsid w:val="00F14CA2"/>
    <w:rsid w:val="00F14D41"/>
    <w:rsid w:val="00F15033"/>
    <w:rsid w:val="00F1523E"/>
    <w:rsid w:val="00F15C93"/>
    <w:rsid w:val="00F16029"/>
    <w:rsid w:val="00F16234"/>
    <w:rsid w:val="00F16418"/>
    <w:rsid w:val="00F16703"/>
    <w:rsid w:val="00F16928"/>
    <w:rsid w:val="00F1731C"/>
    <w:rsid w:val="00F17420"/>
    <w:rsid w:val="00F17446"/>
    <w:rsid w:val="00F17810"/>
    <w:rsid w:val="00F179B4"/>
    <w:rsid w:val="00F20264"/>
    <w:rsid w:val="00F207ED"/>
    <w:rsid w:val="00F2081C"/>
    <w:rsid w:val="00F208D7"/>
    <w:rsid w:val="00F20AD5"/>
    <w:rsid w:val="00F20B87"/>
    <w:rsid w:val="00F210F1"/>
    <w:rsid w:val="00F210FB"/>
    <w:rsid w:val="00F2123B"/>
    <w:rsid w:val="00F2147E"/>
    <w:rsid w:val="00F2168C"/>
    <w:rsid w:val="00F21971"/>
    <w:rsid w:val="00F21B75"/>
    <w:rsid w:val="00F21BC1"/>
    <w:rsid w:val="00F21D86"/>
    <w:rsid w:val="00F2226B"/>
    <w:rsid w:val="00F223C4"/>
    <w:rsid w:val="00F226E7"/>
    <w:rsid w:val="00F227ED"/>
    <w:rsid w:val="00F22A14"/>
    <w:rsid w:val="00F22CCC"/>
    <w:rsid w:val="00F22F03"/>
    <w:rsid w:val="00F2348C"/>
    <w:rsid w:val="00F23510"/>
    <w:rsid w:val="00F2357C"/>
    <w:rsid w:val="00F23AEE"/>
    <w:rsid w:val="00F23E4B"/>
    <w:rsid w:val="00F23F23"/>
    <w:rsid w:val="00F23FE5"/>
    <w:rsid w:val="00F24502"/>
    <w:rsid w:val="00F24523"/>
    <w:rsid w:val="00F24A5C"/>
    <w:rsid w:val="00F25E58"/>
    <w:rsid w:val="00F25F95"/>
    <w:rsid w:val="00F274F2"/>
    <w:rsid w:val="00F2794B"/>
    <w:rsid w:val="00F27A05"/>
    <w:rsid w:val="00F27B39"/>
    <w:rsid w:val="00F30329"/>
    <w:rsid w:val="00F305B9"/>
    <w:rsid w:val="00F30747"/>
    <w:rsid w:val="00F30AE0"/>
    <w:rsid w:val="00F30DD6"/>
    <w:rsid w:val="00F31434"/>
    <w:rsid w:val="00F32284"/>
    <w:rsid w:val="00F3231C"/>
    <w:rsid w:val="00F323BD"/>
    <w:rsid w:val="00F33569"/>
    <w:rsid w:val="00F337A7"/>
    <w:rsid w:val="00F33867"/>
    <w:rsid w:val="00F33B88"/>
    <w:rsid w:val="00F33DE6"/>
    <w:rsid w:val="00F34029"/>
    <w:rsid w:val="00F34121"/>
    <w:rsid w:val="00F3466B"/>
    <w:rsid w:val="00F34726"/>
    <w:rsid w:val="00F35A23"/>
    <w:rsid w:val="00F35AF6"/>
    <w:rsid w:val="00F35BB8"/>
    <w:rsid w:val="00F35EDE"/>
    <w:rsid w:val="00F36639"/>
    <w:rsid w:val="00F369F3"/>
    <w:rsid w:val="00F36D7E"/>
    <w:rsid w:val="00F36D85"/>
    <w:rsid w:val="00F372E9"/>
    <w:rsid w:val="00F37CB2"/>
    <w:rsid w:val="00F37DC9"/>
    <w:rsid w:val="00F3E8E8"/>
    <w:rsid w:val="00F40081"/>
    <w:rsid w:val="00F40193"/>
    <w:rsid w:val="00F402D8"/>
    <w:rsid w:val="00F409F3"/>
    <w:rsid w:val="00F41B62"/>
    <w:rsid w:val="00F41C91"/>
    <w:rsid w:val="00F41EBD"/>
    <w:rsid w:val="00F42016"/>
    <w:rsid w:val="00F42106"/>
    <w:rsid w:val="00F42164"/>
    <w:rsid w:val="00F429B7"/>
    <w:rsid w:val="00F43024"/>
    <w:rsid w:val="00F434D1"/>
    <w:rsid w:val="00F435BD"/>
    <w:rsid w:val="00F4371F"/>
    <w:rsid w:val="00F43BA6"/>
    <w:rsid w:val="00F4427B"/>
    <w:rsid w:val="00F442AD"/>
    <w:rsid w:val="00F4431E"/>
    <w:rsid w:val="00F444AE"/>
    <w:rsid w:val="00F4535D"/>
    <w:rsid w:val="00F4545A"/>
    <w:rsid w:val="00F45B79"/>
    <w:rsid w:val="00F45C71"/>
    <w:rsid w:val="00F46287"/>
    <w:rsid w:val="00F46579"/>
    <w:rsid w:val="00F46C56"/>
    <w:rsid w:val="00F46D86"/>
    <w:rsid w:val="00F46DE8"/>
    <w:rsid w:val="00F46DF6"/>
    <w:rsid w:val="00F475E5"/>
    <w:rsid w:val="00F476C7"/>
    <w:rsid w:val="00F47A2F"/>
    <w:rsid w:val="00F47E83"/>
    <w:rsid w:val="00F47FAE"/>
    <w:rsid w:val="00F5021A"/>
    <w:rsid w:val="00F506C3"/>
    <w:rsid w:val="00F50871"/>
    <w:rsid w:val="00F50906"/>
    <w:rsid w:val="00F509A6"/>
    <w:rsid w:val="00F50F60"/>
    <w:rsid w:val="00F5102E"/>
    <w:rsid w:val="00F512B0"/>
    <w:rsid w:val="00F5143B"/>
    <w:rsid w:val="00F51C69"/>
    <w:rsid w:val="00F51E29"/>
    <w:rsid w:val="00F51FC3"/>
    <w:rsid w:val="00F525D9"/>
    <w:rsid w:val="00F52917"/>
    <w:rsid w:val="00F52A0E"/>
    <w:rsid w:val="00F52C62"/>
    <w:rsid w:val="00F52E72"/>
    <w:rsid w:val="00F52FA4"/>
    <w:rsid w:val="00F52FE8"/>
    <w:rsid w:val="00F53640"/>
    <w:rsid w:val="00F537C3"/>
    <w:rsid w:val="00F53DA5"/>
    <w:rsid w:val="00F5428E"/>
    <w:rsid w:val="00F54B36"/>
    <w:rsid w:val="00F54CFC"/>
    <w:rsid w:val="00F557F4"/>
    <w:rsid w:val="00F559E0"/>
    <w:rsid w:val="00F55B4A"/>
    <w:rsid w:val="00F55EB3"/>
    <w:rsid w:val="00F5604A"/>
    <w:rsid w:val="00F562EE"/>
    <w:rsid w:val="00F567FB"/>
    <w:rsid w:val="00F5683D"/>
    <w:rsid w:val="00F56D68"/>
    <w:rsid w:val="00F573C1"/>
    <w:rsid w:val="00F573CB"/>
    <w:rsid w:val="00F5748F"/>
    <w:rsid w:val="00F57833"/>
    <w:rsid w:val="00F5788B"/>
    <w:rsid w:val="00F57C66"/>
    <w:rsid w:val="00F602F4"/>
    <w:rsid w:val="00F604D7"/>
    <w:rsid w:val="00F60696"/>
    <w:rsid w:val="00F607F8"/>
    <w:rsid w:val="00F609FA"/>
    <w:rsid w:val="00F60CF7"/>
    <w:rsid w:val="00F61104"/>
    <w:rsid w:val="00F61989"/>
    <w:rsid w:val="00F61B01"/>
    <w:rsid w:val="00F6226C"/>
    <w:rsid w:val="00F62A59"/>
    <w:rsid w:val="00F62D3C"/>
    <w:rsid w:val="00F62DFB"/>
    <w:rsid w:val="00F62F6C"/>
    <w:rsid w:val="00F63CC7"/>
    <w:rsid w:val="00F63F2F"/>
    <w:rsid w:val="00F63FDC"/>
    <w:rsid w:val="00F641C6"/>
    <w:rsid w:val="00F64228"/>
    <w:rsid w:val="00F64764"/>
    <w:rsid w:val="00F64B54"/>
    <w:rsid w:val="00F64DA1"/>
    <w:rsid w:val="00F650A1"/>
    <w:rsid w:val="00F65193"/>
    <w:rsid w:val="00F65306"/>
    <w:rsid w:val="00F654E7"/>
    <w:rsid w:val="00F65E56"/>
    <w:rsid w:val="00F665C5"/>
    <w:rsid w:val="00F66922"/>
    <w:rsid w:val="00F66A5E"/>
    <w:rsid w:val="00F66F0A"/>
    <w:rsid w:val="00F67095"/>
    <w:rsid w:val="00F670BF"/>
    <w:rsid w:val="00F67208"/>
    <w:rsid w:val="00F67370"/>
    <w:rsid w:val="00F67A84"/>
    <w:rsid w:val="00F7030E"/>
    <w:rsid w:val="00F70350"/>
    <w:rsid w:val="00F70776"/>
    <w:rsid w:val="00F707C9"/>
    <w:rsid w:val="00F70D58"/>
    <w:rsid w:val="00F711D0"/>
    <w:rsid w:val="00F711DB"/>
    <w:rsid w:val="00F715BD"/>
    <w:rsid w:val="00F72041"/>
    <w:rsid w:val="00F7229F"/>
    <w:rsid w:val="00F723AA"/>
    <w:rsid w:val="00F72509"/>
    <w:rsid w:val="00F726AA"/>
    <w:rsid w:val="00F727AC"/>
    <w:rsid w:val="00F728F5"/>
    <w:rsid w:val="00F72CB3"/>
    <w:rsid w:val="00F734E2"/>
    <w:rsid w:val="00F73F1E"/>
    <w:rsid w:val="00F74DF8"/>
    <w:rsid w:val="00F74FD7"/>
    <w:rsid w:val="00F75052"/>
    <w:rsid w:val="00F7580B"/>
    <w:rsid w:val="00F75C5F"/>
    <w:rsid w:val="00F761EF"/>
    <w:rsid w:val="00F76256"/>
    <w:rsid w:val="00F76835"/>
    <w:rsid w:val="00F76A8F"/>
    <w:rsid w:val="00F76B70"/>
    <w:rsid w:val="00F77059"/>
    <w:rsid w:val="00F770A0"/>
    <w:rsid w:val="00F7756C"/>
    <w:rsid w:val="00F77C12"/>
    <w:rsid w:val="00F7BA23"/>
    <w:rsid w:val="00F80C5C"/>
    <w:rsid w:val="00F80D46"/>
    <w:rsid w:val="00F80F64"/>
    <w:rsid w:val="00F81028"/>
    <w:rsid w:val="00F81321"/>
    <w:rsid w:val="00F813A9"/>
    <w:rsid w:val="00F81DCD"/>
    <w:rsid w:val="00F821EF"/>
    <w:rsid w:val="00F82208"/>
    <w:rsid w:val="00F824BB"/>
    <w:rsid w:val="00F82E15"/>
    <w:rsid w:val="00F82ED0"/>
    <w:rsid w:val="00F82F20"/>
    <w:rsid w:val="00F82F46"/>
    <w:rsid w:val="00F831D4"/>
    <w:rsid w:val="00F83205"/>
    <w:rsid w:val="00F8321A"/>
    <w:rsid w:val="00F8354A"/>
    <w:rsid w:val="00F837D0"/>
    <w:rsid w:val="00F839E1"/>
    <w:rsid w:val="00F83AAA"/>
    <w:rsid w:val="00F83D96"/>
    <w:rsid w:val="00F8484F"/>
    <w:rsid w:val="00F849F4"/>
    <w:rsid w:val="00F84A25"/>
    <w:rsid w:val="00F84C35"/>
    <w:rsid w:val="00F853CE"/>
    <w:rsid w:val="00F856B2"/>
    <w:rsid w:val="00F85A41"/>
    <w:rsid w:val="00F85DC1"/>
    <w:rsid w:val="00F860FD"/>
    <w:rsid w:val="00F8664E"/>
    <w:rsid w:val="00F87202"/>
    <w:rsid w:val="00F87497"/>
    <w:rsid w:val="00F87771"/>
    <w:rsid w:val="00F87CF8"/>
    <w:rsid w:val="00F87DBF"/>
    <w:rsid w:val="00F87E2B"/>
    <w:rsid w:val="00F901B3"/>
    <w:rsid w:val="00F90350"/>
    <w:rsid w:val="00F90549"/>
    <w:rsid w:val="00F9077C"/>
    <w:rsid w:val="00F908E9"/>
    <w:rsid w:val="00F90B36"/>
    <w:rsid w:val="00F90D93"/>
    <w:rsid w:val="00F910EA"/>
    <w:rsid w:val="00F915C1"/>
    <w:rsid w:val="00F91625"/>
    <w:rsid w:val="00F9174A"/>
    <w:rsid w:val="00F91A13"/>
    <w:rsid w:val="00F9238D"/>
    <w:rsid w:val="00F923D9"/>
    <w:rsid w:val="00F924A6"/>
    <w:rsid w:val="00F92CBB"/>
    <w:rsid w:val="00F93555"/>
    <w:rsid w:val="00F93A3D"/>
    <w:rsid w:val="00F93C10"/>
    <w:rsid w:val="00F93DCC"/>
    <w:rsid w:val="00F944AB"/>
    <w:rsid w:val="00F947BB"/>
    <w:rsid w:val="00F94845"/>
    <w:rsid w:val="00F94D42"/>
    <w:rsid w:val="00F95010"/>
    <w:rsid w:val="00F955C6"/>
    <w:rsid w:val="00F955D4"/>
    <w:rsid w:val="00F959DB"/>
    <w:rsid w:val="00F95F71"/>
    <w:rsid w:val="00F95FE5"/>
    <w:rsid w:val="00F96BC0"/>
    <w:rsid w:val="00F96CAA"/>
    <w:rsid w:val="00F96CE1"/>
    <w:rsid w:val="00F97093"/>
    <w:rsid w:val="00F973DC"/>
    <w:rsid w:val="00F97945"/>
    <w:rsid w:val="00F97F28"/>
    <w:rsid w:val="00F9917C"/>
    <w:rsid w:val="00FA0CBF"/>
    <w:rsid w:val="00FA0D16"/>
    <w:rsid w:val="00FA1002"/>
    <w:rsid w:val="00FA1319"/>
    <w:rsid w:val="00FA1581"/>
    <w:rsid w:val="00FA15C3"/>
    <w:rsid w:val="00FA1C3D"/>
    <w:rsid w:val="00FA1CE8"/>
    <w:rsid w:val="00FA1D1B"/>
    <w:rsid w:val="00FA25B3"/>
    <w:rsid w:val="00FA2ABA"/>
    <w:rsid w:val="00FA2EAF"/>
    <w:rsid w:val="00FA2F90"/>
    <w:rsid w:val="00FA3377"/>
    <w:rsid w:val="00FA3645"/>
    <w:rsid w:val="00FA391C"/>
    <w:rsid w:val="00FA3CC6"/>
    <w:rsid w:val="00FA3E6D"/>
    <w:rsid w:val="00FA41E5"/>
    <w:rsid w:val="00FA4D7B"/>
    <w:rsid w:val="00FA4E88"/>
    <w:rsid w:val="00FA4FF7"/>
    <w:rsid w:val="00FA5231"/>
    <w:rsid w:val="00FA582B"/>
    <w:rsid w:val="00FA5834"/>
    <w:rsid w:val="00FA5E0F"/>
    <w:rsid w:val="00FA650A"/>
    <w:rsid w:val="00FA6D65"/>
    <w:rsid w:val="00FA723C"/>
    <w:rsid w:val="00FA7488"/>
    <w:rsid w:val="00FA779E"/>
    <w:rsid w:val="00FA7A5B"/>
    <w:rsid w:val="00FA7CA2"/>
    <w:rsid w:val="00FB0007"/>
    <w:rsid w:val="00FB0846"/>
    <w:rsid w:val="00FB114B"/>
    <w:rsid w:val="00FB1187"/>
    <w:rsid w:val="00FB13BF"/>
    <w:rsid w:val="00FB1707"/>
    <w:rsid w:val="00FB19AF"/>
    <w:rsid w:val="00FB1D7F"/>
    <w:rsid w:val="00FB2529"/>
    <w:rsid w:val="00FB2FBE"/>
    <w:rsid w:val="00FB3067"/>
    <w:rsid w:val="00FB3402"/>
    <w:rsid w:val="00FB3581"/>
    <w:rsid w:val="00FB38BA"/>
    <w:rsid w:val="00FB3B1D"/>
    <w:rsid w:val="00FB3E34"/>
    <w:rsid w:val="00FB4B60"/>
    <w:rsid w:val="00FB5101"/>
    <w:rsid w:val="00FB5352"/>
    <w:rsid w:val="00FB58C2"/>
    <w:rsid w:val="00FB5BB3"/>
    <w:rsid w:val="00FB5EF6"/>
    <w:rsid w:val="00FB6072"/>
    <w:rsid w:val="00FB62AE"/>
    <w:rsid w:val="00FB69DD"/>
    <w:rsid w:val="00FB7019"/>
    <w:rsid w:val="00FB783C"/>
    <w:rsid w:val="00FC02B5"/>
    <w:rsid w:val="00FC0B83"/>
    <w:rsid w:val="00FC0C49"/>
    <w:rsid w:val="00FC13F8"/>
    <w:rsid w:val="00FC142A"/>
    <w:rsid w:val="00FC14C3"/>
    <w:rsid w:val="00FC174B"/>
    <w:rsid w:val="00FC219C"/>
    <w:rsid w:val="00FC2216"/>
    <w:rsid w:val="00FC262A"/>
    <w:rsid w:val="00FC2D7E"/>
    <w:rsid w:val="00FC2DAE"/>
    <w:rsid w:val="00FC33C7"/>
    <w:rsid w:val="00FC3B6D"/>
    <w:rsid w:val="00FC3D36"/>
    <w:rsid w:val="00FC3DE8"/>
    <w:rsid w:val="00FC3F0C"/>
    <w:rsid w:val="00FC3F43"/>
    <w:rsid w:val="00FC3FA4"/>
    <w:rsid w:val="00FC4304"/>
    <w:rsid w:val="00FC4319"/>
    <w:rsid w:val="00FC438A"/>
    <w:rsid w:val="00FC48EA"/>
    <w:rsid w:val="00FC4DF1"/>
    <w:rsid w:val="00FC4ED1"/>
    <w:rsid w:val="00FC4EF5"/>
    <w:rsid w:val="00FC5257"/>
    <w:rsid w:val="00FC52F2"/>
    <w:rsid w:val="00FC5441"/>
    <w:rsid w:val="00FC5D41"/>
    <w:rsid w:val="00FC5D6A"/>
    <w:rsid w:val="00FC5D8F"/>
    <w:rsid w:val="00FC5F00"/>
    <w:rsid w:val="00FC5F6B"/>
    <w:rsid w:val="00FC5FBE"/>
    <w:rsid w:val="00FC61B9"/>
    <w:rsid w:val="00FC61CA"/>
    <w:rsid w:val="00FC6EAD"/>
    <w:rsid w:val="00FC7454"/>
    <w:rsid w:val="00FC7971"/>
    <w:rsid w:val="00FC7A6F"/>
    <w:rsid w:val="00FC7BEA"/>
    <w:rsid w:val="00FD004F"/>
    <w:rsid w:val="00FD0113"/>
    <w:rsid w:val="00FD0143"/>
    <w:rsid w:val="00FD05F8"/>
    <w:rsid w:val="00FD0813"/>
    <w:rsid w:val="00FD11A9"/>
    <w:rsid w:val="00FD1271"/>
    <w:rsid w:val="00FD1638"/>
    <w:rsid w:val="00FD2639"/>
    <w:rsid w:val="00FD2EED"/>
    <w:rsid w:val="00FD3203"/>
    <w:rsid w:val="00FD342B"/>
    <w:rsid w:val="00FD3595"/>
    <w:rsid w:val="00FD36EF"/>
    <w:rsid w:val="00FD3BC5"/>
    <w:rsid w:val="00FD3F59"/>
    <w:rsid w:val="00FD407D"/>
    <w:rsid w:val="00FD43C0"/>
    <w:rsid w:val="00FD44CD"/>
    <w:rsid w:val="00FD4B82"/>
    <w:rsid w:val="00FD503C"/>
    <w:rsid w:val="00FD52B0"/>
    <w:rsid w:val="00FD5721"/>
    <w:rsid w:val="00FD578A"/>
    <w:rsid w:val="00FD5C87"/>
    <w:rsid w:val="00FD5D38"/>
    <w:rsid w:val="00FD6120"/>
    <w:rsid w:val="00FD612E"/>
    <w:rsid w:val="00FD62B3"/>
    <w:rsid w:val="00FD6336"/>
    <w:rsid w:val="00FD659D"/>
    <w:rsid w:val="00FD6950"/>
    <w:rsid w:val="00FD6A67"/>
    <w:rsid w:val="00FD6BD7"/>
    <w:rsid w:val="00FD6CA2"/>
    <w:rsid w:val="00FD6D67"/>
    <w:rsid w:val="00FD73A2"/>
    <w:rsid w:val="00FD7A41"/>
    <w:rsid w:val="00FD7F54"/>
    <w:rsid w:val="00FE004A"/>
    <w:rsid w:val="00FE028C"/>
    <w:rsid w:val="00FE122E"/>
    <w:rsid w:val="00FE133E"/>
    <w:rsid w:val="00FE147C"/>
    <w:rsid w:val="00FE1754"/>
    <w:rsid w:val="00FE18B1"/>
    <w:rsid w:val="00FE1A10"/>
    <w:rsid w:val="00FE1B43"/>
    <w:rsid w:val="00FE1EC3"/>
    <w:rsid w:val="00FE2233"/>
    <w:rsid w:val="00FE286E"/>
    <w:rsid w:val="00FE28FB"/>
    <w:rsid w:val="00FE2A77"/>
    <w:rsid w:val="00FE2BFE"/>
    <w:rsid w:val="00FE2E74"/>
    <w:rsid w:val="00FE3177"/>
    <w:rsid w:val="00FE3507"/>
    <w:rsid w:val="00FE3859"/>
    <w:rsid w:val="00FE3E73"/>
    <w:rsid w:val="00FE4118"/>
    <w:rsid w:val="00FE44CB"/>
    <w:rsid w:val="00FE44E5"/>
    <w:rsid w:val="00FE49B9"/>
    <w:rsid w:val="00FE51CE"/>
    <w:rsid w:val="00FE52E3"/>
    <w:rsid w:val="00FE54B6"/>
    <w:rsid w:val="00FE5714"/>
    <w:rsid w:val="00FE5C96"/>
    <w:rsid w:val="00FE608B"/>
    <w:rsid w:val="00FE60A3"/>
    <w:rsid w:val="00FE60A6"/>
    <w:rsid w:val="00FE63D1"/>
    <w:rsid w:val="00FE6AC5"/>
    <w:rsid w:val="00FE6E9C"/>
    <w:rsid w:val="00FE7023"/>
    <w:rsid w:val="00FE71D9"/>
    <w:rsid w:val="00FE722F"/>
    <w:rsid w:val="00FE74EE"/>
    <w:rsid w:val="00FE773F"/>
    <w:rsid w:val="00FE7F0B"/>
    <w:rsid w:val="00FF00A5"/>
    <w:rsid w:val="00FF00F6"/>
    <w:rsid w:val="00FF0A6B"/>
    <w:rsid w:val="00FF0E09"/>
    <w:rsid w:val="00FF0F02"/>
    <w:rsid w:val="00FF0FB2"/>
    <w:rsid w:val="00FF100C"/>
    <w:rsid w:val="00FF1118"/>
    <w:rsid w:val="00FF155A"/>
    <w:rsid w:val="00FF1A9B"/>
    <w:rsid w:val="00FF1BF3"/>
    <w:rsid w:val="00FF21C6"/>
    <w:rsid w:val="00FF26ED"/>
    <w:rsid w:val="00FF2C9A"/>
    <w:rsid w:val="00FF301D"/>
    <w:rsid w:val="00FF32DF"/>
    <w:rsid w:val="00FF354E"/>
    <w:rsid w:val="00FF41AB"/>
    <w:rsid w:val="00FF4563"/>
    <w:rsid w:val="00FF4811"/>
    <w:rsid w:val="00FF49A4"/>
    <w:rsid w:val="00FF4A5E"/>
    <w:rsid w:val="00FF5399"/>
    <w:rsid w:val="00FF586E"/>
    <w:rsid w:val="00FF6617"/>
    <w:rsid w:val="00FF6D92"/>
    <w:rsid w:val="00FF71B3"/>
    <w:rsid w:val="00FF73FA"/>
    <w:rsid w:val="0102425B"/>
    <w:rsid w:val="010247C9"/>
    <w:rsid w:val="0104A3B6"/>
    <w:rsid w:val="010D7BF6"/>
    <w:rsid w:val="010F6733"/>
    <w:rsid w:val="011054EF"/>
    <w:rsid w:val="01106ACF"/>
    <w:rsid w:val="01115266"/>
    <w:rsid w:val="01162130"/>
    <w:rsid w:val="011BE44B"/>
    <w:rsid w:val="011C8F0D"/>
    <w:rsid w:val="01236697"/>
    <w:rsid w:val="01261160"/>
    <w:rsid w:val="0126829A"/>
    <w:rsid w:val="0127C69D"/>
    <w:rsid w:val="012A59F3"/>
    <w:rsid w:val="012A8920"/>
    <w:rsid w:val="012AAD51"/>
    <w:rsid w:val="012C3A96"/>
    <w:rsid w:val="012E2F4D"/>
    <w:rsid w:val="012EA187"/>
    <w:rsid w:val="012F5FF1"/>
    <w:rsid w:val="0135F51D"/>
    <w:rsid w:val="01367212"/>
    <w:rsid w:val="0136C5D4"/>
    <w:rsid w:val="0138B728"/>
    <w:rsid w:val="013ADB26"/>
    <w:rsid w:val="013F0377"/>
    <w:rsid w:val="013F0EAD"/>
    <w:rsid w:val="013FA1F0"/>
    <w:rsid w:val="01408296"/>
    <w:rsid w:val="01445A27"/>
    <w:rsid w:val="0145A848"/>
    <w:rsid w:val="0147AB8F"/>
    <w:rsid w:val="0147D529"/>
    <w:rsid w:val="014AB7CD"/>
    <w:rsid w:val="014C578E"/>
    <w:rsid w:val="014C982F"/>
    <w:rsid w:val="014E8A16"/>
    <w:rsid w:val="01581004"/>
    <w:rsid w:val="01591C14"/>
    <w:rsid w:val="015DA438"/>
    <w:rsid w:val="015FD9F5"/>
    <w:rsid w:val="0162582D"/>
    <w:rsid w:val="0162AD5F"/>
    <w:rsid w:val="016547FD"/>
    <w:rsid w:val="01670BF3"/>
    <w:rsid w:val="0167E72C"/>
    <w:rsid w:val="01696F73"/>
    <w:rsid w:val="016AF966"/>
    <w:rsid w:val="016C0DE6"/>
    <w:rsid w:val="016FC652"/>
    <w:rsid w:val="01734089"/>
    <w:rsid w:val="017922B0"/>
    <w:rsid w:val="017ACE41"/>
    <w:rsid w:val="017C71DD"/>
    <w:rsid w:val="017C8D85"/>
    <w:rsid w:val="0180648D"/>
    <w:rsid w:val="01829F51"/>
    <w:rsid w:val="0187CEBF"/>
    <w:rsid w:val="018DA12E"/>
    <w:rsid w:val="0190DC8F"/>
    <w:rsid w:val="0194415F"/>
    <w:rsid w:val="01967E9E"/>
    <w:rsid w:val="01997871"/>
    <w:rsid w:val="019B097D"/>
    <w:rsid w:val="01A3D784"/>
    <w:rsid w:val="01A4898C"/>
    <w:rsid w:val="01A540EA"/>
    <w:rsid w:val="01A9DEA9"/>
    <w:rsid w:val="01ACE2E1"/>
    <w:rsid w:val="01AE987A"/>
    <w:rsid w:val="01AEC862"/>
    <w:rsid w:val="01AF9756"/>
    <w:rsid w:val="01B0AA6E"/>
    <w:rsid w:val="01B0C18D"/>
    <w:rsid w:val="01B350BA"/>
    <w:rsid w:val="01B58D5B"/>
    <w:rsid w:val="01B836AB"/>
    <w:rsid w:val="01BA7202"/>
    <w:rsid w:val="01BCBF72"/>
    <w:rsid w:val="01C06CE0"/>
    <w:rsid w:val="01C1F804"/>
    <w:rsid w:val="01C1F85C"/>
    <w:rsid w:val="01C2A653"/>
    <w:rsid w:val="01CE39E9"/>
    <w:rsid w:val="01CF45C1"/>
    <w:rsid w:val="01D022DF"/>
    <w:rsid w:val="01D0DA3E"/>
    <w:rsid w:val="01D3A866"/>
    <w:rsid w:val="01DDFE4C"/>
    <w:rsid w:val="01E012FD"/>
    <w:rsid w:val="01E1C146"/>
    <w:rsid w:val="01E39E65"/>
    <w:rsid w:val="01E9CF48"/>
    <w:rsid w:val="01EE24F2"/>
    <w:rsid w:val="01FBA559"/>
    <w:rsid w:val="01FC5F6C"/>
    <w:rsid w:val="020120FC"/>
    <w:rsid w:val="02072AB7"/>
    <w:rsid w:val="02094949"/>
    <w:rsid w:val="0209B423"/>
    <w:rsid w:val="020BA4E4"/>
    <w:rsid w:val="020BFD72"/>
    <w:rsid w:val="020E4AF3"/>
    <w:rsid w:val="0211DA7D"/>
    <w:rsid w:val="02123802"/>
    <w:rsid w:val="0216CB2D"/>
    <w:rsid w:val="021A465C"/>
    <w:rsid w:val="022541D3"/>
    <w:rsid w:val="0228B9CF"/>
    <w:rsid w:val="022D7943"/>
    <w:rsid w:val="022FFCBD"/>
    <w:rsid w:val="02335578"/>
    <w:rsid w:val="02339D68"/>
    <w:rsid w:val="02363332"/>
    <w:rsid w:val="0238997A"/>
    <w:rsid w:val="0239F6CB"/>
    <w:rsid w:val="023F1773"/>
    <w:rsid w:val="02426AEF"/>
    <w:rsid w:val="0243058C"/>
    <w:rsid w:val="0249342B"/>
    <w:rsid w:val="024BA301"/>
    <w:rsid w:val="024E0332"/>
    <w:rsid w:val="024E4804"/>
    <w:rsid w:val="024FCE13"/>
    <w:rsid w:val="02502ABA"/>
    <w:rsid w:val="025328B9"/>
    <w:rsid w:val="0253A4C3"/>
    <w:rsid w:val="0254792B"/>
    <w:rsid w:val="0254EC68"/>
    <w:rsid w:val="025905E8"/>
    <w:rsid w:val="0262D008"/>
    <w:rsid w:val="0268A43C"/>
    <w:rsid w:val="026AC8CA"/>
    <w:rsid w:val="026C10D4"/>
    <w:rsid w:val="027B923F"/>
    <w:rsid w:val="02829682"/>
    <w:rsid w:val="02839CD2"/>
    <w:rsid w:val="02878AF7"/>
    <w:rsid w:val="028CD0AD"/>
    <w:rsid w:val="028D4BA8"/>
    <w:rsid w:val="02924145"/>
    <w:rsid w:val="02927422"/>
    <w:rsid w:val="02986728"/>
    <w:rsid w:val="029940B8"/>
    <w:rsid w:val="029980EF"/>
    <w:rsid w:val="029E022B"/>
    <w:rsid w:val="02A1DB4F"/>
    <w:rsid w:val="02A3F6A1"/>
    <w:rsid w:val="02A9AA53"/>
    <w:rsid w:val="02B20BC5"/>
    <w:rsid w:val="02B39C09"/>
    <w:rsid w:val="02B4D1CD"/>
    <w:rsid w:val="02B75D0D"/>
    <w:rsid w:val="02BC4975"/>
    <w:rsid w:val="02BC6B9E"/>
    <w:rsid w:val="02BF14B7"/>
    <w:rsid w:val="02BF44CF"/>
    <w:rsid w:val="02C39CF2"/>
    <w:rsid w:val="02C47D75"/>
    <w:rsid w:val="02CDD3BF"/>
    <w:rsid w:val="02CE6B11"/>
    <w:rsid w:val="02CFCB04"/>
    <w:rsid w:val="02D07319"/>
    <w:rsid w:val="02D11956"/>
    <w:rsid w:val="02D44699"/>
    <w:rsid w:val="02DB853F"/>
    <w:rsid w:val="02DD6889"/>
    <w:rsid w:val="02E1430E"/>
    <w:rsid w:val="02E51DE6"/>
    <w:rsid w:val="02E939F7"/>
    <w:rsid w:val="02E9B35F"/>
    <w:rsid w:val="02EFD4FE"/>
    <w:rsid w:val="02F31AA6"/>
    <w:rsid w:val="02F617A2"/>
    <w:rsid w:val="02F7116F"/>
    <w:rsid w:val="02F9A349"/>
    <w:rsid w:val="02FA02DD"/>
    <w:rsid w:val="02FB7C54"/>
    <w:rsid w:val="02FC143C"/>
    <w:rsid w:val="02FC4E1F"/>
    <w:rsid w:val="02FE97B3"/>
    <w:rsid w:val="02FFA145"/>
    <w:rsid w:val="03024F1D"/>
    <w:rsid w:val="03046202"/>
    <w:rsid w:val="0304869B"/>
    <w:rsid w:val="0306A87C"/>
    <w:rsid w:val="03101FD3"/>
    <w:rsid w:val="0312ACFF"/>
    <w:rsid w:val="031412C6"/>
    <w:rsid w:val="03163F0B"/>
    <w:rsid w:val="03168535"/>
    <w:rsid w:val="0318F907"/>
    <w:rsid w:val="031CBAE2"/>
    <w:rsid w:val="03226EDA"/>
    <w:rsid w:val="0322E832"/>
    <w:rsid w:val="03264B9E"/>
    <w:rsid w:val="03267CF0"/>
    <w:rsid w:val="032FF00D"/>
    <w:rsid w:val="0332A373"/>
    <w:rsid w:val="0334B7FB"/>
    <w:rsid w:val="0337DA7B"/>
    <w:rsid w:val="033C3236"/>
    <w:rsid w:val="033C451A"/>
    <w:rsid w:val="033D5EBE"/>
    <w:rsid w:val="0340433C"/>
    <w:rsid w:val="03467EE7"/>
    <w:rsid w:val="0346A9B3"/>
    <w:rsid w:val="03471A14"/>
    <w:rsid w:val="03493E67"/>
    <w:rsid w:val="03495D34"/>
    <w:rsid w:val="034D2F9D"/>
    <w:rsid w:val="034DE2A5"/>
    <w:rsid w:val="03521EB8"/>
    <w:rsid w:val="035281DC"/>
    <w:rsid w:val="0353FD5B"/>
    <w:rsid w:val="0357C2C2"/>
    <w:rsid w:val="035BA754"/>
    <w:rsid w:val="035E76B4"/>
    <w:rsid w:val="0363A5BE"/>
    <w:rsid w:val="0363C75D"/>
    <w:rsid w:val="0363F935"/>
    <w:rsid w:val="0364E4CA"/>
    <w:rsid w:val="036931F7"/>
    <w:rsid w:val="036B94DE"/>
    <w:rsid w:val="0371D9A6"/>
    <w:rsid w:val="03746B63"/>
    <w:rsid w:val="03771CED"/>
    <w:rsid w:val="03789020"/>
    <w:rsid w:val="0379CEAD"/>
    <w:rsid w:val="037A2459"/>
    <w:rsid w:val="037BCDBB"/>
    <w:rsid w:val="038599E1"/>
    <w:rsid w:val="0385FB77"/>
    <w:rsid w:val="03861F57"/>
    <w:rsid w:val="0386AC4C"/>
    <w:rsid w:val="03879CC3"/>
    <w:rsid w:val="038B6D76"/>
    <w:rsid w:val="038F13A3"/>
    <w:rsid w:val="0393BEFC"/>
    <w:rsid w:val="0393EBF6"/>
    <w:rsid w:val="0395F027"/>
    <w:rsid w:val="039822E3"/>
    <w:rsid w:val="039B24A7"/>
    <w:rsid w:val="039EEEB9"/>
    <w:rsid w:val="03A3E96F"/>
    <w:rsid w:val="03A9BA4A"/>
    <w:rsid w:val="03AAD873"/>
    <w:rsid w:val="03AC2458"/>
    <w:rsid w:val="03B5712F"/>
    <w:rsid w:val="03B7867D"/>
    <w:rsid w:val="03BA1126"/>
    <w:rsid w:val="03BF5A89"/>
    <w:rsid w:val="03C08277"/>
    <w:rsid w:val="03C0DAE2"/>
    <w:rsid w:val="03C1472D"/>
    <w:rsid w:val="03C33356"/>
    <w:rsid w:val="03CAF9C1"/>
    <w:rsid w:val="03CC48D9"/>
    <w:rsid w:val="03D04034"/>
    <w:rsid w:val="03D206AD"/>
    <w:rsid w:val="03D2D060"/>
    <w:rsid w:val="03D87F9F"/>
    <w:rsid w:val="03DCB1A5"/>
    <w:rsid w:val="03E1B673"/>
    <w:rsid w:val="03E5F72D"/>
    <w:rsid w:val="03E93737"/>
    <w:rsid w:val="03EDC4B2"/>
    <w:rsid w:val="03F318D7"/>
    <w:rsid w:val="03F31E9D"/>
    <w:rsid w:val="03F8E1A5"/>
    <w:rsid w:val="03FC8D4E"/>
    <w:rsid w:val="04070756"/>
    <w:rsid w:val="040AC97E"/>
    <w:rsid w:val="040B8DB5"/>
    <w:rsid w:val="040F758F"/>
    <w:rsid w:val="04103021"/>
    <w:rsid w:val="0415BC69"/>
    <w:rsid w:val="04160AFC"/>
    <w:rsid w:val="041764ED"/>
    <w:rsid w:val="041767AC"/>
    <w:rsid w:val="0417D624"/>
    <w:rsid w:val="0419E717"/>
    <w:rsid w:val="041FD86C"/>
    <w:rsid w:val="042602C2"/>
    <w:rsid w:val="04282C81"/>
    <w:rsid w:val="0428D467"/>
    <w:rsid w:val="042A0DC1"/>
    <w:rsid w:val="042A382A"/>
    <w:rsid w:val="042A6DF2"/>
    <w:rsid w:val="0430548E"/>
    <w:rsid w:val="043123C4"/>
    <w:rsid w:val="043153C5"/>
    <w:rsid w:val="04320469"/>
    <w:rsid w:val="043C1BC8"/>
    <w:rsid w:val="043DEC28"/>
    <w:rsid w:val="043EA4DC"/>
    <w:rsid w:val="04405EA7"/>
    <w:rsid w:val="0440E550"/>
    <w:rsid w:val="0444BCEE"/>
    <w:rsid w:val="04528027"/>
    <w:rsid w:val="045D1108"/>
    <w:rsid w:val="04605BA6"/>
    <w:rsid w:val="04613B5B"/>
    <w:rsid w:val="0462DFA8"/>
    <w:rsid w:val="04637BB9"/>
    <w:rsid w:val="046600FF"/>
    <w:rsid w:val="04685876"/>
    <w:rsid w:val="04691FA2"/>
    <w:rsid w:val="0469AE30"/>
    <w:rsid w:val="046D4778"/>
    <w:rsid w:val="046DF145"/>
    <w:rsid w:val="04714D7C"/>
    <w:rsid w:val="0471621D"/>
    <w:rsid w:val="047435A1"/>
    <w:rsid w:val="0474B4C7"/>
    <w:rsid w:val="047BFB9F"/>
    <w:rsid w:val="04803DAF"/>
    <w:rsid w:val="0480DC98"/>
    <w:rsid w:val="04848D1C"/>
    <w:rsid w:val="048713B9"/>
    <w:rsid w:val="048848F9"/>
    <w:rsid w:val="0489C61A"/>
    <w:rsid w:val="048B1900"/>
    <w:rsid w:val="048BA4C1"/>
    <w:rsid w:val="048EE4CB"/>
    <w:rsid w:val="049099CE"/>
    <w:rsid w:val="0494C359"/>
    <w:rsid w:val="049B243C"/>
    <w:rsid w:val="049C0D9B"/>
    <w:rsid w:val="049DF8A1"/>
    <w:rsid w:val="04A5FE2D"/>
    <w:rsid w:val="04AA5144"/>
    <w:rsid w:val="04ABEB01"/>
    <w:rsid w:val="04AC2859"/>
    <w:rsid w:val="04B28679"/>
    <w:rsid w:val="04B416E1"/>
    <w:rsid w:val="04B622C9"/>
    <w:rsid w:val="04B7F605"/>
    <w:rsid w:val="04B9188B"/>
    <w:rsid w:val="04BFD4EE"/>
    <w:rsid w:val="04C060BB"/>
    <w:rsid w:val="04C32528"/>
    <w:rsid w:val="04D0AC3F"/>
    <w:rsid w:val="04D268A9"/>
    <w:rsid w:val="04D649EF"/>
    <w:rsid w:val="04DAF503"/>
    <w:rsid w:val="04DD89A2"/>
    <w:rsid w:val="04DDDE39"/>
    <w:rsid w:val="04E37D71"/>
    <w:rsid w:val="04E5083D"/>
    <w:rsid w:val="04E5DF23"/>
    <w:rsid w:val="04E747C3"/>
    <w:rsid w:val="04E75A67"/>
    <w:rsid w:val="04E7E0EC"/>
    <w:rsid w:val="04EC8584"/>
    <w:rsid w:val="04F27B8B"/>
    <w:rsid w:val="04F2AC15"/>
    <w:rsid w:val="04F462B5"/>
    <w:rsid w:val="04F559DA"/>
    <w:rsid w:val="04F922F3"/>
    <w:rsid w:val="04FA4715"/>
    <w:rsid w:val="04FDC786"/>
    <w:rsid w:val="0500474C"/>
    <w:rsid w:val="0500C5B2"/>
    <w:rsid w:val="0502007A"/>
    <w:rsid w:val="050397B2"/>
    <w:rsid w:val="05057E3D"/>
    <w:rsid w:val="0508C77A"/>
    <w:rsid w:val="050C4CC0"/>
    <w:rsid w:val="05123500"/>
    <w:rsid w:val="051499EE"/>
    <w:rsid w:val="0516E358"/>
    <w:rsid w:val="051A32D8"/>
    <w:rsid w:val="051EB202"/>
    <w:rsid w:val="05200ED2"/>
    <w:rsid w:val="05232401"/>
    <w:rsid w:val="0524AEEE"/>
    <w:rsid w:val="052751AD"/>
    <w:rsid w:val="05278F35"/>
    <w:rsid w:val="052855E8"/>
    <w:rsid w:val="052C5784"/>
    <w:rsid w:val="052D38E4"/>
    <w:rsid w:val="052E5450"/>
    <w:rsid w:val="0530B839"/>
    <w:rsid w:val="0532B72E"/>
    <w:rsid w:val="053328E6"/>
    <w:rsid w:val="05337DD3"/>
    <w:rsid w:val="0534515F"/>
    <w:rsid w:val="0534C886"/>
    <w:rsid w:val="0538365D"/>
    <w:rsid w:val="053A09A0"/>
    <w:rsid w:val="053C8FC8"/>
    <w:rsid w:val="053F715C"/>
    <w:rsid w:val="0543376E"/>
    <w:rsid w:val="05484313"/>
    <w:rsid w:val="0549D8E6"/>
    <w:rsid w:val="054A3EC6"/>
    <w:rsid w:val="054A5AF5"/>
    <w:rsid w:val="054AEE21"/>
    <w:rsid w:val="054B7664"/>
    <w:rsid w:val="054C07F5"/>
    <w:rsid w:val="054E7730"/>
    <w:rsid w:val="05528E33"/>
    <w:rsid w:val="05564EF2"/>
    <w:rsid w:val="05566917"/>
    <w:rsid w:val="055825C7"/>
    <w:rsid w:val="05584393"/>
    <w:rsid w:val="055B885E"/>
    <w:rsid w:val="055F00F9"/>
    <w:rsid w:val="0569098C"/>
    <w:rsid w:val="056EE57C"/>
    <w:rsid w:val="0570651C"/>
    <w:rsid w:val="0571E0B8"/>
    <w:rsid w:val="0577C12A"/>
    <w:rsid w:val="057C0D7C"/>
    <w:rsid w:val="057CF6E2"/>
    <w:rsid w:val="057E1A8E"/>
    <w:rsid w:val="0581892D"/>
    <w:rsid w:val="0581EA97"/>
    <w:rsid w:val="0582295A"/>
    <w:rsid w:val="0585951A"/>
    <w:rsid w:val="05867BF6"/>
    <w:rsid w:val="0587B72D"/>
    <w:rsid w:val="058DD517"/>
    <w:rsid w:val="05969C2D"/>
    <w:rsid w:val="0599F8B3"/>
    <w:rsid w:val="059A4BBD"/>
    <w:rsid w:val="059A6677"/>
    <w:rsid w:val="059AE286"/>
    <w:rsid w:val="059E5531"/>
    <w:rsid w:val="059FE0CB"/>
    <w:rsid w:val="05A5A691"/>
    <w:rsid w:val="05AA0806"/>
    <w:rsid w:val="05AA4164"/>
    <w:rsid w:val="05AD7426"/>
    <w:rsid w:val="05B523B9"/>
    <w:rsid w:val="05BA1D82"/>
    <w:rsid w:val="05BD43BF"/>
    <w:rsid w:val="05BF3C39"/>
    <w:rsid w:val="05C01FBD"/>
    <w:rsid w:val="05C5B732"/>
    <w:rsid w:val="05C6730E"/>
    <w:rsid w:val="05CFD1C3"/>
    <w:rsid w:val="05D14956"/>
    <w:rsid w:val="05D29FEB"/>
    <w:rsid w:val="05D405B2"/>
    <w:rsid w:val="05D5158D"/>
    <w:rsid w:val="05DD3729"/>
    <w:rsid w:val="05DE9E0C"/>
    <w:rsid w:val="05DF5EAE"/>
    <w:rsid w:val="05E0BF17"/>
    <w:rsid w:val="05E1D64A"/>
    <w:rsid w:val="05F133E3"/>
    <w:rsid w:val="05FAC48C"/>
    <w:rsid w:val="05FDC1D9"/>
    <w:rsid w:val="05FECDE9"/>
    <w:rsid w:val="0600F99F"/>
    <w:rsid w:val="06042685"/>
    <w:rsid w:val="0604A38F"/>
    <w:rsid w:val="06079314"/>
    <w:rsid w:val="0607B501"/>
    <w:rsid w:val="060AA4B3"/>
    <w:rsid w:val="0610553E"/>
    <w:rsid w:val="0611D667"/>
    <w:rsid w:val="0616434D"/>
    <w:rsid w:val="061A2288"/>
    <w:rsid w:val="061EBB77"/>
    <w:rsid w:val="061F3CF4"/>
    <w:rsid w:val="0620CA15"/>
    <w:rsid w:val="0623C446"/>
    <w:rsid w:val="06264254"/>
    <w:rsid w:val="06271B4F"/>
    <w:rsid w:val="062820C8"/>
    <w:rsid w:val="06292344"/>
    <w:rsid w:val="062979A1"/>
    <w:rsid w:val="062AB52C"/>
    <w:rsid w:val="062B0EE5"/>
    <w:rsid w:val="062C7075"/>
    <w:rsid w:val="0631539D"/>
    <w:rsid w:val="0632F086"/>
    <w:rsid w:val="063514B3"/>
    <w:rsid w:val="063C55A5"/>
    <w:rsid w:val="0642910C"/>
    <w:rsid w:val="0643AA54"/>
    <w:rsid w:val="0646B1AC"/>
    <w:rsid w:val="0647917E"/>
    <w:rsid w:val="0647B560"/>
    <w:rsid w:val="0647E6CB"/>
    <w:rsid w:val="064CB4E3"/>
    <w:rsid w:val="064FAC9A"/>
    <w:rsid w:val="06513B28"/>
    <w:rsid w:val="0653D355"/>
    <w:rsid w:val="0653ED75"/>
    <w:rsid w:val="0659FE00"/>
    <w:rsid w:val="065C4716"/>
    <w:rsid w:val="065F5765"/>
    <w:rsid w:val="06645B31"/>
    <w:rsid w:val="066C2B03"/>
    <w:rsid w:val="0670DA7A"/>
    <w:rsid w:val="0673AAED"/>
    <w:rsid w:val="06746455"/>
    <w:rsid w:val="0678248D"/>
    <w:rsid w:val="06813809"/>
    <w:rsid w:val="068A58FC"/>
    <w:rsid w:val="068B50EF"/>
    <w:rsid w:val="068C6F85"/>
    <w:rsid w:val="06912F13"/>
    <w:rsid w:val="06976EDD"/>
    <w:rsid w:val="069C102C"/>
    <w:rsid w:val="06A03795"/>
    <w:rsid w:val="06A1E157"/>
    <w:rsid w:val="06A291E5"/>
    <w:rsid w:val="06A6914B"/>
    <w:rsid w:val="06B03BE3"/>
    <w:rsid w:val="06B0FAAC"/>
    <w:rsid w:val="06B7CA0A"/>
    <w:rsid w:val="06BA9F1B"/>
    <w:rsid w:val="06BCA453"/>
    <w:rsid w:val="06C42F66"/>
    <w:rsid w:val="06C54007"/>
    <w:rsid w:val="06C5621E"/>
    <w:rsid w:val="06CBB93F"/>
    <w:rsid w:val="06CFC3A5"/>
    <w:rsid w:val="06D13D74"/>
    <w:rsid w:val="06D18F1D"/>
    <w:rsid w:val="06D1B79D"/>
    <w:rsid w:val="06D3DF5E"/>
    <w:rsid w:val="06D89EE5"/>
    <w:rsid w:val="06D8BF6A"/>
    <w:rsid w:val="06D90332"/>
    <w:rsid w:val="06DF3F2C"/>
    <w:rsid w:val="06E466B9"/>
    <w:rsid w:val="06E7CCBC"/>
    <w:rsid w:val="06EAD346"/>
    <w:rsid w:val="06F1A688"/>
    <w:rsid w:val="06F586DA"/>
    <w:rsid w:val="06F99F21"/>
    <w:rsid w:val="06FB69AC"/>
    <w:rsid w:val="06FD72D2"/>
    <w:rsid w:val="06FEB83B"/>
    <w:rsid w:val="06FF57E1"/>
    <w:rsid w:val="0708039F"/>
    <w:rsid w:val="0708E626"/>
    <w:rsid w:val="0709D329"/>
    <w:rsid w:val="070B9E1E"/>
    <w:rsid w:val="070D0717"/>
    <w:rsid w:val="071050DB"/>
    <w:rsid w:val="0718BCDA"/>
    <w:rsid w:val="0718FD2C"/>
    <w:rsid w:val="071F6C01"/>
    <w:rsid w:val="0720B89E"/>
    <w:rsid w:val="0722133F"/>
    <w:rsid w:val="072236C5"/>
    <w:rsid w:val="0724329F"/>
    <w:rsid w:val="0724AC8C"/>
    <w:rsid w:val="0727E3C0"/>
    <w:rsid w:val="072F054C"/>
    <w:rsid w:val="072F4FCB"/>
    <w:rsid w:val="072FA2E2"/>
    <w:rsid w:val="0731F698"/>
    <w:rsid w:val="0735110A"/>
    <w:rsid w:val="0736C459"/>
    <w:rsid w:val="07399FE2"/>
    <w:rsid w:val="073F89F8"/>
    <w:rsid w:val="0740DE1F"/>
    <w:rsid w:val="0746B54E"/>
    <w:rsid w:val="0749C55A"/>
    <w:rsid w:val="074BD763"/>
    <w:rsid w:val="074CF0C9"/>
    <w:rsid w:val="075409F3"/>
    <w:rsid w:val="075FF929"/>
    <w:rsid w:val="07629C9F"/>
    <w:rsid w:val="07666A1C"/>
    <w:rsid w:val="076B70C3"/>
    <w:rsid w:val="076C5938"/>
    <w:rsid w:val="076E9A65"/>
    <w:rsid w:val="076FE9D7"/>
    <w:rsid w:val="077ABE4C"/>
    <w:rsid w:val="077C48FE"/>
    <w:rsid w:val="077F5E0B"/>
    <w:rsid w:val="0783A8DC"/>
    <w:rsid w:val="07872B8E"/>
    <w:rsid w:val="078A47D6"/>
    <w:rsid w:val="078F8A9C"/>
    <w:rsid w:val="079C104F"/>
    <w:rsid w:val="07A0748E"/>
    <w:rsid w:val="07A2E5EF"/>
    <w:rsid w:val="07A4E3BC"/>
    <w:rsid w:val="07A5B9A1"/>
    <w:rsid w:val="07A5DD46"/>
    <w:rsid w:val="07A78A64"/>
    <w:rsid w:val="07A979DF"/>
    <w:rsid w:val="07AC628B"/>
    <w:rsid w:val="07B0220D"/>
    <w:rsid w:val="07B66E7F"/>
    <w:rsid w:val="07BA26E7"/>
    <w:rsid w:val="07BB9CCB"/>
    <w:rsid w:val="07BE5C07"/>
    <w:rsid w:val="07C01443"/>
    <w:rsid w:val="07C07ED8"/>
    <w:rsid w:val="07C0824B"/>
    <w:rsid w:val="07C18356"/>
    <w:rsid w:val="07CB3748"/>
    <w:rsid w:val="07CEA8D9"/>
    <w:rsid w:val="07CF09D0"/>
    <w:rsid w:val="07D2315C"/>
    <w:rsid w:val="07D2B9E0"/>
    <w:rsid w:val="07DBF6B9"/>
    <w:rsid w:val="07DC329B"/>
    <w:rsid w:val="07DEA842"/>
    <w:rsid w:val="07E6D046"/>
    <w:rsid w:val="07E7A393"/>
    <w:rsid w:val="07EAD115"/>
    <w:rsid w:val="07EC797A"/>
    <w:rsid w:val="07F6C4BE"/>
    <w:rsid w:val="07F88964"/>
    <w:rsid w:val="07FC1CF5"/>
    <w:rsid w:val="07FC660A"/>
    <w:rsid w:val="07FD1E31"/>
    <w:rsid w:val="080CBA1F"/>
    <w:rsid w:val="0812D786"/>
    <w:rsid w:val="08160E4D"/>
    <w:rsid w:val="0819A11D"/>
    <w:rsid w:val="081DD68A"/>
    <w:rsid w:val="081F37AE"/>
    <w:rsid w:val="08215678"/>
    <w:rsid w:val="08227159"/>
    <w:rsid w:val="082323F9"/>
    <w:rsid w:val="0824FF8D"/>
    <w:rsid w:val="082675E7"/>
    <w:rsid w:val="082C03D5"/>
    <w:rsid w:val="08319092"/>
    <w:rsid w:val="0832525F"/>
    <w:rsid w:val="083581A8"/>
    <w:rsid w:val="08359273"/>
    <w:rsid w:val="08381D0D"/>
    <w:rsid w:val="083E2197"/>
    <w:rsid w:val="083FB527"/>
    <w:rsid w:val="0844B990"/>
    <w:rsid w:val="0846D24D"/>
    <w:rsid w:val="084702E1"/>
    <w:rsid w:val="0847375C"/>
    <w:rsid w:val="08520660"/>
    <w:rsid w:val="0852E9A0"/>
    <w:rsid w:val="08556FCB"/>
    <w:rsid w:val="085CF3C2"/>
    <w:rsid w:val="0862FB2D"/>
    <w:rsid w:val="08656DB7"/>
    <w:rsid w:val="086B6FEC"/>
    <w:rsid w:val="086BE8C2"/>
    <w:rsid w:val="086E1396"/>
    <w:rsid w:val="086E3397"/>
    <w:rsid w:val="0870B4F9"/>
    <w:rsid w:val="0873BC96"/>
    <w:rsid w:val="08768081"/>
    <w:rsid w:val="0879A050"/>
    <w:rsid w:val="087A1A6E"/>
    <w:rsid w:val="087A3DAF"/>
    <w:rsid w:val="087B7435"/>
    <w:rsid w:val="087C4DB3"/>
    <w:rsid w:val="08849F06"/>
    <w:rsid w:val="0886F428"/>
    <w:rsid w:val="08917C96"/>
    <w:rsid w:val="08935576"/>
    <w:rsid w:val="0893BE92"/>
    <w:rsid w:val="0894F922"/>
    <w:rsid w:val="089557DC"/>
    <w:rsid w:val="08984902"/>
    <w:rsid w:val="089AF111"/>
    <w:rsid w:val="089B2842"/>
    <w:rsid w:val="089BCA52"/>
    <w:rsid w:val="089E511A"/>
    <w:rsid w:val="089FF9C1"/>
    <w:rsid w:val="08A107BF"/>
    <w:rsid w:val="08A62961"/>
    <w:rsid w:val="08A63477"/>
    <w:rsid w:val="08AB8182"/>
    <w:rsid w:val="08ABCE26"/>
    <w:rsid w:val="08ADD1FE"/>
    <w:rsid w:val="08AF5B2B"/>
    <w:rsid w:val="08AFC8F0"/>
    <w:rsid w:val="08B18FF6"/>
    <w:rsid w:val="08B216ED"/>
    <w:rsid w:val="08B46546"/>
    <w:rsid w:val="08B6B076"/>
    <w:rsid w:val="08B6B80C"/>
    <w:rsid w:val="08B8D7CF"/>
    <w:rsid w:val="08BD8088"/>
    <w:rsid w:val="08BF80AB"/>
    <w:rsid w:val="08C096DC"/>
    <w:rsid w:val="08C98D70"/>
    <w:rsid w:val="08CBE7C1"/>
    <w:rsid w:val="08D28CE2"/>
    <w:rsid w:val="08D343CB"/>
    <w:rsid w:val="08D52BBD"/>
    <w:rsid w:val="08DD933D"/>
    <w:rsid w:val="08DFB04E"/>
    <w:rsid w:val="08E2EC50"/>
    <w:rsid w:val="08E65249"/>
    <w:rsid w:val="08E7654C"/>
    <w:rsid w:val="08ECD010"/>
    <w:rsid w:val="08FF6334"/>
    <w:rsid w:val="08FFAC96"/>
    <w:rsid w:val="0907B88B"/>
    <w:rsid w:val="090A70C9"/>
    <w:rsid w:val="090B236B"/>
    <w:rsid w:val="090B74B5"/>
    <w:rsid w:val="090FA6FE"/>
    <w:rsid w:val="0911AE04"/>
    <w:rsid w:val="0912156A"/>
    <w:rsid w:val="09127CB3"/>
    <w:rsid w:val="0915A545"/>
    <w:rsid w:val="091C5083"/>
    <w:rsid w:val="092241F8"/>
    <w:rsid w:val="0922F929"/>
    <w:rsid w:val="0923DE71"/>
    <w:rsid w:val="0924CEA2"/>
    <w:rsid w:val="0925DF91"/>
    <w:rsid w:val="0933A834"/>
    <w:rsid w:val="09352ACB"/>
    <w:rsid w:val="094080D7"/>
    <w:rsid w:val="094304AF"/>
    <w:rsid w:val="09460A00"/>
    <w:rsid w:val="094727BF"/>
    <w:rsid w:val="094B85E2"/>
    <w:rsid w:val="094C3DCA"/>
    <w:rsid w:val="094F5938"/>
    <w:rsid w:val="09505EE6"/>
    <w:rsid w:val="0952449E"/>
    <w:rsid w:val="09532959"/>
    <w:rsid w:val="0957FF82"/>
    <w:rsid w:val="095C26DC"/>
    <w:rsid w:val="096360EF"/>
    <w:rsid w:val="0966F6EB"/>
    <w:rsid w:val="096BD0AF"/>
    <w:rsid w:val="097433E4"/>
    <w:rsid w:val="097664E8"/>
    <w:rsid w:val="0978D6FF"/>
    <w:rsid w:val="097C1198"/>
    <w:rsid w:val="097CDA15"/>
    <w:rsid w:val="097D6FC0"/>
    <w:rsid w:val="097EE7EA"/>
    <w:rsid w:val="097F1FC9"/>
    <w:rsid w:val="098267F0"/>
    <w:rsid w:val="0983BB53"/>
    <w:rsid w:val="098407D6"/>
    <w:rsid w:val="0985ECC9"/>
    <w:rsid w:val="098B6DEB"/>
    <w:rsid w:val="098F33AF"/>
    <w:rsid w:val="099224BA"/>
    <w:rsid w:val="0995591D"/>
    <w:rsid w:val="0996D46C"/>
    <w:rsid w:val="099B15BB"/>
    <w:rsid w:val="099BE054"/>
    <w:rsid w:val="09A226BC"/>
    <w:rsid w:val="09B2F9EF"/>
    <w:rsid w:val="09B74B78"/>
    <w:rsid w:val="09B77F64"/>
    <w:rsid w:val="09BB9B11"/>
    <w:rsid w:val="09BEE2D5"/>
    <w:rsid w:val="09BEF6BA"/>
    <w:rsid w:val="09BF23A0"/>
    <w:rsid w:val="09C3A843"/>
    <w:rsid w:val="09CAF03D"/>
    <w:rsid w:val="09CC4376"/>
    <w:rsid w:val="09D52B6E"/>
    <w:rsid w:val="09D6FD10"/>
    <w:rsid w:val="09D79478"/>
    <w:rsid w:val="09D9E806"/>
    <w:rsid w:val="09DD2D3D"/>
    <w:rsid w:val="09DDCB14"/>
    <w:rsid w:val="09DEF13B"/>
    <w:rsid w:val="09E17354"/>
    <w:rsid w:val="09E41EB3"/>
    <w:rsid w:val="09E48764"/>
    <w:rsid w:val="09E62B79"/>
    <w:rsid w:val="09E87386"/>
    <w:rsid w:val="09E953FF"/>
    <w:rsid w:val="09EAD396"/>
    <w:rsid w:val="09EBCDA4"/>
    <w:rsid w:val="09F02012"/>
    <w:rsid w:val="09F02DB2"/>
    <w:rsid w:val="09F4FD76"/>
    <w:rsid w:val="09F58D4A"/>
    <w:rsid w:val="09F64BDF"/>
    <w:rsid w:val="09F987B4"/>
    <w:rsid w:val="09FA21F8"/>
    <w:rsid w:val="0A00983E"/>
    <w:rsid w:val="0A02745A"/>
    <w:rsid w:val="0A07549A"/>
    <w:rsid w:val="0A08C950"/>
    <w:rsid w:val="0A093B90"/>
    <w:rsid w:val="0A12F59E"/>
    <w:rsid w:val="0A17AF51"/>
    <w:rsid w:val="0A1C834D"/>
    <w:rsid w:val="0A200606"/>
    <w:rsid w:val="0A20C95B"/>
    <w:rsid w:val="0A251C38"/>
    <w:rsid w:val="0A25FDED"/>
    <w:rsid w:val="0A26DCD8"/>
    <w:rsid w:val="0A2D902B"/>
    <w:rsid w:val="0A2F6F48"/>
    <w:rsid w:val="0A35BB6A"/>
    <w:rsid w:val="0A38D375"/>
    <w:rsid w:val="0A39D81E"/>
    <w:rsid w:val="0A3E453C"/>
    <w:rsid w:val="0A3EB77F"/>
    <w:rsid w:val="0A40595D"/>
    <w:rsid w:val="0A409E42"/>
    <w:rsid w:val="0A419521"/>
    <w:rsid w:val="0A42D97B"/>
    <w:rsid w:val="0A454ADC"/>
    <w:rsid w:val="0A490505"/>
    <w:rsid w:val="0A4910A8"/>
    <w:rsid w:val="0A4A7762"/>
    <w:rsid w:val="0A4CBEBB"/>
    <w:rsid w:val="0A4E7017"/>
    <w:rsid w:val="0A4F0816"/>
    <w:rsid w:val="0A4FA61C"/>
    <w:rsid w:val="0A4FE1D8"/>
    <w:rsid w:val="0A527D0D"/>
    <w:rsid w:val="0A53425B"/>
    <w:rsid w:val="0A5357C4"/>
    <w:rsid w:val="0A536C9E"/>
    <w:rsid w:val="0A54AC09"/>
    <w:rsid w:val="0A556969"/>
    <w:rsid w:val="0A558825"/>
    <w:rsid w:val="0A5C862F"/>
    <w:rsid w:val="0A5E4587"/>
    <w:rsid w:val="0A61883F"/>
    <w:rsid w:val="0A695E04"/>
    <w:rsid w:val="0A698EE4"/>
    <w:rsid w:val="0A6A3EBF"/>
    <w:rsid w:val="0A708F17"/>
    <w:rsid w:val="0A72BAE1"/>
    <w:rsid w:val="0A7406DF"/>
    <w:rsid w:val="0A75AE82"/>
    <w:rsid w:val="0A76A890"/>
    <w:rsid w:val="0A79757B"/>
    <w:rsid w:val="0A7B3B5E"/>
    <w:rsid w:val="0A7D0895"/>
    <w:rsid w:val="0A7DBFC3"/>
    <w:rsid w:val="0A7EBCB1"/>
    <w:rsid w:val="0A81E76F"/>
    <w:rsid w:val="0A82EC7B"/>
    <w:rsid w:val="0A830A0F"/>
    <w:rsid w:val="0A83B363"/>
    <w:rsid w:val="0A866192"/>
    <w:rsid w:val="0A881C3D"/>
    <w:rsid w:val="0A8821C7"/>
    <w:rsid w:val="0A885141"/>
    <w:rsid w:val="0A9004E2"/>
    <w:rsid w:val="0A9E619E"/>
    <w:rsid w:val="0A9F5CD6"/>
    <w:rsid w:val="0AA06548"/>
    <w:rsid w:val="0AA34845"/>
    <w:rsid w:val="0AA8EC7D"/>
    <w:rsid w:val="0AAF5F4A"/>
    <w:rsid w:val="0AB11F84"/>
    <w:rsid w:val="0AB27C70"/>
    <w:rsid w:val="0AB48BEE"/>
    <w:rsid w:val="0AB595C1"/>
    <w:rsid w:val="0ABCA858"/>
    <w:rsid w:val="0ABF1026"/>
    <w:rsid w:val="0ABF3F61"/>
    <w:rsid w:val="0AC18D4A"/>
    <w:rsid w:val="0AC49A0A"/>
    <w:rsid w:val="0AC54B0A"/>
    <w:rsid w:val="0AC65F4B"/>
    <w:rsid w:val="0AC69CBB"/>
    <w:rsid w:val="0AC7BA9E"/>
    <w:rsid w:val="0AC9C95E"/>
    <w:rsid w:val="0ACA514F"/>
    <w:rsid w:val="0AD0FE1D"/>
    <w:rsid w:val="0AD3C011"/>
    <w:rsid w:val="0AD62590"/>
    <w:rsid w:val="0AD6EB64"/>
    <w:rsid w:val="0AD9B363"/>
    <w:rsid w:val="0ADCC5DD"/>
    <w:rsid w:val="0ADEA9DC"/>
    <w:rsid w:val="0ADEAD6F"/>
    <w:rsid w:val="0AE36240"/>
    <w:rsid w:val="0AEBBE70"/>
    <w:rsid w:val="0AED06E6"/>
    <w:rsid w:val="0AF088DF"/>
    <w:rsid w:val="0AF3A500"/>
    <w:rsid w:val="0AF7F73D"/>
    <w:rsid w:val="0AF9389D"/>
    <w:rsid w:val="0AF9B377"/>
    <w:rsid w:val="0AFD5CE1"/>
    <w:rsid w:val="0AFF5C6A"/>
    <w:rsid w:val="0B0013B5"/>
    <w:rsid w:val="0B04E9CE"/>
    <w:rsid w:val="0B110870"/>
    <w:rsid w:val="0B11C932"/>
    <w:rsid w:val="0B131CBF"/>
    <w:rsid w:val="0B1477A4"/>
    <w:rsid w:val="0B18EC81"/>
    <w:rsid w:val="0B229C72"/>
    <w:rsid w:val="0B28CE8D"/>
    <w:rsid w:val="0B2A2350"/>
    <w:rsid w:val="0B2D5334"/>
    <w:rsid w:val="0B2D5985"/>
    <w:rsid w:val="0B2E2F13"/>
    <w:rsid w:val="0B2E6EDE"/>
    <w:rsid w:val="0B2F96EC"/>
    <w:rsid w:val="0B3220DA"/>
    <w:rsid w:val="0B3229C6"/>
    <w:rsid w:val="0B421F95"/>
    <w:rsid w:val="0B43B5B5"/>
    <w:rsid w:val="0B4A0592"/>
    <w:rsid w:val="0B4A19C1"/>
    <w:rsid w:val="0B4AD945"/>
    <w:rsid w:val="0B4BB350"/>
    <w:rsid w:val="0B4DF543"/>
    <w:rsid w:val="0B4E2DBC"/>
    <w:rsid w:val="0B4E6EFF"/>
    <w:rsid w:val="0B505DC6"/>
    <w:rsid w:val="0B574276"/>
    <w:rsid w:val="0B5CB7E8"/>
    <w:rsid w:val="0B5E92E4"/>
    <w:rsid w:val="0B60CD54"/>
    <w:rsid w:val="0B6E845B"/>
    <w:rsid w:val="0B6E93D4"/>
    <w:rsid w:val="0B6FB9A4"/>
    <w:rsid w:val="0B75880E"/>
    <w:rsid w:val="0B75E747"/>
    <w:rsid w:val="0B77AFB3"/>
    <w:rsid w:val="0B7A089E"/>
    <w:rsid w:val="0B7A0BD0"/>
    <w:rsid w:val="0B7D0E00"/>
    <w:rsid w:val="0B7F4FD2"/>
    <w:rsid w:val="0B7FE252"/>
    <w:rsid w:val="0B818BC2"/>
    <w:rsid w:val="0B83F54C"/>
    <w:rsid w:val="0B84225D"/>
    <w:rsid w:val="0B862098"/>
    <w:rsid w:val="0B881526"/>
    <w:rsid w:val="0B8BC9D3"/>
    <w:rsid w:val="0B8C1C54"/>
    <w:rsid w:val="0B8E087A"/>
    <w:rsid w:val="0B913447"/>
    <w:rsid w:val="0B960F44"/>
    <w:rsid w:val="0B979ADC"/>
    <w:rsid w:val="0B9C2A46"/>
    <w:rsid w:val="0B9D014A"/>
    <w:rsid w:val="0B9E501A"/>
    <w:rsid w:val="0B9E579B"/>
    <w:rsid w:val="0BA40F0F"/>
    <w:rsid w:val="0BA91A54"/>
    <w:rsid w:val="0BAA78C8"/>
    <w:rsid w:val="0BAC7040"/>
    <w:rsid w:val="0BAEFF99"/>
    <w:rsid w:val="0BB51D28"/>
    <w:rsid w:val="0BBBA805"/>
    <w:rsid w:val="0BBCAE26"/>
    <w:rsid w:val="0BBCC5AA"/>
    <w:rsid w:val="0BBE2F3D"/>
    <w:rsid w:val="0BBED7B6"/>
    <w:rsid w:val="0BC2303D"/>
    <w:rsid w:val="0BCEEBFB"/>
    <w:rsid w:val="0BD07BF7"/>
    <w:rsid w:val="0BD0F97D"/>
    <w:rsid w:val="0BD11ADE"/>
    <w:rsid w:val="0BD315BB"/>
    <w:rsid w:val="0BDB4E8D"/>
    <w:rsid w:val="0BE15AD0"/>
    <w:rsid w:val="0BE1EE03"/>
    <w:rsid w:val="0BE34344"/>
    <w:rsid w:val="0BE6FCC7"/>
    <w:rsid w:val="0BE95231"/>
    <w:rsid w:val="0BF17B6A"/>
    <w:rsid w:val="0BF4A90C"/>
    <w:rsid w:val="0BFB42AA"/>
    <w:rsid w:val="0BFCD332"/>
    <w:rsid w:val="0BFF07AF"/>
    <w:rsid w:val="0C006875"/>
    <w:rsid w:val="0C02D880"/>
    <w:rsid w:val="0C052E65"/>
    <w:rsid w:val="0C1686D7"/>
    <w:rsid w:val="0C1ACDED"/>
    <w:rsid w:val="0C1DC252"/>
    <w:rsid w:val="0C21505D"/>
    <w:rsid w:val="0C2DA5DB"/>
    <w:rsid w:val="0C32405B"/>
    <w:rsid w:val="0C345212"/>
    <w:rsid w:val="0C34F906"/>
    <w:rsid w:val="0C35D5CC"/>
    <w:rsid w:val="0C394973"/>
    <w:rsid w:val="0C409A73"/>
    <w:rsid w:val="0C4FFA23"/>
    <w:rsid w:val="0C5028E6"/>
    <w:rsid w:val="0C5550EF"/>
    <w:rsid w:val="0C557C35"/>
    <w:rsid w:val="0C572D82"/>
    <w:rsid w:val="0C57386C"/>
    <w:rsid w:val="0C5853DE"/>
    <w:rsid w:val="0C58F41C"/>
    <w:rsid w:val="0C62D582"/>
    <w:rsid w:val="0C635287"/>
    <w:rsid w:val="0C649115"/>
    <w:rsid w:val="0C67A468"/>
    <w:rsid w:val="0C6AA1E7"/>
    <w:rsid w:val="0C6DAC8C"/>
    <w:rsid w:val="0C6EB150"/>
    <w:rsid w:val="0C6EF721"/>
    <w:rsid w:val="0C70131E"/>
    <w:rsid w:val="0C71C36C"/>
    <w:rsid w:val="0C72BF8F"/>
    <w:rsid w:val="0C72F44F"/>
    <w:rsid w:val="0C7845C3"/>
    <w:rsid w:val="0C79795B"/>
    <w:rsid w:val="0C79CB67"/>
    <w:rsid w:val="0C818E14"/>
    <w:rsid w:val="0C884DD7"/>
    <w:rsid w:val="0C88F49F"/>
    <w:rsid w:val="0C8A056A"/>
    <w:rsid w:val="0C8ACD05"/>
    <w:rsid w:val="0C8C4666"/>
    <w:rsid w:val="0C9583D8"/>
    <w:rsid w:val="0C97F176"/>
    <w:rsid w:val="0C981466"/>
    <w:rsid w:val="0C9F114E"/>
    <w:rsid w:val="0C9F75E8"/>
    <w:rsid w:val="0CA29B3F"/>
    <w:rsid w:val="0CA50C9B"/>
    <w:rsid w:val="0CAC27B1"/>
    <w:rsid w:val="0CACC091"/>
    <w:rsid w:val="0CB0D800"/>
    <w:rsid w:val="0CB4F0EC"/>
    <w:rsid w:val="0CB6C5CF"/>
    <w:rsid w:val="0CB9CC5A"/>
    <w:rsid w:val="0CBD3109"/>
    <w:rsid w:val="0CC20DC0"/>
    <w:rsid w:val="0CC3DA56"/>
    <w:rsid w:val="0CC7A1D5"/>
    <w:rsid w:val="0CCD1D68"/>
    <w:rsid w:val="0CCE752E"/>
    <w:rsid w:val="0CD15E60"/>
    <w:rsid w:val="0CD372E3"/>
    <w:rsid w:val="0CD827B7"/>
    <w:rsid w:val="0CDC2B18"/>
    <w:rsid w:val="0CDE9116"/>
    <w:rsid w:val="0CE23CD8"/>
    <w:rsid w:val="0CE60C1B"/>
    <w:rsid w:val="0CEF05A0"/>
    <w:rsid w:val="0CEF075F"/>
    <w:rsid w:val="0CF42D75"/>
    <w:rsid w:val="0CF692B4"/>
    <w:rsid w:val="0CF6A6D1"/>
    <w:rsid w:val="0CF707CF"/>
    <w:rsid w:val="0CFF844E"/>
    <w:rsid w:val="0D03E7C4"/>
    <w:rsid w:val="0D069601"/>
    <w:rsid w:val="0D073E95"/>
    <w:rsid w:val="0D104455"/>
    <w:rsid w:val="0D11D9AB"/>
    <w:rsid w:val="0D168AC6"/>
    <w:rsid w:val="0D17AD23"/>
    <w:rsid w:val="0D1D8500"/>
    <w:rsid w:val="0D1F226C"/>
    <w:rsid w:val="0D2199CE"/>
    <w:rsid w:val="0D224E99"/>
    <w:rsid w:val="0D2899E5"/>
    <w:rsid w:val="0D2F2251"/>
    <w:rsid w:val="0D3113B7"/>
    <w:rsid w:val="0D32FB5A"/>
    <w:rsid w:val="0D367BA5"/>
    <w:rsid w:val="0D36839D"/>
    <w:rsid w:val="0D4044BA"/>
    <w:rsid w:val="0D451B92"/>
    <w:rsid w:val="0D4AAC45"/>
    <w:rsid w:val="0D4D02AB"/>
    <w:rsid w:val="0D4F9B06"/>
    <w:rsid w:val="0D52DF2D"/>
    <w:rsid w:val="0D5487BA"/>
    <w:rsid w:val="0D5AD833"/>
    <w:rsid w:val="0D65426D"/>
    <w:rsid w:val="0D6F0820"/>
    <w:rsid w:val="0D6F40CB"/>
    <w:rsid w:val="0D73525F"/>
    <w:rsid w:val="0D748A07"/>
    <w:rsid w:val="0D7728FB"/>
    <w:rsid w:val="0D79024E"/>
    <w:rsid w:val="0D7B75C7"/>
    <w:rsid w:val="0D7CCF81"/>
    <w:rsid w:val="0D7ED3FC"/>
    <w:rsid w:val="0D822FF5"/>
    <w:rsid w:val="0D82BE2C"/>
    <w:rsid w:val="0D8344EB"/>
    <w:rsid w:val="0D8758AF"/>
    <w:rsid w:val="0D8831B2"/>
    <w:rsid w:val="0D89BDFC"/>
    <w:rsid w:val="0D8A7C4D"/>
    <w:rsid w:val="0D8C256F"/>
    <w:rsid w:val="0D928246"/>
    <w:rsid w:val="0D94C24A"/>
    <w:rsid w:val="0D97FB58"/>
    <w:rsid w:val="0D98A393"/>
    <w:rsid w:val="0D9D2537"/>
    <w:rsid w:val="0D9D871F"/>
    <w:rsid w:val="0D9F5C49"/>
    <w:rsid w:val="0DA0F4D4"/>
    <w:rsid w:val="0DAD579A"/>
    <w:rsid w:val="0DB293A1"/>
    <w:rsid w:val="0DB2DA2A"/>
    <w:rsid w:val="0DB4CF29"/>
    <w:rsid w:val="0DB670DE"/>
    <w:rsid w:val="0DB81D88"/>
    <w:rsid w:val="0DBBECF5"/>
    <w:rsid w:val="0DBD865E"/>
    <w:rsid w:val="0DBE2F40"/>
    <w:rsid w:val="0DC7736D"/>
    <w:rsid w:val="0DCC198C"/>
    <w:rsid w:val="0DD323B0"/>
    <w:rsid w:val="0DD85BB3"/>
    <w:rsid w:val="0DD8EF61"/>
    <w:rsid w:val="0DDA6CEB"/>
    <w:rsid w:val="0DDD037A"/>
    <w:rsid w:val="0DE343B5"/>
    <w:rsid w:val="0DE69F8B"/>
    <w:rsid w:val="0DE91668"/>
    <w:rsid w:val="0DEAC989"/>
    <w:rsid w:val="0DEEFA19"/>
    <w:rsid w:val="0DEFF543"/>
    <w:rsid w:val="0DFA8A64"/>
    <w:rsid w:val="0DFC1C18"/>
    <w:rsid w:val="0DFC845B"/>
    <w:rsid w:val="0DFD3FA2"/>
    <w:rsid w:val="0E0291C8"/>
    <w:rsid w:val="0E151296"/>
    <w:rsid w:val="0E15FC70"/>
    <w:rsid w:val="0E1742F0"/>
    <w:rsid w:val="0E175E39"/>
    <w:rsid w:val="0E184F17"/>
    <w:rsid w:val="0E216AE7"/>
    <w:rsid w:val="0E223458"/>
    <w:rsid w:val="0E25C4C6"/>
    <w:rsid w:val="0E279731"/>
    <w:rsid w:val="0E27BF2E"/>
    <w:rsid w:val="0E2AA904"/>
    <w:rsid w:val="0E2D32B1"/>
    <w:rsid w:val="0E2D95D0"/>
    <w:rsid w:val="0E2DD779"/>
    <w:rsid w:val="0E3338D0"/>
    <w:rsid w:val="0E33E18C"/>
    <w:rsid w:val="0E389257"/>
    <w:rsid w:val="0E38F285"/>
    <w:rsid w:val="0E3B1B24"/>
    <w:rsid w:val="0E40249A"/>
    <w:rsid w:val="0E409F67"/>
    <w:rsid w:val="0E40F7A1"/>
    <w:rsid w:val="0E42E916"/>
    <w:rsid w:val="0E479871"/>
    <w:rsid w:val="0E51C391"/>
    <w:rsid w:val="0E53E46E"/>
    <w:rsid w:val="0E5435A0"/>
    <w:rsid w:val="0E55FBD7"/>
    <w:rsid w:val="0E58FF6E"/>
    <w:rsid w:val="0E5D691D"/>
    <w:rsid w:val="0E5DF6DF"/>
    <w:rsid w:val="0E5E3321"/>
    <w:rsid w:val="0E664DDD"/>
    <w:rsid w:val="0E68CB08"/>
    <w:rsid w:val="0E6B5F3C"/>
    <w:rsid w:val="0E6D1707"/>
    <w:rsid w:val="0E6D2D51"/>
    <w:rsid w:val="0E6F7033"/>
    <w:rsid w:val="0E751611"/>
    <w:rsid w:val="0E7BF7CD"/>
    <w:rsid w:val="0E7D2BF2"/>
    <w:rsid w:val="0E7D88EB"/>
    <w:rsid w:val="0E80F45C"/>
    <w:rsid w:val="0E855ED7"/>
    <w:rsid w:val="0E88AAEC"/>
    <w:rsid w:val="0E8C6588"/>
    <w:rsid w:val="0E8D37C8"/>
    <w:rsid w:val="0E8EDD3D"/>
    <w:rsid w:val="0E92B2A7"/>
    <w:rsid w:val="0E9443BF"/>
    <w:rsid w:val="0E961090"/>
    <w:rsid w:val="0E987BBC"/>
    <w:rsid w:val="0E9B33FD"/>
    <w:rsid w:val="0E9F5793"/>
    <w:rsid w:val="0E9FA49C"/>
    <w:rsid w:val="0EA31AA2"/>
    <w:rsid w:val="0EA3EAFD"/>
    <w:rsid w:val="0EA58194"/>
    <w:rsid w:val="0EABA40A"/>
    <w:rsid w:val="0EAD88F8"/>
    <w:rsid w:val="0EAFFBA0"/>
    <w:rsid w:val="0EB0AB71"/>
    <w:rsid w:val="0EBCC4CD"/>
    <w:rsid w:val="0EC16949"/>
    <w:rsid w:val="0EC17FE4"/>
    <w:rsid w:val="0EC58A3E"/>
    <w:rsid w:val="0ECED45F"/>
    <w:rsid w:val="0ECFDBBF"/>
    <w:rsid w:val="0ED16C90"/>
    <w:rsid w:val="0ED5C823"/>
    <w:rsid w:val="0ED7238C"/>
    <w:rsid w:val="0ED735AE"/>
    <w:rsid w:val="0EDA65A7"/>
    <w:rsid w:val="0EDB92FD"/>
    <w:rsid w:val="0EDCD53F"/>
    <w:rsid w:val="0EDEC838"/>
    <w:rsid w:val="0EE315F9"/>
    <w:rsid w:val="0EE5FA6C"/>
    <w:rsid w:val="0EE60F43"/>
    <w:rsid w:val="0EE63FAA"/>
    <w:rsid w:val="0EE648C1"/>
    <w:rsid w:val="0EE9A325"/>
    <w:rsid w:val="0EEAC353"/>
    <w:rsid w:val="0EF49B4D"/>
    <w:rsid w:val="0EFDCB48"/>
    <w:rsid w:val="0F00FEC2"/>
    <w:rsid w:val="0F0182DF"/>
    <w:rsid w:val="0F08E7B6"/>
    <w:rsid w:val="0F0B0BD6"/>
    <w:rsid w:val="0F0D4D0F"/>
    <w:rsid w:val="0F0D5908"/>
    <w:rsid w:val="0F0E544D"/>
    <w:rsid w:val="0F0FD84F"/>
    <w:rsid w:val="0F1238FD"/>
    <w:rsid w:val="0F140ECA"/>
    <w:rsid w:val="0F1BB826"/>
    <w:rsid w:val="0F201209"/>
    <w:rsid w:val="0F20C9D8"/>
    <w:rsid w:val="0F219F6D"/>
    <w:rsid w:val="0F22AC9A"/>
    <w:rsid w:val="0F2521E6"/>
    <w:rsid w:val="0F252CBE"/>
    <w:rsid w:val="0F25661B"/>
    <w:rsid w:val="0F27C96C"/>
    <w:rsid w:val="0F2BCE15"/>
    <w:rsid w:val="0F3621D0"/>
    <w:rsid w:val="0F3D3275"/>
    <w:rsid w:val="0F3E1C57"/>
    <w:rsid w:val="0F3FD2E6"/>
    <w:rsid w:val="0F4A4BF1"/>
    <w:rsid w:val="0F4AE469"/>
    <w:rsid w:val="0F4CC0AD"/>
    <w:rsid w:val="0F4F7B56"/>
    <w:rsid w:val="0F582131"/>
    <w:rsid w:val="0F5C8DE1"/>
    <w:rsid w:val="0F5E1826"/>
    <w:rsid w:val="0F5FBE92"/>
    <w:rsid w:val="0F5FF3AE"/>
    <w:rsid w:val="0F60A4A2"/>
    <w:rsid w:val="0F62B57D"/>
    <w:rsid w:val="0F7330F7"/>
    <w:rsid w:val="0F741B0C"/>
    <w:rsid w:val="0F74C068"/>
    <w:rsid w:val="0F7BC3F1"/>
    <w:rsid w:val="0F7E2549"/>
    <w:rsid w:val="0F848180"/>
    <w:rsid w:val="0F85AA00"/>
    <w:rsid w:val="0F873246"/>
    <w:rsid w:val="0F874225"/>
    <w:rsid w:val="0F8773A2"/>
    <w:rsid w:val="0F8ACD68"/>
    <w:rsid w:val="0F8B83F4"/>
    <w:rsid w:val="0F8E0EC0"/>
    <w:rsid w:val="0F9083E8"/>
    <w:rsid w:val="0F95145B"/>
    <w:rsid w:val="0F9733F0"/>
    <w:rsid w:val="0F9747BB"/>
    <w:rsid w:val="0F978B00"/>
    <w:rsid w:val="0F9A90C7"/>
    <w:rsid w:val="0F9DEA02"/>
    <w:rsid w:val="0FA31C98"/>
    <w:rsid w:val="0FA358AC"/>
    <w:rsid w:val="0FA9D5E4"/>
    <w:rsid w:val="0FAD35B1"/>
    <w:rsid w:val="0FB15497"/>
    <w:rsid w:val="0FB3FA26"/>
    <w:rsid w:val="0FB51611"/>
    <w:rsid w:val="0FB7167A"/>
    <w:rsid w:val="0FB80D38"/>
    <w:rsid w:val="0FB96630"/>
    <w:rsid w:val="0FBC85C7"/>
    <w:rsid w:val="0FBEBC26"/>
    <w:rsid w:val="0FC00AD9"/>
    <w:rsid w:val="0FC1CE3B"/>
    <w:rsid w:val="0FC20233"/>
    <w:rsid w:val="0FC6AAF7"/>
    <w:rsid w:val="0FC760D6"/>
    <w:rsid w:val="0FCA0F8E"/>
    <w:rsid w:val="0FCA904C"/>
    <w:rsid w:val="0FCC4015"/>
    <w:rsid w:val="0FD815C0"/>
    <w:rsid w:val="0FDA40F8"/>
    <w:rsid w:val="0FE07EC4"/>
    <w:rsid w:val="0FE0C538"/>
    <w:rsid w:val="0FE25E1A"/>
    <w:rsid w:val="0FE40261"/>
    <w:rsid w:val="0FE49DC3"/>
    <w:rsid w:val="0FE509E6"/>
    <w:rsid w:val="0FEF99A3"/>
    <w:rsid w:val="0FF0BBBB"/>
    <w:rsid w:val="0FF7DD51"/>
    <w:rsid w:val="0FF7E6B7"/>
    <w:rsid w:val="0FF8DE10"/>
    <w:rsid w:val="0FFFB0FD"/>
    <w:rsid w:val="10019C01"/>
    <w:rsid w:val="10021E3E"/>
    <w:rsid w:val="10068824"/>
    <w:rsid w:val="10083F34"/>
    <w:rsid w:val="100A10E1"/>
    <w:rsid w:val="100AC94B"/>
    <w:rsid w:val="100E3886"/>
    <w:rsid w:val="10185741"/>
    <w:rsid w:val="101B6150"/>
    <w:rsid w:val="101CFBE8"/>
    <w:rsid w:val="1021656C"/>
    <w:rsid w:val="1026A6F5"/>
    <w:rsid w:val="102F6AD2"/>
    <w:rsid w:val="10302744"/>
    <w:rsid w:val="103460A5"/>
    <w:rsid w:val="10378224"/>
    <w:rsid w:val="103DD189"/>
    <w:rsid w:val="10406905"/>
    <w:rsid w:val="1040D436"/>
    <w:rsid w:val="10445739"/>
    <w:rsid w:val="104AAE6B"/>
    <w:rsid w:val="104B3EB5"/>
    <w:rsid w:val="104BD419"/>
    <w:rsid w:val="1053992C"/>
    <w:rsid w:val="1059508D"/>
    <w:rsid w:val="105B59E3"/>
    <w:rsid w:val="105C6B94"/>
    <w:rsid w:val="10602E07"/>
    <w:rsid w:val="1061098D"/>
    <w:rsid w:val="1065D8C6"/>
    <w:rsid w:val="1069A89D"/>
    <w:rsid w:val="106D477F"/>
    <w:rsid w:val="1072534D"/>
    <w:rsid w:val="1072EFA5"/>
    <w:rsid w:val="10759BB7"/>
    <w:rsid w:val="1075B906"/>
    <w:rsid w:val="107ECB25"/>
    <w:rsid w:val="1089C721"/>
    <w:rsid w:val="108AD300"/>
    <w:rsid w:val="108BD032"/>
    <w:rsid w:val="10901F4A"/>
    <w:rsid w:val="1090414A"/>
    <w:rsid w:val="109B63DF"/>
    <w:rsid w:val="109D43B1"/>
    <w:rsid w:val="10A4B87C"/>
    <w:rsid w:val="10A58AA4"/>
    <w:rsid w:val="10A9A111"/>
    <w:rsid w:val="10A9FA2B"/>
    <w:rsid w:val="10AEC9BD"/>
    <w:rsid w:val="10B29348"/>
    <w:rsid w:val="10B62746"/>
    <w:rsid w:val="10B68C8A"/>
    <w:rsid w:val="10B6E43C"/>
    <w:rsid w:val="10BAE5AA"/>
    <w:rsid w:val="10BF1E79"/>
    <w:rsid w:val="10C0E3B4"/>
    <w:rsid w:val="10C396F1"/>
    <w:rsid w:val="10C7B447"/>
    <w:rsid w:val="10D15BAE"/>
    <w:rsid w:val="10D51064"/>
    <w:rsid w:val="10D75ED3"/>
    <w:rsid w:val="10DB48A9"/>
    <w:rsid w:val="10DB7A7B"/>
    <w:rsid w:val="10DCB002"/>
    <w:rsid w:val="10DD071F"/>
    <w:rsid w:val="10E13731"/>
    <w:rsid w:val="10E1A677"/>
    <w:rsid w:val="10E1F24F"/>
    <w:rsid w:val="10E78D5B"/>
    <w:rsid w:val="10E81A1A"/>
    <w:rsid w:val="10E81DD0"/>
    <w:rsid w:val="10E83FDB"/>
    <w:rsid w:val="10EADE16"/>
    <w:rsid w:val="10EC4110"/>
    <w:rsid w:val="10EFA56E"/>
    <w:rsid w:val="10F091F6"/>
    <w:rsid w:val="10F14CF7"/>
    <w:rsid w:val="10F4E887"/>
    <w:rsid w:val="10F6514F"/>
    <w:rsid w:val="10F7C575"/>
    <w:rsid w:val="10F9C4F6"/>
    <w:rsid w:val="10FA4C3F"/>
    <w:rsid w:val="10FBABEC"/>
    <w:rsid w:val="1103DAAB"/>
    <w:rsid w:val="1104353E"/>
    <w:rsid w:val="1105B82F"/>
    <w:rsid w:val="1112D30F"/>
    <w:rsid w:val="1115D1C1"/>
    <w:rsid w:val="111719A3"/>
    <w:rsid w:val="11188E03"/>
    <w:rsid w:val="111B1776"/>
    <w:rsid w:val="111B44B1"/>
    <w:rsid w:val="111C05F5"/>
    <w:rsid w:val="11206A3F"/>
    <w:rsid w:val="1123BA50"/>
    <w:rsid w:val="1127627A"/>
    <w:rsid w:val="112B0DE8"/>
    <w:rsid w:val="1133C685"/>
    <w:rsid w:val="11372E9C"/>
    <w:rsid w:val="11496F5E"/>
    <w:rsid w:val="114E3F3F"/>
    <w:rsid w:val="114FC2E9"/>
    <w:rsid w:val="1150E672"/>
    <w:rsid w:val="1153FC4A"/>
    <w:rsid w:val="11545C9F"/>
    <w:rsid w:val="115758DB"/>
    <w:rsid w:val="1157E347"/>
    <w:rsid w:val="11590835"/>
    <w:rsid w:val="115AA4D2"/>
    <w:rsid w:val="115D3341"/>
    <w:rsid w:val="115F835A"/>
    <w:rsid w:val="116094D0"/>
    <w:rsid w:val="1168A94D"/>
    <w:rsid w:val="1168AAD7"/>
    <w:rsid w:val="116B07FA"/>
    <w:rsid w:val="116BFE5C"/>
    <w:rsid w:val="1171382D"/>
    <w:rsid w:val="11721C36"/>
    <w:rsid w:val="11736EBD"/>
    <w:rsid w:val="1186FF6F"/>
    <w:rsid w:val="11891CB9"/>
    <w:rsid w:val="118AE7C4"/>
    <w:rsid w:val="118B5D4B"/>
    <w:rsid w:val="118C635F"/>
    <w:rsid w:val="11987A01"/>
    <w:rsid w:val="1199C5E9"/>
    <w:rsid w:val="119BC149"/>
    <w:rsid w:val="11A03CA1"/>
    <w:rsid w:val="11A2B813"/>
    <w:rsid w:val="11A64357"/>
    <w:rsid w:val="11A6B391"/>
    <w:rsid w:val="11A8912F"/>
    <w:rsid w:val="11AA61AF"/>
    <w:rsid w:val="11B1C435"/>
    <w:rsid w:val="11B28B81"/>
    <w:rsid w:val="11B37033"/>
    <w:rsid w:val="11B6FDD7"/>
    <w:rsid w:val="11B81B4A"/>
    <w:rsid w:val="11B96614"/>
    <w:rsid w:val="11BC13A7"/>
    <w:rsid w:val="11C03090"/>
    <w:rsid w:val="11C05DE6"/>
    <w:rsid w:val="11C0A8D1"/>
    <w:rsid w:val="11C2072A"/>
    <w:rsid w:val="11C28EB9"/>
    <w:rsid w:val="11C298F1"/>
    <w:rsid w:val="11C51E2B"/>
    <w:rsid w:val="11CE188F"/>
    <w:rsid w:val="11D2CC69"/>
    <w:rsid w:val="11D5C2BC"/>
    <w:rsid w:val="11D65008"/>
    <w:rsid w:val="11D79105"/>
    <w:rsid w:val="11D8F475"/>
    <w:rsid w:val="11DF60C7"/>
    <w:rsid w:val="11E1A8A1"/>
    <w:rsid w:val="11E40685"/>
    <w:rsid w:val="11E5F22D"/>
    <w:rsid w:val="11E7C274"/>
    <w:rsid w:val="11E9CDBC"/>
    <w:rsid w:val="11EC0EE5"/>
    <w:rsid w:val="11EF489C"/>
    <w:rsid w:val="11F284C1"/>
    <w:rsid w:val="11F6179C"/>
    <w:rsid w:val="11F8A68C"/>
    <w:rsid w:val="11F93343"/>
    <w:rsid w:val="11F93860"/>
    <w:rsid w:val="11FC7CAB"/>
    <w:rsid w:val="11FFDB83"/>
    <w:rsid w:val="1200F806"/>
    <w:rsid w:val="12034505"/>
    <w:rsid w:val="120361A9"/>
    <w:rsid w:val="120BA8DC"/>
    <w:rsid w:val="120D275D"/>
    <w:rsid w:val="120DC2F4"/>
    <w:rsid w:val="120E41DE"/>
    <w:rsid w:val="1211C932"/>
    <w:rsid w:val="1214AB0C"/>
    <w:rsid w:val="1215A4CE"/>
    <w:rsid w:val="121A99F4"/>
    <w:rsid w:val="121AC8D8"/>
    <w:rsid w:val="121D6545"/>
    <w:rsid w:val="121EA10B"/>
    <w:rsid w:val="122170C0"/>
    <w:rsid w:val="1221C0D7"/>
    <w:rsid w:val="122263B5"/>
    <w:rsid w:val="12275F92"/>
    <w:rsid w:val="12285DA8"/>
    <w:rsid w:val="122C4C0E"/>
    <w:rsid w:val="12303E3E"/>
    <w:rsid w:val="12373E47"/>
    <w:rsid w:val="1238AF5C"/>
    <w:rsid w:val="123A82EB"/>
    <w:rsid w:val="123C47F2"/>
    <w:rsid w:val="1242DEB9"/>
    <w:rsid w:val="1246115B"/>
    <w:rsid w:val="12492911"/>
    <w:rsid w:val="124E2F31"/>
    <w:rsid w:val="124E4847"/>
    <w:rsid w:val="124EF68F"/>
    <w:rsid w:val="1253D3C0"/>
    <w:rsid w:val="12563E4B"/>
    <w:rsid w:val="1256A916"/>
    <w:rsid w:val="12633512"/>
    <w:rsid w:val="1265B459"/>
    <w:rsid w:val="12677922"/>
    <w:rsid w:val="12693CF6"/>
    <w:rsid w:val="126C79D5"/>
    <w:rsid w:val="12701972"/>
    <w:rsid w:val="12746FE9"/>
    <w:rsid w:val="12766D63"/>
    <w:rsid w:val="127A4853"/>
    <w:rsid w:val="127B3918"/>
    <w:rsid w:val="127D9009"/>
    <w:rsid w:val="127DC466"/>
    <w:rsid w:val="127FBD1F"/>
    <w:rsid w:val="1281D7E5"/>
    <w:rsid w:val="1282B8E7"/>
    <w:rsid w:val="12860129"/>
    <w:rsid w:val="1287B35D"/>
    <w:rsid w:val="1289A261"/>
    <w:rsid w:val="128A0808"/>
    <w:rsid w:val="128B77DE"/>
    <w:rsid w:val="128E87DF"/>
    <w:rsid w:val="128ED3C3"/>
    <w:rsid w:val="128F09E9"/>
    <w:rsid w:val="12922177"/>
    <w:rsid w:val="129385FB"/>
    <w:rsid w:val="12957A14"/>
    <w:rsid w:val="12985E2E"/>
    <w:rsid w:val="129B208A"/>
    <w:rsid w:val="129E4524"/>
    <w:rsid w:val="129F25C7"/>
    <w:rsid w:val="12A0E645"/>
    <w:rsid w:val="12A5D227"/>
    <w:rsid w:val="12A6F819"/>
    <w:rsid w:val="12A6FC2D"/>
    <w:rsid w:val="12A80E68"/>
    <w:rsid w:val="12B1ACDF"/>
    <w:rsid w:val="12B314C1"/>
    <w:rsid w:val="12B43582"/>
    <w:rsid w:val="12C0C165"/>
    <w:rsid w:val="12C2938A"/>
    <w:rsid w:val="12CDC54A"/>
    <w:rsid w:val="12D2DAF1"/>
    <w:rsid w:val="12D42D4A"/>
    <w:rsid w:val="12DA83FA"/>
    <w:rsid w:val="12DCF4D8"/>
    <w:rsid w:val="12E3730B"/>
    <w:rsid w:val="12E496B5"/>
    <w:rsid w:val="12E7E559"/>
    <w:rsid w:val="12FAE90F"/>
    <w:rsid w:val="12FCFD98"/>
    <w:rsid w:val="12FE4BB9"/>
    <w:rsid w:val="12FECADD"/>
    <w:rsid w:val="130268B6"/>
    <w:rsid w:val="1304C55C"/>
    <w:rsid w:val="1306E7D0"/>
    <w:rsid w:val="1307E81A"/>
    <w:rsid w:val="130A29AB"/>
    <w:rsid w:val="130BC7A6"/>
    <w:rsid w:val="130C2FD9"/>
    <w:rsid w:val="130C5582"/>
    <w:rsid w:val="13117899"/>
    <w:rsid w:val="1312D4FC"/>
    <w:rsid w:val="13162A63"/>
    <w:rsid w:val="1317D806"/>
    <w:rsid w:val="131A3448"/>
    <w:rsid w:val="1322D147"/>
    <w:rsid w:val="1325FCC4"/>
    <w:rsid w:val="132A7C9F"/>
    <w:rsid w:val="133137D7"/>
    <w:rsid w:val="13364B41"/>
    <w:rsid w:val="1336FE4B"/>
    <w:rsid w:val="13386C58"/>
    <w:rsid w:val="133ABC3F"/>
    <w:rsid w:val="13427F95"/>
    <w:rsid w:val="1345791A"/>
    <w:rsid w:val="134D71AF"/>
    <w:rsid w:val="134EA83C"/>
    <w:rsid w:val="13514E29"/>
    <w:rsid w:val="135344AB"/>
    <w:rsid w:val="1355C5EC"/>
    <w:rsid w:val="135B2473"/>
    <w:rsid w:val="135C4F4C"/>
    <w:rsid w:val="135D9745"/>
    <w:rsid w:val="135E9837"/>
    <w:rsid w:val="137F208C"/>
    <w:rsid w:val="137F5862"/>
    <w:rsid w:val="1380349D"/>
    <w:rsid w:val="1383F9CA"/>
    <w:rsid w:val="13865AB3"/>
    <w:rsid w:val="13875E38"/>
    <w:rsid w:val="13956BB1"/>
    <w:rsid w:val="1397FF48"/>
    <w:rsid w:val="13985FB3"/>
    <w:rsid w:val="1398CDB2"/>
    <w:rsid w:val="139A1034"/>
    <w:rsid w:val="139FD56F"/>
    <w:rsid w:val="13A0EC16"/>
    <w:rsid w:val="13A42C2D"/>
    <w:rsid w:val="13A7F255"/>
    <w:rsid w:val="13A9270E"/>
    <w:rsid w:val="13A9E1BA"/>
    <w:rsid w:val="13AC6882"/>
    <w:rsid w:val="13AF90BB"/>
    <w:rsid w:val="13B12E9F"/>
    <w:rsid w:val="13B42558"/>
    <w:rsid w:val="13B8AD3E"/>
    <w:rsid w:val="13BB6842"/>
    <w:rsid w:val="13BDD2B3"/>
    <w:rsid w:val="13C17ECD"/>
    <w:rsid w:val="13CCE27D"/>
    <w:rsid w:val="13CD42E6"/>
    <w:rsid w:val="13CDE2A9"/>
    <w:rsid w:val="13CF541C"/>
    <w:rsid w:val="13CFD316"/>
    <w:rsid w:val="13CFE3AA"/>
    <w:rsid w:val="13D28C9D"/>
    <w:rsid w:val="13D65DD8"/>
    <w:rsid w:val="13DBCCE8"/>
    <w:rsid w:val="13DE2842"/>
    <w:rsid w:val="13DF7563"/>
    <w:rsid w:val="13E0E37B"/>
    <w:rsid w:val="13E27C11"/>
    <w:rsid w:val="13E3AE3B"/>
    <w:rsid w:val="13E45082"/>
    <w:rsid w:val="13E59623"/>
    <w:rsid w:val="13E7AA9A"/>
    <w:rsid w:val="13EEDD9B"/>
    <w:rsid w:val="13F2FF18"/>
    <w:rsid w:val="13FF9E5A"/>
    <w:rsid w:val="14074476"/>
    <w:rsid w:val="140800D8"/>
    <w:rsid w:val="140A3149"/>
    <w:rsid w:val="140EFE5A"/>
    <w:rsid w:val="1414C209"/>
    <w:rsid w:val="141579B8"/>
    <w:rsid w:val="141A1F9A"/>
    <w:rsid w:val="1420D5D0"/>
    <w:rsid w:val="14244054"/>
    <w:rsid w:val="14256D27"/>
    <w:rsid w:val="14259568"/>
    <w:rsid w:val="1425FA0F"/>
    <w:rsid w:val="1426FADC"/>
    <w:rsid w:val="1428C4D9"/>
    <w:rsid w:val="142A7B90"/>
    <w:rsid w:val="142C1DF0"/>
    <w:rsid w:val="142DE3DE"/>
    <w:rsid w:val="14336A7E"/>
    <w:rsid w:val="1434F393"/>
    <w:rsid w:val="143504F8"/>
    <w:rsid w:val="14358A06"/>
    <w:rsid w:val="14377CE0"/>
    <w:rsid w:val="1439381B"/>
    <w:rsid w:val="1441EE51"/>
    <w:rsid w:val="1445DD81"/>
    <w:rsid w:val="144730BE"/>
    <w:rsid w:val="1448C60D"/>
    <w:rsid w:val="1449D601"/>
    <w:rsid w:val="144AAACD"/>
    <w:rsid w:val="145115AA"/>
    <w:rsid w:val="14518D3D"/>
    <w:rsid w:val="1455A701"/>
    <w:rsid w:val="1457A7B9"/>
    <w:rsid w:val="145A4373"/>
    <w:rsid w:val="145C1CCC"/>
    <w:rsid w:val="145E8070"/>
    <w:rsid w:val="145F6F29"/>
    <w:rsid w:val="14608660"/>
    <w:rsid w:val="1462581E"/>
    <w:rsid w:val="14635EBC"/>
    <w:rsid w:val="1463ECC0"/>
    <w:rsid w:val="14652813"/>
    <w:rsid w:val="14659A16"/>
    <w:rsid w:val="14673FB4"/>
    <w:rsid w:val="146B098F"/>
    <w:rsid w:val="146B144C"/>
    <w:rsid w:val="146CADA5"/>
    <w:rsid w:val="146EEBCE"/>
    <w:rsid w:val="14744F19"/>
    <w:rsid w:val="147584AB"/>
    <w:rsid w:val="1475AB92"/>
    <w:rsid w:val="147D7859"/>
    <w:rsid w:val="14818AA0"/>
    <w:rsid w:val="148269DD"/>
    <w:rsid w:val="1485CDE0"/>
    <w:rsid w:val="14878689"/>
    <w:rsid w:val="148927C3"/>
    <w:rsid w:val="148C85A5"/>
    <w:rsid w:val="148FCAC7"/>
    <w:rsid w:val="14904B72"/>
    <w:rsid w:val="14920BE2"/>
    <w:rsid w:val="14A095BD"/>
    <w:rsid w:val="14A1C4E9"/>
    <w:rsid w:val="14A3F201"/>
    <w:rsid w:val="14ABB4C1"/>
    <w:rsid w:val="14AD722F"/>
    <w:rsid w:val="14AEBE3A"/>
    <w:rsid w:val="14B22470"/>
    <w:rsid w:val="14B6AD8E"/>
    <w:rsid w:val="14C22094"/>
    <w:rsid w:val="14C3FF81"/>
    <w:rsid w:val="14D3A1E8"/>
    <w:rsid w:val="14D3AAAB"/>
    <w:rsid w:val="14E1F71C"/>
    <w:rsid w:val="14E218AB"/>
    <w:rsid w:val="14E99EE1"/>
    <w:rsid w:val="14EC0882"/>
    <w:rsid w:val="14ED096E"/>
    <w:rsid w:val="14ED558B"/>
    <w:rsid w:val="14EED0EC"/>
    <w:rsid w:val="14EF2A83"/>
    <w:rsid w:val="14F005DF"/>
    <w:rsid w:val="14F1AC10"/>
    <w:rsid w:val="14F1F587"/>
    <w:rsid w:val="14F333C8"/>
    <w:rsid w:val="14F63A7F"/>
    <w:rsid w:val="14FA3D8E"/>
    <w:rsid w:val="1502DA26"/>
    <w:rsid w:val="15056A21"/>
    <w:rsid w:val="1507ED84"/>
    <w:rsid w:val="1509F6D3"/>
    <w:rsid w:val="150EC15E"/>
    <w:rsid w:val="150F550A"/>
    <w:rsid w:val="150F91DA"/>
    <w:rsid w:val="15129426"/>
    <w:rsid w:val="151450E5"/>
    <w:rsid w:val="1518C61F"/>
    <w:rsid w:val="152322D5"/>
    <w:rsid w:val="15261E09"/>
    <w:rsid w:val="1527AC66"/>
    <w:rsid w:val="1528175B"/>
    <w:rsid w:val="15289607"/>
    <w:rsid w:val="152A65E6"/>
    <w:rsid w:val="152E18AA"/>
    <w:rsid w:val="153463F6"/>
    <w:rsid w:val="1536682C"/>
    <w:rsid w:val="153882A0"/>
    <w:rsid w:val="15442E7C"/>
    <w:rsid w:val="154440F8"/>
    <w:rsid w:val="1547E064"/>
    <w:rsid w:val="1557F434"/>
    <w:rsid w:val="15582819"/>
    <w:rsid w:val="15595CED"/>
    <w:rsid w:val="155F1B66"/>
    <w:rsid w:val="15639F00"/>
    <w:rsid w:val="1567F45E"/>
    <w:rsid w:val="156A4FD1"/>
    <w:rsid w:val="156D105C"/>
    <w:rsid w:val="156E314D"/>
    <w:rsid w:val="1571BE5B"/>
    <w:rsid w:val="15854B18"/>
    <w:rsid w:val="15891E72"/>
    <w:rsid w:val="158DDF0D"/>
    <w:rsid w:val="159167C0"/>
    <w:rsid w:val="1592F177"/>
    <w:rsid w:val="15940E46"/>
    <w:rsid w:val="15946E82"/>
    <w:rsid w:val="15960EA1"/>
    <w:rsid w:val="15992B30"/>
    <w:rsid w:val="15A16AF5"/>
    <w:rsid w:val="15A256BA"/>
    <w:rsid w:val="15AA4D3B"/>
    <w:rsid w:val="15AAA78E"/>
    <w:rsid w:val="15AAFAF4"/>
    <w:rsid w:val="15ABB290"/>
    <w:rsid w:val="15AD6F23"/>
    <w:rsid w:val="15B448B0"/>
    <w:rsid w:val="15C42E68"/>
    <w:rsid w:val="15C6FCD1"/>
    <w:rsid w:val="15CB9EB4"/>
    <w:rsid w:val="15CCB895"/>
    <w:rsid w:val="15D680B4"/>
    <w:rsid w:val="15D83E0E"/>
    <w:rsid w:val="15DCBBBC"/>
    <w:rsid w:val="15E53D55"/>
    <w:rsid w:val="15E7A2E4"/>
    <w:rsid w:val="15EF48CA"/>
    <w:rsid w:val="15F324B0"/>
    <w:rsid w:val="15F56027"/>
    <w:rsid w:val="15F70BF2"/>
    <w:rsid w:val="15F7422B"/>
    <w:rsid w:val="15F8BDB6"/>
    <w:rsid w:val="15FA5544"/>
    <w:rsid w:val="16091285"/>
    <w:rsid w:val="160C8A74"/>
    <w:rsid w:val="160F769D"/>
    <w:rsid w:val="16113DEE"/>
    <w:rsid w:val="161553F5"/>
    <w:rsid w:val="1615B723"/>
    <w:rsid w:val="161E2A21"/>
    <w:rsid w:val="1623F3FC"/>
    <w:rsid w:val="1633A89B"/>
    <w:rsid w:val="16352DDB"/>
    <w:rsid w:val="1635F96D"/>
    <w:rsid w:val="163C5F51"/>
    <w:rsid w:val="163E02DE"/>
    <w:rsid w:val="163F8747"/>
    <w:rsid w:val="1642F0D9"/>
    <w:rsid w:val="164DAFCD"/>
    <w:rsid w:val="164FEED8"/>
    <w:rsid w:val="16526AA6"/>
    <w:rsid w:val="1653AB13"/>
    <w:rsid w:val="16588D34"/>
    <w:rsid w:val="165A7092"/>
    <w:rsid w:val="165ED060"/>
    <w:rsid w:val="165F4514"/>
    <w:rsid w:val="1660BA78"/>
    <w:rsid w:val="1666842A"/>
    <w:rsid w:val="16757E0B"/>
    <w:rsid w:val="167E437D"/>
    <w:rsid w:val="16815707"/>
    <w:rsid w:val="1686DF55"/>
    <w:rsid w:val="16870982"/>
    <w:rsid w:val="168AC7E3"/>
    <w:rsid w:val="168B18ED"/>
    <w:rsid w:val="168D2A80"/>
    <w:rsid w:val="16910FFE"/>
    <w:rsid w:val="16985B85"/>
    <w:rsid w:val="1698F9E2"/>
    <w:rsid w:val="1699E825"/>
    <w:rsid w:val="169C9E41"/>
    <w:rsid w:val="16A147F0"/>
    <w:rsid w:val="16A9B222"/>
    <w:rsid w:val="16AC0AD6"/>
    <w:rsid w:val="16AD3FFA"/>
    <w:rsid w:val="16B5365A"/>
    <w:rsid w:val="16B70FFD"/>
    <w:rsid w:val="16B9269F"/>
    <w:rsid w:val="16B9DE95"/>
    <w:rsid w:val="16BBA17F"/>
    <w:rsid w:val="16BE2B85"/>
    <w:rsid w:val="16C4185B"/>
    <w:rsid w:val="16C459E9"/>
    <w:rsid w:val="16C8AF72"/>
    <w:rsid w:val="16C9FBC4"/>
    <w:rsid w:val="16CABFE8"/>
    <w:rsid w:val="16CF70DB"/>
    <w:rsid w:val="16CFAF29"/>
    <w:rsid w:val="16D0596C"/>
    <w:rsid w:val="16D3F222"/>
    <w:rsid w:val="16D82D2E"/>
    <w:rsid w:val="16D8814F"/>
    <w:rsid w:val="16D94857"/>
    <w:rsid w:val="16D9490A"/>
    <w:rsid w:val="16DA50B2"/>
    <w:rsid w:val="16DB35A3"/>
    <w:rsid w:val="16DC16C7"/>
    <w:rsid w:val="16DCB477"/>
    <w:rsid w:val="16DDAAA0"/>
    <w:rsid w:val="16DDDA1A"/>
    <w:rsid w:val="16DE0843"/>
    <w:rsid w:val="16DEC3CC"/>
    <w:rsid w:val="16E299D7"/>
    <w:rsid w:val="16E2D73A"/>
    <w:rsid w:val="16E3BFEE"/>
    <w:rsid w:val="16E41195"/>
    <w:rsid w:val="16E6930A"/>
    <w:rsid w:val="16E82D71"/>
    <w:rsid w:val="16EA7CA6"/>
    <w:rsid w:val="16ED0831"/>
    <w:rsid w:val="16ED9ECA"/>
    <w:rsid w:val="16F0A28D"/>
    <w:rsid w:val="16F5AE63"/>
    <w:rsid w:val="16F671E3"/>
    <w:rsid w:val="16FB2ACD"/>
    <w:rsid w:val="16FB63B9"/>
    <w:rsid w:val="1700BD4A"/>
    <w:rsid w:val="1704097D"/>
    <w:rsid w:val="1707C626"/>
    <w:rsid w:val="170C8256"/>
    <w:rsid w:val="171188E5"/>
    <w:rsid w:val="171215BF"/>
    <w:rsid w:val="17156A0F"/>
    <w:rsid w:val="1715ADB1"/>
    <w:rsid w:val="171B16A8"/>
    <w:rsid w:val="171E0B41"/>
    <w:rsid w:val="172146FF"/>
    <w:rsid w:val="1724975C"/>
    <w:rsid w:val="17259B31"/>
    <w:rsid w:val="1729AF6E"/>
    <w:rsid w:val="172A0201"/>
    <w:rsid w:val="172FD1A7"/>
    <w:rsid w:val="17306B4B"/>
    <w:rsid w:val="1731F03B"/>
    <w:rsid w:val="1732FB65"/>
    <w:rsid w:val="17331033"/>
    <w:rsid w:val="1736DB83"/>
    <w:rsid w:val="1736FEBB"/>
    <w:rsid w:val="173BCB6C"/>
    <w:rsid w:val="1740DC85"/>
    <w:rsid w:val="17420C41"/>
    <w:rsid w:val="17437C90"/>
    <w:rsid w:val="17475E0D"/>
    <w:rsid w:val="174A083E"/>
    <w:rsid w:val="174A98EB"/>
    <w:rsid w:val="174B5810"/>
    <w:rsid w:val="174EB58B"/>
    <w:rsid w:val="1751C028"/>
    <w:rsid w:val="1752FF54"/>
    <w:rsid w:val="1755B73B"/>
    <w:rsid w:val="175AD2EC"/>
    <w:rsid w:val="175B0528"/>
    <w:rsid w:val="175BD343"/>
    <w:rsid w:val="175E6A10"/>
    <w:rsid w:val="17641FD1"/>
    <w:rsid w:val="17666D5A"/>
    <w:rsid w:val="1766954A"/>
    <w:rsid w:val="1775A20F"/>
    <w:rsid w:val="1775B1DC"/>
    <w:rsid w:val="1776D051"/>
    <w:rsid w:val="177D4B80"/>
    <w:rsid w:val="17813E11"/>
    <w:rsid w:val="1781ADDA"/>
    <w:rsid w:val="178416BC"/>
    <w:rsid w:val="17843039"/>
    <w:rsid w:val="17850D8D"/>
    <w:rsid w:val="1785EA83"/>
    <w:rsid w:val="1787A681"/>
    <w:rsid w:val="178D754C"/>
    <w:rsid w:val="178E7A7F"/>
    <w:rsid w:val="178EA4D3"/>
    <w:rsid w:val="17962D27"/>
    <w:rsid w:val="1796651F"/>
    <w:rsid w:val="179682BF"/>
    <w:rsid w:val="17968845"/>
    <w:rsid w:val="1798F2A1"/>
    <w:rsid w:val="179EC0C1"/>
    <w:rsid w:val="17A05B5F"/>
    <w:rsid w:val="17A192E8"/>
    <w:rsid w:val="17A6CDC3"/>
    <w:rsid w:val="17A96970"/>
    <w:rsid w:val="17ADF984"/>
    <w:rsid w:val="17B19E89"/>
    <w:rsid w:val="17B204B5"/>
    <w:rsid w:val="17B3B22A"/>
    <w:rsid w:val="17B5C09A"/>
    <w:rsid w:val="17B5F54B"/>
    <w:rsid w:val="17BCC7BD"/>
    <w:rsid w:val="17BEC85C"/>
    <w:rsid w:val="17C2A659"/>
    <w:rsid w:val="17C7985B"/>
    <w:rsid w:val="17CFAE9A"/>
    <w:rsid w:val="17D00143"/>
    <w:rsid w:val="17D1BCDC"/>
    <w:rsid w:val="17D4C7B0"/>
    <w:rsid w:val="17D78F24"/>
    <w:rsid w:val="17D7FF55"/>
    <w:rsid w:val="17DAA30B"/>
    <w:rsid w:val="17DBEC9C"/>
    <w:rsid w:val="17E4F133"/>
    <w:rsid w:val="17EA74FF"/>
    <w:rsid w:val="17EC63F0"/>
    <w:rsid w:val="17EEB329"/>
    <w:rsid w:val="17F01641"/>
    <w:rsid w:val="17F10987"/>
    <w:rsid w:val="17F5310A"/>
    <w:rsid w:val="17F55BDA"/>
    <w:rsid w:val="17F672F5"/>
    <w:rsid w:val="17F87AE3"/>
    <w:rsid w:val="17F8A5D7"/>
    <w:rsid w:val="17F8C4B6"/>
    <w:rsid w:val="17FA5D8E"/>
    <w:rsid w:val="18022882"/>
    <w:rsid w:val="18057412"/>
    <w:rsid w:val="180A0B33"/>
    <w:rsid w:val="180BEA61"/>
    <w:rsid w:val="18108793"/>
    <w:rsid w:val="18144C6E"/>
    <w:rsid w:val="181564B9"/>
    <w:rsid w:val="1816792C"/>
    <w:rsid w:val="181D468A"/>
    <w:rsid w:val="181D7387"/>
    <w:rsid w:val="181DBC97"/>
    <w:rsid w:val="181EDA1E"/>
    <w:rsid w:val="18254B15"/>
    <w:rsid w:val="18255CF6"/>
    <w:rsid w:val="182762EF"/>
    <w:rsid w:val="182A1612"/>
    <w:rsid w:val="182D1E1B"/>
    <w:rsid w:val="18313C7C"/>
    <w:rsid w:val="183164F5"/>
    <w:rsid w:val="18322F6C"/>
    <w:rsid w:val="1832C0FF"/>
    <w:rsid w:val="1833BFA5"/>
    <w:rsid w:val="18341568"/>
    <w:rsid w:val="18399AEF"/>
    <w:rsid w:val="183A752B"/>
    <w:rsid w:val="183B17F6"/>
    <w:rsid w:val="183F9F0A"/>
    <w:rsid w:val="18415451"/>
    <w:rsid w:val="1843D299"/>
    <w:rsid w:val="1845DE91"/>
    <w:rsid w:val="18490CB8"/>
    <w:rsid w:val="18497415"/>
    <w:rsid w:val="184AA7DD"/>
    <w:rsid w:val="184C0FD0"/>
    <w:rsid w:val="184C52E5"/>
    <w:rsid w:val="184F7B10"/>
    <w:rsid w:val="18511A2D"/>
    <w:rsid w:val="1851F517"/>
    <w:rsid w:val="1853E787"/>
    <w:rsid w:val="18546540"/>
    <w:rsid w:val="18556D61"/>
    <w:rsid w:val="18583298"/>
    <w:rsid w:val="185B9D62"/>
    <w:rsid w:val="185D1D5E"/>
    <w:rsid w:val="185E0BAD"/>
    <w:rsid w:val="185FEB88"/>
    <w:rsid w:val="1863747B"/>
    <w:rsid w:val="1865848C"/>
    <w:rsid w:val="1869D3ED"/>
    <w:rsid w:val="186A3875"/>
    <w:rsid w:val="186D0B99"/>
    <w:rsid w:val="186E397F"/>
    <w:rsid w:val="1872367B"/>
    <w:rsid w:val="1876271D"/>
    <w:rsid w:val="187AFB02"/>
    <w:rsid w:val="187B8BBD"/>
    <w:rsid w:val="187C35E3"/>
    <w:rsid w:val="18821FFB"/>
    <w:rsid w:val="18872656"/>
    <w:rsid w:val="188AA278"/>
    <w:rsid w:val="188CEEC1"/>
    <w:rsid w:val="188E9A62"/>
    <w:rsid w:val="189036A8"/>
    <w:rsid w:val="1894D38C"/>
    <w:rsid w:val="1898A069"/>
    <w:rsid w:val="189AC047"/>
    <w:rsid w:val="189D6434"/>
    <w:rsid w:val="189DF5A4"/>
    <w:rsid w:val="18A0085C"/>
    <w:rsid w:val="18A4B251"/>
    <w:rsid w:val="18A886B3"/>
    <w:rsid w:val="18A93DDF"/>
    <w:rsid w:val="18A9757F"/>
    <w:rsid w:val="18AA95E5"/>
    <w:rsid w:val="18AC0BAB"/>
    <w:rsid w:val="18AC138E"/>
    <w:rsid w:val="18ACC252"/>
    <w:rsid w:val="18AF1A4D"/>
    <w:rsid w:val="18B1A4DB"/>
    <w:rsid w:val="18BBBA64"/>
    <w:rsid w:val="18BD014F"/>
    <w:rsid w:val="18BEC141"/>
    <w:rsid w:val="18BF701E"/>
    <w:rsid w:val="18C03ED6"/>
    <w:rsid w:val="18CE32BE"/>
    <w:rsid w:val="18D28A60"/>
    <w:rsid w:val="18D72CBF"/>
    <w:rsid w:val="18DBCC32"/>
    <w:rsid w:val="18DC24D1"/>
    <w:rsid w:val="18DF8FA6"/>
    <w:rsid w:val="18E1BF49"/>
    <w:rsid w:val="18E54631"/>
    <w:rsid w:val="18E5F22B"/>
    <w:rsid w:val="18E6F26A"/>
    <w:rsid w:val="18EB8313"/>
    <w:rsid w:val="18ED3AD5"/>
    <w:rsid w:val="18EE3369"/>
    <w:rsid w:val="18F838D7"/>
    <w:rsid w:val="18FBFDBF"/>
    <w:rsid w:val="18FC4CEA"/>
    <w:rsid w:val="19066AFF"/>
    <w:rsid w:val="1908CC52"/>
    <w:rsid w:val="19097DDA"/>
    <w:rsid w:val="190CEC1B"/>
    <w:rsid w:val="190FBD39"/>
    <w:rsid w:val="19115817"/>
    <w:rsid w:val="19172FC3"/>
    <w:rsid w:val="191777B3"/>
    <w:rsid w:val="191ABADA"/>
    <w:rsid w:val="191E239E"/>
    <w:rsid w:val="191F293D"/>
    <w:rsid w:val="19219CED"/>
    <w:rsid w:val="1923948A"/>
    <w:rsid w:val="1927D058"/>
    <w:rsid w:val="192C7583"/>
    <w:rsid w:val="192CA94B"/>
    <w:rsid w:val="192EE8E7"/>
    <w:rsid w:val="192F6EA2"/>
    <w:rsid w:val="1939ACBC"/>
    <w:rsid w:val="193AC841"/>
    <w:rsid w:val="193ADD09"/>
    <w:rsid w:val="19419CBC"/>
    <w:rsid w:val="1948859E"/>
    <w:rsid w:val="194D452D"/>
    <w:rsid w:val="1955AE0F"/>
    <w:rsid w:val="195D90AA"/>
    <w:rsid w:val="1960C258"/>
    <w:rsid w:val="19615350"/>
    <w:rsid w:val="1961C910"/>
    <w:rsid w:val="19647CC2"/>
    <w:rsid w:val="196DE8EB"/>
    <w:rsid w:val="19714C71"/>
    <w:rsid w:val="1977676E"/>
    <w:rsid w:val="197EAE90"/>
    <w:rsid w:val="197EE90C"/>
    <w:rsid w:val="198153B6"/>
    <w:rsid w:val="19888A2D"/>
    <w:rsid w:val="198C88B2"/>
    <w:rsid w:val="198F80AE"/>
    <w:rsid w:val="19905637"/>
    <w:rsid w:val="19907F40"/>
    <w:rsid w:val="199460D6"/>
    <w:rsid w:val="1999661F"/>
    <w:rsid w:val="199D19AF"/>
    <w:rsid w:val="199EB36E"/>
    <w:rsid w:val="199FC056"/>
    <w:rsid w:val="199FEFCB"/>
    <w:rsid w:val="19A9259E"/>
    <w:rsid w:val="19AA7EAF"/>
    <w:rsid w:val="19AD38F3"/>
    <w:rsid w:val="19AD4F5A"/>
    <w:rsid w:val="19AF1B03"/>
    <w:rsid w:val="19B9C8E7"/>
    <w:rsid w:val="19BA7A4F"/>
    <w:rsid w:val="19BC6664"/>
    <w:rsid w:val="19BE5A7F"/>
    <w:rsid w:val="19BFA69D"/>
    <w:rsid w:val="19C10B15"/>
    <w:rsid w:val="19C19AF9"/>
    <w:rsid w:val="19C4965D"/>
    <w:rsid w:val="19CA426D"/>
    <w:rsid w:val="19CB9D64"/>
    <w:rsid w:val="19D4A073"/>
    <w:rsid w:val="19D62EAB"/>
    <w:rsid w:val="19DE674C"/>
    <w:rsid w:val="19E1B842"/>
    <w:rsid w:val="19E3562B"/>
    <w:rsid w:val="19E3A2D5"/>
    <w:rsid w:val="19E6910D"/>
    <w:rsid w:val="19E85FFA"/>
    <w:rsid w:val="19EB35ED"/>
    <w:rsid w:val="19EE7B7D"/>
    <w:rsid w:val="19F2A443"/>
    <w:rsid w:val="19F88566"/>
    <w:rsid w:val="19F88F5A"/>
    <w:rsid w:val="19FE672D"/>
    <w:rsid w:val="1A026B4A"/>
    <w:rsid w:val="1A072641"/>
    <w:rsid w:val="1A0B8D95"/>
    <w:rsid w:val="1A0DB303"/>
    <w:rsid w:val="1A0DDF8E"/>
    <w:rsid w:val="1A0E6EF7"/>
    <w:rsid w:val="1A0FC639"/>
    <w:rsid w:val="1A101D40"/>
    <w:rsid w:val="1A131998"/>
    <w:rsid w:val="1A140AC4"/>
    <w:rsid w:val="1A14A976"/>
    <w:rsid w:val="1A17BBB3"/>
    <w:rsid w:val="1A18BDD6"/>
    <w:rsid w:val="1A1B53ED"/>
    <w:rsid w:val="1A1C3BA5"/>
    <w:rsid w:val="1A1D3592"/>
    <w:rsid w:val="1A234798"/>
    <w:rsid w:val="1A248FC1"/>
    <w:rsid w:val="1A28FBEC"/>
    <w:rsid w:val="1A2A6857"/>
    <w:rsid w:val="1A2FA149"/>
    <w:rsid w:val="1A344169"/>
    <w:rsid w:val="1A3CF211"/>
    <w:rsid w:val="1A4099A5"/>
    <w:rsid w:val="1A44696A"/>
    <w:rsid w:val="1A485ACE"/>
    <w:rsid w:val="1A488BB7"/>
    <w:rsid w:val="1A4BE8A3"/>
    <w:rsid w:val="1A4CFC24"/>
    <w:rsid w:val="1A4E7027"/>
    <w:rsid w:val="1A4EA176"/>
    <w:rsid w:val="1A56E885"/>
    <w:rsid w:val="1A581C44"/>
    <w:rsid w:val="1A58E315"/>
    <w:rsid w:val="1A5B939A"/>
    <w:rsid w:val="1A5BA602"/>
    <w:rsid w:val="1A5D2A4A"/>
    <w:rsid w:val="1A5DB397"/>
    <w:rsid w:val="1A65BB7D"/>
    <w:rsid w:val="1A706546"/>
    <w:rsid w:val="1A72CF29"/>
    <w:rsid w:val="1A749171"/>
    <w:rsid w:val="1A79654C"/>
    <w:rsid w:val="1A79DB2D"/>
    <w:rsid w:val="1A80AED0"/>
    <w:rsid w:val="1A823869"/>
    <w:rsid w:val="1A87324E"/>
    <w:rsid w:val="1A87EFF4"/>
    <w:rsid w:val="1A922212"/>
    <w:rsid w:val="1AA082B4"/>
    <w:rsid w:val="1AA307A4"/>
    <w:rsid w:val="1AA8971E"/>
    <w:rsid w:val="1AAB23E0"/>
    <w:rsid w:val="1AAB8180"/>
    <w:rsid w:val="1AAD00AC"/>
    <w:rsid w:val="1AAD9421"/>
    <w:rsid w:val="1AAFBD2E"/>
    <w:rsid w:val="1AB0EE5E"/>
    <w:rsid w:val="1AB2D55E"/>
    <w:rsid w:val="1AB6455B"/>
    <w:rsid w:val="1AB792D8"/>
    <w:rsid w:val="1AB89451"/>
    <w:rsid w:val="1ABB724E"/>
    <w:rsid w:val="1ABE310D"/>
    <w:rsid w:val="1ABE4E15"/>
    <w:rsid w:val="1ABECD86"/>
    <w:rsid w:val="1AC3CABC"/>
    <w:rsid w:val="1AC668A3"/>
    <w:rsid w:val="1AC6930E"/>
    <w:rsid w:val="1AC7284A"/>
    <w:rsid w:val="1AC95D89"/>
    <w:rsid w:val="1ACB8B64"/>
    <w:rsid w:val="1ACCFDAC"/>
    <w:rsid w:val="1ACD3BFA"/>
    <w:rsid w:val="1ACE0780"/>
    <w:rsid w:val="1AD1AD55"/>
    <w:rsid w:val="1AD28AC4"/>
    <w:rsid w:val="1AD9D455"/>
    <w:rsid w:val="1ADCA8D3"/>
    <w:rsid w:val="1AE01B31"/>
    <w:rsid w:val="1AE27261"/>
    <w:rsid w:val="1AE7D5FE"/>
    <w:rsid w:val="1AEA384F"/>
    <w:rsid w:val="1AEC553B"/>
    <w:rsid w:val="1AEC76A1"/>
    <w:rsid w:val="1AED72A8"/>
    <w:rsid w:val="1AF17D1F"/>
    <w:rsid w:val="1AF4CE79"/>
    <w:rsid w:val="1AF4E225"/>
    <w:rsid w:val="1AFD10D0"/>
    <w:rsid w:val="1AFE21FC"/>
    <w:rsid w:val="1B08CCCB"/>
    <w:rsid w:val="1B09A33F"/>
    <w:rsid w:val="1B0DA050"/>
    <w:rsid w:val="1B0E20AD"/>
    <w:rsid w:val="1B11C671"/>
    <w:rsid w:val="1B129BB7"/>
    <w:rsid w:val="1B1354AF"/>
    <w:rsid w:val="1B13FA85"/>
    <w:rsid w:val="1B15A096"/>
    <w:rsid w:val="1B184245"/>
    <w:rsid w:val="1B1C5DA3"/>
    <w:rsid w:val="1B1DF2D3"/>
    <w:rsid w:val="1B21CE12"/>
    <w:rsid w:val="1B23CDC0"/>
    <w:rsid w:val="1B2514CA"/>
    <w:rsid w:val="1B25FD93"/>
    <w:rsid w:val="1B29EA92"/>
    <w:rsid w:val="1B2BD619"/>
    <w:rsid w:val="1B2C4818"/>
    <w:rsid w:val="1B304699"/>
    <w:rsid w:val="1B31897E"/>
    <w:rsid w:val="1B33730B"/>
    <w:rsid w:val="1B372ADB"/>
    <w:rsid w:val="1B384326"/>
    <w:rsid w:val="1B3927FB"/>
    <w:rsid w:val="1B3B90B7"/>
    <w:rsid w:val="1B3DDB9B"/>
    <w:rsid w:val="1B40BAC5"/>
    <w:rsid w:val="1B446730"/>
    <w:rsid w:val="1B4772B6"/>
    <w:rsid w:val="1B510F61"/>
    <w:rsid w:val="1B5280A7"/>
    <w:rsid w:val="1B5663C1"/>
    <w:rsid w:val="1B56C64A"/>
    <w:rsid w:val="1B590153"/>
    <w:rsid w:val="1B597AFE"/>
    <w:rsid w:val="1B5DCF06"/>
    <w:rsid w:val="1B5FC35D"/>
    <w:rsid w:val="1B6A0764"/>
    <w:rsid w:val="1B6CE2C2"/>
    <w:rsid w:val="1B6FBBC8"/>
    <w:rsid w:val="1B70683B"/>
    <w:rsid w:val="1B7133CC"/>
    <w:rsid w:val="1B717EC6"/>
    <w:rsid w:val="1B728836"/>
    <w:rsid w:val="1B7514EC"/>
    <w:rsid w:val="1B7FA202"/>
    <w:rsid w:val="1B89DDA4"/>
    <w:rsid w:val="1B8C6C11"/>
    <w:rsid w:val="1B962770"/>
    <w:rsid w:val="1B98605E"/>
    <w:rsid w:val="1B990F5B"/>
    <w:rsid w:val="1B9A0908"/>
    <w:rsid w:val="1B9F2CB6"/>
    <w:rsid w:val="1BA99ABD"/>
    <w:rsid w:val="1BAA0961"/>
    <w:rsid w:val="1BAB4A2B"/>
    <w:rsid w:val="1BB06A24"/>
    <w:rsid w:val="1BB2868F"/>
    <w:rsid w:val="1BBA034B"/>
    <w:rsid w:val="1BBFDBF1"/>
    <w:rsid w:val="1BC3C698"/>
    <w:rsid w:val="1BC7F1A5"/>
    <w:rsid w:val="1BC8063D"/>
    <w:rsid w:val="1BC98FC5"/>
    <w:rsid w:val="1BCDE5F2"/>
    <w:rsid w:val="1BD1C794"/>
    <w:rsid w:val="1BD622C9"/>
    <w:rsid w:val="1BD683B0"/>
    <w:rsid w:val="1BD8C74F"/>
    <w:rsid w:val="1BDA2F1A"/>
    <w:rsid w:val="1BDB7DB6"/>
    <w:rsid w:val="1BDF9A70"/>
    <w:rsid w:val="1BE37529"/>
    <w:rsid w:val="1BE3CAEB"/>
    <w:rsid w:val="1BEA2C7A"/>
    <w:rsid w:val="1BEA51AA"/>
    <w:rsid w:val="1BF3084B"/>
    <w:rsid w:val="1BF43600"/>
    <w:rsid w:val="1BF4D88B"/>
    <w:rsid w:val="1BF5330B"/>
    <w:rsid w:val="1BF5ECE3"/>
    <w:rsid w:val="1BF7DC60"/>
    <w:rsid w:val="1BF84D22"/>
    <w:rsid w:val="1BF8C532"/>
    <w:rsid w:val="1C053500"/>
    <w:rsid w:val="1C0855A7"/>
    <w:rsid w:val="1C0BAB85"/>
    <w:rsid w:val="1C0E5E2B"/>
    <w:rsid w:val="1C16DF2B"/>
    <w:rsid w:val="1C1A8190"/>
    <w:rsid w:val="1C21E88C"/>
    <w:rsid w:val="1C316FD7"/>
    <w:rsid w:val="1C3A7208"/>
    <w:rsid w:val="1C3C49F2"/>
    <w:rsid w:val="1C3F1197"/>
    <w:rsid w:val="1C3FFCA7"/>
    <w:rsid w:val="1C400AF3"/>
    <w:rsid w:val="1C4415B5"/>
    <w:rsid w:val="1C48F1C4"/>
    <w:rsid w:val="1C4FC2FB"/>
    <w:rsid w:val="1C5A7A43"/>
    <w:rsid w:val="1C5AC08E"/>
    <w:rsid w:val="1C5ADF94"/>
    <w:rsid w:val="1C5C2D3D"/>
    <w:rsid w:val="1C5D5BE4"/>
    <w:rsid w:val="1C5DAF67"/>
    <w:rsid w:val="1C5E4BCE"/>
    <w:rsid w:val="1C610628"/>
    <w:rsid w:val="1C6724CD"/>
    <w:rsid w:val="1C67E88F"/>
    <w:rsid w:val="1C699E94"/>
    <w:rsid w:val="1C6DBF6E"/>
    <w:rsid w:val="1C71B8AC"/>
    <w:rsid w:val="1C769013"/>
    <w:rsid w:val="1C7879A9"/>
    <w:rsid w:val="1C7989FD"/>
    <w:rsid w:val="1C7B703D"/>
    <w:rsid w:val="1C7FB11B"/>
    <w:rsid w:val="1C804502"/>
    <w:rsid w:val="1C81FB96"/>
    <w:rsid w:val="1C83E0CB"/>
    <w:rsid w:val="1C878B5A"/>
    <w:rsid w:val="1C8A8954"/>
    <w:rsid w:val="1C902E40"/>
    <w:rsid w:val="1C9A1790"/>
    <w:rsid w:val="1C9F7DD8"/>
    <w:rsid w:val="1CA2DADC"/>
    <w:rsid w:val="1CA80F02"/>
    <w:rsid w:val="1CADA7B2"/>
    <w:rsid w:val="1CAE3BFE"/>
    <w:rsid w:val="1CAEB3BF"/>
    <w:rsid w:val="1CB11B78"/>
    <w:rsid w:val="1CB28ACB"/>
    <w:rsid w:val="1CB2FE9D"/>
    <w:rsid w:val="1CBCAFA7"/>
    <w:rsid w:val="1CBD946A"/>
    <w:rsid w:val="1CBFA129"/>
    <w:rsid w:val="1CC26597"/>
    <w:rsid w:val="1CC3B3B9"/>
    <w:rsid w:val="1CC42974"/>
    <w:rsid w:val="1CC549E6"/>
    <w:rsid w:val="1CC71C50"/>
    <w:rsid w:val="1CCC16FA"/>
    <w:rsid w:val="1CCDC3AA"/>
    <w:rsid w:val="1CD14E4C"/>
    <w:rsid w:val="1CD3A14E"/>
    <w:rsid w:val="1CD5099C"/>
    <w:rsid w:val="1CD66EDE"/>
    <w:rsid w:val="1CDDCE5E"/>
    <w:rsid w:val="1CDF280B"/>
    <w:rsid w:val="1CE929F7"/>
    <w:rsid w:val="1CF0E448"/>
    <w:rsid w:val="1CFBFBD9"/>
    <w:rsid w:val="1CFCE2D4"/>
    <w:rsid w:val="1D02BC6E"/>
    <w:rsid w:val="1D05DEFE"/>
    <w:rsid w:val="1D08A9B3"/>
    <w:rsid w:val="1D08F8C3"/>
    <w:rsid w:val="1D0A5665"/>
    <w:rsid w:val="1D0B1024"/>
    <w:rsid w:val="1D0DF271"/>
    <w:rsid w:val="1D110256"/>
    <w:rsid w:val="1D1B4741"/>
    <w:rsid w:val="1D1D1845"/>
    <w:rsid w:val="1D223B27"/>
    <w:rsid w:val="1D23E2A8"/>
    <w:rsid w:val="1D2493B7"/>
    <w:rsid w:val="1D251F84"/>
    <w:rsid w:val="1D279F03"/>
    <w:rsid w:val="1D2AC873"/>
    <w:rsid w:val="1D3183ED"/>
    <w:rsid w:val="1D32DD19"/>
    <w:rsid w:val="1D3BF024"/>
    <w:rsid w:val="1D3DA14B"/>
    <w:rsid w:val="1D3F62A2"/>
    <w:rsid w:val="1D42312D"/>
    <w:rsid w:val="1D45A423"/>
    <w:rsid w:val="1D47E43F"/>
    <w:rsid w:val="1D4C15FD"/>
    <w:rsid w:val="1D4FFDC2"/>
    <w:rsid w:val="1D5202B0"/>
    <w:rsid w:val="1D52E64A"/>
    <w:rsid w:val="1D556C0F"/>
    <w:rsid w:val="1D581070"/>
    <w:rsid w:val="1D696E77"/>
    <w:rsid w:val="1D6BB444"/>
    <w:rsid w:val="1D713A37"/>
    <w:rsid w:val="1D7410CC"/>
    <w:rsid w:val="1D78BB54"/>
    <w:rsid w:val="1D79FEE6"/>
    <w:rsid w:val="1D7D8AFA"/>
    <w:rsid w:val="1D7F7C36"/>
    <w:rsid w:val="1D8538E8"/>
    <w:rsid w:val="1D864238"/>
    <w:rsid w:val="1D8B167F"/>
    <w:rsid w:val="1D8D4E6D"/>
    <w:rsid w:val="1D902C2D"/>
    <w:rsid w:val="1D914A14"/>
    <w:rsid w:val="1D91EE98"/>
    <w:rsid w:val="1D9410F6"/>
    <w:rsid w:val="1D96441D"/>
    <w:rsid w:val="1D9C2FA3"/>
    <w:rsid w:val="1DA70CCF"/>
    <w:rsid w:val="1DA776F3"/>
    <w:rsid w:val="1DA83000"/>
    <w:rsid w:val="1DA95132"/>
    <w:rsid w:val="1DAA2D01"/>
    <w:rsid w:val="1DAEE34B"/>
    <w:rsid w:val="1DB04029"/>
    <w:rsid w:val="1DB0FB13"/>
    <w:rsid w:val="1DB3D937"/>
    <w:rsid w:val="1DB497AD"/>
    <w:rsid w:val="1DB93898"/>
    <w:rsid w:val="1DBC03A3"/>
    <w:rsid w:val="1DC31F5A"/>
    <w:rsid w:val="1DC4A1DD"/>
    <w:rsid w:val="1DC63167"/>
    <w:rsid w:val="1DC971B9"/>
    <w:rsid w:val="1DCA1966"/>
    <w:rsid w:val="1DCBB714"/>
    <w:rsid w:val="1DD5F73E"/>
    <w:rsid w:val="1DDB2550"/>
    <w:rsid w:val="1DDC4E79"/>
    <w:rsid w:val="1DDF9501"/>
    <w:rsid w:val="1DE1AD97"/>
    <w:rsid w:val="1DE44B1F"/>
    <w:rsid w:val="1DE950B0"/>
    <w:rsid w:val="1DEAF684"/>
    <w:rsid w:val="1DED26C9"/>
    <w:rsid w:val="1DEEFFFC"/>
    <w:rsid w:val="1DEFBBEA"/>
    <w:rsid w:val="1DF2BE90"/>
    <w:rsid w:val="1DF68611"/>
    <w:rsid w:val="1DF88DD4"/>
    <w:rsid w:val="1E079602"/>
    <w:rsid w:val="1E09FE30"/>
    <w:rsid w:val="1E0A3E00"/>
    <w:rsid w:val="1E0AFD14"/>
    <w:rsid w:val="1E0C34E3"/>
    <w:rsid w:val="1E0EF3B6"/>
    <w:rsid w:val="1E0FEB1C"/>
    <w:rsid w:val="1E146EE2"/>
    <w:rsid w:val="1E15AA27"/>
    <w:rsid w:val="1E19BA66"/>
    <w:rsid w:val="1E2879AA"/>
    <w:rsid w:val="1E2909C6"/>
    <w:rsid w:val="1E292EF5"/>
    <w:rsid w:val="1E298B4D"/>
    <w:rsid w:val="1E29E501"/>
    <w:rsid w:val="1E2B6C24"/>
    <w:rsid w:val="1E2CEF04"/>
    <w:rsid w:val="1E2CF324"/>
    <w:rsid w:val="1E2F7FA5"/>
    <w:rsid w:val="1E324C5E"/>
    <w:rsid w:val="1E35D79F"/>
    <w:rsid w:val="1E367945"/>
    <w:rsid w:val="1E3ADCC4"/>
    <w:rsid w:val="1E3C1C9D"/>
    <w:rsid w:val="1E3E2426"/>
    <w:rsid w:val="1E441CEA"/>
    <w:rsid w:val="1E4AEB88"/>
    <w:rsid w:val="1E530F40"/>
    <w:rsid w:val="1E554EE3"/>
    <w:rsid w:val="1E566A03"/>
    <w:rsid w:val="1E571F11"/>
    <w:rsid w:val="1E5E32E7"/>
    <w:rsid w:val="1E5FF9D5"/>
    <w:rsid w:val="1E6168EF"/>
    <w:rsid w:val="1E630376"/>
    <w:rsid w:val="1E6B50AD"/>
    <w:rsid w:val="1E6B575D"/>
    <w:rsid w:val="1E71C7A6"/>
    <w:rsid w:val="1E721553"/>
    <w:rsid w:val="1E756C76"/>
    <w:rsid w:val="1E76A968"/>
    <w:rsid w:val="1E78CD36"/>
    <w:rsid w:val="1E78FA84"/>
    <w:rsid w:val="1E799C05"/>
    <w:rsid w:val="1E7D8EB1"/>
    <w:rsid w:val="1E7E7DCA"/>
    <w:rsid w:val="1E7F2ABB"/>
    <w:rsid w:val="1E80824F"/>
    <w:rsid w:val="1E82F4EF"/>
    <w:rsid w:val="1E857BE5"/>
    <w:rsid w:val="1E85842F"/>
    <w:rsid w:val="1E877AB9"/>
    <w:rsid w:val="1E8DACA5"/>
    <w:rsid w:val="1E8F528C"/>
    <w:rsid w:val="1E9091F0"/>
    <w:rsid w:val="1E91CCEB"/>
    <w:rsid w:val="1E97641F"/>
    <w:rsid w:val="1E98BC72"/>
    <w:rsid w:val="1E9B1FCB"/>
    <w:rsid w:val="1EA09B5C"/>
    <w:rsid w:val="1EA1CF5B"/>
    <w:rsid w:val="1EA34CD0"/>
    <w:rsid w:val="1EA6691F"/>
    <w:rsid w:val="1EA68943"/>
    <w:rsid w:val="1EA74218"/>
    <w:rsid w:val="1EA81556"/>
    <w:rsid w:val="1EAA2387"/>
    <w:rsid w:val="1EAB908D"/>
    <w:rsid w:val="1EAE5A1C"/>
    <w:rsid w:val="1EB0C13E"/>
    <w:rsid w:val="1EB38CCB"/>
    <w:rsid w:val="1EB794A6"/>
    <w:rsid w:val="1EB7E271"/>
    <w:rsid w:val="1EBBE234"/>
    <w:rsid w:val="1EBCDEF8"/>
    <w:rsid w:val="1EC09759"/>
    <w:rsid w:val="1EC2386E"/>
    <w:rsid w:val="1EC464C4"/>
    <w:rsid w:val="1EC82C9A"/>
    <w:rsid w:val="1ECAB28F"/>
    <w:rsid w:val="1ECAFBD1"/>
    <w:rsid w:val="1ECD2DBC"/>
    <w:rsid w:val="1ECECD82"/>
    <w:rsid w:val="1ECED71D"/>
    <w:rsid w:val="1ECF7F21"/>
    <w:rsid w:val="1ECFD511"/>
    <w:rsid w:val="1ED1AD66"/>
    <w:rsid w:val="1ED294A4"/>
    <w:rsid w:val="1ED29D88"/>
    <w:rsid w:val="1ED56B51"/>
    <w:rsid w:val="1EDD83FA"/>
    <w:rsid w:val="1EDE0195"/>
    <w:rsid w:val="1EDED5F1"/>
    <w:rsid w:val="1EDEFEB8"/>
    <w:rsid w:val="1EDF9134"/>
    <w:rsid w:val="1EE189E9"/>
    <w:rsid w:val="1EE497FF"/>
    <w:rsid w:val="1EE523A5"/>
    <w:rsid w:val="1EE728AC"/>
    <w:rsid w:val="1EED11EE"/>
    <w:rsid w:val="1EF432D2"/>
    <w:rsid w:val="1EF441EA"/>
    <w:rsid w:val="1EFA2641"/>
    <w:rsid w:val="1EFE50C1"/>
    <w:rsid w:val="1F08F5D1"/>
    <w:rsid w:val="1F0A2ACC"/>
    <w:rsid w:val="1F0B77FD"/>
    <w:rsid w:val="1F0CEB91"/>
    <w:rsid w:val="1F0D7F82"/>
    <w:rsid w:val="1F100DD7"/>
    <w:rsid w:val="1F118DCB"/>
    <w:rsid w:val="1F180CE3"/>
    <w:rsid w:val="1F239F15"/>
    <w:rsid w:val="1F23E1D5"/>
    <w:rsid w:val="1F241261"/>
    <w:rsid w:val="1F243546"/>
    <w:rsid w:val="1F24B906"/>
    <w:rsid w:val="1F268160"/>
    <w:rsid w:val="1F26F0DD"/>
    <w:rsid w:val="1F27BF3B"/>
    <w:rsid w:val="1F288FBD"/>
    <w:rsid w:val="1F30DF40"/>
    <w:rsid w:val="1F336880"/>
    <w:rsid w:val="1F35ACB3"/>
    <w:rsid w:val="1F35DB70"/>
    <w:rsid w:val="1F36A50D"/>
    <w:rsid w:val="1F3ABBF2"/>
    <w:rsid w:val="1F3D1295"/>
    <w:rsid w:val="1F3F7FB3"/>
    <w:rsid w:val="1F4AF79D"/>
    <w:rsid w:val="1F4C4D2C"/>
    <w:rsid w:val="1F4E88BB"/>
    <w:rsid w:val="1F4F3949"/>
    <w:rsid w:val="1F5495C7"/>
    <w:rsid w:val="1F554623"/>
    <w:rsid w:val="1F595DA5"/>
    <w:rsid w:val="1F5C62FD"/>
    <w:rsid w:val="1F5CC81D"/>
    <w:rsid w:val="1F62573B"/>
    <w:rsid w:val="1F63C592"/>
    <w:rsid w:val="1F6742B2"/>
    <w:rsid w:val="1F6B46DC"/>
    <w:rsid w:val="1F6CCC35"/>
    <w:rsid w:val="1F6CFC97"/>
    <w:rsid w:val="1F6D2CF4"/>
    <w:rsid w:val="1F707A7A"/>
    <w:rsid w:val="1F720007"/>
    <w:rsid w:val="1F76E1AA"/>
    <w:rsid w:val="1F7AF9D7"/>
    <w:rsid w:val="1F7BF847"/>
    <w:rsid w:val="1F8093AE"/>
    <w:rsid w:val="1F815BDD"/>
    <w:rsid w:val="1F84018D"/>
    <w:rsid w:val="1F86BA01"/>
    <w:rsid w:val="1F885225"/>
    <w:rsid w:val="1F888F21"/>
    <w:rsid w:val="1F894903"/>
    <w:rsid w:val="1F89A0B0"/>
    <w:rsid w:val="1F911253"/>
    <w:rsid w:val="1F97D8C7"/>
    <w:rsid w:val="1FA3F83A"/>
    <w:rsid w:val="1FA46D8A"/>
    <w:rsid w:val="1FA749FF"/>
    <w:rsid w:val="1FA76E26"/>
    <w:rsid w:val="1FA7F239"/>
    <w:rsid w:val="1FA7F8FB"/>
    <w:rsid w:val="1FA9A53E"/>
    <w:rsid w:val="1FB2AFAA"/>
    <w:rsid w:val="1FB8EBFB"/>
    <w:rsid w:val="1FB94EFC"/>
    <w:rsid w:val="1FC2167D"/>
    <w:rsid w:val="1FC23D9C"/>
    <w:rsid w:val="1FC926F7"/>
    <w:rsid w:val="1FD12D7F"/>
    <w:rsid w:val="1FD22747"/>
    <w:rsid w:val="1FD25C2D"/>
    <w:rsid w:val="1FD33629"/>
    <w:rsid w:val="1FD9779C"/>
    <w:rsid w:val="1FDA93FA"/>
    <w:rsid w:val="1FDB36B1"/>
    <w:rsid w:val="1FDD127E"/>
    <w:rsid w:val="1FDF3B8A"/>
    <w:rsid w:val="1FE0595E"/>
    <w:rsid w:val="1FE119FB"/>
    <w:rsid w:val="1FE18A8D"/>
    <w:rsid w:val="1FE6DE0C"/>
    <w:rsid w:val="1FE82FB8"/>
    <w:rsid w:val="1FED2504"/>
    <w:rsid w:val="1FEE1B3F"/>
    <w:rsid w:val="1FF3F116"/>
    <w:rsid w:val="1FF6763A"/>
    <w:rsid w:val="1FF67E71"/>
    <w:rsid w:val="1FF9328F"/>
    <w:rsid w:val="1FFC8BC2"/>
    <w:rsid w:val="2003E7BF"/>
    <w:rsid w:val="20079A10"/>
    <w:rsid w:val="2007A939"/>
    <w:rsid w:val="20082839"/>
    <w:rsid w:val="200B56A5"/>
    <w:rsid w:val="200CC558"/>
    <w:rsid w:val="200D0D5B"/>
    <w:rsid w:val="200E4FB0"/>
    <w:rsid w:val="200FBDEB"/>
    <w:rsid w:val="20198B81"/>
    <w:rsid w:val="201B8150"/>
    <w:rsid w:val="2020CAB9"/>
    <w:rsid w:val="20222A30"/>
    <w:rsid w:val="2027B177"/>
    <w:rsid w:val="202C7DC6"/>
    <w:rsid w:val="202DE149"/>
    <w:rsid w:val="2030BC6F"/>
    <w:rsid w:val="203AEE5E"/>
    <w:rsid w:val="2042EC34"/>
    <w:rsid w:val="20493F3B"/>
    <w:rsid w:val="204A9445"/>
    <w:rsid w:val="204C51A9"/>
    <w:rsid w:val="204D827F"/>
    <w:rsid w:val="205A7CB3"/>
    <w:rsid w:val="205AA89A"/>
    <w:rsid w:val="20604184"/>
    <w:rsid w:val="20607BAC"/>
    <w:rsid w:val="20649996"/>
    <w:rsid w:val="206508B2"/>
    <w:rsid w:val="20658A77"/>
    <w:rsid w:val="2065FF80"/>
    <w:rsid w:val="20674715"/>
    <w:rsid w:val="20690CC9"/>
    <w:rsid w:val="206DEFB2"/>
    <w:rsid w:val="20706684"/>
    <w:rsid w:val="2077E723"/>
    <w:rsid w:val="2077FAE3"/>
    <w:rsid w:val="207A31C8"/>
    <w:rsid w:val="207A99AD"/>
    <w:rsid w:val="207B418C"/>
    <w:rsid w:val="207B6195"/>
    <w:rsid w:val="208037DE"/>
    <w:rsid w:val="20835D50"/>
    <w:rsid w:val="208609D2"/>
    <w:rsid w:val="2088C805"/>
    <w:rsid w:val="208E47DC"/>
    <w:rsid w:val="208EE942"/>
    <w:rsid w:val="20908FAA"/>
    <w:rsid w:val="20914E0F"/>
    <w:rsid w:val="209331BE"/>
    <w:rsid w:val="20958D7C"/>
    <w:rsid w:val="2095A702"/>
    <w:rsid w:val="20992296"/>
    <w:rsid w:val="20A24572"/>
    <w:rsid w:val="20AF47F9"/>
    <w:rsid w:val="20B12CD2"/>
    <w:rsid w:val="20B4C253"/>
    <w:rsid w:val="20BDF7D9"/>
    <w:rsid w:val="20C195E5"/>
    <w:rsid w:val="20C216C6"/>
    <w:rsid w:val="20C42CEC"/>
    <w:rsid w:val="20C88B85"/>
    <w:rsid w:val="20C9731D"/>
    <w:rsid w:val="20CD0F81"/>
    <w:rsid w:val="20CDC87B"/>
    <w:rsid w:val="20D65CAB"/>
    <w:rsid w:val="20D9EBFE"/>
    <w:rsid w:val="20DF346C"/>
    <w:rsid w:val="20DFF109"/>
    <w:rsid w:val="20E1135F"/>
    <w:rsid w:val="20E243A7"/>
    <w:rsid w:val="20E31AE8"/>
    <w:rsid w:val="20E9F3A0"/>
    <w:rsid w:val="20EB0310"/>
    <w:rsid w:val="20F10DD2"/>
    <w:rsid w:val="20F1F48C"/>
    <w:rsid w:val="20FAED2D"/>
    <w:rsid w:val="21006C3B"/>
    <w:rsid w:val="210294B4"/>
    <w:rsid w:val="21032DDB"/>
    <w:rsid w:val="21096E89"/>
    <w:rsid w:val="210A0AEF"/>
    <w:rsid w:val="210E8805"/>
    <w:rsid w:val="210FED5D"/>
    <w:rsid w:val="21112092"/>
    <w:rsid w:val="2116CA38"/>
    <w:rsid w:val="21186CB6"/>
    <w:rsid w:val="21193721"/>
    <w:rsid w:val="2121E1EF"/>
    <w:rsid w:val="21274A5C"/>
    <w:rsid w:val="21297AAF"/>
    <w:rsid w:val="212CF1BB"/>
    <w:rsid w:val="21321307"/>
    <w:rsid w:val="213221C8"/>
    <w:rsid w:val="2137A2F2"/>
    <w:rsid w:val="21387512"/>
    <w:rsid w:val="21393BA1"/>
    <w:rsid w:val="213C8CCE"/>
    <w:rsid w:val="213D6340"/>
    <w:rsid w:val="213F9902"/>
    <w:rsid w:val="21409C01"/>
    <w:rsid w:val="214424DE"/>
    <w:rsid w:val="21474BF9"/>
    <w:rsid w:val="214AE11C"/>
    <w:rsid w:val="214D5266"/>
    <w:rsid w:val="215032E0"/>
    <w:rsid w:val="21509E91"/>
    <w:rsid w:val="2151FEB3"/>
    <w:rsid w:val="2152671E"/>
    <w:rsid w:val="2152ABD7"/>
    <w:rsid w:val="2153ACEE"/>
    <w:rsid w:val="2156BFE6"/>
    <w:rsid w:val="21595E45"/>
    <w:rsid w:val="215B99FA"/>
    <w:rsid w:val="215C0513"/>
    <w:rsid w:val="215D6BA8"/>
    <w:rsid w:val="215DDEE7"/>
    <w:rsid w:val="215F4339"/>
    <w:rsid w:val="2164E792"/>
    <w:rsid w:val="21650988"/>
    <w:rsid w:val="21672708"/>
    <w:rsid w:val="216CDC66"/>
    <w:rsid w:val="2172A696"/>
    <w:rsid w:val="21738E19"/>
    <w:rsid w:val="2174B13B"/>
    <w:rsid w:val="2177E296"/>
    <w:rsid w:val="217D7CD8"/>
    <w:rsid w:val="217E4146"/>
    <w:rsid w:val="2182927D"/>
    <w:rsid w:val="2184728C"/>
    <w:rsid w:val="21855C7B"/>
    <w:rsid w:val="2191297D"/>
    <w:rsid w:val="2192F06D"/>
    <w:rsid w:val="219515EB"/>
    <w:rsid w:val="2195E3D0"/>
    <w:rsid w:val="21978126"/>
    <w:rsid w:val="21983086"/>
    <w:rsid w:val="219B61AB"/>
    <w:rsid w:val="219DE412"/>
    <w:rsid w:val="219F881D"/>
    <w:rsid w:val="21A0253D"/>
    <w:rsid w:val="21A51D27"/>
    <w:rsid w:val="21A52C5F"/>
    <w:rsid w:val="21A5A146"/>
    <w:rsid w:val="21A81500"/>
    <w:rsid w:val="21A8D21A"/>
    <w:rsid w:val="21AA1B1B"/>
    <w:rsid w:val="21AEF002"/>
    <w:rsid w:val="21AF213D"/>
    <w:rsid w:val="21B0849D"/>
    <w:rsid w:val="21BBC72C"/>
    <w:rsid w:val="21C123A3"/>
    <w:rsid w:val="21C16246"/>
    <w:rsid w:val="21C196ED"/>
    <w:rsid w:val="21C30CF6"/>
    <w:rsid w:val="21C4E27C"/>
    <w:rsid w:val="21C81E6D"/>
    <w:rsid w:val="21C919F2"/>
    <w:rsid w:val="21CA54F2"/>
    <w:rsid w:val="21CED096"/>
    <w:rsid w:val="21CF0112"/>
    <w:rsid w:val="21D3AB1F"/>
    <w:rsid w:val="21DDB784"/>
    <w:rsid w:val="21DDFC79"/>
    <w:rsid w:val="21DEC327"/>
    <w:rsid w:val="21DEE463"/>
    <w:rsid w:val="21E5D60C"/>
    <w:rsid w:val="21EAA8E8"/>
    <w:rsid w:val="21F11AD1"/>
    <w:rsid w:val="21F6DE6F"/>
    <w:rsid w:val="21FE15B4"/>
    <w:rsid w:val="220127F9"/>
    <w:rsid w:val="2202C622"/>
    <w:rsid w:val="220668DC"/>
    <w:rsid w:val="220682CA"/>
    <w:rsid w:val="22071B7E"/>
    <w:rsid w:val="2209F057"/>
    <w:rsid w:val="220B157B"/>
    <w:rsid w:val="220DC769"/>
    <w:rsid w:val="221057EE"/>
    <w:rsid w:val="22107A09"/>
    <w:rsid w:val="2213A6EC"/>
    <w:rsid w:val="2213DDD2"/>
    <w:rsid w:val="2214B8C4"/>
    <w:rsid w:val="2217F4F8"/>
    <w:rsid w:val="221F4833"/>
    <w:rsid w:val="2220BEF6"/>
    <w:rsid w:val="22233065"/>
    <w:rsid w:val="22269A54"/>
    <w:rsid w:val="223135E8"/>
    <w:rsid w:val="22328562"/>
    <w:rsid w:val="2235EBC5"/>
    <w:rsid w:val="2236D515"/>
    <w:rsid w:val="223ED62F"/>
    <w:rsid w:val="224123C0"/>
    <w:rsid w:val="22428723"/>
    <w:rsid w:val="22461EC8"/>
    <w:rsid w:val="2246CEF3"/>
    <w:rsid w:val="2249F178"/>
    <w:rsid w:val="224A3488"/>
    <w:rsid w:val="224ED358"/>
    <w:rsid w:val="224F0D66"/>
    <w:rsid w:val="224FC244"/>
    <w:rsid w:val="22504965"/>
    <w:rsid w:val="2250D68A"/>
    <w:rsid w:val="225260D5"/>
    <w:rsid w:val="2253BF7A"/>
    <w:rsid w:val="2258B333"/>
    <w:rsid w:val="2259B35B"/>
    <w:rsid w:val="225A6A20"/>
    <w:rsid w:val="225CA513"/>
    <w:rsid w:val="226081AE"/>
    <w:rsid w:val="22652778"/>
    <w:rsid w:val="226AB330"/>
    <w:rsid w:val="226C9D8C"/>
    <w:rsid w:val="226DAA1C"/>
    <w:rsid w:val="22704488"/>
    <w:rsid w:val="2271BD15"/>
    <w:rsid w:val="22742E1C"/>
    <w:rsid w:val="2274C353"/>
    <w:rsid w:val="22752685"/>
    <w:rsid w:val="2275D26B"/>
    <w:rsid w:val="227AE7D9"/>
    <w:rsid w:val="227D4E4F"/>
    <w:rsid w:val="227DF3E2"/>
    <w:rsid w:val="227F01D7"/>
    <w:rsid w:val="227F886E"/>
    <w:rsid w:val="2286AA47"/>
    <w:rsid w:val="2286E0C0"/>
    <w:rsid w:val="228C471C"/>
    <w:rsid w:val="228E358B"/>
    <w:rsid w:val="229456D3"/>
    <w:rsid w:val="22969D11"/>
    <w:rsid w:val="2296B94A"/>
    <w:rsid w:val="2296D824"/>
    <w:rsid w:val="229A2144"/>
    <w:rsid w:val="229F2FDE"/>
    <w:rsid w:val="229F966F"/>
    <w:rsid w:val="22A12CB2"/>
    <w:rsid w:val="22A231F6"/>
    <w:rsid w:val="22A32153"/>
    <w:rsid w:val="22A4013D"/>
    <w:rsid w:val="22A421C2"/>
    <w:rsid w:val="22A46B5C"/>
    <w:rsid w:val="22A829F4"/>
    <w:rsid w:val="22AA2F98"/>
    <w:rsid w:val="22AFEFAE"/>
    <w:rsid w:val="22B06020"/>
    <w:rsid w:val="22B79BE7"/>
    <w:rsid w:val="22BA54DA"/>
    <w:rsid w:val="22BCB1A0"/>
    <w:rsid w:val="22BCD8A8"/>
    <w:rsid w:val="22C40EC7"/>
    <w:rsid w:val="22C49688"/>
    <w:rsid w:val="22CC05A3"/>
    <w:rsid w:val="22CC22CD"/>
    <w:rsid w:val="22CD0F4D"/>
    <w:rsid w:val="22CEE30C"/>
    <w:rsid w:val="22D33F1E"/>
    <w:rsid w:val="22DD0FAB"/>
    <w:rsid w:val="22DE9D1E"/>
    <w:rsid w:val="22DF6762"/>
    <w:rsid w:val="22E36A58"/>
    <w:rsid w:val="22E44595"/>
    <w:rsid w:val="22E64D5A"/>
    <w:rsid w:val="22EE085E"/>
    <w:rsid w:val="22EF5B45"/>
    <w:rsid w:val="22FBD7E4"/>
    <w:rsid w:val="2304163B"/>
    <w:rsid w:val="230846F7"/>
    <w:rsid w:val="23098660"/>
    <w:rsid w:val="230BAE17"/>
    <w:rsid w:val="230D5C16"/>
    <w:rsid w:val="230D7369"/>
    <w:rsid w:val="23149D3C"/>
    <w:rsid w:val="2314A494"/>
    <w:rsid w:val="231612C7"/>
    <w:rsid w:val="2316EBA3"/>
    <w:rsid w:val="231C46DE"/>
    <w:rsid w:val="231C49DA"/>
    <w:rsid w:val="231FA06B"/>
    <w:rsid w:val="232630F5"/>
    <w:rsid w:val="2328B055"/>
    <w:rsid w:val="232A3C75"/>
    <w:rsid w:val="232B2D68"/>
    <w:rsid w:val="232B5780"/>
    <w:rsid w:val="2331D9F9"/>
    <w:rsid w:val="2332C8E8"/>
    <w:rsid w:val="23348B73"/>
    <w:rsid w:val="2334BDD2"/>
    <w:rsid w:val="23350A2A"/>
    <w:rsid w:val="2337ADFF"/>
    <w:rsid w:val="233B587E"/>
    <w:rsid w:val="233E6DAE"/>
    <w:rsid w:val="233E80F8"/>
    <w:rsid w:val="234181DB"/>
    <w:rsid w:val="23450666"/>
    <w:rsid w:val="2349784F"/>
    <w:rsid w:val="234A2E94"/>
    <w:rsid w:val="234E9022"/>
    <w:rsid w:val="235A74D7"/>
    <w:rsid w:val="23642359"/>
    <w:rsid w:val="2370137E"/>
    <w:rsid w:val="23733ED5"/>
    <w:rsid w:val="23739977"/>
    <w:rsid w:val="23740EDD"/>
    <w:rsid w:val="237A5CD1"/>
    <w:rsid w:val="2381E881"/>
    <w:rsid w:val="2383E5DC"/>
    <w:rsid w:val="238682C8"/>
    <w:rsid w:val="238A5EEB"/>
    <w:rsid w:val="238A7A4B"/>
    <w:rsid w:val="238BB5E8"/>
    <w:rsid w:val="238DCCB8"/>
    <w:rsid w:val="238E2294"/>
    <w:rsid w:val="23907D97"/>
    <w:rsid w:val="2392CA7F"/>
    <w:rsid w:val="2392F840"/>
    <w:rsid w:val="23943F8A"/>
    <w:rsid w:val="239E2552"/>
    <w:rsid w:val="239F739F"/>
    <w:rsid w:val="23A3F5CE"/>
    <w:rsid w:val="23A99415"/>
    <w:rsid w:val="23AC0480"/>
    <w:rsid w:val="23ADEDEE"/>
    <w:rsid w:val="23AF66FF"/>
    <w:rsid w:val="23B1B6A2"/>
    <w:rsid w:val="23B21EE7"/>
    <w:rsid w:val="23B4EE3F"/>
    <w:rsid w:val="23B6EBAB"/>
    <w:rsid w:val="23B8AB70"/>
    <w:rsid w:val="23B8C816"/>
    <w:rsid w:val="23B9F294"/>
    <w:rsid w:val="23BD875B"/>
    <w:rsid w:val="23BFE31B"/>
    <w:rsid w:val="23C14981"/>
    <w:rsid w:val="23C4544C"/>
    <w:rsid w:val="23C70504"/>
    <w:rsid w:val="23C88865"/>
    <w:rsid w:val="23C97971"/>
    <w:rsid w:val="23CD2E38"/>
    <w:rsid w:val="23CD684E"/>
    <w:rsid w:val="23CF7F1D"/>
    <w:rsid w:val="23D3C70B"/>
    <w:rsid w:val="23D827A7"/>
    <w:rsid w:val="23D82CA4"/>
    <w:rsid w:val="23DACDC5"/>
    <w:rsid w:val="23DD435D"/>
    <w:rsid w:val="23DF779F"/>
    <w:rsid w:val="23E079C6"/>
    <w:rsid w:val="23E1CBEE"/>
    <w:rsid w:val="23E47CAE"/>
    <w:rsid w:val="23E4B8C6"/>
    <w:rsid w:val="23E68F7A"/>
    <w:rsid w:val="23EB4D7D"/>
    <w:rsid w:val="23EDABFC"/>
    <w:rsid w:val="23EF2FFF"/>
    <w:rsid w:val="23EF6029"/>
    <w:rsid w:val="23F75F48"/>
    <w:rsid w:val="23F76812"/>
    <w:rsid w:val="23FA3B01"/>
    <w:rsid w:val="23FC00E0"/>
    <w:rsid w:val="2404DD88"/>
    <w:rsid w:val="2407ECB1"/>
    <w:rsid w:val="240C64A5"/>
    <w:rsid w:val="240E9C23"/>
    <w:rsid w:val="24134E33"/>
    <w:rsid w:val="2415293D"/>
    <w:rsid w:val="24188FDB"/>
    <w:rsid w:val="241C019A"/>
    <w:rsid w:val="241DDA90"/>
    <w:rsid w:val="241E6991"/>
    <w:rsid w:val="24231889"/>
    <w:rsid w:val="2424E415"/>
    <w:rsid w:val="2425D613"/>
    <w:rsid w:val="242726BC"/>
    <w:rsid w:val="2429E498"/>
    <w:rsid w:val="242B69F9"/>
    <w:rsid w:val="242DF3BB"/>
    <w:rsid w:val="242E4C85"/>
    <w:rsid w:val="242ECD4E"/>
    <w:rsid w:val="24343AF2"/>
    <w:rsid w:val="24356ACA"/>
    <w:rsid w:val="2437D604"/>
    <w:rsid w:val="243AEF9F"/>
    <w:rsid w:val="243BE804"/>
    <w:rsid w:val="243DAB63"/>
    <w:rsid w:val="2443407E"/>
    <w:rsid w:val="24469844"/>
    <w:rsid w:val="2449F5CA"/>
    <w:rsid w:val="244A279F"/>
    <w:rsid w:val="244A7B5F"/>
    <w:rsid w:val="244C2E6E"/>
    <w:rsid w:val="244C90DA"/>
    <w:rsid w:val="2450B7DE"/>
    <w:rsid w:val="24542BA9"/>
    <w:rsid w:val="24566A16"/>
    <w:rsid w:val="2458FEF2"/>
    <w:rsid w:val="245A56F4"/>
    <w:rsid w:val="245EC901"/>
    <w:rsid w:val="245F5C68"/>
    <w:rsid w:val="246586D2"/>
    <w:rsid w:val="2467887A"/>
    <w:rsid w:val="246C1F7B"/>
    <w:rsid w:val="2470F0E9"/>
    <w:rsid w:val="2472E13A"/>
    <w:rsid w:val="2479BE09"/>
    <w:rsid w:val="2479CA0D"/>
    <w:rsid w:val="247C20BD"/>
    <w:rsid w:val="247C6F6E"/>
    <w:rsid w:val="247F530E"/>
    <w:rsid w:val="247FDE46"/>
    <w:rsid w:val="2489D07E"/>
    <w:rsid w:val="248A5552"/>
    <w:rsid w:val="248C3494"/>
    <w:rsid w:val="248EAD8D"/>
    <w:rsid w:val="24915CCD"/>
    <w:rsid w:val="2491ACC7"/>
    <w:rsid w:val="2492FB3E"/>
    <w:rsid w:val="24957BFC"/>
    <w:rsid w:val="2498582C"/>
    <w:rsid w:val="2499476E"/>
    <w:rsid w:val="249B15F3"/>
    <w:rsid w:val="249B5D85"/>
    <w:rsid w:val="249CEF73"/>
    <w:rsid w:val="24A008ED"/>
    <w:rsid w:val="24A23E70"/>
    <w:rsid w:val="24A419F0"/>
    <w:rsid w:val="24A8D974"/>
    <w:rsid w:val="24ABF6F4"/>
    <w:rsid w:val="24AC0A3F"/>
    <w:rsid w:val="24ACB808"/>
    <w:rsid w:val="24AECC01"/>
    <w:rsid w:val="24AF1771"/>
    <w:rsid w:val="24B050C7"/>
    <w:rsid w:val="24B294CF"/>
    <w:rsid w:val="24B2C136"/>
    <w:rsid w:val="24B327DF"/>
    <w:rsid w:val="24B32DAB"/>
    <w:rsid w:val="24B451D6"/>
    <w:rsid w:val="24B4A5A9"/>
    <w:rsid w:val="24B4FC1E"/>
    <w:rsid w:val="24B5BC21"/>
    <w:rsid w:val="24B7A6AC"/>
    <w:rsid w:val="24BB6BAC"/>
    <w:rsid w:val="24BC2465"/>
    <w:rsid w:val="24C1E6B0"/>
    <w:rsid w:val="24C2C0E3"/>
    <w:rsid w:val="24C74A0A"/>
    <w:rsid w:val="24C77035"/>
    <w:rsid w:val="24CCB6AD"/>
    <w:rsid w:val="24CE31E4"/>
    <w:rsid w:val="24D8933D"/>
    <w:rsid w:val="24DC6944"/>
    <w:rsid w:val="24E17CB7"/>
    <w:rsid w:val="24E2EAD4"/>
    <w:rsid w:val="24E43B4D"/>
    <w:rsid w:val="24E50253"/>
    <w:rsid w:val="24E98B53"/>
    <w:rsid w:val="24F19D16"/>
    <w:rsid w:val="24F1FBB8"/>
    <w:rsid w:val="24F2D66D"/>
    <w:rsid w:val="24F3D7C1"/>
    <w:rsid w:val="24FF6F7C"/>
    <w:rsid w:val="25072AD3"/>
    <w:rsid w:val="25113055"/>
    <w:rsid w:val="25130A6F"/>
    <w:rsid w:val="2515EB73"/>
    <w:rsid w:val="25165D57"/>
    <w:rsid w:val="25169D46"/>
    <w:rsid w:val="25184E7E"/>
    <w:rsid w:val="251860A3"/>
    <w:rsid w:val="251A4645"/>
    <w:rsid w:val="251AE6D4"/>
    <w:rsid w:val="251B8564"/>
    <w:rsid w:val="251D1A6C"/>
    <w:rsid w:val="251D3CC2"/>
    <w:rsid w:val="251FADAE"/>
    <w:rsid w:val="25243FC9"/>
    <w:rsid w:val="252B27F2"/>
    <w:rsid w:val="252FEDEF"/>
    <w:rsid w:val="2532749C"/>
    <w:rsid w:val="2532D4C8"/>
    <w:rsid w:val="2533829E"/>
    <w:rsid w:val="25342499"/>
    <w:rsid w:val="2534A143"/>
    <w:rsid w:val="25385096"/>
    <w:rsid w:val="253D1213"/>
    <w:rsid w:val="2541BB26"/>
    <w:rsid w:val="254242C3"/>
    <w:rsid w:val="2544FE32"/>
    <w:rsid w:val="25464593"/>
    <w:rsid w:val="254B24B5"/>
    <w:rsid w:val="2551845E"/>
    <w:rsid w:val="2554CD1F"/>
    <w:rsid w:val="255A95C6"/>
    <w:rsid w:val="2563ABE6"/>
    <w:rsid w:val="2564F495"/>
    <w:rsid w:val="256577E8"/>
    <w:rsid w:val="256A508D"/>
    <w:rsid w:val="256CB1C4"/>
    <w:rsid w:val="256E7C3C"/>
    <w:rsid w:val="256EEE8E"/>
    <w:rsid w:val="25705A23"/>
    <w:rsid w:val="2573097E"/>
    <w:rsid w:val="2575326B"/>
    <w:rsid w:val="2575CB23"/>
    <w:rsid w:val="2578317B"/>
    <w:rsid w:val="25786346"/>
    <w:rsid w:val="257D3784"/>
    <w:rsid w:val="257D6026"/>
    <w:rsid w:val="257FAD45"/>
    <w:rsid w:val="2580195B"/>
    <w:rsid w:val="25854184"/>
    <w:rsid w:val="25866645"/>
    <w:rsid w:val="25869644"/>
    <w:rsid w:val="258E3F11"/>
    <w:rsid w:val="2597D0C0"/>
    <w:rsid w:val="2599575A"/>
    <w:rsid w:val="259A7B58"/>
    <w:rsid w:val="259B6551"/>
    <w:rsid w:val="259C331F"/>
    <w:rsid w:val="259DF73E"/>
    <w:rsid w:val="25B1C375"/>
    <w:rsid w:val="25B61C0E"/>
    <w:rsid w:val="25BADCF2"/>
    <w:rsid w:val="25BE55F1"/>
    <w:rsid w:val="25C11FC7"/>
    <w:rsid w:val="25C20735"/>
    <w:rsid w:val="25C23EA1"/>
    <w:rsid w:val="25C2E3C1"/>
    <w:rsid w:val="25C5C755"/>
    <w:rsid w:val="25C98762"/>
    <w:rsid w:val="25CE5F97"/>
    <w:rsid w:val="25CFD291"/>
    <w:rsid w:val="25D1CFC5"/>
    <w:rsid w:val="25D69E4F"/>
    <w:rsid w:val="25D6A0B0"/>
    <w:rsid w:val="25E02ACC"/>
    <w:rsid w:val="25E2F52D"/>
    <w:rsid w:val="25E53989"/>
    <w:rsid w:val="25EB61F4"/>
    <w:rsid w:val="25EF52CA"/>
    <w:rsid w:val="25F59B59"/>
    <w:rsid w:val="25F6237D"/>
    <w:rsid w:val="25F91499"/>
    <w:rsid w:val="25FE06A5"/>
    <w:rsid w:val="25FEAC31"/>
    <w:rsid w:val="2605250C"/>
    <w:rsid w:val="260828F2"/>
    <w:rsid w:val="26095589"/>
    <w:rsid w:val="260FFD5E"/>
    <w:rsid w:val="2610FBE2"/>
    <w:rsid w:val="261505C1"/>
    <w:rsid w:val="2617F5BA"/>
    <w:rsid w:val="2619F33B"/>
    <w:rsid w:val="261FC85C"/>
    <w:rsid w:val="2622341F"/>
    <w:rsid w:val="2622C60E"/>
    <w:rsid w:val="26231D08"/>
    <w:rsid w:val="2625FABB"/>
    <w:rsid w:val="262912F5"/>
    <w:rsid w:val="262A615A"/>
    <w:rsid w:val="262B2B2F"/>
    <w:rsid w:val="262FB666"/>
    <w:rsid w:val="263318E4"/>
    <w:rsid w:val="26360161"/>
    <w:rsid w:val="2637A38F"/>
    <w:rsid w:val="2637A39B"/>
    <w:rsid w:val="2643CAD3"/>
    <w:rsid w:val="26448601"/>
    <w:rsid w:val="264497EC"/>
    <w:rsid w:val="264636EA"/>
    <w:rsid w:val="26463BBD"/>
    <w:rsid w:val="264BF621"/>
    <w:rsid w:val="264C5897"/>
    <w:rsid w:val="264E63C3"/>
    <w:rsid w:val="26517E20"/>
    <w:rsid w:val="26519EC6"/>
    <w:rsid w:val="2652AFAA"/>
    <w:rsid w:val="26582D7B"/>
    <w:rsid w:val="2658D5C9"/>
    <w:rsid w:val="265AFAE2"/>
    <w:rsid w:val="265BC1DC"/>
    <w:rsid w:val="265D64AB"/>
    <w:rsid w:val="265F2EB3"/>
    <w:rsid w:val="266A3FC5"/>
    <w:rsid w:val="266BF7E9"/>
    <w:rsid w:val="266D146D"/>
    <w:rsid w:val="2670A092"/>
    <w:rsid w:val="2677A43D"/>
    <w:rsid w:val="267D63F3"/>
    <w:rsid w:val="2681034D"/>
    <w:rsid w:val="26821D5A"/>
    <w:rsid w:val="2685704C"/>
    <w:rsid w:val="2685EECE"/>
    <w:rsid w:val="26892A34"/>
    <w:rsid w:val="268A01C5"/>
    <w:rsid w:val="268CFC13"/>
    <w:rsid w:val="268F9A83"/>
    <w:rsid w:val="268FD844"/>
    <w:rsid w:val="26900C3D"/>
    <w:rsid w:val="269367FD"/>
    <w:rsid w:val="2696DA68"/>
    <w:rsid w:val="269981FD"/>
    <w:rsid w:val="269E5810"/>
    <w:rsid w:val="269ECC77"/>
    <w:rsid w:val="26A541E4"/>
    <w:rsid w:val="26A7C4F0"/>
    <w:rsid w:val="26A947A1"/>
    <w:rsid w:val="26AAF51C"/>
    <w:rsid w:val="26AB1E46"/>
    <w:rsid w:val="26AB3DB0"/>
    <w:rsid w:val="26AC9E82"/>
    <w:rsid w:val="26ACD836"/>
    <w:rsid w:val="26AD16D1"/>
    <w:rsid w:val="26B5E81C"/>
    <w:rsid w:val="26B7A826"/>
    <w:rsid w:val="26BAD583"/>
    <w:rsid w:val="26BFFD3B"/>
    <w:rsid w:val="26CE7058"/>
    <w:rsid w:val="26D70C67"/>
    <w:rsid w:val="26DCB8F6"/>
    <w:rsid w:val="26E22489"/>
    <w:rsid w:val="26E4A805"/>
    <w:rsid w:val="26E57630"/>
    <w:rsid w:val="26E87072"/>
    <w:rsid w:val="26EA03F5"/>
    <w:rsid w:val="26EAA319"/>
    <w:rsid w:val="26EB82A4"/>
    <w:rsid w:val="26EC1742"/>
    <w:rsid w:val="26ED6560"/>
    <w:rsid w:val="26ED80DB"/>
    <w:rsid w:val="26EE6B1B"/>
    <w:rsid w:val="26F5628C"/>
    <w:rsid w:val="26F6D9F0"/>
    <w:rsid w:val="26F85DEF"/>
    <w:rsid w:val="26FA8122"/>
    <w:rsid w:val="26FC8223"/>
    <w:rsid w:val="26FD1917"/>
    <w:rsid w:val="27018716"/>
    <w:rsid w:val="27032020"/>
    <w:rsid w:val="2705A128"/>
    <w:rsid w:val="2706755D"/>
    <w:rsid w:val="270B8009"/>
    <w:rsid w:val="270BD22D"/>
    <w:rsid w:val="270E54D4"/>
    <w:rsid w:val="270EBE34"/>
    <w:rsid w:val="270FBF4F"/>
    <w:rsid w:val="27166C4E"/>
    <w:rsid w:val="2719CD26"/>
    <w:rsid w:val="271A222C"/>
    <w:rsid w:val="271D235C"/>
    <w:rsid w:val="27256146"/>
    <w:rsid w:val="272A7167"/>
    <w:rsid w:val="272D4414"/>
    <w:rsid w:val="272E22C6"/>
    <w:rsid w:val="2730C482"/>
    <w:rsid w:val="2731DBC3"/>
    <w:rsid w:val="2736FBE8"/>
    <w:rsid w:val="273A20E1"/>
    <w:rsid w:val="273B6004"/>
    <w:rsid w:val="273BA072"/>
    <w:rsid w:val="273D281D"/>
    <w:rsid w:val="273EA3BC"/>
    <w:rsid w:val="273FC238"/>
    <w:rsid w:val="2740217C"/>
    <w:rsid w:val="2740F9CA"/>
    <w:rsid w:val="2744BC47"/>
    <w:rsid w:val="27455B45"/>
    <w:rsid w:val="274DC9C4"/>
    <w:rsid w:val="27505BBB"/>
    <w:rsid w:val="2750FDB3"/>
    <w:rsid w:val="27513EA1"/>
    <w:rsid w:val="275675A9"/>
    <w:rsid w:val="275699AB"/>
    <w:rsid w:val="2759B66B"/>
    <w:rsid w:val="2759E078"/>
    <w:rsid w:val="275EB422"/>
    <w:rsid w:val="275EC021"/>
    <w:rsid w:val="27603BDD"/>
    <w:rsid w:val="27614048"/>
    <w:rsid w:val="2766481E"/>
    <w:rsid w:val="2766A84F"/>
    <w:rsid w:val="27692C69"/>
    <w:rsid w:val="276AB608"/>
    <w:rsid w:val="276EE6BD"/>
    <w:rsid w:val="27705E7F"/>
    <w:rsid w:val="2772B41B"/>
    <w:rsid w:val="27762491"/>
    <w:rsid w:val="27793697"/>
    <w:rsid w:val="27796865"/>
    <w:rsid w:val="2779746F"/>
    <w:rsid w:val="2779DF64"/>
    <w:rsid w:val="277D109A"/>
    <w:rsid w:val="277E8BF5"/>
    <w:rsid w:val="27810482"/>
    <w:rsid w:val="27875763"/>
    <w:rsid w:val="27889D10"/>
    <w:rsid w:val="278B4234"/>
    <w:rsid w:val="278F2D3B"/>
    <w:rsid w:val="27988ED2"/>
    <w:rsid w:val="27998C43"/>
    <w:rsid w:val="279E63AA"/>
    <w:rsid w:val="279EF9EC"/>
    <w:rsid w:val="279F2D8D"/>
    <w:rsid w:val="279F784A"/>
    <w:rsid w:val="27A0E87E"/>
    <w:rsid w:val="27A4B307"/>
    <w:rsid w:val="27AAEC48"/>
    <w:rsid w:val="27B63D00"/>
    <w:rsid w:val="27B6D41E"/>
    <w:rsid w:val="27BA2EC0"/>
    <w:rsid w:val="27BCA2A4"/>
    <w:rsid w:val="27BFA688"/>
    <w:rsid w:val="27C00C56"/>
    <w:rsid w:val="27C66FCA"/>
    <w:rsid w:val="27C8487F"/>
    <w:rsid w:val="27CD2862"/>
    <w:rsid w:val="27D0AA9A"/>
    <w:rsid w:val="27D52948"/>
    <w:rsid w:val="27D5D2F2"/>
    <w:rsid w:val="27D795D7"/>
    <w:rsid w:val="27D8FC57"/>
    <w:rsid w:val="27DD5E61"/>
    <w:rsid w:val="27DDA9B4"/>
    <w:rsid w:val="27F65C61"/>
    <w:rsid w:val="27F66C3C"/>
    <w:rsid w:val="27F6FD9C"/>
    <w:rsid w:val="27FAFF14"/>
    <w:rsid w:val="27FB9B0B"/>
    <w:rsid w:val="27FC1360"/>
    <w:rsid w:val="280CE2F6"/>
    <w:rsid w:val="280E7612"/>
    <w:rsid w:val="280F9CED"/>
    <w:rsid w:val="2812A3B7"/>
    <w:rsid w:val="281363D4"/>
    <w:rsid w:val="28145243"/>
    <w:rsid w:val="28178E4D"/>
    <w:rsid w:val="28189D64"/>
    <w:rsid w:val="281A1AB3"/>
    <w:rsid w:val="281F7907"/>
    <w:rsid w:val="28220F14"/>
    <w:rsid w:val="282A2ABB"/>
    <w:rsid w:val="282A4FEC"/>
    <w:rsid w:val="282D46A9"/>
    <w:rsid w:val="282E6718"/>
    <w:rsid w:val="283C31EA"/>
    <w:rsid w:val="2841B313"/>
    <w:rsid w:val="28422AD3"/>
    <w:rsid w:val="284418CE"/>
    <w:rsid w:val="28475E21"/>
    <w:rsid w:val="284909DE"/>
    <w:rsid w:val="284B907D"/>
    <w:rsid w:val="284D7F25"/>
    <w:rsid w:val="284D8E6F"/>
    <w:rsid w:val="284F5261"/>
    <w:rsid w:val="284FBB4A"/>
    <w:rsid w:val="28548C3F"/>
    <w:rsid w:val="28560108"/>
    <w:rsid w:val="28589F4B"/>
    <w:rsid w:val="285A8F83"/>
    <w:rsid w:val="285B5D3B"/>
    <w:rsid w:val="285C48D6"/>
    <w:rsid w:val="285DBD22"/>
    <w:rsid w:val="285EEFEB"/>
    <w:rsid w:val="285FEBDC"/>
    <w:rsid w:val="28603B00"/>
    <w:rsid w:val="286A0783"/>
    <w:rsid w:val="286BEECB"/>
    <w:rsid w:val="286C80EC"/>
    <w:rsid w:val="286CADF2"/>
    <w:rsid w:val="286F3E9B"/>
    <w:rsid w:val="286F891A"/>
    <w:rsid w:val="287479BB"/>
    <w:rsid w:val="2874DF44"/>
    <w:rsid w:val="287608FB"/>
    <w:rsid w:val="2886985D"/>
    <w:rsid w:val="28886EC5"/>
    <w:rsid w:val="288CD319"/>
    <w:rsid w:val="289175D0"/>
    <w:rsid w:val="28936E7F"/>
    <w:rsid w:val="2893EEA3"/>
    <w:rsid w:val="28969851"/>
    <w:rsid w:val="2896F154"/>
    <w:rsid w:val="289A1CC7"/>
    <w:rsid w:val="289B895D"/>
    <w:rsid w:val="289CEEC4"/>
    <w:rsid w:val="289DA30E"/>
    <w:rsid w:val="28A13B0D"/>
    <w:rsid w:val="28A7C3F4"/>
    <w:rsid w:val="28A80343"/>
    <w:rsid w:val="28ADCDDA"/>
    <w:rsid w:val="28B3FBBE"/>
    <w:rsid w:val="28B59D87"/>
    <w:rsid w:val="28B652FF"/>
    <w:rsid w:val="28B6D449"/>
    <w:rsid w:val="28B8F3BD"/>
    <w:rsid w:val="28BB62BE"/>
    <w:rsid w:val="28BEE395"/>
    <w:rsid w:val="28C10D9C"/>
    <w:rsid w:val="28C1E0B1"/>
    <w:rsid w:val="28C60670"/>
    <w:rsid w:val="28C7250F"/>
    <w:rsid w:val="28CED4B0"/>
    <w:rsid w:val="28D2D559"/>
    <w:rsid w:val="28D2F6F9"/>
    <w:rsid w:val="28DD300E"/>
    <w:rsid w:val="28DFBAD0"/>
    <w:rsid w:val="28E33041"/>
    <w:rsid w:val="28E6C127"/>
    <w:rsid w:val="28E98A5D"/>
    <w:rsid w:val="28EAC73D"/>
    <w:rsid w:val="28EC321D"/>
    <w:rsid w:val="28F49433"/>
    <w:rsid w:val="28F71481"/>
    <w:rsid w:val="28F9878F"/>
    <w:rsid w:val="28F9910A"/>
    <w:rsid w:val="28F9D4DE"/>
    <w:rsid w:val="28FC317A"/>
    <w:rsid w:val="290125B3"/>
    <w:rsid w:val="290306F3"/>
    <w:rsid w:val="290BF782"/>
    <w:rsid w:val="290CC803"/>
    <w:rsid w:val="290E9105"/>
    <w:rsid w:val="290E9A79"/>
    <w:rsid w:val="2917433A"/>
    <w:rsid w:val="291879BA"/>
    <w:rsid w:val="29192FEA"/>
    <w:rsid w:val="29194A12"/>
    <w:rsid w:val="291AC396"/>
    <w:rsid w:val="292033AB"/>
    <w:rsid w:val="2921BD99"/>
    <w:rsid w:val="2923492B"/>
    <w:rsid w:val="2926B8FA"/>
    <w:rsid w:val="29296214"/>
    <w:rsid w:val="292CC5B4"/>
    <w:rsid w:val="29385EAE"/>
    <w:rsid w:val="2938A305"/>
    <w:rsid w:val="293A9DD1"/>
    <w:rsid w:val="293B1296"/>
    <w:rsid w:val="293BD7F8"/>
    <w:rsid w:val="293E0B45"/>
    <w:rsid w:val="293E1CCB"/>
    <w:rsid w:val="293EE6E2"/>
    <w:rsid w:val="293EEFAB"/>
    <w:rsid w:val="293F83FA"/>
    <w:rsid w:val="2940920B"/>
    <w:rsid w:val="294161D5"/>
    <w:rsid w:val="2944E4C1"/>
    <w:rsid w:val="2948D155"/>
    <w:rsid w:val="294BD18A"/>
    <w:rsid w:val="294E38F6"/>
    <w:rsid w:val="294E7663"/>
    <w:rsid w:val="295B5277"/>
    <w:rsid w:val="295C2386"/>
    <w:rsid w:val="295C7520"/>
    <w:rsid w:val="295C7B5C"/>
    <w:rsid w:val="29611A33"/>
    <w:rsid w:val="29617F72"/>
    <w:rsid w:val="296518B0"/>
    <w:rsid w:val="296597AA"/>
    <w:rsid w:val="2966504A"/>
    <w:rsid w:val="2968F8C3"/>
    <w:rsid w:val="296BDD72"/>
    <w:rsid w:val="2970A547"/>
    <w:rsid w:val="2971F1B0"/>
    <w:rsid w:val="29728E57"/>
    <w:rsid w:val="2975E413"/>
    <w:rsid w:val="2976D5BB"/>
    <w:rsid w:val="2979F3A9"/>
    <w:rsid w:val="297CA558"/>
    <w:rsid w:val="2983D845"/>
    <w:rsid w:val="29846685"/>
    <w:rsid w:val="2985151D"/>
    <w:rsid w:val="298980F7"/>
    <w:rsid w:val="298ED383"/>
    <w:rsid w:val="29946ECA"/>
    <w:rsid w:val="2997C708"/>
    <w:rsid w:val="299952D4"/>
    <w:rsid w:val="299C7391"/>
    <w:rsid w:val="299CF869"/>
    <w:rsid w:val="299D2AB0"/>
    <w:rsid w:val="29A417DD"/>
    <w:rsid w:val="29A6AB1E"/>
    <w:rsid w:val="29ADEA26"/>
    <w:rsid w:val="29AECCF1"/>
    <w:rsid w:val="29B01C99"/>
    <w:rsid w:val="29B36FEC"/>
    <w:rsid w:val="29B8581A"/>
    <w:rsid w:val="29BE779E"/>
    <w:rsid w:val="29C21FDA"/>
    <w:rsid w:val="29C514D3"/>
    <w:rsid w:val="29C562BA"/>
    <w:rsid w:val="29C83087"/>
    <w:rsid w:val="29C84791"/>
    <w:rsid w:val="29CD4C60"/>
    <w:rsid w:val="29D1C951"/>
    <w:rsid w:val="29DF6625"/>
    <w:rsid w:val="29DFA29D"/>
    <w:rsid w:val="29DFAAA8"/>
    <w:rsid w:val="29E2718D"/>
    <w:rsid w:val="29E585BF"/>
    <w:rsid w:val="29EA6986"/>
    <w:rsid w:val="29EF7528"/>
    <w:rsid w:val="29EF9F30"/>
    <w:rsid w:val="29F0F5B0"/>
    <w:rsid w:val="29F9BB71"/>
    <w:rsid w:val="29FE553B"/>
    <w:rsid w:val="2A001A15"/>
    <w:rsid w:val="2A010228"/>
    <w:rsid w:val="2A03A085"/>
    <w:rsid w:val="2A050187"/>
    <w:rsid w:val="2A1539D4"/>
    <w:rsid w:val="2A1F5B90"/>
    <w:rsid w:val="2A270125"/>
    <w:rsid w:val="2A298A41"/>
    <w:rsid w:val="2A2A5638"/>
    <w:rsid w:val="2A2D7249"/>
    <w:rsid w:val="2A306820"/>
    <w:rsid w:val="2A34D75B"/>
    <w:rsid w:val="2A35BD7A"/>
    <w:rsid w:val="2A3626E0"/>
    <w:rsid w:val="2A38F610"/>
    <w:rsid w:val="2A3AFC55"/>
    <w:rsid w:val="2A3B7C89"/>
    <w:rsid w:val="2A3D67A6"/>
    <w:rsid w:val="2A3DD402"/>
    <w:rsid w:val="2A413FA0"/>
    <w:rsid w:val="2A44CC26"/>
    <w:rsid w:val="2A465A65"/>
    <w:rsid w:val="2A4A074F"/>
    <w:rsid w:val="2A4E23B5"/>
    <w:rsid w:val="2A506D11"/>
    <w:rsid w:val="2A58CE05"/>
    <w:rsid w:val="2A5A3604"/>
    <w:rsid w:val="2A5CBBDB"/>
    <w:rsid w:val="2A5DD2B0"/>
    <w:rsid w:val="2A64D8E4"/>
    <w:rsid w:val="2A675D76"/>
    <w:rsid w:val="2A682361"/>
    <w:rsid w:val="2A685FEF"/>
    <w:rsid w:val="2A6F9C0E"/>
    <w:rsid w:val="2A70E06F"/>
    <w:rsid w:val="2A745669"/>
    <w:rsid w:val="2A76B7BA"/>
    <w:rsid w:val="2A7C7476"/>
    <w:rsid w:val="2A7E0F42"/>
    <w:rsid w:val="2A7EFFD8"/>
    <w:rsid w:val="2A7FBB18"/>
    <w:rsid w:val="2A81DEE7"/>
    <w:rsid w:val="2A827451"/>
    <w:rsid w:val="2A82D9B3"/>
    <w:rsid w:val="2A8591FD"/>
    <w:rsid w:val="2A895B04"/>
    <w:rsid w:val="2A99CE0A"/>
    <w:rsid w:val="2A9AF326"/>
    <w:rsid w:val="2A9CAFA3"/>
    <w:rsid w:val="2AA16128"/>
    <w:rsid w:val="2AA24378"/>
    <w:rsid w:val="2AA487B9"/>
    <w:rsid w:val="2AA4C14F"/>
    <w:rsid w:val="2AA8BA63"/>
    <w:rsid w:val="2AAABA9A"/>
    <w:rsid w:val="2AAB6E42"/>
    <w:rsid w:val="2AABC526"/>
    <w:rsid w:val="2AAD21C1"/>
    <w:rsid w:val="2AAFB110"/>
    <w:rsid w:val="2AB0EF83"/>
    <w:rsid w:val="2AB46E22"/>
    <w:rsid w:val="2AB76921"/>
    <w:rsid w:val="2AB8671A"/>
    <w:rsid w:val="2ABC820C"/>
    <w:rsid w:val="2AC92B31"/>
    <w:rsid w:val="2ACDC232"/>
    <w:rsid w:val="2AD29A80"/>
    <w:rsid w:val="2AD7374D"/>
    <w:rsid w:val="2AD914FF"/>
    <w:rsid w:val="2ADADD4A"/>
    <w:rsid w:val="2AE3AFFC"/>
    <w:rsid w:val="2AE543B7"/>
    <w:rsid w:val="2AE5B0D0"/>
    <w:rsid w:val="2AED8061"/>
    <w:rsid w:val="2AF1361B"/>
    <w:rsid w:val="2AF1B262"/>
    <w:rsid w:val="2AF2D3CF"/>
    <w:rsid w:val="2AF6C53D"/>
    <w:rsid w:val="2AFC2DCC"/>
    <w:rsid w:val="2AFDEAD2"/>
    <w:rsid w:val="2AFEE3A3"/>
    <w:rsid w:val="2B004453"/>
    <w:rsid w:val="2B042045"/>
    <w:rsid w:val="2B052AFC"/>
    <w:rsid w:val="2B067E4B"/>
    <w:rsid w:val="2B0AF522"/>
    <w:rsid w:val="2B0BF5DD"/>
    <w:rsid w:val="2B0DA8F1"/>
    <w:rsid w:val="2B0F1F7C"/>
    <w:rsid w:val="2B11CE5A"/>
    <w:rsid w:val="2B135DB5"/>
    <w:rsid w:val="2B15062E"/>
    <w:rsid w:val="2B1A0F9E"/>
    <w:rsid w:val="2B1F7390"/>
    <w:rsid w:val="2B21E6B4"/>
    <w:rsid w:val="2B236375"/>
    <w:rsid w:val="2B28E66D"/>
    <w:rsid w:val="2B2C3DDD"/>
    <w:rsid w:val="2B2D962C"/>
    <w:rsid w:val="2B31ACDA"/>
    <w:rsid w:val="2B3889D6"/>
    <w:rsid w:val="2B3A07BD"/>
    <w:rsid w:val="2B3E8DA0"/>
    <w:rsid w:val="2B412F72"/>
    <w:rsid w:val="2B443511"/>
    <w:rsid w:val="2B45C42B"/>
    <w:rsid w:val="2B45C853"/>
    <w:rsid w:val="2B45DCFA"/>
    <w:rsid w:val="2B4D32FE"/>
    <w:rsid w:val="2B521942"/>
    <w:rsid w:val="2B5309DC"/>
    <w:rsid w:val="2B55CAFE"/>
    <w:rsid w:val="2B59FA34"/>
    <w:rsid w:val="2B5A95BD"/>
    <w:rsid w:val="2B5CA8A2"/>
    <w:rsid w:val="2B626A17"/>
    <w:rsid w:val="2B63459B"/>
    <w:rsid w:val="2B65F892"/>
    <w:rsid w:val="2B686779"/>
    <w:rsid w:val="2B69EC1A"/>
    <w:rsid w:val="2B6DE618"/>
    <w:rsid w:val="2B73AF5D"/>
    <w:rsid w:val="2B74ACFF"/>
    <w:rsid w:val="2B77EBEF"/>
    <w:rsid w:val="2B7A71E0"/>
    <w:rsid w:val="2B7B6D4B"/>
    <w:rsid w:val="2B809517"/>
    <w:rsid w:val="2B828C74"/>
    <w:rsid w:val="2B831D60"/>
    <w:rsid w:val="2B844A5E"/>
    <w:rsid w:val="2B88DAF5"/>
    <w:rsid w:val="2B8B58A9"/>
    <w:rsid w:val="2B8BF857"/>
    <w:rsid w:val="2B8C169A"/>
    <w:rsid w:val="2B8F1570"/>
    <w:rsid w:val="2B909145"/>
    <w:rsid w:val="2B915B97"/>
    <w:rsid w:val="2B951251"/>
    <w:rsid w:val="2B99211B"/>
    <w:rsid w:val="2B9B917C"/>
    <w:rsid w:val="2B9DB932"/>
    <w:rsid w:val="2BA81687"/>
    <w:rsid w:val="2BA8B217"/>
    <w:rsid w:val="2BA91EDA"/>
    <w:rsid w:val="2BAEC8BD"/>
    <w:rsid w:val="2BB38DD6"/>
    <w:rsid w:val="2BBB76D2"/>
    <w:rsid w:val="2BBC3A60"/>
    <w:rsid w:val="2BBED9C7"/>
    <w:rsid w:val="2BBFB699"/>
    <w:rsid w:val="2BD5B29F"/>
    <w:rsid w:val="2BE02E9B"/>
    <w:rsid w:val="2BE0CC70"/>
    <w:rsid w:val="2BE29E18"/>
    <w:rsid w:val="2BE3F28F"/>
    <w:rsid w:val="2BE810C8"/>
    <w:rsid w:val="2BEE149C"/>
    <w:rsid w:val="2BEE1589"/>
    <w:rsid w:val="2BEF0A8B"/>
    <w:rsid w:val="2BF2047E"/>
    <w:rsid w:val="2BF2A6D8"/>
    <w:rsid w:val="2BF51BDB"/>
    <w:rsid w:val="2BF5593C"/>
    <w:rsid w:val="2BF75EE6"/>
    <w:rsid w:val="2BF88420"/>
    <w:rsid w:val="2BF8FAE5"/>
    <w:rsid w:val="2C00C5E3"/>
    <w:rsid w:val="2C034823"/>
    <w:rsid w:val="2C08F4EC"/>
    <w:rsid w:val="2C138084"/>
    <w:rsid w:val="2C1550AC"/>
    <w:rsid w:val="2C171EA0"/>
    <w:rsid w:val="2C279AE6"/>
    <w:rsid w:val="2C2CBE25"/>
    <w:rsid w:val="2C325D58"/>
    <w:rsid w:val="2C344CD3"/>
    <w:rsid w:val="2C3585CB"/>
    <w:rsid w:val="2C35B2CA"/>
    <w:rsid w:val="2C3682F8"/>
    <w:rsid w:val="2C370B7E"/>
    <w:rsid w:val="2C45A6AB"/>
    <w:rsid w:val="2C4AAE18"/>
    <w:rsid w:val="2C4FD338"/>
    <w:rsid w:val="2C5007CF"/>
    <w:rsid w:val="2C50D071"/>
    <w:rsid w:val="2C539940"/>
    <w:rsid w:val="2C53E63C"/>
    <w:rsid w:val="2C569462"/>
    <w:rsid w:val="2C5EE58E"/>
    <w:rsid w:val="2C630719"/>
    <w:rsid w:val="2C63884A"/>
    <w:rsid w:val="2C6999B7"/>
    <w:rsid w:val="2C6EC93C"/>
    <w:rsid w:val="2C72A353"/>
    <w:rsid w:val="2C74862C"/>
    <w:rsid w:val="2C7615E7"/>
    <w:rsid w:val="2C763AE6"/>
    <w:rsid w:val="2C7AA316"/>
    <w:rsid w:val="2C7DF6E5"/>
    <w:rsid w:val="2C7ECC77"/>
    <w:rsid w:val="2C7F89CB"/>
    <w:rsid w:val="2C85A292"/>
    <w:rsid w:val="2C8D362E"/>
    <w:rsid w:val="2C904732"/>
    <w:rsid w:val="2C90C14C"/>
    <w:rsid w:val="2C922411"/>
    <w:rsid w:val="2C940E6B"/>
    <w:rsid w:val="2C950751"/>
    <w:rsid w:val="2C95EE5A"/>
    <w:rsid w:val="2C961C53"/>
    <w:rsid w:val="2C980A2A"/>
    <w:rsid w:val="2C9E4749"/>
    <w:rsid w:val="2C9EA359"/>
    <w:rsid w:val="2C9FBFCF"/>
    <w:rsid w:val="2CA01CE6"/>
    <w:rsid w:val="2CA0464A"/>
    <w:rsid w:val="2CA579AA"/>
    <w:rsid w:val="2CA8A30F"/>
    <w:rsid w:val="2CA9D53A"/>
    <w:rsid w:val="2CB0D5C0"/>
    <w:rsid w:val="2CB7566B"/>
    <w:rsid w:val="2CC05B67"/>
    <w:rsid w:val="2CC1DBAB"/>
    <w:rsid w:val="2CC20F2B"/>
    <w:rsid w:val="2CC3DE2F"/>
    <w:rsid w:val="2CC6714E"/>
    <w:rsid w:val="2CCAE828"/>
    <w:rsid w:val="2CCD6E8C"/>
    <w:rsid w:val="2CCE7037"/>
    <w:rsid w:val="2CD31960"/>
    <w:rsid w:val="2CD4CF41"/>
    <w:rsid w:val="2CD75942"/>
    <w:rsid w:val="2CDA890F"/>
    <w:rsid w:val="2CE07B3D"/>
    <w:rsid w:val="2CE109CC"/>
    <w:rsid w:val="2CE26941"/>
    <w:rsid w:val="2CE4C7BA"/>
    <w:rsid w:val="2CE701C9"/>
    <w:rsid w:val="2CE7C366"/>
    <w:rsid w:val="2CEC5942"/>
    <w:rsid w:val="2CF0CD24"/>
    <w:rsid w:val="2CF1F34A"/>
    <w:rsid w:val="2CF1FBE7"/>
    <w:rsid w:val="2CF25B57"/>
    <w:rsid w:val="2CF4C0D8"/>
    <w:rsid w:val="2CF503AE"/>
    <w:rsid w:val="2CF51D6E"/>
    <w:rsid w:val="2CF624F7"/>
    <w:rsid w:val="2CF70F87"/>
    <w:rsid w:val="2D0080A5"/>
    <w:rsid w:val="2D01435A"/>
    <w:rsid w:val="2D0543BF"/>
    <w:rsid w:val="2D07E6AA"/>
    <w:rsid w:val="2D0BBADD"/>
    <w:rsid w:val="2D0CD060"/>
    <w:rsid w:val="2D0E63C9"/>
    <w:rsid w:val="2D0FCD1D"/>
    <w:rsid w:val="2D0FFE09"/>
    <w:rsid w:val="2D1473BC"/>
    <w:rsid w:val="2D14B157"/>
    <w:rsid w:val="2D1E2FC2"/>
    <w:rsid w:val="2D1F10A9"/>
    <w:rsid w:val="2D1FED17"/>
    <w:rsid w:val="2D265A34"/>
    <w:rsid w:val="2D2C3AA5"/>
    <w:rsid w:val="2D2EFE01"/>
    <w:rsid w:val="2D365C12"/>
    <w:rsid w:val="2D37645B"/>
    <w:rsid w:val="2D44E04B"/>
    <w:rsid w:val="2D464DFE"/>
    <w:rsid w:val="2D46B896"/>
    <w:rsid w:val="2D46D1BA"/>
    <w:rsid w:val="2D49C522"/>
    <w:rsid w:val="2D4A8916"/>
    <w:rsid w:val="2D4E47E8"/>
    <w:rsid w:val="2D53505E"/>
    <w:rsid w:val="2D55B951"/>
    <w:rsid w:val="2D5629E2"/>
    <w:rsid w:val="2D584A05"/>
    <w:rsid w:val="2D58FC95"/>
    <w:rsid w:val="2D5B96D7"/>
    <w:rsid w:val="2D5C0795"/>
    <w:rsid w:val="2D60E70A"/>
    <w:rsid w:val="2D63B1C2"/>
    <w:rsid w:val="2D674EE7"/>
    <w:rsid w:val="2D683ADC"/>
    <w:rsid w:val="2D6952B2"/>
    <w:rsid w:val="2D6BC0D5"/>
    <w:rsid w:val="2D6CDC0A"/>
    <w:rsid w:val="2D707705"/>
    <w:rsid w:val="2D71E512"/>
    <w:rsid w:val="2D738607"/>
    <w:rsid w:val="2D79D63E"/>
    <w:rsid w:val="2D7D201E"/>
    <w:rsid w:val="2D7FFD70"/>
    <w:rsid w:val="2D80594A"/>
    <w:rsid w:val="2D821114"/>
    <w:rsid w:val="2D878C40"/>
    <w:rsid w:val="2D8799A4"/>
    <w:rsid w:val="2D87D903"/>
    <w:rsid w:val="2D89C143"/>
    <w:rsid w:val="2D8AE20E"/>
    <w:rsid w:val="2D8B0C9F"/>
    <w:rsid w:val="2D8F5F2A"/>
    <w:rsid w:val="2D90548B"/>
    <w:rsid w:val="2D91E336"/>
    <w:rsid w:val="2D91E8D9"/>
    <w:rsid w:val="2D940B45"/>
    <w:rsid w:val="2D941A50"/>
    <w:rsid w:val="2D96A858"/>
    <w:rsid w:val="2D96AC06"/>
    <w:rsid w:val="2D99C752"/>
    <w:rsid w:val="2D9AE320"/>
    <w:rsid w:val="2DA0B32B"/>
    <w:rsid w:val="2DA4B32A"/>
    <w:rsid w:val="2DAAD0AC"/>
    <w:rsid w:val="2DAB028A"/>
    <w:rsid w:val="2DBB314F"/>
    <w:rsid w:val="2DBC56F6"/>
    <w:rsid w:val="2DC050A2"/>
    <w:rsid w:val="2DC0FCF8"/>
    <w:rsid w:val="2DC427FA"/>
    <w:rsid w:val="2DCA6F0D"/>
    <w:rsid w:val="2DCBE8CC"/>
    <w:rsid w:val="2DD8FA00"/>
    <w:rsid w:val="2DDD3FA7"/>
    <w:rsid w:val="2DDE0817"/>
    <w:rsid w:val="2DE092E0"/>
    <w:rsid w:val="2DE0DCE3"/>
    <w:rsid w:val="2DE147D5"/>
    <w:rsid w:val="2DE58819"/>
    <w:rsid w:val="2DECC41C"/>
    <w:rsid w:val="2DEDA999"/>
    <w:rsid w:val="2DEE2EB9"/>
    <w:rsid w:val="2DF1500E"/>
    <w:rsid w:val="2DF32779"/>
    <w:rsid w:val="2DF5CB7D"/>
    <w:rsid w:val="2DF5EC22"/>
    <w:rsid w:val="2DF6C3C6"/>
    <w:rsid w:val="2E0454D9"/>
    <w:rsid w:val="2E0B8501"/>
    <w:rsid w:val="2E117F53"/>
    <w:rsid w:val="2E15CB5E"/>
    <w:rsid w:val="2E15FC66"/>
    <w:rsid w:val="2E181E38"/>
    <w:rsid w:val="2E18B555"/>
    <w:rsid w:val="2E1A9CE4"/>
    <w:rsid w:val="2E1FED67"/>
    <w:rsid w:val="2E2148B9"/>
    <w:rsid w:val="2E23E804"/>
    <w:rsid w:val="2E2D08C3"/>
    <w:rsid w:val="2E2E72CA"/>
    <w:rsid w:val="2E2FEE43"/>
    <w:rsid w:val="2E311CBF"/>
    <w:rsid w:val="2E33CEB7"/>
    <w:rsid w:val="2E33ECB7"/>
    <w:rsid w:val="2E34EF97"/>
    <w:rsid w:val="2E37404C"/>
    <w:rsid w:val="2E39D2B1"/>
    <w:rsid w:val="2E3C69E6"/>
    <w:rsid w:val="2E3F43F5"/>
    <w:rsid w:val="2E4256DD"/>
    <w:rsid w:val="2E453A39"/>
    <w:rsid w:val="2E470DC4"/>
    <w:rsid w:val="2E47AACA"/>
    <w:rsid w:val="2E48D074"/>
    <w:rsid w:val="2E4BC593"/>
    <w:rsid w:val="2E4BE7FA"/>
    <w:rsid w:val="2E4EDCB8"/>
    <w:rsid w:val="2E5249C8"/>
    <w:rsid w:val="2E54074F"/>
    <w:rsid w:val="2E552B5B"/>
    <w:rsid w:val="2E5C8AF1"/>
    <w:rsid w:val="2E5E0359"/>
    <w:rsid w:val="2E614194"/>
    <w:rsid w:val="2E65DD37"/>
    <w:rsid w:val="2E681388"/>
    <w:rsid w:val="2E69DFDB"/>
    <w:rsid w:val="2E6ACCAB"/>
    <w:rsid w:val="2E6DAAD0"/>
    <w:rsid w:val="2E70D701"/>
    <w:rsid w:val="2E754F5D"/>
    <w:rsid w:val="2E75D422"/>
    <w:rsid w:val="2E7B5F83"/>
    <w:rsid w:val="2E7C7BA8"/>
    <w:rsid w:val="2E7D2A72"/>
    <w:rsid w:val="2E7DD568"/>
    <w:rsid w:val="2E814F3C"/>
    <w:rsid w:val="2E829F70"/>
    <w:rsid w:val="2E858214"/>
    <w:rsid w:val="2E8639DE"/>
    <w:rsid w:val="2E871993"/>
    <w:rsid w:val="2E8775E2"/>
    <w:rsid w:val="2E87988A"/>
    <w:rsid w:val="2E8D87FA"/>
    <w:rsid w:val="2E8E0AB1"/>
    <w:rsid w:val="2E8F98BA"/>
    <w:rsid w:val="2E92C34A"/>
    <w:rsid w:val="2E9AF5BC"/>
    <w:rsid w:val="2E9D471B"/>
    <w:rsid w:val="2EA8BD97"/>
    <w:rsid w:val="2EB170C2"/>
    <w:rsid w:val="2EB237C2"/>
    <w:rsid w:val="2EB2FEEF"/>
    <w:rsid w:val="2EB380E2"/>
    <w:rsid w:val="2EB40BF8"/>
    <w:rsid w:val="2EB54476"/>
    <w:rsid w:val="2EB58BD6"/>
    <w:rsid w:val="2EB6EDD8"/>
    <w:rsid w:val="2EB752EB"/>
    <w:rsid w:val="2EB77A71"/>
    <w:rsid w:val="2EB919B2"/>
    <w:rsid w:val="2EBAE133"/>
    <w:rsid w:val="2EBBB281"/>
    <w:rsid w:val="2EBBB3F0"/>
    <w:rsid w:val="2EBE09EE"/>
    <w:rsid w:val="2EBECA98"/>
    <w:rsid w:val="2EC4A024"/>
    <w:rsid w:val="2EC7907B"/>
    <w:rsid w:val="2ECC126B"/>
    <w:rsid w:val="2ECD9FAF"/>
    <w:rsid w:val="2ECE250D"/>
    <w:rsid w:val="2ECF7B2E"/>
    <w:rsid w:val="2ED5EC0B"/>
    <w:rsid w:val="2EDAF10F"/>
    <w:rsid w:val="2EDB6557"/>
    <w:rsid w:val="2EE8A6D0"/>
    <w:rsid w:val="2EE9D878"/>
    <w:rsid w:val="2EEEC857"/>
    <w:rsid w:val="2EF3DB78"/>
    <w:rsid w:val="2EF91E52"/>
    <w:rsid w:val="2EFB4FF7"/>
    <w:rsid w:val="2EFC6E55"/>
    <w:rsid w:val="2F00567A"/>
    <w:rsid w:val="2F02B4F2"/>
    <w:rsid w:val="2F0D8D5B"/>
    <w:rsid w:val="2F0D93FD"/>
    <w:rsid w:val="2F1434ED"/>
    <w:rsid w:val="2F153ED7"/>
    <w:rsid w:val="2F289657"/>
    <w:rsid w:val="2F29472F"/>
    <w:rsid w:val="2F2A8D23"/>
    <w:rsid w:val="2F2C356F"/>
    <w:rsid w:val="2F31BFDE"/>
    <w:rsid w:val="2F34E471"/>
    <w:rsid w:val="2F3E455B"/>
    <w:rsid w:val="2F3E535E"/>
    <w:rsid w:val="2F406FBB"/>
    <w:rsid w:val="2F43D802"/>
    <w:rsid w:val="2F44ADEA"/>
    <w:rsid w:val="2F44D5D5"/>
    <w:rsid w:val="2F458A61"/>
    <w:rsid w:val="2F4A5FEC"/>
    <w:rsid w:val="2F4F57B9"/>
    <w:rsid w:val="2F4F67E0"/>
    <w:rsid w:val="2F522570"/>
    <w:rsid w:val="2F5229FF"/>
    <w:rsid w:val="2F543879"/>
    <w:rsid w:val="2F58A5BB"/>
    <w:rsid w:val="2F61F0A3"/>
    <w:rsid w:val="2F6B9016"/>
    <w:rsid w:val="2F753B7B"/>
    <w:rsid w:val="2F7DE84C"/>
    <w:rsid w:val="2F803B3A"/>
    <w:rsid w:val="2F812674"/>
    <w:rsid w:val="2F882A02"/>
    <w:rsid w:val="2F9860D1"/>
    <w:rsid w:val="2F99177F"/>
    <w:rsid w:val="2F9DEB79"/>
    <w:rsid w:val="2FA09B91"/>
    <w:rsid w:val="2FA62F40"/>
    <w:rsid w:val="2FA81132"/>
    <w:rsid w:val="2FA89AE4"/>
    <w:rsid w:val="2FAE6EDA"/>
    <w:rsid w:val="2FB1C87C"/>
    <w:rsid w:val="2FB36179"/>
    <w:rsid w:val="2FB70B98"/>
    <w:rsid w:val="2FB8FC43"/>
    <w:rsid w:val="2FBAE03C"/>
    <w:rsid w:val="2FBB62AE"/>
    <w:rsid w:val="2FBB6E71"/>
    <w:rsid w:val="2FBB9B9C"/>
    <w:rsid w:val="2FBBA9E6"/>
    <w:rsid w:val="2FBDA9F9"/>
    <w:rsid w:val="2FBF2DFE"/>
    <w:rsid w:val="2FC2B524"/>
    <w:rsid w:val="2FC3D47B"/>
    <w:rsid w:val="2FC4BA80"/>
    <w:rsid w:val="2FC4F1ED"/>
    <w:rsid w:val="2FC66996"/>
    <w:rsid w:val="2FC7D716"/>
    <w:rsid w:val="2FC7EA01"/>
    <w:rsid w:val="2FCBEA7E"/>
    <w:rsid w:val="2FCEF233"/>
    <w:rsid w:val="2FD6B686"/>
    <w:rsid w:val="2FE1CFDC"/>
    <w:rsid w:val="2FE3D44E"/>
    <w:rsid w:val="2FE5BA91"/>
    <w:rsid w:val="2FE87A54"/>
    <w:rsid w:val="2FE8E85F"/>
    <w:rsid w:val="2FED0C37"/>
    <w:rsid w:val="2FED8D73"/>
    <w:rsid w:val="2FF1751C"/>
    <w:rsid w:val="2FF20A3B"/>
    <w:rsid w:val="2FFBA6D6"/>
    <w:rsid w:val="2FFC6343"/>
    <w:rsid w:val="2FFF907D"/>
    <w:rsid w:val="2FFFB68F"/>
    <w:rsid w:val="30002205"/>
    <w:rsid w:val="30008CD3"/>
    <w:rsid w:val="30012EF9"/>
    <w:rsid w:val="3001CE5D"/>
    <w:rsid w:val="30028A34"/>
    <w:rsid w:val="30033450"/>
    <w:rsid w:val="300610F9"/>
    <w:rsid w:val="3007F312"/>
    <w:rsid w:val="300CF0F1"/>
    <w:rsid w:val="300DBB4E"/>
    <w:rsid w:val="3013EBCD"/>
    <w:rsid w:val="3015C465"/>
    <w:rsid w:val="30180E87"/>
    <w:rsid w:val="301BD98A"/>
    <w:rsid w:val="301BFA4F"/>
    <w:rsid w:val="301CC702"/>
    <w:rsid w:val="301E7864"/>
    <w:rsid w:val="301F3CDE"/>
    <w:rsid w:val="3020476C"/>
    <w:rsid w:val="3020BE5E"/>
    <w:rsid w:val="30224155"/>
    <w:rsid w:val="30228A4D"/>
    <w:rsid w:val="3027204A"/>
    <w:rsid w:val="302C4CFA"/>
    <w:rsid w:val="302F9CD5"/>
    <w:rsid w:val="30311626"/>
    <w:rsid w:val="30314363"/>
    <w:rsid w:val="303690C0"/>
    <w:rsid w:val="3036C61D"/>
    <w:rsid w:val="30399AA8"/>
    <w:rsid w:val="3039D682"/>
    <w:rsid w:val="3045BDD5"/>
    <w:rsid w:val="3047AF52"/>
    <w:rsid w:val="304C13A2"/>
    <w:rsid w:val="304F1549"/>
    <w:rsid w:val="3051B3D2"/>
    <w:rsid w:val="30585678"/>
    <w:rsid w:val="305DA88A"/>
    <w:rsid w:val="305F9D0D"/>
    <w:rsid w:val="3065286C"/>
    <w:rsid w:val="3066B468"/>
    <w:rsid w:val="30685B26"/>
    <w:rsid w:val="3069ED43"/>
    <w:rsid w:val="306AD5C7"/>
    <w:rsid w:val="306E0511"/>
    <w:rsid w:val="307D73F1"/>
    <w:rsid w:val="30845573"/>
    <w:rsid w:val="30847041"/>
    <w:rsid w:val="30847731"/>
    <w:rsid w:val="30852DEC"/>
    <w:rsid w:val="30877012"/>
    <w:rsid w:val="308BCC47"/>
    <w:rsid w:val="308DBC9F"/>
    <w:rsid w:val="30974900"/>
    <w:rsid w:val="3099BF2A"/>
    <w:rsid w:val="309B15B7"/>
    <w:rsid w:val="309EAC92"/>
    <w:rsid w:val="309F2052"/>
    <w:rsid w:val="30A73AC9"/>
    <w:rsid w:val="30A9E8A9"/>
    <w:rsid w:val="30ABD97C"/>
    <w:rsid w:val="30AF24A3"/>
    <w:rsid w:val="30B07A89"/>
    <w:rsid w:val="30B13262"/>
    <w:rsid w:val="30C0B73B"/>
    <w:rsid w:val="30C1E8F4"/>
    <w:rsid w:val="30C3B935"/>
    <w:rsid w:val="30CDC818"/>
    <w:rsid w:val="30D23F7B"/>
    <w:rsid w:val="30D6FD6E"/>
    <w:rsid w:val="30D732AA"/>
    <w:rsid w:val="30DA83E8"/>
    <w:rsid w:val="30DCA545"/>
    <w:rsid w:val="30DD0E8D"/>
    <w:rsid w:val="30E08C3C"/>
    <w:rsid w:val="30E0FF18"/>
    <w:rsid w:val="30E14A39"/>
    <w:rsid w:val="30E4343C"/>
    <w:rsid w:val="30E4FD4D"/>
    <w:rsid w:val="30E87077"/>
    <w:rsid w:val="30E8896C"/>
    <w:rsid w:val="30EB9699"/>
    <w:rsid w:val="30EF8378"/>
    <w:rsid w:val="30F2D211"/>
    <w:rsid w:val="30F6059B"/>
    <w:rsid w:val="30F618DD"/>
    <w:rsid w:val="30F8B26A"/>
    <w:rsid w:val="31043EF8"/>
    <w:rsid w:val="3107ADC0"/>
    <w:rsid w:val="3108F1E1"/>
    <w:rsid w:val="310A5667"/>
    <w:rsid w:val="310D1766"/>
    <w:rsid w:val="310ED19A"/>
    <w:rsid w:val="311557F8"/>
    <w:rsid w:val="3117E959"/>
    <w:rsid w:val="3118200E"/>
    <w:rsid w:val="311A7A56"/>
    <w:rsid w:val="311D82D7"/>
    <w:rsid w:val="311E464A"/>
    <w:rsid w:val="311FFB0C"/>
    <w:rsid w:val="31210787"/>
    <w:rsid w:val="3122C26F"/>
    <w:rsid w:val="3122E74E"/>
    <w:rsid w:val="3123B351"/>
    <w:rsid w:val="312CB98B"/>
    <w:rsid w:val="312E9AFC"/>
    <w:rsid w:val="31357507"/>
    <w:rsid w:val="31392163"/>
    <w:rsid w:val="31396112"/>
    <w:rsid w:val="313BA0A5"/>
    <w:rsid w:val="3142EA78"/>
    <w:rsid w:val="315210BA"/>
    <w:rsid w:val="31568F01"/>
    <w:rsid w:val="31579AAE"/>
    <w:rsid w:val="3157CC7F"/>
    <w:rsid w:val="315CA5F5"/>
    <w:rsid w:val="315D91D1"/>
    <w:rsid w:val="316086A4"/>
    <w:rsid w:val="31637A72"/>
    <w:rsid w:val="31683FC4"/>
    <w:rsid w:val="316AE3E3"/>
    <w:rsid w:val="316C50F6"/>
    <w:rsid w:val="316FDF36"/>
    <w:rsid w:val="317283F3"/>
    <w:rsid w:val="31757B21"/>
    <w:rsid w:val="317E208A"/>
    <w:rsid w:val="317EA3EA"/>
    <w:rsid w:val="3180FE31"/>
    <w:rsid w:val="3181BA89"/>
    <w:rsid w:val="31822F8D"/>
    <w:rsid w:val="3186A010"/>
    <w:rsid w:val="31871980"/>
    <w:rsid w:val="31876D74"/>
    <w:rsid w:val="318B079A"/>
    <w:rsid w:val="318BC60F"/>
    <w:rsid w:val="318CDFED"/>
    <w:rsid w:val="3195BD23"/>
    <w:rsid w:val="319AB8B2"/>
    <w:rsid w:val="31A1D758"/>
    <w:rsid w:val="31A5D3BC"/>
    <w:rsid w:val="31AA090F"/>
    <w:rsid w:val="31ACB885"/>
    <w:rsid w:val="31ACF0DE"/>
    <w:rsid w:val="31AD0680"/>
    <w:rsid w:val="31AFEC23"/>
    <w:rsid w:val="31B22D29"/>
    <w:rsid w:val="31B4A139"/>
    <w:rsid w:val="31B52A7D"/>
    <w:rsid w:val="31B7B00E"/>
    <w:rsid w:val="31BA7795"/>
    <w:rsid w:val="31BF8BC9"/>
    <w:rsid w:val="31C749EF"/>
    <w:rsid w:val="31C8B821"/>
    <w:rsid w:val="31CB8658"/>
    <w:rsid w:val="31CBCC20"/>
    <w:rsid w:val="31D33A02"/>
    <w:rsid w:val="31D4C61A"/>
    <w:rsid w:val="31D54C39"/>
    <w:rsid w:val="31D91793"/>
    <w:rsid w:val="31DAE780"/>
    <w:rsid w:val="31DCA7B7"/>
    <w:rsid w:val="31DE697B"/>
    <w:rsid w:val="31DEAD60"/>
    <w:rsid w:val="31E0AEB4"/>
    <w:rsid w:val="31E315D6"/>
    <w:rsid w:val="31E428C7"/>
    <w:rsid w:val="31EC64FC"/>
    <w:rsid w:val="31F4F55E"/>
    <w:rsid w:val="31F9F127"/>
    <w:rsid w:val="31FAF82A"/>
    <w:rsid w:val="31FEF67D"/>
    <w:rsid w:val="320195AC"/>
    <w:rsid w:val="320BCA2C"/>
    <w:rsid w:val="320F5D85"/>
    <w:rsid w:val="3212F6BA"/>
    <w:rsid w:val="32150F78"/>
    <w:rsid w:val="32162712"/>
    <w:rsid w:val="3216383E"/>
    <w:rsid w:val="3220D814"/>
    <w:rsid w:val="32224BAC"/>
    <w:rsid w:val="3222C1E9"/>
    <w:rsid w:val="32262920"/>
    <w:rsid w:val="322755BD"/>
    <w:rsid w:val="322B2CEE"/>
    <w:rsid w:val="322C4F1B"/>
    <w:rsid w:val="3239E33E"/>
    <w:rsid w:val="323ACFB8"/>
    <w:rsid w:val="323FC846"/>
    <w:rsid w:val="3242B250"/>
    <w:rsid w:val="32439FE3"/>
    <w:rsid w:val="324524A1"/>
    <w:rsid w:val="3246F4A1"/>
    <w:rsid w:val="3247972E"/>
    <w:rsid w:val="3247FB59"/>
    <w:rsid w:val="324C41E2"/>
    <w:rsid w:val="324E29B4"/>
    <w:rsid w:val="325175CA"/>
    <w:rsid w:val="325CE218"/>
    <w:rsid w:val="326168D6"/>
    <w:rsid w:val="32643AE1"/>
    <w:rsid w:val="3267C5A4"/>
    <w:rsid w:val="3267FCD6"/>
    <w:rsid w:val="326EC60F"/>
    <w:rsid w:val="3270E3BB"/>
    <w:rsid w:val="3271EE5B"/>
    <w:rsid w:val="32728DEA"/>
    <w:rsid w:val="32748E6A"/>
    <w:rsid w:val="3275A155"/>
    <w:rsid w:val="327A5DE2"/>
    <w:rsid w:val="327EF921"/>
    <w:rsid w:val="327F7661"/>
    <w:rsid w:val="3283A566"/>
    <w:rsid w:val="32859E10"/>
    <w:rsid w:val="328655B1"/>
    <w:rsid w:val="3287B6E7"/>
    <w:rsid w:val="328BB4FB"/>
    <w:rsid w:val="328C3630"/>
    <w:rsid w:val="328D7F28"/>
    <w:rsid w:val="3291AF81"/>
    <w:rsid w:val="3294F1C6"/>
    <w:rsid w:val="329B7653"/>
    <w:rsid w:val="329D7B71"/>
    <w:rsid w:val="329ED7EA"/>
    <w:rsid w:val="329F96AB"/>
    <w:rsid w:val="32A24BFB"/>
    <w:rsid w:val="32A5BB72"/>
    <w:rsid w:val="32A6CF49"/>
    <w:rsid w:val="32A728AE"/>
    <w:rsid w:val="32A83D1E"/>
    <w:rsid w:val="32A8DF30"/>
    <w:rsid w:val="32A915BB"/>
    <w:rsid w:val="32AB8EA5"/>
    <w:rsid w:val="32AD597A"/>
    <w:rsid w:val="32AF3A97"/>
    <w:rsid w:val="32B25F99"/>
    <w:rsid w:val="32B82941"/>
    <w:rsid w:val="32BCADA6"/>
    <w:rsid w:val="32BD041A"/>
    <w:rsid w:val="32BE281C"/>
    <w:rsid w:val="32BE3319"/>
    <w:rsid w:val="32BE6BEB"/>
    <w:rsid w:val="32BE8867"/>
    <w:rsid w:val="32C2AC32"/>
    <w:rsid w:val="32CF9496"/>
    <w:rsid w:val="32D432B0"/>
    <w:rsid w:val="32D81340"/>
    <w:rsid w:val="32D891E7"/>
    <w:rsid w:val="32D95624"/>
    <w:rsid w:val="32DAE60C"/>
    <w:rsid w:val="32DC67D6"/>
    <w:rsid w:val="32DEA69A"/>
    <w:rsid w:val="32E7EF5E"/>
    <w:rsid w:val="32E9B8D7"/>
    <w:rsid w:val="32EE5181"/>
    <w:rsid w:val="32F1CFF1"/>
    <w:rsid w:val="32F32E5D"/>
    <w:rsid w:val="32F3F06B"/>
    <w:rsid w:val="32F8D60F"/>
    <w:rsid w:val="32FD23D8"/>
    <w:rsid w:val="33027B62"/>
    <w:rsid w:val="33060201"/>
    <w:rsid w:val="33061EB4"/>
    <w:rsid w:val="330ADD0C"/>
    <w:rsid w:val="330CD51A"/>
    <w:rsid w:val="330D7D17"/>
    <w:rsid w:val="331053C3"/>
    <w:rsid w:val="33108D95"/>
    <w:rsid w:val="33120489"/>
    <w:rsid w:val="331421E5"/>
    <w:rsid w:val="331432EC"/>
    <w:rsid w:val="3319C0CD"/>
    <w:rsid w:val="331E4F7D"/>
    <w:rsid w:val="33206103"/>
    <w:rsid w:val="332C3229"/>
    <w:rsid w:val="3334D218"/>
    <w:rsid w:val="3338A521"/>
    <w:rsid w:val="333AF210"/>
    <w:rsid w:val="333AFBBC"/>
    <w:rsid w:val="333D38E0"/>
    <w:rsid w:val="333DA2E9"/>
    <w:rsid w:val="33435479"/>
    <w:rsid w:val="3343E636"/>
    <w:rsid w:val="3346D5D9"/>
    <w:rsid w:val="334DECF8"/>
    <w:rsid w:val="3350EEDF"/>
    <w:rsid w:val="3352897B"/>
    <w:rsid w:val="33573D16"/>
    <w:rsid w:val="33591FE6"/>
    <w:rsid w:val="335C33B5"/>
    <w:rsid w:val="335D2075"/>
    <w:rsid w:val="3360671F"/>
    <w:rsid w:val="3362FA72"/>
    <w:rsid w:val="3365EDE1"/>
    <w:rsid w:val="3367B193"/>
    <w:rsid w:val="3367F302"/>
    <w:rsid w:val="3368E20D"/>
    <w:rsid w:val="336C110C"/>
    <w:rsid w:val="336E1B56"/>
    <w:rsid w:val="3374AB93"/>
    <w:rsid w:val="3375B114"/>
    <w:rsid w:val="3376539C"/>
    <w:rsid w:val="33768AD1"/>
    <w:rsid w:val="33781B7D"/>
    <w:rsid w:val="337A3B02"/>
    <w:rsid w:val="337D1D4D"/>
    <w:rsid w:val="337EB841"/>
    <w:rsid w:val="33866911"/>
    <w:rsid w:val="33882A8A"/>
    <w:rsid w:val="33895B91"/>
    <w:rsid w:val="338B7B85"/>
    <w:rsid w:val="338CA315"/>
    <w:rsid w:val="338DA558"/>
    <w:rsid w:val="3390552A"/>
    <w:rsid w:val="33927773"/>
    <w:rsid w:val="339877CB"/>
    <w:rsid w:val="339B70CD"/>
    <w:rsid w:val="339BB9F9"/>
    <w:rsid w:val="339D1201"/>
    <w:rsid w:val="33A7F60C"/>
    <w:rsid w:val="33AEA125"/>
    <w:rsid w:val="33B0C06B"/>
    <w:rsid w:val="33B1149D"/>
    <w:rsid w:val="33B55631"/>
    <w:rsid w:val="33B9F1BF"/>
    <w:rsid w:val="33BB506E"/>
    <w:rsid w:val="33BDBE7D"/>
    <w:rsid w:val="33C1D7FC"/>
    <w:rsid w:val="33C401C6"/>
    <w:rsid w:val="33C5E805"/>
    <w:rsid w:val="33C6A9AE"/>
    <w:rsid w:val="33C834CA"/>
    <w:rsid w:val="33CC149C"/>
    <w:rsid w:val="33CD3E85"/>
    <w:rsid w:val="33D1015A"/>
    <w:rsid w:val="33D14E7C"/>
    <w:rsid w:val="33D372D8"/>
    <w:rsid w:val="33D50D3B"/>
    <w:rsid w:val="33D62B63"/>
    <w:rsid w:val="33D92B8D"/>
    <w:rsid w:val="33DB3CA8"/>
    <w:rsid w:val="33DF1469"/>
    <w:rsid w:val="33DF5114"/>
    <w:rsid w:val="33E1D3A5"/>
    <w:rsid w:val="33E37CDE"/>
    <w:rsid w:val="33E5E6A5"/>
    <w:rsid w:val="33E78064"/>
    <w:rsid w:val="33E86C00"/>
    <w:rsid w:val="33E88B76"/>
    <w:rsid w:val="33E91F93"/>
    <w:rsid w:val="33ECED6A"/>
    <w:rsid w:val="33F2EE00"/>
    <w:rsid w:val="33FD28CA"/>
    <w:rsid w:val="33FD751C"/>
    <w:rsid w:val="34028230"/>
    <w:rsid w:val="340433B2"/>
    <w:rsid w:val="3409A9A4"/>
    <w:rsid w:val="340F7325"/>
    <w:rsid w:val="34102F29"/>
    <w:rsid w:val="3419F543"/>
    <w:rsid w:val="341D03D1"/>
    <w:rsid w:val="34238748"/>
    <w:rsid w:val="342534CD"/>
    <w:rsid w:val="3425D708"/>
    <w:rsid w:val="3428B2FB"/>
    <w:rsid w:val="342D91D3"/>
    <w:rsid w:val="343243FC"/>
    <w:rsid w:val="3434A51A"/>
    <w:rsid w:val="3439861C"/>
    <w:rsid w:val="343A2D33"/>
    <w:rsid w:val="343BB71A"/>
    <w:rsid w:val="343FD47C"/>
    <w:rsid w:val="344339E4"/>
    <w:rsid w:val="34441EF5"/>
    <w:rsid w:val="3444D999"/>
    <w:rsid w:val="344CF125"/>
    <w:rsid w:val="344D797E"/>
    <w:rsid w:val="344DC183"/>
    <w:rsid w:val="345871E2"/>
    <w:rsid w:val="345A03E3"/>
    <w:rsid w:val="345AFC1F"/>
    <w:rsid w:val="345D1DE4"/>
    <w:rsid w:val="34647460"/>
    <w:rsid w:val="3466E337"/>
    <w:rsid w:val="346C2A41"/>
    <w:rsid w:val="34720C7B"/>
    <w:rsid w:val="347286ED"/>
    <w:rsid w:val="34753DCD"/>
    <w:rsid w:val="347B0473"/>
    <w:rsid w:val="347FD84E"/>
    <w:rsid w:val="34806154"/>
    <w:rsid w:val="3484681B"/>
    <w:rsid w:val="348615D9"/>
    <w:rsid w:val="348801C1"/>
    <w:rsid w:val="3488A97B"/>
    <w:rsid w:val="34936654"/>
    <w:rsid w:val="3493E319"/>
    <w:rsid w:val="34946C78"/>
    <w:rsid w:val="3498D9E3"/>
    <w:rsid w:val="349A7400"/>
    <w:rsid w:val="34A230BA"/>
    <w:rsid w:val="34AC2E42"/>
    <w:rsid w:val="34ACB029"/>
    <w:rsid w:val="34AE0DEC"/>
    <w:rsid w:val="34B243E0"/>
    <w:rsid w:val="34B46C6F"/>
    <w:rsid w:val="34B8E08B"/>
    <w:rsid w:val="34BA42F0"/>
    <w:rsid w:val="34BBA227"/>
    <w:rsid w:val="34C251D4"/>
    <w:rsid w:val="34C5BED9"/>
    <w:rsid w:val="34C86C0C"/>
    <w:rsid w:val="34C8B5E4"/>
    <w:rsid w:val="34CBE20F"/>
    <w:rsid w:val="34CDAFA6"/>
    <w:rsid w:val="34CE1672"/>
    <w:rsid w:val="34CF9C8F"/>
    <w:rsid w:val="34D0F2D5"/>
    <w:rsid w:val="34D478E3"/>
    <w:rsid w:val="34D8C708"/>
    <w:rsid w:val="34D95DA4"/>
    <w:rsid w:val="34E0171D"/>
    <w:rsid w:val="34E240EC"/>
    <w:rsid w:val="34E4FE04"/>
    <w:rsid w:val="34EC7368"/>
    <w:rsid w:val="34ECAAE7"/>
    <w:rsid w:val="34ED4CA9"/>
    <w:rsid w:val="34F48B24"/>
    <w:rsid w:val="34FB52F8"/>
    <w:rsid w:val="34FD2B29"/>
    <w:rsid w:val="3501AD91"/>
    <w:rsid w:val="3505E79D"/>
    <w:rsid w:val="3517D1C0"/>
    <w:rsid w:val="35207190"/>
    <w:rsid w:val="3522ECB5"/>
    <w:rsid w:val="3523F340"/>
    <w:rsid w:val="3524B6CA"/>
    <w:rsid w:val="35273A77"/>
    <w:rsid w:val="3527DD47"/>
    <w:rsid w:val="3528FD0E"/>
    <w:rsid w:val="352A2354"/>
    <w:rsid w:val="35328B2A"/>
    <w:rsid w:val="35367A6B"/>
    <w:rsid w:val="353C9972"/>
    <w:rsid w:val="353D7F55"/>
    <w:rsid w:val="353FE336"/>
    <w:rsid w:val="3540C458"/>
    <w:rsid w:val="3541DEB8"/>
    <w:rsid w:val="35430202"/>
    <w:rsid w:val="35510530"/>
    <w:rsid w:val="35577E40"/>
    <w:rsid w:val="355B775F"/>
    <w:rsid w:val="35622BE2"/>
    <w:rsid w:val="356A3ECF"/>
    <w:rsid w:val="356B159C"/>
    <w:rsid w:val="356D3154"/>
    <w:rsid w:val="357905A4"/>
    <w:rsid w:val="357969E8"/>
    <w:rsid w:val="357DAF89"/>
    <w:rsid w:val="35810EF5"/>
    <w:rsid w:val="358FC407"/>
    <w:rsid w:val="3591CBBA"/>
    <w:rsid w:val="35942486"/>
    <w:rsid w:val="3594AF0D"/>
    <w:rsid w:val="35979D0B"/>
    <w:rsid w:val="35985B73"/>
    <w:rsid w:val="359A561B"/>
    <w:rsid w:val="359BD97C"/>
    <w:rsid w:val="359F03AD"/>
    <w:rsid w:val="359F0ABF"/>
    <w:rsid w:val="35A10F74"/>
    <w:rsid w:val="35A6FB01"/>
    <w:rsid w:val="35A8DEDA"/>
    <w:rsid w:val="35A9DBCE"/>
    <w:rsid w:val="35ABB207"/>
    <w:rsid w:val="35B0ED83"/>
    <w:rsid w:val="35B1E12F"/>
    <w:rsid w:val="35B22AE2"/>
    <w:rsid w:val="35B35251"/>
    <w:rsid w:val="35B3B36A"/>
    <w:rsid w:val="35B41CB2"/>
    <w:rsid w:val="35B46EE0"/>
    <w:rsid w:val="35B50C39"/>
    <w:rsid w:val="35B6F5CE"/>
    <w:rsid w:val="35B792F9"/>
    <w:rsid w:val="35BB66BF"/>
    <w:rsid w:val="35BE5677"/>
    <w:rsid w:val="35C191CB"/>
    <w:rsid w:val="35C9170B"/>
    <w:rsid w:val="35CC2EBD"/>
    <w:rsid w:val="35D3B6D7"/>
    <w:rsid w:val="35D5A377"/>
    <w:rsid w:val="35DDE6D7"/>
    <w:rsid w:val="35E3268C"/>
    <w:rsid w:val="35E44E6F"/>
    <w:rsid w:val="35E463AD"/>
    <w:rsid w:val="35E5B7CA"/>
    <w:rsid w:val="35E705C8"/>
    <w:rsid w:val="35E7FE20"/>
    <w:rsid w:val="35ECB8E7"/>
    <w:rsid w:val="35EFD0FE"/>
    <w:rsid w:val="35F13B16"/>
    <w:rsid w:val="35F76127"/>
    <w:rsid w:val="35F76C28"/>
    <w:rsid w:val="35FA5582"/>
    <w:rsid w:val="35FEA6DB"/>
    <w:rsid w:val="35FF491C"/>
    <w:rsid w:val="36012829"/>
    <w:rsid w:val="36016EF8"/>
    <w:rsid w:val="36027235"/>
    <w:rsid w:val="3605BA4D"/>
    <w:rsid w:val="36077F65"/>
    <w:rsid w:val="360BF738"/>
    <w:rsid w:val="360CB165"/>
    <w:rsid w:val="360CFC55"/>
    <w:rsid w:val="360F7A73"/>
    <w:rsid w:val="36112783"/>
    <w:rsid w:val="361143EC"/>
    <w:rsid w:val="36123C89"/>
    <w:rsid w:val="36123E19"/>
    <w:rsid w:val="3614EB5F"/>
    <w:rsid w:val="361581AC"/>
    <w:rsid w:val="3616B52E"/>
    <w:rsid w:val="36186451"/>
    <w:rsid w:val="361A5242"/>
    <w:rsid w:val="361E0B20"/>
    <w:rsid w:val="3621845F"/>
    <w:rsid w:val="36226A9B"/>
    <w:rsid w:val="36238DD2"/>
    <w:rsid w:val="36274BDF"/>
    <w:rsid w:val="362AB6A5"/>
    <w:rsid w:val="362E48AC"/>
    <w:rsid w:val="363073FD"/>
    <w:rsid w:val="3632C752"/>
    <w:rsid w:val="3637209E"/>
    <w:rsid w:val="363C6CC4"/>
    <w:rsid w:val="3646C3ED"/>
    <w:rsid w:val="36477BCB"/>
    <w:rsid w:val="36497621"/>
    <w:rsid w:val="364F6951"/>
    <w:rsid w:val="364F8CB3"/>
    <w:rsid w:val="365708DD"/>
    <w:rsid w:val="36596DEA"/>
    <w:rsid w:val="3659AAE6"/>
    <w:rsid w:val="365F20C4"/>
    <w:rsid w:val="3662EE09"/>
    <w:rsid w:val="3666B8E8"/>
    <w:rsid w:val="366E05A4"/>
    <w:rsid w:val="367CAFE5"/>
    <w:rsid w:val="3686DE11"/>
    <w:rsid w:val="3688B096"/>
    <w:rsid w:val="369409FE"/>
    <w:rsid w:val="369583E0"/>
    <w:rsid w:val="369AE091"/>
    <w:rsid w:val="369E3029"/>
    <w:rsid w:val="36A0B0F0"/>
    <w:rsid w:val="36A2D025"/>
    <w:rsid w:val="36AB8D94"/>
    <w:rsid w:val="36B3A221"/>
    <w:rsid w:val="36B3E47C"/>
    <w:rsid w:val="36BD0404"/>
    <w:rsid w:val="36BD0C6A"/>
    <w:rsid w:val="36BD10B0"/>
    <w:rsid w:val="36BF09E9"/>
    <w:rsid w:val="36C1BD26"/>
    <w:rsid w:val="36C38062"/>
    <w:rsid w:val="36C3CE2A"/>
    <w:rsid w:val="36C7D7F4"/>
    <w:rsid w:val="36C85E18"/>
    <w:rsid w:val="36C86342"/>
    <w:rsid w:val="36C9C437"/>
    <w:rsid w:val="36CBAE1C"/>
    <w:rsid w:val="36CDAA0B"/>
    <w:rsid w:val="36D0197B"/>
    <w:rsid w:val="36D0A2E6"/>
    <w:rsid w:val="36D33933"/>
    <w:rsid w:val="36D52BA7"/>
    <w:rsid w:val="36D98C59"/>
    <w:rsid w:val="36E06C8A"/>
    <w:rsid w:val="36E0E550"/>
    <w:rsid w:val="36E703FA"/>
    <w:rsid w:val="36EAA4E5"/>
    <w:rsid w:val="36EDE64F"/>
    <w:rsid w:val="36F19FFF"/>
    <w:rsid w:val="36F1E54A"/>
    <w:rsid w:val="36F98AC9"/>
    <w:rsid w:val="36FE0810"/>
    <w:rsid w:val="37035FF9"/>
    <w:rsid w:val="3703DFCE"/>
    <w:rsid w:val="370BC9C7"/>
    <w:rsid w:val="37111E26"/>
    <w:rsid w:val="37137632"/>
    <w:rsid w:val="371ED423"/>
    <w:rsid w:val="37230010"/>
    <w:rsid w:val="372577D7"/>
    <w:rsid w:val="3726BA00"/>
    <w:rsid w:val="372A48E3"/>
    <w:rsid w:val="372BB3FF"/>
    <w:rsid w:val="373D69A7"/>
    <w:rsid w:val="373FBDEF"/>
    <w:rsid w:val="37445DF7"/>
    <w:rsid w:val="37458259"/>
    <w:rsid w:val="3747BB72"/>
    <w:rsid w:val="3749E979"/>
    <w:rsid w:val="374AD71E"/>
    <w:rsid w:val="374BBA3B"/>
    <w:rsid w:val="374FED13"/>
    <w:rsid w:val="375028AF"/>
    <w:rsid w:val="37522B84"/>
    <w:rsid w:val="37528E0E"/>
    <w:rsid w:val="37532192"/>
    <w:rsid w:val="3756A746"/>
    <w:rsid w:val="37581C9B"/>
    <w:rsid w:val="375A69A5"/>
    <w:rsid w:val="375B280A"/>
    <w:rsid w:val="3760285D"/>
    <w:rsid w:val="3769031F"/>
    <w:rsid w:val="376CC01C"/>
    <w:rsid w:val="376DD497"/>
    <w:rsid w:val="377071BB"/>
    <w:rsid w:val="3771F77A"/>
    <w:rsid w:val="37735EDF"/>
    <w:rsid w:val="37737F23"/>
    <w:rsid w:val="37765A86"/>
    <w:rsid w:val="377829B0"/>
    <w:rsid w:val="377832F5"/>
    <w:rsid w:val="377F1E2A"/>
    <w:rsid w:val="3780552B"/>
    <w:rsid w:val="3780CA9D"/>
    <w:rsid w:val="3781A809"/>
    <w:rsid w:val="378502B2"/>
    <w:rsid w:val="3786452D"/>
    <w:rsid w:val="3786D53F"/>
    <w:rsid w:val="37945AD5"/>
    <w:rsid w:val="37970F46"/>
    <w:rsid w:val="37A21BD1"/>
    <w:rsid w:val="37A3C404"/>
    <w:rsid w:val="37AEE760"/>
    <w:rsid w:val="37AF6F1C"/>
    <w:rsid w:val="37B02055"/>
    <w:rsid w:val="37B27811"/>
    <w:rsid w:val="37B2A30A"/>
    <w:rsid w:val="37B61B3B"/>
    <w:rsid w:val="37B9B2B7"/>
    <w:rsid w:val="37BB129D"/>
    <w:rsid w:val="37BD3A8C"/>
    <w:rsid w:val="37BF3B77"/>
    <w:rsid w:val="37BF5987"/>
    <w:rsid w:val="37C0E8A5"/>
    <w:rsid w:val="37CAA90C"/>
    <w:rsid w:val="37CF031D"/>
    <w:rsid w:val="37D84F50"/>
    <w:rsid w:val="37DA6339"/>
    <w:rsid w:val="37E12F68"/>
    <w:rsid w:val="37E175D6"/>
    <w:rsid w:val="37E28752"/>
    <w:rsid w:val="37E34C2C"/>
    <w:rsid w:val="37E733B2"/>
    <w:rsid w:val="37E817CF"/>
    <w:rsid w:val="37E896C4"/>
    <w:rsid w:val="37EE0A3E"/>
    <w:rsid w:val="37F96486"/>
    <w:rsid w:val="37FD7AF6"/>
    <w:rsid w:val="380046FC"/>
    <w:rsid w:val="3803B6D6"/>
    <w:rsid w:val="38051244"/>
    <w:rsid w:val="380586BB"/>
    <w:rsid w:val="3805B05E"/>
    <w:rsid w:val="380611ED"/>
    <w:rsid w:val="3809F290"/>
    <w:rsid w:val="380C35D5"/>
    <w:rsid w:val="380FB1A2"/>
    <w:rsid w:val="38104C80"/>
    <w:rsid w:val="38123AAB"/>
    <w:rsid w:val="3814E061"/>
    <w:rsid w:val="3814F4C4"/>
    <w:rsid w:val="381D2657"/>
    <w:rsid w:val="381DF8B0"/>
    <w:rsid w:val="381EC571"/>
    <w:rsid w:val="381ED6C9"/>
    <w:rsid w:val="381F2878"/>
    <w:rsid w:val="38205B86"/>
    <w:rsid w:val="3823B8FD"/>
    <w:rsid w:val="38266626"/>
    <w:rsid w:val="38293027"/>
    <w:rsid w:val="382A8F85"/>
    <w:rsid w:val="382B87CA"/>
    <w:rsid w:val="382F9F04"/>
    <w:rsid w:val="38305363"/>
    <w:rsid w:val="383084CD"/>
    <w:rsid w:val="3832417B"/>
    <w:rsid w:val="3835FFC4"/>
    <w:rsid w:val="383B0C34"/>
    <w:rsid w:val="383B1839"/>
    <w:rsid w:val="383B6168"/>
    <w:rsid w:val="383D20F8"/>
    <w:rsid w:val="38401C8F"/>
    <w:rsid w:val="384087E1"/>
    <w:rsid w:val="3840D707"/>
    <w:rsid w:val="384309D0"/>
    <w:rsid w:val="3847D4C1"/>
    <w:rsid w:val="384C396F"/>
    <w:rsid w:val="384D5678"/>
    <w:rsid w:val="3850CCBE"/>
    <w:rsid w:val="385BEF51"/>
    <w:rsid w:val="385EEDC3"/>
    <w:rsid w:val="3864EA14"/>
    <w:rsid w:val="3867EA2E"/>
    <w:rsid w:val="38694F93"/>
    <w:rsid w:val="38699E26"/>
    <w:rsid w:val="386A2DD7"/>
    <w:rsid w:val="38712387"/>
    <w:rsid w:val="38713093"/>
    <w:rsid w:val="3873ADC6"/>
    <w:rsid w:val="38775A57"/>
    <w:rsid w:val="387A956F"/>
    <w:rsid w:val="387CCD1C"/>
    <w:rsid w:val="387D3246"/>
    <w:rsid w:val="3880D102"/>
    <w:rsid w:val="3882FE86"/>
    <w:rsid w:val="38840FD2"/>
    <w:rsid w:val="388A6E04"/>
    <w:rsid w:val="388BCA57"/>
    <w:rsid w:val="388C5DC6"/>
    <w:rsid w:val="3890868F"/>
    <w:rsid w:val="3892AA11"/>
    <w:rsid w:val="3896994D"/>
    <w:rsid w:val="389837EC"/>
    <w:rsid w:val="38A32398"/>
    <w:rsid w:val="38A5FA77"/>
    <w:rsid w:val="38AA176F"/>
    <w:rsid w:val="38AD524A"/>
    <w:rsid w:val="38C32638"/>
    <w:rsid w:val="38C5BB3E"/>
    <w:rsid w:val="38CDB193"/>
    <w:rsid w:val="38D08AC6"/>
    <w:rsid w:val="38D09D19"/>
    <w:rsid w:val="38D16D26"/>
    <w:rsid w:val="38D25B22"/>
    <w:rsid w:val="38D72DDE"/>
    <w:rsid w:val="38D9F443"/>
    <w:rsid w:val="38DB610A"/>
    <w:rsid w:val="38DBC0D3"/>
    <w:rsid w:val="38DC2A1A"/>
    <w:rsid w:val="38DD823F"/>
    <w:rsid w:val="38E28286"/>
    <w:rsid w:val="38E2B6B2"/>
    <w:rsid w:val="38E45399"/>
    <w:rsid w:val="38E4B340"/>
    <w:rsid w:val="38E60607"/>
    <w:rsid w:val="38EB0418"/>
    <w:rsid w:val="38EE5B22"/>
    <w:rsid w:val="38F0AD3D"/>
    <w:rsid w:val="38F1813F"/>
    <w:rsid w:val="38F3E233"/>
    <w:rsid w:val="38F5A5E7"/>
    <w:rsid w:val="38F89BEE"/>
    <w:rsid w:val="38FC4678"/>
    <w:rsid w:val="38FCEBED"/>
    <w:rsid w:val="38FD2F8F"/>
    <w:rsid w:val="39011FAB"/>
    <w:rsid w:val="390303F5"/>
    <w:rsid w:val="390342A3"/>
    <w:rsid w:val="3904263B"/>
    <w:rsid w:val="3908091E"/>
    <w:rsid w:val="39103389"/>
    <w:rsid w:val="391332C4"/>
    <w:rsid w:val="3916161E"/>
    <w:rsid w:val="391C5599"/>
    <w:rsid w:val="391C6705"/>
    <w:rsid w:val="391ECD0A"/>
    <w:rsid w:val="391F5168"/>
    <w:rsid w:val="392112B6"/>
    <w:rsid w:val="3922C47B"/>
    <w:rsid w:val="39245562"/>
    <w:rsid w:val="392BCF6F"/>
    <w:rsid w:val="393AFC1D"/>
    <w:rsid w:val="3942EA6A"/>
    <w:rsid w:val="3942F981"/>
    <w:rsid w:val="3944EDF4"/>
    <w:rsid w:val="3945107E"/>
    <w:rsid w:val="394617C6"/>
    <w:rsid w:val="3948203D"/>
    <w:rsid w:val="394929FF"/>
    <w:rsid w:val="3954F103"/>
    <w:rsid w:val="3959EA69"/>
    <w:rsid w:val="39619F46"/>
    <w:rsid w:val="3961DD6C"/>
    <w:rsid w:val="396570A7"/>
    <w:rsid w:val="3967E51B"/>
    <w:rsid w:val="396B7E81"/>
    <w:rsid w:val="396C7F5E"/>
    <w:rsid w:val="39703403"/>
    <w:rsid w:val="39738043"/>
    <w:rsid w:val="39749232"/>
    <w:rsid w:val="3975CB64"/>
    <w:rsid w:val="39769F5E"/>
    <w:rsid w:val="3979E439"/>
    <w:rsid w:val="397F675B"/>
    <w:rsid w:val="398299DA"/>
    <w:rsid w:val="3985BBF9"/>
    <w:rsid w:val="39872617"/>
    <w:rsid w:val="3988D034"/>
    <w:rsid w:val="398C0614"/>
    <w:rsid w:val="398C1B11"/>
    <w:rsid w:val="39916692"/>
    <w:rsid w:val="39981F72"/>
    <w:rsid w:val="39A0E16F"/>
    <w:rsid w:val="39A2DF69"/>
    <w:rsid w:val="39A817C0"/>
    <w:rsid w:val="39AB0C3E"/>
    <w:rsid w:val="39B19DC2"/>
    <w:rsid w:val="39B47012"/>
    <w:rsid w:val="39B91FDF"/>
    <w:rsid w:val="39B98227"/>
    <w:rsid w:val="39B9B33F"/>
    <w:rsid w:val="39BD720C"/>
    <w:rsid w:val="39C1D779"/>
    <w:rsid w:val="39C3AD12"/>
    <w:rsid w:val="39C7EF48"/>
    <w:rsid w:val="39C82DFB"/>
    <w:rsid w:val="39CBE630"/>
    <w:rsid w:val="39CD70E8"/>
    <w:rsid w:val="39D1E526"/>
    <w:rsid w:val="39D21CEF"/>
    <w:rsid w:val="39D57BAB"/>
    <w:rsid w:val="39D60F73"/>
    <w:rsid w:val="39DBB49E"/>
    <w:rsid w:val="39DC3091"/>
    <w:rsid w:val="39DEF7BD"/>
    <w:rsid w:val="39E0DF0C"/>
    <w:rsid w:val="39E7062C"/>
    <w:rsid w:val="39E9C5E9"/>
    <w:rsid w:val="39EA2F28"/>
    <w:rsid w:val="39F418FA"/>
    <w:rsid w:val="39F706B0"/>
    <w:rsid w:val="39FC60F3"/>
    <w:rsid w:val="39FE66AA"/>
    <w:rsid w:val="39FEE8D9"/>
    <w:rsid w:val="3A0104A4"/>
    <w:rsid w:val="3A084C88"/>
    <w:rsid w:val="3A0A7C9C"/>
    <w:rsid w:val="3A1A6672"/>
    <w:rsid w:val="3A1D9DE8"/>
    <w:rsid w:val="3A1E11A3"/>
    <w:rsid w:val="3A227E10"/>
    <w:rsid w:val="3A242478"/>
    <w:rsid w:val="3A2433F8"/>
    <w:rsid w:val="3A24D85D"/>
    <w:rsid w:val="3A28E19B"/>
    <w:rsid w:val="3A2B8113"/>
    <w:rsid w:val="3A324661"/>
    <w:rsid w:val="3A39A18E"/>
    <w:rsid w:val="3A3A8506"/>
    <w:rsid w:val="3A3D18CF"/>
    <w:rsid w:val="3A3F0F10"/>
    <w:rsid w:val="3A3F4FB3"/>
    <w:rsid w:val="3A4A4127"/>
    <w:rsid w:val="3A4DB708"/>
    <w:rsid w:val="3A4FA380"/>
    <w:rsid w:val="3A543C11"/>
    <w:rsid w:val="3A61C0AD"/>
    <w:rsid w:val="3A62C5BB"/>
    <w:rsid w:val="3A6436DB"/>
    <w:rsid w:val="3A67BA02"/>
    <w:rsid w:val="3A6C31B3"/>
    <w:rsid w:val="3A70965D"/>
    <w:rsid w:val="3A71A211"/>
    <w:rsid w:val="3A72D56E"/>
    <w:rsid w:val="3A72FE81"/>
    <w:rsid w:val="3A73F19A"/>
    <w:rsid w:val="3A748848"/>
    <w:rsid w:val="3A74A93E"/>
    <w:rsid w:val="3A7C02A4"/>
    <w:rsid w:val="3A80C226"/>
    <w:rsid w:val="3A813D57"/>
    <w:rsid w:val="3A84FDC8"/>
    <w:rsid w:val="3A85DDC0"/>
    <w:rsid w:val="3A87E361"/>
    <w:rsid w:val="3A88730E"/>
    <w:rsid w:val="3A8942EA"/>
    <w:rsid w:val="3A8F1EFE"/>
    <w:rsid w:val="3A929AA0"/>
    <w:rsid w:val="3A931B98"/>
    <w:rsid w:val="3A9677B5"/>
    <w:rsid w:val="3A9ECA79"/>
    <w:rsid w:val="3AA27E60"/>
    <w:rsid w:val="3AA6EA95"/>
    <w:rsid w:val="3AAAA672"/>
    <w:rsid w:val="3AAB9099"/>
    <w:rsid w:val="3AAD62AB"/>
    <w:rsid w:val="3AAE9006"/>
    <w:rsid w:val="3AB2F6EF"/>
    <w:rsid w:val="3ABE5B04"/>
    <w:rsid w:val="3AC05A64"/>
    <w:rsid w:val="3AC585C4"/>
    <w:rsid w:val="3AC72040"/>
    <w:rsid w:val="3AC76472"/>
    <w:rsid w:val="3AC91EFD"/>
    <w:rsid w:val="3ACC66BC"/>
    <w:rsid w:val="3AD1777E"/>
    <w:rsid w:val="3AD61F05"/>
    <w:rsid w:val="3AD70144"/>
    <w:rsid w:val="3ADA964A"/>
    <w:rsid w:val="3ADC1356"/>
    <w:rsid w:val="3AE254E3"/>
    <w:rsid w:val="3AE4F133"/>
    <w:rsid w:val="3AEACB0A"/>
    <w:rsid w:val="3AEDD749"/>
    <w:rsid w:val="3AEF38EA"/>
    <w:rsid w:val="3AF05EE2"/>
    <w:rsid w:val="3AF393BB"/>
    <w:rsid w:val="3AF5BBA0"/>
    <w:rsid w:val="3AF8289D"/>
    <w:rsid w:val="3AFC6154"/>
    <w:rsid w:val="3B0285E7"/>
    <w:rsid w:val="3B02DF87"/>
    <w:rsid w:val="3B043E8F"/>
    <w:rsid w:val="3B06A397"/>
    <w:rsid w:val="3B0BAA55"/>
    <w:rsid w:val="3B0E035E"/>
    <w:rsid w:val="3B113143"/>
    <w:rsid w:val="3B13023B"/>
    <w:rsid w:val="3B1A0F29"/>
    <w:rsid w:val="3B1C5BEE"/>
    <w:rsid w:val="3B22FB8A"/>
    <w:rsid w:val="3B25AB00"/>
    <w:rsid w:val="3B25CCF2"/>
    <w:rsid w:val="3B263FFA"/>
    <w:rsid w:val="3B2D7AFE"/>
    <w:rsid w:val="3B2DE141"/>
    <w:rsid w:val="3B30C312"/>
    <w:rsid w:val="3B3A86B1"/>
    <w:rsid w:val="3B3FE06B"/>
    <w:rsid w:val="3B422A99"/>
    <w:rsid w:val="3B44F980"/>
    <w:rsid w:val="3B48C3A0"/>
    <w:rsid w:val="3B54612A"/>
    <w:rsid w:val="3B54A45A"/>
    <w:rsid w:val="3B57EA11"/>
    <w:rsid w:val="3B5A05F6"/>
    <w:rsid w:val="3B5AA0A9"/>
    <w:rsid w:val="3B65A665"/>
    <w:rsid w:val="3B65BC53"/>
    <w:rsid w:val="3B6A78C0"/>
    <w:rsid w:val="3B6B1751"/>
    <w:rsid w:val="3B6B2A2A"/>
    <w:rsid w:val="3B6F5F93"/>
    <w:rsid w:val="3B6FD431"/>
    <w:rsid w:val="3B716BBA"/>
    <w:rsid w:val="3B733F78"/>
    <w:rsid w:val="3B734072"/>
    <w:rsid w:val="3B74CE9F"/>
    <w:rsid w:val="3B77DC09"/>
    <w:rsid w:val="3B7BE83D"/>
    <w:rsid w:val="3B7D57E3"/>
    <w:rsid w:val="3B824924"/>
    <w:rsid w:val="3B83E322"/>
    <w:rsid w:val="3B871344"/>
    <w:rsid w:val="3B8E0CF4"/>
    <w:rsid w:val="3B94E650"/>
    <w:rsid w:val="3B94FB91"/>
    <w:rsid w:val="3B95124E"/>
    <w:rsid w:val="3B983379"/>
    <w:rsid w:val="3B9EDA0A"/>
    <w:rsid w:val="3BAEF15A"/>
    <w:rsid w:val="3BAF3327"/>
    <w:rsid w:val="3BB9EEA7"/>
    <w:rsid w:val="3BBB8754"/>
    <w:rsid w:val="3BC2E176"/>
    <w:rsid w:val="3BC35AD5"/>
    <w:rsid w:val="3BC7BE2C"/>
    <w:rsid w:val="3BCA5A32"/>
    <w:rsid w:val="3BD4537B"/>
    <w:rsid w:val="3BDE45EB"/>
    <w:rsid w:val="3BDF178A"/>
    <w:rsid w:val="3BE008C0"/>
    <w:rsid w:val="3BE27FBC"/>
    <w:rsid w:val="3BE2DCB4"/>
    <w:rsid w:val="3BE3AD01"/>
    <w:rsid w:val="3BE5A584"/>
    <w:rsid w:val="3BE8C8B2"/>
    <w:rsid w:val="3BEF58EF"/>
    <w:rsid w:val="3BF2EAF6"/>
    <w:rsid w:val="3BF57BE0"/>
    <w:rsid w:val="3BF5866E"/>
    <w:rsid w:val="3BF6167E"/>
    <w:rsid w:val="3BF69213"/>
    <w:rsid w:val="3BF74E60"/>
    <w:rsid w:val="3BF86037"/>
    <w:rsid w:val="3BFE1515"/>
    <w:rsid w:val="3BFE2C6A"/>
    <w:rsid w:val="3C0A78FC"/>
    <w:rsid w:val="3C11009A"/>
    <w:rsid w:val="3C16A278"/>
    <w:rsid w:val="3C18A2D1"/>
    <w:rsid w:val="3C191847"/>
    <w:rsid w:val="3C1A1E20"/>
    <w:rsid w:val="3C1A4D8F"/>
    <w:rsid w:val="3C1AEBC7"/>
    <w:rsid w:val="3C1E2131"/>
    <w:rsid w:val="3C27F9E5"/>
    <w:rsid w:val="3C2DA274"/>
    <w:rsid w:val="3C313D62"/>
    <w:rsid w:val="3C32AC89"/>
    <w:rsid w:val="3C3584B8"/>
    <w:rsid w:val="3C373351"/>
    <w:rsid w:val="3C386FB1"/>
    <w:rsid w:val="3C40FD30"/>
    <w:rsid w:val="3C46402A"/>
    <w:rsid w:val="3C468E7E"/>
    <w:rsid w:val="3C500EBE"/>
    <w:rsid w:val="3C51F72E"/>
    <w:rsid w:val="3C5917BE"/>
    <w:rsid w:val="3C5A4289"/>
    <w:rsid w:val="3C61B10E"/>
    <w:rsid w:val="3C646EB8"/>
    <w:rsid w:val="3C65CAC4"/>
    <w:rsid w:val="3C68DDFE"/>
    <w:rsid w:val="3C6AE23F"/>
    <w:rsid w:val="3C6BCAE9"/>
    <w:rsid w:val="3C79C4FF"/>
    <w:rsid w:val="3C7AB383"/>
    <w:rsid w:val="3C7CAE73"/>
    <w:rsid w:val="3C7E77FB"/>
    <w:rsid w:val="3C826AEC"/>
    <w:rsid w:val="3C8345BF"/>
    <w:rsid w:val="3C83A3E3"/>
    <w:rsid w:val="3C881AC3"/>
    <w:rsid w:val="3C8986F8"/>
    <w:rsid w:val="3C89BC16"/>
    <w:rsid w:val="3C901828"/>
    <w:rsid w:val="3C9CFE13"/>
    <w:rsid w:val="3CA48BFC"/>
    <w:rsid w:val="3CA6DA26"/>
    <w:rsid w:val="3CA6F23B"/>
    <w:rsid w:val="3CA85304"/>
    <w:rsid w:val="3CA88B81"/>
    <w:rsid w:val="3CA91630"/>
    <w:rsid w:val="3CAA0A31"/>
    <w:rsid w:val="3CB15F15"/>
    <w:rsid w:val="3CB27876"/>
    <w:rsid w:val="3CBA4F46"/>
    <w:rsid w:val="3CBCF234"/>
    <w:rsid w:val="3CBDC05E"/>
    <w:rsid w:val="3CBF9525"/>
    <w:rsid w:val="3CC2C997"/>
    <w:rsid w:val="3CC822AD"/>
    <w:rsid w:val="3CC87A0F"/>
    <w:rsid w:val="3CCBD590"/>
    <w:rsid w:val="3CCD800B"/>
    <w:rsid w:val="3CD38DB8"/>
    <w:rsid w:val="3CD61982"/>
    <w:rsid w:val="3CD694FF"/>
    <w:rsid w:val="3CD7A4D9"/>
    <w:rsid w:val="3CDB9012"/>
    <w:rsid w:val="3CDE8A6E"/>
    <w:rsid w:val="3CE2B5E1"/>
    <w:rsid w:val="3CE3DABE"/>
    <w:rsid w:val="3CE8E8FC"/>
    <w:rsid w:val="3CEA694A"/>
    <w:rsid w:val="3CECBFFB"/>
    <w:rsid w:val="3CF3A1C0"/>
    <w:rsid w:val="3CF8E523"/>
    <w:rsid w:val="3CF915DC"/>
    <w:rsid w:val="3CF98E07"/>
    <w:rsid w:val="3CFAE8BF"/>
    <w:rsid w:val="3CFB7CEB"/>
    <w:rsid w:val="3D073069"/>
    <w:rsid w:val="3D085409"/>
    <w:rsid w:val="3D0DE8C4"/>
    <w:rsid w:val="3D15BBA8"/>
    <w:rsid w:val="3D15D01D"/>
    <w:rsid w:val="3D166991"/>
    <w:rsid w:val="3D1CBADE"/>
    <w:rsid w:val="3D1D2B18"/>
    <w:rsid w:val="3D1FC08A"/>
    <w:rsid w:val="3D26E799"/>
    <w:rsid w:val="3D2A4557"/>
    <w:rsid w:val="3D2B160B"/>
    <w:rsid w:val="3D2B5904"/>
    <w:rsid w:val="3D3467AF"/>
    <w:rsid w:val="3D35A5B5"/>
    <w:rsid w:val="3D361057"/>
    <w:rsid w:val="3D3DCDE9"/>
    <w:rsid w:val="3D3DEE96"/>
    <w:rsid w:val="3D3EECB4"/>
    <w:rsid w:val="3D4640E7"/>
    <w:rsid w:val="3D479CC1"/>
    <w:rsid w:val="3D4CAD52"/>
    <w:rsid w:val="3D4E0805"/>
    <w:rsid w:val="3D4E5756"/>
    <w:rsid w:val="3D4FE10D"/>
    <w:rsid w:val="3D54B81D"/>
    <w:rsid w:val="3D64296A"/>
    <w:rsid w:val="3D69779C"/>
    <w:rsid w:val="3D6AC077"/>
    <w:rsid w:val="3D6B3714"/>
    <w:rsid w:val="3D6F618C"/>
    <w:rsid w:val="3D6F68DC"/>
    <w:rsid w:val="3D702045"/>
    <w:rsid w:val="3D713161"/>
    <w:rsid w:val="3D71E79F"/>
    <w:rsid w:val="3D73C345"/>
    <w:rsid w:val="3D740A11"/>
    <w:rsid w:val="3D77F66E"/>
    <w:rsid w:val="3D780F9A"/>
    <w:rsid w:val="3D7C6D5E"/>
    <w:rsid w:val="3D80C36D"/>
    <w:rsid w:val="3D81AE48"/>
    <w:rsid w:val="3D84143A"/>
    <w:rsid w:val="3D8AB599"/>
    <w:rsid w:val="3D8DD8A1"/>
    <w:rsid w:val="3D9250FC"/>
    <w:rsid w:val="3D947AD1"/>
    <w:rsid w:val="3D9BCC8C"/>
    <w:rsid w:val="3DA0A9C1"/>
    <w:rsid w:val="3DA1BF28"/>
    <w:rsid w:val="3DA3F88C"/>
    <w:rsid w:val="3DA94E81"/>
    <w:rsid w:val="3DAAE707"/>
    <w:rsid w:val="3DB35C46"/>
    <w:rsid w:val="3DB47DB5"/>
    <w:rsid w:val="3DB52241"/>
    <w:rsid w:val="3DB7EDE0"/>
    <w:rsid w:val="3DB82906"/>
    <w:rsid w:val="3DBA33F2"/>
    <w:rsid w:val="3DBB3D7F"/>
    <w:rsid w:val="3DBBE214"/>
    <w:rsid w:val="3DBBFAE9"/>
    <w:rsid w:val="3DBF2E97"/>
    <w:rsid w:val="3DC1211D"/>
    <w:rsid w:val="3DC2EC73"/>
    <w:rsid w:val="3DC45A8A"/>
    <w:rsid w:val="3DC67B83"/>
    <w:rsid w:val="3DC6F955"/>
    <w:rsid w:val="3DC79854"/>
    <w:rsid w:val="3DD1E162"/>
    <w:rsid w:val="3DD4756B"/>
    <w:rsid w:val="3DD5FD06"/>
    <w:rsid w:val="3DD5FE87"/>
    <w:rsid w:val="3DDB2BF3"/>
    <w:rsid w:val="3DE1B563"/>
    <w:rsid w:val="3DE1C328"/>
    <w:rsid w:val="3DE8E66D"/>
    <w:rsid w:val="3DEA1846"/>
    <w:rsid w:val="3DF10701"/>
    <w:rsid w:val="3DF4BBCE"/>
    <w:rsid w:val="3DF4C593"/>
    <w:rsid w:val="3DF5DA62"/>
    <w:rsid w:val="3DF9041A"/>
    <w:rsid w:val="3DFDD2B8"/>
    <w:rsid w:val="3DFEC4A2"/>
    <w:rsid w:val="3E024467"/>
    <w:rsid w:val="3E08DFAC"/>
    <w:rsid w:val="3E0DD642"/>
    <w:rsid w:val="3E117E0C"/>
    <w:rsid w:val="3E125277"/>
    <w:rsid w:val="3E13ACDD"/>
    <w:rsid w:val="3E19BFE5"/>
    <w:rsid w:val="3E1CADCC"/>
    <w:rsid w:val="3E25E6EC"/>
    <w:rsid w:val="3E27FFB8"/>
    <w:rsid w:val="3E2F4E68"/>
    <w:rsid w:val="3E31A116"/>
    <w:rsid w:val="3E338053"/>
    <w:rsid w:val="3E40696B"/>
    <w:rsid w:val="3E41D8D4"/>
    <w:rsid w:val="3E4692CF"/>
    <w:rsid w:val="3E4715A6"/>
    <w:rsid w:val="3E4851F3"/>
    <w:rsid w:val="3E4DC6B4"/>
    <w:rsid w:val="3E511F59"/>
    <w:rsid w:val="3E522CB8"/>
    <w:rsid w:val="3E53B195"/>
    <w:rsid w:val="3E66DC24"/>
    <w:rsid w:val="3E673C05"/>
    <w:rsid w:val="3E6CF0AA"/>
    <w:rsid w:val="3E6D9516"/>
    <w:rsid w:val="3E6DBAC1"/>
    <w:rsid w:val="3E6E46E9"/>
    <w:rsid w:val="3E6FC533"/>
    <w:rsid w:val="3E700764"/>
    <w:rsid w:val="3E700E1F"/>
    <w:rsid w:val="3E725A65"/>
    <w:rsid w:val="3E72FC24"/>
    <w:rsid w:val="3E73BF97"/>
    <w:rsid w:val="3E73DC51"/>
    <w:rsid w:val="3E7634C4"/>
    <w:rsid w:val="3E79D0C5"/>
    <w:rsid w:val="3E7B4B6E"/>
    <w:rsid w:val="3E7E99D8"/>
    <w:rsid w:val="3E7F60C3"/>
    <w:rsid w:val="3E7FE36B"/>
    <w:rsid w:val="3E82F55A"/>
    <w:rsid w:val="3E838515"/>
    <w:rsid w:val="3E89C656"/>
    <w:rsid w:val="3E8A7A2C"/>
    <w:rsid w:val="3E8ED874"/>
    <w:rsid w:val="3E938CDF"/>
    <w:rsid w:val="3E947292"/>
    <w:rsid w:val="3E94F946"/>
    <w:rsid w:val="3E9ACC2F"/>
    <w:rsid w:val="3E9B66D0"/>
    <w:rsid w:val="3E9D15BF"/>
    <w:rsid w:val="3EA88420"/>
    <w:rsid w:val="3EA97574"/>
    <w:rsid w:val="3EAC434A"/>
    <w:rsid w:val="3EAD674F"/>
    <w:rsid w:val="3EAFB48B"/>
    <w:rsid w:val="3EB097CB"/>
    <w:rsid w:val="3EB14668"/>
    <w:rsid w:val="3EBD7EAE"/>
    <w:rsid w:val="3EC1BDCD"/>
    <w:rsid w:val="3EC225A0"/>
    <w:rsid w:val="3EC38BBB"/>
    <w:rsid w:val="3EC49D90"/>
    <w:rsid w:val="3EC4C804"/>
    <w:rsid w:val="3EC550E4"/>
    <w:rsid w:val="3EC62790"/>
    <w:rsid w:val="3ECC5B9A"/>
    <w:rsid w:val="3ECE0AE3"/>
    <w:rsid w:val="3ECEAC20"/>
    <w:rsid w:val="3ED097B5"/>
    <w:rsid w:val="3EDBB031"/>
    <w:rsid w:val="3EDC57BF"/>
    <w:rsid w:val="3EDCD1AC"/>
    <w:rsid w:val="3EDD427F"/>
    <w:rsid w:val="3EE13FEC"/>
    <w:rsid w:val="3EE71F2B"/>
    <w:rsid w:val="3EEDEEA6"/>
    <w:rsid w:val="3EEE814B"/>
    <w:rsid w:val="3EF0A0FF"/>
    <w:rsid w:val="3EF4F833"/>
    <w:rsid w:val="3EF549A9"/>
    <w:rsid w:val="3EFE73B5"/>
    <w:rsid w:val="3F00224F"/>
    <w:rsid w:val="3F032B39"/>
    <w:rsid w:val="3F0EE307"/>
    <w:rsid w:val="3F1D7FF9"/>
    <w:rsid w:val="3F1E98DE"/>
    <w:rsid w:val="3F209E75"/>
    <w:rsid w:val="3F20C642"/>
    <w:rsid w:val="3F232A13"/>
    <w:rsid w:val="3F25CF6C"/>
    <w:rsid w:val="3F274F89"/>
    <w:rsid w:val="3F36FAE9"/>
    <w:rsid w:val="3F396BAC"/>
    <w:rsid w:val="3F3CCB45"/>
    <w:rsid w:val="3F3ECAF5"/>
    <w:rsid w:val="3F3F78E3"/>
    <w:rsid w:val="3F417879"/>
    <w:rsid w:val="3F42E01B"/>
    <w:rsid w:val="3F46BCE8"/>
    <w:rsid w:val="3F4B06EB"/>
    <w:rsid w:val="3F4B2B3B"/>
    <w:rsid w:val="3F505FD4"/>
    <w:rsid w:val="3F547C4D"/>
    <w:rsid w:val="3F55D3A5"/>
    <w:rsid w:val="3F60BF88"/>
    <w:rsid w:val="3F645753"/>
    <w:rsid w:val="3F65EC1D"/>
    <w:rsid w:val="3F6D9F5A"/>
    <w:rsid w:val="3F74AAC3"/>
    <w:rsid w:val="3F76D13C"/>
    <w:rsid w:val="3F7BDA0E"/>
    <w:rsid w:val="3F86C55A"/>
    <w:rsid w:val="3F894BB7"/>
    <w:rsid w:val="3F8B4225"/>
    <w:rsid w:val="3F8D8513"/>
    <w:rsid w:val="3F8E8645"/>
    <w:rsid w:val="3F8F3DBB"/>
    <w:rsid w:val="3F9120BD"/>
    <w:rsid w:val="3F93D506"/>
    <w:rsid w:val="3F950CA3"/>
    <w:rsid w:val="3F953785"/>
    <w:rsid w:val="3F9B15E3"/>
    <w:rsid w:val="3FA026CB"/>
    <w:rsid w:val="3FA420C3"/>
    <w:rsid w:val="3FA52ADE"/>
    <w:rsid w:val="3FA633CF"/>
    <w:rsid w:val="3FA6FB95"/>
    <w:rsid w:val="3FABA849"/>
    <w:rsid w:val="3FAC00E6"/>
    <w:rsid w:val="3FACB3AC"/>
    <w:rsid w:val="3FACC050"/>
    <w:rsid w:val="3FB100F3"/>
    <w:rsid w:val="3FB3C408"/>
    <w:rsid w:val="3FB3ED74"/>
    <w:rsid w:val="3FB91EBA"/>
    <w:rsid w:val="3FB942C2"/>
    <w:rsid w:val="3FBC303B"/>
    <w:rsid w:val="3FC00194"/>
    <w:rsid w:val="3FC0E4F2"/>
    <w:rsid w:val="3FC158E7"/>
    <w:rsid w:val="3FC5992C"/>
    <w:rsid w:val="3FC8096D"/>
    <w:rsid w:val="3FC9564C"/>
    <w:rsid w:val="3FCE9353"/>
    <w:rsid w:val="3FD2BA3D"/>
    <w:rsid w:val="3FD52CF5"/>
    <w:rsid w:val="3FD75435"/>
    <w:rsid w:val="3FDAFA16"/>
    <w:rsid w:val="3FDB55C6"/>
    <w:rsid w:val="3FDBC4B5"/>
    <w:rsid w:val="3FE0AE0E"/>
    <w:rsid w:val="3FE2C55B"/>
    <w:rsid w:val="3FE3EAFD"/>
    <w:rsid w:val="3FE520C5"/>
    <w:rsid w:val="3FE588AD"/>
    <w:rsid w:val="3FE82B47"/>
    <w:rsid w:val="3FE8920C"/>
    <w:rsid w:val="3FEAC323"/>
    <w:rsid w:val="3FED1ECB"/>
    <w:rsid w:val="3FF07C58"/>
    <w:rsid w:val="3FF18823"/>
    <w:rsid w:val="3FF47833"/>
    <w:rsid w:val="3FF7F4F9"/>
    <w:rsid w:val="3FFCA245"/>
    <w:rsid w:val="3FFD4946"/>
    <w:rsid w:val="3FFDDA94"/>
    <w:rsid w:val="4002E785"/>
    <w:rsid w:val="40067FCE"/>
    <w:rsid w:val="40072BF2"/>
    <w:rsid w:val="400C9DE8"/>
    <w:rsid w:val="40120957"/>
    <w:rsid w:val="40131FFD"/>
    <w:rsid w:val="40187B9F"/>
    <w:rsid w:val="401BD54B"/>
    <w:rsid w:val="4025A21C"/>
    <w:rsid w:val="40273889"/>
    <w:rsid w:val="4028F4C3"/>
    <w:rsid w:val="402B6E0A"/>
    <w:rsid w:val="40398829"/>
    <w:rsid w:val="403A0D8C"/>
    <w:rsid w:val="403B8E5D"/>
    <w:rsid w:val="4040317C"/>
    <w:rsid w:val="404A1886"/>
    <w:rsid w:val="4056FA8E"/>
    <w:rsid w:val="4061E619"/>
    <w:rsid w:val="4062AA72"/>
    <w:rsid w:val="4067A667"/>
    <w:rsid w:val="4068CC4A"/>
    <w:rsid w:val="406B4A50"/>
    <w:rsid w:val="406E9382"/>
    <w:rsid w:val="406F9289"/>
    <w:rsid w:val="4074B55A"/>
    <w:rsid w:val="4078BFCA"/>
    <w:rsid w:val="407E769F"/>
    <w:rsid w:val="40829566"/>
    <w:rsid w:val="40843079"/>
    <w:rsid w:val="4085DD55"/>
    <w:rsid w:val="408C5E4F"/>
    <w:rsid w:val="408E4CD5"/>
    <w:rsid w:val="408F43B9"/>
    <w:rsid w:val="40904DD3"/>
    <w:rsid w:val="4091A95D"/>
    <w:rsid w:val="4099A908"/>
    <w:rsid w:val="409B297C"/>
    <w:rsid w:val="409B30EC"/>
    <w:rsid w:val="409EEDF5"/>
    <w:rsid w:val="40A06CC6"/>
    <w:rsid w:val="40A194EA"/>
    <w:rsid w:val="40A19F8E"/>
    <w:rsid w:val="40A8727F"/>
    <w:rsid w:val="40AAC42E"/>
    <w:rsid w:val="40ACEFCA"/>
    <w:rsid w:val="40AF9730"/>
    <w:rsid w:val="40B22631"/>
    <w:rsid w:val="40B2DDE7"/>
    <w:rsid w:val="40B76E8E"/>
    <w:rsid w:val="40B8642F"/>
    <w:rsid w:val="40B95B0B"/>
    <w:rsid w:val="40BA17BD"/>
    <w:rsid w:val="40BB2430"/>
    <w:rsid w:val="40BB92C5"/>
    <w:rsid w:val="40C0B3F1"/>
    <w:rsid w:val="40C6B500"/>
    <w:rsid w:val="40CAB3BC"/>
    <w:rsid w:val="40CBC933"/>
    <w:rsid w:val="40D72238"/>
    <w:rsid w:val="40DEAF63"/>
    <w:rsid w:val="40DFE84A"/>
    <w:rsid w:val="40E473B4"/>
    <w:rsid w:val="40E8934A"/>
    <w:rsid w:val="40F7BF40"/>
    <w:rsid w:val="40F80BA8"/>
    <w:rsid w:val="40FBF518"/>
    <w:rsid w:val="40FD8E8C"/>
    <w:rsid w:val="40FF3D13"/>
    <w:rsid w:val="40FFBB5A"/>
    <w:rsid w:val="4101D159"/>
    <w:rsid w:val="4103658A"/>
    <w:rsid w:val="4104404A"/>
    <w:rsid w:val="4105716B"/>
    <w:rsid w:val="41075DA5"/>
    <w:rsid w:val="41096F03"/>
    <w:rsid w:val="410A3AE8"/>
    <w:rsid w:val="410E9B19"/>
    <w:rsid w:val="4115109F"/>
    <w:rsid w:val="4118D9F0"/>
    <w:rsid w:val="411D4C44"/>
    <w:rsid w:val="412A53C8"/>
    <w:rsid w:val="412E60FA"/>
    <w:rsid w:val="4134109A"/>
    <w:rsid w:val="41345741"/>
    <w:rsid w:val="4137F486"/>
    <w:rsid w:val="4139E06E"/>
    <w:rsid w:val="413AE85A"/>
    <w:rsid w:val="413BD32D"/>
    <w:rsid w:val="41405711"/>
    <w:rsid w:val="41420C0A"/>
    <w:rsid w:val="41437D5C"/>
    <w:rsid w:val="41488F26"/>
    <w:rsid w:val="4149CB6C"/>
    <w:rsid w:val="414DD85D"/>
    <w:rsid w:val="414E475A"/>
    <w:rsid w:val="414F0830"/>
    <w:rsid w:val="41511868"/>
    <w:rsid w:val="41572DD0"/>
    <w:rsid w:val="415A7D97"/>
    <w:rsid w:val="415C0627"/>
    <w:rsid w:val="415D65E2"/>
    <w:rsid w:val="415DAF62"/>
    <w:rsid w:val="415DC731"/>
    <w:rsid w:val="415E1001"/>
    <w:rsid w:val="4162B675"/>
    <w:rsid w:val="4164B2E2"/>
    <w:rsid w:val="41651373"/>
    <w:rsid w:val="4167C613"/>
    <w:rsid w:val="416BCC3D"/>
    <w:rsid w:val="41720DE9"/>
    <w:rsid w:val="417217D5"/>
    <w:rsid w:val="4173044A"/>
    <w:rsid w:val="4174681F"/>
    <w:rsid w:val="41775BAC"/>
    <w:rsid w:val="4178C4F0"/>
    <w:rsid w:val="417A2D54"/>
    <w:rsid w:val="418157A9"/>
    <w:rsid w:val="41830B14"/>
    <w:rsid w:val="41830DB2"/>
    <w:rsid w:val="41836102"/>
    <w:rsid w:val="4187169C"/>
    <w:rsid w:val="4187175B"/>
    <w:rsid w:val="41889CA1"/>
    <w:rsid w:val="418A43EA"/>
    <w:rsid w:val="418DA805"/>
    <w:rsid w:val="419114C1"/>
    <w:rsid w:val="419295EC"/>
    <w:rsid w:val="4192FEC5"/>
    <w:rsid w:val="41931D40"/>
    <w:rsid w:val="419B833A"/>
    <w:rsid w:val="41A45861"/>
    <w:rsid w:val="41A7528F"/>
    <w:rsid w:val="41AA0D5F"/>
    <w:rsid w:val="41ACFB7A"/>
    <w:rsid w:val="41AD9064"/>
    <w:rsid w:val="41AEFED8"/>
    <w:rsid w:val="41B02589"/>
    <w:rsid w:val="41B2E807"/>
    <w:rsid w:val="41B3FA2E"/>
    <w:rsid w:val="41B479D4"/>
    <w:rsid w:val="41B6BFAE"/>
    <w:rsid w:val="41B7D387"/>
    <w:rsid w:val="41B88F66"/>
    <w:rsid w:val="41B8E672"/>
    <w:rsid w:val="41B95137"/>
    <w:rsid w:val="41BBF699"/>
    <w:rsid w:val="41BD3688"/>
    <w:rsid w:val="41BD589C"/>
    <w:rsid w:val="41BDD128"/>
    <w:rsid w:val="41C73C97"/>
    <w:rsid w:val="41C8D5ED"/>
    <w:rsid w:val="41CDEC5F"/>
    <w:rsid w:val="41CEBE1E"/>
    <w:rsid w:val="41D0A6CF"/>
    <w:rsid w:val="41DCA9FA"/>
    <w:rsid w:val="41DFF495"/>
    <w:rsid w:val="41E6B7F3"/>
    <w:rsid w:val="41EB18AE"/>
    <w:rsid w:val="41F1F272"/>
    <w:rsid w:val="41F72585"/>
    <w:rsid w:val="41F832CC"/>
    <w:rsid w:val="41FCB8CE"/>
    <w:rsid w:val="41FCFD4F"/>
    <w:rsid w:val="41FD2E02"/>
    <w:rsid w:val="41FE832C"/>
    <w:rsid w:val="42074049"/>
    <w:rsid w:val="4207D53A"/>
    <w:rsid w:val="42086366"/>
    <w:rsid w:val="420F4074"/>
    <w:rsid w:val="42103A3B"/>
    <w:rsid w:val="4212AFA0"/>
    <w:rsid w:val="421636F4"/>
    <w:rsid w:val="421A6209"/>
    <w:rsid w:val="421B6FD6"/>
    <w:rsid w:val="421E781B"/>
    <w:rsid w:val="4222AFF4"/>
    <w:rsid w:val="4226D342"/>
    <w:rsid w:val="42280FC3"/>
    <w:rsid w:val="4228D196"/>
    <w:rsid w:val="4229B1A2"/>
    <w:rsid w:val="422DB80C"/>
    <w:rsid w:val="422FC868"/>
    <w:rsid w:val="423B0966"/>
    <w:rsid w:val="423D76EB"/>
    <w:rsid w:val="424110D3"/>
    <w:rsid w:val="42437390"/>
    <w:rsid w:val="424A1C0A"/>
    <w:rsid w:val="424BA654"/>
    <w:rsid w:val="424BBAF4"/>
    <w:rsid w:val="42500742"/>
    <w:rsid w:val="4252686B"/>
    <w:rsid w:val="4255A3E2"/>
    <w:rsid w:val="425ABBEA"/>
    <w:rsid w:val="425B0CE2"/>
    <w:rsid w:val="425B6E7D"/>
    <w:rsid w:val="4260736D"/>
    <w:rsid w:val="4262F2B3"/>
    <w:rsid w:val="4266E130"/>
    <w:rsid w:val="426CD292"/>
    <w:rsid w:val="42756507"/>
    <w:rsid w:val="427726DE"/>
    <w:rsid w:val="42773BDA"/>
    <w:rsid w:val="427ECBFD"/>
    <w:rsid w:val="428085FF"/>
    <w:rsid w:val="428799A6"/>
    <w:rsid w:val="4289B354"/>
    <w:rsid w:val="428AC542"/>
    <w:rsid w:val="428B8242"/>
    <w:rsid w:val="428C565F"/>
    <w:rsid w:val="428CB0F0"/>
    <w:rsid w:val="4293F1FE"/>
    <w:rsid w:val="429AE5A0"/>
    <w:rsid w:val="42A007B2"/>
    <w:rsid w:val="42A354DC"/>
    <w:rsid w:val="42A65D40"/>
    <w:rsid w:val="42AF7C2C"/>
    <w:rsid w:val="42B1FEDD"/>
    <w:rsid w:val="42B3AFC9"/>
    <w:rsid w:val="42B4721E"/>
    <w:rsid w:val="42B5A1D2"/>
    <w:rsid w:val="42B65C46"/>
    <w:rsid w:val="42B86F94"/>
    <w:rsid w:val="42B87DC4"/>
    <w:rsid w:val="42B9102A"/>
    <w:rsid w:val="42B9A1EB"/>
    <w:rsid w:val="42BE4E97"/>
    <w:rsid w:val="42C37D44"/>
    <w:rsid w:val="42CBD4A7"/>
    <w:rsid w:val="42CD85C0"/>
    <w:rsid w:val="42CDE263"/>
    <w:rsid w:val="42CFBCFE"/>
    <w:rsid w:val="42D1FB08"/>
    <w:rsid w:val="42D8646B"/>
    <w:rsid w:val="42DC6B04"/>
    <w:rsid w:val="42DDD491"/>
    <w:rsid w:val="42E02EC0"/>
    <w:rsid w:val="42E8A281"/>
    <w:rsid w:val="42EBA22E"/>
    <w:rsid w:val="42ECC29D"/>
    <w:rsid w:val="42EF8A29"/>
    <w:rsid w:val="42EF9B2D"/>
    <w:rsid w:val="42F383E8"/>
    <w:rsid w:val="42F88DFF"/>
    <w:rsid w:val="42FE08AE"/>
    <w:rsid w:val="42FEBC3A"/>
    <w:rsid w:val="43005068"/>
    <w:rsid w:val="43049CCE"/>
    <w:rsid w:val="430BD6EA"/>
    <w:rsid w:val="430D38B6"/>
    <w:rsid w:val="430DC96E"/>
    <w:rsid w:val="431019D4"/>
    <w:rsid w:val="4313EBAF"/>
    <w:rsid w:val="43221A53"/>
    <w:rsid w:val="43264474"/>
    <w:rsid w:val="432B5D79"/>
    <w:rsid w:val="432B811A"/>
    <w:rsid w:val="432BFF2C"/>
    <w:rsid w:val="432D25C2"/>
    <w:rsid w:val="432D991E"/>
    <w:rsid w:val="4332C078"/>
    <w:rsid w:val="43331296"/>
    <w:rsid w:val="4335D96B"/>
    <w:rsid w:val="43386D81"/>
    <w:rsid w:val="43388DFF"/>
    <w:rsid w:val="43396431"/>
    <w:rsid w:val="433ACFEE"/>
    <w:rsid w:val="433BAE9F"/>
    <w:rsid w:val="433BEF29"/>
    <w:rsid w:val="4341730B"/>
    <w:rsid w:val="4341A136"/>
    <w:rsid w:val="4344A6C4"/>
    <w:rsid w:val="4345D91C"/>
    <w:rsid w:val="434730BA"/>
    <w:rsid w:val="434A07A7"/>
    <w:rsid w:val="434B2ED9"/>
    <w:rsid w:val="434E77B5"/>
    <w:rsid w:val="43524023"/>
    <w:rsid w:val="43537E13"/>
    <w:rsid w:val="43561ED9"/>
    <w:rsid w:val="4356B6D4"/>
    <w:rsid w:val="43584EDD"/>
    <w:rsid w:val="435853C1"/>
    <w:rsid w:val="435A7D87"/>
    <w:rsid w:val="435BF521"/>
    <w:rsid w:val="435FA702"/>
    <w:rsid w:val="435FD7CF"/>
    <w:rsid w:val="4360006A"/>
    <w:rsid w:val="43610506"/>
    <w:rsid w:val="436F8945"/>
    <w:rsid w:val="4377DFD3"/>
    <w:rsid w:val="437AA58E"/>
    <w:rsid w:val="437AB79D"/>
    <w:rsid w:val="437D1E58"/>
    <w:rsid w:val="4382AD08"/>
    <w:rsid w:val="43837B94"/>
    <w:rsid w:val="438BD8A4"/>
    <w:rsid w:val="438CC02F"/>
    <w:rsid w:val="438FE0E1"/>
    <w:rsid w:val="439036B4"/>
    <w:rsid w:val="43915F6A"/>
    <w:rsid w:val="4392746C"/>
    <w:rsid w:val="4392A60D"/>
    <w:rsid w:val="43930D87"/>
    <w:rsid w:val="43941AFB"/>
    <w:rsid w:val="43944FA1"/>
    <w:rsid w:val="439A0877"/>
    <w:rsid w:val="439F11F6"/>
    <w:rsid w:val="43AB79BB"/>
    <w:rsid w:val="43AC5461"/>
    <w:rsid w:val="43AE3384"/>
    <w:rsid w:val="43B94B1C"/>
    <w:rsid w:val="43BC62FD"/>
    <w:rsid w:val="43BD4CB3"/>
    <w:rsid w:val="43C0947A"/>
    <w:rsid w:val="43C85C9A"/>
    <w:rsid w:val="43CAACA5"/>
    <w:rsid w:val="43D0EDD8"/>
    <w:rsid w:val="43D0FBE9"/>
    <w:rsid w:val="43D133B0"/>
    <w:rsid w:val="43D20211"/>
    <w:rsid w:val="43D6D01F"/>
    <w:rsid w:val="43D6E1F9"/>
    <w:rsid w:val="43D80CDC"/>
    <w:rsid w:val="43D9518D"/>
    <w:rsid w:val="43E216B2"/>
    <w:rsid w:val="43E504DC"/>
    <w:rsid w:val="43E60C85"/>
    <w:rsid w:val="43E7F150"/>
    <w:rsid w:val="43E91D0B"/>
    <w:rsid w:val="43EAD405"/>
    <w:rsid w:val="43ECCEC9"/>
    <w:rsid w:val="43EE9C3D"/>
    <w:rsid w:val="43F24AF4"/>
    <w:rsid w:val="43F52B41"/>
    <w:rsid w:val="43FA38D4"/>
    <w:rsid w:val="43FBFFE7"/>
    <w:rsid w:val="43FFADC8"/>
    <w:rsid w:val="4400462E"/>
    <w:rsid w:val="440205FC"/>
    <w:rsid w:val="4402BE85"/>
    <w:rsid w:val="44039212"/>
    <w:rsid w:val="440B577B"/>
    <w:rsid w:val="440BFADE"/>
    <w:rsid w:val="440EE330"/>
    <w:rsid w:val="440F0953"/>
    <w:rsid w:val="441001C9"/>
    <w:rsid w:val="44125B1A"/>
    <w:rsid w:val="44139363"/>
    <w:rsid w:val="4414E4B6"/>
    <w:rsid w:val="44160661"/>
    <w:rsid w:val="441C6FFC"/>
    <w:rsid w:val="4424F02D"/>
    <w:rsid w:val="4428BBD7"/>
    <w:rsid w:val="442B1BDD"/>
    <w:rsid w:val="4430FFD1"/>
    <w:rsid w:val="4435CCB7"/>
    <w:rsid w:val="443CC8B7"/>
    <w:rsid w:val="443E11E8"/>
    <w:rsid w:val="4441AE28"/>
    <w:rsid w:val="4441C94C"/>
    <w:rsid w:val="44421F3B"/>
    <w:rsid w:val="44425ADC"/>
    <w:rsid w:val="4443AE48"/>
    <w:rsid w:val="4444652B"/>
    <w:rsid w:val="4444AEE7"/>
    <w:rsid w:val="444600F8"/>
    <w:rsid w:val="444A2D65"/>
    <w:rsid w:val="444AEDF6"/>
    <w:rsid w:val="444F7015"/>
    <w:rsid w:val="445B5C0E"/>
    <w:rsid w:val="445BE938"/>
    <w:rsid w:val="445E8C06"/>
    <w:rsid w:val="445F4DA5"/>
    <w:rsid w:val="445FCACF"/>
    <w:rsid w:val="44625953"/>
    <w:rsid w:val="44685C07"/>
    <w:rsid w:val="446A818C"/>
    <w:rsid w:val="446DFCD8"/>
    <w:rsid w:val="446EF56C"/>
    <w:rsid w:val="44712D2B"/>
    <w:rsid w:val="4476DD09"/>
    <w:rsid w:val="447BF740"/>
    <w:rsid w:val="44816470"/>
    <w:rsid w:val="4482CB05"/>
    <w:rsid w:val="4488ADE1"/>
    <w:rsid w:val="448AD1FE"/>
    <w:rsid w:val="448B3707"/>
    <w:rsid w:val="44930F73"/>
    <w:rsid w:val="4496F628"/>
    <w:rsid w:val="449B8C1C"/>
    <w:rsid w:val="449BD634"/>
    <w:rsid w:val="449E0F56"/>
    <w:rsid w:val="44A29253"/>
    <w:rsid w:val="44A3408A"/>
    <w:rsid w:val="44A3C675"/>
    <w:rsid w:val="44A6262D"/>
    <w:rsid w:val="44AF3C57"/>
    <w:rsid w:val="44B973C0"/>
    <w:rsid w:val="44BC11FC"/>
    <w:rsid w:val="44BFAB33"/>
    <w:rsid w:val="44C388C8"/>
    <w:rsid w:val="44C607DC"/>
    <w:rsid w:val="44C6B5FE"/>
    <w:rsid w:val="44C9BCBA"/>
    <w:rsid w:val="44CA9F87"/>
    <w:rsid w:val="44CAA8F0"/>
    <w:rsid w:val="44CB8792"/>
    <w:rsid w:val="44CD139E"/>
    <w:rsid w:val="44CF1037"/>
    <w:rsid w:val="44D1929E"/>
    <w:rsid w:val="44D25067"/>
    <w:rsid w:val="44D2676D"/>
    <w:rsid w:val="44D3F93A"/>
    <w:rsid w:val="44D43D5C"/>
    <w:rsid w:val="44D67D89"/>
    <w:rsid w:val="44E0F8FF"/>
    <w:rsid w:val="44E39A29"/>
    <w:rsid w:val="44E6981F"/>
    <w:rsid w:val="44E7C77B"/>
    <w:rsid w:val="44E84FF4"/>
    <w:rsid w:val="44E8F521"/>
    <w:rsid w:val="44E9E299"/>
    <w:rsid w:val="44EA4816"/>
    <w:rsid w:val="44EC0D12"/>
    <w:rsid w:val="44F068B5"/>
    <w:rsid w:val="44F0BD50"/>
    <w:rsid w:val="44FA937E"/>
    <w:rsid w:val="44FC6B8B"/>
    <w:rsid w:val="44FDCB0B"/>
    <w:rsid w:val="44FFCD42"/>
    <w:rsid w:val="45035154"/>
    <w:rsid w:val="450766DE"/>
    <w:rsid w:val="4507EF5B"/>
    <w:rsid w:val="45177081"/>
    <w:rsid w:val="4519C451"/>
    <w:rsid w:val="4525A8FD"/>
    <w:rsid w:val="452B8C85"/>
    <w:rsid w:val="452DF58A"/>
    <w:rsid w:val="453167C6"/>
    <w:rsid w:val="4532AF33"/>
    <w:rsid w:val="453860D0"/>
    <w:rsid w:val="453A9C5E"/>
    <w:rsid w:val="453E9785"/>
    <w:rsid w:val="453EDCCD"/>
    <w:rsid w:val="453EEF9A"/>
    <w:rsid w:val="453F4C95"/>
    <w:rsid w:val="45414F94"/>
    <w:rsid w:val="45432D8F"/>
    <w:rsid w:val="45441B54"/>
    <w:rsid w:val="45490B17"/>
    <w:rsid w:val="454B6BC3"/>
    <w:rsid w:val="454E80E1"/>
    <w:rsid w:val="455149A4"/>
    <w:rsid w:val="45552FF6"/>
    <w:rsid w:val="45569AA3"/>
    <w:rsid w:val="4556D363"/>
    <w:rsid w:val="455E0AC1"/>
    <w:rsid w:val="455FFE74"/>
    <w:rsid w:val="456086E7"/>
    <w:rsid w:val="4560AAD5"/>
    <w:rsid w:val="45642348"/>
    <w:rsid w:val="4567FDE3"/>
    <w:rsid w:val="456BDE95"/>
    <w:rsid w:val="45769FB3"/>
    <w:rsid w:val="4576DDE2"/>
    <w:rsid w:val="4579D777"/>
    <w:rsid w:val="457ACE20"/>
    <w:rsid w:val="457C526A"/>
    <w:rsid w:val="457DE863"/>
    <w:rsid w:val="457E212B"/>
    <w:rsid w:val="457F6063"/>
    <w:rsid w:val="458430B4"/>
    <w:rsid w:val="45868505"/>
    <w:rsid w:val="4587E86A"/>
    <w:rsid w:val="458AFAF5"/>
    <w:rsid w:val="458B7FED"/>
    <w:rsid w:val="459722AC"/>
    <w:rsid w:val="459FF53B"/>
    <w:rsid w:val="45A16161"/>
    <w:rsid w:val="45A34805"/>
    <w:rsid w:val="45A80453"/>
    <w:rsid w:val="45AA8E93"/>
    <w:rsid w:val="45ADD4BD"/>
    <w:rsid w:val="45B84CD3"/>
    <w:rsid w:val="45BFDEED"/>
    <w:rsid w:val="45C34D0F"/>
    <w:rsid w:val="45C71C16"/>
    <w:rsid w:val="45C80ADB"/>
    <w:rsid w:val="45C834F3"/>
    <w:rsid w:val="45C9D03D"/>
    <w:rsid w:val="45CB1F6C"/>
    <w:rsid w:val="45CB9680"/>
    <w:rsid w:val="45CF12B3"/>
    <w:rsid w:val="45D12074"/>
    <w:rsid w:val="45D4D384"/>
    <w:rsid w:val="45D90E78"/>
    <w:rsid w:val="45E09478"/>
    <w:rsid w:val="45E19F80"/>
    <w:rsid w:val="45E29D1A"/>
    <w:rsid w:val="45E3C589"/>
    <w:rsid w:val="45E7D911"/>
    <w:rsid w:val="45ED9741"/>
    <w:rsid w:val="45EDD76A"/>
    <w:rsid w:val="45EE520F"/>
    <w:rsid w:val="45F0F336"/>
    <w:rsid w:val="45F17E96"/>
    <w:rsid w:val="45F98997"/>
    <w:rsid w:val="45FBA307"/>
    <w:rsid w:val="46038465"/>
    <w:rsid w:val="4603E89A"/>
    <w:rsid w:val="460FCE5A"/>
    <w:rsid w:val="4610BD4A"/>
    <w:rsid w:val="46119209"/>
    <w:rsid w:val="46167D11"/>
    <w:rsid w:val="4618368F"/>
    <w:rsid w:val="46186AC8"/>
    <w:rsid w:val="46198C68"/>
    <w:rsid w:val="461BD4FF"/>
    <w:rsid w:val="461BE24F"/>
    <w:rsid w:val="4621372F"/>
    <w:rsid w:val="46213F6F"/>
    <w:rsid w:val="462549F4"/>
    <w:rsid w:val="462C4B5F"/>
    <w:rsid w:val="46306E48"/>
    <w:rsid w:val="4636739E"/>
    <w:rsid w:val="46372913"/>
    <w:rsid w:val="46399B28"/>
    <w:rsid w:val="463CB5AA"/>
    <w:rsid w:val="463F5914"/>
    <w:rsid w:val="4646977B"/>
    <w:rsid w:val="464A1451"/>
    <w:rsid w:val="464BBE50"/>
    <w:rsid w:val="464C845F"/>
    <w:rsid w:val="464DEFE8"/>
    <w:rsid w:val="464F62A5"/>
    <w:rsid w:val="4656E3A3"/>
    <w:rsid w:val="465ECC62"/>
    <w:rsid w:val="4662C0B1"/>
    <w:rsid w:val="4665F70A"/>
    <w:rsid w:val="466606B7"/>
    <w:rsid w:val="4666845E"/>
    <w:rsid w:val="466DE7E1"/>
    <w:rsid w:val="466F021A"/>
    <w:rsid w:val="46772681"/>
    <w:rsid w:val="467AADAA"/>
    <w:rsid w:val="467B8B27"/>
    <w:rsid w:val="467FC208"/>
    <w:rsid w:val="46802B23"/>
    <w:rsid w:val="46833CEF"/>
    <w:rsid w:val="4687963C"/>
    <w:rsid w:val="468A2178"/>
    <w:rsid w:val="468AFCFC"/>
    <w:rsid w:val="468B0125"/>
    <w:rsid w:val="468C3CAE"/>
    <w:rsid w:val="468CB6F5"/>
    <w:rsid w:val="4692F63D"/>
    <w:rsid w:val="4692FD49"/>
    <w:rsid w:val="469D2C8E"/>
    <w:rsid w:val="469D3DBC"/>
    <w:rsid w:val="469F18CE"/>
    <w:rsid w:val="46A9741B"/>
    <w:rsid w:val="46ABA5AF"/>
    <w:rsid w:val="46ADF817"/>
    <w:rsid w:val="46AE1FCF"/>
    <w:rsid w:val="46B536B6"/>
    <w:rsid w:val="46B683AD"/>
    <w:rsid w:val="46B747E9"/>
    <w:rsid w:val="46BB16AC"/>
    <w:rsid w:val="46BBB660"/>
    <w:rsid w:val="46BBE629"/>
    <w:rsid w:val="46BEF6A9"/>
    <w:rsid w:val="46BF8240"/>
    <w:rsid w:val="46C2D53F"/>
    <w:rsid w:val="46C8C55F"/>
    <w:rsid w:val="46CD2C07"/>
    <w:rsid w:val="46CD3A75"/>
    <w:rsid w:val="46CDCE48"/>
    <w:rsid w:val="46CF63EC"/>
    <w:rsid w:val="46CFCEA1"/>
    <w:rsid w:val="46D1B371"/>
    <w:rsid w:val="46D54AA3"/>
    <w:rsid w:val="46D777D5"/>
    <w:rsid w:val="46D9CA24"/>
    <w:rsid w:val="46E5E888"/>
    <w:rsid w:val="46E76865"/>
    <w:rsid w:val="46E7EE2B"/>
    <w:rsid w:val="46E961C9"/>
    <w:rsid w:val="46EF84ED"/>
    <w:rsid w:val="46F0B2AE"/>
    <w:rsid w:val="46F5C473"/>
    <w:rsid w:val="46F76A4D"/>
    <w:rsid w:val="46FBB55A"/>
    <w:rsid w:val="46FC17B8"/>
    <w:rsid w:val="46FE6B1C"/>
    <w:rsid w:val="46FFA0BF"/>
    <w:rsid w:val="4707F464"/>
    <w:rsid w:val="470A55EB"/>
    <w:rsid w:val="470B3493"/>
    <w:rsid w:val="470B3AF1"/>
    <w:rsid w:val="470B8BDE"/>
    <w:rsid w:val="470C1506"/>
    <w:rsid w:val="470D8C1E"/>
    <w:rsid w:val="470F51B9"/>
    <w:rsid w:val="47111646"/>
    <w:rsid w:val="47118FE5"/>
    <w:rsid w:val="4711B7B7"/>
    <w:rsid w:val="471416F0"/>
    <w:rsid w:val="47152AFD"/>
    <w:rsid w:val="47162E91"/>
    <w:rsid w:val="47179922"/>
    <w:rsid w:val="471C9A4A"/>
    <w:rsid w:val="474043B5"/>
    <w:rsid w:val="4743C88A"/>
    <w:rsid w:val="47450FD6"/>
    <w:rsid w:val="4745A26E"/>
    <w:rsid w:val="474D8E25"/>
    <w:rsid w:val="474F1E53"/>
    <w:rsid w:val="475437EF"/>
    <w:rsid w:val="4758AB67"/>
    <w:rsid w:val="4759798D"/>
    <w:rsid w:val="47615C47"/>
    <w:rsid w:val="4765FAB2"/>
    <w:rsid w:val="47703823"/>
    <w:rsid w:val="477BA64C"/>
    <w:rsid w:val="478B3327"/>
    <w:rsid w:val="478DA4D9"/>
    <w:rsid w:val="478F293F"/>
    <w:rsid w:val="478FF78B"/>
    <w:rsid w:val="479110B4"/>
    <w:rsid w:val="4791FEBE"/>
    <w:rsid w:val="47954967"/>
    <w:rsid w:val="4796F2D9"/>
    <w:rsid w:val="4797F43B"/>
    <w:rsid w:val="479F3D7A"/>
    <w:rsid w:val="479F5D8B"/>
    <w:rsid w:val="47A04B3B"/>
    <w:rsid w:val="47A17946"/>
    <w:rsid w:val="47A2E87C"/>
    <w:rsid w:val="47A491C7"/>
    <w:rsid w:val="47A645A7"/>
    <w:rsid w:val="47A73E6B"/>
    <w:rsid w:val="47AE4EBF"/>
    <w:rsid w:val="47B04036"/>
    <w:rsid w:val="47B0FCBF"/>
    <w:rsid w:val="47B13F8E"/>
    <w:rsid w:val="47B284AF"/>
    <w:rsid w:val="47B461E4"/>
    <w:rsid w:val="47C51A56"/>
    <w:rsid w:val="47C5452B"/>
    <w:rsid w:val="47CA90C6"/>
    <w:rsid w:val="47CAF687"/>
    <w:rsid w:val="47CD9A40"/>
    <w:rsid w:val="47CDE24C"/>
    <w:rsid w:val="47D623A7"/>
    <w:rsid w:val="47D9E565"/>
    <w:rsid w:val="47DE14B4"/>
    <w:rsid w:val="47E0A2F4"/>
    <w:rsid w:val="47E3C08D"/>
    <w:rsid w:val="47E67436"/>
    <w:rsid w:val="47EAC1CD"/>
    <w:rsid w:val="47EF8F8C"/>
    <w:rsid w:val="47EFA7AA"/>
    <w:rsid w:val="47F0F5D9"/>
    <w:rsid w:val="47F4BB88"/>
    <w:rsid w:val="47F4ED4B"/>
    <w:rsid w:val="47F7B493"/>
    <w:rsid w:val="47FEC687"/>
    <w:rsid w:val="47FF24D7"/>
    <w:rsid w:val="47FF91B3"/>
    <w:rsid w:val="48051E67"/>
    <w:rsid w:val="48067A65"/>
    <w:rsid w:val="480755CC"/>
    <w:rsid w:val="4809E9E3"/>
    <w:rsid w:val="480AF712"/>
    <w:rsid w:val="480DD72F"/>
    <w:rsid w:val="48183D6D"/>
    <w:rsid w:val="4818C9E1"/>
    <w:rsid w:val="4819ECEB"/>
    <w:rsid w:val="4820710F"/>
    <w:rsid w:val="48210B60"/>
    <w:rsid w:val="4822AD45"/>
    <w:rsid w:val="4823FB06"/>
    <w:rsid w:val="48298302"/>
    <w:rsid w:val="4832BA3C"/>
    <w:rsid w:val="4832E7B1"/>
    <w:rsid w:val="48335389"/>
    <w:rsid w:val="48343C66"/>
    <w:rsid w:val="483FABD2"/>
    <w:rsid w:val="483FD706"/>
    <w:rsid w:val="4841A5F3"/>
    <w:rsid w:val="484880C1"/>
    <w:rsid w:val="48491160"/>
    <w:rsid w:val="48494F53"/>
    <w:rsid w:val="484A98CD"/>
    <w:rsid w:val="484AB351"/>
    <w:rsid w:val="484BC420"/>
    <w:rsid w:val="484CD9C4"/>
    <w:rsid w:val="484D4E57"/>
    <w:rsid w:val="484DC7D2"/>
    <w:rsid w:val="484E9CB9"/>
    <w:rsid w:val="48512A64"/>
    <w:rsid w:val="48621C1A"/>
    <w:rsid w:val="48675583"/>
    <w:rsid w:val="4868F808"/>
    <w:rsid w:val="4877C3F4"/>
    <w:rsid w:val="487AE209"/>
    <w:rsid w:val="487D821A"/>
    <w:rsid w:val="487D9F84"/>
    <w:rsid w:val="487DE519"/>
    <w:rsid w:val="48825AA9"/>
    <w:rsid w:val="48827B73"/>
    <w:rsid w:val="48838B37"/>
    <w:rsid w:val="48889DA0"/>
    <w:rsid w:val="488B3978"/>
    <w:rsid w:val="48960E69"/>
    <w:rsid w:val="489A902B"/>
    <w:rsid w:val="48A5EEA7"/>
    <w:rsid w:val="48A97C25"/>
    <w:rsid w:val="48AE20C1"/>
    <w:rsid w:val="48AFEA02"/>
    <w:rsid w:val="48B46B6C"/>
    <w:rsid w:val="48B595B2"/>
    <w:rsid w:val="48BA92BE"/>
    <w:rsid w:val="48BB128F"/>
    <w:rsid w:val="48BEFD3B"/>
    <w:rsid w:val="48BF718E"/>
    <w:rsid w:val="48C24D31"/>
    <w:rsid w:val="48C5F1EF"/>
    <w:rsid w:val="48C69A73"/>
    <w:rsid w:val="48CAB82D"/>
    <w:rsid w:val="48CE18ED"/>
    <w:rsid w:val="48DB3B9D"/>
    <w:rsid w:val="48DC1416"/>
    <w:rsid w:val="48DE91FD"/>
    <w:rsid w:val="48E2CA0B"/>
    <w:rsid w:val="48E4EEA8"/>
    <w:rsid w:val="48E63596"/>
    <w:rsid w:val="48EA59A6"/>
    <w:rsid w:val="48F694E6"/>
    <w:rsid w:val="48F8BD55"/>
    <w:rsid w:val="48FBABA2"/>
    <w:rsid w:val="48FCB16B"/>
    <w:rsid w:val="48FD73A7"/>
    <w:rsid w:val="4904322E"/>
    <w:rsid w:val="490909AC"/>
    <w:rsid w:val="490AB553"/>
    <w:rsid w:val="490D06B0"/>
    <w:rsid w:val="490E257E"/>
    <w:rsid w:val="49123D2B"/>
    <w:rsid w:val="49134444"/>
    <w:rsid w:val="491456BA"/>
    <w:rsid w:val="4914D28A"/>
    <w:rsid w:val="49153E40"/>
    <w:rsid w:val="4916127E"/>
    <w:rsid w:val="491A8042"/>
    <w:rsid w:val="491EFFAF"/>
    <w:rsid w:val="49255E0E"/>
    <w:rsid w:val="492606EF"/>
    <w:rsid w:val="492FB844"/>
    <w:rsid w:val="493051C7"/>
    <w:rsid w:val="4930A33D"/>
    <w:rsid w:val="4931CCEB"/>
    <w:rsid w:val="4933E80E"/>
    <w:rsid w:val="49405636"/>
    <w:rsid w:val="49423D09"/>
    <w:rsid w:val="4943C7BE"/>
    <w:rsid w:val="4946B27D"/>
    <w:rsid w:val="49489FB9"/>
    <w:rsid w:val="494ADD09"/>
    <w:rsid w:val="494AF1EC"/>
    <w:rsid w:val="494D3A5A"/>
    <w:rsid w:val="494E526B"/>
    <w:rsid w:val="494E99FE"/>
    <w:rsid w:val="494F5E37"/>
    <w:rsid w:val="4953E5E6"/>
    <w:rsid w:val="4955EA49"/>
    <w:rsid w:val="495A4341"/>
    <w:rsid w:val="495C5003"/>
    <w:rsid w:val="4961D6BB"/>
    <w:rsid w:val="496B0AC7"/>
    <w:rsid w:val="496C0014"/>
    <w:rsid w:val="496CC343"/>
    <w:rsid w:val="496FFF4F"/>
    <w:rsid w:val="49728CF9"/>
    <w:rsid w:val="4972DDD7"/>
    <w:rsid w:val="49778E54"/>
    <w:rsid w:val="4977DF3A"/>
    <w:rsid w:val="4979D3F4"/>
    <w:rsid w:val="497E691A"/>
    <w:rsid w:val="4985BEE6"/>
    <w:rsid w:val="4987467B"/>
    <w:rsid w:val="498AE2E2"/>
    <w:rsid w:val="498E9F3C"/>
    <w:rsid w:val="498F2D9E"/>
    <w:rsid w:val="4990F877"/>
    <w:rsid w:val="4993E858"/>
    <w:rsid w:val="49A1C221"/>
    <w:rsid w:val="49A26A67"/>
    <w:rsid w:val="49A3B820"/>
    <w:rsid w:val="49A4AED9"/>
    <w:rsid w:val="49ABFEA6"/>
    <w:rsid w:val="49AD9E88"/>
    <w:rsid w:val="49AEA22F"/>
    <w:rsid w:val="49B0E795"/>
    <w:rsid w:val="49B4E586"/>
    <w:rsid w:val="49B61FA9"/>
    <w:rsid w:val="49B6E99A"/>
    <w:rsid w:val="49BDC99D"/>
    <w:rsid w:val="49BE7276"/>
    <w:rsid w:val="49C4B051"/>
    <w:rsid w:val="49C56067"/>
    <w:rsid w:val="49C86B5A"/>
    <w:rsid w:val="49C8AD36"/>
    <w:rsid w:val="49CCF796"/>
    <w:rsid w:val="49CF7A0A"/>
    <w:rsid w:val="49D14C52"/>
    <w:rsid w:val="49D26983"/>
    <w:rsid w:val="49D83834"/>
    <w:rsid w:val="49D9C690"/>
    <w:rsid w:val="49DC16FD"/>
    <w:rsid w:val="49DD9865"/>
    <w:rsid w:val="49DDF473"/>
    <w:rsid w:val="49E02BC1"/>
    <w:rsid w:val="49E114DD"/>
    <w:rsid w:val="49E180FE"/>
    <w:rsid w:val="49E1EA97"/>
    <w:rsid w:val="49E547E2"/>
    <w:rsid w:val="49E9DC01"/>
    <w:rsid w:val="49EECFCA"/>
    <w:rsid w:val="49EFD71B"/>
    <w:rsid w:val="49F0BA40"/>
    <w:rsid w:val="49F13FB6"/>
    <w:rsid w:val="49F833E7"/>
    <w:rsid w:val="49FAFF86"/>
    <w:rsid w:val="49FBD55E"/>
    <w:rsid w:val="49FC11DC"/>
    <w:rsid w:val="4A032AE4"/>
    <w:rsid w:val="4A0C7AEB"/>
    <w:rsid w:val="4A0E16D1"/>
    <w:rsid w:val="4A12B8BB"/>
    <w:rsid w:val="4A149ED5"/>
    <w:rsid w:val="4A14CAB9"/>
    <w:rsid w:val="4A16B5E4"/>
    <w:rsid w:val="4A175AED"/>
    <w:rsid w:val="4A1F8394"/>
    <w:rsid w:val="4A1F9D94"/>
    <w:rsid w:val="4A20ED45"/>
    <w:rsid w:val="4A25E724"/>
    <w:rsid w:val="4A2867BA"/>
    <w:rsid w:val="4A289E23"/>
    <w:rsid w:val="4A343856"/>
    <w:rsid w:val="4A366689"/>
    <w:rsid w:val="4A39A295"/>
    <w:rsid w:val="4A3FB2B7"/>
    <w:rsid w:val="4A46D395"/>
    <w:rsid w:val="4A4A84A0"/>
    <w:rsid w:val="4A4F50E8"/>
    <w:rsid w:val="4A53916D"/>
    <w:rsid w:val="4A566CBD"/>
    <w:rsid w:val="4A578509"/>
    <w:rsid w:val="4A5886D8"/>
    <w:rsid w:val="4A590719"/>
    <w:rsid w:val="4A5C2861"/>
    <w:rsid w:val="4A5C585B"/>
    <w:rsid w:val="4A60D03A"/>
    <w:rsid w:val="4A63CA6A"/>
    <w:rsid w:val="4A64E2AD"/>
    <w:rsid w:val="4A6612D8"/>
    <w:rsid w:val="4A6A8A7D"/>
    <w:rsid w:val="4A6B77D0"/>
    <w:rsid w:val="4A6EB149"/>
    <w:rsid w:val="4A70A493"/>
    <w:rsid w:val="4A71C407"/>
    <w:rsid w:val="4A71FC28"/>
    <w:rsid w:val="4A723572"/>
    <w:rsid w:val="4A7509D5"/>
    <w:rsid w:val="4A75F630"/>
    <w:rsid w:val="4A77E477"/>
    <w:rsid w:val="4A7A8B80"/>
    <w:rsid w:val="4A8407FD"/>
    <w:rsid w:val="4A846071"/>
    <w:rsid w:val="4A877590"/>
    <w:rsid w:val="4A89E2CC"/>
    <w:rsid w:val="4A8AB84D"/>
    <w:rsid w:val="4A8C9A2A"/>
    <w:rsid w:val="4A8ECDDB"/>
    <w:rsid w:val="4A8FCA13"/>
    <w:rsid w:val="4A91788C"/>
    <w:rsid w:val="4A9181E8"/>
    <w:rsid w:val="4A9190B3"/>
    <w:rsid w:val="4A958E25"/>
    <w:rsid w:val="4A96EF72"/>
    <w:rsid w:val="4A9DE34A"/>
    <w:rsid w:val="4AA04155"/>
    <w:rsid w:val="4AA3823E"/>
    <w:rsid w:val="4AA8FD24"/>
    <w:rsid w:val="4AAAFEDF"/>
    <w:rsid w:val="4AABACB6"/>
    <w:rsid w:val="4AAD71FB"/>
    <w:rsid w:val="4AAF3845"/>
    <w:rsid w:val="4AB70857"/>
    <w:rsid w:val="4AB73CC4"/>
    <w:rsid w:val="4ABD4EE3"/>
    <w:rsid w:val="4ABE3AC5"/>
    <w:rsid w:val="4AC6FBE3"/>
    <w:rsid w:val="4AC73D7B"/>
    <w:rsid w:val="4ACC9BB4"/>
    <w:rsid w:val="4ACF1949"/>
    <w:rsid w:val="4AD527F8"/>
    <w:rsid w:val="4AD9C222"/>
    <w:rsid w:val="4ADCFF51"/>
    <w:rsid w:val="4ADDD4D6"/>
    <w:rsid w:val="4ADE7FC1"/>
    <w:rsid w:val="4AE2A519"/>
    <w:rsid w:val="4AF84FF8"/>
    <w:rsid w:val="4AFE4429"/>
    <w:rsid w:val="4B00FFFD"/>
    <w:rsid w:val="4B011E42"/>
    <w:rsid w:val="4B035666"/>
    <w:rsid w:val="4B03FB04"/>
    <w:rsid w:val="4B0479DF"/>
    <w:rsid w:val="4B06D575"/>
    <w:rsid w:val="4B080DBE"/>
    <w:rsid w:val="4B0A8188"/>
    <w:rsid w:val="4B0B734A"/>
    <w:rsid w:val="4B0C792A"/>
    <w:rsid w:val="4B0DE578"/>
    <w:rsid w:val="4B118062"/>
    <w:rsid w:val="4B189CC1"/>
    <w:rsid w:val="4B1956E3"/>
    <w:rsid w:val="4B1C2D2D"/>
    <w:rsid w:val="4B1CA532"/>
    <w:rsid w:val="4B20EC13"/>
    <w:rsid w:val="4B22266D"/>
    <w:rsid w:val="4B24D2F3"/>
    <w:rsid w:val="4B2834D8"/>
    <w:rsid w:val="4B288F82"/>
    <w:rsid w:val="4B2993BD"/>
    <w:rsid w:val="4B3164FA"/>
    <w:rsid w:val="4B38AB03"/>
    <w:rsid w:val="4B391A42"/>
    <w:rsid w:val="4B3AAC67"/>
    <w:rsid w:val="4B40E7C9"/>
    <w:rsid w:val="4B417E5F"/>
    <w:rsid w:val="4B431FE0"/>
    <w:rsid w:val="4B44C11B"/>
    <w:rsid w:val="4B4638B2"/>
    <w:rsid w:val="4B4CA2CC"/>
    <w:rsid w:val="4B4D12FA"/>
    <w:rsid w:val="4B4EFC1A"/>
    <w:rsid w:val="4B51B686"/>
    <w:rsid w:val="4B564B30"/>
    <w:rsid w:val="4B568223"/>
    <w:rsid w:val="4B58D5EE"/>
    <w:rsid w:val="4B5B24EE"/>
    <w:rsid w:val="4B5DECB1"/>
    <w:rsid w:val="4B62C5AC"/>
    <w:rsid w:val="4B648509"/>
    <w:rsid w:val="4B721C7F"/>
    <w:rsid w:val="4B7294C8"/>
    <w:rsid w:val="4B764E29"/>
    <w:rsid w:val="4B7AF02B"/>
    <w:rsid w:val="4B7CE53E"/>
    <w:rsid w:val="4B7FFBD8"/>
    <w:rsid w:val="4B868206"/>
    <w:rsid w:val="4B86E44E"/>
    <w:rsid w:val="4B8E4819"/>
    <w:rsid w:val="4B8E5DBC"/>
    <w:rsid w:val="4B936A55"/>
    <w:rsid w:val="4B9504E8"/>
    <w:rsid w:val="4B9619B2"/>
    <w:rsid w:val="4B9E9252"/>
    <w:rsid w:val="4BA24B48"/>
    <w:rsid w:val="4BA779B0"/>
    <w:rsid w:val="4BA80FE8"/>
    <w:rsid w:val="4BA955F4"/>
    <w:rsid w:val="4BAE4B94"/>
    <w:rsid w:val="4BAFC1AE"/>
    <w:rsid w:val="4BB0030A"/>
    <w:rsid w:val="4BB16A61"/>
    <w:rsid w:val="4BB66BAD"/>
    <w:rsid w:val="4BBBA2C2"/>
    <w:rsid w:val="4BC0BF55"/>
    <w:rsid w:val="4BCA41B5"/>
    <w:rsid w:val="4BCBE041"/>
    <w:rsid w:val="4BCECF7A"/>
    <w:rsid w:val="4BD017AC"/>
    <w:rsid w:val="4BDDACF9"/>
    <w:rsid w:val="4BDEA325"/>
    <w:rsid w:val="4BDFE5EA"/>
    <w:rsid w:val="4BE1BBBF"/>
    <w:rsid w:val="4BE20EF4"/>
    <w:rsid w:val="4BE760D9"/>
    <w:rsid w:val="4BEC6B8C"/>
    <w:rsid w:val="4BEE25D6"/>
    <w:rsid w:val="4BF1C990"/>
    <w:rsid w:val="4BF8D3EE"/>
    <w:rsid w:val="4BF94685"/>
    <w:rsid w:val="4BFC9CDC"/>
    <w:rsid w:val="4C020EC4"/>
    <w:rsid w:val="4C02314A"/>
    <w:rsid w:val="4C0512A9"/>
    <w:rsid w:val="4C0614CE"/>
    <w:rsid w:val="4C088021"/>
    <w:rsid w:val="4C1164A3"/>
    <w:rsid w:val="4C117C0F"/>
    <w:rsid w:val="4C1398D4"/>
    <w:rsid w:val="4C13B4D8"/>
    <w:rsid w:val="4C13E43A"/>
    <w:rsid w:val="4C14E107"/>
    <w:rsid w:val="4C157D4F"/>
    <w:rsid w:val="4C1B7806"/>
    <w:rsid w:val="4C1C2DEA"/>
    <w:rsid w:val="4C2047C6"/>
    <w:rsid w:val="4C2265F6"/>
    <w:rsid w:val="4C26B0A0"/>
    <w:rsid w:val="4C298639"/>
    <w:rsid w:val="4C2DB43B"/>
    <w:rsid w:val="4C2DBE9C"/>
    <w:rsid w:val="4C2E8B85"/>
    <w:rsid w:val="4C306EE7"/>
    <w:rsid w:val="4C3CFC44"/>
    <w:rsid w:val="4C41DA56"/>
    <w:rsid w:val="4C443114"/>
    <w:rsid w:val="4C4470C0"/>
    <w:rsid w:val="4C4743FA"/>
    <w:rsid w:val="4C48166C"/>
    <w:rsid w:val="4C4C692A"/>
    <w:rsid w:val="4C4D47D7"/>
    <w:rsid w:val="4C4D47DB"/>
    <w:rsid w:val="4C4EAA55"/>
    <w:rsid w:val="4C51801E"/>
    <w:rsid w:val="4C5225B3"/>
    <w:rsid w:val="4C5470BB"/>
    <w:rsid w:val="4C57782F"/>
    <w:rsid w:val="4C581199"/>
    <w:rsid w:val="4C594653"/>
    <w:rsid w:val="4C595360"/>
    <w:rsid w:val="4C5990F4"/>
    <w:rsid w:val="4C5B7AE1"/>
    <w:rsid w:val="4C5C1307"/>
    <w:rsid w:val="4C63809B"/>
    <w:rsid w:val="4C68881A"/>
    <w:rsid w:val="4C6EF767"/>
    <w:rsid w:val="4C731DF7"/>
    <w:rsid w:val="4C78450F"/>
    <w:rsid w:val="4C7B3DEA"/>
    <w:rsid w:val="4C7C1F43"/>
    <w:rsid w:val="4C821FC3"/>
    <w:rsid w:val="4C82B496"/>
    <w:rsid w:val="4C852AFB"/>
    <w:rsid w:val="4C85BD6D"/>
    <w:rsid w:val="4C86906F"/>
    <w:rsid w:val="4C88C006"/>
    <w:rsid w:val="4C91694D"/>
    <w:rsid w:val="4C9377BA"/>
    <w:rsid w:val="4C95C96A"/>
    <w:rsid w:val="4C9BF168"/>
    <w:rsid w:val="4CA11657"/>
    <w:rsid w:val="4CA180D9"/>
    <w:rsid w:val="4CA1A422"/>
    <w:rsid w:val="4CA89BD9"/>
    <w:rsid w:val="4CB250A1"/>
    <w:rsid w:val="4CB3B961"/>
    <w:rsid w:val="4CB6C0BC"/>
    <w:rsid w:val="4CB86E45"/>
    <w:rsid w:val="4CBC74EE"/>
    <w:rsid w:val="4CBF9C66"/>
    <w:rsid w:val="4CCAD472"/>
    <w:rsid w:val="4CD766A3"/>
    <w:rsid w:val="4CDC0BBA"/>
    <w:rsid w:val="4CDE6112"/>
    <w:rsid w:val="4CDE7BFA"/>
    <w:rsid w:val="4CDEDF2D"/>
    <w:rsid w:val="4CE00A62"/>
    <w:rsid w:val="4CED4174"/>
    <w:rsid w:val="4CF4865D"/>
    <w:rsid w:val="4CF74E70"/>
    <w:rsid w:val="4CF76AAC"/>
    <w:rsid w:val="4CF8E6B5"/>
    <w:rsid w:val="4CF9ABCE"/>
    <w:rsid w:val="4CFC1FC2"/>
    <w:rsid w:val="4CFCC48F"/>
    <w:rsid w:val="4D0079B3"/>
    <w:rsid w:val="4D02988E"/>
    <w:rsid w:val="4D0D849F"/>
    <w:rsid w:val="4D0E1832"/>
    <w:rsid w:val="4D1137D2"/>
    <w:rsid w:val="4D12323F"/>
    <w:rsid w:val="4D1A2685"/>
    <w:rsid w:val="4D2775EF"/>
    <w:rsid w:val="4D278E50"/>
    <w:rsid w:val="4D284A4E"/>
    <w:rsid w:val="4D2EFD33"/>
    <w:rsid w:val="4D30AD1E"/>
    <w:rsid w:val="4D35315F"/>
    <w:rsid w:val="4D366E8C"/>
    <w:rsid w:val="4D36E71E"/>
    <w:rsid w:val="4D37285D"/>
    <w:rsid w:val="4D37FE9D"/>
    <w:rsid w:val="4D394EFD"/>
    <w:rsid w:val="4D420B36"/>
    <w:rsid w:val="4D42BEC2"/>
    <w:rsid w:val="4D42F985"/>
    <w:rsid w:val="4D46E3CD"/>
    <w:rsid w:val="4D47D636"/>
    <w:rsid w:val="4D4C57A7"/>
    <w:rsid w:val="4D4C75B0"/>
    <w:rsid w:val="4D4F519C"/>
    <w:rsid w:val="4D50C101"/>
    <w:rsid w:val="4D55580B"/>
    <w:rsid w:val="4D55EF19"/>
    <w:rsid w:val="4D5B6528"/>
    <w:rsid w:val="4D5C7168"/>
    <w:rsid w:val="4D5D722F"/>
    <w:rsid w:val="4D5E1B45"/>
    <w:rsid w:val="4D607883"/>
    <w:rsid w:val="4D671C77"/>
    <w:rsid w:val="4D69345C"/>
    <w:rsid w:val="4D6BF7F4"/>
    <w:rsid w:val="4D6F5EA7"/>
    <w:rsid w:val="4D707630"/>
    <w:rsid w:val="4D70C5EE"/>
    <w:rsid w:val="4D784756"/>
    <w:rsid w:val="4D7C31B7"/>
    <w:rsid w:val="4D7E07D9"/>
    <w:rsid w:val="4D7E5117"/>
    <w:rsid w:val="4D862FB4"/>
    <w:rsid w:val="4D902193"/>
    <w:rsid w:val="4D98AE84"/>
    <w:rsid w:val="4DA1DCD9"/>
    <w:rsid w:val="4DA27A56"/>
    <w:rsid w:val="4DA3BE65"/>
    <w:rsid w:val="4DA477B3"/>
    <w:rsid w:val="4DA554EF"/>
    <w:rsid w:val="4DA966F5"/>
    <w:rsid w:val="4DAAEC6B"/>
    <w:rsid w:val="4DB04C02"/>
    <w:rsid w:val="4DB8001E"/>
    <w:rsid w:val="4DBAF461"/>
    <w:rsid w:val="4DBC3D40"/>
    <w:rsid w:val="4DBCD51B"/>
    <w:rsid w:val="4DC2022F"/>
    <w:rsid w:val="4DC72D49"/>
    <w:rsid w:val="4DCDC4CB"/>
    <w:rsid w:val="4DCF4416"/>
    <w:rsid w:val="4DD045C7"/>
    <w:rsid w:val="4DD7CA03"/>
    <w:rsid w:val="4DD7E217"/>
    <w:rsid w:val="4DDDFCA9"/>
    <w:rsid w:val="4DE1D6F8"/>
    <w:rsid w:val="4DEA015D"/>
    <w:rsid w:val="4DEAF150"/>
    <w:rsid w:val="4DECB403"/>
    <w:rsid w:val="4DED8545"/>
    <w:rsid w:val="4DEDABE5"/>
    <w:rsid w:val="4DF04E94"/>
    <w:rsid w:val="4DFA4AE0"/>
    <w:rsid w:val="4DFB4E19"/>
    <w:rsid w:val="4DFC71FE"/>
    <w:rsid w:val="4E00475B"/>
    <w:rsid w:val="4E04F662"/>
    <w:rsid w:val="4E0D609E"/>
    <w:rsid w:val="4E0DB7BB"/>
    <w:rsid w:val="4E0F5E71"/>
    <w:rsid w:val="4E0FF40C"/>
    <w:rsid w:val="4E13D038"/>
    <w:rsid w:val="4E17B7A4"/>
    <w:rsid w:val="4E1826D6"/>
    <w:rsid w:val="4E1855CA"/>
    <w:rsid w:val="4E206BC3"/>
    <w:rsid w:val="4E208738"/>
    <w:rsid w:val="4E23F667"/>
    <w:rsid w:val="4E24A97B"/>
    <w:rsid w:val="4E2F06B0"/>
    <w:rsid w:val="4E33ED9A"/>
    <w:rsid w:val="4E38D7AA"/>
    <w:rsid w:val="4E3A0837"/>
    <w:rsid w:val="4E3B1577"/>
    <w:rsid w:val="4E3EAA9A"/>
    <w:rsid w:val="4E3F0FF3"/>
    <w:rsid w:val="4E418435"/>
    <w:rsid w:val="4E450F82"/>
    <w:rsid w:val="4E4678B8"/>
    <w:rsid w:val="4E4A606A"/>
    <w:rsid w:val="4E4CF20F"/>
    <w:rsid w:val="4E53023E"/>
    <w:rsid w:val="4E56ED7C"/>
    <w:rsid w:val="4E588E51"/>
    <w:rsid w:val="4E5B3B03"/>
    <w:rsid w:val="4E5D3375"/>
    <w:rsid w:val="4E69406A"/>
    <w:rsid w:val="4E6B49E6"/>
    <w:rsid w:val="4E6DEF63"/>
    <w:rsid w:val="4E718963"/>
    <w:rsid w:val="4E727280"/>
    <w:rsid w:val="4E7B79DA"/>
    <w:rsid w:val="4E7B8879"/>
    <w:rsid w:val="4E7EE156"/>
    <w:rsid w:val="4E8794E0"/>
    <w:rsid w:val="4E8949A3"/>
    <w:rsid w:val="4E90D5A5"/>
    <w:rsid w:val="4E912DE6"/>
    <w:rsid w:val="4E93F3F7"/>
    <w:rsid w:val="4E9B36AB"/>
    <w:rsid w:val="4EA07C98"/>
    <w:rsid w:val="4EA18477"/>
    <w:rsid w:val="4EA34D27"/>
    <w:rsid w:val="4EAA358A"/>
    <w:rsid w:val="4EAA84DA"/>
    <w:rsid w:val="4EB1B2D6"/>
    <w:rsid w:val="4EB27CAD"/>
    <w:rsid w:val="4EB5B269"/>
    <w:rsid w:val="4EBC3595"/>
    <w:rsid w:val="4EC02DD1"/>
    <w:rsid w:val="4EC1E2F9"/>
    <w:rsid w:val="4EC21379"/>
    <w:rsid w:val="4EC320E5"/>
    <w:rsid w:val="4EC4089E"/>
    <w:rsid w:val="4EC5A421"/>
    <w:rsid w:val="4EC66B19"/>
    <w:rsid w:val="4ECA22EE"/>
    <w:rsid w:val="4ECE79DA"/>
    <w:rsid w:val="4ECF4C14"/>
    <w:rsid w:val="4ED5499C"/>
    <w:rsid w:val="4ED6EC91"/>
    <w:rsid w:val="4ED6EF28"/>
    <w:rsid w:val="4ED83A65"/>
    <w:rsid w:val="4EDCC556"/>
    <w:rsid w:val="4EDCFFA2"/>
    <w:rsid w:val="4EDD9026"/>
    <w:rsid w:val="4EE08756"/>
    <w:rsid w:val="4EE4519B"/>
    <w:rsid w:val="4EE827B0"/>
    <w:rsid w:val="4EF0B622"/>
    <w:rsid w:val="4EF3EB5B"/>
    <w:rsid w:val="4EFA5895"/>
    <w:rsid w:val="4EFC56B6"/>
    <w:rsid w:val="4EFE5A79"/>
    <w:rsid w:val="4F01F736"/>
    <w:rsid w:val="4F064C00"/>
    <w:rsid w:val="4F06A7CC"/>
    <w:rsid w:val="4F11BD7D"/>
    <w:rsid w:val="4F11D849"/>
    <w:rsid w:val="4F19EAA2"/>
    <w:rsid w:val="4F1A6938"/>
    <w:rsid w:val="4F27DCCD"/>
    <w:rsid w:val="4F27E4CA"/>
    <w:rsid w:val="4F29105D"/>
    <w:rsid w:val="4F2972B3"/>
    <w:rsid w:val="4F298078"/>
    <w:rsid w:val="4F2C0DB3"/>
    <w:rsid w:val="4F31D81F"/>
    <w:rsid w:val="4F32C2B4"/>
    <w:rsid w:val="4F356ABC"/>
    <w:rsid w:val="4F36E349"/>
    <w:rsid w:val="4F36E5D2"/>
    <w:rsid w:val="4F40F2F3"/>
    <w:rsid w:val="4F4109AC"/>
    <w:rsid w:val="4F433AE2"/>
    <w:rsid w:val="4F4B2DF2"/>
    <w:rsid w:val="4F4F7C1B"/>
    <w:rsid w:val="4F526603"/>
    <w:rsid w:val="4F5521DB"/>
    <w:rsid w:val="4F57E1DD"/>
    <w:rsid w:val="4F57FA65"/>
    <w:rsid w:val="4F5A3A0E"/>
    <w:rsid w:val="4F612650"/>
    <w:rsid w:val="4F6445D9"/>
    <w:rsid w:val="4F675B9B"/>
    <w:rsid w:val="4F68CD49"/>
    <w:rsid w:val="4F69DA98"/>
    <w:rsid w:val="4F6B20F5"/>
    <w:rsid w:val="4F6B8411"/>
    <w:rsid w:val="4F706566"/>
    <w:rsid w:val="4F7122C2"/>
    <w:rsid w:val="4F735AE8"/>
    <w:rsid w:val="4F754512"/>
    <w:rsid w:val="4F76DD9A"/>
    <w:rsid w:val="4F7DD25A"/>
    <w:rsid w:val="4F80570C"/>
    <w:rsid w:val="4F87364B"/>
    <w:rsid w:val="4F8ADA8C"/>
    <w:rsid w:val="4F8B0616"/>
    <w:rsid w:val="4F8B1714"/>
    <w:rsid w:val="4F8EBC27"/>
    <w:rsid w:val="4F943B20"/>
    <w:rsid w:val="4F953D82"/>
    <w:rsid w:val="4F987DF3"/>
    <w:rsid w:val="4F987F02"/>
    <w:rsid w:val="4F9A224B"/>
    <w:rsid w:val="4F9D913C"/>
    <w:rsid w:val="4FA0381D"/>
    <w:rsid w:val="4FA24054"/>
    <w:rsid w:val="4FA3F61C"/>
    <w:rsid w:val="4FA64061"/>
    <w:rsid w:val="4FA9EDD2"/>
    <w:rsid w:val="4FB3DA7C"/>
    <w:rsid w:val="4FB6935D"/>
    <w:rsid w:val="4FB9CFA5"/>
    <w:rsid w:val="4FBBA55B"/>
    <w:rsid w:val="4FBE8904"/>
    <w:rsid w:val="4FC029E2"/>
    <w:rsid w:val="4FC0B376"/>
    <w:rsid w:val="4FC2CCD4"/>
    <w:rsid w:val="4FC37993"/>
    <w:rsid w:val="4FC41000"/>
    <w:rsid w:val="4FC48C9A"/>
    <w:rsid w:val="4FC511B4"/>
    <w:rsid w:val="4FC71AD4"/>
    <w:rsid w:val="4FCAD37A"/>
    <w:rsid w:val="4FCB9A4A"/>
    <w:rsid w:val="4FCF9866"/>
    <w:rsid w:val="4FD1AAA2"/>
    <w:rsid w:val="4FDD8F83"/>
    <w:rsid w:val="4FDE063A"/>
    <w:rsid w:val="4FE59D8A"/>
    <w:rsid w:val="4FE7DA1F"/>
    <w:rsid w:val="4FEAA240"/>
    <w:rsid w:val="4FFBD080"/>
    <w:rsid w:val="4FFD5F5D"/>
    <w:rsid w:val="50001D33"/>
    <w:rsid w:val="5003B62E"/>
    <w:rsid w:val="500509B0"/>
    <w:rsid w:val="5008ED11"/>
    <w:rsid w:val="500AC377"/>
    <w:rsid w:val="5011CBFA"/>
    <w:rsid w:val="50179796"/>
    <w:rsid w:val="5019D81C"/>
    <w:rsid w:val="501F8331"/>
    <w:rsid w:val="502125F1"/>
    <w:rsid w:val="5025B3C2"/>
    <w:rsid w:val="50317975"/>
    <w:rsid w:val="50343213"/>
    <w:rsid w:val="5036FA52"/>
    <w:rsid w:val="50437614"/>
    <w:rsid w:val="5047E9A8"/>
    <w:rsid w:val="504D1B54"/>
    <w:rsid w:val="504D8337"/>
    <w:rsid w:val="504FB61B"/>
    <w:rsid w:val="5052ABDB"/>
    <w:rsid w:val="5053C368"/>
    <w:rsid w:val="5057C61E"/>
    <w:rsid w:val="5058A831"/>
    <w:rsid w:val="505F7866"/>
    <w:rsid w:val="5062139C"/>
    <w:rsid w:val="5062B7B9"/>
    <w:rsid w:val="506FBE96"/>
    <w:rsid w:val="50733242"/>
    <w:rsid w:val="5075CB69"/>
    <w:rsid w:val="50762EE9"/>
    <w:rsid w:val="50799C7F"/>
    <w:rsid w:val="507C9B72"/>
    <w:rsid w:val="508148D9"/>
    <w:rsid w:val="50823262"/>
    <w:rsid w:val="50883438"/>
    <w:rsid w:val="5089136A"/>
    <w:rsid w:val="50897B40"/>
    <w:rsid w:val="508CC063"/>
    <w:rsid w:val="508FD0C1"/>
    <w:rsid w:val="5090C9B1"/>
    <w:rsid w:val="50958050"/>
    <w:rsid w:val="50975304"/>
    <w:rsid w:val="509D19CE"/>
    <w:rsid w:val="50A1FCD5"/>
    <w:rsid w:val="50A7E54D"/>
    <w:rsid w:val="50AD6764"/>
    <w:rsid w:val="50B33FAA"/>
    <w:rsid w:val="50B7143C"/>
    <w:rsid w:val="50B7CE41"/>
    <w:rsid w:val="50BCDB38"/>
    <w:rsid w:val="50C1C0BF"/>
    <w:rsid w:val="50C2DC3F"/>
    <w:rsid w:val="50C54A90"/>
    <w:rsid w:val="50CB80BD"/>
    <w:rsid w:val="50CC86BE"/>
    <w:rsid w:val="50D0B226"/>
    <w:rsid w:val="50D192FC"/>
    <w:rsid w:val="50D5EB6D"/>
    <w:rsid w:val="50D8949A"/>
    <w:rsid w:val="50DB7DDC"/>
    <w:rsid w:val="50DD04CA"/>
    <w:rsid w:val="50DD0618"/>
    <w:rsid w:val="50E12757"/>
    <w:rsid w:val="50E227A9"/>
    <w:rsid w:val="50E7CD0A"/>
    <w:rsid w:val="50E81F0C"/>
    <w:rsid w:val="50E9D28D"/>
    <w:rsid w:val="50EC1767"/>
    <w:rsid w:val="50EFD66D"/>
    <w:rsid w:val="50F0B8A9"/>
    <w:rsid w:val="50F2C05C"/>
    <w:rsid w:val="50F766F6"/>
    <w:rsid w:val="50F781F4"/>
    <w:rsid w:val="50F97CC9"/>
    <w:rsid w:val="50FC9129"/>
    <w:rsid w:val="50FEE35C"/>
    <w:rsid w:val="5103634D"/>
    <w:rsid w:val="51058DB6"/>
    <w:rsid w:val="510691B3"/>
    <w:rsid w:val="5108DFE7"/>
    <w:rsid w:val="510D7CB0"/>
    <w:rsid w:val="510E614D"/>
    <w:rsid w:val="511419C6"/>
    <w:rsid w:val="5114887C"/>
    <w:rsid w:val="5116C3ED"/>
    <w:rsid w:val="511EF308"/>
    <w:rsid w:val="51241BA6"/>
    <w:rsid w:val="5126560A"/>
    <w:rsid w:val="5127CEB4"/>
    <w:rsid w:val="5129181D"/>
    <w:rsid w:val="51295753"/>
    <w:rsid w:val="512DFDA7"/>
    <w:rsid w:val="512EFC3A"/>
    <w:rsid w:val="513020D9"/>
    <w:rsid w:val="5132D572"/>
    <w:rsid w:val="5133536B"/>
    <w:rsid w:val="5138C69B"/>
    <w:rsid w:val="51393999"/>
    <w:rsid w:val="513AF5FE"/>
    <w:rsid w:val="513EE17B"/>
    <w:rsid w:val="513F1D2F"/>
    <w:rsid w:val="513FD7E3"/>
    <w:rsid w:val="514369C7"/>
    <w:rsid w:val="51439D6C"/>
    <w:rsid w:val="51444004"/>
    <w:rsid w:val="514AC2DE"/>
    <w:rsid w:val="514BD6BC"/>
    <w:rsid w:val="514EE0CC"/>
    <w:rsid w:val="51588CD3"/>
    <w:rsid w:val="51590E3F"/>
    <w:rsid w:val="515D4E31"/>
    <w:rsid w:val="515FF238"/>
    <w:rsid w:val="51626F6A"/>
    <w:rsid w:val="516E4366"/>
    <w:rsid w:val="517AFC52"/>
    <w:rsid w:val="5188BBC0"/>
    <w:rsid w:val="518EE963"/>
    <w:rsid w:val="5191B60D"/>
    <w:rsid w:val="5192998F"/>
    <w:rsid w:val="5192E694"/>
    <w:rsid w:val="51957A14"/>
    <w:rsid w:val="51994248"/>
    <w:rsid w:val="519C092B"/>
    <w:rsid w:val="51A4AAA8"/>
    <w:rsid w:val="51AC37B8"/>
    <w:rsid w:val="51AFDBA0"/>
    <w:rsid w:val="51B11015"/>
    <w:rsid w:val="51B13A53"/>
    <w:rsid w:val="51B23108"/>
    <w:rsid w:val="51B24703"/>
    <w:rsid w:val="51B73525"/>
    <w:rsid w:val="51BFBC0E"/>
    <w:rsid w:val="51C8355F"/>
    <w:rsid w:val="51CAF058"/>
    <w:rsid w:val="51CFF165"/>
    <w:rsid w:val="51D00D2A"/>
    <w:rsid w:val="51D0EF12"/>
    <w:rsid w:val="51D15576"/>
    <w:rsid w:val="51D4F34D"/>
    <w:rsid w:val="51D5CFD2"/>
    <w:rsid w:val="51D62070"/>
    <w:rsid w:val="51D68C17"/>
    <w:rsid w:val="51D6CA1A"/>
    <w:rsid w:val="51D8DE64"/>
    <w:rsid w:val="51DC813D"/>
    <w:rsid w:val="51E35CC3"/>
    <w:rsid w:val="51E365CE"/>
    <w:rsid w:val="51E3DCF1"/>
    <w:rsid w:val="51E48BCE"/>
    <w:rsid w:val="51E7EC1C"/>
    <w:rsid w:val="51E853C0"/>
    <w:rsid w:val="51E8E18F"/>
    <w:rsid w:val="51E9D082"/>
    <w:rsid w:val="51EA0D1A"/>
    <w:rsid w:val="51ECE494"/>
    <w:rsid w:val="51ED97A8"/>
    <w:rsid w:val="51EDFEBF"/>
    <w:rsid w:val="51F6B6B7"/>
    <w:rsid w:val="51F6BC35"/>
    <w:rsid w:val="51F98924"/>
    <w:rsid w:val="51FF6DA0"/>
    <w:rsid w:val="52042C2A"/>
    <w:rsid w:val="520C3E66"/>
    <w:rsid w:val="520E8FEA"/>
    <w:rsid w:val="5212357A"/>
    <w:rsid w:val="5213DFAE"/>
    <w:rsid w:val="521611C3"/>
    <w:rsid w:val="5216AC53"/>
    <w:rsid w:val="52177DED"/>
    <w:rsid w:val="521D9995"/>
    <w:rsid w:val="52209444"/>
    <w:rsid w:val="52260D5A"/>
    <w:rsid w:val="5226BA10"/>
    <w:rsid w:val="522A6FF3"/>
    <w:rsid w:val="522CE253"/>
    <w:rsid w:val="52367948"/>
    <w:rsid w:val="52375786"/>
    <w:rsid w:val="52394222"/>
    <w:rsid w:val="523B8825"/>
    <w:rsid w:val="523CFEC6"/>
    <w:rsid w:val="523EE160"/>
    <w:rsid w:val="52411473"/>
    <w:rsid w:val="524351B1"/>
    <w:rsid w:val="5245BC3D"/>
    <w:rsid w:val="52478FE0"/>
    <w:rsid w:val="524D1857"/>
    <w:rsid w:val="525947FE"/>
    <w:rsid w:val="525D6251"/>
    <w:rsid w:val="525D62BF"/>
    <w:rsid w:val="525D96AB"/>
    <w:rsid w:val="5264F239"/>
    <w:rsid w:val="526A265F"/>
    <w:rsid w:val="526EA169"/>
    <w:rsid w:val="5279424A"/>
    <w:rsid w:val="527A0F8E"/>
    <w:rsid w:val="527E76F6"/>
    <w:rsid w:val="527E832F"/>
    <w:rsid w:val="5281B98D"/>
    <w:rsid w:val="5282EF5C"/>
    <w:rsid w:val="52881D2B"/>
    <w:rsid w:val="528F4DDE"/>
    <w:rsid w:val="5291E188"/>
    <w:rsid w:val="52954D2A"/>
    <w:rsid w:val="5298B9E3"/>
    <w:rsid w:val="529B101F"/>
    <w:rsid w:val="529B6F5D"/>
    <w:rsid w:val="529D1B9F"/>
    <w:rsid w:val="52A17518"/>
    <w:rsid w:val="52A688AD"/>
    <w:rsid w:val="52AB1A3F"/>
    <w:rsid w:val="52ACD447"/>
    <w:rsid w:val="52ADF989"/>
    <w:rsid w:val="52B0273E"/>
    <w:rsid w:val="52BBEC01"/>
    <w:rsid w:val="52BC19D4"/>
    <w:rsid w:val="52BC8695"/>
    <w:rsid w:val="52C2E77F"/>
    <w:rsid w:val="52C30469"/>
    <w:rsid w:val="52C34964"/>
    <w:rsid w:val="52C777A2"/>
    <w:rsid w:val="52C90DDE"/>
    <w:rsid w:val="52CF4B33"/>
    <w:rsid w:val="52D34F0B"/>
    <w:rsid w:val="52D8586F"/>
    <w:rsid w:val="52D8D9D4"/>
    <w:rsid w:val="52E0FA69"/>
    <w:rsid w:val="52E18E94"/>
    <w:rsid w:val="52E513D9"/>
    <w:rsid w:val="52E626BC"/>
    <w:rsid w:val="52E990CA"/>
    <w:rsid w:val="52EE52FB"/>
    <w:rsid w:val="52FEA7B6"/>
    <w:rsid w:val="52FFA79B"/>
    <w:rsid w:val="530E877F"/>
    <w:rsid w:val="53111985"/>
    <w:rsid w:val="53169B9A"/>
    <w:rsid w:val="531B0F04"/>
    <w:rsid w:val="531E6272"/>
    <w:rsid w:val="531EB1D0"/>
    <w:rsid w:val="531F32B1"/>
    <w:rsid w:val="531FEC9B"/>
    <w:rsid w:val="53261421"/>
    <w:rsid w:val="53296DF0"/>
    <w:rsid w:val="532E4B77"/>
    <w:rsid w:val="533167F8"/>
    <w:rsid w:val="533226E5"/>
    <w:rsid w:val="5334A5E7"/>
    <w:rsid w:val="533503B5"/>
    <w:rsid w:val="53352799"/>
    <w:rsid w:val="53382AF9"/>
    <w:rsid w:val="5338EEDE"/>
    <w:rsid w:val="5338F332"/>
    <w:rsid w:val="53397F4C"/>
    <w:rsid w:val="533CC825"/>
    <w:rsid w:val="533D641E"/>
    <w:rsid w:val="533FF821"/>
    <w:rsid w:val="53426C72"/>
    <w:rsid w:val="534453DD"/>
    <w:rsid w:val="5344C652"/>
    <w:rsid w:val="5345D2C1"/>
    <w:rsid w:val="53476182"/>
    <w:rsid w:val="534D10D5"/>
    <w:rsid w:val="53518364"/>
    <w:rsid w:val="5353052E"/>
    <w:rsid w:val="5353F5FE"/>
    <w:rsid w:val="53566C97"/>
    <w:rsid w:val="5356EF1B"/>
    <w:rsid w:val="53603396"/>
    <w:rsid w:val="5362D8D1"/>
    <w:rsid w:val="5366D46E"/>
    <w:rsid w:val="53671199"/>
    <w:rsid w:val="536A1041"/>
    <w:rsid w:val="53705D6E"/>
    <w:rsid w:val="53732C8A"/>
    <w:rsid w:val="5373E9A8"/>
    <w:rsid w:val="5376D53E"/>
    <w:rsid w:val="5376FB2C"/>
    <w:rsid w:val="537A5C4C"/>
    <w:rsid w:val="537B7F6C"/>
    <w:rsid w:val="537E856A"/>
    <w:rsid w:val="53835E1A"/>
    <w:rsid w:val="53850246"/>
    <w:rsid w:val="538523F9"/>
    <w:rsid w:val="53873409"/>
    <w:rsid w:val="53896809"/>
    <w:rsid w:val="538B7791"/>
    <w:rsid w:val="538BA338"/>
    <w:rsid w:val="538CAE68"/>
    <w:rsid w:val="53916CD0"/>
    <w:rsid w:val="5393790E"/>
    <w:rsid w:val="5393906F"/>
    <w:rsid w:val="5395C207"/>
    <w:rsid w:val="5396A17F"/>
    <w:rsid w:val="53971382"/>
    <w:rsid w:val="53982508"/>
    <w:rsid w:val="5398A265"/>
    <w:rsid w:val="539D0707"/>
    <w:rsid w:val="539D5E1E"/>
    <w:rsid w:val="539E7F84"/>
    <w:rsid w:val="539F2025"/>
    <w:rsid w:val="53A5792B"/>
    <w:rsid w:val="53A79466"/>
    <w:rsid w:val="53A932C2"/>
    <w:rsid w:val="53AEA1D1"/>
    <w:rsid w:val="53AFDB60"/>
    <w:rsid w:val="53B16EB1"/>
    <w:rsid w:val="53B19081"/>
    <w:rsid w:val="53B49811"/>
    <w:rsid w:val="53B5E6D6"/>
    <w:rsid w:val="53B7B675"/>
    <w:rsid w:val="53BAB7DF"/>
    <w:rsid w:val="53BC995B"/>
    <w:rsid w:val="53BF1DAF"/>
    <w:rsid w:val="53C0B42C"/>
    <w:rsid w:val="53C4067B"/>
    <w:rsid w:val="53C4EC81"/>
    <w:rsid w:val="53C58CC8"/>
    <w:rsid w:val="53CC1874"/>
    <w:rsid w:val="53D408E7"/>
    <w:rsid w:val="53E824E1"/>
    <w:rsid w:val="53EBF1CD"/>
    <w:rsid w:val="53EDA93C"/>
    <w:rsid w:val="53EF9A76"/>
    <w:rsid w:val="53F04424"/>
    <w:rsid w:val="53F8E182"/>
    <w:rsid w:val="53F92621"/>
    <w:rsid w:val="53F99F64"/>
    <w:rsid w:val="53FAC544"/>
    <w:rsid w:val="53FBAB0D"/>
    <w:rsid w:val="53FBE24D"/>
    <w:rsid w:val="53FE5E40"/>
    <w:rsid w:val="5400C721"/>
    <w:rsid w:val="5403FFC1"/>
    <w:rsid w:val="540623A7"/>
    <w:rsid w:val="5407D865"/>
    <w:rsid w:val="540852E8"/>
    <w:rsid w:val="5413690C"/>
    <w:rsid w:val="54191F92"/>
    <w:rsid w:val="54204FF5"/>
    <w:rsid w:val="5423191F"/>
    <w:rsid w:val="54238520"/>
    <w:rsid w:val="54240EE5"/>
    <w:rsid w:val="54242691"/>
    <w:rsid w:val="54268F53"/>
    <w:rsid w:val="54282826"/>
    <w:rsid w:val="542BCAAF"/>
    <w:rsid w:val="542DE11D"/>
    <w:rsid w:val="542E7AF0"/>
    <w:rsid w:val="5438C52E"/>
    <w:rsid w:val="54393AB9"/>
    <w:rsid w:val="5439E329"/>
    <w:rsid w:val="543D390F"/>
    <w:rsid w:val="543E4678"/>
    <w:rsid w:val="543F92AD"/>
    <w:rsid w:val="54443985"/>
    <w:rsid w:val="544A2369"/>
    <w:rsid w:val="544D37E1"/>
    <w:rsid w:val="544D7445"/>
    <w:rsid w:val="544F5D38"/>
    <w:rsid w:val="5452E438"/>
    <w:rsid w:val="5454D5A6"/>
    <w:rsid w:val="545546C2"/>
    <w:rsid w:val="545A518D"/>
    <w:rsid w:val="545BA2F5"/>
    <w:rsid w:val="54601E46"/>
    <w:rsid w:val="54615D61"/>
    <w:rsid w:val="5468FD6A"/>
    <w:rsid w:val="5469190A"/>
    <w:rsid w:val="546CAC9E"/>
    <w:rsid w:val="5470C8A5"/>
    <w:rsid w:val="5472960A"/>
    <w:rsid w:val="5475660F"/>
    <w:rsid w:val="54780E9C"/>
    <w:rsid w:val="547942E9"/>
    <w:rsid w:val="548133C0"/>
    <w:rsid w:val="54829AA2"/>
    <w:rsid w:val="5487F42C"/>
    <w:rsid w:val="548A1BFE"/>
    <w:rsid w:val="548D2D8B"/>
    <w:rsid w:val="548D3FC5"/>
    <w:rsid w:val="548ED438"/>
    <w:rsid w:val="54911B6B"/>
    <w:rsid w:val="5494A0D9"/>
    <w:rsid w:val="549558DE"/>
    <w:rsid w:val="5496575F"/>
    <w:rsid w:val="54985641"/>
    <w:rsid w:val="5499E8B4"/>
    <w:rsid w:val="549D5BE0"/>
    <w:rsid w:val="54A06185"/>
    <w:rsid w:val="54A0D7F8"/>
    <w:rsid w:val="54A3901C"/>
    <w:rsid w:val="54A3F96E"/>
    <w:rsid w:val="54A480CC"/>
    <w:rsid w:val="54A63CB1"/>
    <w:rsid w:val="54A89F86"/>
    <w:rsid w:val="54B0947C"/>
    <w:rsid w:val="54B3C2A5"/>
    <w:rsid w:val="54B68C99"/>
    <w:rsid w:val="54C1F493"/>
    <w:rsid w:val="54C4F60D"/>
    <w:rsid w:val="54CC01D0"/>
    <w:rsid w:val="54D15E05"/>
    <w:rsid w:val="54D397AE"/>
    <w:rsid w:val="54DA611D"/>
    <w:rsid w:val="54E567A5"/>
    <w:rsid w:val="54E9082A"/>
    <w:rsid w:val="54E947C6"/>
    <w:rsid w:val="54EE605F"/>
    <w:rsid w:val="54F079D9"/>
    <w:rsid w:val="54F0C4B9"/>
    <w:rsid w:val="54F14FD2"/>
    <w:rsid w:val="54F36123"/>
    <w:rsid w:val="54F4ECC6"/>
    <w:rsid w:val="54F7F528"/>
    <w:rsid w:val="54FEBA52"/>
    <w:rsid w:val="55013C4F"/>
    <w:rsid w:val="5503C106"/>
    <w:rsid w:val="5513A310"/>
    <w:rsid w:val="551906D4"/>
    <w:rsid w:val="551CFC34"/>
    <w:rsid w:val="551DB504"/>
    <w:rsid w:val="551E6FDE"/>
    <w:rsid w:val="551E7B96"/>
    <w:rsid w:val="55246377"/>
    <w:rsid w:val="552632EE"/>
    <w:rsid w:val="552A7AAA"/>
    <w:rsid w:val="552C88EA"/>
    <w:rsid w:val="552FD976"/>
    <w:rsid w:val="55307381"/>
    <w:rsid w:val="553C38A1"/>
    <w:rsid w:val="5540B6E1"/>
    <w:rsid w:val="55419F4F"/>
    <w:rsid w:val="5542819F"/>
    <w:rsid w:val="55478DD9"/>
    <w:rsid w:val="55487BE0"/>
    <w:rsid w:val="5548ED0D"/>
    <w:rsid w:val="554D9FEA"/>
    <w:rsid w:val="55571D60"/>
    <w:rsid w:val="555B5D81"/>
    <w:rsid w:val="555E265D"/>
    <w:rsid w:val="55611E76"/>
    <w:rsid w:val="55676303"/>
    <w:rsid w:val="556B2D9B"/>
    <w:rsid w:val="556D39CF"/>
    <w:rsid w:val="556EF917"/>
    <w:rsid w:val="5571446D"/>
    <w:rsid w:val="5574DFD5"/>
    <w:rsid w:val="55773C03"/>
    <w:rsid w:val="557D18B0"/>
    <w:rsid w:val="557D25AD"/>
    <w:rsid w:val="557E2381"/>
    <w:rsid w:val="557F883E"/>
    <w:rsid w:val="558163DA"/>
    <w:rsid w:val="5583512B"/>
    <w:rsid w:val="5584C287"/>
    <w:rsid w:val="5588D9AD"/>
    <w:rsid w:val="558B8D8B"/>
    <w:rsid w:val="55965DBC"/>
    <w:rsid w:val="55983561"/>
    <w:rsid w:val="559AEB51"/>
    <w:rsid w:val="559E1B83"/>
    <w:rsid w:val="559FEC9D"/>
    <w:rsid w:val="55A35D9A"/>
    <w:rsid w:val="55A3C242"/>
    <w:rsid w:val="55A60668"/>
    <w:rsid w:val="55A6BF81"/>
    <w:rsid w:val="55AB96A1"/>
    <w:rsid w:val="55B20A6C"/>
    <w:rsid w:val="55B944AF"/>
    <w:rsid w:val="55C05B2C"/>
    <w:rsid w:val="55C57A3D"/>
    <w:rsid w:val="55C73BE9"/>
    <w:rsid w:val="55C7ECC7"/>
    <w:rsid w:val="55D3BF7B"/>
    <w:rsid w:val="55D69E1A"/>
    <w:rsid w:val="55E0004E"/>
    <w:rsid w:val="55E518A0"/>
    <w:rsid w:val="55E5F532"/>
    <w:rsid w:val="55E68B75"/>
    <w:rsid w:val="55E939BF"/>
    <w:rsid w:val="55EB5D04"/>
    <w:rsid w:val="55EF7D23"/>
    <w:rsid w:val="55F380C2"/>
    <w:rsid w:val="55F63081"/>
    <w:rsid w:val="55FC9298"/>
    <w:rsid w:val="55FE31B1"/>
    <w:rsid w:val="55FEF488"/>
    <w:rsid w:val="56006859"/>
    <w:rsid w:val="5603A0FA"/>
    <w:rsid w:val="5604E7D8"/>
    <w:rsid w:val="5607BEBC"/>
    <w:rsid w:val="56097C5A"/>
    <w:rsid w:val="560A3DFD"/>
    <w:rsid w:val="560C7F61"/>
    <w:rsid w:val="560EC523"/>
    <w:rsid w:val="5610E5F9"/>
    <w:rsid w:val="5615568B"/>
    <w:rsid w:val="56186059"/>
    <w:rsid w:val="56192F56"/>
    <w:rsid w:val="561F59C9"/>
    <w:rsid w:val="561FAD35"/>
    <w:rsid w:val="56247786"/>
    <w:rsid w:val="562B5749"/>
    <w:rsid w:val="562CC896"/>
    <w:rsid w:val="563256ED"/>
    <w:rsid w:val="56329EA7"/>
    <w:rsid w:val="563A8E7F"/>
    <w:rsid w:val="563B4ECA"/>
    <w:rsid w:val="563EA4FD"/>
    <w:rsid w:val="563EEE10"/>
    <w:rsid w:val="5645254F"/>
    <w:rsid w:val="5645A221"/>
    <w:rsid w:val="5645E7BB"/>
    <w:rsid w:val="56489A07"/>
    <w:rsid w:val="564A5CEA"/>
    <w:rsid w:val="564B6C2A"/>
    <w:rsid w:val="564EB01B"/>
    <w:rsid w:val="564ED07D"/>
    <w:rsid w:val="5651511E"/>
    <w:rsid w:val="5654A6CF"/>
    <w:rsid w:val="565656FB"/>
    <w:rsid w:val="5658A62E"/>
    <w:rsid w:val="565AB85C"/>
    <w:rsid w:val="565C4333"/>
    <w:rsid w:val="565D3E29"/>
    <w:rsid w:val="56625896"/>
    <w:rsid w:val="56657965"/>
    <w:rsid w:val="5665D2BA"/>
    <w:rsid w:val="566DF931"/>
    <w:rsid w:val="56701764"/>
    <w:rsid w:val="5672408B"/>
    <w:rsid w:val="56765F95"/>
    <w:rsid w:val="567ECDD0"/>
    <w:rsid w:val="56801EB0"/>
    <w:rsid w:val="56807A09"/>
    <w:rsid w:val="56830948"/>
    <w:rsid w:val="56831193"/>
    <w:rsid w:val="5687F593"/>
    <w:rsid w:val="568AD7F7"/>
    <w:rsid w:val="5690DB96"/>
    <w:rsid w:val="569424F1"/>
    <w:rsid w:val="5698DF3C"/>
    <w:rsid w:val="569E1E68"/>
    <w:rsid w:val="56A00EC1"/>
    <w:rsid w:val="56A61F54"/>
    <w:rsid w:val="56A7E975"/>
    <w:rsid w:val="56A93422"/>
    <w:rsid w:val="56AAE4C5"/>
    <w:rsid w:val="56B2A9B9"/>
    <w:rsid w:val="56B3FB18"/>
    <w:rsid w:val="56B827DC"/>
    <w:rsid w:val="56BC0231"/>
    <w:rsid w:val="56BCC066"/>
    <w:rsid w:val="56BE4150"/>
    <w:rsid w:val="56C06021"/>
    <w:rsid w:val="56C061CB"/>
    <w:rsid w:val="56C22011"/>
    <w:rsid w:val="56C3B13A"/>
    <w:rsid w:val="56C59A6C"/>
    <w:rsid w:val="56C5A0DF"/>
    <w:rsid w:val="56CCE610"/>
    <w:rsid w:val="56D1EBB5"/>
    <w:rsid w:val="56D6B6EF"/>
    <w:rsid w:val="56D76816"/>
    <w:rsid w:val="56D98FB8"/>
    <w:rsid w:val="56DB9478"/>
    <w:rsid w:val="56DEA5A2"/>
    <w:rsid w:val="56E178A0"/>
    <w:rsid w:val="56E37569"/>
    <w:rsid w:val="56E38769"/>
    <w:rsid w:val="56E4FE46"/>
    <w:rsid w:val="56E65628"/>
    <w:rsid w:val="56E7D73B"/>
    <w:rsid w:val="56EA375E"/>
    <w:rsid w:val="56ED6B43"/>
    <w:rsid w:val="56EF3C2A"/>
    <w:rsid w:val="56F1AE35"/>
    <w:rsid w:val="56F2946E"/>
    <w:rsid w:val="56F4CCB3"/>
    <w:rsid w:val="56F7A7B0"/>
    <w:rsid w:val="56F8F628"/>
    <w:rsid w:val="56FB3A37"/>
    <w:rsid w:val="56FBFA79"/>
    <w:rsid w:val="56FEFD40"/>
    <w:rsid w:val="5703F7D8"/>
    <w:rsid w:val="5703FE35"/>
    <w:rsid w:val="57075806"/>
    <w:rsid w:val="5708A227"/>
    <w:rsid w:val="570B39BC"/>
    <w:rsid w:val="570C7F3D"/>
    <w:rsid w:val="570C968F"/>
    <w:rsid w:val="5712FD0D"/>
    <w:rsid w:val="57130CF7"/>
    <w:rsid w:val="5716A291"/>
    <w:rsid w:val="571BFCE1"/>
    <w:rsid w:val="571D8AA2"/>
    <w:rsid w:val="5722B775"/>
    <w:rsid w:val="5723F533"/>
    <w:rsid w:val="57284C55"/>
    <w:rsid w:val="572CE21D"/>
    <w:rsid w:val="572DE50F"/>
    <w:rsid w:val="5733DC80"/>
    <w:rsid w:val="573674FA"/>
    <w:rsid w:val="574418A6"/>
    <w:rsid w:val="5745F928"/>
    <w:rsid w:val="57467342"/>
    <w:rsid w:val="574C2867"/>
    <w:rsid w:val="57506151"/>
    <w:rsid w:val="5753BEA1"/>
    <w:rsid w:val="57558AAC"/>
    <w:rsid w:val="5755F840"/>
    <w:rsid w:val="57572E48"/>
    <w:rsid w:val="575765A6"/>
    <w:rsid w:val="5757DB62"/>
    <w:rsid w:val="57591C07"/>
    <w:rsid w:val="5759B494"/>
    <w:rsid w:val="575B6522"/>
    <w:rsid w:val="575FF398"/>
    <w:rsid w:val="576360B6"/>
    <w:rsid w:val="5764524A"/>
    <w:rsid w:val="5764D950"/>
    <w:rsid w:val="576FF795"/>
    <w:rsid w:val="5771166D"/>
    <w:rsid w:val="577C9403"/>
    <w:rsid w:val="5781295D"/>
    <w:rsid w:val="57816992"/>
    <w:rsid w:val="578408E3"/>
    <w:rsid w:val="578923B9"/>
    <w:rsid w:val="578D82AA"/>
    <w:rsid w:val="578E4457"/>
    <w:rsid w:val="57925A26"/>
    <w:rsid w:val="579397F0"/>
    <w:rsid w:val="5795B5C1"/>
    <w:rsid w:val="5795E15D"/>
    <w:rsid w:val="57988EC8"/>
    <w:rsid w:val="579893BB"/>
    <w:rsid w:val="5798E7C5"/>
    <w:rsid w:val="579A137A"/>
    <w:rsid w:val="579AD7EE"/>
    <w:rsid w:val="57A390E7"/>
    <w:rsid w:val="57A5C42F"/>
    <w:rsid w:val="57A65E9E"/>
    <w:rsid w:val="57A74A8E"/>
    <w:rsid w:val="57AA372A"/>
    <w:rsid w:val="57AE64C9"/>
    <w:rsid w:val="57B2460D"/>
    <w:rsid w:val="57B6F460"/>
    <w:rsid w:val="57BAB4E9"/>
    <w:rsid w:val="57BDA59A"/>
    <w:rsid w:val="57BDF407"/>
    <w:rsid w:val="57BE5758"/>
    <w:rsid w:val="57BEB9B3"/>
    <w:rsid w:val="57BF286C"/>
    <w:rsid w:val="57C1ABC0"/>
    <w:rsid w:val="57C36878"/>
    <w:rsid w:val="57C3CA5E"/>
    <w:rsid w:val="57C72D8E"/>
    <w:rsid w:val="57C88FBA"/>
    <w:rsid w:val="57C947DB"/>
    <w:rsid w:val="57CD0F9D"/>
    <w:rsid w:val="57CEB2A5"/>
    <w:rsid w:val="57D56676"/>
    <w:rsid w:val="57D6042C"/>
    <w:rsid w:val="57D7AD55"/>
    <w:rsid w:val="57DF1974"/>
    <w:rsid w:val="57E003FF"/>
    <w:rsid w:val="57E01239"/>
    <w:rsid w:val="57E34BB2"/>
    <w:rsid w:val="57E4E459"/>
    <w:rsid w:val="57E56FB7"/>
    <w:rsid w:val="57EBB662"/>
    <w:rsid w:val="57EC0850"/>
    <w:rsid w:val="57EF5D3D"/>
    <w:rsid w:val="57EFF993"/>
    <w:rsid w:val="57F855E3"/>
    <w:rsid w:val="57F9030A"/>
    <w:rsid w:val="57FD9508"/>
    <w:rsid w:val="5803FACB"/>
    <w:rsid w:val="58072864"/>
    <w:rsid w:val="5807293C"/>
    <w:rsid w:val="5807DB0C"/>
    <w:rsid w:val="5808360B"/>
    <w:rsid w:val="580DF2C5"/>
    <w:rsid w:val="5810EA9D"/>
    <w:rsid w:val="58140CAC"/>
    <w:rsid w:val="581D6A63"/>
    <w:rsid w:val="581D9974"/>
    <w:rsid w:val="5822097B"/>
    <w:rsid w:val="58233E47"/>
    <w:rsid w:val="5823D931"/>
    <w:rsid w:val="58265DF8"/>
    <w:rsid w:val="582A1B97"/>
    <w:rsid w:val="582C130F"/>
    <w:rsid w:val="582E9EAC"/>
    <w:rsid w:val="583254FF"/>
    <w:rsid w:val="5834D5C0"/>
    <w:rsid w:val="58355305"/>
    <w:rsid w:val="583AB0A1"/>
    <w:rsid w:val="583C620A"/>
    <w:rsid w:val="5841D87D"/>
    <w:rsid w:val="584216D6"/>
    <w:rsid w:val="584364E2"/>
    <w:rsid w:val="5843C78D"/>
    <w:rsid w:val="5843CF40"/>
    <w:rsid w:val="584412F1"/>
    <w:rsid w:val="58447FBE"/>
    <w:rsid w:val="5847FA80"/>
    <w:rsid w:val="58497A12"/>
    <w:rsid w:val="584A7FB2"/>
    <w:rsid w:val="584B9E55"/>
    <w:rsid w:val="584C38DD"/>
    <w:rsid w:val="584C3B05"/>
    <w:rsid w:val="58505BBE"/>
    <w:rsid w:val="58508785"/>
    <w:rsid w:val="585217F8"/>
    <w:rsid w:val="5852B2A5"/>
    <w:rsid w:val="5853FB07"/>
    <w:rsid w:val="5854912E"/>
    <w:rsid w:val="58577AF6"/>
    <w:rsid w:val="585795D8"/>
    <w:rsid w:val="585806E9"/>
    <w:rsid w:val="58590E81"/>
    <w:rsid w:val="585A19F6"/>
    <w:rsid w:val="585B5C1C"/>
    <w:rsid w:val="585D876E"/>
    <w:rsid w:val="585FD6AC"/>
    <w:rsid w:val="58623EB9"/>
    <w:rsid w:val="586419C9"/>
    <w:rsid w:val="586B46C1"/>
    <w:rsid w:val="586C1B2C"/>
    <w:rsid w:val="586C519F"/>
    <w:rsid w:val="586E94EE"/>
    <w:rsid w:val="586FFBA6"/>
    <w:rsid w:val="5870A444"/>
    <w:rsid w:val="5875F64E"/>
    <w:rsid w:val="587AB9D2"/>
    <w:rsid w:val="587BAAEA"/>
    <w:rsid w:val="587FE52B"/>
    <w:rsid w:val="5880E621"/>
    <w:rsid w:val="5882CCB3"/>
    <w:rsid w:val="58836C11"/>
    <w:rsid w:val="588A3F05"/>
    <w:rsid w:val="588A51E6"/>
    <w:rsid w:val="588A8420"/>
    <w:rsid w:val="588D0205"/>
    <w:rsid w:val="588D28DE"/>
    <w:rsid w:val="58929005"/>
    <w:rsid w:val="58962213"/>
    <w:rsid w:val="589B4698"/>
    <w:rsid w:val="589EA93A"/>
    <w:rsid w:val="589F1152"/>
    <w:rsid w:val="589F26A5"/>
    <w:rsid w:val="58A98C1F"/>
    <w:rsid w:val="58B00727"/>
    <w:rsid w:val="58B2D9BF"/>
    <w:rsid w:val="58B342D3"/>
    <w:rsid w:val="58BAE790"/>
    <w:rsid w:val="58BB91C3"/>
    <w:rsid w:val="58BCDB20"/>
    <w:rsid w:val="58BE9C71"/>
    <w:rsid w:val="58BF471B"/>
    <w:rsid w:val="58C00255"/>
    <w:rsid w:val="58C59064"/>
    <w:rsid w:val="58C6BC13"/>
    <w:rsid w:val="58C89434"/>
    <w:rsid w:val="58CDCA91"/>
    <w:rsid w:val="58CEBCC9"/>
    <w:rsid w:val="58D03603"/>
    <w:rsid w:val="58D45E0A"/>
    <w:rsid w:val="58D88683"/>
    <w:rsid w:val="58DA2389"/>
    <w:rsid w:val="58DAD9FB"/>
    <w:rsid w:val="58DB5EB0"/>
    <w:rsid w:val="58DBB68C"/>
    <w:rsid w:val="58DC943C"/>
    <w:rsid w:val="58E258AA"/>
    <w:rsid w:val="58E35405"/>
    <w:rsid w:val="58E5F88F"/>
    <w:rsid w:val="58E83160"/>
    <w:rsid w:val="58EA1761"/>
    <w:rsid w:val="58ED5D67"/>
    <w:rsid w:val="58EF76EE"/>
    <w:rsid w:val="58EF8827"/>
    <w:rsid w:val="58EFC698"/>
    <w:rsid w:val="58F21BDC"/>
    <w:rsid w:val="58FA5A56"/>
    <w:rsid w:val="58FB851B"/>
    <w:rsid w:val="58FEDCAB"/>
    <w:rsid w:val="5903570B"/>
    <w:rsid w:val="5903BDA9"/>
    <w:rsid w:val="5905EA32"/>
    <w:rsid w:val="5906F983"/>
    <w:rsid w:val="590800E4"/>
    <w:rsid w:val="590904F4"/>
    <w:rsid w:val="590EE2CC"/>
    <w:rsid w:val="590F10DD"/>
    <w:rsid w:val="5910FBC9"/>
    <w:rsid w:val="59123A20"/>
    <w:rsid w:val="59138E81"/>
    <w:rsid w:val="5914A405"/>
    <w:rsid w:val="591780F3"/>
    <w:rsid w:val="5918E16B"/>
    <w:rsid w:val="591AE0F0"/>
    <w:rsid w:val="591BA6FE"/>
    <w:rsid w:val="591FC0A3"/>
    <w:rsid w:val="5929C502"/>
    <w:rsid w:val="592A9750"/>
    <w:rsid w:val="592B2D85"/>
    <w:rsid w:val="592C82B6"/>
    <w:rsid w:val="592CAD2A"/>
    <w:rsid w:val="59365A7E"/>
    <w:rsid w:val="5936AB00"/>
    <w:rsid w:val="593799E5"/>
    <w:rsid w:val="59385553"/>
    <w:rsid w:val="593A95F8"/>
    <w:rsid w:val="593FB2FC"/>
    <w:rsid w:val="593FE561"/>
    <w:rsid w:val="59418A76"/>
    <w:rsid w:val="594515D3"/>
    <w:rsid w:val="59481293"/>
    <w:rsid w:val="594BB8F4"/>
    <w:rsid w:val="594E7C1E"/>
    <w:rsid w:val="594FD30F"/>
    <w:rsid w:val="595116F4"/>
    <w:rsid w:val="59550EAF"/>
    <w:rsid w:val="5956026C"/>
    <w:rsid w:val="5959EF7B"/>
    <w:rsid w:val="5967E903"/>
    <w:rsid w:val="59715C34"/>
    <w:rsid w:val="59742B34"/>
    <w:rsid w:val="5976B1B0"/>
    <w:rsid w:val="5979A1B4"/>
    <w:rsid w:val="597B858D"/>
    <w:rsid w:val="597C91F8"/>
    <w:rsid w:val="597E7417"/>
    <w:rsid w:val="597FE72F"/>
    <w:rsid w:val="5981826C"/>
    <w:rsid w:val="5981D3DA"/>
    <w:rsid w:val="59859E4A"/>
    <w:rsid w:val="5986C64C"/>
    <w:rsid w:val="598CE9C2"/>
    <w:rsid w:val="598E3AA5"/>
    <w:rsid w:val="59962A65"/>
    <w:rsid w:val="5999D60F"/>
    <w:rsid w:val="599A5588"/>
    <w:rsid w:val="599AB41B"/>
    <w:rsid w:val="59A5E2FF"/>
    <w:rsid w:val="59B52901"/>
    <w:rsid w:val="59BB19D1"/>
    <w:rsid w:val="59BB3871"/>
    <w:rsid w:val="59BE151C"/>
    <w:rsid w:val="59C1B1FC"/>
    <w:rsid w:val="59C9FBCE"/>
    <w:rsid w:val="59CD34BF"/>
    <w:rsid w:val="59CE4B8C"/>
    <w:rsid w:val="59CF0431"/>
    <w:rsid w:val="59D4DF7A"/>
    <w:rsid w:val="59D52122"/>
    <w:rsid w:val="59D70E70"/>
    <w:rsid w:val="59DA007D"/>
    <w:rsid w:val="59DDE737"/>
    <w:rsid w:val="59E00DE4"/>
    <w:rsid w:val="59E167EE"/>
    <w:rsid w:val="59E9839A"/>
    <w:rsid w:val="59EBA67B"/>
    <w:rsid w:val="59EC2C1F"/>
    <w:rsid w:val="59EFDC32"/>
    <w:rsid w:val="59F0D5B4"/>
    <w:rsid w:val="59F1BC24"/>
    <w:rsid w:val="59F314F2"/>
    <w:rsid w:val="59F455D6"/>
    <w:rsid w:val="59F4657D"/>
    <w:rsid w:val="5A0091E0"/>
    <w:rsid w:val="5A02B437"/>
    <w:rsid w:val="5A066AB9"/>
    <w:rsid w:val="5A07763A"/>
    <w:rsid w:val="5A0D8EB1"/>
    <w:rsid w:val="5A0EE11D"/>
    <w:rsid w:val="5A121EBB"/>
    <w:rsid w:val="5A12B196"/>
    <w:rsid w:val="5A1500C0"/>
    <w:rsid w:val="5A17637C"/>
    <w:rsid w:val="5A179506"/>
    <w:rsid w:val="5A1CD457"/>
    <w:rsid w:val="5A248733"/>
    <w:rsid w:val="5A252C3C"/>
    <w:rsid w:val="5A25D158"/>
    <w:rsid w:val="5A281AC0"/>
    <w:rsid w:val="5A287BA6"/>
    <w:rsid w:val="5A29ACBB"/>
    <w:rsid w:val="5A31704D"/>
    <w:rsid w:val="5A3BF524"/>
    <w:rsid w:val="5A3C3645"/>
    <w:rsid w:val="5A3CF47F"/>
    <w:rsid w:val="5A405A21"/>
    <w:rsid w:val="5A4084FB"/>
    <w:rsid w:val="5A42BE0C"/>
    <w:rsid w:val="5A43336E"/>
    <w:rsid w:val="5A44D197"/>
    <w:rsid w:val="5A485BF8"/>
    <w:rsid w:val="5A4D7102"/>
    <w:rsid w:val="5A51AD5B"/>
    <w:rsid w:val="5A529C06"/>
    <w:rsid w:val="5A530CE8"/>
    <w:rsid w:val="5A5561BB"/>
    <w:rsid w:val="5A5A3F9E"/>
    <w:rsid w:val="5A5BA06A"/>
    <w:rsid w:val="5A5D0C49"/>
    <w:rsid w:val="5A682DE3"/>
    <w:rsid w:val="5A6A782D"/>
    <w:rsid w:val="5A6C9840"/>
    <w:rsid w:val="5A77946C"/>
    <w:rsid w:val="5A7D8569"/>
    <w:rsid w:val="5A830678"/>
    <w:rsid w:val="5A843C34"/>
    <w:rsid w:val="5A84E6C4"/>
    <w:rsid w:val="5A86E1D5"/>
    <w:rsid w:val="5A88746A"/>
    <w:rsid w:val="5A88F15E"/>
    <w:rsid w:val="5A8B7AC8"/>
    <w:rsid w:val="5A903BC9"/>
    <w:rsid w:val="5A92CA3D"/>
    <w:rsid w:val="5A93F8C8"/>
    <w:rsid w:val="5A9799CA"/>
    <w:rsid w:val="5A9C72EB"/>
    <w:rsid w:val="5A9CE628"/>
    <w:rsid w:val="5AA6132F"/>
    <w:rsid w:val="5AA7A428"/>
    <w:rsid w:val="5AA9246F"/>
    <w:rsid w:val="5AAA84E2"/>
    <w:rsid w:val="5AAB8EE5"/>
    <w:rsid w:val="5AAC4EAB"/>
    <w:rsid w:val="5AACE562"/>
    <w:rsid w:val="5AAD0CC6"/>
    <w:rsid w:val="5AAF238C"/>
    <w:rsid w:val="5AAFCC4E"/>
    <w:rsid w:val="5AB7109D"/>
    <w:rsid w:val="5AB73900"/>
    <w:rsid w:val="5ABAE6A0"/>
    <w:rsid w:val="5ABF691A"/>
    <w:rsid w:val="5AC09569"/>
    <w:rsid w:val="5AC1D0C0"/>
    <w:rsid w:val="5ACAAFD9"/>
    <w:rsid w:val="5AD04D55"/>
    <w:rsid w:val="5AD1183A"/>
    <w:rsid w:val="5AD20E23"/>
    <w:rsid w:val="5AD53B4D"/>
    <w:rsid w:val="5AD82496"/>
    <w:rsid w:val="5AD832A3"/>
    <w:rsid w:val="5AD97FA9"/>
    <w:rsid w:val="5ADBF67C"/>
    <w:rsid w:val="5ADDCCA0"/>
    <w:rsid w:val="5ADE54DC"/>
    <w:rsid w:val="5ADEE8A4"/>
    <w:rsid w:val="5ADFE765"/>
    <w:rsid w:val="5AE03AEA"/>
    <w:rsid w:val="5AE73E7C"/>
    <w:rsid w:val="5AE744E5"/>
    <w:rsid w:val="5AEB20C2"/>
    <w:rsid w:val="5AEB83A3"/>
    <w:rsid w:val="5AED04D5"/>
    <w:rsid w:val="5AED6D03"/>
    <w:rsid w:val="5AF44964"/>
    <w:rsid w:val="5AF70BF6"/>
    <w:rsid w:val="5AF96D25"/>
    <w:rsid w:val="5AF9F052"/>
    <w:rsid w:val="5AFB9860"/>
    <w:rsid w:val="5B041813"/>
    <w:rsid w:val="5B043283"/>
    <w:rsid w:val="5B049636"/>
    <w:rsid w:val="5B068803"/>
    <w:rsid w:val="5B0A8FD2"/>
    <w:rsid w:val="5B14927E"/>
    <w:rsid w:val="5B17E0F6"/>
    <w:rsid w:val="5B240FE1"/>
    <w:rsid w:val="5B29F18F"/>
    <w:rsid w:val="5B2A60F5"/>
    <w:rsid w:val="5B2B3E19"/>
    <w:rsid w:val="5B2BE94B"/>
    <w:rsid w:val="5B2F170D"/>
    <w:rsid w:val="5B306E54"/>
    <w:rsid w:val="5B32D4B8"/>
    <w:rsid w:val="5B33DC8A"/>
    <w:rsid w:val="5B34329F"/>
    <w:rsid w:val="5B3F7BBD"/>
    <w:rsid w:val="5B484FBB"/>
    <w:rsid w:val="5B4FA7C2"/>
    <w:rsid w:val="5B53968F"/>
    <w:rsid w:val="5B578584"/>
    <w:rsid w:val="5B5AF747"/>
    <w:rsid w:val="5B5DBCA4"/>
    <w:rsid w:val="5B5FDC14"/>
    <w:rsid w:val="5B6084BB"/>
    <w:rsid w:val="5B629BD1"/>
    <w:rsid w:val="5B63282B"/>
    <w:rsid w:val="5B6797A4"/>
    <w:rsid w:val="5B6A5371"/>
    <w:rsid w:val="5B7582F9"/>
    <w:rsid w:val="5B761D5C"/>
    <w:rsid w:val="5B766162"/>
    <w:rsid w:val="5B792821"/>
    <w:rsid w:val="5B798BCC"/>
    <w:rsid w:val="5B79F64C"/>
    <w:rsid w:val="5B7F83E5"/>
    <w:rsid w:val="5B804D15"/>
    <w:rsid w:val="5B827681"/>
    <w:rsid w:val="5B8819B1"/>
    <w:rsid w:val="5B897FD4"/>
    <w:rsid w:val="5B90C27E"/>
    <w:rsid w:val="5B918448"/>
    <w:rsid w:val="5B91C661"/>
    <w:rsid w:val="5B98A24E"/>
    <w:rsid w:val="5B9D6002"/>
    <w:rsid w:val="5B9DCFF9"/>
    <w:rsid w:val="5B9E8075"/>
    <w:rsid w:val="5B9F3644"/>
    <w:rsid w:val="5BA4F814"/>
    <w:rsid w:val="5BA837B8"/>
    <w:rsid w:val="5BA91B15"/>
    <w:rsid w:val="5BAC3CC2"/>
    <w:rsid w:val="5BADBB9F"/>
    <w:rsid w:val="5BB1E54A"/>
    <w:rsid w:val="5BB2F129"/>
    <w:rsid w:val="5BB36ACB"/>
    <w:rsid w:val="5BBC2953"/>
    <w:rsid w:val="5BC4463E"/>
    <w:rsid w:val="5BC5A9FE"/>
    <w:rsid w:val="5BC67375"/>
    <w:rsid w:val="5BCF9F2A"/>
    <w:rsid w:val="5BD1925D"/>
    <w:rsid w:val="5BD2EB0E"/>
    <w:rsid w:val="5BD60768"/>
    <w:rsid w:val="5BE327C8"/>
    <w:rsid w:val="5BE68652"/>
    <w:rsid w:val="5BEA7960"/>
    <w:rsid w:val="5BEB0DB7"/>
    <w:rsid w:val="5BEDB96A"/>
    <w:rsid w:val="5BEF460D"/>
    <w:rsid w:val="5BF071D2"/>
    <w:rsid w:val="5BF09192"/>
    <w:rsid w:val="5BF37688"/>
    <w:rsid w:val="5BFB0FC0"/>
    <w:rsid w:val="5BFBA666"/>
    <w:rsid w:val="5BFC81E0"/>
    <w:rsid w:val="5C0D0BB8"/>
    <w:rsid w:val="5C1BF4A5"/>
    <w:rsid w:val="5C1D3B05"/>
    <w:rsid w:val="5C1E2FCC"/>
    <w:rsid w:val="5C1FFC34"/>
    <w:rsid w:val="5C235D18"/>
    <w:rsid w:val="5C270690"/>
    <w:rsid w:val="5C2C785A"/>
    <w:rsid w:val="5C357261"/>
    <w:rsid w:val="5C363CCD"/>
    <w:rsid w:val="5C3783F0"/>
    <w:rsid w:val="5C3882AD"/>
    <w:rsid w:val="5C398C54"/>
    <w:rsid w:val="5C3F1D3B"/>
    <w:rsid w:val="5C3F85CA"/>
    <w:rsid w:val="5C40492C"/>
    <w:rsid w:val="5C490E72"/>
    <w:rsid w:val="5C496EB9"/>
    <w:rsid w:val="5C4AC973"/>
    <w:rsid w:val="5C5327D5"/>
    <w:rsid w:val="5C5667C1"/>
    <w:rsid w:val="5C57B00C"/>
    <w:rsid w:val="5C5971FD"/>
    <w:rsid w:val="5C5B5F44"/>
    <w:rsid w:val="5C5B7328"/>
    <w:rsid w:val="5C5EE549"/>
    <w:rsid w:val="5C637E52"/>
    <w:rsid w:val="5C64BCD9"/>
    <w:rsid w:val="5C64D045"/>
    <w:rsid w:val="5C6C08D4"/>
    <w:rsid w:val="5C6DEF0D"/>
    <w:rsid w:val="5C6F1484"/>
    <w:rsid w:val="5C6F339D"/>
    <w:rsid w:val="5C776963"/>
    <w:rsid w:val="5C77E321"/>
    <w:rsid w:val="5C786755"/>
    <w:rsid w:val="5C798F03"/>
    <w:rsid w:val="5C7993D7"/>
    <w:rsid w:val="5C7C1213"/>
    <w:rsid w:val="5C7F5027"/>
    <w:rsid w:val="5C80AEBA"/>
    <w:rsid w:val="5C8D6DE9"/>
    <w:rsid w:val="5C910786"/>
    <w:rsid w:val="5C918C9E"/>
    <w:rsid w:val="5C950179"/>
    <w:rsid w:val="5CAAFA90"/>
    <w:rsid w:val="5CB8247E"/>
    <w:rsid w:val="5CB82AE1"/>
    <w:rsid w:val="5CC42FDF"/>
    <w:rsid w:val="5CC5DE77"/>
    <w:rsid w:val="5CCD43AD"/>
    <w:rsid w:val="5CD3FBE0"/>
    <w:rsid w:val="5CD41DFD"/>
    <w:rsid w:val="5CD85009"/>
    <w:rsid w:val="5CDC7171"/>
    <w:rsid w:val="5CE0F830"/>
    <w:rsid w:val="5CE25B64"/>
    <w:rsid w:val="5CE4E234"/>
    <w:rsid w:val="5CE77EF8"/>
    <w:rsid w:val="5CEDBE1D"/>
    <w:rsid w:val="5CEEC9D3"/>
    <w:rsid w:val="5CF18B33"/>
    <w:rsid w:val="5CF2EECC"/>
    <w:rsid w:val="5CF3C2BC"/>
    <w:rsid w:val="5CFA182C"/>
    <w:rsid w:val="5CFC7660"/>
    <w:rsid w:val="5D014B9A"/>
    <w:rsid w:val="5D02A2DC"/>
    <w:rsid w:val="5D043BC0"/>
    <w:rsid w:val="5D0D00A8"/>
    <w:rsid w:val="5D12DC9F"/>
    <w:rsid w:val="5D13E9B1"/>
    <w:rsid w:val="5D1587F9"/>
    <w:rsid w:val="5D15F42D"/>
    <w:rsid w:val="5D1AA1BE"/>
    <w:rsid w:val="5D253C47"/>
    <w:rsid w:val="5D271D22"/>
    <w:rsid w:val="5D28E435"/>
    <w:rsid w:val="5D296CA3"/>
    <w:rsid w:val="5D2E240D"/>
    <w:rsid w:val="5D31BD0D"/>
    <w:rsid w:val="5D343145"/>
    <w:rsid w:val="5D35F277"/>
    <w:rsid w:val="5D361226"/>
    <w:rsid w:val="5D3783B2"/>
    <w:rsid w:val="5D3A50D6"/>
    <w:rsid w:val="5D3BF325"/>
    <w:rsid w:val="5D3F0B50"/>
    <w:rsid w:val="5D3F6307"/>
    <w:rsid w:val="5D3FFA57"/>
    <w:rsid w:val="5D4032F3"/>
    <w:rsid w:val="5D4647B2"/>
    <w:rsid w:val="5D475EBE"/>
    <w:rsid w:val="5D49613D"/>
    <w:rsid w:val="5D4A500B"/>
    <w:rsid w:val="5D50AF2A"/>
    <w:rsid w:val="5D50DB5F"/>
    <w:rsid w:val="5D519408"/>
    <w:rsid w:val="5D54CCFD"/>
    <w:rsid w:val="5D6866DB"/>
    <w:rsid w:val="5D6AAA87"/>
    <w:rsid w:val="5D713B60"/>
    <w:rsid w:val="5D719BBB"/>
    <w:rsid w:val="5D77C858"/>
    <w:rsid w:val="5D7D46F6"/>
    <w:rsid w:val="5D820736"/>
    <w:rsid w:val="5D83866A"/>
    <w:rsid w:val="5D854568"/>
    <w:rsid w:val="5D8578E7"/>
    <w:rsid w:val="5D89B4CA"/>
    <w:rsid w:val="5D8A4E26"/>
    <w:rsid w:val="5D97823B"/>
    <w:rsid w:val="5D9F2D6D"/>
    <w:rsid w:val="5DB0B92A"/>
    <w:rsid w:val="5DB2F4AE"/>
    <w:rsid w:val="5DB44775"/>
    <w:rsid w:val="5DB5B4C6"/>
    <w:rsid w:val="5DBB997A"/>
    <w:rsid w:val="5DBED858"/>
    <w:rsid w:val="5DC765BB"/>
    <w:rsid w:val="5DCE6BA4"/>
    <w:rsid w:val="5DD35F3A"/>
    <w:rsid w:val="5DD5DC7B"/>
    <w:rsid w:val="5DD7FFD1"/>
    <w:rsid w:val="5DDA2141"/>
    <w:rsid w:val="5DDB44DD"/>
    <w:rsid w:val="5DDB541C"/>
    <w:rsid w:val="5DDDD8FA"/>
    <w:rsid w:val="5DDE5777"/>
    <w:rsid w:val="5DE44221"/>
    <w:rsid w:val="5DE4A602"/>
    <w:rsid w:val="5DE4DED3"/>
    <w:rsid w:val="5DE5D51D"/>
    <w:rsid w:val="5DE5F8D4"/>
    <w:rsid w:val="5DECCF85"/>
    <w:rsid w:val="5DEDB804"/>
    <w:rsid w:val="5DF48507"/>
    <w:rsid w:val="5DF77BDA"/>
    <w:rsid w:val="5DF7AC9E"/>
    <w:rsid w:val="5DF82321"/>
    <w:rsid w:val="5E0002A2"/>
    <w:rsid w:val="5E02C196"/>
    <w:rsid w:val="5E041CD1"/>
    <w:rsid w:val="5E06910A"/>
    <w:rsid w:val="5E06A0D5"/>
    <w:rsid w:val="5E08EB7A"/>
    <w:rsid w:val="5E09D99D"/>
    <w:rsid w:val="5E0B8246"/>
    <w:rsid w:val="5E0E7CB3"/>
    <w:rsid w:val="5E0EF36C"/>
    <w:rsid w:val="5E12599D"/>
    <w:rsid w:val="5E1442F9"/>
    <w:rsid w:val="5E1563CF"/>
    <w:rsid w:val="5E1930A1"/>
    <w:rsid w:val="5E198886"/>
    <w:rsid w:val="5E19E1C1"/>
    <w:rsid w:val="5E1C30BB"/>
    <w:rsid w:val="5E22EB42"/>
    <w:rsid w:val="5E30243B"/>
    <w:rsid w:val="5E3FBC68"/>
    <w:rsid w:val="5E3FEADE"/>
    <w:rsid w:val="5E43A5DE"/>
    <w:rsid w:val="5E4636D9"/>
    <w:rsid w:val="5E489042"/>
    <w:rsid w:val="5E49B2BC"/>
    <w:rsid w:val="5E4AF5CB"/>
    <w:rsid w:val="5E55D770"/>
    <w:rsid w:val="5E576EA3"/>
    <w:rsid w:val="5E57FDF1"/>
    <w:rsid w:val="5E671B48"/>
    <w:rsid w:val="5E6977BC"/>
    <w:rsid w:val="5E7701AF"/>
    <w:rsid w:val="5E80A81F"/>
    <w:rsid w:val="5E846D26"/>
    <w:rsid w:val="5E8F03FA"/>
    <w:rsid w:val="5E902954"/>
    <w:rsid w:val="5E90405A"/>
    <w:rsid w:val="5E92B455"/>
    <w:rsid w:val="5E955FE7"/>
    <w:rsid w:val="5E9856EE"/>
    <w:rsid w:val="5E98B59A"/>
    <w:rsid w:val="5EA24DCF"/>
    <w:rsid w:val="5EA33D96"/>
    <w:rsid w:val="5EA74275"/>
    <w:rsid w:val="5EA7A691"/>
    <w:rsid w:val="5EA7EC01"/>
    <w:rsid w:val="5EAAF33D"/>
    <w:rsid w:val="5EAB492A"/>
    <w:rsid w:val="5EABB28A"/>
    <w:rsid w:val="5EAF267D"/>
    <w:rsid w:val="5EAFC3CB"/>
    <w:rsid w:val="5EBCFB62"/>
    <w:rsid w:val="5EC85637"/>
    <w:rsid w:val="5EC97283"/>
    <w:rsid w:val="5ECA6DFD"/>
    <w:rsid w:val="5ECDD430"/>
    <w:rsid w:val="5ECE55DF"/>
    <w:rsid w:val="5ED039FF"/>
    <w:rsid w:val="5ED1B19C"/>
    <w:rsid w:val="5ED3502E"/>
    <w:rsid w:val="5ED3AB16"/>
    <w:rsid w:val="5ED53892"/>
    <w:rsid w:val="5EDB71F9"/>
    <w:rsid w:val="5EDF1197"/>
    <w:rsid w:val="5EE6CDDE"/>
    <w:rsid w:val="5EE7758A"/>
    <w:rsid w:val="5EEA94B7"/>
    <w:rsid w:val="5EEAD287"/>
    <w:rsid w:val="5EEB7615"/>
    <w:rsid w:val="5EEBF2B0"/>
    <w:rsid w:val="5EEC2942"/>
    <w:rsid w:val="5EEE0F1D"/>
    <w:rsid w:val="5EEFE462"/>
    <w:rsid w:val="5EF4FF74"/>
    <w:rsid w:val="5EF92669"/>
    <w:rsid w:val="5EFCA8E4"/>
    <w:rsid w:val="5EFCEF9D"/>
    <w:rsid w:val="5EFE44F5"/>
    <w:rsid w:val="5EFEDBD1"/>
    <w:rsid w:val="5F09A41B"/>
    <w:rsid w:val="5F0CC04B"/>
    <w:rsid w:val="5F0D510F"/>
    <w:rsid w:val="5F114598"/>
    <w:rsid w:val="5F1469F1"/>
    <w:rsid w:val="5F17C5EA"/>
    <w:rsid w:val="5F1BB601"/>
    <w:rsid w:val="5F1D4535"/>
    <w:rsid w:val="5F1DED22"/>
    <w:rsid w:val="5F21624C"/>
    <w:rsid w:val="5F2604A7"/>
    <w:rsid w:val="5F26F888"/>
    <w:rsid w:val="5F289782"/>
    <w:rsid w:val="5F2B3C7B"/>
    <w:rsid w:val="5F2BCBBF"/>
    <w:rsid w:val="5F2BD430"/>
    <w:rsid w:val="5F36FAF4"/>
    <w:rsid w:val="5F3AE992"/>
    <w:rsid w:val="5F3BE863"/>
    <w:rsid w:val="5F3D97D9"/>
    <w:rsid w:val="5F3E09F8"/>
    <w:rsid w:val="5F3E3FCB"/>
    <w:rsid w:val="5F4095FA"/>
    <w:rsid w:val="5F40A2B4"/>
    <w:rsid w:val="5F419DC8"/>
    <w:rsid w:val="5F41FCC7"/>
    <w:rsid w:val="5F42BE1D"/>
    <w:rsid w:val="5F46F3BA"/>
    <w:rsid w:val="5F49198D"/>
    <w:rsid w:val="5F520929"/>
    <w:rsid w:val="5F57D514"/>
    <w:rsid w:val="5F582CE3"/>
    <w:rsid w:val="5F5B6FFD"/>
    <w:rsid w:val="5F6351D7"/>
    <w:rsid w:val="5F691CF0"/>
    <w:rsid w:val="5F6A2DB3"/>
    <w:rsid w:val="5F6CF641"/>
    <w:rsid w:val="5F6E154B"/>
    <w:rsid w:val="5F718662"/>
    <w:rsid w:val="5F743496"/>
    <w:rsid w:val="5F74803F"/>
    <w:rsid w:val="5F7AE6C7"/>
    <w:rsid w:val="5F7F77CF"/>
    <w:rsid w:val="5F7FE752"/>
    <w:rsid w:val="5F86272D"/>
    <w:rsid w:val="5F88B87E"/>
    <w:rsid w:val="5F891828"/>
    <w:rsid w:val="5F94AC07"/>
    <w:rsid w:val="5F94CAC5"/>
    <w:rsid w:val="5F94CF1D"/>
    <w:rsid w:val="5F94F84C"/>
    <w:rsid w:val="5F995790"/>
    <w:rsid w:val="5F9A5744"/>
    <w:rsid w:val="5F9BD46C"/>
    <w:rsid w:val="5F9D2C43"/>
    <w:rsid w:val="5FAB0680"/>
    <w:rsid w:val="5FB0ED9A"/>
    <w:rsid w:val="5FB13CD1"/>
    <w:rsid w:val="5FB483DC"/>
    <w:rsid w:val="5FBBE783"/>
    <w:rsid w:val="5FBC0F17"/>
    <w:rsid w:val="5FBD47DB"/>
    <w:rsid w:val="5FBD7363"/>
    <w:rsid w:val="5FBDADFA"/>
    <w:rsid w:val="5FBE0527"/>
    <w:rsid w:val="5FCED126"/>
    <w:rsid w:val="5FD38477"/>
    <w:rsid w:val="5FD603D1"/>
    <w:rsid w:val="5FDB7393"/>
    <w:rsid w:val="5FDE0FBD"/>
    <w:rsid w:val="5FE12469"/>
    <w:rsid w:val="5FE29135"/>
    <w:rsid w:val="5FE35168"/>
    <w:rsid w:val="5FE640DD"/>
    <w:rsid w:val="5FE82826"/>
    <w:rsid w:val="5FEC791E"/>
    <w:rsid w:val="5FEF24DD"/>
    <w:rsid w:val="5FF2B99B"/>
    <w:rsid w:val="5FF56854"/>
    <w:rsid w:val="5FF91BA2"/>
    <w:rsid w:val="5FFA7B0A"/>
    <w:rsid w:val="6001BDC6"/>
    <w:rsid w:val="600301CC"/>
    <w:rsid w:val="6003464B"/>
    <w:rsid w:val="6003F5FF"/>
    <w:rsid w:val="6004F0C6"/>
    <w:rsid w:val="60064B9D"/>
    <w:rsid w:val="6006F269"/>
    <w:rsid w:val="60080050"/>
    <w:rsid w:val="6008F69E"/>
    <w:rsid w:val="60134E60"/>
    <w:rsid w:val="6014DE9E"/>
    <w:rsid w:val="6015BF18"/>
    <w:rsid w:val="601966A1"/>
    <w:rsid w:val="601DD894"/>
    <w:rsid w:val="601DFAC8"/>
    <w:rsid w:val="6020246F"/>
    <w:rsid w:val="60206221"/>
    <w:rsid w:val="6020A511"/>
    <w:rsid w:val="60284860"/>
    <w:rsid w:val="602B637E"/>
    <w:rsid w:val="602B8D28"/>
    <w:rsid w:val="602DAB8D"/>
    <w:rsid w:val="602FBA6A"/>
    <w:rsid w:val="60300F89"/>
    <w:rsid w:val="603090B7"/>
    <w:rsid w:val="603728DB"/>
    <w:rsid w:val="60382F11"/>
    <w:rsid w:val="603A05CD"/>
    <w:rsid w:val="603B38D6"/>
    <w:rsid w:val="603DF034"/>
    <w:rsid w:val="6040EC74"/>
    <w:rsid w:val="604309B7"/>
    <w:rsid w:val="60440347"/>
    <w:rsid w:val="604D28BB"/>
    <w:rsid w:val="604E94BB"/>
    <w:rsid w:val="6052E025"/>
    <w:rsid w:val="60566FC1"/>
    <w:rsid w:val="605990F7"/>
    <w:rsid w:val="6059E2F7"/>
    <w:rsid w:val="605DE67D"/>
    <w:rsid w:val="605F23AC"/>
    <w:rsid w:val="605F6280"/>
    <w:rsid w:val="6061CE5A"/>
    <w:rsid w:val="60643975"/>
    <w:rsid w:val="6065E46E"/>
    <w:rsid w:val="606BE183"/>
    <w:rsid w:val="606CE00E"/>
    <w:rsid w:val="60730367"/>
    <w:rsid w:val="6077AEF7"/>
    <w:rsid w:val="6079298C"/>
    <w:rsid w:val="607D0EF9"/>
    <w:rsid w:val="607F110C"/>
    <w:rsid w:val="6084E82D"/>
    <w:rsid w:val="6086A5AC"/>
    <w:rsid w:val="6089DEAE"/>
    <w:rsid w:val="608DF27B"/>
    <w:rsid w:val="6094D0A6"/>
    <w:rsid w:val="609522CC"/>
    <w:rsid w:val="6097D678"/>
    <w:rsid w:val="609D78EC"/>
    <w:rsid w:val="60A0F9FD"/>
    <w:rsid w:val="60A27323"/>
    <w:rsid w:val="60A3CEC5"/>
    <w:rsid w:val="60A77D26"/>
    <w:rsid w:val="60AB5013"/>
    <w:rsid w:val="60B0E45E"/>
    <w:rsid w:val="60B46491"/>
    <w:rsid w:val="60B485B2"/>
    <w:rsid w:val="60B80738"/>
    <w:rsid w:val="60BC87D6"/>
    <w:rsid w:val="60BE1A5A"/>
    <w:rsid w:val="60BEB612"/>
    <w:rsid w:val="60BF813C"/>
    <w:rsid w:val="60C2165B"/>
    <w:rsid w:val="60C480D9"/>
    <w:rsid w:val="60C4CBEB"/>
    <w:rsid w:val="60C817F2"/>
    <w:rsid w:val="60CA6AA1"/>
    <w:rsid w:val="60CAB331"/>
    <w:rsid w:val="60CDB0BB"/>
    <w:rsid w:val="60D01F1B"/>
    <w:rsid w:val="60D20240"/>
    <w:rsid w:val="60EB47B7"/>
    <w:rsid w:val="60ED3ECE"/>
    <w:rsid w:val="60F020D5"/>
    <w:rsid w:val="60F272D1"/>
    <w:rsid w:val="60F56812"/>
    <w:rsid w:val="60F9D267"/>
    <w:rsid w:val="60FA4865"/>
    <w:rsid w:val="60FF40CF"/>
    <w:rsid w:val="6103A38A"/>
    <w:rsid w:val="610785DE"/>
    <w:rsid w:val="610D814B"/>
    <w:rsid w:val="610F1230"/>
    <w:rsid w:val="6113A5D8"/>
    <w:rsid w:val="61141C89"/>
    <w:rsid w:val="61144088"/>
    <w:rsid w:val="6115CBEF"/>
    <w:rsid w:val="6118ECDC"/>
    <w:rsid w:val="6122738A"/>
    <w:rsid w:val="6124768C"/>
    <w:rsid w:val="61247D41"/>
    <w:rsid w:val="612537F3"/>
    <w:rsid w:val="61271778"/>
    <w:rsid w:val="61275E75"/>
    <w:rsid w:val="61281168"/>
    <w:rsid w:val="612AA32D"/>
    <w:rsid w:val="612DDF12"/>
    <w:rsid w:val="61357B28"/>
    <w:rsid w:val="6136AC31"/>
    <w:rsid w:val="6137DEEF"/>
    <w:rsid w:val="613947FF"/>
    <w:rsid w:val="613C54C6"/>
    <w:rsid w:val="613D8A75"/>
    <w:rsid w:val="613FD540"/>
    <w:rsid w:val="61409072"/>
    <w:rsid w:val="614551AF"/>
    <w:rsid w:val="6147C894"/>
    <w:rsid w:val="614980D5"/>
    <w:rsid w:val="614EA23A"/>
    <w:rsid w:val="6150BA13"/>
    <w:rsid w:val="6151AC21"/>
    <w:rsid w:val="61587516"/>
    <w:rsid w:val="615A0943"/>
    <w:rsid w:val="615C7216"/>
    <w:rsid w:val="615FD45A"/>
    <w:rsid w:val="61632C92"/>
    <w:rsid w:val="6163F398"/>
    <w:rsid w:val="6168A288"/>
    <w:rsid w:val="616CB5A5"/>
    <w:rsid w:val="616F2F1D"/>
    <w:rsid w:val="6170AB5B"/>
    <w:rsid w:val="61741A84"/>
    <w:rsid w:val="6174DEB6"/>
    <w:rsid w:val="61760C20"/>
    <w:rsid w:val="61761C18"/>
    <w:rsid w:val="61775B9E"/>
    <w:rsid w:val="6177F888"/>
    <w:rsid w:val="617891E6"/>
    <w:rsid w:val="6178D251"/>
    <w:rsid w:val="6178EAFC"/>
    <w:rsid w:val="617C8EA2"/>
    <w:rsid w:val="617D5483"/>
    <w:rsid w:val="6181F92E"/>
    <w:rsid w:val="618511B9"/>
    <w:rsid w:val="618660CA"/>
    <w:rsid w:val="618A55E5"/>
    <w:rsid w:val="618AF8ED"/>
    <w:rsid w:val="618C44E3"/>
    <w:rsid w:val="618DD296"/>
    <w:rsid w:val="61A1E241"/>
    <w:rsid w:val="61A64192"/>
    <w:rsid w:val="61B2AC54"/>
    <w:rsid w:val="61B7F6D4"/>
    <w:rsid w:val="61B8F0DA"/>
    <w:rsid w:val="61BC34A9"/>
    <w:rsid w:val="61BE7F90"/>
    <w:rsid w:val="61C00294"/>
    <w:rsid w:val="61C0BA38"/>
    <w:rsid w:val="61C1DEDF"/>
    <w:rsid w:val="61C2AF30"/>
    <w:rsid w:val="61C5A8DD"/>
    <w:rsid w:val="61D27018"/>
    <w:rsid w:val="61D3D344"/>
    <w:rsid w:val="61D63BD8"/>
    <w:rsid w:val="61DD66E4"/>
    <w:rsid w:val="61DD9795"/>
    <w:rsid w:val="61ECB98A"/>
    <w:rsid w:val="61F36E23"/>
    <w:rsid w:val="61F475B3"/>
    <w:rsid w:val="61F64C67"/>
    <w:rsid w:val="61F70C1E"/>
    <w:rsid w:val="61F7E6BA"/>
    <w:rsid w:val="61F86F7C"/>
    <w:rsid w:val="61F9F2EB"/>
    <w:rsid w:val="61FC7539"/>
    <w:rsid w:val="62026FE0"/>
    <w:rsid w:val="62039E64"/>
    <w:rsid w:val="62040C5D"/>
    <w:rsid w:val="6205CA17"/>
    <w:rsid w:val="620B8D81"/>
    <w:rsid w:val="620D74BF"/>
    <w:rsid w:val="6216BE5B"/>
    <w:rsid w:val="6219B46E"/>
    <w:rsid w:val="621B9F17"/>
    <w:rsid w:val="621EB609"/>
    <w:rsid w:val="621F2D30"/>
    <w:rsid w:val="621FDD52"/>
    <w:rsid w:val="62210F44"/>
    <w:rsid w:val="6221A05A"/>
    <w:rsid w:val="6221E57C"/>
    <w:rsid w:val="62275FE6"/>
    <w:rsid w:val="62277452"/>
    <w:rsid w:val="62312A9A"/>
    <w:rsid w:val="623F5566"/>
    <w:rsid w:val="6240A275"/>
    <w:rsid w:val="62430263"/>
    <w:rsid w:val="62430BA1"/>
    <w:rsid w:val="62443D12"/>
    <w:rsid w:val="624DF57D"/>
    <w:rsid w:val="624E0FF6"/>
    <w:rsid w:val="624FDFF1"/>
    <w:rsid w:val="6250D27B"/>
    <w:rsid w:val="6254D485"/>
    <w:rsid w:val="625634A9"/>
    <w:rsid w:val="625A4BDB"/>
    <w:rsid w:val="625A7947"/>
    <w:rsid w:val="625BF020"/>
    <w:rsid w:val="625CB47D"/>
    <w:rsid w:val="625D5F9E"/>
    <w:rsid w:val="625D6AEF"/>
    <w:rsid w:val="625DCF70"/>
    <w:rsid w:val="626107EC"/>
    <w:rsid w:val="6265069B"/>
    <w:rsid w:val="62669C2A"/>
    <w:rsid w:val="6270BC7B"/>
    <w:rsid w:val="6272B5D9"/>
    <w:rsid w:val="6273805D"/>
    <w:rsid w:val="62743EDE"/>
    <w:rsid w:val="627F9648"/>
    <w:rsid w:val="6286EF65"/>
    <w:rsid w:val="628D49D9"/>
    <w:rsid w:val="6292A536"/>
    <w:rsid w:val="6298C388"/>
    <w:rsid w:val="6298FE22"/>
    <w:rsid w:val="6299FC5C"/>
    <w:rsid w:val="629CB469"/>
    <w:rsid w:val="629D338C"/>
    <w:rsid w:val="629DE1F5"/>
    <w:rsid w:val="629E69DF"/>
    <w:rsid w:val="629ECFCB"/>
    <w:rsid w:val="629F840A"/>
    <w:rsid w:val="62A155C7"/>
    <w:rsid w:val="62A2E3E6"/>
    <w:rsid w:val="62AF8E82"/>
    <w:rsid w:val="62B33097"/>
    <w:rsid w:val="62B5B8E2"/>
    <w:rsid w:val="62B82E32"/>
    <w:rsid w:val="62BA2E9D"/>
    <w:rsid w:val="62BD0FAA"/>
    <w:rsid w:val="62C38E73"/>
    <w:rsid w:val="62C8BB0D"/>
    <w:rsid w:val="62CB61D1"/>
    <w:rsid w:val="62CB95E2"/>
    <w:rsid w:val="62CDFC10"/>
    <w:rsid w:val="62CEDEC8"/>
    <w:rsid w:val="62CF4844"/>
    <w:rsid w:val="62D394D4"/>
    <w:rsid w:val="62D63755"/>
    <w:rsid w:val="62D78E86"/>
    <w:rsid w:val="62DC6765"/>
    <w:rsid w:val="62DF6B54"/>
    <w:rsid w:val="62E1E31E"/>
    <w:rsid w:val="62E2C8DE"/>
    <w:rsid w:val="62E5AE5B"/>
    <w:rsid w:val="62E64AA1"/>
    <w:rsid w:val="62E851D5"/>
    <w:rsid w:val="62EAB8F4"/>
    <w:rsid w:val="62EBD7C1"/>
    <w:rsid w:val="62EC5824"/>
    <w:rsid w:val="62F153B3"/>
    <w:rsid w:val="62F50937"/>
    <w:rsid w:val="62F8D88B"/>
    <w:rsid w:val="62F937DD"/>
    <w:rsid w:val="62FC2CE2"/>
    <w:rsid w:val="62FE1FA0"/>
    <w:rsid w:val="6300C10F"/>
    <w:rsid w:val="6301610C"/>
    <w:rsid w:val="6308B17B"/>
    <w:rsid w:val="630913A7"/>
    <w:rsid w:val="63097F1A"/>
    <w:rsid w:val="630AC6DD"/>
    <w:rsid w:val="630B8054"/>
    <w:rsid w:val="630CDA63"/>
    <w:rsid w:val="630D161B"/>
    <w:rsid w:val="63145CD5"/>
    <w:rsid w:val="63194714"/>
    <w:rsid w:val="631A3C14"/>
    <w:rsid w:val="631E5A7E"/>
    <w:rsid w:val="632118A1"/>
    <w:rsid w:val="632121D4"/>
    <w:rsid w:val="63287BCA"/>
    <w:rsid w:val="63299FC5"/>
    <w:rsid w:val="632A4199"/>
    <w:rsid w:val="6336623A"/>
    <w:rsid w:val="6336823A"/>
    <w:rsid w:val="6336E7A3"/>
    <w:rsid w:val="63380FA5"/>
    <w:rsid w:val="633BC0E0"/>
    <w:rsid w:val="633BC424"/>
    <w:rsid w:val="6340D581"/>
    <w:rsid w:val="6341236A"/>
    <w:rsid w:val="63419C21"/>
    <w:rsid w:val="6344175E"/>
    <w:rsid w:val="6346FE14"/>
    <w:rsid w:val="634E4128"/>
    <w:rsid w:val="63539818"/>
    <w:rsid w:val="6356D3BA"/>
    <w:rsid w:val="635BC5CA"/>
    <w:rsid w:val="635CD155"/>
    <w:rsid w:val="635E8C2B"/>
    <w:rsid w:val="63627036"/>
    <w:rsid w:val="6365581E"/>
    <w:rsid w:val="63673FE6"/>
    <w:rsid w:val="63677041"/>
    <w:rsid w:val="63690D1B"/>
    <w:rsid w:val="63696765"/>
    <w:rsid w:val="636B99C6"/>
    <w:rsid w:val="636DA904"/>
    <w:rsid w:val="636DC1B5"/>
    <w:rsid w:val="636DE3F3"/>
    <w:rsid w:val="6370F0B5"/>
    <w:rsid w:val="63737CE0"/>
    <w:rsid w:val="637640E0"/>
    <w:rsid w:val="637821EB"/>
    <w:rsid w:val="6378B7AC"/>
    <w:rsid w:val="6379A365"/>
    <w:rsid w:val="637AE40B"/>
    <w:rsid w:val="637B48A6"/>
    <w:rsid w:val="637C8689"/>
    <w:rsid w:val="637D8A8B"/>
    <w:rsid w:val="6381ABE8"/>
    <w:rsid w:val="63843F6D"/>
    <w:rsid w:val="638E143D"/>
    <w:rsid w:val="63921527"/>
    <w:rsid w:val="63929DCC"/>
    <w:rsid w:val="639365CB"/>
    <w:rsid w:val="63944833"/>
    <w:rsid w:val="639962D3"/>
    <w:rsid w:val="63996CFB"/>
    <w:rsid w:val="639982FD"/>
    <w:rsid w:val="639BB2B8"/>
    <w:rsid w:val="639E3913"/>
    <w:rsid w:val="639F7503"/>
    <w:rsid w:val="63A03305"/>
    <w:rsid w:val="63A7E79C"/>
    <w:rsid w:val="63AB9D0F"/>
    <w:rsid w:val="63ADE71F"/>
    <w:rsid w:val="63B0FE5F"/>
    <w:rsid w:val="63B45677"/>
    <w:rsid w:val="63BC38C4"/>
    <w:rsid w:val="63BCDF45"/>
    <w:rsid w:val="63BFA866"/>
    <w:rsid w:val="63C08415"/>
    <w:rsid w:val="63C3FE49"/>
    <w:rsid w:val="63C4AA2A"/>
    <w:rsid w:val="63C86448"/>
    <w:rsid w:val="63CA66CD"/>
    <w:rsid w:val="63CFE8CD"/>
    <w:rsid w:val="63D30D67"/>
    <w:rsid w:val="63D455F8"/>
    <w:rsid w:val="63D7DA44"/>
    <w:rsid w:val="63E14760"/>
    <w:rsid w:val="63E5DB98"/>
    <w:rsid w:val="63E6AF82"/>
    <w:rsid w:val="63F489A1"/>
    <w:rsid w:val="63FECA26"/>
    <w:rsid w:val="64055E06"/>
    <w:rsid w:val="64095703"/>
    <w:rsid w:val="640FBB26"/>
    <w:rsid w:val="640FD303"/>
    <w:rsid w:val="6416547F"/>
    <w:rsid w:val="641791A0"/>
    <w:rsid w:val="641B2B2B"/>
    <w:rsid w:val="641D16AC"/>
    <w:rsid w:val="641E76B2"/>
    <w:rsid w:val="6423AFB0"/>
    <w:rsid w:val="642761C6"/>
    <w:rsid w:val="643543C0"/>
    <w:rsid w:val="643B8562"/>
    <w:rsid w:val="643CD80D"/>
    <w:rsid w:val="643EB447"/>
    <w:rsid w:val="643F9FE9"/>
    <w:rsid w:val="644144CF"/>
    <w:rsid w:val="6442E178"/>
    <w:rsid w:val="644359F8"/>
    <w:rsid w:val="6445C421"/>
    <w:rsid w:val="6446302C"/>
    <w:rsid w:val="6449EE82"/>
    <w:rsid w:val="644D0BE0"/>
    <w:rsid w:val="644EB8DB"/>
    <w:rsid w:val="6450939F"/>
    <w:rsid w:val="64523FAE"/>
    <w:rsid w:val="64524C1E"/>
    <w:rsid w:val="6454B1B3"/>
    <w:rsid w:val="64550A3B"/>
    <w:rsid w:val="64574603"/>
    <w:rsid w:val="6457696A"/>
    <w:rsid w:val="645A9E46"/>
    <w:rsid w:val="645B7222"/>
    <w:rsid w:val="645CD219"/>
    <w:rsid w:val="645D4765"/>
    <w:rsid w:val="645D5C6B"/>
    <w:rsid w:val="6466A6DF"/>
    <w:rsid w:val="64768428"/>
    <w:rsid w:val="647CC625"/>
    <w:rsid w:val="647E0824"/>
    <w:rsid w:val="648292DD"/>
    <w:rsid w:val="648642FC"/>
    <w:rsid w:val="648C006B"/>
    <w:rsid w:val="648FE76C"/>
    <w:rsid w:val="64911093"/>
    <w:rsid w:val="6491CAEA"/>
    <w:rsid w:val="649A8345"/>
    <w:rsid w:val="649B1EAB"/>
    <w:rsid w:val="64A06E82"/>
    <w:rsid w:val="64A69D75"/>
    <w:rsid w:val="64AAD894"/>
    <w:rsid w:val="64B48E84"/>
    <w:rsid w:val="64B60683"/>
    <w:rsid w:val="64B644CE"/>
    <w:rsid w:val="64B7C7B4"/>
    <w:rsid w:val="64BD0DB4"/>
    <w:rsid w:val="64BF6DA6"/>
    <w:rsid w:val="64C11FCE"/>
    <w:rsid w:val="64C1B238"/>
    <w:rsid w:val="64CC87BB"/>
    <w:rsid w:val="64D2B9B1"/>
    <w:rsid w:val="64D3EBFF"/>
    <w:rsid w:val="64D6AEDF"/>
    <w:rsid w:val="64D6C38C"/>
    <w:rsid w:val="64D73229"/>
    <w:rsid w:val="64D8CF48"/>
    <w:rsid w:val="64DAFB0E"/>
    <w:rsid w:val="64DEEE0A"/>
    <w:rsid w:val="64E0AAE3"/>
    <w:rsid w:val="64E1C1BD"/>
    <w:rsid w:val="64E3678F"/>
    <w:rsid w:val="64E44D7B"/>
    <w:rsid w:val="64E4EFE4"/>
    <w:rsid w:val="64ECDEFC"/>
    <w:rsid w:val="64EF87F7"/>
    <w:rsid w:val="64EFE4AA"/>
    <w:rsid w:val="64F24997"/>
    <w:rsid w:val="64F32440"/>
    <w:rsid w:val="64F5B061"/>
    <w:rsid w:val="64F5FBF6"/>
    <w:rsid w:val="64F9A0B6"/>
    <w:rsid w:val="64F9B2FE"/>
    <w:rsid w:val="64FED4A1"/>
    <w:rsid w:val="6504AEB5"/>
    <w:rsid w:val="65051618"/>
    <w:rsid w:val="650553FF"/>
    <w:rsid w:val="65076FEF"/>
    <w:rsid w:val="65079F8C"/>
    <w:rsid w:val="65093601"/>
    <w:rsid w:val="650B9965"/>
    <w:rsid w:val="650D21DA"/>
    <w:rsid w:val="65112A57"/>
    <w:rsid w:val="6512FB6E"/>
    <w:rsid w:val="651BAFF2"/>
    <w:rsid w:val="651C4183"/>
    <w:rsid w:val="651D59BE"/>
    <w:rsid w:val="65293401"/>
    <w:rsid w:val="652DD61C"/>
    <w:rsid w:val="65366FF2"/>
    <w:rsid w:val="65385808"/>
    <w:rsid w:val="653AD7AE"/>
    <w:rsid w:val="653B4DA8"/>
    <w:rsid w:val="65469826"/>
    <w:rsid w:val="65478A56"/>
    <w:rsid w:val="6547F286"/>
    <w:rsid w:val="65484391"/>
    <w:rsid w:val="6549B3F3"/>
    <w:rsid w:val="654A7AF7"/>
    <w:rsid w:val="654BFA12"/>
    <w:rsid w:val="654FB276"/>
    <w:rsid w:val="655063F9"/>
    <w:rsid w:val="655192A0"/>
    <w:rsid w:val="6554AFF4"/>
    <w:rsid w:val="6555A360"/>
    <w:rsid w:val="65578E3D"/>
    <w:rsid w:val="655903E1"/>
    <w:rsid w:val="655C0212"/>
    <w:rsid w:val="655C9883"/>
    <w:rsid w:val="656083CF"/>
    <w:rsid w:val="6569C8A8"/>
    <w:rsid w:val="656AA8E3"/>
    <w:rsid w:val="656ACA83"/>
    <w:rsid w:val="656B7093"/>
    <w:rsid w:val="656D02F9"/>
    <w:rsid w:val="6570B7BD"/>
    <w:rsid w:val="657771D4"/>
    <w:rsid w:val="657ECAD5"/>
    <w:rsid w:val="657EE1FA"/>
    <w:rsid w:val="658104C1"/>
    <w:rsid w:val="658360F9"/>
    <w:rsid w:val="65852EA9"/>
    <w:rsid w:val="6585561D"/>
    <w:rsid w:val="65855F9A"/>
    <w:rsid w:val="65878D8E"/>
    <w:rsid w:val="6587A691"/>
    <w:rsid w:val="658A8ABD"/>
    <w:rsid w:val="658F0DF3"/>
    <w:rsid w:val="658F510C"/>
    <w:rsid w:val="6591667F"/>
    <w:rsid w:val="6592DAE7"/>
    <w:rsid w:val="6593C86A"/>
    <w:rsid w:val="659403FF"/>
    <w:rsid w:val="6594C287"/>
    <w:rsid w:val="6596E0E0"/>
    <w:rsid w:val="659CC321"/>
    <w:rsid w:val="659CEF1B"/>
    <w:rsid w:val="659DEA43"/>
    <w:rsid w:val="659E3100"/>
    <w:rsid w:val="659F4533"/>
    <w:rsid w:val="65A34FCD"/>
    <w:rsid w:val="65A4EB09"/>
    <w:rsid w:val="65AB1D20"/>
    <w:rsid w:val="65AEBA97"/>
    <w:rsid w:val="65AEF620"/>
    <w:rsid w:val="65B77687"/>
    <w:rsid w:val="65B8BFC3"/>
    <w:rsid w:val="65B944D2"/>
    <w:rsid w:val="65BFBA32"/>
    <w:rsid w:val="65C0091E"/>
    <w:rsid w:val="65C046DA"/>
    <w:rsid w:val="65C1CA31"/>
    <w:rsid w:val="65C2FB8E"/>
    <w:rsid w:val="65C44151"/>
    <w:rsid w:val="65C4C874"/>
    <w:rsid w:val="65C5B82E"/>
    <w:rsid w:val="65C6A41B"/>
    <w:rsid w:val="65C9E1EF"/>
    <w:rsid w:val="65D0BAE8"/>
    <w:rsid w:val="65D4B0BB"/>
    <w:rsid w:val="65DC5115"/>
    <w:rsid w:val="65E30E8B"/>
    <w:rsid w:val="65E504CA"/>
    <w:rsid w:val="65E8EEE4"/>
    <w:rsid w:val="65EB0116"/>
    <w:rsid w:val="65EE3C90"/>
    <w:rsid w:val="65EEE4B8"/>
    <w:rsid w:val="65F20DD2"/>
    <w:rsid w:val="65F7A666"/>
    <w:rsid w:val="65F917C6"/>
    <w:rsid w:val="65FB1D41"/>
    <w:rsid w:val="65FD046B"/>
    <w:rsid w:val="65FDE73F"/>
    <w:rsid w:val="6602FF46"/>
    <w:rsid w:val="6606A947"/>
    <w:rsid w:val="6607194B"/>
    <w:rsid w:val="66072250"/>
    <w:rsid w:val="660A356E"/>
    <w:rsid w:val="660C1B33"/>
    <w:rsid w:val="6610755A"/>
    <w:rsid w:val="66116D01"/>
    <w:rsid w:val="6615A8D8"/>
    <w:rsid w:val="6615BF4C"/>
    <w:rsid w:val="6617D335"/>
    <w:rsid w:val="661DF41C"/>
    <w:rsid w:val="6620BD17"/>
    <w:rsid w:val="6620DD52"/>
    <w:rsid w:val="6628101F"/>
    <w:rsid w:val="662F092D"/>
    <w:rsid w:val="6632A1A8"/>
    <w:rsid w:val="6634126C"/>
    <w:rsid w:val="66364650"/>
    <w:rsid w:val="663CC53A"/>
    <w:rsid w:val="6644A621"/>
    <w:rsid w:val="664D918B"/>
    <w:rsid w:val="66503DC1"/>
    <w:rsid w:val="66572346"/>
    <w:rsid w:val="6659D274"/>
    <w:rsid w:val="665C18CD"/>
    <w:rsid w:val="665DA40C"/>
    <w:rsid w:val="6661E25B"/>
    <w:rsid w:val="66669C6F"/>
    <w:rsid w:val="666BDA67"/>
    <w:rsid w:val="666C25F3"/>
    <w:rsid w:val="666CCF8C"/>
    <w:rsid w:val="666EB5F8"/>
    <w:rsid w:val="66716A95"/>
    <w:rsid w:val="6672D182"/>
    <w:rsid w:val="6672E5EE"/>
    <w:rsid w:val="667692E3"/>
    <w:rsid w:val="66813750"/>
    <w:rsid w:val="66825843"/>
    <w:rsid w:val="6686020E"/>
    <w:rsid w:val="6688F883"/>
    <w:rsid w:val="668F68C2"/>
    <w:rsid w:val="6690158D"/>
    <w:rsid w:val="669390F5"/>
    <w:rsid w:val="669A2DC6"/>
    <w:rsid w:val="669F82FC"/>
    <w:rsid w:val="66A14DD8"/>
    <w:rsid w:val="66A8F646"/>
    <w:rsid w:val="66AD915B"/>
    <w:rsid w:val="66ADF8B3"/>
    <w:rsid w:val="66AE0CF3"/>
    <w:rsid w:val="66B126AB"/>
    <w:rsid w:val="66B600C7"/>
    <w:rsid w:val="66B82D0D"/>
    <w:rsid w:val="66B87B5B"/>
    <w:rsid w:val="66B99C2C"/>
    <w:rsid w:val="66BA0985"/>
    <w:rsid w:val="66C14DA3"/>
    <w:rsid w:val="66C5DB16"/>
    <w:rsid w:val="66C8D6F6"/>
    <w:rsid w:val="66CF9478"/>
    <w:rsid w:val="66D71661"/>
    <w:rsid w:val="66D98BCB"/>
    <w:rsid w:val="66DAB69E"/>
    <w:rsid w:val="66DD2C91"/>
    <w:rsid w:val="66DDD9DA"/>
    <w:rsid w:val="66E1B2E7"/>
    <w:rsid w:val="66E26887"/>
    <w:rsid w:val="66E2E2B4"/>
    <w:rsid w:val="66E6FC97"/>
    <w:rsid w:val="66E9F8DD"/>
    <w:rsid w:val="66EB36AE"/>
    <w:rsid w:val="66EEF0B0"/>
    <w:rsid w:val="66F20AB7"/>
    <w:rsid w:val="66F624B6"/>
    <w:rsid w:val="6700BEED"/>
    <w:rsid w:val="670217AC"/>
    <w:rsid w:val="6706D211"/>
    <w:rsid w:val="6707004D"/>
    <w:rsid w:val="6708D03C"/>
    <w:rsid w:val="670B16C9"/>
    <w:rsid w:val="670C282C"/>
    <w:rsid w:val="670D3977"/>
    <w:rsid w:val="6711F8C0"/>
    <w:rsid w:val="67133B37"/>
    <w:rsid w:val="6713E4F9"/>
    <w:rsid w:val="67160B43"/>
    <w:rsid w:val="671AC499"/>
    <w:rsid w:val="671B1E24"/>
    <w:rsid w:val="671BFBC5"/>
    <w:rsid w:val="67232795"/>
    <w:rsid w:val="6725A08B"/>
    <w:rsid w:val="672C1100"/>
    <w:rsid w:val="672D1E93"/>
    <w:rsid w:val="67335C5E"/>
    <w:rsid w:val="6733C9A5"/>
    <w:rsid w:val="67342071"/>
    <w:rsid w:val="67346B12"/>
    <w:rsid w:val="673476E3"/>
    <w:rsid w:val="673CF637"/>
    <w:rsid w:val="6744D902"/>
    <w:rsid w:val="67474C95"/>
    <w:rsid w:val="67493F86"/>
    <w:rsid w:val="674B144A"/>
    <w:rsid w:val="674B26EA"/>
    <w:rsid w:val="67525161"/>
    <w:rsid w:val="67567A03"/>
    <w:rsid w:val="6758475B"/>
    <w:rsid w:val="675AAA8E"/>
    <w:rsid w:val="675ADAE6"/>
    <w:rsid w:val="675D9923"/>
    <w:rsid w:val="6763FDD6"/>
    <w:rsid w:val="67642B11"/>
    <w:rsid w:val="6767DB62"/>
    <w:rsid w:val="676B35A2"/>
    <w:rsid w:val="67753F98"/>
    <w:rsid w:val="677A086A"/>
    <w:rsid w:val="677ADEED"/>
    <w:rsid w:val="677C40B3"/>
    <w:rsid w:val="677E9F7F"/>
    <w:rsid w:val="677F949B"/>
    <w:rsid w:val="677FA9CC"/>
    <w:rsid w:val="677FB336"/>
    <w:rsid w:val="6788FAA7"/>
    <w:rsid w:val="6788FD2A"/>
    <w:rsid w:val="678959F8"/>
    <w:rsid w:val="678E6F16"/>
    <w:rsid w:val="67902028"/>
    <w:rsid w:val="679052DC"/>
    <w:rsid w:val="6790C247"/>
    <w:rsid w:val="679C6396"/>
    <w:rsid w:val="67A3C0E8"/>
    <w:rsid w:val="67A3F230"/>
    <w:rsid w:val="67A51E27"/>
    <w:rsid w:val="67A8F2E6"/>
    <w:rsid w:val="67AB75D8"/>
    <w:rsid w:val="67B03100"/>
    <w:rsid w:val="67B27527"/>
    <w:rsid w:val="67B31C56"/>
    <w:rsid w:val="67B84F0A"/>
    <w:rsid w:val="67C3B791"/>
    <w:rsid w:val="67CEE257"/>
    <w:rsid w:val="67CFEDCC"/>
    <w:rsid w:val="67D46557"/>
    <w:rsid w:val="67D4F416"/>
    <w:rsid w:val="67D6DEAC"/>
    <w:rsid w:val="67D71F3C"/>
    <w:rsid w:val="67DD6CAC"/>
    <w:rsid w:val="67DEC450"/>
    <w:rsid w:val="67E0BE8F"/>
    <w:rsid w:val="67E1BA65"/>
    <w:rsid w:val="67E1D4B3"/>
    <w:rsid w:val="67EA1577"/>
    <w:rsid w:val="67F69C68"/>
    <w:rsid w:val="67F71F55"/>
    <w:rsid w:val="67F7415B"/>
    <w:rsid w:val="67FDB2BC"/>
    <w:rsid w:val="68023A19"/>
    <w:rsid w:val="680328C9"/>
    <w:rsid w:val="680E2716"/>
    <w:rsid w:val="6812A5A5"/>
    <w:rsid w:val="6813D64B"/>
    <w:rsid w:val="68157EDE"/>
    <w:rsid w:val="68183184"/>
    <w:rsid w:val="68195BB3"/>
    <w:rsid w:val="681AE905"/>
    <w:rsid w:val="681BA395"/>
    <w:rsid w:val="6822B831"/>
    <w:rsid w:val="682CB707"/>
    <w:rsid w:val="68309E58"/>
    <w:rsid w:val="6830C4F8"/>
    <w:rsid w:val="683371AA"/>
    <w:rsid w:val="6833D6E3"/>
    <w:rsid w:val="683424AE"/>
    <w:rsid w:val="683B6324"/>
    <w:rsid w:val="683C10DA"/>
    <w:rsid w:val="683E1AB7"/>
    <w:rsid w:val="68456831"/>
    <w:rsid w:val="68460F16"/>
    <w:rsid w:val="68476374"/>
    <w:rsid w:val="684899C2"/>
    <w:rsid w:val="684CBDF4"/>
    <w:rsid w:val="684DA20B"/>
    <w:rsid w:val="684E7D47"/>
    <w:rsid w:val="68504364"/>
    <w:rsid w:val="68519DF1"/>
    <w:rsid w:val="6852714E"/>
    <w:rsid w:val="68540EAB"/>
    <w:rsid w:val="68546462"/>
    <w:rsid w:val="68551FDF"/>
    <w:rsid w:val="6858372D"/>
    <w:rsid w:val="685A5110"/>
    <w:rsid w:val="685A52E3"/>
    <w:rsid w:val="685E27C5"/>
    <w:rsid w:val="686133FD"/>
    <w:rsid w:val="686407C9"/>
    <w:rsid w:val="68643C6B"/>
    <w:rsid w:val="6865094C"/>
    <w:rsid w:val="6866A312"/>
    <w:rsid w:val="68674A0E"/>
    <w:rsid w:val="68687569"/>
    <w:rsid w:val="686A0ACF"/>
    <w:rsid w:val="687524FF"/>
    <w:rsid w:val="687B275A"/>
    <w:rsid w:val="6882BA61"/>
    <w:rsid w:val="6886D53A"/>
    <w:rsid w:val="68870845"/>
    <w:rsid w:val="68871570"/>
    <w:rsid w:val="6887D86D"/>
    <w:rsid w:val="688A97EC"/>
    <w:rsid w:val="688BF821"/>
    <w:rsid w:val="6892B78F"/>
    <w:rsid w:val="6893C301"/>
    <w:rsid w:val="68944B48"/>
    <w:rsid w:val="689A24DB"/>
    <w:rsid w:val="68A01DEE"/>
    <w:rsid w:val="68A0B879"/>
    <w:rsid w:val="68AA6397"/>
    <w:rsid w:val="68AD9266"/>
    <w:rsid w:val="68AF495E"/>
    <w:rsid w:val="68B03A38"/>
    <w:rsid w:val="68B62941"/>
    <w:rsid w:val="68B6B1CA"/>
    <w:rsid w:val="68BA041D"/>
    <w:rsid w:val="68BCB70D"/>
    <w:rsid w:val="68BD660D"/>
    <w:rsid w:val="68C0E23F"/>
    <w:rsid w:val="68CEEFE0"/>
    <w:rsid w:val="68E7074F"/>
    <w:rsid w:val="68EF0383"/>
    <w:rsid w:val="68F83D88"/>
    <w:rsid w:val="68FDF016"/>
    <w:rsid w:val="6900CD23"/>
    <w:rsid w:val="6900E34D"/>
    <w:rsid w:val="6901E47A"/>
    <w:rsid w:val="69040AF6"/>
    <w:rsid w:val="690464CC"/>
    <w:rsid w:val="69062275"/>
    <w:rsid w:val="6906D3D4"/>
    <w:rsid w:val="690A40AC"/>
    <w:rsid w:val="690F75B1"/>
    <w:rsid w:val="69104930"/>
    <w:rsid w:val="6912174D"/>
    <w:rsid w:val="69156DD0"/>
    <w:rsid w:val="6918806A"/>
    <w:rsid w:val="6919F2AF"/>
    <w:rsid w:val="691DD38B"/>
    <w:rsid w:val="691FE60F"/>
    <w:rsid w:val="6920B0C4"/>
    <w:rsid w:val="6924FE45"/>
    <w:rsid w:val="6929E1FB"/>
    <w:rsid w:val="692E655F"/>
    <w:rsid w:val="6933CC70"/>
    <w:rsid w:val="693660D1"/>
    <w:rsid w:val="6936D251"/>
    <w:rsid w:val="69372549"/>
    <w:rsid w:val="6939B6AB"/>
    <w:rsid w:val="693ECD3A"/>
    <w:rsid w:val="69427E74"/>
    <w:rsid w:val="69480D86"/>
    <w:rsid w:val="694BDFEC"/>
    <w:rsid w:val="694D978C"/>
    <w:rsid w:val="694F9FCB"/>
    <w:rsid w:val="6950299A"/>
    <w:rsid w:val="6954D6B9"/>
    <w:rsid w:val="69558512"/>
    <w:rsid w:val="69562C2D"/>
    <w:rsid w:val="6956558E"/>
    <w:rsid w:val="695A1311"/>
    <w:rsid w:val="695C2173"/>
    <w:rsid w:val="6961BD53"/>
    <w:rsid w:val="696325C1"/>
    <w:rsid w:val="69663679"/>
    <w:rsid w:val="69668724"/>
    <w:rsid w:val="696E3B2B"/>
    <w:rsid w:val="696F0467"/>
    <w:rsid w:val="697CB028"/>
    <w:rsid w:val="698C1A8D"/>
    <w:rsid w:val="698D55FF"/>
    <w:rsid w:val="698DCF77"/>
    <w:rsid w:val="6991499D"/>
    <w:rsid w:val="6993234E"/>
    <w:rsid w:val="69956811"/>
    <w:rsid w:val="6996E948"/>
    <w:rsid w:val="699B96D0"/>
    <w:rsid w:val="69A112FA"/>
    <w:rsid w:val="69A22BCB"/>
    <w:rsid w:val="69A3D4F4"/>
    <w:rsid w:val="69A8A5C3"/>
    <w:rsid w:val="69AB9B68"/>
    <w:rsid w:val="69B94C09"/>
    <w:rsid w:val="69BADDC0"/>
    <w:rsid w:val="69BD292C"/>
    <w:rsid w:val="69C19907"/>
    <w:rsid w:val="69C89124"/>
    <w:rsid w:val="69C978C5"/>
    <w:rsid w:val="69CDE433"/>
    <w:rsid w:val="69CE7C9D"/>
    <w:rsid w:val="69D245C4"/>
    <w:rsid w:val="69D39270"/>
    <w:rsid w:val="69D3C330"/>
    <w:rsid w:val="69D9B291"/>
    <w:rsid w:val="69DAD9E3"/>
    <w:rsid w:val="69E81162"/>
    <w:rsid w:val="69F137DA"/>
    <w:rsid w:val="69F310B1"/>
    <w:rsid w:val="69F5DDE7"/>
    <w:rsid w:val="69F5F29B"/>
    <w:rsid w:val="69F68F35"/>
    <w:rsid w:val="69F74424"/>
    <w:rsid w:val="69F96C1F"/>
    <w:rsid w:val="69FA8770"/>
    <w:rsid w:val="69FEC0DC"/>
    <w:rsid w:val="6A00A578"/>
    <w:rsid w:val="6A012773"/>
    <w:rsid w:val="6A01CE84"/>
    <w:rsid w:val="6A03A65C"/>
    <w:rsid w:val="6A07F4C1"/>
    <w:rsid w:val="6A08F1EF"/>
    <w:rsid w:val="6A136E33"/>
    <w:rsid w:val="6A171BCF"/>
    <w:rsid w:val="6A181269"/>
    <w:rsid w:val="6A1B5A71"/>
    <w:rsid w:val="6A1C2432"/>
    <w:rsid w:val="6A213F99"/>
    <w:rsid w:val="6A24D8C5"/>
    <w:rsid w:val="6A301222"/>
    <w:rsid w:val="6A315AC0"/>
    <w:rsid w:val="6A31BEDE"/>
    <w:rsid w:val="6A34C98F"/>
    <w:rsid w:val="6A3DA8E7"/>
    <w:rsid w:val="6A3FBC27"/>
    <w:rsid w:val="6A40D6BC"/>
    <w:rsid w:val="6A40ED29"/>
    <w:rsid w:val="6A450BAE"/>
    <w:rsid w:val="6A462EFC"/>
    <w:rsid w:val="6A4C55E5"/>
    <w:rsid w:val="6A50EE01"/>
    <w:rsid w:val="6A514587"/>
    <w:rsid w:val="6A54F000"/>
    <w:rsid w:val="6A556654"/>
    <w:rsid w:val="6A56DC91"/>
    <w:rsid w:val="6A57916A"/>
    <w:rsid w:val="6A641090"/>
    <w:rsid w:val="6A64671B"/>
    <w:rsid w:val="6A657935"/>
    <w:rsid w:val="6A698124"/>
    <w:rsid w:val="6A6C7A75"/>
    <w:rsid w:val="6A6DE31B"/>
    <w:rsid w:val="6A787B76"/>
    <w:rsid w:val="6A7BB8D6"/>
    <w:rsid w:val="6A7CE1F0"/>
    <w:rsid w:val="6A8163DF"/>
    <w:rsid w:val="6A826A7B"/>
    <w:rsid w:val="6A8AE7AA"/>
    <w:rsid w:val="6A8C0D36"/>
    <w:rsid w:val="6A8C5F70"/>
    <w:rsid w:val="6A907136"/>
    <w:rsid w:val="6A918D88"/>
    <w:rsid w:val="6A91FEC0"/>
    <w:rsid w:val="6A9467F6"/>
    <w:rsid w:val="6A94AE6C"/>
    <w:rsid w:val="6A9A43C2"/>
    <w:rsid w:val="6A9D5A7C"/>
    <w:rsid w:val="6AA3BC90"/>
    <w:rsid w:val="6AAD1849"/>
    <w:rsid w:val="6AB4673F"/>
    <w:rsid w:val="6AB6B165"/>
    <w:rsid w:val="6AC3D76D"/>
    <w:rsid w:val="6AC4ED9F"/>
    <w:rsid w:val="6AC75D38"/>
    <w:rsid w:val="6ACFFDE1"/>
    <w:rsid w:val="6AD15223"/>
    <w:rsid w:val="6AD24847"/>
    <w:rsid w:val="6AD2A05E"/>
    <w:rsid w:val="6AD8833B"/>
    <w:rsid w:val="6ADDA8E6"/>
    <w:rsid w:val="6ADF61A5"/>
    <w:rsid w:val="6AE0ABBF"/>
    <w:rsid w:val="6AE1260F"/>
    <w:rsid w:val="6AE5EDB4"/>
    <w:rsid w:val="6AE5FBCC"/>
    <w:rsid w:val="6AEB31A7"/>
    <w:rsid w:val="6AEC18E4"/>
    <w:rsid w:val="6AEF1C92"/>
    <w:rsid w:val="6AF2E2A1"/>
    <w:rsid w:val="6AF36D56"/>
    <w:rsid w:val="6AF3F9CE"/>
    <w:rsid w:val="6AF568E3"/>
    <w:rsid w:val="6AF7D253"/>
    <w:rsid w:val="6AF80CA4"/>
    <w:rsid w:val="6AF8C990"/>
    <w:rsid w:val="6AFB67BA"/>
    <w:rsid w:val="6AFD81F1"/>
    <w:rsid w:val="6B007DF9"/>
    <w:rsid w:val="6B00D676"/>
    <w:rsid w:val="6B0142D5"/>
    <w:rsid w:val="6B014C0F"/>
    <w:rsid w:val="6B051270"/>
    <w:rsid w:val="6B0F00F4"/>
    <w:rsid w:val="6B10A21E"/>
    <w:rsid w:val="6B142976"/>
    <w:rsid w:val="6B14A7FA"/>
    <w:rsid w:val="6B1740C2"/>
    <w:rsid w:val="6B175431"/>
    <w:rsid w:val="6B1BC485"/>
    <w:rsid w:val="6B1CF567"/>
    <w:rsid w:val="6B21BC1D"/>
    <w:rsid w:val="6B26FC38"/>
    <w:rsid w:val="6B274881"/>
    <w:rsid w:val="6B2A35D1"/>
    <w:rsid w:val="6B2B397B"/>
    <w:rsid w:val="6B2CA0AB"/>
    <w:rsid w:val="6B2D83EC"/>
    <w:rsid w:val="6B37BBB5"/>
    <w:rsid w:val="6B38BFB0"/>
    <w:rsid w:val="6B39B638"/>
    <w:rsid w:val="6B39F520"/>
    <w:rsid w:val="6B3EC005"/>
    <w:rsid w:val="6B430DCB"/>
    <w:rsid w:val="6B44F8B2"/>
    <w:rsid w:val="6B547C69"/>
    <w:rsid w:val="6B5601C9"/>
    <w:rsid w:val="6B56690B"/>
    <w:rsid w:val="6B57DF46"/>
    <w:rsid w:val="6B5BE674"/>
    <w:rsid w:val="6B5C71E8"/>
    <w:rsid w:val="6B5CD97D"/>
    <w:rsid w:val="6B5F567A"/>
    <w:rsid w:val="6B604C16"/>
    <w:rsid w:val="6B6073A0"/>
    <w:rsid w:val="6B621024"/>
    <w:rsid w:val="6B644933"/>
    <w:rsid w:val="6B653205"/>
    <w:rsid w:val="6B6C5D12"/>
    <w:rsid w:val="6B756B9E"/>
    <w:rsid w:val="6B7EAA9D"/>
    <w:rsid w:val="6B83AF57"/>
    <w:rsid w:val="6B847D05"/>
    <w:rsid w:val="6B8780A7"/>
    <w:rsid w:val="6B8F6D44"/>
    <w:rsid w:val="6B90917C"/>
    <w:rsid w:val="6B92D7D4"/>
    <w:rsid w:val="6B9756FF"/>
    <w:rsid w:val="6B9D066F"/>
    <w:rsid w:val="6B9D46F0"/>
    <w:rsid w:val="6BA75D53"/>
    <w:rsid w:val="6BA78443"/>
    <w:rsid w:val="6BAA92D7"/>
    <w:rsid w:val="6BAB56FA"/>
    <w:rsid w:val="6BB2BAAF"/>
    <w:rsid w:val="6BB3D432"/>
    <w:rsid w:val="6BB3EB3A"/>
    <w:rsid w:val="6BB8D479"/>
    <w:rsid w:val="6BBB7553"/>
    <w:rsid w:val="6BBF752B"/>
    <w:rsid w:val="6BC2C327"/>
    <w:rsid w:val="6BC4A054"/>
    <w:rsid w:val="6BC4B815"/>
    <w:rsid w:val="6BC4CB7D"/>
    <w:rsid w:val="6BC65E0D"/>
    <w:rsid w:val="6BC8B430"/>
    <w:rsid w:val="6BCA52F6"/>
    <w:rsid w:val="6BCABFB9"/>
    <w:rsid w:val="6BCE6BAE"/>
    <w:rsid w:val="6BD0FAB9"/>
    <w:rsid w:val="6BD1D176"/>
    <w:rsid w:val="6BD2E457"/>
    <w:rsid w:val="6BD522A5"/>
    <w:rsid w:val="6BD87161"/>
    <w:rsid w:val="6BD9871B"/>
    <w:rsid w:val="6BE04A1B"/>
    <w:rsid w:val="6BE5A970"/>
    <w:rsid w:val="6BE76D80"/>
    <w:rsid w:val="6BE90858"/>
    <w:rsid w:val="6BE943C9"/>
    <w:rsid w:val="6BEABC9A"/>
    <w:rsid w:val="6BED0391"/>
    <w:rsid w:val="6BED5FB6"/>
    <w:rsid w:val="6BEE0610"/>
    <w:rsid w:val="6BEF87BD"/>
    <w:rsid w:val="6BF3D142"/>
    <w:rsid w:val="6BFC9E2E"/>
    <w:rsid w:val="6C0054F3"/>
    <w:rsid w:val="6C063357"/>
    <w:rsid w:val="6C09F4C2"/>
    <w:rsid w:val="6C0BEB92"/>
    <w:rsid w:val="6C0CB049"/>
    <w:rsid w:val="6C132125"/>
    <w:rsid w:val="6C145158"/>
    <w:rsid w:val="6C1A6C8D"/>
    <w:rsid w:val="6C1F815D"/>
    <w:rsid w:val="6C20CA3E"/>
    <w:rsid w:val="6C24E8B1"/>
    <w:rsid w:val="6C2566C8"/>
    <w:rsid w:val="6C2B4B98"/>
    <w:rsid w:val="6C2B6B1E"/>
    <w:rsid w:val="6C2E66D6"/>
    <w:rsid w:val="6C305CA1"/>
    <w:rsid w:val="6C31761D"/>
    <w:rsid w:val="6C3367B1"/>
    <w:rsid w:val="6C35A3B7"/>
    <w:rsid w:val="6C3D4896"/>
    <w:rsid w:val="6C3D6514"/>
    <w:rsid w:val="6C4710D1"/>
    <w:rsid w:val="6C47E9F2"/>
    <w:rsid w:val="6C4E0E08"/>
    <w:rsid w:val="6C563912"/>
    <w:rsid w:val="6C568219"/>
    <w:rsid w:val="6C607AAE"/>
    <w:rsid w:val="6C644E43"/>
    <w:rsid w:val="6C648302"/>
    <w:rsid w:val="6C68158A"/>
    <w:rsid w:val="6C68E6D1"/>
    <w:rsid w:val="6C69AC24"/>
    <w:rsid w:val="6C6B468C"/>
    <w:rsid w:val="6C6E1647"/>
    <w:rsid w:val="6C751DDC"/>
    <w:rsid w:val="6C75ACA5"/>
    <w:rsid w:val="6C7694CF"/>
    <w:rsid w:val="6C7A1CF3"/>
    <w:rsid w:val="6C7DF598"/>
    <w:rsid w:val="6C7E7F27"/>
    <w:rsid w:val="6C840B27"/>
    <w:rsid w:val="6C8CE959"/>
    <w:rsid w:val="6C93BE96"/>
    <w:rsid w:val="6C95A747"/>
    <w:rsid w:val="6C98E20B"/>
    <w:rsid w:val="6C9CE1AD"/>
    <w:rsid w:val="6C9F55C0"/>
    <w:rsid w:val="6CA1219A"/>
    <w:rsid w:val="6CAB58BA"/>
    <w:rsid w:val="6CAC1269"/>
    <w:rsid w:val="6CAD1D9E"/>
    <w:rsid w:val="6CB4686E"/>
    <w:rsid w:val="6CB8CD06"/>
    <w:rsid w:val="6CB90265"/>
    <w:rsid w:val="6CB9C247"/>
    <w:rsid w:val="6CC05DEF"/>
    <w:rsid w:val="6CC28496"/>
    <w:rsid w:val="6CC5AD6B"/>
    <w:rsid w:val="6CC6B21E"/>
    <w:rsid w:val="6CC77EC8"/>
    <w:rsid w:val="6CCC1B21"/>
    <w:rsid w:val="6CCD12E3"/>
    <w:rsid w:val="6CCF8906"/>
    <w:rsid w:val="6CD017E0"/>
    <w:rsid w:val="6CD4F3BA"/>
    <w:rsid w:val="6CD70F32"/>
    <w:rsid w:val="6CD91FAE"/>
    <w:rsid w:val="6CDAC341"/>
    <w:rsid w:val="6CDCE12B"/>
    <w:rsid w:val="6CDD56A9"/>
    <w:rsid w:val="6CE63954"/>
    <w:rsid w:val="6CED4D3F"/>
    <w:rsid w:val="6CF6AC4A"/>
    <w:rsid w:val="6CF6AFE1"/>
    <w:rsid w:val="6D09A642"/>
    <w:rsid w:val="6D09E686"/>
    <w:rsid w:val="6D101A81"/>
    <w:rsid w:val="6D1434D1"/>
    <w:rsid w:val="6D17D3A4"/>
    <w:rsid w:val="6D2028E3"/>
    <w:rsid w:val="6D284B46"/>
    <w:rsid w:val="6D29BC7A"/>
    <w:rsid w:val="6D32BD21"/>
    <w:rsid w:val="6D3356A1"/>
    <w:rsid w:val="6D34FD82"/>
    <w:rsid w:val="6D37D58E"/>
    <w:rsid w:val="6D3F276D"/>
    <w:rsid w:val="6D45DEA2"/>
    <w:rsid w:val="6D460D53"/>
    <w:rsid w:val="6D4EFB47"/>
    <w:rsid w:val="6D50A9F0"/>
    <w:rsid w:val="6D538CA7"/>
    <w:rsid w:val="6D541218"/>
    <w:rsid w:val="6D5957DC"/>
    <w:rsid w:val="6D5CEEC1"/>
    <w:rsid w:val="6D6782A5"/>
    <w:rsid w:val="6D696C6B"/>
    <w:rsid w:val="6D6BF32C"/>
    <w:rsid w:val="6D73380F"/>
    <w:rsid w:val="6D7514AF"/>
    <w:rsid w:val="6D7FC64D"/>
    <w:rsid w:val="6D807FDA"/>
    <w:rsid w:val="6D80A099"/>
    <w:rsid w:val="6D832712"/>
    <w:rsid w:val="6D849BE8"/>
    <w:rsid w:val="6D88F552"/>
    <w:rsid w:val="6D89AA47"/>
    <w:rsid w:val="6D8CF7B1"/>
    <w:rsid w:val="6D915F65"/>
    <w:rsid w:val="6D95A3A9"/>
    <w:rsid w:val="6D974F3B"/>
    <w:rsid w:val="6D982112"/>
    <w:rsid w:val="6D99B81B"/>
    <w:rsid w:val="6D9B4DA5"/>
    <w:rsid w:val="6D9B5F82"/>
    <w:rsid w:val="6D9EE751"/>
    <w:rsid w:val="6DA10A18"/>
    <w:rsid w:val="6DA3A9CC"/>
    <w:rsid w:val="6DA4DB76"/>
    <w:rsid w:val="6DA539A6"/>
    <w:rsid w:val="6DA6B81D"/>
    <w:rsid w:val="6DB077AA"/>
    <w:rsid w:val="6DB1147B"/>
    <w:rsid w:val="6DB2F05C"/>
    <w:rsid w:val="6DB849EF"/>
    <w:rsid w:val="6DB8A1FF"/>
    <w:rsid w:val="6DB8A960"/>
    <w:rsid w:val="6DC12A67"/>
    <w:rsid w:val="6DC82215"/>
    <w:rsid w:val="6DC9405F"/>
    <w:rsid w:val="6DCCE5DC"/>
    <w:rsid w:val="6DCDEFC2"/>
    <w:rsid w:val="6DCFB88D"/>
    <w:rsid w:val="6DD05674"/>
    <w:rsid w:val="6DD47A8B"/>
    <w:rsid w:val="6DD4FB3E"/>
    <w:rsid w:val="6DD5DAA0"/>
    <w:rsid w:val="6DD6BDFB"/>
    <w:rsid w:val="6DD773CD"/>
    <w:rsid w:val="6DD9E360"/>
    <w:rsid w:val="6DDC1BF3"/>
    <w:rsid w:val="6DDD3A4B"/>
    <w:rsid w:val="6DE4811C"/>
    <w:rsid w:val="6DE5397A"/>
    <w:rsid w:val="6DEBE4C3"/>
    <w:rsid w:val="6DF124A4"/>
    <w:rsid w:val="6DF14DF0"/>
    <w:rsid w:val="6DF31022"/>
    <w:rsid w:val="6DF3C4AE"/>
    <w:rsid w:val="6DFF4AE6"/>
    <w:rsid w:val="6E04E7D2"/>
    <w:rsid w:val="6E0B1D71"/>
    <w:rsid w:val="6E0B99C6"/>
    <w:rsid w:val="6E0E55B4"/>
    <w:rsid w:val="6E122C5E"/>
    <w:rsid w:val="6E13EB73"/>
    <w:rsid w:val="6E15B4D6"/>
    <w:rsid w:val="6E1614EE"/>
    <w:rsid w:val="6E162FD4"/>
    <w:rsid w:val="6E19A60C"/>
    <w:rsid w:val="6E1D2844"/>
    <w:rsid w:val="6E1EC039"/>
    <w:rsid w:val="6E21F8B2"/>
    <w:rsid w:val="6E2491BD"/>
    <w:rsid w:val="6E27894F"/>
    <w:rsid w:val="6E2CB75E"/>
    <w:rsid w:val="6E2F2C78"/>
    <w:rsid w:val="6E314115"/>
    <w:rsid w:val="6E3CEF78"/>
    <w:rsid w:val="6E3F3AC0"/>
    <w:rsid w:val="6E409F2C"/>
    <w:rsid w:val="6E415CED"/>
    <w:rsid w:val="6E4A63C6"/>
    <w:rsid w:val="6E4B26A9"/>
    <w:rsid w:val="6E4CD6CF"/>
    <w:rsid w:val="6E4D7441"/>
    <w:rsid w:val="6E4FFC7B"/>
    <w:rsid w:val="6E527122"/>
    <w:rsid w:val="6E53C4BA"/>
    <w:rsid w:val="6E56933C"/>
    <w:rsid w:val="6E5CA80E"/>
    <w:rsid w:val="6E617DCC"/>
    <w:rsid w:val="6E6570C2"/>
    <w:rsid w:val="6E6759F3"/>
    <w:rsid w:val="6E68B72A"/>
    <w:rsid w:val="6E81485D"/>
    <w:rsid w:val="6E81854C"/>
    <w:rsid w:val="6E81E745"/>
    <w:rsid w:val="6E8299F5"/>
    <w:rsid w:val="6E8426F4"/>
    <w:rsid w:val="6E85BC18"/>
    <w:rsid w:val="6E871C93"/>
    <w:rsid w:val="6E8BE04B"/>
    <w:rsid w:val="6E91686B"/>
    <w:rsid w:val="6E94296A"/>
    <w:rsid w:val="6E966855"/>
    <w:rsid w:val="6E97C7B2"/>
    <w:rsid w:val="6E999354"/>
    <w:rsid w:val="6E9A7940"/>
    <w:rsid w:val="6E9CD09B"/>
    <w:rsid w:val="6E9E1218"/>
    <w:rsid w:val="6E9F5C04"/>
    <w:rsid w:val="6EA0956C"/>
    <w:rsid w:val="6EA354D7"/>
    <w:rsid w:val="6EA72768"/>
    <w:rsid w:val="6EA78D6F"/>
    <w:rsid w:val="6EA80D6B"/>
    <w:rsid w:val="6EAC873B"/>
    <w:rsid w:val="6EB75AFF"/>
    <w:rsid w:val="6EBE3A38"/>
    <w:rsid w:val="6EBE54E9"/>
    <w:rsid w:val="6EBFDDC1"/>
    <w:rsid w:val="6EC5A38F"/>
    <w:rsid w:val="6EC6D05B"/>
    <w:rsid w:val="6ED40EF7"/>
    <w:rsid w:val="6ED69965"/>
    <w:rsid w:val="6EDB94CC"/>
    <w:rsid w:val="6EDF8C99"/>
    <w:rsid w:val="6EE16348"/>
    <w:rsid w:val="6EEF5D08"/>
    <w:rsid w:val="6EF2E742"/>
    <w:rsid w:val="6EF3E0A9"/>
    <w:rsid w:val="6EF4F991"/>
    <w:rsid w:val="6EFECC1C"/>
    <w:rsid w:val="6F023812"/>
    <w:rsid w:val="6F0341EA"/>
    <w:rsid w:val="6F040D0A"/>
    <w:rsid w:val="6F0A050B"/>
    <w:rsid w:val="6F0A858B"/>
    <w:rsid w:val="6F0B337B"/>
    <w:rsid w:val="6F0D0897"/>
    <w:rsid w:val="6F0E4105"/>
    <w:rsid w:val="6F0F1D9B"/>
    <w:rsid w:val="6F11C133"/>
    <w:rsid w:val="6F19C27A"/>
    <w:rsid w:val="6F1BC0E6"/>
    <w:rsid w:val="6F1C9417"/>
    <w:rsid w:val="6F257CAA"/>
    <w:rsid w:val="6F2748C6"/>
    <w:rsid w:val="6F28CE4F"/>
    <w:rsid w:val="6F2BC8FC"/>
    <w:rsid w:val="6F2D7129"/>
    <w:rsid w:val="6F2DE52A"/>
    <w:rsid w:val="6F3327F9"/>
    <w:rsid w:val="6F35CCE4"/>
    <w:rsid w:val="6F37A32E"/>
    <w:rsid w:val="6F37ABE5"/>
    <w:rsid w:val="6F3CF46E"/>
    <w:rsid w:val="6F3DAA13"/>
    <w:rsid w:val="6F3FC26E"/>
    <w:rsid w:val="6F42D169"/>
    <w:rsid w:val="6F46FEBB"/>
    <w:rsid w:val="6F47BDF3"/>
    <w:rsid w:val="6F51E62B"/>
    <w:rsid w:val="6F55DB9E"/>
    <w:rsid w:val="6F561793"/>
    <w:rsid w:val="6F566E1A"/>
    <w:rsid w:val="6F5836F6"/>
    <w:rsid w:val="6F60AB1E"/>
    <w:rsid w:val="6F6397ED"/>
    <w:rsid w:val="6F63F4F1"/>
    <w:rsid w:val="6F64C855"/>
    <w:rsid w:val="6F672920"/>
    <w:rsid w:val="6F69E98E"/>
    <w:rsid w:val="6F6BA7E8"/>
    <w:rsid w:val="6F6E1A5D"/>
    <w:rsid w:val="6F6FF189"/>
    <w:rsid w:val="6F706E66"/>
    <w:rsid w:val="6F727CD2"/>
    <w:rsid w:val="6F757605"/>
    <w:rsid w:val="6F772A6F"/>
    <w:rsid w:val="6F781508"/>
    <w:rsid w:val="6F786736"/>
    <w:rsid w:val="6F793FBE"/>
    <w:rsid w:val="6F80E86C"/>
    <w:rsid w:val="6F85095D"/>
    <w:rsid w:val="6F86FD73"/>
    <w:rsid w:val="6F879796"/>
    <w:rsid w:val="6F88655F"/>
    <w:rsid w:val="6F8B600E"/>
    <w:rsid w:val="6F8F446B"/>
    <w:rsid w:val="6F8F93FA"/>
    <w:rsid w:val="6F91A59B"/>
    <w:rsid w:val="6F92B593"/>
    <w:rsid w:val="6F9466EF"/>
    <w:rsid w:val="6F9A43CF"/>
    <w:rsid w:val="6F9C8F33"/>
    <w:rsid w:val="6FA57321"/>
    <w:rsid w:val="6FA99DFB"/>
    <w:rsid w:val="6FB2CB23"/>
    <w:rsid w:val="6FB921AA"/>
    <w:rsid w:val="6FB93126"/>
    <w:rsid w:val="6FBA50CC"/>
    <w:rsid w:val="6FBAFC08"/>
    <w:rsid w:val="6FBD1A5D"/>
    <w:rsid w:val="6FC26AB7"/>
    <w:rsid w:val="6FC4EFD1"/>
    <w:rsid w:val="6FC7216C"/>
    <w:rsid w:val="6FC82913"/>
    <w:rsid w:val="6FC86DD9"/>
    <w:rsid w:val="6FCD2CFD"/>
    <w:rsid w:val="6FCEE9B1"/>
    <w:rsid w:val="6FD16E62"/>
    <w:rsid w:val="6FD348FC"/>
    <w:rsid w:val="6FD52C8A"/>
    <w:rsid w:val="6FD5D183"/>
    <w:rsid w:val="6FD671B8"/>
    <w:rsid w:val="6FD71619"/>
    <w:rsid w:val="6FD8027C"/>
    <w:rsid w:val="6FD883AC"/>
    <w:rsid w:val="6FD9FD67"/>
    <w:rsid w:val="6FDE6087"/>
    <w:rsid w:val="6FE17A9A"/>
    <w:rsid w:val="6FE5C5C3"/>
    <w:rsid w:val="6FE72987"/>
    <w:rsid w:val="6FE78035"/>
    <w:rsid w:val="6FEB0932"/>
    <w:rsid w:val="6FECC6A9"/>
    <w:rsid w:val="6FED28A1"/>
    <w:rsid w:val="6FF25C08"/>
    <w:rsid w:val="6FF2B74F"/>
    <w:rsid w:val="6FF3B822"/>
    <w:rsid w:val="6FF3BEC6"/>
    <w:rsid w:val="6FF460F7"/>
    <w:rsid w:val="6FF4FAC5"/>
    <w:rsid w:val="7001096F"/>
    <w:rsid w:val="70010A48"/>
    <w:rsid w:val="70025A13"/>
    <w:rsid w:val="7003F623"/>
    <w:rsid w:val="70053C43"/>
    <w:rsid w:val="7005B71F"/>
    <w:rsid w:val="7010617D"/>
    <w:rsid w:val="70180CC9"/>
    <w:rsid w:val="70186B53"/>
    <w:rsid w:val="701A4205"/>
    <w:rsid w:val="701D3A8F"/>
    <w:rsid w:val="701E957D"/>
    <w:rsid w:val="701EAAEC"/>
    <w:rsid w:val="701F5AC7"/>
    <w:rsid w:val="701F61C0"/>
    <w:rsid w:val="7022BCAD"/>
    <w:rsid w:val="70239806"/>
    <w:rsid w:val="702566C9"/>
    <w:rsid w:val="7028110E"/>
    <w:rsid w:val="702CE362"/>
    <w:rsid w:val="70353E3F"/>
    <w:rsid w:val="7036156D"/>
    <w:rsid w:val="7036CD76"/>
    <w:rsid w:val="7039B418"/>
    <w:rsid w:val="703A048B"/>
    <w:rsid w:val="703BF577"/>
    <w:rsid w:val="703C2FAB"/>
    <w:rsid w:val="703C8545"/>
    <w:rsid w:val="703D40B2"/>
    <w:rsid w:val="703FFCC9"/>
    <w:rsid w:val="704CDAA3"/>
    <w:rsid w:val="7057028F"/>
    <w:rsid w:val="70587241"/>
    <w:rsid w:val="705A0FAE"/>
    <w:rsid w:val="705B350E"/>
    <w:rsid w:val="705D090F"/>
    <w:rsid w:val="705E6F2F"/>
    <w:rsid w:val="705EFFCE"/>
    <w:rsid w:val="7062A1B2"/>
    <w:rsid w:val="706E229C"/>
    <w:rsid w:val="707018A1"/>
    <w:rsid w:val="70756AC3"/>
    <w:rsid w:val="7075E7AA"/>
    <w:rsid w:val="70816679"/>
    <w:rsid w:val="708749D3"/>
    <w:rsid w:val="708A01F4"/>
    <w:rsid w:val="708D34E3"/>
    <w:rsid w:val="708DCC46"/>
    <w:rsid w:val="7091B2CC"/>
    <w:rsid w:val="7096D9D2"/>
    <w:rsid w:val="70981D60"/>
    <w:rsid w:val="70991658"/>
    <w:rsid w:val="709D28CF"/>
    <w:rsid w:val="70A8C6D6"/>
    <w:rsid w:val="70A954E3"/>
    <w:rsid w:val="70A9E5C5"/>
    <w:rsid w:val="70AB1D54"/>
    <w:rsid w:val="70B03CBB"/>
    <w:rsid w:val="70B841AE"/>
    <w:rsid w:val="70BA03CE"/>
    <w:rsid w:val="70BA3BBF"/>
    <w:rsid w:val="70BAE09D"/>
    <w:rsid w:val="70BCD407"/>
    <w:rsid w:val="70BEE645"/>
    <w:rsid w:val="70C40829"/>
    <w:rsid w:val="70C547A8"/>
    <w:rsid w:val="70CB8AD5"/>
    <w:rsid w:val="70CC0942"/>
    <w:rsid w:val="70D0CDC0"/>
    <w:rsid w:val="70D5AF62"/>
    <w:rsid w:val="70DEEDD7"/>
    <w:rsid w:val="70E62717"/>
    <w:rsid w:val="70E776B2"/>
    <w:rsid w:val="70E86252"/>
    <w:rsid w:val="70E8F1C4"/>
    <w:rsid w:val="70EAA481"/>
    <w:rsid w:val="70EC2AB2"/>
    <w:rsid w:val="70ED6E2B"/>
    <w:rsid w:val="70EDB162"/>
    <w:rsid w:val="70F3CEF4"/>
    <w:rsid w:val="70F541D3"/>
    <w:rsid w:val="70F59F73"/>
    <w:rsid w:val="70F62C82"/>
    <w:rsid w:val="70F74A10"/>
    <w:rsid w:val="70F8836B"/>
    <w:rsid w:val="70F8D6FB"/>
    <w:rsid w:val="70FC96AB"/>
    <w:rsid w:val="70FCD851"/>
    <w:rsid w:val="71041777"/>
    <w:rsid w:val="71078655"/>
    <w:rsid w:val="71080ADC"/>
    <w:rsid w:val="710CA5BD"/>
    <w:rsid w:val="710DFCE6"/>
    <w:rsid w:val="71128908"/>
    <w:rsid w:val="711411DE"/>
    <w:rsid w:val="71148CD8"/>
    <w:rsid w:val="711B5B15"/>
    <w:rsid w:val="711C2579"/>
    <w:rsid w:val="711D4D6E"/>
    <w:rsid w:val="712387EE"/>
    <w:rsid w:val="712420E2"/>
    <w:rsid w:val="712749F5"/>
    <w:rsid w:val="7131D4CC"/>
    <w:rsid w:val="71390E5A"/>
    <w:rsid w:val="7139AF90"/>
    <w:rsid w:val="713CA0B8"/>
    <w:rsid w:val="713E0832"/>
    <w:rsid w:val="71437E98"/>
    <w:rsid w:val="7143E88C"/>
    <w:rsid w:val="7149D6B4"/>
    <w:rsid w:val="714EB48F"/>
    <w:rsid w:val="714ED4AF"/>
    <w:rsid w:val="714F50AD"/>
    <w:rsid w:val="7151D5F0"/>
    <w:rsid w:val="7153C88F"/>
    <w:rsid w:val="7155154C"/>
    <w:rsid w:val="7158BA02"/>
    <w:rsid w:val="715A224E"/>
    <w:rsid w:val="71601499"/>
    <w:rsid w:val="7162247D"/>
    <w:rsid w:val="7166FDAE"/>
    <w:rsid w:val="7166FE61"/>
    <w:rsid w:val="71687F5F"/>
    <w:rsid w:val="7169B1D2"/>
    <w:rsid w:val="716B1D68"/>
    <w:rsid w:val="7170CB1A"/>
    <w:rsid w:val="71741494"/>
    <w:rsid w:val="71765083"/>
    <w:rsid w:val="71865780"/>
    <w:rsid w:val="718818AF"/>
    <w:rsid w:val="718A8148"/>
    <w:rsid w:val="718BFCE6"/>
    <w:rsid w:val="718DC409"/>
    <w:rsid w:val="7192C4C1"/>
    <w:rsid w:val="7194A284"/>
    <w:rsid w:val="71961BFC"/>
    <w:rsid w:val="71991935"/>
    <w:rsid w:val="719AB9D4"/>
    <w:rsid w:val="719B7893"/>
    <w:rsid w:val="719BB836"/>
    <w:rsid w:val="719CDD55"/>
    <w:rsid w:val="719FC506"/>
    <w:rsid w:val="71A0079D"/>
    <w:rsid w:val="71A09CD5"/>
    <w:rsid w:val="71A543B6"/>
    <w:rsid w:val="71A5623F"/>
    <w:rsid w:val="71A61365"/>
    <w:rsid w:val="71A99D96"/>
    <w:rsid w:val="71A9DEE5"/>
    <w:rsid w:val="71A9FA09"/>
    <w:rsid w:val="71AD994F"/>
    <w:rsid w:val="71ADF74E"/>
    <w:rsid w:val="71B0C3E8"/>
    <w:rsid w:val="71B3F59E"/>
    <w:rsid w:val="71B6B879"/>
    <w:rsid w:val="71B7B3DB"/>
    <w:rsid w:val="71BA1100"/>
    <w:rsid w:val="71BDA74A"/>
    <w:rsid w:val="71BEA55B"/>
    <w:rsid w:val="71C209CF"/>
    <w:rsid w:val="71C2B42D"/>
    <w:rsid w:val="71C40E9C"/>
    <w:rsid w:val="71C5D8C1"/>
    <w:rsid w:val="71C8380E"/>
    <w:rsid w:val="71C838B3"/>
    <w:rsid w:val="71C891DE"/>
    <w:rsid w:val="71CCED3D"/>
    <w:rsid w:val="71CD0147"/>
    <w:rsid w:val="71CF0E1C"/>
    <w:rsid w:val="71CFB981"/>
    <w:rsid w:val="71D380F1"/>
    <w:rsid w:val="71D44B71"/>
    <w:rsid w:val="71D4B820"/>
    <w:rsid w:val="71D7E088"/>
    <w:rsid w:val="71DBD709"/>
    <w:rsid w:val="71DC90E0"/>
    <w:rsid w:val="71E2E8DB"/>
    <w:rsid w:val="71E44BBD"/>
    <w:rsid w:val="71F41CC0"/>
    <w:rsid w:val="71F49FF9"/>
    <w:rsid w:val="71F76EAC"/>
    <w:rsid w:val="71F91385"/>
    <w:rsid w:val="71F93749"/>
    <w:rsid w:val="71FE805F"/>
    <w:rsid w:val="71FF75EE"/>
    <w:rsid w:val="72000D11"/>
    <w:rsid w:val="72025F94"/>
    <w:rsid w:val="7205FE3A"/>
    <w:rsid w:val="7206AE68"/>
    <w:rsid w:val="7207C3F7"/>
    <w:rsid w:val="720A94CA"/>
    <w:rsid w:val="720ED33C"/>
    <w:rsid w:val="720FEECB"/>
    <w:rsid w:val="72159842"/>
    <w:rsid w:val="721A81A3"/>
    <w:rsid w:val="721B7365"/>
    <w:rsid w:val="721BE9E8"/>
    <w:rsid w:val="721EB867"/>
    <w:rsid w:val="7221E6D4"/>
    <w:rsid w:val="72242332"/>
    <w:rsid w:val="72253640"/>
    <w:rsid w:val="722552DD"/>
    <w:rsid w:val="7228001D"/>
    <w:rsid w:val="722B5C67"/>
    <w:rsid w:val="722CB6DB"/>
    <w:rsid w:val="722FB0AF"/>
    <w:rsid w:val="723458CA"/>
    <w:rsid w:val="72347A26"/>
    <w:rsid w:val="7239BC6C"/>
    <w:rsid w:val="723D0DB2"/>
    <w:rsid w:val="723F8E74"/>
    <w:rsid w:val="72427F72"/>
    <w:rsid w:val="724283AA"/>
    <w:rsid w:val="7249B5D4"/>
    <w:rsid w:val="724DD5E3"/>
    <w:rsid w:val="72580B11"/>
    <w:rsid w:val="7258A771"/>
    <w:rsid w:val="725B510D"/>
    <w:rsid w:val="725F6EFB"/>
    <w:rsid w:val="7261CA2E"/>
    <w:rsid w:val="726566C6"/>
    <w:rsid w:val="726B666C"/>
    <w:rsid w:val="726BF27C"/>
    <w:rsid w:val="72711666"/>
    <w:rsid w:val="7271F9FF"/>
    <w:rsid w:val="72726177"/>
    <w:rsid w:val="7274358B"/>
    <w:rsid w:val="72759C80"/>
    <w:rsid w:val="72765186"/>
    <w:rsid w:val="72778F33"/>
    <w:rsid w:val="727B4207"/>
    <w:rsid w:val="727CB04D"/>
    <w:rsid w:val="7281B3BA"/>
    <w:rsid w:val="72822BDA"/>
    <w:rsid w:val="72860497"/>
    <w:rsid w:val="7287D2E6"/>
    <w:rsid w:val="72906E38"/>
    <w:rsid w:val="7297B221"/>
    <w:rsid w:val="72986E00"/>
    <w:rsid w:val="729B1291"/>
    <w:rsid w:val="729B7396"/>
    <w:rsid w:val="729CDC75"/>
    <w:rsid w:val="72A26C7D"/>
    <w:rsid w:val="72A4A17F"/>
    <w:rsid w:val="72A74527"/>
    <w:rsid w:val="72A9157C"/>
    <w:rsid w:val="72B00173"/>
    <w:rsid w:val="72B0BDCD"/>
    <w:rsid w:val="72B38496"/>
    <w:rsid w:val="72B385AD"/>
    <w:rsid w:val="72B5E940"/>
    <w:rsid w:val="72B71F93"/>
    <w:rsid w:val="72B9642F"/>
    <w:rsid w:val="72BA893F"/>
    <w:rsid w:val="72BBFC00"/>
    <w:rsid w:val="72BF491D"/>
    <w:rsid w:val="72C15E61"/>
    <w:rsid w:val="72C3987E"/>
    <w:rsid w:val="72C74046"/>
    <w:rsid w:val="72D5C4A8"/>
    <w:rsid w:val="72D67497"/>
    <w:rsid w:val="72D6C18D"/>
    <w:rsid w:val="72D85F3B"/>
    <w:rsid w:val="72D8F76D"/>
    <w:rsid w:val="72D9108C"/>
    <w:rsid w:val="72DC23CE"/>
    <w:rsid w:val="72E0A408"/>
    <w:rsid w:val="72E2A056"/>
    <w:rsid w:val="72EC2359"/>
    <w:rsid w:val="72ED1531"/>
    <w:rsid w:val="72ED70C7"/>
    <w:rsid w:val="72F0FF99"/>
    <w:rsid w:val="72F15E8E"/>
    <w:rsid w:val="72F6B501"/>
    <w:rsid w:val="72FA2CA8"/>
    <w:rsid w:val="73038EDD"/>
    <w:rsid w:val="730816E3"/>
    <w:rsid w:val="73085880"/>
    <w:rsid w:val="730A6C7F"/>
    <w:rsid w:val="730BFA6A"/>
    <w:rsid w:val="730F54CB"/>
    <w:rsid w:val="730FD809"/>
    <w:rsid w:val="731006CD"/>
    <w:rsid w:val="731424F6"/>
    <w:rsid w:val="73157214"/>
    <w:rsid w:val="731C5CEB"/>
    <w:rsid w:val="731EA207"/>
    <w:rsid w:val="73228BAF"/>
    <w:rsid w:val="7331B3BC"/>
    <w:rsid w:val="7336D93C"/>
    <w:rsid w:val="733B7787"/>
    <w:rsid w:val="733D0C15"/>
    <w:rsid w:val="733EB00E"/>
    <w:rsid w:val="73405DF5"/>
    <w:rsid w:val="7347C398"/>
    <w:rsid w:val="734CF2FE"/>
    <w:rsid w:val="734EA51C"/>
    <w:rsid w:val="7353F2A1"/>
    <w:rsid w:val="7357C483"/>
    <w:rsid w:val="73586AB9"/>
    <w:rsid w:val="73598C14"/>
    <w:rsid w:val="735D42AE"/>
    <w:rsid w:val="735DF66F"/>
    <w:rsid w:val="735E2357"/>
    <w:rsid w:val="7360568C"/>
    <w:rsid w:val="736496A2"/>
    <w:rsid w:val="73664966"/>
    <w:rsid w:val="73669137"/>
    <w:rsid w:val="736AD3CA"/>
    <w:rsid w:val="736E3F12"/>
    <w:rsid w:val="736FD496"/>
    <w:rsid w:val="737136B3"/>
    <w:rsid w:val="7373A80F"/>
    <w:rsid w:val="737BFA64"/>
    <w:rsid w:val="737E3149"/>
    <w:rsid w:val="738086ED"/>
    <w:rsid w:val="73816356"/>
    <w:rsid w:val="73893442"/>
    <w:rsid w:val="738FF97B"/>
    <w:rsid w:val="7390033C"/>
    <w:rsid w:val="7395D761"/>
    <w:rsid w:val="739D392A"/>
    <w:rsid w:val="739D7BEE"/>
    <w:rsid w:val="739EB9CF"/>
    <w:rsid w:val="739EEEDD"/>
    <w:rsid w:val="73A0A5CF"/>
    <w:rsid w:val="73A31DC9"/>
    <w:rsid w:val="73A57FE1"/>
    <w:rsid w:val="73A83140"/>
    <w:rsid w:val="73A84FD6"/>
    <w:rsid w:val="73AB0FCF"/>
    <w:rsid w:val="73C14BA1"/>
    <w:rsid w:val="73CB8719"/>
    <w:rsid w:val="73CC2EE3"/>
    <w:rsid w:val="73D1F673"/>
    <w:rsid w:val="73D42627"/>
    <w:rsid w:val="73D438F5"/>
    <w:rsid w:val="73D45441"/>
    <w:rsid w:val="73D627D1"/>
    <w:rsid w:val="73D6CAC6"/>
    <w:rsid w:val="73D70708"/>
    <w:rsid w:val="73DE2753"/>
    <w:rsid w:val="73DF8D29"/>
    <w:rsid w:val="73E02299"/>
    <w:rsid w:val="73E30127"/>
    <w:rsid w:val="73E622E4"/>
    <w:rsid w:val="73E6ADF6"/>
    <w:rsid w:val="73E6BA74"/>
    <w:rsid w:val="73E918F0"/>
    <w:rsid w:val="73ECC547"/>
    <w:rsid w:val="73ECD5F5"/>
    <w:rsid w:val="73EE84B3"/>
    <w:rsid w:val="73F2A220"/>
    <w:rsid w:val="73F3BFC3"/>
    <w:rsid w:val="73F7125E"/>
    <w:rsid w:val="73F94507"/>
    <w:rsid w:val="73FA2095"/>
    <w:rsid w:val="73FDAA0D"/>
    <w:rsid w:val="73FDB06B"/>
    <w:rsid w:val="73FEB01E"/>
    <w:rsid w:val="73FFFA35"/>
    <w:rsid w:val="7403E822"/>
    <w:rsid w:val="7405F70C"/>
    <w:rsid w:val="740A6399"/>
    <w:rsid w:val="740DA07A"/>
    <w:rsid w:val="741234AC"/>
    <w:rsid w:val="741DEAD5"/>
    <w:rsid w:val="741E523F"/>
    <w:rsid w:val="74244B17"/>
    <w:rsid w:val="7425E35E"/>
    <w:rsid w:val="742B3549"/>
    <w:rsid w:val="742C1375"/>
    <w:rsid w:val="742C8306"/>
    <w:rsid w:val="7433571E"/>
    <w:rsid w:val="7433D657"/>
    <w:rsid w:val="74369BAC"/>
    <w:rsid w:val="7438AA24"/>
    <w:rsid w:val="7439C168"/>
    <w:rsid w:val="743B3E91"/>
    <w:rsid w:val="743E3863"/>
    <w:rsid w:val="7442ED26"/>
    <w:rsid w:val="7444486F"/>
    <w:rsid w:val="7447A549"/>
    <w:rsid w:val="744A4617"/>
    <w:rsid w:val="744AC1BC"/>
    <w:rsid w:val="744FDDE5"/>
    <w:rsid w:val="7450FD9C"/>
    <w:rsid w:val="74520B66"/>
    <w:rsid w:val="74530832"/>
    <w:rsid w:val="74591381"/>
    <w:rsid w:val="7459A907"/>
    <w:rsid w:val="745B0D5F"/>
    <w:rsid w:val="745D513C"/>
    <w:rsid w:val="745E7080"/>
    <w:rsid w:val="7461B050"/>
    <w:rsid w:val="746501CA"/>
    <w:rsid w:val="746FC15A"/>
    <w:rsid w:val="74708248"/>
    <w:rsid w:val="747286F2"/>
    <w:rsid w:val="747587DD"/>
    <w:rsid w:val="7481FD8A"/>
    <w:rsid w:val="7486CCAE"/>
    <w:rsid w:val="7486D5AD"/>
    <w:rsid w:val="7491CEC8"/>
    <w:rsid w:val="74937FC4"/>
    <w:rsid w:val="74960EBC"/>
    <w:rsid w:val="74962B79"/>
    <w:rsid w:val="749668DB"/>
    <w:rsid w:val="7497290F"/>
    <w:rsid w:val="7497F5E1"/>
    <w:rsid w:val="749CF707"/>
    <w:rsid w:val="74A0F20E"/>
    <w:rsid w:val="74A1242A"/>
    <w:rsid w:val="74A24F4A"/>
    <w:rsid w:val="74A2F557"/>
    <w:rsid w:val="74A74AC8"/>
    <w:rsid w:val="74A8F00F"/>
    <w:rsid w:val="74AC8E2B"/>
    <w:rsid w:val="74B0F19E"/>
    <w:rsid w:val="74B1B881"/>
    <w:rsid w:val="74B2723A"/>
    <w:rsid w:val="74B6C00F"/>
    <w:rsid w:val="74BC3251"/>
    <w:rsid w:val="74BD0692"/>
    <w:rsid w:val="74BD9B30"/>
    <w:rsid w:val="74BFB411"/>
    <w:rsid w:val="74C03E9B"/>
    <w:rsid w:val="74C178E5"/>
    <w:rsid w:val="74CE3B11"/>
    <w:rsid w:val="74CEBC61"/>
    <w:rsid w:val="74CFFCA0"/>
    <w:rsid w:val="74D93BB7"/>
    <w:rsid w:val="74D9DF8C"/>
    <w:rsid w:val="74DD319E"/>
    <w:rsid w:val="74DE10AC"/>
    <w:rsid w:val="74DE722A"/>
    <w:rsid w:val="74DFD72C"/>
    <w:rsid w:val="74E123F2"/>
    <w:rsid w:val="74E155E0"/>
    <w:rsid w:val="74EA2890"/>
    <w:rsid w:val="74EA757D"/>
    <w:rsid w:val="74EB5CD8"/>
    <w:rsid w:val="74F2E2A4"/>
    <w:rsid w:val="74F6094C"/>
    <w:rsid w:val="74F93338"/>
    <w:rsid w:val="74F95932"/>
    <w:rsid w:val="74FA47ED"/>
    <w:rsid w:val="74FED997"/>
    <w:rsid w:val="75023113"/>
    <w:rsid w:val="7502466A"/>
    <w:rsid w:val="750A753C"/>
    <w:rsid w:val="750B7DC8"/>
    <w:rsid w:val="750BCFAD"/>
    <w:rsid w:val="750D2D1C"/>
    <w:rsid w:val="750F1AFB"/>
    <w:rsid w:val="750F1CDC"/>
    <w:rsid w:val="751229B7"/>
    <w:rsid w:val="75153A90"/>
    <w:rsid w:val="75171B55"/>
    <w:rsid w:val="751A7FB6"/>
    <w:rsid w:val="751BBEDC"/>
    <w:rsid w:val="75213C10"/>
    <w:rsid w:val="75223102"/>
    <w:rsid w:val="752546B6"/>
    <w:rsid w:val="752588B5"/>
    <w:rsid w:val="75271DBA"/>
    <w:rsid w:val="752EE5D4"/>
    <w:rsid w:val="7534DF0E"/>
    <w:rsid w:val="7535A806"/>
    <w:rsid w:val="75363192"/>
    <w:rsid w:val="753834CC"/>
    <w:rsid w:val="753850C7"/>
    <w:rsid w:val="753F0459"/>
    <w:rsid w:val="75404033"/>
    <w:rsid w:val="75439393"/>
    <w:rsid w:val="7549C5BD"/>
    <w:rsid w:val="754B4083"/>
    <w:rsid w:val="754B9FE7"/>
    <w:rsid w:val="754CBEFB"/>
    <w:rsid w:val="754F0491"/>
    <w:rsid w:val="755186D5"/>
    <w:rsid w:val="75575E70"/>
    <w:rsid w:val="75582BDE"/>
    <w:rsid w:val="7558C382"/>
    <w:rsid w:val="755C9895"/>
    <w:rsid w:val="75600125"/>
    <w:rsid w:val="75602892"/>
    <w:rsid w:val="75608D44"/>
    <w:rsid w:val="75662241"/>
    <w:rsid w:val="7566972C"/>
    <w:rsid w:val="75675E7E"/>
    <w:rsid w:val="756A6331"/>
    <w:rsid w:val="756E8557"/>
    <w:rsid w:val="75701403"/>
    <w:rsid w:val="7574EE1C"/>
    <w:rsid w:val="757572D4"/>
    <w:rsid w:val="757B19B1"/>
    <w:rsid w:val="757E3422"/>
    <w:rsid w:val="757ECBEC"/>
    <w:rsid w:val="75877DB6"/>
    <w:rsid w:val="758E0230"/>
    <w:rsid w:val="7590AB13"/>
    <w:rsid w:val="7593173D"/>
    <w:rsid w:val="759A4EB8"/>
    <w:rsid w:val="759D3796"/>
    <w:rsid w:val="759F7390"/>
    <w:rsid w:val="75A2EA64"/>
    <w:rsid w:val="75A96E9D"/>
    <w:rsid w:val="75AA2FF9"/>
    <w:rsid w:val="75AA64A6"/>
    <w:rsid w:val="75AB7FF7"/>
    <w:rsid w:val="75AF0BB5"/>
    <w:rsid w:val="75B7B3C3"/>
    <w:rsid w:val="75C10492"/>
    <w:rsid w:val="75C1DD4B"/>
    <w:rsid w:val="75C5A3A2"/>
    <w:rsid w:val="75C6E2C2"/>
    <w:rsid w:val="75CB9E13"/>
    <w:rsid w:val="75CCBD25"/>
    <w:rsid w:val="75D10FB0"/>
    <w:rsid w:val="75D2C56F"/>
    <w:rsid w:val="75D5455C"/>
    <w:rsid w:val="75D91F58"/>
    <w:rsid w:val="75DB11FF"/>
    <w:rsid w:val="75E12BEF"/>
    <w:rsid w:val="75E144C1"/>
    <w:rsid w:val="75E3954C"/>
    <w:rsid w:val="75E40593"/>
    <w:rsid w:val="75E52E67"/>
    <w:rsid w:val="75E78D10"/>
    <w:rsid w:val="75E8190C"/>
    <w:rsid w:val="75F27A64"/>
    <w:rsid w:val="75F4F9EF"/>
    <w:rsid w:val="75F5435D"/>
    <w:rsid w:val="75FA280D"/>
    <w:rsid w:val="75FA9D00"/>
    <w:rsid w:val="75FB7103"/>
    <w:rsid w:val="760E5C7C"/>
    <w:rsid w:val="760F9BCF"/>
    <w:rsid w:val="76103F31"/>
    <w:rsid w:val="7612526C"/>
    <w:rsid w:val="7613214D"/>
    <w:rsid w:val="761BFD6B"/>
    <w:rsid w:val="761C986B"/>
    <w:rsid w:val="761F6DBC"/>
    <w:rsid w:val="7624E2D5"/>
    <w:rsid w:val="76255BA7"/>
    <w:rsid w:val="762A36D8"/>
    <w:rsid w:val="762E55C3"/>
    <w:rsid w:val="762F01EB"/>
    <w:rsid w:val="76320A64"/>
    <w:rsid w:val="76358F09"/>
    <w:rsid w:val="76359CBB"/>
    <w:rsid w:val="76376EE0"/>
    <w:rsid w:val="763B3AA8"/>
    <w:rsid w:val="763C73F0"/>
    <w:rsid w:val="763F41B8"/>
    <w:rsid w:val="7641FF6A"/>
    <w:rsid w:val="764420E3"/>
    <w:rsid w:val="76456299"/>
    <w:rsid w:val="7646364E"/>
    <w:rsid w:val="7646D45A"/>
    <w:rsid w:val="76501EB6"/>
    <w:rsid w:val="7650EDF3"/>
    <w:rsid w:val="7651126C"/>
    <w:rsid w:val="76529B9B"/>
    <w:rsid w:val="76596FA4"/>
    <w:rsid w:val="7664BD05"/>
    <w:rsid w:val="76685CFD"/>
    <w:rsid w:val="76709B7F"/>
    <w:rsid w:val="76711889"/>
    <w:rsid w:val="7671457C"/>
    <w:rsid w:val="76758809"/>
    <w:rsid w:val="7677051C"/>
    <w:rsid w:val="7678AF47"/>
    <w:rsid w:val="767D39A7"/>
    <w:rsid w:val="768540A3"/>
    <w:rsid w:val="76894051"/>
    <w:rsid w:val="768D6F44"/>
    <w:rsid w:val="768E160A"/>
    <w:rsid w:val="7690967F"/>
    <w:rsid w:val="7694121B"/>
    <w:rsid w:val="7696B3C5"/>
    <w:rsid w:val="769C1FF4"/>
    <w:rsid w:val="76A1A991"/>
    <w:rsid w:val="76A1CD19"/>
    <w:rsid w:val="76A2833A"/>
    <w:rsid w:val="76A724E2"/>
    <w:rsid w:val="76A7DF50"/>
    <w:rsid w:val="76AA357D"/>
    <w:rsid w:val="76AB2682"/>
    <w:rsid w:val="76ABD1C7"/>
    <w:rsid w:val="76AC2FDF"/>
    <w:rsid w:val="76ACAE3A"/>
    <w:rsid w:val="76ADCF75"/>
    <w:rsid w:val="76AF2B32"/>
    <w:rsid w:val="76B1D3F0"/>
    <w:rsid w:val="76B46229"/>
    <w:rsid w:val="76B89FA3"/>
    <w:rsid w:val="76C37EC5"/>
    <w:rsid w:val="76C5447D"/>
    <w:rsid w:val="76C66B47"/>
    <w:rsid w:val="76C7D5AA"/>
    <w:rsid w:val="76CAB11E"/>
    <w:rsid w:val="76CE6447"/>
    <w:rsid w:val="76D89B4F"/>
    <w:rsid w:val="76D99690"/>
    <w:rsid w:val="76DBA055"/>
    <w:rsid w:val="76DCA4DF"/>
    <w:rsid w:val="76E67FC8"/>
    <w:rsid w:val="76E76572"/>
    <w:rsid w:val="76E9D626"/>
    <w:rsid w:val="76FB69FB"/>
    <w:rsid w:val="76FDA896"/>
    <w:rsid w:val="76FE09ED"/>
    <w:rsid w:val="77006362"/>
    <w:rsid w:val="7704A1B3"/>
    <w:rsid w:val="7708E01D"/>
    <w:rsid w:val="770B66E7"/>
    <w:rsid w:val="770BBBCE"/>
    <w:rsid w:val="770DE1BC"/>
    <w:rsid w:val="770DFA01"/>
    <w:rsid w:val="771234F8"/>
    <w:rsid w:val="7712DC9B"/>
    <w:rsid w:val="77171C1B"/>
    <w:rsid w:val="771A6035"/>
    <w:rsid w:val="771DCBAF"/>
    <w:rsid w:val="77222271"/>
    <w:rsid w:val="77255C89"/>
    <w:rsid w:val="772895FA"/>
    <w:rsid w:val="772BFA1A"/>
    <w:rsid w:val="772CCF3D"/>
    <w:rsid w:val="7737D941"/>
    <w:rsid w:val="7739B154"/>
    <w:rsid w:val="773C323B"/>
    <w:rsid w:val="773C8B6F"/>
    <w:rsid w:val="77439AF3"/>
    <w:rsid w:val="774B44D9"/>
    <w:rsid w:val="774EF652"/>
    <w:rsid w:val="7751AB75"/>
    <w:rsid w:val="775484BD"/>
    <w:rsid w:val="775AA886"/>
    <w:rsid w:val="775E6C43"/>
    <w:rsid w:val="776749A4"/>
    <w:rsid w:val="776A9ADD"/>
    <w:rsid w:val="776E9B3A"/>
    <w:rsid w:val="77700F99"/>
    <w:rsid w:val="77706B6A"/>
    <w:rsid w:val="77722F8D"/>
    <w:rsid w:val="777838D9"/>
    <w:rsid w:val="7779F8E8"/>
    <w:rsid w:val="777A6F3E"/>
    <w:rsid w:val="777ADD9F"/>
    <w:rsid w:val="777F7447"/>
    <w:rsid w:val="7782AF13"/>
    <w:rsid w:val="77860065"/>
    <w:rsid w:val="7786C47B"/>
    <w:rsid w:val="77878177"/>
    <w:rsid w:val="778B4524"/>
    <w:rsid w:val="778B6362"/>
    <w:rsid w:val="778BC2C3"/>
    <w:rsid w:val="7790D3B4"/>
    <w:rsid w:val="779428CB"/>
    <w:rsid w:val="7797ACDB"/>
    <w:rsid w:val="779A3589"/>
    <w:rsid w:val="779AF515"/>
    <w:rsid w:val="779C4536"/>
    <w:rsid w:val="77A2D6A2"/>
    <w:rsid w:val="77A762D5"/>
    <w:rsid w:val="77AB6FBA"/>
    <w:rsid w:val="77AE05AD"/>
    <w:rsid w:val="77AED7E9"/>
    <w:rsid w:val="77B07C3E"/>
    <w:rsid w:val="77B1525B"/>
    <w:rsid w:val="77B4467C"/>
    <w:rsid w:val="77B9F652"/>
    <w:rsid w:val="77BF4B90"/>
    <w:rsid w:val="77C18993"/>
    <w:rsid w:val="77C2FAFE"/>
    <w:rsid w:val="77C5F179"/>
    <w:rsid w:val="77CB4B3B"/>
    <w:rsid w:val="77CF6207"/>
    <w:rsid w:val="77D16385"/>
    <w:rsid w:val="77D33EE5"/>
    <w:rsid w:val="77D59D90"/>
    <w:rsid w:val="77DC9FA9"/>
    <w:rsid w:val="77DCEBB6"/>
    <w:rsid w:val="77DD6C1A"/>
    <w:rsid w:val="77E58AA0"/>
    <w:rsid w:val="77E65F14"/>
    <w:rsid w:val="77E85F38"/>
    <w:rsid w:val="77E8D308"/>
    <w:rsid w:val="77EA6239"/>
    <w:rsid w:val="77F3FADA"/>
    <w:rsid w:val="77F6CA34"/>
    <w:rsid w:val="77F6EFE7"/>
    <w:rsid w:val="77FB6B91"/>
    <w:rsid w:val="77FE1F2E"/>
    <w:rsid w:val="77FFC2F1"/>
    <w:rsid w:val="7804CF35"/>
    <w:rsid w:val="780A1612"/>
    <w:rsid w:val="780B5E97"/>
    <w:rsid w:val="780EA8F3"/>
    <w:rsid w:val="78130D7D"/>
    <w:rsid w:val="78162423"/>
    <w:rsid w:val="781C910E"/>
    <w:rsid w:val="78224D27"/>
    <w:rsid w:val="7823C13E"/>
    <w:rsid w:val="7824EECA"/>
    <w:rsid w:val="78263F50"/>
    <w:rsid w:val="7829A417"/>
    <w:rsid w:val="782A89B3"/>
    <w:rsid w:val="782AA3D1"/>
    <w:rsid w:val="782C63D5"/>
    <w:rsid w:val="782E08FD"/>
    <w:rsid w:val="782F2264"/>
    <w:rsid w:val="782F8ABD"/>
    <w:rsid w:val="78300CA0"/>
    <w:rsid w:val="78347748"/>
    <w:rsid w:val="78357B15"/>
    <w:rsid w:val="7837D1BF"/>
    <w:rsid w:val="78383669"/>
    <w:rsid w:val="78395F61"/>
    <w:rsid w:val="783C4047"/>
    <w:rsid w:val="783F6396"/>
    <w:rsid w:val="7840F08F"/>
    <w:rsid w:val="78429057"/>
    <w:rsid w:val="7847F20E"/>
    <w:rsid w:val="7849AAC6"/>
    <w:rsid w:val="7849D9B7"/>
    <w:rsid w:val="784CDB52"/>
    <w:rsid w:val="784DCB7B"/>
    <w:rsid w:val="7852E42E"/>
    <w:rsid w:val="785A4000"/>
    <w:rsid w:val="785A891D"/>
    <w:rsid w:val="785D2A61"/>
    <w:rsid w:val="785EF5E5"/>
    <w:rsid w:val="78611619"/>
    <w:rsid w:val="78612BDE"/>
    <w:rsid w:val="78653DE4"/>
    <w:rsid w:val="7865A5FA"/>
    <w:rsid w:val="78671369"/>
    <w:rsid w:val="7868BFF6"/>
    <w:rsid w:val="786E9B91"/>
    <w:rsid w:val="78724493"/>
    <w:rsid w:val="78791DF8"/>
    <w:rsid w:val="787B5BFA"/>
    <w:rsid w:val="787F8980"/>
    <w:rsid w:val="787FBD3E"/>
    <w:rsid w:val="78836E7C"/>
    <w:rsid w:val="7889A968"/>
    <w:rsid w:val="788AA001"/>
    <w:rsid w:val="788B1C7A"/>
    <w:rsid w:val="788D3547"/>
    <w:rsid w:val="7891B4C0"/>
    <w:rsid w:val="7891E44F"/>
    <w:rsid w:val="78931EF2"/>
    <w:rsid w:val="78943292"/>
    <w:rsid w:val="7897034C"/>
    <w:rsid w:val="7898DE2B"/>
    <w:rsid w:val="789F5E3D"/>
    <w:rsid w:val="78A2EF00"/>
    <w:rsid w:val="78A46FE2"/>
    <w:rsid w:val="78A4A46E"/>
    <w:rsid w:val="78A6160B"/>
    <w:rsid w:val="78ADB892"/>
    <w:rsid w:val="78B109AD"/>
    <w:rsid w:val="78B474E8"/>
    <w:rsid w:val="78B76DA1"/>
    <w:rsid w:val="78B9C893"/>
    <w:rsid w:val="78BD13B7"/>
    <w:rsid w:val="78C2EE7B"/>
    <w:rsid w:val="78C87E01"/>
    <w:rsid w:val="78CC3B30"/>
    <w:rsid w:val="78CD9C63"/>
    <w:rsid w:val="78D3C47F"/>
    <w:rsid w:val="78D5AC62"/>
    <w:rsid w:val="78D607B5"/>
    <w:rsid w:val="78D81EFC"/>
    <w:rsid w:val="78D970F9"/>
    <w:rsid w:val="78E5E118"/>
    <w:rsid w:val="78E64B6A"/>
    <w:rsid w:val="78EA7D3E"/>
    <w:rsid w:val="78ED772F"/>
    <w:rsid w:val="78EE6F62"/>
    <w:rsid w:val="78F417C7"/>
    <w:rsid w:val="78F65289"/>
    <w:rsid w:val="78F8234D"/>
    <w:rsid w:val="790650DB"/>
    <w:rsid w:val="790C2331"/>
    <w:rsid w:val="790EF834"/>
    <w:rsid w:val="791949AE"/>
    <w:rsid w:val="791C0204"/>
    <w:rsid w:val="792039CB"/>
    <w:rsid w:val="792D2CAE"/>
    <w:rsid w:val="792EFCEC"/>
    <w:rsid w:val="792F06CF"/>
    <w:rsid w:val="7935A17B"/>
    <w:rsid w:val="793A4527"/>
    <w:rsid w:val="7942FD3F"/>
    <w:rsid w:val="7945D753"/>
    <w:rsid w:val="7946EF97"/>
    <w:rsid w:val="794B5C19"/>
    <w:rsid w:val="794FA278"/>
    <w:rsid w:val="79509954"/>
    <w:rsid w:val="795A61C8"/>
    <w:rsid w:val="795AB44B"/>
    <w:rsid w:val="795B67C6"/>
    <w:rsid w:val="795F7746"/>
    <w:rsid w:val="796233E8"/>
    <w:rsid w:val="79636E57"/>
    <w:rsid w:val="7964915F"/>
    <w:rsid w:val="79656BBA"/>
    <w:rsid w:val="796C4FD5"/>
    <w:rsid w:val="79701EF8"/>
    <w:rsid w:val="797392DB"/>
    <w:rsid w:val="797CA839"/>
    <w:rsid w:val="797D304A"/>
    <w:rsid w:val="79822F75"/>
    <w:rsid w:val="79872A50"/>
    <w:rsid w:val="7987515F"/>
    <w:rsid w:val="798AC2AF"/>
    <w:rsid w:val="798ADC58"/>
    <w:rsid w:val="798B7ED3"/>
    <w:rsid w:val="798D22B6"/>
    <w:rsid w:val="79963820"/>
    <w:rsid w:val="7996818B"/>
    <w:rsid w:val="7999C4C2"/>
    <w:rsid w:val="799A831A"/>
    <w:rsid w:val="799AF21F"/>
    <w:rsid w:val="79A1BA94"/>
    <w:rsid w:val="79A42122"/>
    <w:rsid w:val="79A6AD01"/>
    <w:rsid w:val="79A7639F"/>
    <w:rsid w:val="79A77386"/>
    <w:rsid w:val="79A8E63E"/>
    <w:rsid w:val="79ACF909"/>
    <w:rsid w:val="79AE345C"/>
    <w:rsid w:val="79B13262"/>
    <w:rsid w:val="79B2822D"/>
    <w:rsid w:val="79B538BC"/>
    <w:rsid w:val="79B63E6A"/>
    <w:rsid w:val="79B9F8C7"/>
    <w:rsid w:val="79BC9453"/>
    <w:rsid w:val="79C3D637"/>
    <w:rsid w:val="79C83C01"/>
    <w:rsid w:val="79CA8E30"/>
    <w:rsid w:val="79D021B4"/>
    <w:rsid w:val="79D67F66"/>
    <w:rsid w:val="79D760A6"/>
    <w:rsid w:val="79DF3500"/>
    <w:rsid w:val="79E2BDBF"/>
    <w:rsid w:val="79E5312A"/>
    <w:rsid w:val="79E6C3C5"/>
    <w:rsid w:val="79EEC4D4"/>
    <w:rsid w:val="79EF9F31"/>
    <w:rsid w:val="79F16D6B"/>
    <w:rsid w:val="79F3873D"/>
    <w:rsid w:val="79F72797"/>
    <w:rsid w:val="79F7A9D2"/>
    <w:rsid w:val="79FA1838"/>
    <w:rsid w:val="79FA5532"/>
    <w:rsid w:val="7A0016F7"/>
    <w:rsid w:val="7A007C52"/>
    <w:rsid w:val="7A01CE59"/>
    <w:rsid w:val="7A0820E3"/>
    <w:rsid w:val="7A0B04B6"/>
    <w:rsid w:val="7A11F31F"/>
    <w:rsid w:val="7A180D01"/>
    <w:rsid w:val="7A1890CF"/>
    <w:rsid w:val="7A1987E6"/>
    <w:rsid w:val="7A1D3D62"/>
    <w:rsid w:val="7A20590D"/>
    <w:rsid w:val="7A212A62"/>
    <w:rsid w:val="7A2176E8"/>
    <w:rsid w:val="7A2684A6"/>
    <w:rsid w:val="7A26BE8D"/>
    <w:rsid w:val="7A28FF68"/>
    <w:rsid w:val="7A2ADACA"/>
    <w:rsid w:val="7A2BF37C"/>
    <w:rsid w:val="7A2F3B7E"/>
    <w:rsid w:val="7A3139F9"/>
    <w:rsid w:val="7A357B88"/>
    <w:rsid w:val="7A395F51"/>
    <w:rsid w:val="7A399D25"/>
    <w:rsid w:val="7A40100D"/>
    <w:rsid w:val="7A40A007"/>
    <w:rsid w:val="7A441FD8"/>
    <w:rsid w:val="7A454A68"/>
    <w:rsid w:val="7A49C4C5"/>
    <w:rsid w:val="7A4C90BA"/>
    <w:rsid w:val="7A4CDF7B"/>
    <w:rsid w:val="7A506094"/>
    <w:rsid w:val="7A5817D1"/>
    <w:rsid w:val="7A58714A"/>
    <w:rsid w:val="7A58E2EE"/>
    <w:rsid w:val="7A5B09EB"/>
    <w:rsid w:val="7A5CF732"/>
    <w:rsid w:val="7A5F4B87"/>
    <w:rsid w:val="7A5FB9AE"/>
    <w:rsid w:val="7A620745"/>
    <w:rsid w:val="7A69FCA6"/>
    <w:rsid w:val="7A6D8C02"/>
    <w:rsid w:val="7A6DC88B"/>
    <w:rsid w:val="7A70D17B"/>
    <w:rsid w:val="7A7D60B8"/>
    <w:rsid w:val="7A8122F1"/>
    <w:rsid w:val="7A8261A4"/>
    <w:rsid w:val="7A8344E7"/>
    <w:rsid w:val="7A835544"/>
    <w:rsid w:val="7A84DD51"/>
    <w:rsid w:val="7A85F898"/>
    <w:rsid w:val="7A8A300F"/>
    <w:rsid w:val="7A8F9783"/>
    <w:rsid w:val="7A937508"/>
    <w:rsid w:val="7A9572BE"/>
    <w:rsid w:val="7A96710D"/>
    <w:rsid w:val="7A992252"/>
    <w:rsid w:val="7A99BA0B"/>
    <w:rsid w:val="7A9E9CA5"/>
    <w:rsid w:val="7AA1633C"/>
    <w:rsid w:val="7AA1EA3F"/>
    <w:rsid w:val="7AA5F637"/>
    <w:rsid w:val="7AA83DA8"/>
    <w:rsid w:val="7AA8548C"/>
    <w:rsid w:val="7AA9781E"/>
    <w:rsid w:val="7AA9C01C"/>
    <w:rsid w:val="7AAB6798"/>
    <w:rsid w:val="7AABD1D1"/>
    <w:rsid w:val="7AAEBC82"/>
    <w:rsid w:val="7AAEDECE"/>
    <w:rsid w:val="7AB2E079"/>
    <w:rsid w:val="7AB64F59"/>
    <w:rsid w:val="7AB6EF44"/>
    <w:rsid w:val="7AB966C6"/>
    <w:rsid w:val="7AB9C9F0"/>
    <w:rsid w:val="7ABAF536"/>
    <w:rsid w:val="7ABD9A5B"/>
    <w:rsid w:val="7AC20356"/>
    <w:rsid w:val="7AC30424"/>
    <w:rsid w:val="7AC88A1E"/>
    <w:rsid w:val="7ACEA29B"/>
    <w:rsid w:val="7AD6A4CE"/>
    <w:rsid w:val="7AD94B1E"/>
    <w:rsid w:val="7ADC07D5"/>
    <w:rsid w:val="7ADD34E4"/>
    <w:rsid w:val="7ADF0298"/>
    <w:rsid w:val="7AEE49C5"/>
    <w:rsid w:val="7AF0E334"/>
    <w:rsid w:val="7AF3D0D7"/>
    <w:rsid w:val="7AF41AA0"/>
    <w:rsid w:val="7B0253BA"/>
    <w:rsid w:val="7B03EB73"/>
    <w:rsid w:val="7B045105"/>
    <w:rsid w:val="7B04D38E"/>
    <w:rsid w:val="7B080FA8"/>
    <w:rsid w:val="7B0A6826"/>
    <w:rsid w:val="7B0A80DA"/>
    <w:rsid w:val="7B0B13A3"/>
    <w:rsid w:val="7B14C398"/>
    <w:rsid w:val="7B151267"/>
    <w:rsid w:val="7B1AE06B"/>
    <w:rsid w:val="7B1DBE92"/>
    <w:rsid w:val="7B1F066A"/>
    <w:rsid w:val="7B236A0F"/>
    <w:rsid w:val="7B250E07"/>
    <w:rsid w:val="7B266FC8"/>
    <w:rsid w:val="7B2DA6A0"/>
    <w:rsid w:val="7B2EAD11"/>
    <w:rsid w:val="7B2EB0C1"/>
    <w:rsid w:val="7B305F50"/>
    <w:rsid w:val="7B3394D8"/>
    <w:rsid w:val="7B3975F2"/>
    <w:rsid w:val="7B3F5F06"/>
    <w:rsid w:val="7B412F2E"/>
    <w:rsid w:val="7B47CB4D"/>
    <w:rsid w:val="7B4A37AE"/>
    <w:rsid w:val="7B4AE12B"/>
    <w:rsid w:val="7B4C2686"/>
    <w:rsid w:val="7B4DFE40"/>
    <w:rsid w:val="7B544F75"/>
    <w:rsid w:val="7B5DEABA"/>
    <w:rsid w:val="7B62CA74"/>
    <w:rsid w:val="7B6C82F7"/>
    <w:rsid w:val="7B6D73C7"/>
    <w:rsid w:val="7B6E93B8"/>
    <w:rsid w:val="7B7571EC"/>
    <w:rsid w:val="7B769120"/>
    <w:rsid w:val="7B779E08"/>
    <w:rsid w:val="7B7A4868"/>
    <w:rsid w:val="7B802624"/>
    <w:rsid w:val="7B802F44"/>
    <w:rsid w:val="7B80C120"/>
    <w:rsid w:val="7B814F27"/>
    <w:rsid w:val="7B8279EE"/>
    <w:rsid w:val="7B845A87"/>
    <w:rsid w:val="7B86641C"/>
    <w:rsid w:val="7B87EBCB"/>
    <w:rsid w:val="7B8953D5"/>
    <w:rsid w:val="7B93BC07"/>
    <w:rsid w:val="7B94D4A4"/>
    <w:rsid w:val="7B9530FC"/>
    <w:rsid w:val="7B9974DF"/>
    <w:rsid w:val="7B9CD7F1"/>
    <w:rsid w:val="7B9CFDB3"/>
    <w:rsid w:val="7BA060B8"/>
    <w:rsid w:val="7BA30033"/>
    <w:rsid w:val="7BA3FBAB"/>
    <w:rsid w:val="7BA84529"/>
    <w:rsid w:val="7BAAA332"/>
    <w:rsid w:val="7BAB74FC"/>
    <w:rsid w:val="7BAC0C72"/>
    <w:rsid w:val="7BB13975"/>
    <w:rsid w:val="7BB26F86"/>
    <w:rsid w:val="7BB3CC97"/>
    <w:rsid w:val="7BB5ECB0"/>
    <w:rsid w:val="7BB6708D"/>
    <w:rsid w:val="7BBBD7D1"/>
    <w:rsid w:val="7BBCDD20"/>
    <w:rsid w:val="7BC2CFEB"/>
    <w:rsid w:val="7BC54658"/>
    <w:rsid w:val="7BC672E7"/>
    <w:rsid w:val="7BC7B867"/>
    <w:rsid w:val="7BC8A69E"/>
    <w:rsid w:val="7BC9696D"/>
    <w:rsid w:val="7BCABB5E"/>
    <w:rsid w:val="7BCD06D1"/>
    <w:rsid w:val="7BCF34B5"/>
    <w:rsid w:val="7BDC7DAE"/>
    <w:rsid w:val="7BDCF583"/>
    <w:rsid w:val="7BDF99CF"/>
    <w:rsid w:val="7BE17A8A"/>
    <w:rsid w:val="7BE4960E"/>
    <w:rsid w:val="7BE79D93"/>
    <w:rsid w:val="7BE94AED"/>
    <w:rsid w:val="7BEC27BE"/>
    <w:rsid w:val="7BEC8A28"/>
    <w:rsid w:val="7BECAB26"/>
    <w:rsid w:val="7BECD670"/>
    <w:rsid w:val="7BEE1F3F"/>
    <w:rsid w:val="7BEE26F8"/>
    <w:rsid w:val="7BEF596B"/>
    <w:rsid w:val="7BEFFD7E"/>
    <w:rsid w:val="7BF2B506"/>
    <w:rsid w:val="7BF354D7"/>
    <w:rsid w:val="7BF54447"/>
    <w:rsid w:val="7BF5BE70"/>
    <w:rsid w:val="7BF5DEB8"/>
    <w:rsid w:val="7BFA8354"/>
    <w:rsid w:val="7BFB314E"/>
    <w:rsid w:val="7BFDAB9C"/>
    <w:rsid w:val="7C01989A"/>
    <w:rsid w:val="7C02EE57"/>
    <w:rsid w:val="7C05A1D3"/>
    <w:rsid w:val="7C05AFD7"/>
    <w:rsid w:val="7C06363B"/>
    <w:rsid w:val="7C09FB72"/>
    <w:rsid w:val="7C0B9BF2"/>
    <w:rsid w:val="7C0BC33A"/>
    <w:rsid w:val="7C0C571B"/>
    <w:rsid w:val="7C14F121"/>
    <w:rsid w:val="7C1A2FEE"/>
    <w:rsid w:val="7C1BAADD"/>
    <w:rsid w:val="7C1F1DE3"/>
    <w:rsid w:val="7C1F2ECD"/>
    <w:rsid w:val="7C2527BF"/>
    <w:rsid w:val="7C26AC5F"/>
    <w:rsid w:val="7C26D851"/>
    <w:rsid w:val="7C2C8F84"/>
    <w:rsid w:val="7C2DECA0"/>
    <w:rsid w:val="7C2DEF69"/>
    <w:rsid w:val="7C3BDBC0"/>
    <w:rsid w:val="7C3CC26E"/>
    <w:rsid w:val="7C3EF1A9"/>
    <w:rsid w:val="7C3F39E5"/>
    <w:rsid w:val="7C42CC57"/>
    <w:rsid w:val="7C456A71"/>
    <w:rsid w:val="7C4B2BE5"/>
    <w:rsid w:val="7C542573"/>
    <w:rsid w:val="7C542853"/>
    <w:rsid w:val="7C551346"/>
    <w:rsid w:val="7C5C3B63"/>
    <w:rsid w:val="7C5CF8A7"/>
    <w:rsid w:val="7C5E3C58"/>
    <w:rsid w:val="7C5ED485"/>
    <w:rsid w:val="7C642197"/>
    <w:rsid w:val="7C675B46"/>
    <w:rsid w:val="7C690A7D"/>
    <w:rsid w:val="7C6A5EE0"/>
    <w:rsid w:val="7C6ABA86"/>
    <w:rsid w:val="7C6CEC62"/>
    <w:rsid w:val="7C6F4DC0"/>
    <w:rsid w:val="7C72B949"/>
    <w:rsid w:val="7C72E120"/>
    <w:rsid w:val="7C75D8B2"/>
    <w:rsid w:val="7C76FDE4"/>
    <w:rsid w:val="7C77B00E"/>
    <w:rsid w:val="7C7A3AC9"/>
    <w:rsid w:val="7C7A856E"/>
    <w:rsid w:val="7C820BB5"/>
    <w:rsid w:val="7C83060D"/>
    <w:rsid w:val="7C8375F6"/>
    <w:rsid w:val="7C84A23E"/>
    <w:rsid w:val="7C8CC6FF"/>
    <w:rsid w:val="7C8F6C82"/>
    <w:rsid w:val="7C931EEA"/>
    <w:rsid w:val="7C99B0AE"/>
    <w:rsid w:val="7CA05D50"/>
    <w:rsid w:val="7CA3499E"/>
    <w:rsid w:val="7CA39C01"/>
    <w:rsid w:val="7CAEB0BF"/>
    <w:rsid w:val="7CAF7BF8"/>
    <w:rsid w:val="7CB29ABD"/>
    <w:rsid w:val="7CB2F253"/>
    <w:rsid w:val="7CB4680F"/>
    <w:rsid w:val="7CB744FB"/>
    <w:rsid w:val="7CC4BA0A"/>
    <w:rsid w:val="7CC4CD81"/>
    <w:rsid w:val="7CC86838"/>
    <w:rsid w:val="7CC9F28B"/>
    <w:rsid w:val="7CCD9BDD"/>
    <w:rsid w:val="7CD51AA7"/>
    <w:rsid w:val="7CD5E35B"/>
    <w:rsid w:val="7CD62584"/>
    <w:rsid w:val="7CD6F2C0"/>
    <w:rsid w:val="7CD7B472"/>
    <w:rsid w:val="7CDC5F05"/>
    <w:rsid w:val="7CDCA6E5"/>
    <w:rsid w:val="7CDE45D6"/>
    <w:rsid w:val="7CE6B37D"/>
    <w:rsid w:val="7CE9F691"/>
    <w:rsid w:val="7CEAEB2B"/>
    <w:rsid w:val="7CEBBBA1"/>
    <w:rsid w:val="7CEC479C"/>
    <w:rsid w:val="7CF5CA97"/>
    <w:rsid w:val="7CF73E05"/>
    <w:rsid w:val="7CFA9053"/>
    <w:rsid w:val="7CFC851F"/>
    <w:rsid w:val="7CFE14F4"/>
    <w:rsid w:val="7CFE1F12"/>
    <w:rsid w:val="7D016EF3"/>
    <w:rsid w:val="7D023E87"/>
    <w:rsid w:val="7D0DC340"/>
    <w:rsid w:val="7D11BFF7"/>
    <w:rsid w:val="7D1B8734"/>
    <w:rsid w:val="7D1C4F1B"/>
    <w:rsid w:val="7D1D7FBF"/>
    <w:rsid w:val="7D211C54"/>
    <w:rsid w:val="7D22E73D"/>
    <w:rsid w:val="7D23B787"/>
    <w:rsid w:val="7D25DC96"/>
    <w:rsid w:val="7D29E93D"/>
    <w:rsid w:val="7D2A1DC9"/>
    <w:rsid w:val="7D2C7442"/>
    <w:rsid w:val="7D2C770B"/>
    <w:rsid w:val="7D2CDD6D"/>
    <w:rsid w:val="7D2D3DBE"/>
    <w:rsid w:val="7D2DEA1E"/>
    <w:rsid w:val="7D2F606F"/>
    <w:rsid w:val="7D3006CF"/>
    <w:rsid w:val="7D321B46"/>
    <w:rsid w:val="7D32EFC8"/>
    <w:rsid w:val="7D37288F"/>
    <w:rsid w:val="7D3D3F01"/>
    <w:rsid w:val="7D3F3193"/>
    <w:rsid w:val="7D4229F8"/>
    <w:rsid w:val="7D466A09"/>
    <w:rsid w:val="7D46E16C"/>
    <w:rsid w:val="7D474B40"/>
    <w:rsid w:val="7D534457"/>
    <w:rsid w:val="7D5C3860"/>
    <w:rsid w:val="7D5CCDAF"/>
    <w:rsid w:val="7D5EACB4"/>
    <w:rsid w:val="7D6210A3"/>
    <w:rsid w:val="7D666B0C"/>
    <w:rsid w:val="7D692E91"/>
    <w:rsid w:val="7D6933BD"/>
    <w:rsid w:val="7D69AC92"/>
    <w:rsid w:val="7D6BC228"/>
    <w:rsid w:val="7D701E2F"/>
    <w:rsid w:val="7D752C13"/>
    <w:rsid w:val="7D802572"/>
    <w:rsid w:val="7D80C73B"/>
    <w:rsid w:val="7D8186DF"/>
    <w:rsid w:val="7D839F1E"/>
    <w:rsid w:val="7D87759F"/>
    <w:rsid w:val="7D88785A"/>
    <w:rsid w:val="7D8AC0B8"/>
    <w:rsid w:val="7D8C7AFD"/>
    <w:rsid w:val="7D8D46C4"/>
    <w:rsid w:val="7D8ECB78"/>
    <w:rsid w:val="7D9739F3"/>
    <w:rsid w:val="7D9DCDC9"/>
    <w:rsid w:val="7DA4CC51"/>
    <w:rsid w:val="7DA5DC20"/>
    <w:rsid w:val="7DA77998"/>
    <w:rsid w:val="7DAF59B1"/>
    <w:rsid w:val="7DB6A9AE"/>
    <w:rsid w:val="7DB94E5A"/>
    <w:rsid w:val="7DBC17B7"/>
    <w:rsid w:val="7DBFDEB6"/>
    <w:rsid w:val="7DC181F6"/>
    <w:rsid w:val="7DC2E8E6"/>
    <w:rsid w:val="7DCB0E27"/>
    <w:rsid w:val="7DCBD8E6"/>
    <w:rsid w:val="7DD0BB41"/>
    <w:rsid w:val="7DDA7039"/>
    <w:rsid w:val="7DDE4536"/>
    <w:rsid w:val="7DE1D77E"/>
    <w:rsid w:val="7DE576EE"/>
    <w:rsid w:val="7DE8015C"/>
    <w:rsid w:val="7DE9019C"/>
    <w:rsid w:val="7DE96A0F"/>
    <w:rsid w:val="7DEF3187"/>
    <w:rsid w:val="7DEFF5D4"/>
    <w:rsid w:val="7DF06854"/>
    <w:rsid w:val="7DF36507"/>
    <w:rsid w:val="7DFAEC1F"/>
    <w:rsid w:val="7DFE433F"/>
    <w:rsid w:val="7E0072C4"/>
    <w:rsid w:val="7E019667"/>
    <w:rsid w:val="7E027C1B"/>
    <w:rsid w:val="7E082B35"/>
    <w:rsid w:val="7E1009DB"/>
    <w:rsid w:val="7E12FF03"/>
    <w:rsid w:val="7E1454FF"/>
    <w:rsid w:val="7E165D83"/>
    <w:rsid w:val="7E1ABF85"/>
    <w:rsid w:val="7E1AF129"/>
    <w:rsid w:val="7E1F5EF1"/>
    <w:rsid w:val="7E1F9729"/>
    <w:rsid w:val="7E20C7A6"/>
    <w:rsid w:val="7E22FAC4"/>
    <w:rsid w:val="7E2DA6D2"/>
    <w:rsid w:val="7E2DEA13"/>
    <w:rsid w:val="7E2F07B9"/>
    <w:rsid w:val="7E33B240"/>
    <w:rsid w:val="7E3554F9"/>
    <w:rsid w:val="7E390A5F"/>
    <w:rsid w:val="7E3B9FC6"/>
    <w:rsid w:val="7E3EAA8E"/>
    <w:rsid w:val="7E3F0234"/>
    <w:rsid w:val="7E3F02FC"/>
    <w:rsid w:val="7E43E166"/>
    <w:rsid w:val="7E451358"/>
    <w:rsid w:val="7E49BC3B"/>
    <w:rsid w:val="7E503C1C"/>
    <w:rsid w:val="7E54806A"/>
    <w:rsid w:val="7E5778DF"/>
    <w:rsid w:val="7E588220"/>
    <w:rsid w:val="7E58F2BD"/>
    <w:rsid w:val="7E592E99"/>
    <w:rsid w:val="7E5B98B8"/>
    <w:rsid w:val="7E5F5FA2"/>
    <w:rsid w:val="7E69993A"/>
    <w:rsid w:val="7E6ECF08"/>
    <w:rsid w:val="7E71FC73"/>
    <w:rsid w:val="7E79E9F4"/>
    <w:rsid w:val="7E7D0B9F"/>
    <w:rsid w:val="7E837855"/>
    <w:rsid w:val="7E85CAB3"/>
    <w:rsid w:val="7E90F3B3"/>
    <w:rsid w:val="7E9BC91C"/>
    <w:rsid w:val="7E9C5B58"/>
    <w:rsid w:val="7E9EF13C"/>
    <w:rsid w:val="7EA04000"/>
    <w:rsid w:val="7EA369BC"/>
    <w:rsid w:val="7EAA2F3C"/>
    <w:rsid w:val="7EB06D7D"/>
    <w:rsid w:val="7EB3F5E8"/>
    <w:rsid w:val="7EB4A2D8"/>
    <w:rsid w:val="7EBA446C"/>
    <w:rsid w:val="7EC24F89"/>
    <w:rsid w:val="7EC782CE"/>
    <w:rsid w:val="7EC992B9"/>
    <w:rsid w:val="7ECD65F5"/>
    <w:rsid w:val="7ED478B3"/>
    <w:rsid w:val="7ED6AB74"/>
    <w:rsid w:val="7EDAEA4D"/>
    <w:rsid w:val="7EDC3BCF"/>
    <w:rsid w:val="7EDCA109"/>
    <w:rsid w:val="7EDD5E88"/>
    <w:rsid w:val="7EE04A3E"/>
    <w:rsid w:val="7EE04A58"/>
    <w:rsid w:val="7EE1D066"/>
    <w:rsid w:val="7EE2AE66"/>
    <w:rsid w:val="7EE57BB4"/>
    <w:rsid w:val="7EE5B38A"/>
    <w:rsid w:val="7EE70ACF"/>
    <w:rsid w:val="7EE72816"/>
    <w:rsid w:val="7EEA75DF"/>
    <w:rsid w:val="7EEC2FE1"/>
    <w:rsid w:val="7EEC340C"/>
    <w:rsid w:val="7EEDBAF8"/>
    <w:rsid w:val="7EEF4646"/>
    <w:rsid w:val="7EEF8894"/>
    <w:rsid w:val="7EEFA3AA"/>
    <w:rsid w:val="7EF113F9"/>
    <w:rsid w:val="7EF26575"/>
    <w:rsid w:val="7EFA933E"/>
    <w:rsid w:val="7F01FB53"/>
    <w:rsid w:val="7F05A557"/>
    <w:rsid w:val="7F0AEB4D"/>
    <w:rsid w:val="7F0C12B6"/>
    <w:rsid w:val="7F0C461C"/>
    <w:rsid w:val="7F0FD6D4"/>
    <w:rsid w:val="7F17D3A1"/>
    <w:rsid w:val="7F190255"/>
    <w:rsid w:val="7F19717A"/>
    <w:rsid w:val="7F1EF621"/>
    <w:rsid w:val="7F217FA3"/>
    <w:rsid w:val="7F24CFA1"/>
    <w:rsid w:val="7F26DC9A"/>
    <w:rsid w:val="7F2706E7"/>
    <w:rsid w:val="7F2FAE48"/>
    <w:rsid w:val="7F446D6C"/>
    <w:rsid w:val="7F4487A2"/>
    <w:rsid w:val="7F4C5891"/>
    <w:rsid w:val="7F5207AB"/>
    <w:rsid w:val="7F53BAE9"/>
    <w:rsid w:val="7F5F64AB"/>
    <w:rsid w:val="7F5F83B6"/>
    <w:rsid w:val="7F60E12B"/>
    <w:rsid w:val="7F659574"/>
    <w:rsid w:val="7F65CDCB"/>
    <w:rsid w:val="7F65DED0"/>
    <w:rsid w:val="7F68F518"/>
    <w:rsid w:val="7F6F2FAB"/>
    <w:rsid w:val="7F717FCD"/>
    <w:rsid w:val="7F721311"/>
    <w:rsid w:val="7F737951"/>
    <w:rsid w:val="7F7D2EF0"/>
    <w:rsid w:val="7F7D4CEA"/>
    <w:rsid w:val="7F887EAC"/>
    <w:rsid w:val="7F8B4C57"/>
    <w:rsid w:val="7F8C7BD7"/>
    <w:rsid w:val="7F8D6D20"/>
    <w:rsid w:val="7F910036"/>
    <w:rsid w:val="7F929CD0"/>
    <w:rsid w:val="7F9B07BC"/>
    <w:rsid w:val="7F9C47A7"/>
    <w:rsid w:val="7F9D58A4"/>
    <w:rsid w:val="7F9EEEB0"/>
    <w:rsid w:val="7FA701C8"/>
    <w:rsid w:val="7FAF2E73"/>
    <w:rsid w:val="7FB1ECCE"/>
    <w:rsid w:val="7FB67331"/>
    <w:rsid w:val="7FB6B69B"/>
    <w:rsid w:val="7FB79D86"/>
    <w:rsid w:val="7FB87AD2"/>
    <w:rsid w:val="7FBA35BA"/>
    <w:rsid w:val="7FBC65B6"/>
    <w:rsid w:val="7FBDC5AC"/>
    <w:rsid w:val="7FC06F2B"/>
    <w:rsid w:val="7FC2AE36"/>
    <w:rsid w:val="7FCCFAA7"/>
    <w:rsid w:val="7FCEB8CA"/>
    <w:rsid w:val="7FD3C727"/>
    <w:rsid w:val="7FD93692"/>
    <w:rsid w:val="7FDA0497"/>
    <w:rsid w:val="7FDF404A"/>
    <w:rsid w:val="7FE0A5B9"/>
    <w:rsid w:val="7FE375B4"/>
    <w:rsid w:val="7FE4C5D7"/>
    <w:rsid w:val="7FE70A49"/>
    <w:rsid w:val="7FE8C37F"/>
    <w:rsid w:val="7FEC728F"/>
    <w:rsid w:val="7FED3FEC"/>
    <w:rsid w:val="7FEDFF60"/>
    <w:rsid w:val="7FF07EFB"/>
    <w:rsid w:val="7FF0E5BA"/>
    <w:rsid w:val="7FF19F7C"/>
    <w:rsid w:val="7FF3275C"/>
    <w:rsid w:val="7FF44F2B"/>
    <w:rsid w:val="7FF84358"/>
    <w:rsid w:val="7FFB05A1"/>
    <w:rsid w:val="7FFC6B93"/>
    <w:rsid w:val="7FFCE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B19BA5"/>
  <w15:docId w15:val="{2D09F174-41A8-9E49-8E61-3279617362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409B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4515F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755ECE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55ECE"/>
    <w:rPr>
      <w:rFonts w:ascii="Calibri" w:eastAsia="Times New Roman" w:hAnsi="Calibri" w:cs="Calibri"/>
      <w:lang w:val="en-US" w:eastAsia="en-GB"/>
    </w:rPr>
  </w:style>
  <w:style w:type="paragraph" w:customStyle="1" w:styleId="EndNoteBibliography">
    <w:name w:val="EndNote Bibliography"/>
    <w:basedOn w:val="Normal"/>
    <w:link w:val="EndNoteBibliographyChar"/>
    <w:rsid w:val="00755ECE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55ECE"/>
    <w:rPr>
      <w:rFonts w:ascii="Calibri" w:eastAsia="Times New Roman" w:hAnsi="Calibri" w:cs="Calibri"/>
      <w:lang w:val="en-US" w:eastAsia="en-GB"/>
    </w:rPr>
  </w:style>
  <w:style w:type="character" w:styleId="Hyperlink">
    <w:name w:val="Hyperlink"/>
    <w:basedOn w:val="DefaultParagraphFont"/>
    <w:uiPriority w:val="99"/>
    <w:unhideWhenUsed/>
    <w:rsid w:val="00755EC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55ECE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B67C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67C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7C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7C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7C63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597083"/>
    <w:pPr>
      <w:spacing w:before="100" w:beforeAutospacing="1" w:after="100" w:afterAutospacing="1"/>
    </w:pPr>
  </w:style>
  <w:style w:type="paragraph" w:styleId="Footer">
    <w:name w:val="footer"/>
    <w:basedOn w:val="Normal"/>
    <w:link w:val="FooterChar"/>
    <w:uiPriority w:val="99"/>
    <w:unhideWhenUsed/>
    <w:rsid w:val="00DE58D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E58D6"/>
  </w:style>
  <w:style w:type="character" w:styleId="PageNumber">
    <w:name w:val="page number"/>
    <w:basedOn w:val="DefaultParagraphFont"/>
    <w:uiPriority w:val="99"/>
    <w:semiHidden/>
    <w:unhideWhenUsed/>
    <w:rsid w:val="00DE58D6"/>
  </w:style>
  <w:style w:type="paragraph" w:styleId="Revision">
    <w:name w:val="Revision"/>
    <w:hidden/>
    <w:uiPriority w:val="99"/>
    <w:semiHidden/>
    <w:rsid w:val="00EF7C69"/>
  </w:style>
  <w:style w:type="paragraph" w:styleId="BalloonText">
    <w:name w:val="Balloon Text"/>
    <w:basedOn w:val="Normal"/>
    <w:link w:val="BalloonTextChar"/>
    <w:uiPriority w:val="99"/>
    <w:semiHidden/>
    <w:unhideWhenUsed/>
    <w:rsid w:val="00065CF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5CF1"/>
    <w:rPr>
      <w:rFonts w:ascii="Times New Roman" w:hAnsi="Times New Roman" w:cs="Times New Roman"/>
      <w:sz w:val="18"/>
      <w:szCs w:val="18"/>
    </w:rPr>
  </w:style>
  <w:style w:type="table" w:styleId="PlainTable3">
    <w:name w:val="Plain Table 3"/>
    <w:basedOn w:val="TableNormal"/>
    <w:uiPriority w:val="43"/>
    <w:rsid w:val="00F707C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F707C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4">
    <w:name w:val="Plain Table 4"/>
    <w:basedOn w:val="TableNormal"/>
    <w:uiPriority w:val="44"/>
    <w:rsid w:val="00F707C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59"/>
    <w:rsid w:val="00F707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040B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040B9"/>
  </w:style>
  <w:style w:type="paragraph" w:customStyle="1" w:styleId="xp1">
    <w:name w:val="x_p1"/>
    <w:basedOn w:val="Normal"/>
    <w:rsid w:val="004865BE"/>
    <w:pPr>
      <w:spacing w:before="100" w:beforeAutospacing="1" w:after="100" w:afterAutospacing="1"/>
    </w:pPr>
  </w:style>
  <w:style w:type="character" w:customStyle="1" w:styleId="xs1">
    <w:name w:val="x_s1"/>
    <w:basedOn w:val="DefaultParagraphFont"/>
    <w:rsid w:val="004865BE"/>
  </w:style>
  <w:style w:type="paragraph" w:customStyle="1" w:styleId="xp2">
    <w:name w:val="x_p2"/>
    <w:basedOn w:val="Normal"/>
    <w:rsid w:val="004865BE"/>
    <w:pPr>
      <w:spacing w:before="100" w:beforeAutospacing="1" w:after="100" w:afterAutospacing="1"/>
    </w:pPr>
  </w:style>
  <w:style w:type="character" w:customStyle="1" w:styleId="xs2">
    <w:name w:val="x_s2"/>
    <w:basedOn w:val="DefaultParagraphFont"/>
    <w:rsid w:val="004865BE"/>
  </w:style>
  <w:style w:type="character" w:customStyle="1" w:styleId="xapple-converted-space">
    <w:name w:val="x_apple-converted-space"/>
    <w:basedOn w:val="DefaultParagraphFont"/>
    <w:rsid w:val="004865BE"/>
  </w:style>
  <w:style w:type="character" w:customStyle="1" w:styleId="markyy1566dnu">
    <w:name w:val="markyy1566dnu"/>
    <w:basedOn w:val="DefaultParagraphFont"/>
    <w:rsid w:val="00E6169B"/>
  </w:style>
  <w:style w:type="character" w:customStyle="1" w:styleId="normaltextrun">
    <w:name w:val="normaltextrun"/>
    <w:basedOn w:val="DefaultParagraphFont"/>
    <w:rsid w:val="00FE1B43"/>
  </w:style>
  <w:style w:type="paragraph" w:customStyle="1" w:styleId="paragraph">
    <w:name w:val="paragraph"/>
    <w:basedOn w:val="Normal"/>
    <w:rsid w:val="00657862"/>
    <w:pPr>
      <w:spacing w:before="100" w:beforeAutospacing="1" w:after="100" w:afterAutospacing="1"/>
    </w:pPr>
  </w:style>
  <w:style w:type="character" w:customStyle="1" w:styleId="eop">
    <w:name w:val="eop"/>
    <w:basedOn w:val="DefaultParagraphFont"/>
    <w:rsid w:val="00657862"/>
  </w:style>
  <w:style w:type="character" w:customStyle="1" w:styleId="tabchar">
    <w:name w:val="tabchar"/>
    <w:basedOn w:val="DefaultParagraphFont"/>
    <w:rsid w:val="007B2E4C"/>
  </w:style>
  <w:style w:type="character" w:styleId="FollowedHyperlink">
    <w:name w:val="FollowedHyperlink"/>
    <w:basedOn w:val="DefaultParagraphFont"/>
    <w:uiPriority w:val="99"/>
    <w:semiHidden/>
    <w:unhideWhenUsed/>
    <w:rsid w:val="006B28D2"/>
    <w:rPr>
      <w:color w:val="954F72" w:themeColor="followedHyperlink"/>
      <w:u w:val="single"/>
    </w:rPr>
  </w:style>
  <w:style w:type="character" w:customStyle="1" w:styleId="mixed-citation">
    <w:name w:val="mixed-citation"/>
    <w:basedOn w:val="DefaultParagraphFont"/>
    <w:rsid w:val="00381810"/>
  </w:style>
  <w:style w:type="character" w:customStyle="1" w:styleId="ref-title">
    <w:name w:val="ref-title"/>
    <w:basedOn w:val="DefaultParagraphFont"/>
    <w:rsid w:val="00381810"/>
  </w:style>
  <w:style w:type="character" w:styleId="Emphasis">
    <w:name w:val="Emphasis"/>
    <w:basedOn w:val="DefaultParagraphFont"/>
    <w:uiPriority w:val="20"/>
    <w:qFormat/>
    <w:rsid w:val="00381810"/>
    <w:rPr>
      <w:i/>
      <w:iCs/>
    </w:rPr>
  </w:style>
  <w:style w:type="character" w:customStyle="1" w:styleId="ref-vol">
    <w:name w:val="ref-vol"/>
    <w:basedOn w:val="DefaultParagraphFont"/>
    <w:rsid w:val="00381810"/>
  </w:style>
  <w:style w:type="character" w:customStyle="1" w:styleId="ref-iss">
    <w:name w:val="ref-iss"/>
    <w:basedOn w:val="DefaultParagraphFont"/>
    <w:rsid w:val="00381810"/>
  </w:style>
  <w:style w:type="character" w:styleId="LineNumber">
    <w:name w:val="line number"/>
    <w:basedOn w:val="DefaultParagraphFont"/>
    <w:uiPriority w:val="99"/>
    <w:semiHidden/>
    <w:unhideWhenUsed/>
    <w:rsid w:val="009313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129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291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493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1114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15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045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07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40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729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686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941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717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011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603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932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761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910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232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845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6615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968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1396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053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4144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118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5842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631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7253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480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1471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625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6175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000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2525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953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4085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167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7429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227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0215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029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1601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15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2063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770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7887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115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3587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603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7478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805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1746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790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6039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921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3773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718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2560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035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0952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190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2869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37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0278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05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8480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637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1216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922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2163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185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3739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278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0511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295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1746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016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0436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067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4175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265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3102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371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8361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505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9523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322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687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76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9856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955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0147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968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3084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418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4661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697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4826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672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7013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110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6673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342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7128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851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9018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887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9367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809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2230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573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1591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276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1035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31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2678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466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5495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597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2821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306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0546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342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0587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984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1241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093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1685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450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1687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930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7002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118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8232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510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0417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392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0487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272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8132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687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2109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436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0897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966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6140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735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2004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361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5186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240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2661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885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2650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244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6997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397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6480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014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0582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274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3492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304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7929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583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3587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52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6891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537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1449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183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4925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901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7683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453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5089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346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3260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940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8966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673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6736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539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0008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732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8653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448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9478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610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45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4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4121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880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5795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487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0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82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88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68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885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846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139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504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447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066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385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509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310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270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394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230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424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211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676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004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599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113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688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528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181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512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873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598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360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850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307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986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73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395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544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124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901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133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338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943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357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997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364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037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546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921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354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8943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293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2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694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509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701838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229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263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99275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9724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6644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4516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4938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6016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0551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5109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2110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8781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426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603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6555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364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9799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8520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2247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0443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4298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5354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1700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3693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2133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6640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2565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3434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1416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935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5184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102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0565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402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4996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4294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8468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19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980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6722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4852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21893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3197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3087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5980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4745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7854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8408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9671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7503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3665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9458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8067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41531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7172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2140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4728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9946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3902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075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6646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390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5556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573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8827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8312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9957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5166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4208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1498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7499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700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8688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6737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9893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3721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5154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639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9296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9601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6963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473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7648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2343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0869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11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6455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0633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565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92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819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241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503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422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379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943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745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675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379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543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594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934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090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1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7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97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693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611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947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233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411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245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462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132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982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4102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6458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0885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1067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351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6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7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9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044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308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17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94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32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1962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967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061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555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193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600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893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190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148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117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853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831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202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5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8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3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42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75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34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276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967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391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257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658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735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547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063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648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483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805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036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313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036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632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457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914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700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612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633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849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785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997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951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819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492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141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076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918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040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691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951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932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019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039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130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090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523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065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578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347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370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426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457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080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682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940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318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058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885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9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277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963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0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4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8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5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67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073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959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289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236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821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390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3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56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14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07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8440DC8FF6A6E499527D24B08BB998F" ma:contentTypeVersion="14" ma:contentTypeDescription="Create a new document." ma:contentTypeScope="" ma:versionID="7dd66a8ae11a7e844a50495ade5e2096">
  <xsd:schema xmlns:xsd="http://www.w3.org/2001/XMLSchema" xmlns:xs="http://www.w3.org/2001/XMLSchema" xmlns:p="http://schemas.microsoft.com/office/2006/metadata/properties" xmlns:ns2="9ddd851d-3046-48f4-a4a3-6de81974a334" xmlns:ns3="2ff06531-8df4-4cba-a98d-a2b3c7cb23a7" targetNamespace="http://schemas.microsoft.com/office/2006/metadata/properties" ma:root="true" ma:fieldsID="ae3657dde175d313bd4badaec389f26f" ns2:_="" ns3:_="">
    <xsd:import namespace="9ddd851d-3046-48f4-a4a3-6de81974a334"/>
    <xsd:import namespace="2ff06531-8df4-4cba-a98d-a2b3c7cb23a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dd851d-3046-48f4-a4a3-6de81974a33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9da5eb43-1a84-493d-b4e9-610ffd28265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f06531-8df4-4cba-a98d-a2b3c7cb23a7" elementFormDefault="qualified">
    <xsd:import namespace="http://schemas.microsoft.com/office/2006/documentManagement/types"/>
    <xsd:import namespace="http://schemas.microsoft.com/office/infopath/2007/PartnerControls"/>
    <xsd:element name="TaxCatchAll" ma:index="16" nillable="true" ma:displayName="Taxonomy Catch All Column" ma:hidden="true" ma:list="{23e1241b-0b8d-4f28-8a69-ace63f754498}" ma:internalName="TaxCatchAll" ma:showField="CatchAllData" ma:web="2ff06531-8df4-4cba-a98d-a2b3c7cb23a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ff06531-8df4-4cba-a98d-a2b3c7cb23a7" xsi:nil="true"/>
    <lcf76f155ced4ddcb4097134ff3c332f xmlns="9ddd851d-3046-48f4-a4a3-6de81974a334">
      <Terms xmlns="http://schemas.microsoft.com/office/infopath/2007/PartnerControls"/>
    </lcf76f155ced4ddcb4097134ff3c332f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A23812-1F96-4D23-BFC0-C398A441AFB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E917A95-DE93-4013-B14C-25ADC8831BC2}"/>
</file>

<file path=customXml/itemProps3.xml><?xml version="1.0" encoding="utf-8"?>
<ds:datastoreItem xmlns:ds="http://schemas.openxmlformats.org/officeDocument/2006/customXml" ds:itemID="{5018417E-1526-42BC-8086-61C426EB88F5}">
  <ds:schemaRefs>
    <ds:schemaRef ds:uri="http://schemas.microsoft.com/office/2006/metadata/properties"/>
    <ds:schemaRef ds:uri="http://schemas.microsoft.com/office/infopath/2007/PartnerControls"/>
    <ds:schemaRef ds:uri="2ff06531-8df4-4cba-a98d-a2b3c7cb23a7"/>
    <ds:schemaRef ds:uri="9ddd851d-3046-48f4-a4a3-6de81974a334"/>
  </ds:schemaRefs>
</ds:datastoreItem>
</file>

<file path=customXml/itemProps4.xml><?xml version="1.0" encoding="utf-8"?>
<ds:datastoreItem xmlns:ds="http://schemas.openxmlformats.org/officeDocument/2006/customXml" ds:itemID="{DCA5FD94-8B4C-4968-AD0C-A03075C91F9B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0507654c-1543-47e1-81c5-300c2627be14}" enabled="1" method="Standard" siteId="{5a7cc8ab-a4dc-4f9b-bf60-66714049ad6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401</Words>
  <Characters>7986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ison  Pearson</dc:creator>
  <cp:keywords/>
  <dc:description/>
  <cp:lastModifiedBy>Madi Pearson</cp:lastModifiedBy>
  <cp:revision>3</cp:revision>
  <dcterms:created xsi:type="dcterms:W3CDTF">2025-08-12T01:10:00Z</dcterms:created>
  <dcterms:modified xsi:type="dcterms:W3CDTF">2025-08-12T0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8440DC8FF6A6E499527D24B08BB998F</vt:lpwstr>
  </property>
  <property fmtid="{D5CDD505-2E9C-101B-9397-08002B2CF9AE}" pid="3" name="MediaServiceImageTags">
    <vt:lpwstr/>
  </property>
</Properties>
</file>